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F314C" w14:textId="24393C82" w:rsidR="00B42DD4" w:rsidRDefault="00241299" w:rsidP="00B42DD4">
      <w:pPr>
        <w:spacing w:before="70"/>
        <w:rPr>
          <w:b/>
          <w:sz w:val="36"/>
        </w:rPr>
      </w:pPr>
      <w:ins w:id="0" w:author="David Allison" w:date="2025-08-18T10:29:00Z" w16du:dateUtc="2025-08-18T14:29:00Z">
        <w:r>
          <w:rPr>
            <w:b/>
            <w:w w:val="110"/>
            <w:sz w:val="36"/>
          </w:rPr>
          <w:t xml:space="preserve">Supplemental </w:t>
        </w:r>
      </w:ins>
      <w:r w:rsidR="00B42DD4">
        <w:rPr>
          <w:b/>
          <w:w w:val="110"/>
          <w:sz w:val="36"/>
        </w:rPr>
        <w:t>Appendix</w:t>
      </w:r>
      <w:r w:rsidR="00B42DD4">
        <w:rPr>
          <w:b/>
          <w:spacing w:val="-6"/>
          <w:w w:val="110"/>
          <w:sz w:val="36"/>
        </w:rPr>
        <w:t xml:space="preserve"> </w:t>
      </w:r>
      <w:ins w:id="1" w:author="David Allison" w:date="2025-08-18T10:29:00Z" w16du:dateUtc="2025-08-18T14:29:00Z">
        <w:r>
          <w:rPr>
            <w:b/>
            <w:spacing w:val="-6"/>
            <w:w w:val="110"/>
            <w:sz w:val="36"/>
          </w:rPr>
          <w:t>S</w:t>
        </w:r>
      </w:ins>
      <w:r w:rsidR="00B42DD4">
        <w:rPr>
          <w:b/>
          <w:w w:val="110"/>
          <w:sz w:val="36"/>
        </w:rPr>
        <w:t>1:</w:t>
      </w:r>
      <w:r w:rsidR="00B42DD4">
        <w:rPr>
          <w:b/>
          <w:spacing w:val="-3"/>
          <w:w w:val="110"/>
          <w:sz w:val="36"/>
        </w:rPr>
        <w:t xml:space="preserve"> </w:t>
      </w:r>
      <w:r w:rsidR="00B42DD4">
        <w:rPr>
          <w:b/>
          <w:w w:val="110"/>
          <w:sz w:val="36"/>
        </w:rPr>
        <w:t>questionnaire</w:t>
      </w:r>
    </w:p>
    <w:p w14:paraId="5D631037" w14:textId="77777777" w:rsidR="00B42DD4" w:rsidRDefault="00B42DD4" w:rsidP="00B42DD4">
      <w:pPr>
        <w:pStyle w:val="BodyText"/>
        <w:spacing w:before="9"/>
        <w:rPr>
          <w:b/>
          <w:sz w:val="33"/>
        </w:rPr>
      </w:pPr>
    </w:p>
    <w:p w14:paraId="3C72057E" w14:textId="77777777" w:rsidR="00B42DD4" w:rsidRDefault="00B42DD4" w:rsidP="00B42DD4">
      <w:pPr>
        <w:ind w:left="264"/>
        <w:rPr>
          <w:sz w:val="28"/>
        </w:rPr>
      </w:pPr>
      <w:r>
        <w:rPr>
          <w:w w:val="110"/>
          <w:sz w:val="28"/>
        </w:rPr>
        <w:t>Cannabis</w:t>
      </w:r>
      <w:r>
        <w:rPr>
          <w:spacing w:val="-12"/>
          <w:w w:val="110"/>
          <w:sz w:val="28"/>
        </w:rPr>
        <w:t xml:space="preserve"> </w:t>
      </w:r>
      <w:r>
        <w:rPr>
          <w:w w:val="110"/>
          <w:sz w:val="28"/>
        </w:rPr>
        <w:t>Use</w:t>
      </w:r>
      <w:r>
        <w:rPr>
          <w:spacing w:val="-12"/>
          <w:w w:val="110"/>
          <w:sz w:val="28"/>
        </w:rPr>
        <w:t xml:space="preserve"> </w:t>
      </w:r>
      <w:r>
        <w:rPr>
          <w:w w:val="110"/>
          <w:sz w:val="28"/>
        </w:rPr>
        <w:t>and</w:t>
      </w:r>
      <w:r>
        <w:rPr>
          <w:spacing w:val="-8"/>
          <w:w w:val="110"/>
          <w:sz w:val="28"/>
        </w:rPr>
        <w:t xml:space="preserve"> </w:t>
      </w:r>
      <w:r>
        <w:rPr>
          <w:w w:val="110"/>
          <w:sz w:val="28"/>
        </w:rPr>
        <w:t>Perceptions</w:t>
      </w:r>
      <w:r>
        <w:rPr>
          <w:spacing w:val="-10"/>
          <w:w w:val="110"/>
          <w:sz w:val="28"/>
        </w:rPr>
        <w:t xml:space="preserve"> </w:t>
      </w:r>
      <w:r>
        <w:rPr>
          <w:w w:val="110"/>
          <w:sz w:val="28"/>
        </w:rPr>
        <w:t>Among</w:t>
      </w:r>
      <w:r>
        <w:rPr>
          <w:spacing w:val="-10"/>
          <w:w w:val="110"/>
          <w:sz w:val="28"/>
        </w:rPr>
        <w:t xml:space="preserve"> </w:t>
      </w:r>
      <w:r>
        <w:rPr>
          <w:w w:val="110"/>
          <w:sz w:val="28"/>
        </w:rPr>
        <w:t>Canadians</w:t>
      </w:r>
      <w:r>
        <w:rPr>
          <w:spacing w:val="-11"/>
          <w:w w:val="110"/>
          <w:sz w:val="28"/>
        </w:rPr>
        <w:t xml:space="preserve"> </w:t>
      </w:r>
      <w:r>
        <w:rPr>
          <w:w w:val="110"/>
          <w:sz w:val="28"/>
        </w:rPr>
        <w:t>with</w:t>
      </w:r>
      <w:r>
        <w:rPr>
          <w:spacing w:val="-6"/>
          <w:w w:val="110"/>
          <w:sz w:val="28"/>
        </w:rPr>
        <w:t xml:space="preserve"> </w:t>
      </w:r>
      <w:r>
        <w:rPr>
          <w:w w:val="110"/>
          <w:sz w:val="28"/>
        </w:rPr>
        <w:t>Spinal</w:t>
      </w:r>
      <w:r>
        <w:rPr>
          <w:spacing w:val="-4"/>
          <w:w w:val="110"/>
          <w:sz w:val="28"/>
        </w:rPr>
        <w:t xml:space="preserve"> </w:t>
      </w:r>
      <w:r>
        <w:rPr>
          <w:w w:val="110"/>
          <w:sz w:val="28"/>
        </w:rPr>
        <w:t>Cord</w:t>
      </w:r>
      <w:r>
        <w:rPr>
          <w:spacing w:val="-5"/>
          <w:w w:val="110"/>
          <w:sz w:val="28"/>
        </w:rPr>
        <w:t xml:space="preserve"> </w:t>
      </w:r>
      <w:r>
        <w:rPr>
          <w:w w:val="110"/>
          <w:sz w:val="28"/>
        </w:rPr>
        <w:t>Injury</w:t>
      </w:r>
    </w:p>
    <w:p w14:paraId="7D4981BF" w14:textId="77777777" w:rsidR="00B42DD4" w:rsidRDefault="00B42DD4" w:rsidP="00B42DD4">
      <w:pPr>
        <w:pStyle w:val="BodyText"/>
        <w:spacing w:before="4"/>
        <w:rPr>
          <w:sz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81792" behindDoc="1" locked="0" layoutInCell="1" allowOverlap="1" wp14:anchorId="4CED977E" wp14:editId="51D9A6CC">
                <wp:simplePos x="0" y="0"/>
                <wp:positionH relativeFrom="page">
                  <wp:posOffset>360045</wp:posOffset>
                </wp:positionH>
                <wp:positionV relativeFrom="paragraph">
                  <wp:posOffset>190500</wp:posOffset>
                </wp:positionV>
                <wp:extent cx="6840220" cy="223520"/>
                <wp:effectExtent l="0" t="0" r="0" b="0"/>
                <wp:wrapTopAndBottom/>
                <wp:docPr id="10486014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300"/>
                          <a:chExt cx="10772" cy="352"/>
                        </a:xfrm>
                      </wpg:grpSpPr>
                      <wps:wsp>
                        <wps:cNvPr id="866750467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567" y="30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2357585" name="AutoShape 215"/>
                        <wps:cNvSpPr>
                          <a:spLocks/>
                        </wps:cNvSpPr>
                        <wps:spPr bwMode="auto">
                          <a:xfrm>
                            <a:off x="567" y="305"/>
                            <a:ext cx="10772" cy="340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305 305"/>
                              <a:gd name="T3" fmla="*/ 305 h 340"/>
                              <a:gd name="T4" fmla="+- 0 11339 567"/>
                              <a:gd name="T5" fmla="*/ T4 w 10772"/>
                              <a:gd name="T6" fmla="+- 0 305 305"/>
                              <a:gd name="T7" fmla="*/ 305 h 340"/>
                              <a:gd name="T8" fmla="+- 0 567 567"/>
                              <a:gd name="T9" fmla="*/ T8 w 10772"/>
                              <a:gd name="T10" fmla="+- 0 645 305"/>
                              <a:gd name="T11" fmla="*/ 645 h 340"/>
                              <a:gd name="T12" fmla="+- 0 11339 567"/>
                              <a:gd name="T13" fmla="*/ T12 w 10772"/>
                              <a:gd name="T14" fmla="+- 0 645 305"/>
                              <a:gd name="T15" fmla="*/ 645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0014124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9" y="375"/>
                            <a:ext cx="1529" cy="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CDC255" id="Group 64" o:spid="_x0000_s1026" style="position:absolute;margin-left:28.35pt;margin-top:15pt;width:538.6pt;height:17.6pt;z-index:-251634688;mso-wrap-distance-left:0;mso-wrap-distance-right:0;mso-position-horizontal-relative:page" coordorigin="567,300" coordsize="10772,3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">
                <v:rect id="Rectangle 214" o:spid="_x0000_s1027" style="position:absolute;left:567;top:30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" fillcolor="#dfdfdf" stroked="f"/>
                <v:shape id="AutoShape 215" o:spid="_x0000_s1028" style="position:absolute;left:567;top:305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" path="m,l10772,m,340r10772,e" filled="f" strokeweight=".57pt">
                  <v:path arrowok="t" o:connecttype="custom" o:connectlocs="0,305;10772,305;0,645;10772,645" o:connectangles="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6" o:spid="_x0000_s1029" type="#_x0000_t75" style="position:absolute;left:639;top:375;width:1529;height:2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">
                  <v:imagedata r:id="rId7" o:title=""/>
                </v:shape>
                <w10:wrap type="topAndBottom" anchorx="page"/>
              </v:group>
            </w:pict>
          </mc:Fallback>
        </mc:AlternateContent>
      </w:r>
    </w:p>
    <w:p w14:paraId="08036777" w14:textId="77777777" w:rsidR="00B42DD4" w:rsidRDefault="00B42DD4" w:rsidP="00B42DD4">
      <w:pPr>
        <w:pStyle w:val="BodyText"/>
        <w:spacing w:before="64"/>
        <w:ind w:left="264"/>
      </w:pPr>
      <w:r>
        <w:t>What</w:t>
      </w:r>
      <w:r>
        <w:rPr>
          <w:spacing w:val="-6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current</w:t>
      </w:r>
      <w:r>
        <w:rPr>
          <w:spacing w:val="-5"/>
        </w:rPr>
        <w:t xml:space="preserve"> </w:t>
      </w:r>
      <w:r>
        <w:t>age?</w:t>
      </w:r>
    </w:p>
    <w:p w14:paraId="05A4E313" w14:textId="77777777" w:rsidR="00B42DD4" w:rsidRDefault="00B42DD4" w:rsidP="00B42DD4">
      <w:pPr>
        <w:pStyle w:val="BodyText"/>
        <w:spacing w:before="3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25E0BAC6" wp14:editId="396A0F87">
                <wp:simplePos x="0" y="0"/>
                <wp:positionH relativeFrom="page">
                  <wp:posOffset>4175760</wp:posOffset>
                </wp:positionH>
                <wp:positionV relativeFrom="paragraph">
                  <wp:posOffset>142240</wp:posOffset>
                </wp:positionV>
                <wp:extent cx="1943100" cy="1270"/>
                <wp:effectExtent l="0" t="0" r="0" b="0"/>
                <wp:wrapTopAndBottom/>
                <wp:docPr id="2132830774" name="Freeform: 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3D355" id="Freeform: Shape 63" o:spid="_x0000_s1026" style="position:absolute;margin-left:328.8pt;margin-top:11.2pt;width:153pt;height:.1pt;z-index:-251633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Bh9bHk3gAAAAkBAAAPAAAAZHJzL2Rvd25yZXYu&#10;eG1sTI/BTsMwDIbvSLxDZCQuiKVrWRil6YSQ2A47sfEAWWPaQuNUTdZ1PD3eCY7+/en352I1uU6M&#10;OITWk4b5LAGBVHnbUq3hY/92vwQRoiFrOk+o4YwBVuX1VWFy60/0juMu1oJLKORGQxNjn0sZqgad&#10;CTPfI/Hu0w/ORB6HWtrBnLjcdTJNEiWdaYkvNKbH1war793RaVh8Lddq7N15/WPv9ul8m5nNJtP6&#10;9mZ6eQYRcYp/MFz0WR1Kdjr4I9kgOg1q8agY1ZCmDyAYeFIZB4dLoECWhfz/Qfk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YfWx5N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21A81523" w14:textId="77777777" w:rsidR="00B42DD4" w:rsidRDefault="00B42DD4" w:rsidP="00B42DD4">
      <w:pPr>
        <w:pStyle w:val="BodyText"/>
        <w:ind w:left="6210" w:right="4250"/>
        <w:jc w:val="center"/>
      </w:pPr>
      <w:r>
        <w:t>(years)</w:t>
      </w:r>
    </w:p>
    <w:p w14:paraId="483FB342" w14:textId="77777777" w:rsidR="00B42DD4" w:rsidRDefault="00B42DD4" w:rsidP="00B42DD4">
      <w:pPr>
        <w:pStyle w:val="BodyText"/>
        <w:spacing w:before="9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34E28077" wp14:editId="70672793">
                <wp:simplePos x="0" y="0"/>
                <wp:positionH relativeFrom="page">
                  <wp:posOffset>360045</wp:posOffset>
                </wp:positionH>
                <wp:positionV relativeFrom="paragraph">
                  <wp:posOffset>123190</wp:posOffset>
                </wp:positionV>
                <wp:extent cx="6840220" cy="1270"/>
                <wp:effectExtent l="0" t="0" r="0" b="0"/>
                <wp:wrapTopAndBottom/>
                <wp:docPr id="1302867176" name="Freeform: 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8E8A90" id="Freeform: Shape 62" o:spid="_x0000_s1026" style="position:absolute;margin-left:28.35pt;margin-top:9.7pt;width:538.6pt;height:.1pt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vUIv73gAAAAkBAAAPAAAAZHJzL2Rvd25yZXYu&#10;eG1sTI/BTsMwEETvSP0Haytxo05bEmiIU1WVEFwJqOLoxouTNl4nsduEv8c5lePOjGbfZNvRNOyK&#10;vastCVguImBIpVU1aQFfn68Pz8Ccl6RkYwkF/KKDbT67y2Sq7EAfeC28ZqGEXCoFVN63KeeurNBI&#10;t7AtUvB+bG+kD2evuerlEMpNw1dRlHAjawofKtnivsLyXFyMgO576N4Pb8VJ7w7nMt7HuovaQYj7&#10;+bh7AeZx9LcwTPgBHfLAdLQXUo41AuLkKSSDvnkENvnL9XoD7DgpCfA84/8X5H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L1CL+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ECCD91F" w14:textId="77777777" w:rsidR="00B42DD4" w:rsidRDefault="00B42DD4" w:rsidP="00B42DD4">
      <w:pPr>
        <w:pStyle w:val="BodyText"/>
        <w:tabs>
          <w:tab w:val="left" w:pos="6445"/>
        </w:tabs>
        <w:spacing w:before="57" w:line="229" w:lineRule="exact"/>
        <w:ind w:left="264"/>
      </w:pPr>
      <w:r>
        <w:t>Sex</w:t>
      </w:r>
      <w:r>
        <w:tab/>
        <w:t>Female</w:t>
      </w:r>
    </w:p>
    <w:p w14:paraId="23B2548D" w14:textId="77777777" w:rsidR="00B42DD4" w:rsidRDefault="00B42DD4" w:rsidP="00B42DD4">
      <w:pPr>
        <w:pStyle w:val="BodyText"/>
        <w:spacing w:line="228" w:lineRule="exact"/>
        <w:ind w:left="644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40662425" wp14:editId="29856F18">
                <wp:simplePos x="0" y="0"/>
                <wp:positionH relativeFrom="page">
                  <wp:posOffset>4150360</wp:posOffset>
                </wp:positionH>
                <wp:positionV relativeFrom="paragraph">
                  <wp:posOffset>-124460</wp:posOffset>
                </wp:positionV>
                <wp:extent cx="122555" cy="554990"/>
                <wp:effectExtent l="0" t="0" r="0" b="0"/>
                <wp:wrapNone/>
                <wp:docPr id="632554602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6" y="-19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776261297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57390527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2825444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54481442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EC325B" id="Group 61" o:spid="_x0000_s1026" style="position:absolute;margin-left:326.8pt;margin-top:-9.8pt;width:9.65pt;height:43.7pt;z-index:-251649024;mso-position-horizontal-relative:page" coordorigin="6536,-19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">
                <v:shape id="Picture 164" o:spid="_x0000_s1027" type="#_x0000_t75" style="position:absolute;left:6536;top:-1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">
                  <v:imagedata r:id="rId11" o:title=""/>
                </v:shape>
                <v:shape id="Picture 165" o:spid="_x0000_s1028" type="#_x0000_t75" style="position:absolute;left:6536;top: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">
                  <v:imagedata r:id="rId12" o:title=""/>
                </v:shape>
                <v:shape id="Picture 166" o:spid="_x0000_s1029" type="#_x0000_t75" style="position:absolute;left:6536;top:25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">
                  <v:imagedata r:id="rId13" o:title=""/>
                </v:shape>
                <v:shape id="Picture 167" o:spid="_x0000_s1030" type="#_x0000_t75" style="position:absolute;left:6536;top:48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">
                  <v:imagedata r:id="rId12" o:title=""/>
                </v:shape>
                <w10:wrap anchorx="page"/>
              </v:group>
            </w:pict>
          </mc:Fallback>
        </mc:AlternateContent>
      </w:r>
      <w:r>
        <w:t>Male</w:t>
      </w:r>
    </w:p>
    <w:p w14:paraId="0B627A58" w14:textId="77777777" w:rsidR="00B42DD4" w:rsidRDefault="00B42DD4" w:rsidP="00B42DD4">
      <w:pPr>
        <w:pStyle w:val="BodyText"/>
        <w:spacing w:before="2" w:line="235" w:lineRule="auto"/>
        <w:ind w:left="6445" w:right="298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7F03A26A" wp14:editId="497AAD46">
                <wp:simplePos x="0" y="0"/>
                <wp:positionH relativeFrom="page">
                  <wp:posOffset>360045</wp:posOffset>
                </wp:positionH>
                <wp:positionV relativeFrom="paragraph">
                  <wp:posOffset>941705</wp:posOffset>
                </wp:positionV>
                <wp:extent cx="6840220" cy="0"/>
                <wp:effectExtent l="0" t="0" r="0" b="0"/>
                <wp:wrapNone/>
                <wp:docPr id="1199068428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743362" id="Straight Connector 60" o:spid="_x0000_s1026" style="position:absolute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74.15pt" to="566.95pt,7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" strokeweight=".5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02563E82" wp14:editId="41A8C02B">
                <wp:simplePos x="0" y="0"/>
                <wp:positionH relativeFrom="page">
                  <wp:posOffset>360045</wp:posOffset>
                </wp:positionH>
                <wp:positionV relativeFrom="paragraph">
                  <wp:posOffset>1299845</wp:posOffset>
                </wp:positionV>
                <wp:extent cx="6840220" cy="0"/>
                <wp:effectExtent l="0" t="0" r="0" b="0"/>
                <wp:wrapNone/>
                <wp:docPr id="1432040152" name="Straight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AA9DA0" id="Straight Connector 59" o:spid="_x0000_s1026" style="position:absolute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102.35pt" to="566.95pt,10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" strokeweight=".57pt">
                <w10:wrap anchorx="page"/>
              </v:line>
            </w:pict>
          </mc:Fallback>
        </mc:AlternateContent>
      </w:r>
      <w:r>
        <w:rPr>
          <w:spacing w:val="-2"/>
        </w:rPr>
        <w:t>Prefer</w:t>
      </w:r>
      <w:r>
        <w:rPr>
          <w:spacing w:val="-16"/>
        </w:rPr>
        <w:t xml:space="preserve"> </w:t>
      </w:r>
      <w:r>
        <w:rPr>
          <w:spacing w:val="-1"/>
        </w:rPr>
        <w:t>not</w:t>
      </w:r>
      <w:r>
        <w:rPr>
          <w:spacing w:val="-15"/>
        </w:rPr>
        <w:t xml:space="preserve"> </w:t>
      </w:r>
      <w:r>
        <w:rPr>
          <w:spacing w:val="-1"/>
        </w:rPr>
        <w:t>to</w:t>
      </w:r>
      <w:r>
        <w:rPr>
          <w:spacing w:val="-13"/>
        </w:rPr>
        <w:t xml:space="preserve"> </w:t>
      </w:r>
      <w:r>
        <w:rPr>
          <w:spacing w:val="-1"/>
        </w:rPr>
        <w:t>say</w:t>
      </w:r>
      <w:r>
        <w:rPr>
          <w:spacing w:val="-57"/>
        </w:rPr>
        <w:t xml:space="preserve"> </w:t>
      </w:r>
      <w:r>
        <w:t>Other</w:t>
      </w:r>
    </w:p>
    <w:p w14:paraId="5BFC42A1" w14:textId="77777777" w:rsidR="00B42DD4" w:rsidRDefault="00B42DD4" w:rsidP="00B42DD4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01E0FB48" wp14:editId="2F14B27A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698708849" name="Freeform: 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992068" id="Freeform: Shape 58" o:spid="_x0000_s1026" style="position:absolute;margin-left:28.35pt;margin-top:11.85pt;width:538.6pt;height:.1pt;z-index:-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0wORq3gAAAAkBAAAPAAAAZHJzL2Rvd25yZXYu&#10;eG1sTI/BbsIwEETvlfoP1iL1VhyIAiWNgxBS1V4bEOrRxFsnEK+T2JD07+uc2tNqd0azb7LtaBp2&#10;x97VlgQs5hEwpNKqmrSA4+Ht+QWY85KUbCyhgB90sM0fHzKZKjvQJ94Lr1kIIZdKAZX3bcq5Kys0&#10;0s1tixS0b9sb6cPaa656OYRw0/BlFK24kTWFD5VscV9heS1uRkD3NXQfp/fionena5nsE91F7SDE&#10;02zcvQLzOPo/M0z4AR3ywHS2N1KONQKS1To4BSzjMCd9Ec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tMDkat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7951152" w14:textId="77777777" w:rsidR="00B42DD4" w:rsidRDefault="00B42DD4" w:rsidP="00B42DD4">
      <w:pPr>
        <w:pStyle w:val="BodyText"/>
        <w:spacing w:before="60"/>
        <w:ind w:left="264"/>
      </w:pPr>
      <w:r>
        <w:t>What</w:t>
      </w:r>
      <w:r>
        <w:rPr>
          <w:spacing w:val="-4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age</w:t>
      </w:r>
      <w:r>
        <w:rPr>
          <w:spacing w:val="-6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injury?</w:t>
      </w:r>
    </w:p>
    <w:p w14:paraId="2CC67A24" w14:textId="77777777" w:rsidR="00B42DD4" w:rsidRDefault="00B42DD4" w:rsidP="00B42DD4">
      <w:pPr>
        <w:pStyle w:val="BodyText"/>
        <w:spacing w:before="2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480FCA70" wp14:editId="20D60C8C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752763060" name="Freeform: 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1D5836" id="Freeform: Shape 57" o:spid="_x0000_s1026" style="position:absolute;margin-left:328.8pt;margin-top:11.15pt;width:153pt;height:.1pt;z-index:-251630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5487A96" w14:textId="77777777" w:rsidR="00B42DD4" w:rsidRDefault="00B42DD4" w:rsidP="00B42DD4">
      <w:pPr>
        <w:pStyle w:val="BodyText"/>
        <w:spacing w:line="560" w:lineRule="atLeast"/>
        <w:ind w:left="264" w:right="6245"/>
      </w:pPr>
      <w:r>
        <w:t>*Age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njury</w:t>
      </w:r>
      <w:r>
        <w:rPr>
          <w:spacing w:val="-6"/>
        </w:rPr>
        <w:t xml:space="preserve"> </w:t>
      </w:r>
      <w:r>
        <w:t>cannot</w:t>
      </w:r>
      <w:r>
        <w:rPr>
          <w:spacing w:val="-7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later</w:t>
      </w:r>
      <w:r>
        <w:rPr>
          <w:spacing w:val="-8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t>current</w:t>
      </w:r>
      <w:r>
        <w:rPr>
          <w:spacing w:val="-7"/>
        </w:rPr>
        <w:t xml:space="preserve"> </w:t>
      </w:r>
      <w:r>
        <w:t>age</w:t>
      </w:r>
      <w:r>
        <w:rPr>
          <w:spacing w:val="-57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was</w:t>
      </w:r>
      <w:r>
        <w:rPr>
          <w:spacing w:val="3"/>
        </w:rPr>
        <w:t xml:space="preserve"> </w:t>
      </w:r>
      <w:r>
        <w:t>the cause of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injury?</w:t>
      </w:r>
    </w:p>
    <w:p w14:paraId="5893BF95" w14:textId="77777777" w:rsidR="00B42DD4" w:rsidRDefault="00B42DD4" w:rsidP="00B42DD4">
      <w:pPr>
        <w:pStyle w:val="BodyText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4EAC12E0" wp14:editId="3A5D082C">
                <wp:simplePos x="0" y="0"/>
                <wp:positionH relativeFrom="page">
                  <wp:posOffset>4175760</wp:posOffset>
                </wp:positionH>
                <wp:positionV relativeFrom="paragraph">
                  <wp:posOffset>125095</wp:posOffset>
                </wp:positionV>
                <wp:extent cx="1943100" cy="1270"/>
                <wp:effectExtent l="0" t="0" r="0" b="0"/>
                <wp:wrapTopAndBottom/>
                <wp:docPr id="756296207" name="Freeform: 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645DF" id="Freeform: Shape 56" o:spid="_x0000_s1026" style="position:absolute;margin-left:328.8pt;margin-top:9.85pt;width:153pt;height:.1pt;z-index:-251629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zk41B3gAAAAkBAAAPAAAAZHJzL2Rvd25yZXYu&#10;eG1sTI/BTsMwEETvSPyDtUhcEHXaqG4T4lQIifbAiZYPcOMlCcTrKHbTlK9ne4LjzjzNzhSbyXVi&#10;xCG0njTMZwkIpMrblmoNH4fXxzWIEA1Z03lCDRcMsClvbwqTW3+mdxz3sRYcQiE3GpoY+1zKUDXo&#10;TJj5Hom9Tz84E/kcamkHc+Zw18lFkijpTEv8oTE9vjRYfe9PTsPya71VY+8u2x/7cFjM31Kz26Va&#10;399Nz08gIk7xD4Zrfa4OJXc6+hPZIDoNarlSjLKRrUAwkKmUheNVyECWhfy/oPwF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s5ONQd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1E0F4FEF" wp14:editId="4C7A5665">
                <wp:simplePos x="0" y="0"/>
                <wp:positionH relativeFrom="page">
                  <wp:posOffset>360045</wp:posOffset>
                </wp:positionH>
                <wp:positionV relativeFrom="paragraph">
                  <wp:posOffset>277495</wp:posOffset>
                </wp:positionV>
                <wp:extent cx="6840220" cy="1270"/>
                <wp:effectExtent l="0" t="0" r="0" b="0"/>
                <wp:wrapTopAndBottom/>
                <wp:docPr id="769798267" name="Freeform: 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DABB09" id="Freeform: Shape 55" o:spid="_x0000_s1026" style="position:absolute;margin-left:28.35pt;margin-top:21.85pt;width:538.6pt;height:.1pt;z-index:-251628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72990F8" w14:textId="77777777" w:rsidR="00B42DD4" w:rsidRDefault="00B42DD4" w:rsidP="00B42DD4">
      <w:pPr>
        <w:pStyle w:val="BodyText"/>
        <w:spacing w:before="8"/>
        <w:rPr>
          <w:sz w:val="13"/>
        </w:rPr>
      </w:pPr>
    </w:p>
    <w:p w14:paraId="50AB4BC4" w14:textId="77777777" w:rsidR="00B42DD4" w:rsidRDefault="00B42DD4" w:rsidP="00B42DD4">
      <w:pPr>
        <w:pStyle w:val="BodyText"/>
        <w:tabs>
          <w:tab w:val="left" w:pos="6445"/>
        </w:tabs>
        <w:spacing w:before="66" w:line="235" w:lineRule="auto"/>
        <w:ind w:left="6445" w:right="2989" w:hanging="6182"/>
      </w:pP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proofErr w:type="gramStart"/>
      <w:r>
        <w:t>the</w:t>
      </w:r>
      <w:r>
        <w:rPr>
          <w:spacing w:val="-4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injury</w:t>
      </w:r>
      <w:proofErr w:type="gramEnd"/>
      <w:r>
        <w:t>?</w:t>
      </w:r>
      <w:r>
        <w:tab/>
        <w:t>Cervical (C1 - C8)</w:t>
      </w:r>
      <w:r>
        <w:rPr>
          <w:spacing w:val="1"/>
        </w:rPr>
        <w:t xml:space="preserve"> </w:t>
      </w:r>
      <w:r>
        <w:rPr>
          <w:w w:val="95"/>
        </w:rPr>
        <w:t>Thoracic</w:t>
      </w:r>
      <w:r>
        <w:rPr>
          <w:spacing w:val="7"/>
          <w:w w:val="95"/>
        </w:rPr>
        <w:t xml:space="preserve"> </w:t>
      </w:r>
      <w:r>
        <w:rPr>
          <w:w w:val="95"/>
        </w:rPr>
        <w:t>(T1</w:t>
      </w:r>
      <w:r>
        <w:rPr>
          <w:spacing w:val="8"/>
          <w:w w:val="95"/>
        </w:rPr>
        <w:t xml:space="preserve"> </w:t>
      </w:r>
      <w:r>
        <w:rPr>
          <w:w w:val="95"/>
        </w:rPr>
        <w:t>-</w:t>
      </w:r>
      <w:r>
        <w:rPr>
          <w:spacing w:val="9"/>
          <w:w w:val="95"/>
        </w:rPr>
        <w:t xml:space="preserve"> </w:t>
      </w:r>
      <w:r>
        <w:rPr>
          <w:w w:val="95"/>
        </w:rPr>
        <w:t>T12)</w:t>
      </w:r>
      <w:r>
        <w:rPr>
          <w:spacing w:val="-55"/>
          <w:w w:val="95"/>
        </w:rPr>
        <w:t xml:space="preserve"> </w:t>
      </w:r>
      <w:r>
        <w:t>Lumbar (L1 - L5)</w:t>
      </w:r>
      <w:r>
        <w:rPr>
          <w:spacing w:val="1"/>
        </w:rPr>
        <w:t xml:space="preserve"> </w:t>
      </w:r>
      <w:r>
        <w:t>Unknown</w:t>
      </w:r>
    </w:p>
    <w:p w14:paraId="56867797" w14:textId="77777777" w:rsidR="00B42DD4" w:rsidRDefault="00B42DD4" w:rsidP="00B42DD4">
      <w:pPr>
        <w:pStyle w:val="BodyText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0C5140FA" wp14:editId="243679F5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1269581297" name="Freeform: 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47B729" id="Freeform: Shape 54" o:spid="_x0000_s1026" style="position:absolute;margin-left:28.35pt;margin-top:11.55pt;width:538.6pt;height:.1pt;z-index:-251627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pTOj3gAAAAkBAAAPAAAAZHJzL2Rvd25yZXYu&#10;eG1sTI/BTsMwEETvSP0Haytxo04apUCIU1WVKrgSUMXRjRcnbbxOYrcJf49zguPsjGbe5tvJtOyG&#10;g2ssCYhXETCkyqqGtIDPj8PDEzDnJSnZWkIBP+hgWyzucpkpO9I73kqvWSghl0kBtfddxrmrajTS&#10;rWyHFLxvOxjpgxw0V4McQ7lp+TqKNtzIhsJCLTvc11hdyqsR0H+N/dvxtTzr3fFSpftU91E3CnG/&#10;nHYvwDxO/i8MM35AhyIwneyVlGOtgHTzGJIC1kkMbPbjJHk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KUzo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FA6D071" w14:textId="77777777" w:rsidR="00B42DD4" w:rsidRDefault="00B42DD4" w:rsidP="00B42DD4">
      <w:pPr>
        <w:pStyle w:val="BodyText"/>
        <w:tabs>
          <w:tab w:val="left" w:pos="6445"/>
        </w:tabs>
        <w:spacing w:before="56" w:line="231" w:lineRule="exact"/>
        <w:ind w:left="264"/>
      </w:pPr>
      <w:r>
        <w:t>What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AIS</w:t>
      </w:r>
      <w:r>
        <w:rPr>
          <w:spacing w:val="1"/>
        </w:rPr>
        <w:t xml:space="preserve"> </w:t>
      </w:r>
      <w:r>
        <w:t>Score?</w:t>
      </w:r>
      <w:r>
        <w:tab/>
        <w:t>AIS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(complete)</w:t>
      </w:r>
    </w:p>
    <w:p w14:paraId="3D97712B" w14:textId="77777777" w:rsidR="00B42DD4" w:rsidRDefault="00B42DD4" w:rsidP="00B42DD4">
      <w:pPr>
        <w:pStyle w:val="BodyText"/>
        <w:spacing w:before="3" w:line="235" w:lineRule="auto"/>
        <w:ind w:left="6445" w:right="4174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58F17C40" wp14:editId="433891B2">
                <wp:simplePos x="0" y="0"/>
                <wp:positionH relativeFrom="page">
                  <wp:posOffset>4150360</wp:posOffset>
                </wp:positionH>
                <wp:positionV relativeFrom="paragraph">
                  <wp:posOffset>-916940</wp:posOffset>
                </wp:positionV>
                <wp:extent cx="122555" cy="554355"/>
                <wp:effectExtent l="0" t="0" r="0" b="0"/>
                <wp:wrapNone/>
                <wp:docPr id="1293183617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-1444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597174562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44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3482836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21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6753979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99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0599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76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2010A7" id="Group 53" o:spid="_x0000_s1026" style="position:absolute;margin-left:326.8pt;margin-top:-72.2pt;width:9.65pt;height:43.65pt;z-index:-251648000;mso-position-horizontal-relative:page" coordorigin="6536,-1444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">
                <v:shape id="Picture 169" o:spid="_x0000_s1027" type="#_x0000_t75" style="position:absolute;left:6536;top:-144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">
                  <v:imagedata r:id="rId13" o:title=""/>
                </v:shape>
                <v:shape id="Picture 170" o:spid="_x0000_s1028" type="#_x0000_t75" style="position:absolute;left:6536;top:-121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">
                  <v:imagedata r:id="rId12" o:title=""/>
                </v:shape>
                <v:shape id="Picture 171" o:spid="_x0000_s1029" type="#_x0000_t75" style="position:absolute;left:6536;top:-99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">
                  <v:imagedata r:id="rId12" o:title=""/>
                </v:shape>
                <v:shape id="Picture 172" o:spid="_x0000_s1030" type="#_x0000_t75" style="position:absolute;left:6536;top:-76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6C3A2976" wp14:editId="0E557EDE">
                <wp:simplePos x="0" y="0"/>
                <wp:positionH relativeFrom="page">
                  <wp:posOffset>4150360</wp:posOffset>
                </wp:positionH>
                <wp:positionV relativeFrom="paragraph">
                  <wp:posOffset>-125095</wp:posOffset>
                </wp:positionV>
                <wp:extent cx="122555" cy="699135"/>
                <wp:effectExtent l="0" t="0" r="0" b="0"/>
                <wp:wrapNone/>
                <wp:docPr id="28450291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9135"/>
                          <a:chOff x="6536" y="-197"/>
                          <a:chExt cx="193" cy="1101"/>
                        </a:xfrm>
                      </wpg:grpSpPr>
                      <pic:pic xmlns:pic="http://schemas.openxmlformats.org/drawingml/2006/picture">
                        <pic:nvPicPr>
                          <pic:cNvPr id="1859548055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0897094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681448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18393941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147442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DDE0FD" id="Group 52" o:spid="_x0000_s1026" style="position:absolute;margin-left:326.8pt;margin-top:-9.85pt;width:9.65pt;height:55.05pt;z-index:-251646976;mso-position-horizontal-relative:page" coordorigin="6536,-197" coordsize="193,11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">
                <v:shape id="Picture 174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">
                  <v:imagedata r:id="rId11" o:title=""/>
                </v:shape>
                <v:shape id="Picture 175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">
                  <v:imagedata r:id="rId12" o:title=""/>
                </v:shape>
                <v:shape id="Picture 176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">
                  <v:imagedata r:id="rId13" o:title=""/>
                </v:shape>
                <v:shape id="Picture 177" o:spid="_x0000_s1030" type="#_x0000_t75" style="position:absolute;left:6536;top:4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">
                  <v:imagedata r:id="rId12" o:title=""/>
                </v:shape>
                <v:shape id="Picture 178" o:spid="_x0000_s1031" type="#_x0000_t75" style="position:absolute;left:6536;top:7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AIS B</w:t>
      </w:r>
      <w:r>
        <w:rPr>
          <w:spacing w:val="-61"/>
          <w:w w:val="105"/>
        </w:rPr>
        <w:t xml:space="preserve"> </w:t>
      </w:r>
      <w:r>
        <w:rPr>
          <w:w w:val="105"/>
        </w:rPr>
        <w:t>AIS C</w:t>
      </w:r>
      <w:r>
        <w:rPr>
          <w:spacing w:val="-61"/>
          <w:w w:val="105"/>
        </w:rPr>
        <w:t xml:space="preserve"> </w:t>
      </w:r>
      <w:r>
        <w:rPr>
          <w:w w:val="105"/>
        </w:rPr>
        <w:t>AIS</w:t>
      </w:r>
      <w:r>
        <w:rPr>
          <w:spacing w:val="-3"/>
          <w:w w:val="105"/>
        </w:rPr>
        <w:t xml:space="preserve"> </w:t>
      </w:r>
      <w:r>
        <w:rPr>
          <w:w w:val="105"/>
        </w:rPr>
        <w:t>D</w:t>
      </w:r>
    </w:p>
    <w:p w14:paraId="75DD4AAC" w14:textId="77777777" w:rsidR="00B42DD4" w:rsidRDefault="00B42DD4" w:rsidP="00B42DD4">
      <w:pPr>
        <w:pStyle w:val="BodyText"/>
        <w:spacing w:line="225" w:lineRule="exact"/>
        <w:ind w:left="646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00F0CCD0" wp14:editId="30EE09F3">
                <wp:simplePos x="0" y="0"/>
                <wp:positionH relativeFrom="page">
                  <wp:posOffset>4150360</wp:posOffset>
                </wp:positionH>
                <wp:positionV relativeFrom="paragraph">
                  <wp:posOffset>374015</wp:posOffset>
                </wp:positionV>
                <wp:extent cx="122555" cy="554355"/>
                <wp:effectExtent l="0" t="0" r="0" b="0"/>
                <wp:wrapNone/>
                <wp:docPr id="609554595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589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954677931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8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6214447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7895219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168575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FFA4F4" id="Group 51" o:spid="_x0000_s1026" style="position:absolute;margin-left:326.8pt;margin-top:29.45pt;width:9.65pt;height:43.65pt;z-index:-251645952;mso-position-horizontal-relative:page" coordorigin="6536,589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">
                <v:shape id="Picture 180" o:spid="_x0000_s1027" type="#_x0000_t75" style="position:absolute;left:6536;top:58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">
                  <v:imagedata r:id="rId17" o:title=""/>
                </v:shape>
                <v:shape id="Picture 181" o:spid="_x0000_s1028" type="#_x0000_t75" style="position:absolute;left:6536;top:8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">
                  <v:imagedata r:id="rId11" o:title=""/>
                </v:shape>
                <v:shape id="Picture 182" o:spid="_x0000_s1029" type="#_x0000_t75" style="position:absolute;left:6536;top:10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">
                  <v:imagedata r:id="rId12" o:title=""/>
                </v:shape>
                <v:shape id="Picture 183" o:spid="_x0000_s1030" type="#_x0000_t75" style="position:absolute;left:6536;top:12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t>Unknown</w:t>
      </w:r>
    </w:p>
    <w:p w14:paraId="45869056" w14:textId="77777777" w:rsidR="00B42DD4" w:rsidRDefault="00B42DD4" w:rsidP="00B42DD4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37008692" wp14:editId="2A376578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616438066" name="Freeform: 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53958" id="Freeform: Shape 50" o:spid="_x0000_s1026" style="position:absolute;margin-left:28.35pt;margin-top:11.8pt;width:538.6pt;height:.1pt;z-index:-251626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65C03CA" w14:textId="77777777" w:rsidR="00B42DD4" w:rsidRDefault="00B42DD4" w:rsidP="00B42DD4">
      <w:pPr>
        <w:pStyle w:val="BodyText"/>
        <w:tabs>
          <w:tab w:val="left" w:pos="6445"/>
        </w:tabs>
        <w:spacing w:before="64" w:line="235" w:lineRule="auto"/>
        <w:ind w:left="6445" w:right="1229" w:hanging="6182"/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ducation?</w:t>
      </w:r>
      <w:r>
        <w:tab/>
        <w:t xml:space="preserve">Less than </w:t>
      </w:r>
      <w:proofErr w:type="gramStart"/>
      <w:r>
        <w:t>secondary school graduation</w:t>
      </w:r>
      <w:r>
        <w:rPr>
          <w:spacing w:val="-57"/>
        </w:rPr>
        <w:t xml:space="preserve"> </w:t>
      </w:r>
      <w:r>
        <w:t>Secondary</w:t>
      </w:r>
      <w:proofErr w:type="gramEnd"/>
      <w:r>
        <w:rPr>
          <w:spacing w:val="-2"/>
        </w:rPr>
        <w:t xml:space="preserve"> </w:t>
      </w:r>
      <w:r>
        <w:t>school</w:t>
      </w:r>
      <w:r>
        <w:rPr>
          <w:spacing w:val="-1"/>
        </w:rPr>
        <w:t xml:space="preserve"> </w:t>
      </w:r>
      <w:r>
        <w:t>graduation</w:t>
      </w:r>
    </w:p>
    <w:p w14:paraId="230A4057" w14:textId="77777777" w:rsidR="00B42DD4" w:rsidRDefault="00B42DD4" w:rsidP="00B42DD4">
      <w:pPr>
        <w:pStyle w:val="BodyText"/>
        <w:spacing w:before="1" w:line="235" w:lineRule="auto"/>
        <w:ind w:left="6445" w:right="262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 wp14:anchorId="2A3C8742" wp14:editId="6F1DC092">
                <wp:simplePos x="0" y="0"/>
                <wp:positionH relativeFrom="page">
                  <wp:posOffset>4150360</wp:posOffset>
                </wp:positionH>
                <wp:positionV relativeFrom="paragraph">
                  <wp:posOffset>521335</wp:posOffset>
                </wp:positionV>
                <wp:extent cx="122555" cy="554355"/>
                <wp:effectExtent l="0" t="0" r="0" b="0"/>
                <wp:wrapNone/>
                <wp:docPr id="805888932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821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74741775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7634067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3928873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7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16505683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5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05221D" id="Group 49" o:spid="_x0000_s1026" style="position:absolute;margin-left:326.8pt;margin-top:41.05pt;width:9.65pt;height:43.65pt;z-index:-251644928;mso-position-horizontal-relative:page" coordorigin="6536,821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">
                <v:shape id="Picture 185" o:spid="_x0000_s1027" type="#_x0000_t75" style="position:absolute;left:6536;top:82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">
                  <v:imagedata r:id="rId11" o:title=""/>
                </v:shape>
                <v:shape id="Picture 186" o:spid="_x0000_s1028" type="#_x0000_t75" style="position:absolute;left:6536;top:104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">
                  <v:imagedata r:id="rId11" o:title=""/>
                </v:shape>
                <v:shape id="Picture 187" o:spid="_x0000_s1029" type="#_x0000_t75" style="position:absolute;left:6536;top:127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">
                  <v:imagedata r:id="rId11" o:title=""/>
                </v:shape>
                <v:shape id="Picture 188" o:spid="_x0000_s1030" type="#_x0000_t75" style="position:absolute;left:6536;top:15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">
                  <v:imagedata r:id="rId13" o:title=""/>
                </v:shape>
                <w10:wrap anchorx="page"/>
              </v:group>
            </w:pict>
          </mc:Fallback>
        </mc:AlternateContent>
      </w:r>
      <w:r>
        <w:t>Post-secondary degree</w:t>
      </w:r>
      <w:r>
        <w:rPr>
          <w:spacing w:val="-58"/>
        </w:rPr>
        <w:t xml:space="preserve"> </w:t>
      </w:r>
      <w:r>
        <w:t>Advanced</w:t>
      </w:r>
      <w:r>
        <w:rPr>
          <w:spacing w:val="-2"/>
        </w:rPr>
        <w:t xml:space="preserve"> </w:t>
      </w:r>
      <w:r>
        <w:t>degree</w:t>
      </w:r>
    </w:p>
    <w:p w14:paraId="5B5308EB" w14:textId="77777777" w:rsidR="00B42DD4" w:rsidRDefault="00B42DD4" w:rsidP="00B42DD4">
      <w:pPr>
        <w:pStyle w:val="BodyTex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637199D2" wp14:editId="18270600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1270"/>
                <wp:effectExtent l="0" t="0" r="0" b="0"/>
                <wp:wrapTopAndBottom/>
                <wp:docPr id="1631870849" name="Freeform: 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62E216" id="Freeform: Shape 48" o:spid="_x0000_s1026" style="position:absolute;margin-left:28.35pt;margin-top:11.6pt;width:538.6pt;height:.1pt;z-index:-251625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rEWyz3gAAAAkBAAAPAAAAZHJzL2Rvd25yZXYu&#10;eG1sTI/BTsMwEETvSPyDtUjcqNOElBLiVFUlBFcCqnp048UJjddJ7Dbh73FO5Tg7o5m3+WYyLbvg&#10;4BpLApaLCBhSZVVDWsDX5+vDGpjzkpRsLaGAX3SwKW5vcpkpO9IHXkqvWSghl0kBtfddxrmrajTS&#10;LWyHFLxvOxjpgxw0V4McQ7lpeRxFK25kQ2Ghlh3uaqxO5dkI6A9j/75/K3/0dn+q0l2q+6gbhbi/&#10;m7YvwDxO/hqGGT+gQxGYjvZMyrFWQLp6CkkBcRIDm/1lkjwDO86XR+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KxFss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B8A0BDF" w14:textId="77777777" w:rsidR="00B42DD4" w:rsidRDefault="00B42DD4" w:rsidP="00B42DD4">
      <w:pPr>
        <w:pStyle w:val="BodyText"/>
        <w:tabs>
          <w:tab w:val="left" w:pos="6445"/>
        </w:tabs>
        <w:spacing w:before="64" w:line="235" w:lineRule="auto"/>
        <w:ind w:left="6445" w:right="1903" w:hanging="6182"/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current</w:t>
      </w:r>
      <w:r>
        <w:rPr>
          <w:spacing w:val="-4"/>
        </w:rPr>
        <w:t xml:space="preserve"> </w:t>
      </w:r>
      <w:r>
        <w:t>employment</w:t>
      </w:r>
      <w:r>
        <w:rPr>
          <w:spacing w:val="-4"/>
        </w:rPr>
        <w:t xml:space="preserve"> </w:t>
      </w:r>
      <w:r>
        <w:t>status?</w:t>
      </w:r>
      <w:r>
        <w:tab/>
        <w:t>Currently employed - Full time</w:t>
      </w:r>
      <w:r>
        <w:rPr>
          <w:spacing w:val="-58"/>
        </w:rPr>
        <w:t xml:space="preserve"> </w:t>
      </w:r>
      <w:r>
        <w:rPr>
          <w:spacing w:val="-1"/>
        </w:rPr>
        <w:t>Currently</w:t>
      </w:r>
      <w:r>
        <w:rPr>
          <w:spacing w:val="-14"/>
        </w:rPr>
        <w:t xml:space="preserve"> </w:t>
      </w:r>
      <w:r>
        <w:rPr>
          <w:spacing w:val="-1"/>
        </w:rPr>
        <w:t>employed</w:t>
      </w:r>
      <w:r>
        <w:rPr>
          <w:spacing w:val="-13"/>
        </w:rPr>
        <w:t xml:space="preserve"> </w:t>
      </w:r>
      <w:r>
        <w:t>-</w:t>
      </w:r>
      <w:r>
        <w:rPr>
          <w:spacing w:val="-12"/>
        </w:rPr>
        <w:t xml:space="preserve"> </w:t>
      </w:r>
      <w:r>
        <w:t>Part</w:t>
      </w:r>
      <w:r>
        <w:rPr>
          <w:spacing w:val="-13"/>
        </w:rPr>
        <w:t xml:space="preserve"> </w:t>
      </w:r>
      <w:r>
        <w:t>time</w:t>
      </w:r>
      <w:r>
        <w:rPr>
          <w:spacing w:val="-57"/>
        </w:rPr>
        <w:t xml:space="preserve"> </w:t>
      </w:r>
      <w:r>
        <w:t>Not currently employed</w:t>
      </w:r>
      <w:r>
        <w:rPr>
          <w:spacing w:val="1"/>
        </w:rPr>
        <w:t xml:space="preserve"> </w:t>
      </w:r>
      <w:r>
        <w:t>Retired</w:t>
      </w:r>
    </w:p>
    <w:p w14:paraId="19F61E17" w14:textId="77777777" w:rsidR="00B42DD4" w:rsidRDefault="00B42DD4" w:rsidP="00B42DD4">
      <w:pPr>
        <w:spacing w:line="235" w:lineRule="auto"/>
        <w:sectPr w:rsidR="00B42DD4" w:rsidSect="00B42DD4">
          <w:type w:val="continuous"/>
          <w:pgSz w:w="11920" w:h="16850"/>
          <w:pgMar w:top="1040" w:right="440" w:bottom="280" w:left="360" w:header="720" w:footer="720" w:gutter="0"/>
          <w:cols w:space="720"/>
        </w:sectPr>
      </w:pPr>
    </w:p>
    <w:p w14:paraId="11ED150D" w14:textId="77777777" w:rsidR="00B42DD4" w:rsidRDefault="00B42DD4" w:rsidP="00B42DD4">
      <w:pPr>
        <w:pStyle w:val="BodyText"/>
        <w:ind w:left="216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2C1DF961" wp14:editId="14F4CDBD">
                <wp:extent cx="6840220" cy="223520"/>
                <wp:effectExtent l="9525" t="9525" r="8255" b="5080"/>
                <wp:docPr id="106570654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63108318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3625721" name="AutoShape 153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0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0"/>
                              <a:gd name="T3" fmla="*/ 10772 w 10772"/>
                              <a:gd name="T4" fmla="+- 0 6 6"/>
                              <a:gd name="T5" fmla="*/ 6 h 340"/>
                              <a:gd name="T6" fmla="*/ 0 w 10772"/>
                              <a:gd name="T7" fmla="+- 0 346 6"/>
                              <a:gd name="T8" fmla="*/ 346 h 340"/>
                              <a:gd name="T9" fmla="*/ 10772 w 10772"/>
                              <a:gd name="T10" fmla="+- 0 346 6"/>
                              <a:gd name="T11" fmla="*/ 346 h 340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9743283" name="Text Box 15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BC19A" w14:textId="77777777" w:rsidR="00B42DD4" w:rsidRDefault="00B42DD4" w:rsidP="00B42DD4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Pre-injury</w:t>
                              </w:r>
                              <w:r>
                                <w:rPr>
                                  <w:b/>
                                  <w:spacing w:val="6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Cannabis</w:t>
                              </w:r>
                              <w:r>
                                <w:rPr>
                                  <w:b/>
                                  <w:spacing w:val="6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U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1DF961" id="Group 47" o:spid="_x0000_s1026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">
                <v:rect id="Rectangle 152" o:spid="_x0000_s1027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" fillcolor="#dfdfdf" stroked="f"/>
                <v:shape id="AutoShape 153" o:spid="_x0000_s1028" style="position:absolute;top:5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" path="m,l10772,m,340r10772,e" filled="f" strokeweight=".57pt">
                  <v:path arrowok="t" o:connecttype="custom" o:connectlocs="0,6;10772,6;0,346;10772,346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4" o:spid="_x0000_s1029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" filled="f" stroked="f">
                  <v:textbox inset="0,0,0,0">
                    <w:txbxContent>
                      <w:p w14:paraId="698BC19A" w14:textId="77777777" w:rsidR="00B42DD4" w:rsidRDefault="00B42DD4" w:rsidP="00B42DD4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Pre-injury</w:t>
                        </w:r>
                        <w:r>
                          <w:rPr>
                            <w:b/>
                            <w:spacing w:val="64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annabis</w:t>
                        </w:r>
                        <w:r>
                          <w:rPr>
                            <w:b/>
                            <w:spacing w:val="66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Us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F4D4C25" w14:textId="77777777" w:rsidR="00B42DD4" w:rsidRDefault="00B42DD4" w:rsidP="00B42DD4">
      <w:pPr>
        <w:pStyle w:val="BodyText"/>
        <w:tabs>
          <w:tab w:val="left" w:pos="6445"/>
        </w:tabs>
        <w:spacing w:before="48" w:line="235" w:lineRule="auto"/>
        <w:ind w:left="6445" w:right="4369" w:hanging="618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0E859ACA" wp14:editId="368FE3AB">
                <wp:simplePos x="0" y="0"/>
                <wp:positionH relativeFrom="page">
                  <wp:posOffset>4150360</wp:posOffset>
                </wp:positionH>
                <wp:positionV relativeFrom="paragraph">
                  <wp:posOffset>47625</wp:posOffset>
                </wp:positionV>
                <wp:extent cx="122555" cy="266700"/>
                <wp:effectExtent l="0" t="0" r="0" b="0"/>
                <wp:wrapNone/>
                <wp:docPr id="480250358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75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13821987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3158517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07A406" id="Group 46" o:spid="_x0000_s1026" style="position:absolute;margin-left:326.8pt;margin-top:3.75pt;width:9.65pt;height:21pt;z-index:-251641856;mso-position-horizontal-relative:page" coordorigin="6536,75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">
                <v:shape id="Picture 192" o:spid="_x0000_s1027" type="#_x0000_t75" style="position:absolute;left:6536;top:7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">
                  <v:imagedata r:id="rId13" o:title=""/>
                </v:shape>
                <v:shape id="Picture 193" o:spid="_x0000_s1028" type="#_x0000_t75" style="position:absolute;left:6536;top:3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t>Did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ever</w:t>
      </w:r>
      <w:r>
        <w:rPr>
          <w:spacing w:val="-3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cannabis</w:t>
      </w:r>
      <w:r>
        <w:rPr>
          <w:spacing w:val="-1"/>
        </w:rPr>
        <w:t xml:space="preserve"> </w:t>
      </w:r>
      <w:r>
        <w:t>prior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injury?</w:t>
      </w:r>
      <w:r>
        <w:tab/>
      </w:r>
      <w:r>
        <w:rPr>
          <w:spacing w:val="-1"/>
        </w:rPr>
        <w:t>Yes</w:t>
      </w:r>
      <w:r>
        <w:rPr>
          <w:spacing w:val="-57"/>
        </w:rPr>
        <w:t xml:space="preserve"> </w:t>
      </w:r>
      <w:r>
        <w:t>No</w:t>
      </w:r>
    </w:p>
    <w:p w14:paraId="636EF8A9" w14:textId="77777777" w:rsidR="00B42DD4" w:rsidRDefault="00B42DD4" w:rsidP="00B42DD4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491DD802" wp14:editId="18F4AA1B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602845554" name="Freeform: 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FC392" id="Freeform: Shape 45" o:spid="_x0000_s1026" style="position:absolute;margin-left:28.35pt;margin-top:11.8pt;width:538.6pt;height:.1pt;z-index:-251624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34667B4" w14:textId="77777777" w:rsidR="00B42DD4" w:rsidRDefault="00B42DD4" w:rsidP="00B42DD4">
      <w:pPr>
        <w:pStyle w:val="BodyText"/>
        <w:tabs>
          <w:tab w:val="left" w:pos="6445"/>
        </w:tabs>
        <w:spacing w:before="60" w:line="230" w:lineRule="exact"/>
        <w:ind w:left="264"/>
      </w:pPr>
      <w:r>
        <w:t>Prior</w:t>
      </w:r>
      <w:r>
        <w:rPr>
          <w:spacing w:val="17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your</w:t>
      </w:r>
      <w:r>
        <w:rPr>
          <w:spacing w:val="16"/>
        </w:rPr>
        <w:t xml:space="preserve"> </w:t>
      </w:r>
      <w:r>
        <w:t>injury,</w:t>
      </w:r>
      <w:r>
        <w:rPr>
          <w:spacing w:val="19"/>
        </w:rPr>
        <w:t xml:space="preserve"> </w:t>
      </w:r>
      <w:r>
        <w:t>how</w:t>
      </w:r>
      <w:r>
        <w:rPr>
          <w:spacing w:val="22"/>
        </w:rPr>
        <w:t xml:space="preserve"> </w:t>
      </w:r>
      <w:r>
        <w:t>often</w:t>
      </w:r>
      <w:r>
        <w:rPr>
          <w:spacing w:val="19"/>
        </w:rPr>
        <w:t xml:space="preserve"> </w:t>
      </w:r>
      <w:r>
        <w:t>did</w:t>
      </w:r>
      <w:r>
        <w:rPr>
          <w:spacing w:val="19"/>
        </w:rPr>
        <w:t xml:space="preserve"> </w:t>
      </w:r>
      <w:r>
        <w:t>you</w:t>
      </w:r>
      <w:r>
        <w:rPr>
          <w:spacing w:val="18"/>
        </w:rPr>
        <w:t xml:space="preserve"> </w:t>
      </w:r>
      <w:r>
        <w:t>use</w:t>
      </w:r>
      <w:r>
        <w:rPr>
          <w:spacing w:val="19"/>
        </w:rPr>
        <w:t xml:space="preserve"> </w:t>
      </w:r>
      <w:r>
        <w:t>cannabis?</w:t>
      </w:r>
      <w:r>
        <w:tab/>
        <w:t>Daily</w:t>
      </w:r>
    </w:p>
    <w:p w14:paraId="2F0524FB" w14:textId="77777777" w:rsidR="00B42DD4" w:rsidRDefault="00B42DD4" w:rsidP="00B42DD4">
      <w:pPr>
        <w:pStyle w:val="BodyText"/>
        <w:spacing w:before="2" w:line="235" w:lineRule="auto"/>
        <w:ind w:left="6445" w:right="396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1" locked="0" layoutInCell="1" allowOverlap="1" wp14:anchorId="7D2E9E6E" wp14:editId="0080CCE3">
                <wp:simplePos x="0" y="0"/>
                <wp:positionH relativeFrom="page">
                  <wp:posOffset>4150360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0" b="0"/>
                <wp:wrapNone/>
                <wp:docPr id="173071933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6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389352058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0234028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02176958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8507892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BC2C63" id="Group 44" o:spid="_x0000_s1026" style="position:absolute;margin-left:326.8pt;margin-top:-10pt;width:9.65pt;height:43.7pt;z-index:-251640832;mso-position-horizontal-relative:page" coordorigin="6536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">
                <v:shape id="Picture 195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">
                  <v:imagedata r:id="rId11" o:title=""/>
                </v:shape>
                <v:shape id="Picture 196" o:spid="_x0000_s1028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">
                  <v:imagedata r:id="rId13" o:title=""/>
                </v:shape>
                <v:shape id="Picture 197" o:spid="_x0000_s1029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">
                  <v:imagedata r:id="rId12" o:title=""/>
                </v:shape>
                <v:shape id="Picture 198" o:spid="_x0000_s1030" type="#_x0000_t75" style="position:absolute;left:6536;top:48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Weekly</w:t>
      </w:r>
      <w:r>
        <w:rPr>
          <w:spacing w:val="-58"/>
        </w:rPr>
        <w:t xml:space="preserve"> </w:t>
      </w:r>
      <w:r>
        <w:rPr>
          <w:spacing w:val="-2"/>
        </w:rPr>
        <w:t>Monthly</w:t>
      </w:r>
    </w:p>
    <w:p w14:paraId="73687AAF" w14:textId="77777777" w:rsidR="00B42DD4" w:rsidRDefault="00B42DD4" w:rsidP="00B42DD4">
      <w:pPr>
        <w:pStyle w:val="BodyText"/>
        <w:spacing w:line="225" w:lineRule="exact"/>
        <w:ind w:left="6445"/>
      </w:pPr>
      <w:r>
        <w:t>Rarely</w:t>
      </w:r>
      <w:r>
        <w:rPr>
          <w:spacing w:val="-6"/>
        </w:rPr>
        <w:t xml:space="preserve"> </w:t>
      </w:r>
      <w:r>
        <w:t>(less</w:t>
      </w:r>
      <w:r>
        <w:rPr>
          <w:spacing w:val="-5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once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month)</w:t>
      </w:r>
    </w:p>
    <w:p w14:paraId="0A37930C" w14:textId="77777777" w:rsidR="00B42DD4" w:rsidRDefault="00B42DD4" w:rsidP="00B42DD4">
      <w:pPr>
        <w:pStyle w:val="BodyText"/>
        <w:spacing w:before="9" w:after="1"/>
        <w:rPr>
          <w:sz w:val="19"/>
        </w:rPr>
      </w:pPr>
    </w:p>
    <w:p w14:paraId="1110F66C" w14:textId="77777777" w:rsidR="00B42DD4" w:rsidRDefault="00B42DD4" w:rsidP="00B42DD4">
      <w:pPr>
        <w:pStyle w:val="BodyText"/>
        <w:spacing w:line="20" w:lineRule="exact"/>
        <w:ind w:left="2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840DBBB" wp14:editId="1B3A88C7">
                <wp:extent cx="6840220" cy="7620"/>
                <wp:effectExtent l="9525" t="9525" r="8255" b="1905"/>
                <wp:docPr id="1697628246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28673055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B85859" id="Group 4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JYevKCkCAAC7BAAADgAAAAAAAAAAAAAAAAAuAgAAZHJzL2Uyb0Rv&#10;Yy54bWxQSwECLQAUAAYACAAAACEAbuJ20NsAAAAEAQAADwAAAAAAAAAAAAAAAACDBAAAZHJzL2Rv&#10;d25yZXYueG1sUEsFBgAAAAAEAAQA8wAAAIsFAAAAAA==&#10;">
                <v:line id="Line 15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52CA5683" w14:textId="77777777" w:rsidR="00B42DD4" w:rsidRDefault="00B42DD4" w:rsidP="00B42DD4">
      <w:pPr>
        <w:spacing w:line="20" w:lineRule="exact"/>
        <w:rPr>
          <w:sz w:val="2"/>
        </w:rPr>
        <w:sectPr w:rsidR="00B42DD4">
          <w:pgSz w:w="11920" w:h="16850"/>
          <w:pgMar w:top="900" w:right="440" w:bottom="280" w:left="360" w:header="720" w:footer="720" w:gutter="0"/>
          <w:cols w:space="720"/>
        </w:sectPr>
      </w:pPr>
    </w:p>
    <w:p w14:paraId="3765D228" w14:textId="77777777" w:rsidR="00B42DD4" w:rsidRDefault="00B42DD4" w:rsidP="00B42DD4">
      <w:pPr>
        <w:pStyle w:val="BodyText"/>
        <w:spacing w:before="85" w:line="235" w:lineRule="auto"/>
        <w:ind w:left="264"/>
      </w:pPr>
      <w:r>
        <w:t>Prior</w:t>
      </w:r>
      <w:r>
        <w:rPr>
          <w:spacing w:val="-11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t>injury,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what</w:t>
      </w:r>
      <w:r>
        <w:rPr>
          <w:spacing w:val="-11"/>
        </w:rPr>
        <w:t xml:space="preserve"> </w:t>
      </w:r>
      <w:r>
        <w:t>purpose</w:t>
      </w:r>
      <w:r>
        <w:rPr>
          <w:spacing w:val="-10"/>
        </w:rPr>
        <w:t xml:space="preserve"> </w:t>
      </w:r>
      <w:r>
        <w:t>did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use</w:t>
      </w:r>
      <w:r>
        <w:rPr>
          <w:spacing w:val="-57"/>
        </w:rPr>
        <w:t xml:space="preserve"> </w:t>
      </w:r>
      <w:r>
        <w:t>cannabis?</w:t>
      </w:r>
    </w:p>
    <w:p w14:paraId="583C17F4" w14:textId="77777777" w:rsidR="00B42DD4" w:rsidRDefault="00B42DD4" w:rsidP="00B42DD4">
      <w:pPr>
        <w:pStyle w:val="BodyText"/>
        <w:spacing w:before="85" w:line="235" w:lineRule="auto"/>
        <w:ind w:left="491" w:right="2566"/>
      </w:pPr>
      <w:r>
        <w:br w:type="column"/>
      </w:r>
      <w:r>
        <w:rPr>
          <w:spacing w:val="-3"/>
        </w:rPr>
        <w:t>Recreation / Enjoyment</w:t>
      </w:r>
      <w:r>
        <w:rPr>
          <w:spacing w:val="-58"/>
        </w:rPr>
        <w:t xml:space="preserve"> </w:t>
      </w:r>
      <w:r>
        <w:t>Reducing</w:t>
      </w:r>
      <w:r>
        <w:rPr>
          <w:spacing w:val="60"/>
        </w:rPr>
        <w:t xml:space="preserve"> </w:t>
      </w:r>
      <w:r>
        <w:t>Pain</w:t>
      </w:r>
      <w:r>
        <w:rPr>
          <w:spacing w:val="1"/>
        </w:rPr>
        <w:t xml:space="preserve"> </w:t>
      </w:r>
      <w:r>
        <w:t>Reducing Spasticity</w:t>
      </w:r>
      <w:r>
        <w:rPr>
          <w:spacing w:val="1"/>
        </w:rPr>
        <w:t xml:space="preserve"> </w:t>
      </w:r>
      <w:r>
        <w:t>Reducing Nausea</w:t>
      </w:r>
    </w:p>
    <w:p w14:paraId="146FDA2A" w14:textId="77777777" w:rsidR="00B42DD4" w:rsidRDefault="00B42DD4" w:rsidP="00B42DD4">
      <w:pPr>
        <w:pStyle w:val="BodyText"/>
        <w:spacing w:line="235" w:lineRule="auto"/>
        <w:ind w:left="491" w:right="238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9DF231" wp14:editId="5961089B">
                <wp:simplePos x="0" y="0"/>
                <wp:positionH relativeFrom="page">
                  <wp:posOffset>4157980</wp:posOffset>
                </wp:positionH>
                <wp:positionV relativeFrom="paragraph">
                  <wp:posOffset>-551180</wp:posOffset>
                </wp:positionV>
                <wp:extent cx="107950" cy="1403985"/>
                <wp:effectExtent l="0" t="0" r="0" b="0"/>
                <wp:wrapNone/>
                <wp:docPr id="2021682798" name="Freeform: 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4039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868 -868"/>
                            <a:gd name="T3" fmla="*/ -868 h 2211"/>
                            <a:gd name="T4" fmla="+- 0 6718 6548"/>
                            <a:gd name="T5" fmla="*/ T4 w 170"/>
                            <a:gd name="T6" fmla="+- 0 -868 -868"/>
                            <a:gd name="T7" fmla="*/ -868 h 2211"/>
                            <a:gd name="T8" fmla="+- 0 6718 6548"/>
                            <a:gd name="T9" fmla="*/ T8 w 170"/>
                            <a:gd name="T10" fmla="+- 0 -698 -868"/>
                            <a:gd name="T11" fmla="*/ -698 h 2211"/>
                            <a:gd name="T12" fmla="+- 0 6548 6548"/>
                            <a:gd name="T13" fmla="*/ T12 w 170"/>
                            <a:gd name="T14" fmla="+- 0 -698 -868"/>
                            <a:gd name="T15" fmla="*/ -698 h 2211"/>
                            <a:gd name="T16" fmla="+- 0 6548 6548"/>
                            <a:gd name="T17" fmla="*/ T16 w 170"/>
                            <a:gd name="T18" fmla="+- 0 -868 -868"/>
                            <a:gd name="T19" fmla="*/ -868 h 2211"/>
                            <a:gd name="T20" fmla="+- 0 6548 6548"/>
                            <a:gd name="T21" fmla="*/ T20 w 170"/>
                            <a:gd name="T22" fmla="+- 0 -641 -868"/>
                            <a:gd name="T23" fmla="*/ -641 h 2211"/>
                            <a:gd name="T24" fmla="+- 0 6718 6548"/>
                            <a:gd name="T25" fmla="*/ T24 w 170"/>
                            <a:gd name="T26" fmla="+- 0 -641 -868"/>
                            <a:gd name="T27" fmla="*/ -641 h 2211"/>
                            <a:gd name="T28" fmla="+- 0 6718 6548"/>
                            <a:gd name="T29" fmla="*/ T28 w 170"/>
                            <a:gd name="T30" fmla="+- 0 -471 -868"/>
                            <a:gd name="T31" fmla="*/ -471 h 2211"/>
                            <a:gd name="T32" fmla="+- 0 6548 6548"/>
                            <a:gd name="T33" fmla="*/ T32 w 170"/>
                            <a:gd name="T34" fmla="+- 0 -471 -868"/>
                            <a:gd name="T35" fmla="*/ -471 h 2211"/>
                            <a:gd name="T36" fmla="+- 0 6548 6548"/>
                            <a:gd name="T37" fmla="*/ T36 w 170"/>
                            <a:gd name="T38" fmla="+- 0 -641 -868"/>
                            <a:gd name="T39" fmla="*/ -641 h 2211"/>
                            <a:gd name="T40" fmla="+- 0 6548 6548"/>
                            <a:gd name="T41" fmla="*/ T40 w 170"/>
                            <a:gd name="T42" fmla="+- 0 -415 -868"/>
                            <a:gd name="T43" fmla="*/ -415 h 2211"/>
                            <a:gd name="T44" fmla="+- 0 6718 6548"/>
                            <a:gd name="T45" fmla="*/ T44 w 170"/>
                            <a:gd name="T46" fmla="+- 0 -415 -868"/>
                            <a:gd name="T47" fmla="*/ -415 h 2211"/>
                            <a:gd name="T48" fmla="+- 0 6718 6548"/>
                            <a:gd name="T49" fmla="*/ T48 w 170"/>
                            <a:gd name="T50" fmla="+- 0 -245 -868"/>
                            <a:gd name="T51" fmla="*/ -245 h 2211"/>
                            <a:gd name="T52" fmla="+- 0 6548 6548"/>
                            <a:gd name="T53" fmla="*/ T52 w 170"/>
                            <a:gd name="T54" fmla="+- 0 -245 -868"/>
                            <a:gd name="T55" fmla="*/ -245 h 2211"/>
                            <a:gd name="T56" fmla="+- 0 6548 6548"/>
                            <a:gd name="T57" fmla="*/ T56 w 170"/>
                            <a:gd name="T58" fmla="+- 0 -415 -868"/>
                            <a:gd name="T59" fmla="*/ -415 h 2211"/>
                            <a:gd name="T60" fmla="+- 0 6548 6548"/>
                            <a:gd name="T61" fmla="*/ T60 w 170"/>
                            <a:gd name="T62" fmla="+- 0 -188 -868"/>
                            <a:gd name="T63" fmla="*/ -188 h 2211"/>
                            <a:gd name="T64" fmla="+- 0 6718 6548"/>
                            <a:gd name="T65" fmla="*/ T64 w 170"/>
                            <a:gd name="T66" fmla="+- 0 -188 -868"/>
                            <a:gd name="T67" fmla="*/ -188 h 2211"/>
                            <a:gd name="T68" fmla="+- 0 6718 6548"/>
                            <a:gd name="T69" fmla="*/ T68 w 170"/>
                            <a:gd name="T70" fmla="+- 0 -18 -868"/>
                            <a:gd name="T71" fmla="*/ -18 h 2211"/>
                            <a:gd name="T72" fmla="+- 0 6548 6548"/>
                            <a:gd name="T73" fmla="*/ T72 w 170"/>
                            <a:gd name="T74" fmla="+- 0 -18 -868"/>
                            <a:gd name="T75" fmla="*/ -18 h 2211"/>
                            <a:gd name="T76" fmla="+- 0 6548 6548"/>
                            <a:gd name="T77" fmla="*/ T76 w 170"/>
                            <a:gd name="T78" fmla="+- 0 -188 -868"/>
                            <a:gd name="T79" fmla="*/ -188 h 2211"/>
                            <a:gd name="T80" fmla="+- 0 6548 6548"/>
                            <a:gd name="T81" fmla="*/ T80 w 170"/>
                            <a:gd name="T82" fmla="+- 0 39 -868"/>
                            <a:gd name="T83" fmla="*/ 39 h 2211"/>
                            <a:gd name="T84" fmla="+- 0 6718 6548"/>
                            <a:gd name="T85" fmla="*/ T84 w 170"/>
                            <a:gd name="T86" fmla="+- 0 39 -868"/>
                            <a:gd name="T87" fmla="*/ 39 h 2211"/>
                            <a:gd name="T88" fmla="+- 0 6718 6548"/>
                            <a:gd name="T89" fmla="*/ T88 w 170"/>
                            <a:gd name="T90" fmla="+- 0 209 -868"/>
                            <a:gd name="T91" fmla="*/ 209 h 2211"/>
                            <a:gd name="T92" fmla="+- 0 6548 6548"/>
                            <a:gd name="T93" fmla="*/ T92 w 170"/>
                            <a:gd name="T94" fmla="+- 0 209 -868"/>
                            <a:gd name="T95" fmla="*/ 209 h 2211"/>
                            <a:gd name="T96" fmla="+- 0 6548 6548"/>
                            <a:gd name="T97" fmla="*/ T96 w 170"/>
                            <a:gd name="T98" fmla="+- 0 39 -868"/>
                            <a:gd name="T99" fmla="*/ 39 h 2211"/>
                            <a:gd name="T100" fmla="+- 0 6548 6548"/>
                            <a:gd name="T101" fmla="*/ T100 w 170"/>
                            <a:gd name="T102" fmla="+- 0 266 -868"/>
                            <a:gd name="T103" fmla="*/ 266 h 2211"/>
                            <a:gd name="T104" fmla="+- 0 6718 6548"/>
                            <a:gd name="T105" fmla="*/ T104 w 170"/>
                            <a:gd name="T106" fmla="+- 0 266 -868"/>
                            <a:gd name="T107" fmla="*/ 266 h 2211"/>
                            <a:gd name="T108" fmla="+- 0 6718 6548"/>
                            <a:gd name="T109" fmla="*/ T108 w 170"/>
                            <a:gd name="T110" fmla="+- 0 436 -868"/>
                            <a:gd name="T111" fmla="*/ 436 h 2211"/>
                            <a:gd name="T112" fmla="+- 0 6548 6548"/>
                            <a:gd name="T113" fmla="*/ T112 w 170"/>
                            <a:gd name="T114" fmla="+- 0 436 -868"/>
                            <a:gd name="T115" fmla="*/ 436 h 2211"/>
                            <a:gd name="T116" fmla="+- 0 6548 6548"/>
                            <a:gd name="T117" fmla="*/ T116 w 170"/>
                            <a:gd name="T118" fmla="+- 0 266 -868"/>
                            <a:gd name="T119" fmla="*/ 266 h 2211"/>
                            <a:gd name="T120" fmla="+- 0 6548 6548"/>
                            <a:gd name="T121" fmla="*/ T120 w 170"/>
                            <a:gd name="T122" fmla="+- 0 493 -868"/>
                            <a:gd name="T123" fmla="*/ 493 h 2211"/>
                            <a:gd name="T124" fmla="+- 0 6718 6548"/>
                            <a:gd name="T125" fmla="*/ T124 w 170"/>
                            <a:gd name="T126" fmla="+- 0 493 -868"/>
                            <a:gd name="T127" fmla="*/ 493 h 2211"/>
                            <a:gd name="T128" fmla="+- 0 6718 6548"/>
                            <a:gd name="T129" fmla="*/ T128 w 170"/>
                            <a:gd name="T130" fmla="+- 0 663 -868"/>
                            <a:gd name="T131" fmla="*/ 663 h 2211"/>
                            <a:gd name="T132" fmla="+- 0 6548 6548"/>
                            <a:gd name="T133" fmla="*/ T132 w 170"/>
                            <a:gd name="T134" fmla="+- 0 663 -868"/>
                            <a:gd name="T135" fmla="*/ 663 h 2211"/>
                            <a:gd name="T136" fmla="+- 0 6548 6548"/>
                            <a:gd name="T137" fmla="*/ T136 w 170"/>
                            <a:gd name="T138" fmla="+- 0 493 -868"/>
                            <a:gd name="T139" fmla="*/ 493 h 2211"/>
                            <a:gd name="T140" fmla="+- 0 6548 6548"/>
                            <a:gd name="T141" fmla="*/ T140 w 170"/>
                            <a:gd name="T142" fmla="+- 0 719 -868"/>
                            <a:gd name="T143" fmla="*/ 719 h 2211"/>
                            <a:gd name="T144" fmla="+- 0 6718 6548"/>
                            <a:gd name="T145" fmla="*/ T144 w 170"/>
                            <a:gd name="T146" fmla="+- 0 719 -868"/>
                            <a:gd name="T147" fmla="*/ 719 h 2211"/>
                            <a:gd name="T148" fmla="+- 0 6718 6548"/>
                            <a:gd name="T149" fmla="*/ T148 w 170"/>
                            <a:gd name="T150" fmla="+- 0 889 -868"/>
                            <a:gd name="T151" fmla="*/ 889 h 2211"/>
                            <a:gd name="T152" fmla="+- 0 6548 6548"/>
                            <a:gd name="T153" fmla="*/ T152 w 170"/>
                            <a:gd name="T154" fmla="+- 0 889 -868"/>
                            <a:gd name="T155" fmla="*/ 889 h 2211"/>
                            <a:gd name="T156" fmla="+- 0 6548 6548"/>
                            <a:gd name="T157" fmla="*/ T156 w 170"/>
                            <a:gd name="T158" fmla="+- 0 719 -868"/>
                            <a:gd name="T159" fmla="*/ 719 h 2211"/>
                            <a:gd name="T160" fmla="+- 0 6548 6548"/>
                            <a:gd name="T161" fmla="*/ T160 w 170"/>
                            <a:gd name="T162" fmla="+- 0 946 -868"/>
                            <a:gd name="T163" fmla="*/ 946 h 2211"/>
                            <a:gd name="T164" fmla="+- 0 6718 6548"/>
                            <a:gd name="T165" fmla="*/ T164 w 170"/>
                            <a:gd name="T166" fmla="+- 0 946 -868"/>
                            <a:gd name="T167" fmla="*/ 946 h 2211"/>
                            <a:gd name="T168" fmla="+- 0 6718 6548"/>
                            <a:gd name="T169" fmla="*/ T168 w 170"/>
                            <a:gd name="T170" fmla="+- 0 1116 -868"/>
                            <a:gd name="T171" fmla="*/ 1116 h 2211"/>
                            <a:gd name="T172" fmla="+- 0 6548 6548"/>
                            <a:gd name="T173" fmla="*/ T172 w 170"/>
                            <a:gd name="T174" fmla="+- 0 1116 -868"/>
                            <a:gd name="T175" fmla="*/ 1116 h 2211"/>
                            <a:gd name="T176" fmla="+- 0 6548 6548"/>
                            <a:gd name="T177" fmla="*/ T176 w 170"/>
                            <a:gd name="T178" fmla="+- 0 946 -868"/>
                            <a:gd name="T179" fmla="*/ 946 h 2211"/>
                            <a:gd name="T180" fmla="+- 0 6548 6548"/>
                            <a:gd name="T181" fmla="*/ T180 w 170"/>
                            <a:gd name="T182" fmla="+- 0 1173 -868"/>
                            <a:gd name="T183" fmla="*/ 1173 h 2211"/>
                            <a:gd name="T184" fmla="+- 0 6718 6548"/>
                            <a:gd name="T185" fmla="*/ T184 w 170"/>
                            <a:gd name="T186" fmla="+- 0 1173 -868"/>
                            <a:gd name="T187" fmla="*/ 1173 h 2211"/>
                            <a:gd name="T188" fmla="+- 0 6718 6548"/>
                            <a:gd name="T189" fmla="*/ T188 w 170"/>
                            <a:gd name="T190" fmla="+- 0 1343 -868"/>
                            <a:gd name="T191" fmla="*/ 1343 h 2211"/>
                            <a:gd name="T192" fmla="+- 0 6548 6548"/>
                            <a:gd name="T193" fmla="*/ T192 w 170"/>
                            <a:gd name="T194" fmla="+- 0 1343 -868"/>
                            <a:gd name="T195" fmla="*/ 1343 h 2211"/>
                            <a:gd name="T196" fmla="+- 0 6548 6548"/>
                            <a:gd name="T197" fmla="*/ T196 w 170"/>
                            <a:gd name="T198" fmla="+- 0 1173 -868"/>
                            <a:gd name="T199" fmla="*/ 1173 h 22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170" h="221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02636B" id="Freeform: Shape 42" o:spid="_x0000_s1026" style="position:absolute;margin-left:327.4pt;margin-top:-43.4pt;width:8.5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e" filled="f" strokeweight=".57pt">
                <v:path arrowok="t" o:connecttype="custom" o:connectlocs="0,-551180;107950,-551180;107950,-443230;0,-443230;0,-551180;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;0,313055;107950,313055;107950,421005;0,421005;0,313055;0,456565;107950,456565;107950,564515;0,564515;0,456565;0,600710;107950,600710;107950,708660;0,708660;0,600710;0,744855;107950,744855;107950,852805;0,852805;0,744855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t>Reducing</w:t>
      </w:r>
      <w:r>
        <w:rPr>
          <w:spacing w:val="-9"/>
        </w:rPr>
        <w:t xml:space="preserve"> </w:t>
      </w:r>
      <w:r>
        <w:t>Stress</w:t>
      </w:r>
      <w:r>
        <w:rPr>
          <w:spacing w:val="-10"/>
        </w:rPr>
        <w:t xml:space="preserve"> </w:t>
      </w:r>
      <w:r>
        <w:t>/</w:t>
      </w:r>
      <w:r>
        <w:rPr>
          <w:spacing w:val="-8"/>
        </w:rPr>
        <w:t xml:space="preserve"> </w:t>
      </w:r>
      <w:r>
        <w:t>Anxiety</w:t>
      </w:r>
      <w:r>
        <w:rPr>
          <w:spacing w:val="-57"/>
        </w:rPr>
        <w:t xml:space="preserve"> </w:t>
      </w:r>
      <w:r>
        <w:t>Reducing Depression</w:t>
      </w:r>
      <w:r>
        <w:rPr>
          <w:spacing w:val="1"/>
        </w:rPr>
        <w:t xml:space="preserve"> </w:t>
      </w:r>
      <w:r>
        <w:t>Improving Sleep</w:t>
      </w:r>
      <w:r>
        <w:rPr>
          <w:spacing w:val="1"/>
        </w:rPr>
        <w:t xml:space="preserve"> </w:t>
      </w:r>
      <w:r>
        <w:t>Improving</w:t>
      </w:r>
      <w:r>
        <w:rPr>
          <w:spacing w:val="-2"/>
        </w:rPr>
        <w:t xml:space="preserve"> </w:t>
      </w:r>
      <w:r>
        <w:t>Appetite</w:t>
      </w:r>
    </w:p>
    <w:p w14:paraId="22112DAA" w14:textId="77777777" w:rsidR="00B42DD4" w:rsidRDefault="00B42DD4" w:rsidP="00B42DD4">
      <w:pPr>
        <w:pStyle w:val="BodyText"/>
        <w:spacing w:line="235" w:lineRule="auto"/>
        <w:ind w:left="491" w:right="895"/>
      </w:pPr>
      <w:r>
        <w:t>Reducing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eed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t>medications</w:t>
      </w:r>
      <w:r>
        <w:rPr>
          <w:spacing w:val="-57"/>
        </w:rPr>
        <w:t xml:space="preserve"> </w:t>
      </w:r>
      <w:r>
        <w:t>Other</w:t>
      </w:r>
    </w:p>
    <w:p w14:paraId="08119346" w14:textId="77777777" w:rsidR="00B42DD4" w:rsidRDefault="00B42DD4" w:rsidP="00B42DD4">
      <w:pPr>
        <w:pStyle w:val="BodyText"/>
        <w:spacing w:line="227" w:lineRule="exact"/>
        <w:ind w:left="263"/>
      </w:pPr>
      <w:proofErr w:type="gramStart"/>
      <w:r>
        <w:rPr>
          <w:spacing w:val="-1"/>
        </w:rPr>
        <w:t>(</w:t>
      </w:r>
      <w:r>
        <w:rPr>
          <w:spacing w:val="-13"/>
        </w:rPr>
        <w:t xml:space="preserve"> </w:t>
      </w:r>
      <w:r>
        <w:rPr>
          <w:spacing w:val="-1"/>
        </w:rPr>
        <w:t>select</w:t>
      </w:r>
      <w:proofErr w:type="gramEnd"/>
      <w:r>
        <w:rPr>
          <w:spacing w:val="-13"/>
        </w:rPr>
        <w:t xml:space="preserve"> </w:t>
      </w:r>
      <w:r>
        <w:rPr>
          <w:spacing w:val="-1"/>
        </w:rPr>
        <w:t>all</w:t>
      </w:r>
      <w:r>
        <w:rPr>
          <w:spacing w:val="-12"/>
        </w:rPr>
        <w:t xml:space="preserve"> </w:t>
      </w:r>
      <w:r>
        <w:rPr>
          <w:spacing w:val="-1"/>
        </w:rPr>
        <w:t>that</w:t>
      </w:r>
      <w:r>
        <w:rPr>
          <w:spacing w:val="-13"/>
        </w:rPr>
        <w:t xml:space="preserve"> </w:t>
      </w:r>
      <w:r>
        <w:rPr>
          <w:spacing w:val="-1"/>
        </w:rPr>
        <w:t>apply)</w:t>
      </w:r>
    </w:p>
    <w:p w14:paraId="254BA6F8" w14:textId="77777777" w:rsidR="00B42DD4" w:rsidRDefault="00B42DD4" w:rsidP="00B42DD4">
      <w:pPr>
        <w:spacing w:line="227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4691" w:space="1263"/>
            <w:col w:w="5166"/>
          </w:cols>
        </w:sectPr>
      </w:pPr>
    </w:p>
    <w:p w14:paraId="625136F5" w14:textId="77777777" w:rsidR="00B42DD4" w:rsidRDefault="00B42DD4" w:rsidP="00B42DD4">
      <w:pPr>
        <w:pStyle w:val="BodyText"/>
        <w:spacing w:before="7"/>
        <w:rPr>
          <w:sz w:val="19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77"/>
        <w:gridCol w:w="2225"/>
        <w:gridCol w:w="1776"/>
        <w:gridCol w:w="1510"/>
      </w:tblGrid>
      <w:tr w:rsidR="00B42DD4" w14:paraId="2A743CF3" w14:textId="77777777" w:rsidTr="006C03F1">
        <w:trPr>
          <w:trHeight w:val="303"/>
        </w:trPr>
        <w:tc>
          <w:tcPr>
            <w:tcW w:w="5277" w:type="dxa"/>
            <w:tcBorders>
              <w:top w:val="single" w:sz="6" w:space="0" w:color="000000"/>
            </w:tcBorders>
          </w:tcPr>
          <w:p w14:paraId="60B63E0D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25" w:type="dxa"/>
            <w:tcBorders>
              <w:top w:val="single" w:sz="6" w:space="0" w:color="000000"/>
            </w:tcBorders>
          </w:tcPr>
          <w:p w14:paraId="4A776BE3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6" w:type="dxa"/>
            <w:tcBorders>
              <w:top w:val="single" w:sz="6" w:space="0" w:color="000000"/>
            </w:tcBorders>
          </w:tcPr>
          <w:p w14:paraId="6272C445" w14:textId="77777777" w:rsidR="00B42DD4" w:rsidRDefault="00B42DD4" w:rsidP="006C03F1">
            <w:pPr>
              <w:pStyle w:val="TableParagraph"/>
              <w:spacing w:before="116" w:line="168" w:lineRule="exact"/>
              <w:ind w:right="567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67E07EFA" w14:textId="77777777" w:rsidR="00B42DD4" w:rsidRDefault="00B42DD4" w:rsidP="006C03F1">
            <w:pPr>
              <w:pStyle w:val="TableParagraph"/>
              <w:spacing w:before="116" w:line="168" w:lineRule="exact"/>
              <w:ind w:right="226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3F7698A7" w14:textId="77777777" w:rsidTr="006C03F1">
        <w:trPr>
          <w:trHeight w:val="232"/>
        </w:trPr>
        <w:tc>
          <w:tcPr>
            <w:tcW w:w="5277" w:type="dxa"/>
          </w:tcPr>
          <w:p w14:paraId="485300FB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reation/enjoyment?</w:t>
            </w:r>
          </w:p>
        </w:tc>
        <w:tc>
          <w:tcPr>
            <w:tcW w:w="2225" w:type="dxa"/>
          </w:tcPr>
          <w:p w14:paraId="33597AB2" w14:textId="77777777" w:rsidR="00B42DD4" w:rsidRDefault="00B42DD4" w:rsidP="006C03F1">
            <w:pPr>
              <w:pStyle w:val="TableParagraph"/>
              <w:spacing w:before="37" w:line="174" w:lineRule="exact"/>
              <w:ind w:left="79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6" w:type="dxa"/>
          </w:tcPr>
          <w:p w14:paraId="0AC4CC85" w14:textId="77777777" w:rsidR="00B42DD4" w:rsidRDefault="00B42DD4" w:rsidP="006C03F1">
            <w:pPr>
              <w:pStyle w:val="TableParagraph"/>
              <w:spacing w:before="37" w:line="174" w:lineRule="exact"/>
              <w:ind w:right="642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3AE6B33A" w14:textId="77777777" w:rsidR="00B42DD4" w:rsidRDefault="00B42DD4" w:rsidP="006C03F1">
            <w:pPr>
              <w:pStyle w:val="TableParagraph"/>
              <w:spacing w:before="37" w:line="174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43CB1DAD" w14:textId="77777777" w:rsidR="00B42DD4" w:rsidRDefault="00B42DD4" w:rsidP="00B42DD4">
      <w:pPr>
        <w:pStyle w:val="BodyText"/>
        <w:spacing w:before="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7A941518" wp14:editId="1DFA446A">
                <wp:simplePos x="0" y="0"/>
                <wp:positionH relativeFrom="page">
                  <wp:posOffset>4319905</wp:posOffset>
                </wp:positionH>
                <wp:positionV relativeFrom="paragraph">
                  <wp:posOffset>81280</wp:posOffset>
                </wp:positionV>
                <wp:extent cx="2700020" cy="36195"/>
                <wp:effectExtent l="0" t="0" r="0" b="0"/>
                <wp:wrapTopAndBottom/>
                <wp:docPr id="1482111008" name="Freeform: 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5 128"/>
                            <a:gd name="T3" fmla="*/ 185 h 57"/>
                            <a:gd name="T4" fmla="+- 0 6973 6803"/>
                            <a:gd name="T5" fmla="*/ T4 w 4252"/>
                            <a:gd name="T6" fmla="+- 0 185 128"/>
                            <a:gd name="T7" fmla="*/ 185 h 57"/>
                            <a:gd name="T8" fmla="+- 0 7058 6803"/>
                            <a:gd name="T9" fmla="*/ T8 w 4252"/>
                            <a:gd name="T10" fmla="+- 0 128 128"/>
                            <a:gd name="T11" fmla="*/ 128 h 57"/>
                            <a:gd name="T12" fmla="+- 0 7058 6803"/>
                            <a:gd name="T13" fmla="*/ T12 w 4252"/>
                            <a:gd name="T14" fmla="+- 0 128 128"/>
                            <a:gd name="T15" fmla="*/ 128 h 57"/>
                            <a:gd name="T16" fmla="+- 0 7058 6803"/>
                            <a:gd name="T17" fmla="*/ T16 w 4252"/>
                            <a:gd name="T18" fmla="+- 0 128 128"/>
                            <a:gd name="T19" fmla="*/ 128 h 57"/>
                            <a:gd name="T20" fmla="+- 0 7143 6803"/>
                            <a:gd name="T21" fmla="*/ T20 w 4252"/>
                            <a:gd name="T22" fmla="+- 0 185 128"/>
                            <a:gd name="T23" fmla="*/ 185 h 57"/>
                            <a:gd name="T24" fmla="+- 0 7313 6803"/>
                            <a:gd name="T25" fmla="*/ T24 w 4252"/>
                            <a:gd name="T26" fmla="+- 0 185 128"/>
                            <a:gd name="T27" fmla="*/ 185 h 57"/>
                            <a:gd name="T28" fmla="+- 0 7398 6803"/>
                            <a:gd name="T29" fmla="*/ T28 w 4252"/>
                            <a:gd name="T30" fmla="+- 0 128 128"/>
                            <a:gd name="T31" fmla="*/ 128 h 57"/>
                            <a:gd name="T32" fmla="+- 0 7398 6803"/>
                            <a:gd name="T33" fmla="*/ T32 w 4252"/>
                            <a:gd name="T34" fmla="+- 0 128 128"/>
                            <a:gd name="T35" fmla="*/ 128 h 57"/>
                            <a:gd name="T36" fmla="+- 0 7398 6803"/>
                            <a:gd name="T37" fmla="*/ T36 w 4252"/>
                            <a:gd name="T38" fmla="+- 0 128 128"/>
                            <a:gd name="T39" fmla="*/ 128 h 57"/>
                            <a:gd name="T40" fmla="+- 0 7483 6803"/>
                            <a:gd name="T41" fmla="*/ T40 w 4252"/>
                            <a:gd name="T42" fmla="+- 0 185 128"/>
                            <a:gd name="T43" fmla="*/ 185 h 57"/>
                            <a:gd name="T44" fmla="+- 0 7654 6803"/>
                            <a:gd name="T45" fmla="*/ T44 w 4252"/>
                            <a:gd name="T46" fmla="+- 0 185 128"/>
                            <a:gd name="T47" fmla="*/ 185 h 57"/>
                            <a:gd name="T48" fmla="+- 0 7739 6803"/>
                            <a:gd name="T49" fmla="*/ T48 w 4252"/>
                            <a:gd name="T50" fmla="+- 0 128 128"/>
                            <a:gd name="T51" fmla="*/ 128 h 57"/>
                            <a:gd name="T52" fmla="+- 0 7739 6803"/>
                            <a:gd name="T53" fmla="*/ T52 w 4252"/>
                            <a:gd name="T54" fmla="+- 0 128 128"/>
                            <a:gd name="T55" fmla="*/ 128 h 57"/>
                            <a:gd name="T56" fmla="+- 0 7739 6803"/>
                            <a:gd name="T57" fmla="*/ T56 w 4252"/>
                            <a:gd name="T58" fmla="+- 0 128 128"/>
                            <a:gd name="T59" fmla="*/ 128 h 57"/>
                            <a:gd name="T60" fmla="+- 0 7824 6803"/>
                            <a:gd name="T61" fmla="*/ T60 w 4252"/>
                            <a:gd name="T62" fmla="+- 0 185 128"/>
                            <a:gd name="T63" fmla="*/ 185 h 57"/>
                            <a:gd name="T64" fmla="+- 0 7994 6803"/>
                            <a:gd name="T65" fmla="*/ T64 w 4252"/>
                            <a:gd name="T66" fmla="+- 0 185 128"/>
                            <a:gd name="T67" fmla="*/ 185 h 57"/>
                            <a:gd name="T68" fmla="+- 0 8079 6803"/>
                            <a:gd name="T69" fmla="*/ T68 w 4252"/>
                            <a:gd name="T70" fmla="+- 0 128 128"/>
                            <a:gd name="T71" fmla="*/ 128 h 57"/>
                            <a:gd name="T72" fmla="+- 0 8079 6803"/>
                            <a:gd name="T73" fmla="*/ T72 w 4252"/>
                            <a:gd name="T74" fmla="+- 0 128 128"/>
                            <a:gd name="T75" fmla="*/ 128 h 57"/>
                            <a:gd name="T76" fmla="+- 0 8079 6803"/>
                            <a:gd name="T77" fmla="*/ T76 w 4252"/>
                            <a:gd name="T78" fmla="+- 0 128 128"/>
                            <a:gd name="T79" fmla="*/ 128 h 57"/>
                            <a:gd name="T80" fmla="+- 0 8164 6803"/>
                            <a:gd name="T81" fmla="*/ T80 w 4252"/>
                            <a:gd name="T82" fmla="+- 0 185 128"/>
                            <a:gd name="T83" fmla="*/ 185 h 57"/>
                            <a:gd name="T84" fmla="+- 0 8334 6803"/>
                            <a:gd name="T85" fmla="*/ T84 w 4252"/>
                            <a:gd name="T86" fmla="+- 0 185 128"/>
                            <a:gd name="T87" fmla="*/ 185 h 57"/>
                            <a:gd name="T88" fmla="+- 0 8419 6803"/>
                            <a:gd name="T89" fmla="*/ T88 w 4252"/>
                            <a:gd name="T90" fmla="+- 0 128 128"/>
                            <a:gd name="T91" fmla="*/ 128 h 57"/>
                            <a:gd name="T92" fmla="+- 0 8419 6803"/>
                            <a:gd name="T93" fmla="*/ T92 w 4252"/>
                            <a:gd name="T94" fmla="+- 0 128 128"/>
                            <a:gd name="T95" fmla="*/ 128 h 57"/>
                            <a:gd name="T96" fmla="+- 0 8419 6803"/>
                            <a:gd name="T97" fmla="*/ T96 w 4252"/>
                            <a:gd name="T98" fmla="+- 0 128 128"/>
                            <a:gd name="T99" fmla="*/ 128 h 57"/>
                            <a:gd name="T100" fmla="+- 0 8504 6803"/>
                            <a:gd name="T101" fmla="*/ T100 w 4252"/>
                            <a:gd name="T102" fmla="+- 0 185 128"/>
                            <a:gd name="T103" fmla="*/ 185 h 57"/>
                            <a:gd name="T104" fmla="+- 0 8674 6803"/>
                            <a:gd name="T105" fmla="*/ T104 w 4252"/>
                            <a:gd name="T106" fmla="+- 0 185 128"/>
                            <a:gd name="T107" fmla="*/ 185 h 57"/>
                            <a:gd name="T108" fmla="+- 0 8759 6803"/>
                            <a:gd name="T109" fmla="*/ T108 w 4252"/>
                            <a:gd name="T110" fmla="+- 0 128 128"/>
                            <a:gd name="T111" fmla="*/ 128 h 57"/>
                            <a:gd name="T112" fmla="+- 0 8759 6803"/>
                            <a:gd name="T113" fmla="*/ T112 w 4252"/>
                            <a:gd name="T114" fmla="+- 0 128 128"/>
                            <a:gd name="T115" fmla="*/ 128 h 57"/>
                            <a:gd name="T116" fmla="+- 0 8759 6803"/>
                            <a:gd name="T117" fmla="*/ T116 w 4252"/>
                            <a:gd name="T118" fmla="+- 0 128 128"/>
                            <a:gd name="T119" fmla="*/ 128 h 57"/>
                            <a:gd name="T120" fmla="+- 0 8844 6803"/>
                            <a:gd name="T121" fmla="*/ T120 w 4252"/>
                            <a:gd name="T122" fmla="+- 0 185 128"/>
                            <a:gd name="T123" fmla="*/ 185 h 57"/>
                            <a:gd name="T124" fmla="+- 0 9014 6803"/>
                            <a:gd name="T125" fmla="*/ T124 w 4252"/>
                            <a:gd name="T126" fmla="+- 0 185 128"/>
                            <a:gd name="T127" fmla="*/ 185 h 57"/>
                            <a:gd name="T128" fmla="+- 0 9099 6803"/>
                            <a:gd name="T129" fmla="*/ T128 w 4252"/>
                            <a:gd name="T130" fmla="+- 0 128 128"/>
                            <a:gd name="T131" fmla="*/ 128 h 57"/>
                            <a:gd name="T132" fmla="+- 0 9099 6803"/>
                            <a:gd name="T133" fmla="*/ T132 w 4252"/>
                            <a:gd name="T134" fmla="+- 0 128 128"/>
                            <a:gd name="T135" fmla="*/ 128 h 57"/>
                            <a:gd name="T136" fmla="+- 0 9099 6803"/>
                            <a:gd name="T137" fmla="*/ T136 w 4252"/>
                            <a:gd name="T138" fmla="+- 0 128 128"/>
                            <a:gd name="T139" fmla="*/ 128 h 57"/>
                            <a:gd name="T140" fmla="+- 0 9184 6803"/>
                            <a:gd name="T141" fmla="*/ T140 w 4252"/>
                            <a:gd name="T142" fmla="+- 0 185 128"/>
                            <a:gd name="T143" fmla="*/ 185 h 57"/>
                            <a:gd name="T144" fmla="+- 0 9354 6803"/>
                            <a:gd name="T145" fmla="*/ T144 w 4252"/>
                            <a:gd name="T146" fmla="+- 0 185 128"/>
                            <a:gd name="T147" fmla="*/ 185 h 57"/>
                            <a:gd name="T148" fmla="+- 0 9439 6803"/>
                            <a:gd name="T149" fmla="*/ T148 w 4252"/>
                            <a:gd name="T150" fmla="+- 0 128 128"/>
                            <a:gd name="T151" fmla="*/ 128 h 57"/>
                            <a:gd name="T152" fmla="+- 0 9439 6803"/>
                            <a:gd name="T153" fmla="*/ T152 w 4252"/>
                            <a:gd name="T154" fmla="+- 0 128 128"/>
                            <a:gd name="T155" fmla="*/ 128 h 57"/>
                            <a:gd name="T156" fmla="+- 0 9439 6803"/>
                            <a:gd name="T157" fmla="*/ T156 w 4252"/>
                            <a:gd name="T158" fmla="+- 0 128 128"/>
                            <a:gd name="T159" fmla="*/ 128 h 57"/>
                            <a:gd name="T160" fmla="+- 0 9524 6803"/>
                            <a:gd name="T161" fmla="*/ T160 w 4252"/>
                            <a:gd name="T162" fmla="+- 0 185 128"/>
                            <a:gd name="T163" fmla="*/ 185 h 57"/>
                            <a:gd name="T164" fmla="+- 0 9694 6803"/>
                            <a:gd name="T165" fmla="*/ T164 w 4252"/>
                            <a:gd name="T166" fmla="+- 0 185 128"/>
                            <a:gd name="T167" fmla="*/ 185 h 57"/>
                            <a:gd name="T168" fmla="+- 0 9779 6803"/>
                            <a:gd name="T169" fmla="*/ T168 w 4252"/>
                            <a:gd name="T170" fmla="+- 0 128 128"/>
                            <a:gd name="T171" fmla="*/ 128 h 57"/>
                            <a:gd name="T172" fmla="+- 0 9780 6803"/>
                            <a:gd name="T173" fmla="*/ T172 w 4252"/>
                            <a:gd name="T174" fmla="+- 0 128 128"/>
                            <a:gd name="T175" fmla="*/ 128 h 57"/>
                            <a:gd name="T176" fmla="+- 0 9780 6803"/>
                            <a:gd name="T177" fmla="*/ T176 w 4252"/>
                            <a:gd name="T178" fmla="+- 0 128 128"/>
                            <a:gd name="T179" fmla="*/ 128 h 57"/>
                            <a:gd name="T180" fmla="+- 0 9865 6803"/>
                            <a:gd name="T181" fmla="*/ T180 w 4252"/>
                            <a:gd name="T182" fmla="+- 0 185 128"/>
                            <a:gd name="T183" fmla="*/ 185 h 57"/>
                            <a:gd name="T184" fmla="+- 0 10035 6803"/>
                            <a:gd name="T185" fmla="*/ T184 w 4252"/>
                            <a:gd name="T186" fmla="+- 0 185 128"/>
                            <a:gd name="T187" fmla="*/ 185 h 57"/>
                            <a:gd name="T188" fmla="+- 0 10120 6803"/>
                            <a:gd name="T189" fmla="*/ T188 w 4252"/>
                            <a:gd name="T190" fmla="+- 0 128 128"/>
                            <a:gd name="T191" fmla="*/ 128 h 57"/>
                            <a:gd name="T192" fmla="+- 0 10120 6803"/>
                            <a:gd name="T193" fmla="*/ T192 w 4252"/>
                            <a:gd name="T194" fmla="+- 0 128 128"/>
                            <a:gd name="T195" fmla="*/ 128 h 57"/>
                            <a:gd name="T196" fmla="+- 0 10120 6803"/>
                            <a:gd name="T197" fmla="*/ T196 w 4252"/>
                            <a:gd name="T198" fmla="+- 0 128 128"/>
                            <a:gd name="T199" fmla="*/ 128 h 57"/>
                            <a:gd name="T200" fmla="+- 0 10205 6803"/>
                            <a:gd name="T201" fmla="*/ T200 w 4252"/>
                            <a:gd name="T202" fmla="+- 0 185 128"/>
                            <a:gd name="T203" fmla="*/ 185 h 57"/>
                            <a:gd name="T204" fmla="+- 0 10375 6803"/>
                            <a:gd name="T205" fmla="*/ T204 w 4252"/>
                            <a:gd name="T206" fmla="+- 0 185 128"/>
                            <a:gd name="T207" fmla="*/ 185 h 57"/>
                            <a:gd name="T208" fmla="+- 0 10460 6803"/>
                            <a:gd name="T209" fmla="*/ T208 w 4252"/>
                            <a:gd name="T210" fmla="+- 0 128 128"/>
                            <a:gd name="T211" fmla="*/ 128 h 57"/>
                            <a:gd name="T212" fmla="+- 0 10460 6803"/>
                            <a:gd name="T213" fmla="*/ T212 w 4252"/>
                            <a:gd name="T214" fmla="+- 0 128 128"/>
                            <a:gd name="T215" fmla="*/ 128 h 57"/>
                            <a:gd name="T216" fmla="+- 0 10460 6803"/>
                            <a:gd name="T217" fmla="*/ T216 w 4252"/>
                            <a:gd name="T218" fmla="+- 0 128 128"/>
                            <a:gd name="T219" fmla="*/ 128 h 57"/>
                            <a:gd name="T220" fmla="+- 0 10545 6803"/>
                            <a:gd name="T221" fmla="*/ T220 w 4252"/>
                            <a:gd name="T222" fmla="+- 0 185 128"/>
                            <a:gd name="T223" fmla="*/ 185 h 57"/>
                            <a:gd name="T224" fmla="+- 0 10715 6803"/>
                            <a:gd name="T225" fmla="*/ T224 w 4252"/>
                            <a:gd name="T226" fmla="+- 0 185 128"/>
                            <a:gd name="T227" fmla="*/ 185 h 57"/>
                            <a:gd name="T228" fmla="+- 0 10800 6803"/>
                            <a:gd name="T229" fmla="*/ T228 w 4252"/>
                            <a:gd name="T230" fmla="+- 0 128 128"/>
                            <a:gd name="T231" fmla="*/ 128 h 57"/>
                            <a:gd name="T232" fmla="+- 0 10800 6803"/>
                            <a:gd name="T233" fmla="*/ T232 w 4252"/>
                            <a:gd name="T234" fmla="+- 0 128 128"/>
                            <a:gd name="T235" fmla="*/ 128 h 57"/>
                            <a:gd name="T236" fmla="+- 0 10800 6803"/>
                            <a:gd name="T237" fmla="*/ T236 w 4252"/>
                            <a:gd name="T238" fmla="+- 0 128 128"/>
                            <a:gd name="T239" fmla="*/ 128 h 57"/>
                            <a:gd name="T240" fmla="+- 0 10885 6803"/>
                            <a:gd name="T241" fmla="*/ T240 w 4252"/>
                            <a:gd name="T242" fmla="+- 0 185 128"/>
                            <a:gd name="T243" fmla="*/ 185 h 57"/>
                            <a:gd name="T244" fmla="+- 0 11055 6803"/>
                            <a:gd name="T245" fmla="*/ T244 w 4252"/>
                            <a:gd name="T246" fmla="+- 0 185 128"/>
                            <a:gd name="T247" fmla="*/ 185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FC470" id="Freeform: Shape 41" o:spid="_x0000_s1026" style="position:absolute;margin-left:340.15pt;margin-top:6.4pt;width:212.6pt;height:2.85pt;z-index:-251623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7475;107950,117475;161925,81280;161925,81280;161925,81280;215900,117475;323850,117475;377825,81280;377825,81280;377825,81280;431800,117475;540385,117475;594360,81280;594360,81280;594360,81280;648335,117475;756285,117475;810260,81280;810260,81280;810260,81280;864235,117475;972185,117475;1026160,81280;1026160,81280;1026160,81280;1080135,117475;1188085,117475;1242060,81280;1242060,81280;1242060,81280;1296035,117475;1403985,117475;1457960,81280;1457960,81280;1457960,81280;1511935,117475;1619885,117475;1673860,81280;1673860,81280;1673860,81280;1727835,117475;1835785,117475;1889760,81280;1890395,81280;1890395,81280;1944370,117475;2052320,117475;2106295,81280;2106295,81280;2106295,81280;2160270,117475;2268220,117475;2322195,81280;2322195,81280;2322195,81280;2376170,117475;2484120,117475;2538095,81280;2538095,81280;2538095,81280;2592070,117475;2700020,11747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23E5BF9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0D5B4F67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67D56222" w14:textId="77777777" w:rsidTr="006C03F1">
        <w:trPr>
          <w:trHeight w:val="305"/>
        </w:trPr>
        <w:tc>
          <w:tcPr>
            <w:tcW w:w="5249" w:type="dxa"/>
            <w:tcBorders>
              <w:top w:val="single" w:sz="6" w:space="0" w:color="000000"/>
            </w:tcBorders>
          </w:tcPr>
          <w:p w14:paraId="0301E422" w14:textId="77777777" w:rsidR="00B42DD4" w:rsidRDefault="00B42DD4" w:rsidP="006C03F1">
            <w:pPr>
              <w:pStyle w:val="TableParagraph"/>
              <w:spacing w:before="71" w:line="214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7A99AB4A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744D25E6" w14:textId="77777777" w:rsidR="00B42DD4" w:rsidRDefault="00B42DD4" w:rsidP="006C03F1">
            <w:pPr>
              <w:pStyle w:val="TableParagraph"/>
              <w:spacing w:before="116" w:line="169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4EB3EE9A" w14:textId="77777777" w:rsidR="00B42DD4" w:rsidRDefault="00B42DD4" w:rsidP="006C03F1">
            <w:pPr>
              <w:pStyle w:val="TableParagraph"/>
              <w:spacing w:before="116" w:line="169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582D1963" w14:textId="77777777" w:rsidTr="006C03F1">
        <w:trPr>
          <w:trHeight w:val="233"/>
        </w:trPr>
        <w:tc>
          <w:tcPr>
            <w:tcW w:w="5249" w:type="dxa"/>
          </w:tcPr>
          <w:p w14:paraId="0022AA8A" w14:textId="77777777" w:rsidR="00B42DD4" w:rsidRDefault="00B42DD4" w:rsidP="006C03F1">
            <w:pPr>
              <w:pStyle w:val="TableParagraph"/>
              <w:spacing w:before="1"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52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pain?</w:t>
            </w:r>
          </w:p>
        </w:tc>
        <w:tc>
          <w:tcPr>
            <w:tcW w:w="2255" w:type="dxa"/>
          </w:tcPr>
          <w:p w14:paraId="4CF53118" w14:textId="77777777" w:rsidR="00B42DD4" w:rsidRDefault="00B42DD4" w:rsidP="006C03F1">
            <w:pPr>
              <w:pStyle w:val="TableParagraph"/>
              <w:spacing w:before="38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75695210" w14:textId="77777777" w:rsidR="00B42DD4" w:rsidRDefault="00B42DD4" w:rsidP="006C03F1">
            <w:pPr>
              <w:pStyle w:val="TableParagraph"/>
              <w:spacing w:before="38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647E3110" w14:textId="77777777" w:rsidR="00B42DD4" w:rsidRDefault="00B42DD4" w:rsidP="006C03F1">
            <w:pPr>
              <w:pStyle w:val="TableParagraph"/>
              <w:spacing w:before="38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5533DE5A" w14:textId="77777777" w:rsidR="00B42DD4" w:rsidRDefault="00B42DD4" w:rsidP="00B42DD4">
      <w:pPr>
        <w:pStyle w:val="BodyText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251F5261" wp14:editId="3DA80BBC">
                <wp:simplePos x="0" y="0"/>
                <wp:positionH relativeFrom="page">
                  <wp:posOffset>4319905</wp:posOffset>
                </wp:positionH>
                <wp:positionV relativeFrom="paragraph">
                  <wp:posOffset>80010</wp:posOffset>
                </wp:positionV>
                <wp:extent cx="2700020" cy="36195"/>
                <wp:effectExtent l="0" t="0" r="0" b="0"/>
                <wp:wrapTopAndBottom/>
                <wp:docPr id="1021587759" name="Freeform: 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3 126"/>
                            <a:gd name="T3" fmla="*/ 183 h 57"/>
                            <a:gd name="T4" fmla="+- 0 6973 6803"/>
                            <a:gd name="T5" fmla="*/ T4 w 4252"/>
                            <a:gd name="T6" fmla="+- 0 183 126"/>
                            <a:gd name="T7" fmla="*/ 183 h 57"/>
                            <a:gd name="T8" fmla="+- 0 7058 6803"/>
                            <a:gd name="T9" fmla="*/ T8 w 4252"/>
                            <a:gd name="T10" fmla="+- 0 126 126"/>
                            <a:gd name="T11" fmla="*/ 126 h 57"/>
                            <a:gd name="T12" fmla="+- 0 7058 6803"/>
                            <a:gd name="T13" fmla="*/ T12 w 4252"/>
                            <a:gd name="T14" fmla="+- 0 126 126"/>
                            <a:gd name="T15" fmla="*/ 126 h 57"/>
                            <a:gd name="T16" fmla="+- 0 7058 6803"/>
                            <a:gd name="T17" fmla="*/ T16 w 4252"/>
                            <a:gd name="T18" fmla="+- 0 126 126"/>
                            <a:gd name="T19" fmla="*/ 126 h 57"/>
                            <a:gd name="T20" fmla="+- 0 7143 6803"/>
                            <a:gd name="T21" fmla="*/ T20 w 4252"/>
                            <a:gd name="T22" fmla="+- 0 183 126"/>
                            <a:gd name="T23" fmla="*/ 183 h 57"/>
                            <a:gd name="T24" fmla="+- 0 7313 6803"/>
                            <a:gd name="T25" fmla="*/ T24 w 4252"/>
                            <a:gd name="T26" fmla="+- 0 183 126"/>
                            <a:gd name="T27" fmla="*/ 183 h 57"/>
                            <a:gd name="T28" fmla="+- 0 7398 6803"/>
                            <a:gd name="T29" fmla="*/ T28 w 4252"/>
                            <a:gd name="T30" fmla="+- 0 126 126"/>
                            <a:gd name="T31" fmla="*/ 126 h 57"/>
                            <a:gd name="T32" fmla="+- 0 7398 6803"/>
                            <a:gd name="T33" fmla="*/ T32 w 4252"/>
                            <a:gd name="T34" fmla="+- 0 126 126"/>
                            <a:gd name="T35" fmla="*/ 126 h 57"/>
                            <a:gd name="T36" fmla="+- 0 7398 6803"/>
                            <a:gd name="T37" fmla="*/ T36 w 4252"/>
                            <a:gd name="T38" fmla="+- 0 126 126"/>
                            <a:gd name="T39" fmla="*/ 126 h 57"/>
                            <a:gd name="T40" fmla="+- 0 7483 6803"/>
                            <a:gd name="T41" fmla="*/ T40 w 4252"/>
                            <a:gd name="T42" fmla="+- 0 183 126"/>
                            <a:gd name="T43" fmla="*/ 183 h 57"/>
                            <a:gd name="T44" fmla="+- 0 7654 6803"/>
                            <a:gd name="T45" fmla="*/ T44 w 4252"/>
                            <a:gd name="T46" fmla="+- 0 183 126"/>
                            <a:gd name="T47" fmla="*/ 183 h 57"/>
                            <a:gd name="T48" fmla="+- 0 7739 6803"/>
                            <a:gd name="T49" fmla="*/ T48 w 4252"/>
                            <a:gd name="T50" fmla="+- 0 126 126"/>
                            <a:gd name="T51" fmla="*/ 126 h 57"/>
                            <a:gd name="T52" fmla="+- 0 7739 6803"/>
                            <a:gd name="T53" fmla="*/ T52 w 4252"/>
                            <a:gd name="T54" fmla="+- 0 126 126"/>
                            <a:gd name="T55" fmla="*/ 126 h 57"/>
                            <a:gd name="T56" fmla="+- 0 7739 6803"/>
                            <a:gd name="T57" fmla="*/ T56 w 4252"/>
                            <a:gd name="T58" fmla="+- 0 126 126"/>
                            <a:gd name="T59" fmla="*/ 126 h 57"/>
                            <a:gd name="T60" fmla="+- 0 7824 6803"/>
                            <a:gd name="T61" fmla="*/ T60 w 4252"/>
                            <a:gd name="T62" fmla="+- 0 183 126"/>
                            <a:gd name="T63" fmla="*/ 183 h 57"/>
                            <a:gd name="T64" fmla="+- 0 7994 6803"/>
                            <a:gd name="T65" fmla="*/ T64 w 4252"/>
                            <a:gd name="T66" fmla="+- 0 183 126"/>
                            <a:gd name="T67" fmla="*/ 183 h 57"/>
                            <a:gd name="T68" fmla="+- 0 8079 6803"/>
                            <a:gd name="T69" fmla="*/ T68 w 4252"/>
                            <a:gd name="T70" fmla="+- 0 126 126"/>
                            <a:gd name="T71" fmla="*/ 126 h 57"/>
                            <a:gd name="T72" fmla="+- 0 8079 6803"/>
                            <a:gd name="T73" fmla="*/ T72 w 4252"/>
                            <a:gd name="T74" fmla="+- 0 126 126"/>
                            <a:gd name="T75" fmla="*/ 126 h 57"/>
                            <a:gd name="T76" fmla="+- 0 8079 6803"/>
                            <a:gd name="T77" fmla="*/ T76 w 4252"/>
                            <a:gd name="T78" fmla="+- 0 126 126"/>
                            <a:gd name="T79" fmla="*/ 126 h 57"/>
                            <a:gd name="T80" fmla="+- 0 8164 6803"/>
                            <a:gd name="T81" fmla="*/ T80 w 4252"/>
                            <a:gd name="T82" fmla="+- 0 183 126"/>
                            <a:gd name="T83" fmla="*/ 183 h 57"/>
                            <a:gd name="T84" fmla="+- 0 8334 6803"/>
                            <a:gd name="T85" fmla="*/ T84 w 4252"/>
                            <a:gd name="T86" fmla="+- 0 183 126"/>
                            <a:gd name="T87" fmla="*/ 183 h 57"/>
                            <a:gd name="T88" fmla="+- 0 8419 6803"/>
                            <a:gd name="T89" fmla="*/ T88 w 4252"/>
                            <a:gd name="T90" fmla="+- 0 126 126"/>
                            <a:gd name="T91" fmla="*/ 126 h 57"/>
                            <a:gd name="T92" fmla="+- 0 8419 6803"/>
                            <a:gd name="T93" fmla="*/ T92 w 4252"/>
                            <a:gd name="T94" fmla="+- 0 126 126"/>
                            <a:gd name="T95" fmla="*/ 126 h 57"/>
                            <a:gd name="T96" fmla="+- 0 8419 6803"/>
                            <a:gd name="T97" fmla="*/ T96 w 4252"/>
                            <a:gd name="T98" fmla="+- 0 126 126"/>
                            <a:gd name="T99" fmla="*/ 126 h 57"/>
                            <a:gd name="T100" fmla="+- 0 8504 6803"/>
                            <a:gd name="T101" fmla="*/ T100 w 4252"/>
                            <a:gd name="T102" fmla="+- 0 183 126"/>
                            <a:gd name="T103" fmla="*/ 183 h 57"/>
                            <a:gd name="T104" fmla="+- 0 8674 6803"/>
                            <a:gd name="T105" fmla="*/ T104 w 4252"/>
                            <a:gd name="T106" fmla="+- 0 183 126"/>
                            <a:gd name="T107" fmla="*/ 183 h 57"/>
                            <a:gd name="T108" fmla="+- 0 8759 6803"/>
                            <a:gd name="T109" fmla="*/ T108 w 4252"/>
                            <a:gd name="T110" fmla="+- 0 126 126"/>
                            <a:gd name="T111" fmla="*/ 126 h 57"/>
                            <a:gd name="T112" fmla="+- 0 8759 6803"/>
                            <a:gd name="T113" fmla="*/ T112 w 4252"/>
                            <a:gd name="T114" fmla="+- 0 126 126"/>
                            <a:gd name="T115" fmla="*/ 126 h 57"/>
                            <a:gd name="T116" fmla="+- 0 8759 6803"/>
                            <a:gd name="T117" fmla="*/ T116 w 4252"/>
                            <a:gd name="T118" fmla="+- 0 126 126"/>
                            <a:gd name="T119" fmla="*/ 126 h 57"/>
                            <a:gd name="T120" fmla="+- 0 8844 6803"/>
                            <a:gd name="T121" fmla="*/ T120 w 4252"/>
                            <a:gd name="T122" fmla="+- 0 183 126"/>
                            <a:gd name="T123" fmla="*/ 183 h 57"/>
                            <a:gd name="T124" fmla="+- 0 9014 6803"/>
                            <a:gd name="T125" fmla="*/ T124 w 4252"/>
                            <a:gd name="T126" fmla="+- 0 183 126"/>
                            <a:gd name="T127" fmla="*/ 183 h 57"/>
                            <a:gd name="T128" fmla="+- 0 9099 6803"/>
                            <a:gd name="T129" fmla="*/ T128 w 4252"/>
                            <a:gd name="T130" fmla="+- 0 126 126"/>
                            <a:gd name="T131" fmla="*/ 126 h 57"/>
                            <a:gd name="T132" fmla="+- 0 9099 6803"/>
                            <a:gd name="T133" fmla="*/ T132 w 4252"/>
                            <a:gd name="T134" fmla="+- 0 126 126"/>
                            <a:gd name="T135" fmla="*/ 126 h 57"/>
                            <a:gd name="T136" fmla="+- 0 9099 6803"/>
                            <a:gd name="T137" fmla="*/ T136 w 4252"/>
                            <a:gd name="T138" fmla="+- 0 126 126"/>
                            <a:gd name="T139" fmla="*/ 126 h 57"/>
                            <a:gd name="T140" fmla="+- 0 9184 6803"/>
                            <a:gd name="T141" fmla="*/ T140 w 4252"/>
                            <a:gd name="T142" fmla="+- 0 183 126"/>
                            <a:gd name="T143" fmla="*/ 183 h 57"/>
                            <a:gd name="T144" fmla="+- 0 9354 6803"/>
                            <a:gd name="T145" fmla="*/ T144 w 4252"/>
                            <a:gd name="T146" fmla="+- 0 183 126"/>
                            <a:gd name="T147" fmla="*/ 183 h 57"/>
                            <a:gd name="T148" fmla="+- 0 9439 6803"/>
                            <a:gd name="T149" fmla="*/ T148 w 4252"/>
                            <a:gd name="T150" fmla="+- 0 126 126"/>
                            <a:gd name="T151" fmla="*/ 126 h 57"/>
                            <a:gd name="T152" fmla="+- 0 9439 6803"/>
                            <a:gd name="T153" fmla="*/ T152 w 4252"/>
                            <a:gd name="T154" fmla="+- 0 126 126"/>
                            <a:gd name="T155" fmla="*/ 126 h 57"/>
                            <a:gd name="T156" fmla="+- 0 9439 6803"/>
                            <a:gd name="T157" fmla="*/ T156 w 4252"/>
                            <a:gd name="T158" fmla="+- 0 126 126"/>
                            <a:gd name="T159" fmla="*/ 126 h 57"/>
                            <a:gd name="T160" fmla="+- 0 9524 6803"/>
                            <a:gd name="T161" fmla="*/ T160 w 4252"/>
                            <a:gd name="T162" fmla="+- 0 183 126"/>
                            <a:gd name="T163" fmla="*/ 183 h 57"/>
                            <a:gd name="T164" fmla="+- 0 9694 6803"/>
                            <a:gd name="T165" fmla="*/ T164 w 4252"/>
                            <a:gd name="T166" fmla="+- 0 183 126"/>
                            <a:gd name="T167" fmla="*/ 183 h 57"/>
                            <a:gd name="T168" fmla="+- 0 9779 6803"/>
                            <a:gd name="T169" fmla="*/ T168 w 4252"/>
                            <a:gd name="T170" fmla="+- 0 126 126"/>
                            <a:gd name="T171" fmla="*/ 126 h 57"/>
                            <a:gd name="T172" fmla="+- 0 9780 6803"/>
                            <a:gd name="T173" fmla="*/ T172 w 4252"/>
                            <a:gd name="T174" fmla="+- 0 126 126"/>
                            <a:gd name="T175" fmla="*/ 126 h 57"/>
                            <a:gd name="T176" fmla="+- 0 9780 6803"/>
                            <a:gd name="T177" fmla="*/ T176 w 4252"/>
                            <a:gd name="T178" fmla="+- 0 126 126"/>
                            <a:gd name="T179" fmla="*/ 126 h 57"/>
                            <a:gd name="T180" fmla="+- 0 9865 6803"/>
                            <a:gd name="T181" fmla="*/ T180 w 4252"/>
                            <a:gd name="T182" fmla="+- 0 183 126"/>
                            <a:gd name="T183" fmla="*/ 183 h 57"/>
                            <a:gd name="T184" fmla="+- 0 10035 6803"/>
                            <a:gd name="T185" fmla="*/ T184 w 4252"/>
                            <a:gd name="T186" fmla="+- 0 183 126"/>
                            <a:gd name="T187" fmla="*/ 183 h 57"/>
                            <a:gd name="T188" fmla="+- 0 10120 6803"/>
                            <a:gd name="T189" fmla="*/ T188 w 4252"/>
                            <a:gd name="T190" fmla="+- 0 126 126"/>
                            <a:gd name="T191" fmla="*/ 126 h 57"/>
                            <a:gd name="T192" fmla="+- 0 10120 6803"/>
                            <a:gd name="T193" fmla="*/ T192 w 4252"/>
                            <a:gd name="T194" fmla="+- 0 126 126"/>
                            <a:gd name="T195" fmla="*/ 126 h 57"/>
                            <a:gd name="T196" fmla="+- 0 10120 6803"/>
                            <a:gd name="T197" fmla="*/ T196 w 4252"/>
                            <a:gd name="T198" fmla="+- 0 126 126"/>
                            <a:gd name="T199" fmla="*/ 126 h 57"/>
                            <a:gd name="T200" fmla="+- 0 10205 6803"/>
                            <a:gd name="T201" fmla="*/ T200 w 4252"/>
                            <a:gd name="T202" fmla="+- 0 183 126"/>
                            <a:gd name="T203" fmla="*/ 183 h 57"/>
                            <a:gd name="T204" fmla="+- 0 10375 6803"/>
                            <a:gd name="T205" fmla="*/ T204 w 4252"/>
                            <a:gd name="T206" fmla="+- 0 183 126"/>
                            <a:gd name="T207" fmla="*/ 183 h 57"/>
                            <a:gd name="T208" fmla="+- 0 10460 6803"/>
                            <a:gd name="T209" fmla="*/ T208 w 4252"/>
                            <a:gd name="T210" fmla="+- 0 126 126"/>
                            <a:gd name="T211" fmla="*/ 126 h 57"/>
                            <a:gd name="T212" fmla="+- 0 10460 6803"/>
                            <a:gd name="T213" fmla="*/ T212 w 4252"/>
                            <a:gd name="T214" fmla="+- 0 126 126"/>
                            <a:gd name="T215" fmla="*/ 126 h 57"/>
                            <a:gd name="T216" fmla="+- 0 10460 6803"/>
                            <a:gd name="T217" fmla="*/ T216 w 4252"/>
                            <a:gd name="T218" fmla="+- 0 126 126"/>
                            <a:gd name="T219" fmla="*/ 126 h 57"/>
                            <a:gd name="T220" fmla="+- 0 10545 6803"/>
                            <a:gd name="T221" fmla="*/ T220 w 4252"/>
                            <a:gd name="T222" fmla="+- 0 183 126"/>
                            <a:gd name="T223" fmla="*/ 183 h 57"/>
                            <a:gd name="T224" fmla="+- 0 10715 6803"/>
                            <a:gd name="T225" fmla="*/ T224 w 4252"/>
                            <a:gd name="T226" fmla="+- 0 183 126"/>
                            <a:gd name="T227" fmla="*/ 183 h 57"/>
                            <a:gd name="T228" fmla="+- 0 10800 6803"/>
                            <a:gd name="T229" fmla="*/ T228 w 4252"/>
                            <a:gd name="T230" fmla="+- 0 126 126"/>
                            <a:gd name="T231" fmla="*/ 126 h 57"/>
                            <a:gd name="T232" fmla="+- 0 10800 6803"/>
                            <a:gd name="T233" fmla="*/ T232 w 4252"/>
                            <a:gd name="T234" fmla="+- 0 126 126"/>
                            <a:gd name="T235" fmla="*/ 126 h 57"/>
                            <a:gd name="T236" fmla="+- 0 10800 6803"/>
                            <a:gd name="T237" fmla="*/ T236 w 4252"/>
                            <a:gd name="T238" fmla="+- 0 126 126"/>
                            <a:gd name="T239" fmla="*/ 126 h 57"/>
                            <a:gd name="T240" fmla="+- 0 10885 6803"/>
                            <a:gd name="T241" fmla="*/ T240 w 4252"/>
                            <a:gd name="T242" fmla="+- 0 183 126"/>
                            <a:gd name="T243" fmla="*/ 183 h 57"/>
                            <a:gd name="T244" fmla="+- 0 11055 6803"/>
                            <a:gd name="T245" fmla="*/ T244 w 4252"/>
                            <a:gd name="T246" fmla="+- 0 183 126"/>
                            <a:gd name="T247" fmla="*/ 183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480A5" id="Freeform: Shape 40" o:spid="_x0000_s1026" style="position:absolute;margin-left:340.15pt;margin-top:6.3pt;width:212.6pt;height:2.85pt;z-index:-251622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205;107950,116205;161925,80010;161925,80010;161925,80010;215900,116205;323850,116205;377825,80010;377825,80010;377825,80010;431800,116205;540385,116205;594360,80010;594360,80010;594360,80010;648335,116205;756285,116205;810260,80010;810260,80010;810260,80010;864235,116205;972185,116205;1026160,80010;1026160,80010;1026160,80010;1080135,116205;1188085,116205;1242060,80010;1242060,80010;1242060,80010;1296035,116205;1403985,116205;1457960,80010;1457960,80010;1457960,80010;1511935,116205;1619885,116205;1673860,80010;1673860,80010;1673860,80010;1727835,116205;1835785,116205;1889760,80010;1890395,80010;1890395,80010;1944370,116205;2052320,116205;2106295,80010;2106295,80010;2106295,80010;2160270,116205;2268220,116205;2322195,80010;2322195,80010;2322195,80010;2376170,116205;2484120,116205;2538095,80010;2538095,80010;2538095,80010;2592070,116205;2700020,11620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41E61868" w14:textId="77777777" w:rsidR="00B42DD4" w:rsidRDefault="00B42DD4" w:rsidP="00B42DD4">
      <w:pPr>
        <w:spacing w:before="127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33433555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31CC3B15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3461D8C5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28C5BDB5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450B8ED0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67729508" w14:textId="77777777" w:rsidR="00B42DD4" w:rsidRDefault="00B42DD4" w:rsidP="006C03F1">
            <w:pPr>
              <w:pStyle w:val="TableParagraph"/>
              <w:spacing w:before="116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5A599079" w14:textId="77777777" w:rsidTr="006C03F1">
        <w:trPr>
          <w:trHeight w:val="232"/>
        </w:trPr>
        <w:tc>
          <w:tcPr>
            <w:tcW w:w="5249" w:type="dxa"/>
          </w:tcPr>
          <w:p w14:paraId="0303730B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 was at</w:t>
            </w:r>
            <w:r>
              <w:rPr>
                <w:spacing w:val="56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pasticity?</w:t>
            </w:r>
          </w:p>
        </w:tc>
        <w:tc>
          <w:tcPr>
            <w:tcW w:w="2255" w:type="dxa"/>
          </w:tcPr>
          <w:p w14:paraId="36611B61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46641C6D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09A35752" w14:textId="77777777" w:rsidR="00B42DD4" w:rsidRDefault="00B42DD4" w:rsidP="006C03F1">
            <w:pPr>
              <w:pStyle w:val="TableParagraph"/>
              <w:spacing w:before="37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90847D3" w14:textId="77777777" w:rsidR="00B42DD4" w:rsidRDefault="00B42DD4" w:rsidP="00B42DD4">
      <w:pPr>
        <w:pStyle w:val="BodyText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72D7037C" wp14:editId="3DADA43B">
                <wp:simplePos x="0" y="0"/>
                <wp:positionH relativeFrom="page">
                  <wp:posOffset>4319905</wp:posOffset>
                </wp:positionH>
                <wp:positionV relativeFrom="paragraph">
                  <wp:posOffset>80645</wp:posOffset>
                </wp:positionV>
                <wp:extent cx="2700020" cy="36195"/>
                <wp:effectExtent l="0" t="0" r="0" b="0"/>
                <wp:wrapTopAndBottom/>
                <wp:docPr id="108128219" name="Freeform: 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4 127"/>
                            <a:gd name="T3" fmla="*/ 184 h 57"/>
                            <a:gd name="T4" fmla="+- 0 6973 6803"/>
                            <a:gd name="T5" fmla="*/ T4 w 4252"/>
                            <a:gd name="T6" fmla="+- 0 184 127"/>
                            <a:gd name="T7" fmla="*/ 184 h 57"/>
                            <a:gd name="T8" fmla="+- 0 7058 6803"/>
                            <a:gd name="T9" fmla="*/ T8 w 4252"/>
                            <a:gd name="T10" fmla="+- 0 127 127"/>
                            <a:gd name="T11" fmla="*/ 127 h 57"/>
                            <a:gd name="T12" fmla="+- 0 7058 6803"/>
                            <a:gd name="T13" fmla="*/ T12 w 4252"/>
                            <a:gd name="T14" fmla="+- 0 127 127"/>
                            <a:gd name="T15" fmla="*/ 127 h 57"/>
                            <a:gd name="T16" fmla="+- 0 7058 6803"/>
                            <a:gd name="T17" fmla="*/ T16 w 4252"/>
                            <a:gd name="T18" fmla="+- 0 127 127"/>
                            <a:gd name="T19" fmla="*/ 127 h 57"/>
                            <a:gd name="T20" fmla="+- 0 7143 6803"/>
                            <a:gd name="T21" fmla="*/ T20 w 4252"/>
                            <a:gd name="T22" fmla="+- 0 184 127"/>
                            <a:gd name="T23" fmla="*/ 184 h 57"/>
                            <a:gd name="T24" fmla="+- 0 7313 6803"/>
                            <a:gd name="T25" fmla="*/ T24 w 4252"/>
                            <a:gd name="T26" fmla="+- 0 184 127"/>
                            <a:gd name="T27" fmla="*/ 184 h 57"/>
                            <a:gd name="T28" fmla="+- 0 7398 6803"/>
                            <a:gd name="T29" fmla="*/ T28 w 4252"/>
                            <a:gd name="T30" fmla="+- 0 127 127"/>
                            <a:gd name="T31" fmla="*/ 127 h 57"/>
                            <a:gd name="T32" fmla="+- 0 7398 6803"/>
                            <a:gd name="T33" fmla="*/ T32 w 4252"/>
                            <a:gd name="T34" fmla="+- 0 127 127"/>
                            <a:gd name="T35" fmla="*/ 127 h 57"/>
                            <a:gd name="T36" fmla="+- 0 7398 6803"/>
                            <a:gd name="T37" fmla="*/ T36 w 4252"/>
                            <a:gd name="T38" fmla="+- 0 127 127"/>
                            <a:gd name="T39" fmla="*/ 127 h 57"/>
                            <a:gd name="T40" fmla="+- 0 7483 6803"/>
                            <a:gd name="T41" fmla="*/ T40 w 4252"/>
                            <a:gd name="T42" fmla="+- 0 184 127"/>
                            <a:gd name="T43" fmla="*/ 184 h 57"/>
                            <a:gd name="T44" fmla="+- 0 7654 6803"/>
                            <a:gd name="T45" fmla="*/ T44 w 4252"/>
                            <a:gd name="T46" fmla="+- 0 184 127"/>
                            <a:gd name="T47" fmla="*/ 184 h 57"/>
                            <a:gd name="T48" fmla="+- 0 7739 6803"/>
                            <a:gd name="T49" fmla="*/ T48 w 4252"/>
                            <a:gd name="T50" fmla="+- 0 127 127"/>
                            <a:gd name="T51" fmla="*/ 127 h 57"/>
                            <a:gd name="T52" fmla="+- 0 7739 6803"/>
                            <a:gd name="T53" fmla="*/ T52 w 4252"/>
                            <a:gd name="T54" fmla="+- 0 127 127"/>
                            <a:gd name="T55" fmla="*/ 127 h 57"/>
                            <a:gd name="T56" fmla="+- 0 7739 6803"/>
                            <a:gd name="T57" fmla="*/ T56 w 4252"/>
                            <a:gd name="T58" fmla="+- 0 127 127"/>
                            <a:gd name="T59" fmla="*/ 127 h 57"/>
                            <a:gd name="T60" fmla="+- 0 7824 6803"/>
                            <a:gd name="T61" fmla="*/ T60 w 4252"/>
                            <a:gd name="T62" fmla="+- 0 184 127"/>
                            <a:gd name="T63" fmla="*/ 184 h 57"/>
                            <a:gd name="T64" fmla="+- 0 7994 6803"/>
                            <a:gd name="T65" fmla="*/ T64 w 4252"/>
                            <a:gd name="T66" fmla="+- 0 184 127"/>
                            <a:gd name="T67" fmla="*/ 184 h 57"/>
                            <a:gd name="T68" fmla="+- 0 8079 6803"/>
                            <a:gd name="T69" fmla="*/ T68 w 4252"/>
                            <a:gd name="T70" fmla="+- 0 127 127"/>
                            <a:gd name="T71" fmla="*/ 127 h 57"/>
                            <a:gd name="T72" fmla="+- 0 8079 6803"/>
                            <a:gd name="T73" fmla="*/ T72 w 4252"/>
                            <a:gd name="T74" fmla="+- 0 127 127"/>
                            <a:gd name="T75" fmla="*/ 127 h 57"/>
                            <a:gd name="T76" fmla="+- 0 8079 6803"/>
                            <a:gd name="T77" fmla="*/ T76 w 4252"/>
                            <a:gd name="T78" fmla="+- 0 127 127"/>
                            <a:gd name="T79" fmla="*/ 127 h 57"/>
                            <a:gd name="T80" fmla="+- 0 8164 6803"/>
                            <a:gd name="T81" fmla="*/ T80 w 4252"/>
                            <a:gd name="T82" fmla="+- 0 184 127"/>
                            <a:gd name="T83" fmla="*/ 184 h 57"/>
                            <a:gd name="T84" fmla="+- 0 8334 6803"/>
                            <a:gd name="T85" fmla="*/ T84 w 4252"/>
                            <a:gd name="T86" fmla="+- 0 184 127"/>
                            <a:gd name="T87" fmla="*/ 184 h 57"/>
                            <a:gd name="T88" fmla="+- 0 8419 6803"/>
                            <a:gd name="T89" fmla="*/ T88 w 4252"/>
                            <a:gd name="T90" fmla="+- 0 127 127"/>
                            <a:gd name="T91" fmla="*/ 127 h 57"/>
                            <a:gd name="T92" fmla="+- 0 8419 6803"/>
                            <a:gd name="T93" fmla="*/ T92 w 4252"/>
                            <a:gd name="T94" fmla="+- 0 127 127"/>
                            <a:gd name="T95" fmla="*/ 127 h 57"/>
                            <a:gd name="T96" fmla="+- 0 8419 6803"/>
                            <a:gd name="T97" fmla="*/ T96 w 4252"/>
                            <a:gd name="T98" fmla="+- 0 127 127"/>
                            <a:gd name="T99" fmla="*/ 127 h 57"/>
                            <a:gd name="T100" fmla="+- 0 8504 6803"/>
                            <a:gd name="T101" fmla="*/ T100 w 4252"/>
                            <a:gd name="T102" fmla="+- 0 184 127"/>
                            <a:gd name="T103" fmla="*/ 184 h 57"/>
                            <a:gd name="T104" fmla="+- 0 8674 6803"/>
                            <a:gd name="T105" fmla="*/ T104 w 4252"/>
                            <a:gd name="T106" fmla="+- 0 184 127"/>
                            <a:gd name="T107" fmla="*/ 184 h 57"/>
                            <a:gd name="T108" fmla="+- 0 8759 6803"/>
                            <a:gd name="T109" fmla="*/ T108 w 4252"/>
                            <a:gd name="T110" fmla="+- 0 127 127"/>
                            <a:gd name="T111" fmla="*/ 127 h 57"/>
                            <a:gd name="T112" fmla="+- 0 8759 6803"/>
                            <a:gd name="T113" fmla="*/ T112 w 4252"/>
                            <a:gd name="T114" fmla="+- 0 127 127"/>
                            <a:gd name="T115" fmla="*/ 127 h 57"/>
                            <a:gd name="T116" fmla="+- 0 8759 6803"/>
                            <a:gd name="T117" fmla="*/ T116 w 4252"/>
                            <a:gd name="T118" fmla="+- 0 127 127"/>
                            <a:gd name="T119" fmla="*/ 127 h 57"/>
                            <a:gd name="T120" fmla="+- 0 8844 6803"/>
                            <a:gd name="T121" fmla="*/ T120 w 4252"/>
                            <a:gd name="T122" fmla="+- 0 184 127"/>
                            <a:gd name="T123" fmla="*/ 184 h 57"/>
                            <a:gd name="T124" fmla="+- 0 9014 6803"/>
                            <a:gd name="T125" fmla="*/ T124 w 4252"/>
                            <a:gd name="T126" fmla="+- 0 184 127"/>
                            <a:gd name="T127" fmla="*/ 184 h 57"/>
                            <a:gd name="T128" fmla="+- 0 9099 6803"/>
                            <a:gd name="T129" fmla="*/ T128 w 4252"/>
                            <a:gd name="T130" fmla="+- 0 127 127"/>
                            <a:gd name="T131" fmla="*/ 127 h 57"/>
                            <a:gd name="T132" fmla="+- 0 9099 6803"/>
                            <a:gd name="T133" fmla="*/ T132 w 4252"/>
                            <a:gd name="T134" fmla="+- 0 127 127"/>
                            <a:gd name="T135" fmla="*/ 127 h 57"/>
                            <a:gd name="T136" fmla="+- 0 9099 6803"/>
                            <a:gd name="T137" fmla="*/ T136 w 4252"/>
                            <a:gd name="T138" fmla="+- 0 127 127"/>
                            <a:gd name="T139" fmla="*/ 127 h 57"/>
                            <a:gd name="T140" fmla="+- 0 9184 6803"/>
                            <a:gd name="T141" fmla="*/ T140 w 4252"/>
                            <a:gd name="T142" fmla="+- 0 184 127"/>
                            <a:gd name="T143" fmla="*/ 184 h 57"/>
                            <a:gd name="T144" fmla="+- 0 9354 6803"/>
                            <a:gd name="T145" fmla="*/ T144 w 4252"/>
                            <a:gd name="T146" fmla="+- 0 184 127"/>
                            <a:gd name="T147" fmla="*/ 184 h 57"/>
                            <a:gd name="T148" fmla="+- 0 9439 6803"/>
                            <a:gd name="T149" fmla="*/ T148 w 4252"/>
                            <a:gd name="T150" fmla="+- 0 127 127"/>
                            <a:gd name="T151" fmla="*/ 127 h 57"/>
                            <a:gd name="T152" fmla="+- 0 9439 6803"/>
                            <a:gd name="T153" fmla="*/ T152 w 4252"/>
                            <a:gd name="T154" fmla="+- 0 127 127"/>
                            <a:gd name="T155" fmla="*/ 127 h 57"/>
                            <a:gd name="T156" fmla="+- 0 9439 6803"/>
                            <a:gd name="T157" fmla="*/ T156 w 4252"/>
                            <a:gd name="T158" fmla="+- 0 127 127"/>
                            <a:gd name="T159" fmla="*/ 127 h 57"/>
                            <a:gd name="T160" fmla="+- 0 9524 6803"/>
                            <a:gd name="T161" fmla="*/ T160 w 4252"/>
                            <a:gd name="T162" fmla="+- 0 184 127"/>
                            <a:gd name="T163" fmla="*/ 184 h 57"/>
                            <a:gd name="T164" fmla="+- 0 9694 6803"/>
                            <a:gd name="T165" fmla="*/ T164 w 4252"/>
                            <a:gd name="T166" fmla="+- 0 184 127"/>
                            <a:gd name="T167" fmla="*/ 184 h 57"/>
                            <a:gd name="T168" fmla="+- 0 9779 6803"/>
                            <a:gd name="T169" fmla="*/ T168 w 4252"/>
                            <a:gd name="T170" fmla="+- 0 127 127"/>
                            <a:gd name="T171" fmla="*/ 127 h 57"/>
                            <a:gd name="T172" fmla="+- 0 9780 6803"/>
                            <a:gd name="T173" fmla="*/ T172 w 4252"/>
                            <a:gd name="T174" fmla="+- 0 127 127"/>
                            <a:gd name="T175" fmla="*/ 127 h 57"/>
                            <a:gd name="T176" fmla="+- 0 9780 6803"/>
                            <a:gd name="T177" fmla="*/ T176 w 4252"/>
                            <a:gd name="T178" fmla="+- 0 127 127"/>
                            <a:gd name="T179" fmla="*/ 127 h 57"/>
                            <a:gd name="T180" fmla="+- 0 9865 6803"/>
                            <a:gd name="T181" fmla="*/ T180 w 4252"/>
                            <a:gd name="T182" fmla="+- 0 184 127"/>
                            <a:gd name="T183" fmla="*/ 184 h 57"/>
                            <a:gd name="T184" fmla="+- 0 10035 6803"/>
                            <a:gd name="T185" fmla="*/ T184 w 4252"/>
                            <a:gd name="T186" fmla="+- 0 184 127"/>
                            <a:gd name="T187" fmla="*/ 184 h 57"/>
                            <a:gd name="T188" fmla="+- 0 10120 6803"/>
                            <a:gd name="T189" fmla="*/ T188 w 4252"/>
                            <a:gd name="T190" fmla="+- 0 127 127"/>
                            <a:gd name="T191" fmla="*/ 127 h 57"/>
                            <a:gd name="T192" fmla="+- 0 10120 6803"/>
                            <a:gd name="T193" fmla="*/ T192 w 4252"/>
                            <a:gd name="T194" fmla="+- 0 127 127"/>
                            <a:gd name="T195" fmla="*/ 127 h 57"/>
                            <a:gd name="T196" fmla="+- 0 10120 6803"/>
                            <a:gd name="T197" fmla="*/ T196 w 4252"/>
                            <a:gd name="T198" fmla="+- 0 127 127"/>
                            <a:gd name="T199" fmla="*/ 127 h 57"/>
                            <a:gd name="T200" fmla="+- 0 10205 6803"/>
                            <a:gd name="T201" fmla="*/ T200 w 4252"/>
                            <a:gd name="T202" fmla="+- 0 184 127"/>
                            <a:gd name="T203" fmla="*/ 184 h 57"/>
                            <a:gd name="T204" fmla="+- 0 10375 6803"/>
                            <a:gd name="T205" fmla="*/ T204 w 4252"/>
                            <a:gd name="T206" fmla="+- 0 184 127"/>
                            <a:gd name="T207" fmla="*/ 184 h 57"/>
                            <a:gd name="T208" fmla="+- 0 10460 6803"/>
                            <a:gd name="T209" fmla="*/ T208 w 4252"/>
                            <a:gd name="T210" fmla="+- 0 127 127"/>
                            <a:gd name="T211" fmla="*/ 127 h 57"/>
                            <a:gd name="T212" fmla="+- 0 10460 6803"/>
                            <a:gd name="T213" fmla="*/ T212 w 4252"/>
                            <a:gd name="T214" fmla="+- 0 127 127"/>
                            <a:gd name="T215" fmla="*/ 127 h 57"/>
                            <a:gd name="T216" fmla="+- 0 10460 6803"/>
                            <a:gd name="T217" fmla="*/ T216 w 4252"/>
                            <a:gd name="T218" fmla="+- 0 127 127"/>
                            <a:gd name="T219" fmla="*/ 127 h 57"/>
                            <a:gd name="T220" fmla="+- 0 10545 6803"/>
                            <a:gd name="T221" fmla="*/ T220 w 4252"/>
                            <a:gd name="T222" fmla="+- 0 184 127"/>
                            <a:gd name="T223" fmla="*/ 184 h 57"/>
                            <a:gd name="T224" fmla="+- 0 10715 6803"/>
                            <a:gd name="T225" fmla="*/ T224 w 4252"/>
                            <a:gd name="T226" fmla="+- 0 184 127"/>
                            <a:gd name="T227" fmla="*/ 184 h 57"/>
                            <a:gd name="T228" fmla="+- 0 10800 6803"/>
                            <a:gd name="T229" fmla="*/ T228 w 4252"/>
                            <a:gd name="T230" fmla="+- 0 127 127"/>
                            <a:gd name="T231" fmla="*/ 127 h 57"/>
                            <a:gd name="T232" fmla="+- 0 10800 6803"/>
                            <a:gd name="T233" fmla="*/ T232 w 4252"/>
                            <a:gd name="T234" fmla="+- 0 127 127"/>
                            <a:gd name="T235" fmla="*/ 127 h 57"/>
                            <a:gd name="T236" fmla="+- 0 10800 6803"/>
                            <a:gd name="T237" fmla="*/ T236 w 4252"/>
                            <a:gd name="T238" fmla="+- 0 127 127"/>
                            <a:gd name="T239" fmla="*/ 127 h 57"/>
                            <a:gd name="T240" fmla="+- 0 10885 6803"/>
                            <a:gd name="T241" fmla="*/ T240 w 4252"/>
                            <a:gd name="T242" fmla="+- 0 184 127"/>
                            <a:gd name="T243" fmla="*/ 184 h 57"/>
                            <a:gd name="T244" fmla="+- 0 11055 6803"/>
                            <a:gd name="T245" fmla="*/ T244 w 4252"/>
                            <a:gd name="T246" fmla="+- 0 184 127"/>
                            <a:gd name="T247" fmla="*/ 184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E72E23" id="Freeform: Shape 39" o:spid="_x0000_s1026" style="position:absolute;margin-left:340.15pt;margin-top:6.35pt;width:212.6pt;height:2.85pt;z-index:-251621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840;107950,116840;161925,80645;161925,80645;161925,80645;215900,116840;323850,116840;377825,80645;377825,80645;377825,80645;431800,116840;540385,116840;594360,80645;594360,80645;594360,80645;648335,116840;756285,116840;810260,80645;810260,80645;810260,80645;864235,116840;972185,116840;1026160,80645;1026160,80645;1026160,80645;1080135,116840;1188085,116840;1242060,80645;1242060,80645;1242060,80645;1296035,116840;1403985,116840;1457960,80645;1457960,80645;1457960,80645;1511935,116840;1619885,116840;1673860,80645;1673860,80645;1673860,80645;1727835,116840;1835785,116840;1889760,80645;1890395,80645;1890395,80645;1944370,116840;2052320,116840;2106295,80645;2106295,80645;2106295,80645;2160270,116840;2268220,116840;2322195,80645;2322195,80645;2322195,80645;2376170,116840;2484120,116840;2538095,80645;2538095,80645;2538095,80645;2592070,116840;2700020,11684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0DB849A4" w14:textId="77777777" w:rsidR="00B42DD4" w:rsidRDefault="00B42DD4" w:rsidP="00B42DD4">
      <w:pPr>
        <w:spacing w:before="126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71EDBFD6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220FDC6C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48E57BD6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26CCADC4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1532F6B2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5F2ED0DF" w14:textId="77777777" w:rsidR="00B42DD4" w:rsidRDefault="00B42DD4" w:rsidP="006C03F1">
            <w:pPr>
              <w:pStyle w:val="TableParagraph"/>
              <w:spacing w:before="116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1CD88061" w14:textId="77777777" w:rsidTr="006C03F1">
        <w:trPr>
          <w:trHeight w:val="232"/>
        </w:trPr>
        <w:tc>
          <w:tcPr>
            <w:tcW w:w="5249" w:type="dxa"/>
          </w:tcPr>
          <w:p w14:paraId="5587D3CE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55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nausea?</w:t>
            </w:r>
          </w:p>
        </w:tc>
        <w:tc>
          <w:tcPr>
            <w:tcW w:w="2255" w:type="dxa"/>
          </w:tcPr>
          <w:p w14:paraId="56D564FE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53905856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6399C2F1" w14:textId="77777777" w:rsidR="00B42DD4" w:rsidRDefault="00B42DD4" w:rsidP="006C03F1">
            <w:pPr>
              <w:pStyle w:val="TableParagraph"/>
              <w:spacing w:before="37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8C1C123" w14:textId="77777777" w:rsidR="00B42DD4" w:rsidRDefault="00B42DD4" w:rsidP="00B42DD4">
      <w:pPr>
        <w:pStyle w:val="BodyText"/>
        <w:spacing w:before="1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498252C2" wp14:editId="27ADC8D3">
                <wp:simplePos x="0" y="0"/>
                <wp:positionH relativeFrom="page">
                  <wp:posOffset>4319905</wp:posOffset>
                </wp:positionH>
                <wp:positionV relativeFrom="paragraph">
                  <wp:posOffset>81280</wp:posOffset>
                </wp:positionV>
                <wp:extent cx="2700020" cy="36195"/>
                <wp:effectExtent l="0" t="0" r="0" b="0"/>
                <wp:wrapTopAndBottom/>
                <wp:docPr id="2038991258" name="Freeform: 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5 128"/>
                            <a:gd name="T3" fmla="*/ 185 h 57"/>
                            <a:gd name="T4" fmla="+- 0 6973 6803"/>
                            <a:gd name="T5" fmla="*/ T4 w 4252"/>
                            <a:gd name="T6" fmla="+- 0 185 128"/>
                            <a:gd name="T7" fmla="*/ 185 h 57"/>
                            <a:gd name="T8" fmla="+- 0 7058 6803"/>
                            <a:gd name="T9" fmla="*/ T8 w 4252"/>
                            <a:gd name="T10" fmla="+- 0 128 128"/>
                            <a:gd name="T11" fmla="*/ 128 h 57"/>
                            <a:gd name="T12" fmla="+- 0 7058 6803"/>
                            <a:gd name="T13" fmla="*/ T12 w 4252"/>
                            <a:gd name="T14" fmla="+- 0 128 128"/>
                            <a:gd name="T15" fmla="*/ 128 h 57"/>
                            <a:gd name="T16" fmla="+- 0 7058 6803"/>
                            <a:gd name="T17" fmla="*/ T16 w 4252"/>
                            <a:gd name="T18" fmla="+- 0 128 128"/>
                            <a:gd name="T19" fmla="*/ 128 h 57"/>
                            <a:gd name="T20" fmla="+- 0 7143 6803"/>
                            <a:gd name="T21" fmla="*/ T20 w 4252"/>
                            <a:gd name="T22" fmla="+- 0 185 128"/>
                            <a:gd name="T23" fmla="*/ 185 h 57"/>
                            <a:gd name="T24" fmla="+- 0 7313 6803"/>
                            <a:gd name="T25" fmla="*/ T24 w 4252"/>
                            <a:gd name="T26" fmla="+- 0 185 128"/>
                            <a:gd name="T27" fmla="*/ 185 h 57"/>
                            <a:gd name="T28" fmla="+- 0 7398 6803"/>
                            <a:gd name="T29" fmla="*/ T28 w 4252"/>
                            <a:gd name="T30" fmla="+- 0 128 128"/>
                            <a:gd name="T31" fmla="*/ 128 h 57"/>
                            <a:gd name="T32" fmla="+- 0 7398 6803"/>
                            <a:gd name="T33" fmla="*/ T32 w 4252"/>
                            <a:gd name="T34" fmla="+- 0 128 128"/>
                            <a:gd name="T35" fmla="*/ 128 h 57"/>
                            <a:gd name="T36" fmla="+- 0 7398 6803"/>
                            <a:gd name="T37" fmla="*/ T36 w 4252"/>
                            <a:gd name="T38" fmla="+- 0 128 128"/>
                            <a:gd name="T39" fmla="*/ 128 h 57"/>
                            <a:gd name="T40" fmla="+- 0 7483 6803"/>
                            <a:gd name="T41" fmla="*/ T40 w 4252"/>
                            <a:gd name="T42" fmla="+- 0 185 128"/>
                            <a:gd name="T43" fmla="*/ 185 h 57"/>
                            <a:gd name="T44" fmla="+- 0 7654 6803"/>
                            <a:gd name="T45" fmla="*/ T44 w 4252"/>
                            <a:gd name="T46" fmla="+- 0 185 128"/>
                            <a:gd name="T47" fmla="*/ 185 h 57"/>
                            <a:gd name="T48" fmla="+- 0 7739 6803"/>
                            <a:gd name="T49" fmla="*/ T48 w 4252"/>
                            <a:gd name="T50" fmla="+- 0 128 128"/>
                            <a:gd name="T51" fmla="*/ 128 h 57"/>
                            <a:gd name="T52" fmla="+- 0 7739 6803"/>
                            <a:gd name="T53" fmla="*/ T52 w 4252"/>
                            <a:gd name="T54" fmla="+- 0 128 128"/>
                            <a:gd name="T55" fmla="*/ 128 h 57"/>
                            <a:gd name="T56" fmla="+- 0 7739 6803"/>
                            <a:gd name="T57" fmla="*/ T56 w 4252"/>
                            <a:gd name="T58" fmla="+- 0 128 128"/>
                            <a:gd name="T59" fmla="*/ 128 h 57"/>
                            <a:gd name="T60" fmla="+- 0 7824 6803"/>
                            <a:gd name="T61" fmla="*/ T60 w 4252"/>
                            <a:gd name="T62" fmla="+- 0 185 128"/>
                            <a:gd name="T63" fmla="*/ 185 h 57"/>
                            <a:gd name="T64" fmla="+- 0 7994 6803"/>
                            <a:gd name="T65" fmla="*/ T64 w 4252"/>
                            <a:gd name="T66" fmla="+- 0 185 128"/>
                            <a:gd name="T67" fmla="*/ 185 h 57"/>
                            <a:gd name="T68" fmla="+- 0 8079 6803"/>
                            <a:gd name="T69" fmla="*/ T68 w 4252"/>
                            <a:gd name="T70" fmla="+- 0 128 128"/>
                            <a:gd name="T71" fmla="*/ 128 h 57"/>
                            <a:gd name="T72" fmla="+- 0 8079 6803"/>
                            <a:gd name="T73" fmla="*/ T72 w 4252"/>
                            <a:gd name="T74" fmla="+- 0 128 128"/>
                            <a:gd name="T75" fmla="*/ 128 h 57"/>
                            <a:gd name="T76" fmla="+- 0 8079 6803"/>
                            <a:gd name="T77" fmla="*/ T76 w 4252"/>
                            <a:gd name="T78" fmla="+- 0 128 128"/>
                            <a:gd name="T79" fmla="*/ 128 h 57"/>
                            <a:gd name="T80" fmla="+- 0 8164 6803"/>
                            <a:gd name="T81" fmla="*/ T80 w 4252"/>
                            <a:gd name="T82" fmla="+- 0 185 128"/>
                            <a:gd name="T83" fmla="*/ 185 h 57"/>
                            <a:gd name="T84" fmla="+- 0 8334 6803"/>
                            <a:gd name="T85" fmla="*/ T84 w 4252"/>
                            <a:gd name="T86" fmla="+- 0 185 128"/>
                            <a:gd name="T87" fmla="*/ 185 h 57"/>
                            <a:gd name="T88" fmla="+- 0 8419 6803"/>
                            <a:gd name="T89" fmla="*/ T88 w 4252"/>
                            <a:gd name="T90" fmla="+- 0 128 128"/>
                            <a:gd name="T91" fmla="*/ 128 h 57"/>
                            <a:gd name="T92" fmla="+- 0 8419 6803"/>
                            <a:gd name="T93" fmla="*/ T92 w 4252"/>
                            <a:gd name="T94" fmla="+- 0 128 128"/>
                            <a:gd name="T95" fmla="*/ 128 h 57"/>
                            <a:gd name="T96" fmla="+- 0 8419 6803"/>
                            <a:gd name="T97" fmla="*/ T96 w 4252"/>
                            <a:gd name="T98" fmla="+- 0 128 128"/>
                            <a:gd name="T99" fmla="*/ 128 h 57"/>
                            <a:gd name="T100" fmla="+- 0 8504 6803"/>
                            <a:gd name="T101" fmla="*/ T100 w 4252"/>
                            <a:gd name="T102" fmla="+- 0 185 128"/>
                            <a:gd name="T103" fmla="*/ 185 h 57"/>
                            <a:gd name="T104" fmla="+- 0 8674 6803"/>
                            <a:gd name="T105" fmla="*/ T104 w 4252"/>
                            <a:gd name="T106" fmla="+- 0 185 128"/>
                            <a:gd name="T107" fmla="*/ 185 h 57"/>
                            <a:gd name="T108" fmla="+- 0 8759 6803"/>
                            <a:gd name="T109" fmla="*/ T108 w 4252"/>
                            <a:gd name="T110" fmla="+- 0 128 128"/>
                            <a:gd name="T111" fmla="*/ 128 h 57"/>
                            <a:gd name="T112" fmla="+- 0 8759 6803"/>
                            <a:gd name="T113" fmla="*/ T112 w 4252"/>
                            <a:gd name="T114" fmla="+- 0 128 128"/>
                            <a:gd name="T115" fmla="*/ 128 h 57"/>
                            <a:gd name="T116" fmla="+- 0 8759 6803"/>
                            <a:gd name="T117" fmla="*/ T116 w 4252"/>
                            <a:gd name="T118" fmla="+- 0 128 128"/>
                            <a:gd name="T119" fmla="*/ 128 h 57"/>
                            <a:gd name="T120" fmla="+- 0 8844 6803"/>
                            <a:gd name="T121" fmla="*/ T120 w 4252"/>
                            <a:gd name="T122" fmla="+- 0 185 128"/>
                            <a:gd name="T123" fmla="*/ 185 h 57"/>
                            <a:gd name="T124" fmla="+- 0 9014 6803"/>
                            <a:gd name="T125" fmla="*/ T124 w 4252"/>
                            <a:gd name="T126" fmla="+- 0 185 128"/>
                            <a:gd name="T127" fmla="*/ 185 h 57"/>
                            <a:gd name="T128" fmla="+- 0 9099 6803"/>
                            <a:gd name="T129" fmla="*/ T128 w 4252"/>
                            <a:gd name="T130" fmla="+- 0 128 128"/>
                            <a:gd name="T131" fmla="*/ 128 h 57"/>
                            <a:gd name="T132" fmla="+- 0 9099 6803"/>
                            <a:gd name="T133" fmla="*/ T132 w 4252"/>
                            <a:gd name="T134" fmla="+- 0 128 128"/>
                            <a:gd name="T135" fmla="*/ 128 h 57"/>
                            <a:gd name="T136" fmla="+- 0 9099 6803"/>
                            <a:gd name="T137" fmla="*/ T136 w 4252"/>
                            <a:gd name="T138" fmla="+- 0 128 128"/>
                            <a:gd name="T139" fmla="*/ 128 h 57"/>
                            <a:gd name="T140" fmla="+- 0 9184 6803"/>
                            <a:gd name="T141" fmla="*/ T140 w 4252"/>
                            <a:gd name="T142" fmla="+- 0 185 128"/>
                            <a:gd name="T143" fmla="*/ 185 h 57"/>
                            <a:gd name="T144" fmla="+- 0 9354 6803"/>
                            <a:gd name="T145" fmla="*/ T144 w 4252"/>
                            <a:gd name="T146" fmla="+- 0 185 128"/>
                            <a:gd name="T147" fmla="*/ 185 h 57"/>
                            <a:gd name="T148" fmla="+- 0 9439 6803"/>
                            <a:gd name="T149" fmla="*/ T148 w 4252"/>
                            <a:gd name="T150" fmla="+- 0 128 128"/>
                            <a:gd name="T151" fmla="*/ 128 h 57"/>
                            <a:gd name="T152" fmla="+- 0 9439 6803"/>
                            <a:gd name="T153" fmla="*/ T152 w 4252"/>
                            <a:gd name="T154" fmla="+- 0 128 128"/>
                            <a:gd name="T155" fmla="*/ 128 h 57"/>
                            <a:gd name="T156" fmla="+- 0 9439 6803"/>
                            <a:gd name="T157" fmla="*/ T156 w 4252"/>
                            <a:gd name="T158" fmla="+- 0 128 128"/>
                            <a:gd name="T159" fmla="*/ 128 h 57"/>
                            <a:gd name="T160" fmla="+- 0 9524 6803"/>
                            <a:gd name="T161" fmla="*/ T160 w 4252"/>
                            <a:gd name="T162" fmla="+- 0 185 128"/>
                            <a:gd name="T163" fmla="*/ 185 h 57"/>
                            <a:gd name="T164" fmla="+- 0 9694 6803"/>
                            <a:gd name="T165" fmla="*/ T164 w 4252"/>
                            <a:gd name="T166" fmla="+- 0 185 128"/>
                            <a:gd name="T167" fmla="*/ 185 h 57"/>
                            <a:gd name="T168" fmla="+- 0 9779 6803"/>
                            <a:gd name="T169" fmla="*/ T168 w 4252"/>
                            <a:gd name="T170" fmla="+- 0 128 128"/>
                            <a:gd name="T171" fmla="*/ 128 h 57"/>
                            <a:gd name="T172" fmla="+- 0 9780 6803"/>
                            <a:gd name="T173" fmla="*/ T172 w 4252"/>
                            <a:gd name="T174" fmla="+- 0 128 128"/>
                            <a:gd name="T175" fmla="*/ 128 h 57"/>
                            <a:gd name="T176" fmla="+- 0 9780 6803"/>
                            <a:gd name="T177" fmla="*/ T176 w 4252"/>
                            <a:gd name="T178" fmla="+- 0 128 128"/>
                            <a:gd name="T179" fmla="*/ 128 h 57"/>
                            <a:gd name="T180" fmla="+- 0 9865 6803"/>
                            <a:gd name="T181" fmla="*/ T180 w 4252"/>
                            <a:gd name="T182" fmla="+- 0 185 128"/>
                            <a:gd name="T183" fmla="*/ 185 h 57"/>
                            <a:gd name="T184" fmla="+- 0 10035 6803"/>
                            <a:gd name="T185" fmla="*/ T184 w 4252"/>
                            <a:gd name="T186" fmla="+- 0 185 128"/>
                            <a:gd name="T187" fmla="*/ 185 h 57"/>
                            <a:gd name="T188" fmla="+- 0 10120 6803"/>
                            <a:gd name="T189" fmla="*/ T188 w 4252"/>
                            <a:gd name="T190" fmla="+- 0 128 128"/>
                            <a:gd name="T191" fmla="*/ 128 h 57"/>
                            <a:gd name="T192" fmla="+- 0 10120 6803"/>
                            <a:gd name="T193" fmla="*/ T192 w 4252"/>
                            <a:gd name="T194" fmla="+- 0 128 128"/>
                            <a:gd name="T195" fmla="*/ 128 h 57"/>
                            <a:gd name="T196" fmla="+- 0 10120 6803"/>
                            <a:gd name="T197" fmla="*/ T196 w 4252"/>
                            <a:gd name="T198" fmla="+- 0 128 128"/>
                            <a:gd name="T199" fmla="*/ 128 h 57"/>
                            <a:gd name="T200" fmla="+- 0 10205 6803"/>
                            <a:gd name="T201" fmla="*/ T200 w 4252"/>
                            <a:gd name="T202" fmla="+- 0 185 128"/>
                            <a:gd name="T203" fmla="*/ 185 h 57"/>
                            <a:gd name="T204" fmla="+- 0 10375 6803"/>
                            <a:gd name="T205" fmla="*/ T204 w 4252"/>
                            <a:gd name="T206" fmla="+- 0 185 128"/>
                            <a:gd name="T207" fmla="*/ 185 h 57"/>
                            <a:gd name="T208" fmla="+- 0 10460 6803"/>
                            <a:gd name="T209" fmla="*/ T208 w 4252"/>
                            <a:gd name="T210" fmla="+- 0 128 128"/>
                            <a:gd name="T211" fmla="*/ 128 h 57"/>
                            <a:gd name="T212" fmla="+- 0 10460 6803"/>
                            <a:gd name="T213" fmla="*/ T212 w 4252"/>
                            <a:gd name="T214" fmla="+- 0 128 128"/>
                            <a:gd name="T215" fmla="*/ 128 h 57"/>
                            <a:gd name="T216" fmla="+- 0 10460 6803"/>
                            <a:gd name="T217" fmla="*/ T216 w 4252"/>
                            <a:gd name="T218" fmla="+- 0 128 128"/>
                            <a:gd name="T219" fmla="*/ 128 h 57"/>
                            <a:gd name="T220" fmla="+- 0 10545 6803"/>
                            <a:gd name="T221" fmla="*/ T220 w 4252"/>
                            <a:gd name="T222" fmla="+- 0 185 128"/>
                            <a:gd name="T223" fmla="*/ 185 h 57"/>
                            <a:gd name="T224" fmla="+- 0 10715 6803"/>
                            <a:gd name="T225" fmla="*/ T224 w 4252"/>
                            <a:gd name="T226" fmla="+- 0 185 128"/>
                            <a:gd name="T227" fmla="*/ 185 h 57"/>
                            <a:gd name="T228" fmla="+- 0 10800 6803"/>
                            <a:gd name="T229" fmla="*/ T228 w 4252"/>
                            <a:gd name="T230" fmla="+- 0 128 128"/>
                            <a:gd name="T231" fmla="*/ 128 h 57"/>
                            <a:gd name="T232" fmla="+- 0 10800 6803"/>
                            <a:gd name="T233" fmla="*/ T232 w 4252"/>
                            <a:gd name="T234" fmla="+- 0 128 128"/>
                            <a:gd name="T235" fmla="*/ 128 h 57"/>
                            <a:gd name="T236" fmla="+- 0 10800 6803"/>
                            <a:gd name="T237" fmla="*/ T236 w 4252"/>
                            <a:gd name="T238" fmla="+- 0 128 128"/>
                            <a:gd name="T239" fmla="*/ 128 h 57"/>
                            <a:gd name="T240" fmla="+- 0 10885 6803"/>
                            <a:gd name="T241" fmla="*/ T240 w 4252"/>
                            <a:gd name="T242" fmla="+- 0 185 128"/>
                            <a:gd name="T243" fmla="*/ 185 h 57"/>
                            <a:gd name="T244" fmla="+- 0 11055 6803"/>
                            <a:gd name="T245" fmla="*/ T244 w 4252"/>
                            <a:gd name="T246" fmla="+- 0 185 128"/>
                            <a:gd name="T247" fmla="*/ 185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CCFC6" id="Freeform: Shape 38" o:spid="_x0000_s1026" style="position:absolute;margin-left:340.15pt;margin-top:6.4pt;width:212.6pt;height:2.85pt;z-index:-251620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7475;107950,117475;161925,81280;161925,81280;161925,81280;215900,117475;323850,117475;377825,81280;377825,81280;377825,81280;431800,117475;540385,117475;594360,81280;594360,81280;594360,81280;648335,117475;756285,117475;810260,81280;810260,81280;810260,81280;864235,117475;972185,117475;1026160,81280;1026160,81280;1026160,81280;1080135,117475;1188085,117475;1242060,81280;1242060,81280;1242060,81280;1296035,117475;1403985,117475;1457960,81280;1457960,81280;1457960,81280;1511935,117475;1619885,117475;1673860,81280;1673860,81280;1673860,81280;1727835,117475;1835785,117475;1889760,81280;1890395,81280;1890395,81280;1944370,117475;2052320,117475;2106295,81280;2106295,81280;2106295,81280;2160270,117475;2268220,117475;2322195,81280;2322195,81280;2322195,81280;2376170,117475;2484120,117475;2538095,81280;2538095,81280;2538095,81280;2592070,117475;2700020,11747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7C1B2285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38083B1B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422DFBE1" w14:textId="77777777" w:rsidTr="006C03F1">
        <w:trPr>
          <w:trHeight w:val="306"/>
        </w:trPr>
        <w:tc>
          <w:tcPr>
            <w:tcW w:w="5249" w:type="dxa"/>
            <w:tcBorders>
              <w:top w:val="single" w:sz="6" w:space="0" w:color="000000"/>
            </w:tcBorders>
          </w:tcPr>
          <w:p w14:paraId="2ED05F24" w14:textId="77777777" w:rsidR="00B42DD4" w:rsidRDefault="00B42DD4" w:rsidP="006C03F1">
            <w:pPr>
              <w:pStyle w:val="TableParagraph"/>
              <w:spacing w:before="73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0ADEA3E0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1A4179E8" w14:textId="77777777" w:rsidR="00B42DD4" w:rsidRDefault="00B42DD4" w:rsidP="006C03F1">
            <w:pPr>
              <w:pStyle w:val="TableParagraph"/>
              <w:spacing w:before="118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5CEE6F3A" w14:textId="77777777" w:rsidR="00B42DD4" w:rsidRDefault="00B42DD4" w:rsidP="006C03F1">
            <w:pPr>
              <w:pStyle w:val="TableParagraph"/>
              <w:spacing w:before="118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5C36762D" w14:textId="77777777" w:rsidTr="006C03F1">
        <w:trPr>
          <w:trHeight w:val="232"/>
        </w:trPr>
        <w:tc>
          <w:tcPr>
            <w:tcW w:w="5249" w:type="dxa"/>
          </w:tcPr>
          <w:p w14:paraId="7924D195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reducing st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xiety?</w:t>
            </w:r>
          </w:p>
        </w:tc>
        <w:tc>
          <w:tcPr>
            <w:tcW w:w="2255" w:type="dxa"/>
          </w:tcPr>
          <w:p w14:paraId="14894215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70B8EA54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01029C65" w14:textId="77777777" w:rsidR="00B42DD4" w:rsidRDefault="00B42DD4" w:rsidP="006C03F1">
            <w:pPr>
              <w:pStyle w:val="TableParagraph"/>
              <w:spacing w:before="37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06091FD" w14:textId="77777777" w:rsidR="00B42DD4" w:rsidRDefault="00B42DD4" w:rsidP="00B42DD4">
      <w:pPr>
        <w:pStyle w:val="BodyText"/>
        <w:spacing w:before="11"/>
        <w:rPr>
          <w:i/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50FE1327" wp14:editId="3E31AA77">
                <wp:simplePos x="0" y="0"/>
                <wp:positionH relativeFrom="page">
                  <wp:posOffset>4319905</wp:posOffset>
                </wp:positionH>
                <wp:positionV relativeFrom="paragraph">
                  <wp:posOffset>80010</wp:posOffset>
                </wp:positionV>
                <wp:extent cx="2700020" cy="36195"/>
                <wp:effectExtent l="0" t="0" r="0" b="0"/>
                <wp:wrapTopAndBottom/>
                <wp:docPr id="373346656" name="Freeform: 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3 126"/>
                            <a:gd name="T3" fmla="*/ 183 h 57"/>
                            <a:gd name="T4" fmla="+- 0 6973 6803"/>
                            <a:gd name="T5" fmla="*/ T4 w 4252"/>
                            <a:gd name="T6" fmla="+- 0 183 126"/>
                            <a:gd name="T7" fmla="*/ 183 h 57"/>
                            <a:gd name="T8" fmla="+- 0 7058 6803"/>
                            <a:gd name="T9" fmla="*/ T8 w 4252"/>
                            <a:gd name="T10" fmla="+- 0 126 126"/>
                            <a:gd name="T11" fmla="*/ 126 h 57"/>
                            <a:gd name="T12" fmla="+- 0 7058 6803"/>
                            <a:gd name="T13" fmla="*/ T12 w 4252"/>
                            <a:gd name="T14" fmla="+- 0 126 126"/>
                            <a:gd name="T15" fmla="*/ 126 h 57"/>
                            <a:gd name="T16" fmla="+- 0 7058 6803"/>
                            <a:gd name="T17" fmla="*/ T16 w 4252"/>
                            <a:gd name="T18" fmla="+- 0 126 126"/>
                            <a:gd name="T19" fmla="*/ 126 h 57"/>
                            <a:gd name="T20" fmla="+- 0 7143 6803"/>
                            <a:gd name="T21" fmla="*/ T20 w 4252"/>
                            <a:gd name="T22" fmla="+- 0 183 126"/>
                            <a:gd name="T23" fmla="*/ 183 h 57"/>
                            <a:gd name="T24" fmla="+- 0 7313 6803"/>
                            <a:gd name="T25" fmla="*/ T24 w 4252"/>
                            <a:gd name="T26" fmla="+- 0 183 126"/>
                            <a:gd name="T27" fmla="*/ 183 h 57"/>
                            <a:gd name="T28" fmla="+- 0 7398 6803"/>
                            <a:gd name="T29" fmla="*/ T28 w 4252"/>
                            <a:gd name="T30" fmla="+- 0 126 126"/>
                            <a:gd name="T31" fmla="*/ 126 h 57"/>
                            <a:gd name="T32" fmla="+- 0 7398 6803"/>
                            <a:gd name="T33" fmla="*/ T32 w 4252"/>
                            <a:gd name="T34" fmla="+- 0 126 126"/>
                            <a:gd name="T35" fmla="*/ 126 h 57"/>
                            <a:gd name="T36" fmla="+- 0 7398 6803"/>
                            <a:gd name="T37" fmla="*/ T36 w 4252"/>
                            <a:gd name="T38" fmla="+- 0 126 126"/>
                            <a:gd name="T39" fmla="*/ 126 h 57"/>
                            <a:gd name="T40" fmla="+- 0 7483 6803"/>
                            <a:gd name="T41" fmla="*/ T40 w 4252"/>
                            <a:gd name="T42" fmla="+- 0 183 126"/>
                            <a:gd name="T43" fmla="*/ 183 h 57"/>
                            <a:gd name="T44" fmla="+- 0 7654 6803"/>
                            <a:gd name="T45" fmla="*/ T44 w 4252"/>
                            <a:gd name="T46" fmla="+- 0 183 126"/>
                            <a:gd name="T47" fmla="*/ 183 h 57"/>
                            <a:gd name="T48" fmla="+- 0 7739 6803"/>
                            <a:gd name="T49" fmla="*/ T48 w 4252"/>
                            <a:gd name="T50" fmla="+- 0 126 126"/>
                            <a:gd name="T51" fmla="*/ 126 h 57"/>
                            <a:gd name="T52" fmla="+- 0 7739 6803"/>
                            <a:gd name="T53" fmla="*/ T52 w 4252"/>
                            <a:gd name="T54" fmla="+- 0 126 126"/>
                            <a:gd name="T55" fmla="*/ 126 h 57"/>
                            <a:gd name="T56" fmla="+- 0 7739 6803"/>
                            <a:gd name="T57" fmla="*/ T56 w 4252"/>
                            <a:gd name="T58" fmla="+- 0 126 126"/>
                            <a:gd name="T59" fmla="*/ 126 h 57"/>
                            <a:gd name="T60" fmla="+- 0 7824 6803"/>
                            <a:gd name="T61" fmla="*/ T60 w 4252"/>
                            <a:gd name="T62" fmla="+- 0 183 126"/>
                            <a:gd name="T63" fmla="*/ 183 h 57"/>
                            <a:gd name="T64" fmla="+- 0 7994 6803"/>
                            <a:gd name="T65" fmla="*/ T64 w 4252"/>
                            <a:gd name="T66" fmla="+- 0 183 126"/>
                            <a:gd name="T67" fmla="*/ 183 h 57"/>
                            <a:gd name="T68" fmla="+- 0 8079 6803"/>
                            <a:gd name="T69" fmla="*/ T68 w 4252"/>
                            <a:gd name="T70" fmla="+- 0 126 126"/>
                            <a:gd name="T71" fmla="*/ 126 h 57"/>
                            <a:gd name="T72" fmla="+- 0 8079 6803"/>
                            <a:gd name="T73" fmla="*/ T72 w 4252"/>
                            <a:gd name="T74" fmla="+- 0 126 126"/>
                            <a:gd name="T75" fmla="*/ 126 h 57"/>
                            <a:gd name="T76" fmla="+- 0 8079 6803"/>
                            <a:gd name="T77" fmla="*/ T76 w 4252"/>
                            <a:gd name="T78" fmla="+- 0 126 126"/>
                            <a:gd name="T79" fmla="*/ 126 h 57"/>
                            <a:gd name="T80" fmla="+- 0 8164 6803"/>
                            <a:gd name="T81" fmla="*/ T80 w 4252"/>
                            <a:gd name="T82" fmla="+- 0 183 126"/>
                            <a:gd name="T83" fmla="*/ 183 h 57"/>
                            <a:gd name="T84" fmla="+- 0 8334 6803"/>
                            <a:gd name="T85" fmla="*/ T84 w 4252"/>
                            <a:gd name="T86" fmla="+- 0 183 126"/>
                            <a:gd name="T87" fmla="*/ 183 h 57"/>
                            <a:gd name="T88" fmla="+- 0 8419 6803"/>
                            <a:gd name="T89" fmla="*/ T88 w 4252"/>
                            <a:gd name="T90" fmla="+- 0 126 126"/>
                            <a:gd name="T91" fmla="*/ 126 h 57"/>
                            <a:gd name="T92" fmla="+- 0 8419 6803"/>
                            <a:gd name="T93" fmla="*/ T92 w 4252"/>
                            <a:gd name="T94" fmla="+- 0 126 126"/>
                            <a:gd name="T95" fmla="*/ 126 h 57"/>
                            <a:gd name="T96" fmla="+- 0 8419 6803"/>
                            <a:gd name="T97" fmla="*/ T96 w 4252"/>
                            <a:gd name="T98" fmla="+- 0 126 126"/>
                            <a:gd name="T99" fmla="*/ 126 h 57"/>
                            <a:gd name="T100" fmla="+- 0 8504 6803"/>
                            <a:gd name="T101" fmla="*/ T100 w 4252"/>
                            <a:gd name="T102" fmla="+- 0 183 126"/>
                            <a:gd name="T103" fmla="*/ 183 h 57"/>
                            <a:gd name="T104" fmla="+- 0 8674 6803"/>
                            <a:gd name="T105" fmla="*/ T104 w 4252"/>
                            <a:gd name="T106" fmla="+- 0 183 126"/>
                            <a:gd name="T107" fmla="*/ 183 h 57"/>
                            <a:gd name="T108" fmla="+- 0 8759 6803"/>
                            <a:gd name="T109" fmla="*/ T108 w 4252"/>
                            <a:gd name="T110" fmla="+- 0 126 126"/>
                            <a:gd name="T111" fmla="*/ 126 h 57"/>
                            <a:gd name="T112" fmla="+- 0 8759 6803"/>
                            <a:gd name="T113" fmla="*/ T112 w 4252"/>
                            <a:gd name="T114" fmla="+- 0 126 126"/>
                            <a:gd name="T115" fmla="*/ 126 h 57"/>
                            <a:gd name="T116" fmla="+- 0 8759 6803"/>
                            <a:gd name="T117" fmla="*/ T116 w 4252"/>
                            <a:gd name="T118" fmla="+- 0 126 126"/>
                            <a:gd name="T119" fmla="*/ 126 h 57"/>
                            <a:gd name="T120" fmla="+- 0 8844 6803"/>
                            <a:gd name="T121" fmla="*/ T120 w 4252"/>
                            <a:gd name="T122" fmla="+- 0 183 126"/>
                            <a:gd name="T123" fmla="*/ 183 h 57"/>
                            <a:gd name="T124" fmla="+- 0 9014 6803"/>
                            <a:gd name="T125" fmla="*/ T124 w 4252"/>
                            <a:gd name="T126" fmla="+- 0 183 126"/>
                            <a:gd name="T127" fmla="*/ 183 h 57"/>
                            <a:gd name="T128" fmla="+- 0 9099 6803"/>
                            <a:gd name="T129" fmla="*/ T128 w 4252"/>
                            <a:gd name="T130" fmla="+- 0 126 126"/>
                            <a:gd name="T131" fmla="*/ 126 h 57"/>
                            <a:gd name="T132" fmla="+- 0 9099 6803"/>
                            <a:gd name="T133" fmla="*/ T132 w 4252"/>
                            <a:gd name="T134" fmla="+- 0 126 126"/>
                            <a:gd name="T135" fmla="*/ 126 h 57"/>
                            <a:gd name="T136" fmla="+- 0 9099 6803"/>
                            <a:gd name="T137" fmla="*/ T136 w 4252"/>
                            <a:gd name="T138" fmla="+- 0 126 126"/>
                            <a:gd name="T139" fmla="*/ 126 h 57"/>
                            <a:gd name="T140" fmla="+- 0 9184 6803"/>
                            <a:gd name="T141" fmla="*/ T140 w 4252"/>
                            <a:gd name="T142" fmla="+- 0 183 126"/>
                            <a:gd name="T143" fmla="*/ 183 h 57"/>
                            <a:gd name="T144" fmla="+- 0 9354 6803"/>
                            <a:gd name="T145" fmla="*/ T144 w 4252"/>
                            <a:gd name="T146" fmla="+- 0 183 126"/>
                            <a:gd name="T147" fmla="*/ 183 h 57"/>
                            <a:gd name="T148" fmla="+- 0 9439 6803"/>
                            <a:gd name="T149" fmla="*/ T148 w 4252"/>
                            <a:gd name="T150" fmla="+- 0 126 126"/>
                            <a:gd name="T151" fmla="*/ 126 h 57"/>
                            <a:gd name="T152" fmla="+- 0 9439 6803"/>
                            <a:gd name="T153" fmla="*/ T152 w 4252"/>
                            <a:gd name="T154" fmla="+- 0 126 126"/>
                            <a:gd name="T155" fmla="*/ 126 h 57"/>
                            <a:gd name="T156" fmla="+- 0 9439 6803"/>
                            <a:gd name="T157" fmla="*/ T156 w 4252"/>
                            <a:gd name="T158" fmla="+- 0 126 126"/>
                            <a:gd name="T159" fmla="*/ 126 h 57"/>
                            <a:gd name="T160" fmla="+- 0 9524 6803"/>
                            <a:gd name="T161" fmla="*/ T160 w 4252"/>
                            <a:gd name="T162" fmla="+- 0 183 126"/>
                            <a:gd name="T163" fmla="*/ 183 h 57"/>
                            <a:gd name="T164" fmla="+- 0 9694 6803"/>
                            <a:gd name="T165" fmla="*/ T164 w 4252"/>
                            <a:gd name="T166" fmla="+- 0 183 126"/>
                            <a:gd name="T167" fmla="*/ 183 h 57"/>
                            <a:gd name="T168" fmla="+- 0 9779 6803"/>
                            <a:gd name="T169" fmla="*/ T168 w 4252"/>
                            <a:gd name="T170" fmla="+- 0 126 126"/>
                            <a:gd name="T171" fmla="*/ 126 h 57"/>
                            <a:gd name="T172" fmla="+- 0 9780 6803"/>
                            <a:gd name="T173" fmla="*/ T172 w 4252"/>
                            <a:gd name="T174" fmla="+- 0 126 126"/>
                            <a:gd name="T175" fmla="*/ 126 h 57"/>
                            <a:gd name="T176" fmla="+- 0 9780 6803"/>
                            <a:gd name="T177" fmla="*/ T176 w 4252"/>
                            <a:gd name="T178" fmla="+- 0 126 126"/>
                            <a:gd name="T179" fmla="*/ 126 h 57"/>
                            <a:gd name="T180" fmla="+- 0 9865 6803"/>
                            <a:gd name="T181" fmla="*/ T180 w 4252"/>
                            <a:gd name="T182" fmla="+- 0 183 126"/>
                            <a:gd name="T183" fmla="*/ 183 h 57"/>
                            <a:gd name="T184" fmla="+- 0 10035 6803"/>
                            <a:gd name="T185" fmla="*/ T184 w 4252"/>
                            <a:gd name="T186" fmla="+- 0 183 126"/>
                            <a:gd name="T187" fmla="*/ 183 h 57"/>
                            <a:gd name="T188" fmla="+- 0 10120 6803"/>
                            <a:gd name="T189" fmla="*/ T188 w 4252"/>
                            <a:gd name="T190" fmla="+- 0 126 126"/>
                            <a:gd name="T191" fmla="*/ 126 h 57"/>
                            <a:gd name="T192" fmla="+- 0 10120 6803"/>
                            <a:gd name="T193" fmla="*/ T192 w 4252"/>
                            <a:gd name="T194" fmla="+- 0 126 126"/>
                            <a:gd name="T195" fmla="*/ 126 h 57"/>
                            <a:gd name="T196" fmla="+- 0 10120 6803"/>
                            <a:gd name="T197" fmla="*/ T196 w 4252"/>
                            <a:gd name="T198" fmla="+- 0 126 126"/>
                            <a:gd name="T199" fmla="*/ 126 h 57"/>
                            <a:gd name="T200" fmla="+- 0 10205 6803"/>
                            <a:gd name="T201" fmla="*/ T200 w 4252"/>
                            <a:gd name="T202" fmla="+- 0 183 126"/>
                            <a:gd name="T203" fmla="*/ 183 h 57"/>
                            <a:gd name="T204" fmla="+- 0 10375 6803"/>
                            <a:gd name="T205" fmla="*/ T204 w 4252"/>
                            <a:gd name="T206" fmla="+- 0 183 126"/>
                            <a:gd name="T207" fmla="*/ 183 h 57"/>
                            <a:gd name="T208" fmla="+- 0 10460 6803"/>
                            <a:gd name="T209" fmla="*/ T208 w 4252"/>
                            <a:gd name="T210" fmla="+- 0 126 126"/>
                            <a:gd name="T211" fmla="*/ 126 h 57"/>
                            <a:gd name="T212" fmla="+- 0 10460 6803"/>
                            <a:gd name="T213" fmla="*/ T212 w 4252"/>
                            <a:gd name="T214" fmla="+- 0 126 126"/>
                            <a:gd name="T215" fmla="*/ 126 h 57"/>
                            <a:gd name="T216" fmla="+- 0 10460 6803"/>
                            <a:gd name="T217" fmla="*/ T216 w 4252"/>
                            <a:gd name="T218" fmla="+- 0 126 126"/>
                            <a:gd name="T219" fmla="*/ 126 h 57"/>
                            <a:gd name="T220" fmla="+- 0 10545 6803"/>
                            <a:gd name="T221" fmla="*/ T220 w 4252"/>
                            <a:gd name="T222" fmla="+- 0 183 126"/>
                            <a:gd name="T223" fmla="*/ 183 h 57"/>
                            <a:gd name="T224" fmla="+- 0 10715 6803"/>
                            <a:gd name="T225" fmla="*/ T224 w 4252"/>
                            <a:gd name="T226" fmla="+- 0 183 126"/>
                            <a:gd name="T227" fmla="*/ 183 h 57"/>
                            <a:gd name="T228" fmla="+- 0 10800 6803"/>
                            <a:gd name="T229" fmla="*/ T228 w 4252"/>
                            <a:gd name="T230" fmla="+- 0 126 126"/>
                            <a:gd name="T231" fmla="*/ 126 h 57"/>
                            <a:gd name="T232" fmla="+- 0 10800 6803"/>
                            <a:gd name="T233" fmla="*/ T232 w 4252"/>
                            <a:gd name="T234" fmla="+- 0 126 126"/>
                            <a:gd name="T235" fmla="*/ 126 h 57"/>
                            <a:gd name="T236" fmla="+- 0 10800 6803"/>
                            <a:gd name="T237" fmla="*/ T236 w 4252"/>
                            <a:gd name="T238" fmla="+- 0 126 126"/>
                            <a:gd name="T239" fmla="*/ 126 h 57"/>
                            <a:gd name="T240" fmla="+- 0 10885 6803"/>
                            <a:gd name="T241" fmla="*/ T240 w 4252"/>
                            <a:gd name="T242" fmla="+- 0 183 126"/>
                            <a:gd name="T243" fmla="*/ 183 h 57"/>
                            <a:gd name="T244" fmla="+- 0 11055 6803"/>
                            <a:gd name="T245" fmla="*/ T244 w 4252"/>
                            <a:gd name="T246" fmla="+- 0 183 126"/>
                            <a:gd name="T247" fmla="*/ 183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33E0EF" id="Freeform: Shape 37" o:spid="_x0000_s1026" style="position:absolute;margin-left:340.15pt;margin-top:6.3pt;width:212.6pt;height:2.85pt;z-index:-251619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205;107950,116205;161925,80010;161925,80010;161925,80010;215900,116205;323850,116205;377825,80010;377825,80010;377825,80010;431800,116205;540385,116205;594360,80010;594360,80010;594360,80010;648335,116205;756285,116205;810260,80010;810260,80010;810260,80010;864235,116205;972185,116205;1026160,80010;1026160,80010;1026160,80010;1080135,116205;1188085,116205;1242060,80010;1242060,80010;1242060,80010;1296035,116205;1403985,116205;1457960,80010;1457960,80010;1457960,80010;1511935,116205;1619885,116205;1673860,80010;1673860,80010;1673860,80010;1727835,116205;1835785,116205;1889760,80010;1890395,80010;1890395,80010;1944370,116205;2052320,116205;2106295,80010;2106295,80010;2106295,80010;2160270,116205;2268220,116205;2322195,80010;2322195,80010;2322195,80010;2376170,116205;2484120,116205;2538095,80010;2538095,80010;2538095,80010;2592070,116205;2700020,11620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03CD5C99" w14:textId="77777777" w:rsidR="00B42DD4" w:rsidRDefault="00B42DD4" w:rsidP="00B42DD4">
      <w:pPr>
        <w:spacing w:before="127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78660A35" w14:textId="77777777" w:rsidR="00B42DD4" w:rsidRDefault="00B42DD4" w:rsidP="00B42DD4">
      <w:pPr>
        <w:pStyle w:val="BodyText"/>
        <w:spacing w:before="8" w:after="1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23B78B57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7DA28F08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605628CE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64684D43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1068E8CC" w14:textId="77777777" w:rsidR="00B42DD4" w:rsidRDefault="00B42DD4" w:rsidP="006C03F1">
            <w:pPr>
              <w:pStyle w:val="TableParagraph"/>
              <w:spacing w:before="116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103C59AF" w14:textId="77777777" w:rsidTr="006C03F1">
        <w:trPr>
          <w:trHeight w:val="232"/>
        </w:trPr>
        <w:tc>
          <w:tcPr>
            <w:tcW w:w="5249" w:type="dxa"/>
          </w:tcPr>
          <w:p w14:paraId="5369490B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56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depression?</w:t>
            </w:r>
          </w:p>
        </w:tc>
        <w:tc>
          <w:tcPr>
            <w:tcW w:w="2255" w:type="dxa"/>
          </w:tcPr>
          <w:p w14:paraId="09240CEE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4710C972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6A0D0316" w14:textId="77777777" w:rsidR="00B42DD4" w:rsidRDefault="00B42DD4" w:rsidP="006C03F1">
            <w:pPr>
              <w:pStyle w:val="TableParagraph"/>
              <w:spacing w:before="37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76493742" w14:textId="77777777" w:rsidR="00B42DD4" w:rsidRDefault="00B42DD4" w:rsidP="00B42DD4">
      <w:pPr>
        <w:pStyle w:val="BodyText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8176" behindDoc="1" locked="0" layoutInCell="1" allowOverlap="1" wp14:anchorId="12657545" wp14:editId="595089F8">
                <wp:simplePos x="0" y="0"/>
                <wp:positionH relativeFrom="page">
                  <wp:posOffset>4319905</wp:posOffset>
                </wp:positionH>
                <wp:positionV relativeFrom="paragraph">
                  <wp:posOffset>80645</wp:posOffset>
                </wp:positionV>
                <wp:extent cx="2700020" cy="36195"/>
                <wp:effectExtent l="0" t="0" r="0" b="0"/>
                <wp:wrapTopAndBottom/>
                <wp:docPr id="60644367" name="Freeform: 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4 127"/>
                            <a:gd name="T3" fmla="*/ 184 h 57"/>
                            <a:gd name="T4" fmla="+- 0 6973 6803"/>
                            <a:gd name="T5" fmla="*/ T4 w 4252"/>
                            <a:gd name="T6" fmla="+- 0 184 127"/>
                            <a:gd name="T7" fmla="*/ 184 h 57"/>
                            <a:gd name="T8" fmla="+- 0 7058 6803"/>
                            <a:gd name="T9" fmla="*/ T8 w 4252"/>
                            <a:gd name="T10" fmla="+- 0 127 127"/>
                            <a:gd name="T11" fmla="*/ 127 h 57"/>
                            <a:gd name="T12" fmla="+- 0 7058 6803"/>
                            <a:gd name="T13" fmla="*/ T12 w 4252"/>
                            <a:gd name="T14" fmla="+- 0 127 127"/>
                            <a:gd name="T15" fmla="*/ 127 h 57"/>
                            <a:gd name="T16" fmla="+- 0 7058 6803"/>
                            <a:gd name="T17" fmla="*/ T16 w 4252"/>
                            <a:gd name="T18" fmla="+- 0 127 127"/>
                            <a:gd name="T19" fmla="*/ 127 h 57"/>
                            <a:gd name="T20" fmla="+- 0 7143 6803"/>
                            <a:gd name="T21" fmla="*/ T20 w 4252"/>
                            <a:gd name="T22" fmla="+- 0 184 127"/>
                            <a:gd name="T23" fmla="*/ 184 h 57"/>
                            <a:gd name="T24" fmla="+- 0 7313 6803"/>
                            <a:gd name="T25" fmla="*/ T24 w 4252"/>
                            <a:gd name="T26" fmla="+- 0 184 127"/>
                            <a:gd name="T27" fmla="*/ 184 h 57"/>
                            <a:gd name="T28" fmla="+- 0 7398 6803"/>
                            <a:gd name="T29" fmla="*/ T28 w 4252"/>
                            <a:gd name="T30" fmla="+- 0 127 127"/>
                            <a:gd name="T31" fmla="*/ 127 h 57"/>
                            <a:gd name="T32" fmla="+- 0 7398 6803"/>
                            <a:gd name="T33" fmla="*/ T32 w 4252"/>
                            <a:gd name="T34" fmla="+- 0 127 127"/>
                            <a:gd name="T35" fmla="*/ 127 h 57"/>
                            <a:gd name="T36" fmla="+- 0 7398 6803"/>
                            <a:gd name="T37" fmla="*/ T36 w 4252"/>
                            <a:gd name="T38" fmla="+- 0 127 127"/>
                            <a:gd name="T39" fmla="*/ 127 h 57"/>
                            <a:gd name="T40" fmla="+- 0 7483 6803"/>
                            <a:gd name="T41" fmla="*/ T40 w 4252"/>
                            <a:gd name="T42" fmla="+- 0 184 127"/>
                            <a:gd name="T43" fmla="*/ 184 h 57"/>
                            <a:gd name="T44" fmla="+- 0 7654 6803"/>
                            <a:gd name="T45" fmla="*/ T44 w 4252"/>
                            <a:gd name="T46" fmla="+- 0 184 127"/>
                            <a:gd name="T47" fmla="*/ 184 h 57"/>
                            <a:gd name="T48" fmla="+- 0 7739 6803"/>
                            <a:gd name="T49" fmla="*/ T48 w 4252"/>
                            <a:gd name="T50" fmla="+- 0 127 127"/>
                            <a:gd name="T51" fmla="*/ 127 h 57"/>
                            <a:gd name="T52" fmla="+- 0 7739 6803"/>
                            <a:gd name="T53" fmla="*/ T52 w 4252"/>
                            <a:gd name="T54" fmla="+- 0 127 127"/>
                            <a:gd name="T55" fmla="*/ 127 h 57"/>
                            <a:gd name="T56" fmla="+- 0 7739 6803"/>
                            <a:gd name="T57" fmla="*/ T56 w 4252"/>
                            <a:gd name="T58" fmla="+- 0 127 127"/>
                            <a:gd name="T59" fmla="*/ 127 h 57"/>
                            <a:gd name="T60" fmla="+- 0 7824 6803"/>
                            <a:gd name="T61" fmla="*/ T60 w 4252"/>
                            <a:gd name="T62" fmla="+- 0 184 127"/>
                            <a:gd name="T63" fmla="*/ 184 h 57"/>
                            <a:gd name="T64" fmla="+- 0 7994 6803"/>
                            <a:gd name="T65" fmla="*/ T64 w 4252"/>
                            <a:gd name="T66" fmla="+- 0 184 127"/>
                            <a:gd name="T67" fmla="*/ 184 h 57"/>
                            <a:gd name="T68" fmla="+- 0 8079 6803"/>
                            <a:gd name="T69" fmla="*/ T68 w 4252"/>
                            <a:gd name="T70" fmla="+- 0 127 127"/>
                            <a:gd name="T71" fmla="*/ 127 h 57"/>
                            <a:gd name="T72" fmla="+- 0 8079 6803"/>
                            <a:gd name="T73" fmla="*/ T72 w 4252"/>
                            <a:gd name="T74" fmla="+- 0 127 127"/>
                            <a:gd name="T75" fmla="*/ 127 h 57"/>
                            <a:gd name="T76" fmla="+- 0 8079 6803"/>
                            <a:gd name="T77" fmla="*/ T76 w 4252"/>
                            <a:gd name="T78" fmla="+- 0 127 127"/>
                            <a:gd name="T79" fmla="*/ 127 h 57"/>
                            <a:gd name="T80" fmla="+- 0 8164 6803"/>
                            <a:gd name="T81" fmla="*/ T80 w 4252"/>
                            <a:gd name="T82" fmla="+- 0 184 127"/>
                            <a:gd name="T83" fmla="*/ 184 h 57"/>
                            <a:gd name="T84" fmla="+- 0 8334 6803"/>
                            <a:gd name="T85" fmla="*/ T84 w 4252"/>
                            <a:gd name="T86" fmla="+- 0 184 127"/>
                            <a:gd name="T87" fmla="*/ 184 h 57"/>
                            <a:gd name="T88" fmla="+- 0 8419 6803"/>
                            <a:gd name="T89" fmla="*/ T88 w 4252"/>
                            <a:gd name="T90" fmla="+- 0 127 127"/>
                            <a:gd name="T91" fmla="*/ 127 h 57"/>
                            <a:gd name="T92" fmla="+- 0 8419 6803"/>
                            <a:gd name="T93" fmla="*/ T92 w 4252"/>
                            <a:gd name="T94" fmla="+- 0 127 127"/>
                            <a:gd name="T95" fmla="*/ 127 h 57"/>
                            <a:gd name="T96" fmla="+- 0 8419 6803"/>
                            <a:gd name="T97" fmla="*/ T96 w 4252"/>
                            <a:gd name="T98" fmla="+- 0 127 127"/>
                            <a:gd name="T99" fmla="*/ 127 h 57"/>
                            <a:gd name="T100" fmla="+- 0 8504 6803"/>
                            <a:gd name="T101" fmla="*/ T100 w 4252"/>
                            <a:gd name="T102" fmla="+- 0 184 127"/>
                            <a:gd name="T103" fmla="*/ 184 h 57"/>
                            <a:gd name="T104" fmla="+- 0 8674 6803"/>
                            <a:gd name="T105" fmla="*/ T104 w 4252"/>
                            <a:gd name="T106" fmla="+- 0 184 127"/>
                            <a:gd name="T107" fmla="*/ 184 h 57"/>
                            <a:gd name="T108" fmla="+- 0 8759 6803"/>
                            <a:gd name="T109" fmla="*/ T108 w 4252"/>
                            <a:gd name="T110" fmla="+- 0 127 127"/>
                            <a:gd name="T111" fmla="*/ 127 h 57"/>
                            <a:gd name="T112" fmla="+- 0 8759 6803"/>
                            <a:gd name="T113" fmla="*/ T112 w 4252"/>
                            <a:gd name="T114" fmla="+- 0 127 127"/>
                            <a:gd name="T115" fmla="*/ 127 h 57"/>
                            <a:gd name="T116" fmla="+- 0 8759 6803"/>
                            <a:gd name="T117" fmla="*/ T116 w 4252"/>
                            <a:gd name="T118" fmla="+- 0 127 127"/>
                            <a:gd name="T119" fmla="*/ 127 h 57"/>
                            <a:gd name="T120" fmla="+- 0 8844 6803"/>
                            <a:gd name="T121" fmla="*/ T120 w 4252"/>
                            <a:gd name="T122" fmla="+- 0 184 127"/>
                            <a:gd name="T123" fmla="*/ 184 h 57"/>
                            <a:gd name="T124" fmla="+- 0 9014 6803"/>
                            <a:gd name="T125" fmla="*/ T124 w 4252"/>
                            <a:gd name="T126" fmla="+- 0 184 127"/>
                            <a:gd name="T127" fmla="*/ 184 h 57"/>
                            <a:gd name="T128" fmla="+- 0 9099 6803"/>
                            <a:gd name="T129" fmla="*/ T128 w 4252"/>
                            <a:gd name="T130" fmla="+- 0 127 127"/>
                            <a:gd name="T131" fmla="*/ 127 h 57"/>
                            <a:gd name="T132" fmla="+- 0 9099 6803"/>
                            <a:gd name="T133" fmla="*/ T132 w 4252"/>
                            <a:gd name="T134" fmla="+- 0 127 127"/>
                            <a:gd name="T135" fmla="*/ 127 h 57"/>
                            <a:gd name="T136" fmla="+- 0 9099 6803"/>
                            <a:gd name="T137" fmla="*/ T136 w 4252"/>
                            <a:gd name="T138" fmla="+- 0 127 127"/>
                            <a:gd name="T139" fmla="*/ 127 h 57"/>
                            <a:gd name="T140" fmla="+- 0 9184 6803"/>
                            <a:gd name="T141" fmla="*/ T140 w 4252"/>
                            <a:gd name="T142" fmla="+- 0 184 127"/>
                            <a:gd name="T143" fmla="*/ 184 h 57"/>
                            <a:gd name="T144" fmla="+- 0 9354 6803"/>
                            <a:gd name="T145" fmla="*/ T144 w 4252"/>
                            <a:gd name="T146" fmla="+- 0 184 127"/>
                            <a:gd name="T147" fmla="*/ 184 h 57"/>
                            <a:gd name="T148" fmla="+- 0 9439 6803"/>
                            <a:gd name="T149" fmla="*/ T148 w 4252"/>
                            <a:gd name="T150" fmla="+- 0 127 127"/>
                            <a:gd name="T151" fmla="*/ 127 h 57"/>
                            <a:gd name="T152" fmla="+- 0 9439 6803"/>
                            <a:gd name="T153" fmla="*/ T152 w 4252"/>
                            <a:gd name="T154" fmla="+- 0 127 127"/>
                            <a:gd name="T155" fmla="*/ 127 h 57"/>
                            <a:gd name="T156" fmla="+- 0 9439 6803"/>
                            <a:gd name="T157" fmla="*/ T156 w 4252"/>
                            <a:gd name="T158" fmla="+- 0 127 127"/>
                            <a:gd name="T159" fmla="*/ 127 h 57"/>
                            <a:gd name="T160" fmla="+- 0 9524 6803"/>
                            <a:gd name="T161" fmla="*/ T160 w 4252"/>
                            <a:gd name="T162" fmla="+- 0 184 127"/>
                            <a:gd name="T163" fmla="*/ 184 h 57"/>
                            <a:gd name="T164" fmla="+- 0 9694 6803"/>
                            <a:gd name="T165" fmla="*/ T164 w 4252"/>
                            <a:gd name="T166" fmla="+- 0 184 127"/>
                            <a:gd name="T167" fmla="*/ 184 h 57"/>
                            <a:gd name="T168" fmla="+- 0 9779 6803"/>
                            <a:gd name="T169" fmla="*/ T168 w 4252"/>
                            <a:gd name="T170" fmla="+- 0 127 127"/>
                            <a:gd name="T171" fmla="*/ 127 h 57"/>
                            <a:gd name="T172" fmla="+- 0 9780 6803"/>
                            <a:gd name="T173" fmla="*/ T172 w 4252"/>
                            <a:gd name="T174" fmla="+- 0 127 127"/>
                            <a:gd name="T175" fmla="*/ 127 h 57"/>
                            <a:gd name="T176" fmla="+- 0 9780 6803"/>
                            <a:gd name="T177" fmla="*/ T176 w 4252"/>
                            <a:gd name="T178" fmla="+- 0 127 127"/>
                            <a:gd name="T179" fmla="*/ 127 h 57"/>
                            <a:gd name="T180" fmla="+- 0 9865 6803"/>
                            <a:gd name="T181" fmla="*/ T180 w 4252"/>
                            <a:gd name="T182" fmla="+- 0 184 127"/>
                            <a:gd name="T183" fmla="*/ 184 h 57"/>
                            <a:gd name="T184" fmla="+- 0 10035 6803"/>
                            <a:gd name="T185" fmla="*/ T184 w 4252"/>
                            <a:gd name="T186" fmla="+- 0 184 127"/>
                            <a:gd name="T187" fmla="*/ 184 h 57"/>
                            <a:gd name="T188" fmla="+- 0 10120 6803"/>
                            <a:gd name="T189" fmla="*/ T188 w 4252"/>
                            <a:gd name="T190" fmla="+- 0 127 127"/>
                            <a:gd name="T191" fmla="*/ 127 h 57"/>
                            <a:gd name="T192" fmla="+- 0 10120 6803"/>
                            <a:gd name="T193" fmla="*/ T192 w 4252"/>
                            <a:gd name="T194" fmla="+- 0 127 127"/>
                            <a:gd name="T195" fmla="*/ 127 h 57"/>
                            <a:gd name="T196" fmla="+- 0 10120 6803"/>
                            <a:gd name="T197" fmla="*/ T196 w 4252"/>
                            <a:gd name="T198" fmla="+- 0 127 127"/>
                            <a:gd name="T199" fmla="*/ 127 h 57"/>
                            <a:gd name="T200" fmla="+- 0 10205 6803"/>
                            <a:gd name="T201" fmla="*/ T200 w 4252"/>
                            <a:gd name="T202" fmla="+- 0 184 127"/>
                            <a:gd name="T203" fmla="*/ 184 h 57"/>
                            <a:gd name="T204" fmla="+- 0 10375 6803"/>
                            <a:gd name="T205" fmla="*/ T204 w 4252"/>
                            <a:gd name="T206" fmla="+- 0 184 127"/>
                            <a:gd name="T207" fmla="*/ 184 h 57"/>
                            <a:gd name="T208" fmla="+- 0 10460 6803"/>
                            <a:gd name="T209" fmla="*/ T208 w 4252"/>
                            <a:gd name="T210" fmla="+- 0 127 127"/>
                            <a:gd name="T211" fmla="*/ 127 h 57"/>
                            <a:gd name="T212" fmla="+- 0 10460 6803"/>
                            <a:gd name="T213" fmla="*/ T212 w 4252"/>
                            <a:gd name="T214" fmla="+- 0 127 127"/>
                            <a:gd name="T215" fmla="*/ 127 h 57"/>
                            <a:gd name="T216" fmla="+- 0 10460 6803"/>
                            <a:gd name="T217" fmla="*/ T216 w 4252"/>
                            <a:gd name="T218" fmla="+- 0 127 127"/>
                            <a:gd name="T219" fmla="*/ 127 h 57"/>
                            <a:gd name="T220" fmla="+- 0 10545 6803"/>
                            <a:gd name="T221" fmla="*/ T220 w 4252"/>
                            <a:gd name="T222" fmla="+- 0 184 127"/>
                            <a:gd name="T223" fmla="*/ 184 h 57"/>
                            <a:gd name="T224" fmla="+- 0 10715 6803"/>
                            <a:gd name="T225" fmla="*/ T224 w 4252"/>
                            <a:gd name="T226" fmla="+- 0 184 127"/>
                            <a:gd name="T227" fmla="*/ 184 h 57"/>
                            <a:gd name="T228" fmla="+- 0 10800 6803"/>
                            <a:gd name="T229" fmla="*/ T228 w 4252"/>
                            <a:gd name="T230" fmla="+- 0 127 127"/>
                            <a:gd name="T231" fmla="*/ 127 h 57"/>
                            <a:gd name="T232" fmla="+- 0 10800 6803"/>
                            <a:gd name="T233" fmla="*/ T232 w 4252"/>
                            <a:gd name="T234" fmla="+- 0 127 127"/>
                            <a:gd name="T235" fmla="*/ 127 h 57"/>
                            <a:gd name="T236" fmla="+- 0 10800 6803"/>
                            <a:gd name="T237" fmla="*/ T236 w 4252"/>
                            <a:gd name="T238" fmla="+- 0 127 127"/>
                            <a:gd name="T239" fmla="*/ 127 h 57"/>
                            <a:gd name="T240" fmla="+- 0 10885 6803"/>
                            <a:gd name="T241" fmla="*/ T240 w 4252"/>
                            <a:gd name="T242" fmla="+- 0 184 127"/>
                            <a:gd name="T243" fmla="*/ 184 h 57"/>
                            <a:gd name="T244" fmla="+- 0 11055 6803"/>
                            <a:gd name="T245" fmla="*/ T244 w 4252"/>
                            <a:gd name="T246" fmla="+- 0 184 127"/>
                            <a:gd name="T247" fmla="*/ 184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B3ABE1" id="Freeform: Shape 36" o:spid="_x0000_s1026" style="position:absolute;margin-left:340.15pt;margin-top:6.35pt;width:212.6pt;height:2.85pt;z-index:-251618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840;107950,116840;161925,80645;161925,80645;161925,80645;215900,116840;323850,116840;377825,80645;377825,80645;377825,80645;431800,116840;540385,116840;594360,80645;594360,80645;594360,80645;648335,116840;756285,116840;810260,80645;810260,80645;810260,80645;864235,116840;972185,116840;1026160,80645;1026160,80645;1026160,80645;1080135,116840;1188085,116840;1242060,80645;1242060,80645;1242060,80645;1296035,116840;1403985,116840;1457960,80645;1457960,80645;1457960,80645;1511935,116840;1619885,116840;1673860,80645;1673860,80645;1673860,80645;1727835,116840;1835785,116840;1889760,80645;1890395,80645;1890395,80645;1944370,116840;2052320,116840;2106295,80645;2106295,80645;2106295,80645;2160270,116840;2268220,116840;2322195,80645;2322195,80645;2322195,80645;2376170,116840;2484120,116840;2538095,80645;2538095,80645;2538095,80645;2592070,116840;2700020,11684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71D9D104" w14:textId="77777777" w:rsidR="00B42DD4" w:rsidRDefault="00B42DD4" w:rsidP="00B42DD4">
      <w:pPr>
        <w:spacing w:before="126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4C3471FA" w14:textId="77777777" w:rsidR="00B42DD4" w:rsidRDefault="00B42DD4" w:rsidP="00B42DD4">
      <w:pPr>
        <w:pStyle w:val="BodyText"/>
        <w:spacing w:before="8" w:after="1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2370B3BB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1305507A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4DED04D4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18DF0ED0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4047F437" w14:textId="77777777" w:rsidR="00B42DD4" w:rsidRDefault="00B42DD4" w:rsidP="006C03F1">
            <w:pPr>
              <w:pStyle w:val="TableParagraph"/>
              <w:spacing w:before="116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663FD485" w14:textId="77777777" w:rsidTr="006C03F1">
        <w:trPr>
          <w:trHeight w:val="232"/>
        </w:trPr>
        <w:tc>
          <w:tcPr>
            <w:tcW w:w="5249" w:type="dxa"/>
          </w:tcPr>
          <w:p w14:paraId="35ABC6EE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leep?</w:t>
            </w:r>
          </w:p>
        </w:tc>
        <w:tc>
          <w:tcPr>
            <w:tcW w:w="2255" w:type="dxa"/>
          </w:tcPr>
          <w:p w14:paraId="19FB6291" w14:textId="77777777" w:rsidR="00B42DD4" w:rsidRDefault="00B42DD4" w:rsidP="006C03F1">
            <w:pPr>
              <w:pStyle w:val="TableParagraph"/>
              <w:spacing w:before="40" w:line="172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5C0120CD" w14:textId="77777777" w:rsidR="00B42DD4" w:rsidRDefault="00B42DD4" w:rsidP="006C03F1">
            <w:pPr>
              <w:pStyle w:val="TableParagraph"/>
              <w:spacing w:before="40" w:line="172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3254474B" w14:textId="77777777" w:rsidR="00B42DD4" w:rsidRDefault="00B42DD4" w:rsidP="006C03F1">
            <w:pPr>
              <w:pStyle w:val="TableParagraph"/>
              <w:spacing w:before="40" w:line="172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9C8EF13" w14:textId="77777777" w:rsidR="00B42DD4" w:rsidRDefault="00B42DD4" w:rsidP="00B42DD4">
      <w:pPr>
        <w:pStyle w:val="BodyText"/>
        <w:spacing w:before="1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01C9C7E3" wp14:editId="35060C4F">
                <wp:simplePos x="0" y="0"/>
                <wp:positionH relativeFrom="page">
                  <wp:posOffset>4319905</wp:posOffset>
                </wp:positionH>
                <wp:positionV relativeFrom="paragraph">
                  <wp:posOffset>80645</wp:posOffset>
                </wp:positionV>
                <wp:extent cx="2700020" cy="36195"/>
                <wp:effectExtent l="0" t="0" r="0" b="0"/>
                <wp:wrapTopAndBottom/>
                <wp:docPr id="1569058785" name="Freeform: 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4 127"/>
                            <a:gd name="T3" fmla="*/ 184 h 57"/>
                            <a:gd name="T4" fmla="+- 0 6973 6803"/>
                            <a:gd name="T5" fmla="*/ T4 w 4252"/>
                            <a:gd name="T6" fmla="+- 0 184 127"/>
                            <a:gd name="T7" fmla="*/ 184 h 57"/>
                            <a:gd name="T8" fmla="+- 0 7058 6803"/>
                            <a:gd name="T9" fmla="*/ T8 w 4252"/>
                            <a:gd name="T10" fmla="+- 0 127 127"/>
                            <a:gd name="T11" fmla="*/ 127 h 57"/>
                            <a:gd name="T12" fmla="+- 0 7058 6803"/>
                            <a:gd name="T13" fmla="*/ T12 w 4252"/>
                            <a:gd name="T14" fmla="+- 0 127 127"/>
                            <a:gd name="T15" fmla="*/ 127 h 57"/>
                            <a:gd name="T16" fmla="+- 0 7058 6803"/>
                            <a:gd name="T17" fmla="*/ T16 w 4252"/>
                            <a:gd name="T18" fmla="+- 0 127 127"/>
                            <a:gd name="T19" fmla="*/ 127 h 57"/>
                            <a:gd name="T20" fmla="+- 0 7143 6803"/>
                            <a:gd name="T21" fmla="*/ T20 w 4252"/>
                            <a:gd name="T22" fmla="+- 0 184 127"/>
                            <a:gd name="T23" fmla="*/ 184 h 57"/>
                            <a:gd name="T24" fmla="+- 0 7313 6803"/>
                            <a:gd name="T25" fmla="*/ T24 w 4252"/>
                            <a:gd name="T26" fmla="+- 0 184 127"/>
                            <a:gd name="T27" fmla="*/ 184 h 57"/>
                            <a:gd name="T28" fmla="+- 0 7398 6803"/>
                            <a:gd name="T29" fmla="*/ T28 w 4252"/>
                            <a:gd name="T30" fmla="+- 0 127 127"/>
                            <a:gd name="T31" fmla="*/ 127 h 57"/>
                            <a:gd name="T32" fmla="+- 0 7398 6803"/>
                            <a:gd name="T33" fmla="*/ T32 w 4252"/>
                            <a:gd name="T34" fmla="+- 0 127 127"/>
                            <a:gd name="T35" fmla="*/ 127 h 57"/>
                            <a:gd name="T36" fmla="+- 0 7398 6803"/>
                            <a:gd name="T37" fmla="*/ T36 w 4252"/>
                            <a:gd name="T38" fmla="+- 0 127 127"/>
                            <a:gd name="T39" fmla="*/ 127 h 57"/>
                            <a:gd name="T40" fmla="+- 0 7483 6803"/>
                            <a:gd name="T41" fmla="*/ T40 w 4252"/>
                            <a:gd name="T42" fmla="+- 0 184 127"/>
                            <a:gd name="T43" fmla="*/ 184 h 57"/>
                            <a:gd name="T44" fmla="+- 0 7654 6803"/>
                            <a:gd name="T45" fmla="*/ T44 w 4252"/>
                            <a:gd name="T46" fmla="+- 0 184 127"/>
                            <a:gd name="T47" fmla="*/ 184 h 57"/>
                            <a:gd name="T48" fmla="+- 0 7739 6803"/>
                            <a:gd name="T49" fmla="*/ T48 w 4252"/>
                            <a:gd name="T50" fmla="+- 0 127 127"/>
                            <a:gd name="T51" fmla="*/ 127 h 57"/>
                            <a:gd name="T52" fmla="+- 0 7739 6803"/>
                            <a:gd name="T53" fmla="*/ T52 w 4252"/>
                            <a:gd name="T54" fmla="+- 0 127 127"/>
                            <a:gd name="T55" fmla="*/ 127 h 57"/>
                            <a:gd name="T56" fmla="+- 0 7739 6803"/>
                            <a:gd name="T57" fmla="*/ T56 w 4252"/>
                            <a:gd name="T58" fmla="+- 0 127 127"/>
                            <a:gd name="T59" fmla="*/ 127 h 57"/>
                            <a:gd name="T60" fmla="+- 0 7824 6803"/>
                            <a:gd name="T61" fmla="*/ T60 w 4252"/>
                            <a:gd name="T62" fmla="+- 0 184 127"/>
                            <a:gd name="T63" fmla="*/ 184 h 57"/>
                            <a:gd name="T64" fmla="+- 0 7994 6803"/>
                            <a:gd name="T65" fmla="*/ T64 w 4252"/>
                            <a:gd name="T66" fmla="+- 0 184 127"/>
                            <a:gd name="T67" fmla="*/ 184 h 57"/>
                            <a:gd name="T68" fmla="+- 0 8079 6803"/>
                            <a:gd name="T69" fmla="*/ T68 w 4252"/>
                            <a:gd name="T70" fmla="+- 0 127 127"/>
                            <a:gd name="T71" fmla="*/ 127 h 57"/>
                            <a:gd name="T72" fmla="+- 0 8079 6803"/>
                            <a:gd name="T73" fmla="*/ T72 w 4252"/>
                            <a:gd name="T74" fmla="+- 0 127 127"/>
                            <a:gd name="T75" fmla="*/ 127 h 57"/>
                            <a:gd name="T76" fmla="+- 0 8079 6803"/>
                            <a:gd name="T77" fmla="*/ T76 w 4252"/>
                            <a:gd name="T78" fmla="+- 0 127 127"/>
                            <a:gd name="T79" fmla="*/ 127 h 57"/>
                            <a:gd name="T80" fmla="+- 0 8164 6803"/>
                            <a:gd name="T81" fmla="*/ T80 w 4252"/>
                            <a:gd name="T82" fmla="+- 0 184 127"/>
                            <a:gd name="T83" fmla="*/ 184 h 57"/>
                            <a:gd name="T84" fmla="+- 0 8334 6803"/>
                            <a:gd name="T85" fmla="*/ T84 w 4252"/>
                            <a:gd name="T86" fmla="+- 0 184 127"/>
                            <a:gd name="T87" fmla="*/ 184 h 57"/>
                            <a:gd name="T88" fmla="+- 0 8419 6803"/>
                            <a:gd name="T89" fmla="*/ T88 w 4252"/>
                            <a:gd name="T90" fmla="+- 0 127 127"/>
                            <a:gd name="T91" fmla="*/ 127 h 57"/>
                            <a:gd name="T92" fmla="+- 0 8419 6803"/>
                            <a:gd name="T93" fmla="*/ T92 w 4252"/>
                            <a:gd name="T94" fmla="+- 0 127 127"/>
                            <a:gd name="T95" fmla="*/ 127 h 57"/>
                            <a:gd name="T96" fmla="+- 0 8419 6803"/>
                            <a:gd name="T97" fmla="*/ T96 w 4252"/>
                            <a:gd name="T98" fmla="+- 0 127 127"/>
                            <a:gd name="T99" fmla="*/ 127 h 57"/>
                            <a:gd name="T100" fmla="+- 0 8504 6803"/>
                            <a:gd name="T101" fmla="*/ T100 w 4252"/>
                            <a:gd name="T102" fmla="+- 0 184 127"/>
                            <a:gd name="T103" fmla="*/ 184 h 57"/>
                            <a:gd name="T104" fmla="+- 0 8674 6803"/>
                            <a:gd name="T105" fmla="*/ T104 w 4252"/>
                            <a:gd name="T106" fmla="+- 0 184 127"/>
                            <a:gd name="T107" fmla="*/ 184 h 57"/>
                            <a:gd name="T108" fmla="+- 0 8759 6803"/>
                            <a:gd name="T109" fmla="*/ T108 w 4252"/>
                            <a:gd name="T110" fmla="+- 0 127 127"/>
                            <a:gd name="T111" fmla="*/ 127 h 57"/>
                            <a:gd name="T112" fmla="+- 0 8759 6803"/>
                            <a:gd name="T113" fmla="*/ T112 w 4252"/>
                            <a:gd name="T114" fmla="+- 0 127 127"/>
                            <a:gd name="T115" fmla="*/ 127 h 57"/>
                            <a:gd name="T116" fmla="+- 0 8759 6803"/>
                            <a:gd name="T117" fmla="*/ T116 w 4252"/>
                            <a:gd name="T118" fmla="+- 0 127 127"/>
                            <a:gd name="T119" fmla="*/ 127 h 57"/>
                            <a:gd name="T120" fmla="+- 0 8844 6803"/>
                            <a:gd name="T121" fmla="*/ T120 w 4252"/>
                            <a:gd name="T122" fmla="+- 0 184 127"/>
                            <a:gd name="T123" fmla="*/ 184 h 57"/>
                            <a:gd name="T124" fmla="+- 0 9014 6803"/>
                            <a:gd name="T125" fmla="*/ T124 w 4252"/>
                            <a:gd name="T126" fmla="+- 0 184 127"/>
                            <a:gd name="T127" fmla="*/ 184 h 57"/>
                            <a:gd name="T128" fmla="+- 0 9099 6803"/>
                            <a:gd name="T129" fmla="*/ T128 w 4252"/>
                            <a:gd name="T130" fmla="+- 0 127 127"/>
                            <a:gd name="T131" fmla="*/ 127 h 57"/>
                            <a:gd name="T132" fmla="+- 0 9099 6803"/>
                            <a:gd name="T133" fmla="*/ T132 w 4252"/>
                            <a:gd name="T134" fmla="+- 0 127 127"/>
                            <a:gd name="T135" fmla="*/ 127 h 57"/>
                            <a:gd name="T136" fmla="+- 0 9099 6803"/>
                            <a:gd name="T137" fmla="*/ T136 w 4252"/>
                            <a:gd name="T138" fmla="+- 0 127 127"/>
                            <a:gd name="T139" fmla="*/ 127 h 57"/>
                            <a:gd name="T140" fmla="+- 0 9184 6803"/>
                            <a:gd name="T141" fmla="*/ T140 w 4252"/>
                            <a:gd name="T142" fmla="+- 0 184 127"/>
                            <a:gd name="T143" fmla="*/ 184 h 57"/>
                            <a:gd name="T144" fmla="+- 0 9354 6803"/>
                            <a:gd name="T145" fmla="*/ T144 w 4252"/>
                            <a:gd name="T146" fmla="+- 0 184 127"/>
                            <a:gd name="T147" fmla="*/ 184 h 57"/>
                            <a:gd name="T148" fmla="+- 0 9439 6803"/>
                            <a:gd name="T149" fmla="*/ T148 w 4252"/>
                            <a:gd name="T150" fmla="+- 0 127 127"/>
                            <a:gd name="T151" fmla="*/ 127 h 57"/>
                            <a:gd name="T152" fmla="+- 0 9439 6803"/>
                            <a:gd name="T153" fmla="*/ T152 w 4252"/>
                            <a:gd name="T154" fmla="+- 0 127 127"/>
                            <a:gd name="T155" fmla="*/ 127 h 57"/>
                            <a:gd name="T156" fmla="+- 0 9439 6803"/>
                            <a:gd name="T157" fmla="*/ T156 w 4252"/>
                            <a:gd name="T158" fmla="+- 0 127 127"/>
                            <a:gd name="T159" fmla="*/ 127 h 57"/>
                            <a:gd name="T160" fmla="+- 0 9524 6803"/>
                            <a:gd name="T161" fmla="*/ T160 w 4252"/>
                            <a:gd name="T162" fmla="+- 0 184 127"/>
                            <a:gd name="T163" fmla="*/ 184 h 57"/>
                            <a:gd name="T164" fmla="+- 0 9694 6803"/>
                            <a:gd name="T165" fmla="*/ T164 w 4252"/>
                            <a:gd name="T166" fmla="+- 0 184 127"/>
                            <a:gd name="T167" fmla="*/ 184 h 57"/>
                            <a:gd name="T168" fmla="+- 0 9779 6803"/>
                            <a:gd name="T169" fmla="*/ T168 w 4252"/>
                            <a:gd name="T170" fmla="+- 0 127 127"/>
                            <a:gd name="T171" fmla="*/ 127 h 57"/>
                            <a:gd name="T172" fmla="+- 0 9780 6803"/>
                            <a:gd name="T173" fmla="*/ T172 w 4252"/>
                            <a:gd name="T174" fmla="+- 0 127 127"/>
                            <a:gd name="T175" fmla="*/ 127 h 57"/>
                            <a:gd name="T176" fmla="+- 0 9780 6803"/>
                            <a:gd name="T177" fmla="*/ T176 w 4252"/>
                            <a:gd name="T178" fmla="+- 0 127 127"/>
                            <a:gd name="T179" fmla="*/ 127 h 57"/>
                            <a:gd name="T180" fmla="+- 0 9865 6803"/>
                            <a:gd name="T181" fmla="*/ T180 w 4252"/>
                            <a:gd name="T182" fmla="+- 0 184 127"/>
                            <a:gd name="T183" fmla="*/ 184 h 57"/>
                            <a:gd name="T184" fmla="+- 0 10035 6803"/>
                            <a:gd name="T185" fmla="*/ T184 w 4252"/>
                            <a:gd name="T186" fmla="+- 0 184 127"/>
                            <a:gd name="T187" fmla="*/ 184 h 57"/>
                            <a:gd name="T188" fmla="+- 0 10120 6803"/>
                            <a:gd name="T189" fmla="*/ T188 w 4252"/>
                            <a:gd name="T190" fmla="+- 0 127 127"/>
                            <a:gd name="T191" fmla="*/ 127 h 57"/>
                            <a:gd name="T192" fmla="+- 0 10120 6803"/>
                            <a:gd name="T193" fmla="*/ T192 w 4252"/>
                            <a:gd name="T194" fmla="+- 0 127 127"/>
                            <a:gd name="T195" fmla="*/ 127 h 57"/>
                            <a:gd name="T196" fmla="+- 0 10120 6803"/>
                            <a:gd name="T197" fmla="*/ T196 w 4252"/>
                            <a:gd name="T198" fmla="+- 0 127 127"/>
                            <a:gd name="T199" fmla="*/ 127 h 57"/>
                            <a:gd name="T200" fmla="+- 0 10205 6803"/>
                            <a:gd name="T201" fmla="*/ T200 w 4252"/>
                            <a:gd name="T202" fmla="+- 0 184 127"/>
                            <a:gd name="T203" fmla="*/ 184 h 57"/>
                            <a:gd name="T204" fmla="+- 0 10375 6803"/>
                            <a:gd name="T205" fmla="*/ T204 w 4252"/>
                            <a:gd name="T206" fmla="+- 0 184 127"/>
                            <a:gd name="T207" fmla="*/ 184 h 57"/>
                            <a:gd name="T208" fmla="+- 0 10460 6803"/>
                            <a:gd name="T209" fmla="*/ T208 w 4252"/>
                            <a:gd name="T210" fmla="+- 0 127 127"/>
                            <a:gd name="T211" fmla="*/ 127 h 57"/>
                            <a:gd name="T212" fmla="+- 0 10460 6803"/>
                            <a:gd name="T213" fmla="*/ T212 w 4252"/>
                            <a:gd name="T214" fmla="+- 0 127 127"/>
                            <a:gd name="T215" fmla="*/ 127 h 57"/>
                            <a:gd name="T216" fmla="+- 0 10460 6803"/>
                            <a:gd name="T217" fmla="*/ T216 w 4252"/>
                            <a:gd name="T218" fmla="+- 0 127 127"/>
                            <a:gd name="T219" fmla="*/ 127 h 57"/>
                            <a:gd name="T220" fmla="+- 0 10545 6803"/>
                            <a:gd name="T221" fmla="*/ T220 w 4252"/>
                            <a:gd name="T222" fmla="+- 0 184 127"/>
                            <a:gd name="T223" fmla="*/ 184 h 57"/>
                            <a:gd name="T224" fmla="+- 0 10715 6803"/>
                            <a:gd name="T225" fmla="*/ T224 w 4252"/>
                            <a:gd name="T226" fmla="+- 0 184 127"/>
                            <a:gd name="T227" fmla="*/ 184 h 57"/>
                            <a:gd name="T228" fmla="+- 0 10800 6803"/>
                            <a:gd name="T229" fmla="*/ T228 w 4252"/>
                            <a:gd name="T230" fmla="+- 0 127 127"/>
                            <a:gd name="T231" fmla="*/ 127 h 57"/>
                            <a:gd name="T232" fmla="+- 0 10800 6803"/>
                            <a:gd name="T233" fmla="*/ T232 w 4252"/>
                            <a:gd name="T234" fmla="+- 0 127 127"/>
                            <a:gd name="T235" fmla="*/ 127 h 57"/>
                            <a:gd name="T236" fmla="+- 0 10800 6803"/>
                            <a:gd name="T237" fmla="*/ T236 w 4252"/>
                            <a:gd name="T238" fmla="+- 0 127 127"/>
                            <a:gd name="T239" fmla="*/ 127 h 57"/>
                            <a:gd name="T240" fmla="+- 0 10885 6803"/>
                            <a:gd name="T241" fmla="*/ T240 w 4252"/>
                            <a:gd name="T242" fmla="+- 0 184 127"/>
                            <a:gd name="T243" fmla="*/ 184 h 57"/>
                            <a:gd name="T244" fmla="+- 0 11055 6803"/>
                            <a:gd name="T245" fmla="*/ T244 w 4252"/>
                            <a:gd name="T246" fmla="+- 0 184 127"/>
                            <a:gd name="T247" fmla="*/ 184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466374" id="Freeform: Shape 35" o:spid="_x0000_s1026" style="position:absolute;margin-left:340.15pt;margin-top:6.35pt;width:212.6pt;height:2.85pt;z-index:-251617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840;107950,116840;161925,80645;161925,80645;161925,80645;215900,116840;323850,116840;377825,80645;377825,80645;377825,80645;431800,116840;540385,116840;594360,80645;594360,80645;594360,80645;648335,116840;756285,116840;810260,80645;810260,80645;810260,80645;864235,116840;972185,116840;1026160,80645;1026160,80645;1026160,80645;1080135,116840;1188085,116840;1242060,80645;1242060,80645;1242060,80645;1296035,116840;1403985,116840;1457960,80645;1457960,80645;1457960,80645;1511935,116840;1619885,116840;1673860,80645;1673860,80645;1673860,80645;1727835,116840;1835785,116840;1889760,80645;1890395,80645;1890395,80645;1944370,116840;2052320,116840;2106295,80645;2106295,80645;2106295,80645;2160270,116840;2268220,116840;2322195,80645;2322195,80645;2322195,80645;2376170,116840;2484120,116840;2538095,80645;2538095,80645;2538095,80645;2592070,116840;2700020,11684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C886FEF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493B2154" w14:textId="77777777" w:rsidR="00B42DD4" w:rsidRDefault="00B42DD4" w:rsidP="00B42DD4">
      <w:pPr>
        <w:pStyle w:val="BodyText"/>
        <w:spacing w:before="9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10"/>
      </w:tblGrid>
      <w:tr w:rsidR="00B42DD4" w14:paraId="101FC18C" w14:textId="77777777" w:rsidTr="006C03F1">
        <w:trPr>
          <w:trHeight w:val="306"/>
        </w:trPr>
        <w:tc>
          <w:tcPr>
            <w:tcW w:w="5249" w:type="dxa"/>
            <w:tcBorders>
              <w:top w:val="single" w:sz="6" w:space="0" w:color="000000"/>
            </w:tcBorders>
          </w:tcPr>
          <w:p w14:paraId="7C7A76F1" w14:textId="77777777" w:rsidR="00B42DD4" w:rsidRDefault="00B42DD4" w:rsidP="006C03F1">
            <w:pPr>
              <w:pStyle w:val="TableParagraph"/>
              <w:spacing w:before="74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0131FD2E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75CA8A7A" w14:textId="77777777" w:rsidR="00B42DD4" w:rsidRDefault="00B42DD4" w:rsidP="006C03F1">
            <w:pPr>
              <w:pStyle w:val="TableParagraph"/>
              <w:spacing w:before="118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 w14:paraId="762F5012" w14:textId="77777777" w:rsidR="00B42DD4" w:rsidRDefault="00B42DD4" w:rsidP="006C03F1">
            <w:pPr>
              <w:pStyle w:val="TableParagraph"/>
              <w:spacing w:before="118" w:line="168" w:lineRule="exact"/>
              <w:ind w:right="22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39276FC5" w14:textId="77777777" w:rsidTr="006C03F1">
        <w:trPr>
          <w:trHeight w:val="232"/>
        </w:trPr>
        <w:tc>
          <w:tcPr>
            <w:tcW w:w="5249" w:type="dxa"/>
          </w:tcPr>
          <w:p w14:paraId="2D50C6D7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roving appetite?</w:t>
            </w:r>
          </w:p>
        </w:tc>
        <w:tc>
          <w:tcPr>
            <w:tcW w:w="2255" w:type="dxa"/>
          </w:tcPr>
          <w:p w14:paraId="0EE8FBAD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1B0BDFF6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10" w:type="dxa"/>
          </w:tcPr>
          <w:p w14:paraId="319B981D" w14:textId="77777777" w:rsidR="00B42DD4" w:rsidRDefault="00B42DD4" w:rsidP="006C03F1">
            <w:pPr>
              <w:pStyle w:val="TableParagraph"/>
              <w:spacing w:before="37" w:line="174" w:lineRule="exact"/>
              <w:ind w:right="22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8F7AD3C" w14:textId="77777777" w:rsidR="00B42DD4" w:rsidRDefault="00B42DD4" w:rsidP="00B42DD4">
      <w:pPr>
        <w:pStyle w:val="BodyText"/>
        <w:spacing w:before="10"/>
        <w:rPr>
          <w:i/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0224" behindDoc="1" locked="0" layoutInCell="1" allowOverlap="1" wp14:anchorId="4412F90F" wp14:editId="26E9946F">
                <wp:simplePos x="0" y="0"/>
                <wp:positionH relativeFrom="page">
                  <wp:posOffset>4319905</wp:posOffset>
                </wp:positionH>
                <wp:positionV relativeFrom="paragraph">
                  <wp:posOffset>79375</wp:posOffset>
                </wp:positionV>
                <wp:extent cx="2700020" cy="36195"/>
                <wp:effectExtent l="0" t="0" r="0" b="0"/>
                <wp:wrapTopAndBottom/>
                <wp:docPr id="1612342431" name="Freeform: 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2 125"/>
                            <a:gd name="T3" fmla="*/ 182 h 57"/>
                            <a:gd name="T4" fmla="+- 0 6973 6803"/>
                            <a:gd name="T5" fmla="*/ T4 w 4252"/>
                            <a:gd name="T6" fmla="+- 0 182 125"/>
                            <a:gd name="T7" fmla="*/ 182 h 57"/>
                            <a:gd name="T8" fmla="+- 0 7058 6803"/>
                            <a:gd name="T9" fmla="*/ T8 w 4252"/>
                            <a:gd name="T10" fmla="+- 0 125 125"/>
                            <a:gd name="T11" fmla="*/ 125 h 57"/>
                            <a:gd name="T12" fmla="+- 0 7058 6803"/>
                            <a:gd name="T13" fmla="*/ T12 w 4252"/>
                            <a:gd name="T14" fmla="+- 0 125 125"/>
                            <a:gd name="T15" fmla="*/ 125 h 57"/>
                            <a:gd name="T16" fmla="+- 0 7058 6803"/>
                            <a:gd name="T17" fmla="*/ T16 w 4252"/>
                            <a:gd name="T18" fmla="+- 0 125 125"/>
                            <a:gd name="T19" fmla="*/ 125 h 57"/>
                            <a:gd name="T20" fmla="+- 0 7143 6803"/>
                            <a:gd name="T21" fmla="*/ T20 w 4252"/>
                            <a:gd name="T22" fmla="+- 0 182 125"/>
                            <a:gd name="T23" fmla="*/ 182 h 57"/>
                            <a:gd name="T24" fmla="+- 0 7313 6803"/>
                            <a:gd name="T25" fmla="*/ T24 w 4252"/>
                            <a:gd name="T26" fmla="+- 0 182 125"/>
                            <a:gd name="T27" fmla="*/ 182 h 57"/>
                            <a:gd name="T28" fmla="+- 0 7398 6803"/>
                            <a:gd name="T29" fmla="*/ T28 w 4252"/>
                            <a:gd name="T30" fmla="+- 0 125 125"/>
                            <a:gd name="T31" fmla="*/ 125 h 57"/>
                            <a:gd name="T32" fmla="+- 0 7398 6803"/>
                            <a:gd name="T33" fmla="*/ T32 w 4252"/>
                            <a:gd name="T34" fmla="+- 0 125 125"/>
                            <a:gd name="T35" fmla="*/ 125 h 57"/>
                            <a:gd name="T36" fmla="+- 0 7398 6803"/>
                            <a:gd name="T37" fmla="*/ T36 w 4252"/>
                            <a:gd name="T38" fmla="+- 0 125 125"/>
                            <a:gd name="T39" fmla="*/ 125 h 57"/>
                            <a:gd name="T40" fmla="+- 0 7483 6803"/>
                            <a:gd name="T41" fmla="*/ T40 w 4252"/>
                            <a:gd name="T42" fmla="+- 0 182 125"/>
                            <a:gd name="T43" fmla="*/ 182 h 57"/>
                            <a:gd name="T44" fmla="+- 0 7654 6803"/>
                            <a:gd name="T45" fmla="*/ T44 w 4252"/>
                            <a:gd name="T46" fmla="+- 0 182 125"/>
                            <a:gd name="T47" fmla="*/ 182 h 57"/>
                            <a:gd name="T48" fmla="+- 0 7739 6803"/>
                            <a:gd name="T49" fmla="*/ T48 w 4252"/>
                            <a:gd name="T50" fmla="+- 0 125 125"/>
                            <a:gd name="T51" fmla="*/ 125 h 57"/>
                            <a:gd name="T52" fmla="+- 0 7739 6803"/>
                            <a:gd name="T53" fmla="*/ T52 w 4252"/>
                            <a:gd name="T54" fmla="+- 0 125 125"/>
                            <a:gd name="T55" fmla="*/ 125 h 57"/>
                            <a:gd name="T56" fmla="+- 0 7739 6803"/>
                            <a:gd name="T57" fmla="*/ T56 w 4252"/>
                            <a:gd name="T58" fmla="+- 0 125 125"/>
                            <a:gd name="T59" fmla="*/ 125 h 57"/>
                            <a:gd name="T60" fmla="+- 0 7824 6803"/>
                            <a:gd name="T61" fmla="*/ T60 w 4252"/>
                            <a:gd name="T62" fmla="+- 0 182 125"/>
                            <a:gd name="T63" fmla="*/ 182 h 57"/>
                            <a:gd name="T64" fmla="+- 0 7994 6803"/>
                            <a:gd name="T65" fmla="*/ T64 w 4252"/>
                            <a:gd name="T66" fmla="+- 0 182 125"/>
                            <a:gd name="T67" fmla="*/ 182 h 57"/>
                            <a:gd name="T68" fmla="+- 0 8079 6803"/>
                            <a:gd name="T69" fmla="*/ T68 w 4252"/>
                            <a:gd name="T70" fmla="+- 0 125 125"/>
                            <a:gd name="T71" fmla="*/ 125 h 57"/>
                            <a:gd name="T72" fmla="+- 0 8079 6803"/>
                            <a:gd name="T73" fmla="*/ T72 w 4252"/>
                            <a:gd name="T74" fmla="+- 0 125 125"/>
                            <a:gd name="T75" fmla="*/ 125 h 57"/>
                            <a:gd name="T76" fmla="+- 0 8079 6803"/>
                            <a:gd name="T77" fmla="*/ T76 w 4252"/>
                            <a:gd name="T78" fmla="+- 0 125 125"/>
                            <a:gd name="T79" fmla="*/ 125 h 57"/>
                            <a:gd name="T80" fmla="+- 0 8164 6803"/>
                            <a:gd name="T81" fmla="*/ T80 w 4252"/>
                            <a:gd name="T82" fmla="+- 0 182 125"/>
                            <a:gd name="T83" fmla="*/ 182 h 57"/>
                            <a:gd name="T84" fmla="+- 0 8334 6803"/>
                            <a:gd name="T85" fmla="*/ T84 w 4252"/>
                            <a:gd name="T86" fmla="+- 0 182 125"/>
                            <a:gd name="T87" fmla="*/ 182 h 57"/>
                            <a:gd name="T88" fmla="+- 0 8419 6803"/>
                            <a:gd name="T89" fmla="*/ T88 w 4252"/>
                            <a:gd name="T90" fmla="+- 0 125 125"/>
                            <a:gd name="T91" fmla="*/ 125 h 57"/>
                            <a:gd name="T92" fmla="+- 0 8419 6803"/>
                            <a:gd name="T93" fmla="*/ T92 w 4252"/>
                            <a:gd name="T94" fmla="+- 0 125 125"/>
                            <a:gd name="T95" fmla="*/ 125 h 57"/>
                            <a:gd name="T96" fmla="+- 0 8419 6803"/>
                            <a:gd name="T97" fmla="*/ T96 w 4252"/>
                            <a:gd name="T98" fmla="+- 0 125 125"/>
                            <a:gd name="T99" fmla="*/ 125 h 57"/>
                            <a:gd name="T100" fmla="+- 0 8504 6803"/>
                            <a:gd name="T101" fmla="*/ T100 w 4252"/>
                            <a:gd name="T102" fmla="+- 0 182 125"/>
                            <a:gd name="T103" fmla="*/ 182 h 57"/>
                            <a:gd name="T104" fmla="+- 0 8674 6803"/>
                            <a:gd name="T105" fmla="*/ T104 w 4252"/>
                            <a:gd name="T106" fmla="+- 0 182 125"/>
                            <a:gd name="T107" fmla="*/ 182 h 57"/>
                            <a:gd name="T108" fmla="+- 0 8759 6803"/>
                            <a:gd name="T109" fmla="*/ T108 w 4252"/>
                            <a:gd name="T110" fmla="+- 0 125 125"/>
                            <a:gd name="T111" fmla="*/ 125 h 57"/>
                            <a:gd name="T112" fmla="+- 0 8759 6803"/>
                            <a:gd name="T113" fmla="*/ T112 w 4252"/>
                            <a:gd name="T114" fmla="+- 0 125 125"/>
                            <a:gd name="T115" fmla="*/ 125 h 57"/>
                            <a:gd name="T116" fmla="+- 0 8759 6803"/>
                            <a:gd name="T117" fmla="*/ T116 w 4252"/>
                            <a:gd name="T118" fmla="+- 0 125 125"/>
                            <a:gd name="T119" fmla="*/ 125 h 57"/>
                            <a:gd name="T120" fmla="+- 0 8844 6803"/>
                            <a:gd name="T121" fmla="*/ T120 w 4252"/>
                            <a:gd name="T122" fmla="+- 0 182 125"/>
                            <a:gd name="T123" fmla="*/ 182 h 57"/>
                            <a:gd name="T124" fmla="+- 0 9014 6803"/>
                            <a:gd name="T125" fmla="*/ T124 w 4252"/>
                            <a:gd name="T126" fmla="+- 0 182 125"/>
                            <a:gd name="T127" fmla="*/ 182 h 57"/>
                            <a:gd name="T128" fmla="+- 0 9099 6803"/>
                            <a:gd name="T129" fmla="*/ T128 w 4252"/>
                            <a:gd name="T130" fmla="+- 0 125 125"/>
                            <a:gd name="T131" fmla="*/ 125 h 57"/>
                            <a:gd name="T132" fmla="+- 0 9099 6803"/>
                            <a:gd name="T133" fmla="*/ T132 w 4252"/>
                            <a:gd name="T134" fmla="+- 0 125 125"/>
                            <a:gd name="T135" fmla="*/ 125 h 57"/>
                            <a:gd name="T136" fmla="+- 0 9099 6803"/>
                            <a:gd name="T137" fmla="*/ T136 w 4252"/>
                            <a:gd name="T138" fmla="+- 0 125 125"/>
                            <a:gd name="T139" fmla="*/ 125 h 57"/>
                            <a:gd name="T140" fmla="+- 0 9184 6803"/>
                            <a:gd name="T141" fmla="*/ T140 w 4252"/>
                            <a:gd name="T142" fmla="+- 0 182 125"/>
                            <a:gd name="T143" fmla="*/ 182 h 57"/>
                            <a:gd name="T144" fmla="+- 0 9354 6803"/>
                            <a:gd name="T145" fmla="*/ T144 w 4252"/>
                            <a:gd name="T146" fmla="+- 0 182 125"/>
                            <a:gd name="T147" fmla="*/ 182 h 57"/>
                            <a:gd name="T148" fmla="+- 0 9439 6803"/>
                            <a:gd name="T149" fmla="*/ T148 w 4252"/>
                            <a:gd name="T150" fmla="+- 0 125 125"/>
                            <a:gd name="T151" fmla="*/ 125 h 57"/>
                            <a:gd name="T152" fmla="+- 0 9439 6803"/>
                            <a:gd name="T153" fmla="*/ T152 w 4252"/>
                            <a:gd name="T154" fmla="+- 0 125 125"/>
                            <a:gd name="T155" fmla="*/ 125 h 57"/>
                            <a:gd name="T156" fmla="+- 0 9439 6803"/>
                            <a:gd name="T157" fmla="*/ T156 w 4252"/>
                            <a:gd name="T158" fmla="+- 0 125 125"/>
                            <a:gd name="T159" fmla="*/ 125 h 57"/>
                            <a:gd name="T160" fmla="+- 0 9524 6803"/>
                            <a:gd name="T161" fmla="*/ T160 w 4252"/>
                            <a:gd name="T162" fmla="+- 0 182 125"/>
                            <a:gd name="T163" fmla="*/ 182 h 57"/>
                            <a:gd name="T164" fmla="+- 0 9694 6803"/>
                            <a:gd name="T165" fmla="*/ T164 w 4252"/>
                            <a:gd name="T166" fmla="+- 0 182 125"/>
                            <a:gd name="T167" fmla="*/ 182 h 57"/>
                            <a:gd name="T168" fmla="+- 0 9779 6803"/>
                            <a:gd name="T169" fmla="*/ T168 w 4252"/>
                            <a:gd name="T170" fmla="+- 0 125 125"/>
                            <a:gd name="T171" fmla="*/ 125 h 57"/>
                            <a:gd name="T172" fmla="+- 0 9780 6803"/>
                            <a:gd name="T173" fmla="*/ T172 w 4252"/>
                            <a:gd name="T174" fmla="+- 0 125 125"/>
                            <a:gd name="T175" fmla="*/ 125 h 57"/>
                            <a:gd name="T176" fmla="+- 0 9780 6803"/>
                            <a:gd name="T177" fmla="*/ T176 w 4252"/>
                            <a:gd name="T178" fmla="+- 0 125 125"/>
                            <a:gd name="T179" fmla="*/ 125 h 57"/>
                            <a:gd name="T180" fmla="+- 0 9865 6803"/>
                            <a:gd name="T181" fmla="*/ T180 w 4252"/>
                            <a:gd name="T182" fmla="+- 0 182 125"/>
                            <a:gd name="T183" fmla="*/ 182 h 57"/>
                            <a:gd name="T184" fmla="+- 0 10035 6803"/>
                            <a:gd name="T185" fmla="*/ T184 w 4252"/>
                            <a:gd name="T186" fmla="+- 0 182 125"/>
                            <a:gd name="T187" fmla="*/ 182 h 57"/>
                            <a:gd name="T188" fmla="+- 0 10120 6803"/>
                            <a:gd name="T189" fmla="*/ T188 w 4252"/>
                            <a:gd name="T190" fmla="+- 0 125 125"/>
                            <a:gd name="T191" fmla="*/ 125 h 57"/>
                            <a:gd name="T192" fmla="+- 0 10120 6803"/>
                            <a:gd name="T193" fmla="*/ T192 w 4252"/>
                            <a:gd name="T194" fmla="+- 0 125 125"/>
                            <a:gd name="T195" fmla="*/ 125 h 57"/>
                            <a:gd name="T196" fmla="+- 0 10120 6803"/>
                            <a:gd name="T197" fmla="*/ T196 w 4252"/>
                            <a:gd name="T198" fmla="+- 0 125 125"/>
                            <a:gd name="T199" fmla="*/ 125 h 57"/>
                            <a:gd name="T200" fmla="+- 0 10205 6803"/>
                            <a:gd name="T201" fmla="*/ T200 w 4252"/>
                            <a:gd name="T202" fmla="+- 0 182 125"/>
                            <a:gd name="T203" fmla="*/ 182 h 57"/>
                            <a:gd name="T204" fmla="+- 0 10375 6803"/>
                            <a:gd name="T205" fmla="*/ T204 w 4252"/>
                            <a:gd name="T206" fmla="+- 0 182 125"/>
                            <a:gd name="T207" fmla="*/ 182 h 57"/>
                            <a:gd name="T208" fmla="+- 0 10460 6803"/>
                            <a:gd name="T209" fmla="*/ T208 w 4252"/>
                            <a:gd name="T210" fmla="+- 0 125 125"/>
                            <a:gd name="T211" fmla="*/ 125 h 57"/>
                            <a:gd name="T212" fmla="+- 0 10460 6803"/>
                            <a:gd name="T213" fmla="*/ T212 w 4252"/>
                            <a:gd name="T214" fmla="+- 0 125 125"/>
                            <a:gd name="T215" fmla="*/ 125 h 57"/>
                            <a:gd name="T216" fmla="+- 0 10460 6803"/>
                            <a:gd name="T217" fmla="*/ T216 w 4252"/>
                            <a:gd name="T218" fmla="+- 0 125 125"/>
                            <a:gd name="T219" fmla="*/ 125 h 57"/>
                            <a:gd name="T220" fmla="+- 0 10545 6803"/>
                            <a:gd name="T221" fmla="*/ T220 w 4252"/>
                            <a:gd name="T222" fmla="+- 0 182 125"/>
                            <a:gd name="T223" fmla="*/ 182 h 57"/>
                            <a:gd name="T224" fmla="+- 0 10715 6803"/>
                            <a:gd name="T225" fmla="*/ T224 w 4252"/>
                            <a:gd name="T226" fmla="+- 0 182 125"/>
                            <a:gd name="T227" fmla="*/ 182 h 57"/>
                            <a:gd name="T228" fmla="+- 0 10800 6803"/>
                            <a:gd name="T229" fmla="*/ T228 w 4252"/>
                            <a:gd name="T230" fmla="+- 0 125 125"/>
                            <a:gd name="T231" fmla="*/ 125 h 57"/>
                            <a:gd name="T232" fmla="+- 0 10800 6803"/>
                            <a:gd name="T233" fmla="*/ T232 w 4252"/>
                            <a:gd name="T234" fmla="+- 0 125 125"/>
                            <a:gd name="T235" fmla="*/ 125 h 57"/>
                            <a:gd name="T236" fmla="+- 0 10800 6803"/>
                            <a:gd name="T237" fmla="*/ T236 w 4252"/>
                            <a:gd name="T238" fmla="+- 0 125 125"/>
                            <a:gd name="T239" fmla="*/ 125 h 57"/>
                            <a:gd name="T240" fmla="+- 0 10885 6803"/>
                            <a:gd name="T241" fmla="*/ T240 w 4252"/>
                            <a:gd name="T242" fmla="+- 0 182 125"/>
                            <a:gd name="T243" fmla="*/ 182 h 57"/>
                            <a:gd name="T244" fmla="+- 0 11055 6803"/>
                            <a:gd name="T245" fmla="*/ T244 w 4252"/>
                            <a:gd name="T246" fmla="+- 0 182 125"/>
                            <a:gd name="T247" fmla="*/ 182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65719" id="Freeform: Shape 34" o:spid="_x0000_s1026" style="position:absolute;margin-left:340.15pt;margin-top:6.25pt;width:212.6pt;height:2.85pt;z-index:-251616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5570;107950,115570;161925,79375;161925,79375;161925,79375;215900,115570;323850,115570;377825,79375;377825,79375;377825,79375;431800,115570;540385,115570;594360,79375;594360,79375;594360,79375;648335,115570;756285,115570;810260,79375;810260,79375;810260,79375;864235,115570;972185,115570;1026160,79375;1026160,79375;1026160,79375;1080135,115570;1188085,115570;1242060,79375;1242060,79375;1242060,79375;1296035,115570;1403985,115570;1457960,79375;1457960,79375;1457960,79375;1511935,115570;1619885,115570;1673860,79375;1673860,79375;1673860,79375;1727835,115570;1835785,115570;1889760,79375;1890395,79375;1890395,79375;1944370,115570;2052320,115570;2106295,79375;2106295,79375;2106295,79375;2160270,115570;2268220,115570;2322195,79375;2322195,79375;2322195,79375;2376170,115570;2484120,115570;2538095,79375;2538095,79375;2538095,79375;2592070,115570;2700020,11557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10BDBA61" w14:textId="77777777" w:rsidR="00B42DD4" w:rsidRDefault="00B42DD4" w:rsidP="00B42DD4">
      <w:pPr>
        <w:spacing w:before="127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59A3DE13" w14:textId="77777777" w:rsidR="00B42DD4" w:rsidRDefault="00B42DD4" w:rsidP="00B42DD4">
      <w:pPr>
        <w:jc w:val="right"/>
        <w:rPr>
          <w:sz w:val="14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tbl>
      <w:tblPr>
        <w:tblW w:w="0" w:type="auto"/>
        <w:tblInd w:w="2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16"/>
        <w:gridCol w:w="1438"/>
        <w:gridCol w:w="1619"/>
        <w:gridCol w:w="1707"/>
      </w:tblGrid>
      <w:tr w:rsidR="00B42DD4" w14:paraId="1479C365" w14:textId="77777777" w:rsidTr="006C03F1">
        <w:trPr>
          <w:trHeight w:val="531"/>
        </w:trPr>
        <w:tc>
          <w:tcPr>
            <w:tcW w:w="6016" w:type="dxa"/>
            <w:tcBorders>
              <w:top w:val="single" w:sz="6" w:space="0" w:color="000000"/>
            </w:tcBorders>
          </w:tcPr>
          <w:p w14:paraId="7E8B59A3" w14:textId="77777777" w:rsidR="00B42DD4" w:rsidRDefault="00B42DD4" w:rsidP="006C03F1">
            <w:pPr>
              <w:pStyle w:val="TableParagraph"/>
              <w:spacing w:before="59" w:line="226" w:lineRule="exact"/>
              <w:ind w:left="60" w:right="868"/>
              <w:rPr>
                <w:sz w:val="20"/>
              </w:rPr>
            </w:pPr>
            <w:r>
              <w:rPr>
                <w:sz w:val="20"/>
              </w:rPr>
              <w:lastRenderedPageBreak/>
              <w:t>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  <w:r>
              <w:rPr>
                <w:spacing w:val="-57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</w:p>
        </w:tc>
        <w:tc>
          <w:tcPr>
            <w:tcW w:w="1438" w:type="dxa"/>
            <w:tcBorders>
              <w:top w:val="single" w:sz="6" w:space="0" w:color="000000"/>
            </w:tcBorders>
          </w:tcPr>
          <w:p w14:paraId="42FAC125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19" w:type="dxa"/>
            <w:tcBorders>
              <w:top w:val="single" w:sz="6" w:space="0" w:color="000000"/>
            </w:tcBorders>
          </w:tcPr>
          <w:p w14:paraId="28D076E5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606DE97C" w14:textId="77777777" w:rsidR="00B42DD4" w:rsidRDefault="00B42DD4" w:rsidP="006C03F1">
            <w:pPr>
              <w:pStyle w:val="TableParagraph"/>
              <w:spacing w:before="131" w:line="171" w:lineRule="exact"/>
              <w:ind w:left="440" w:right="340"/>
              <w:jc w:val="center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707" w:type="dxa"/>
            <w:tcBorders>
              <w:top w:val="single" w:sz="6" w:space="0" w:color="000000"/>
            </w:tcBorders>
          </w:tcPr>
          <w:p w14:paraId="73A32005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5410682F" w14:textId="77777777" w:rsidR="00B42DD4" w:rsidRDefault="00B42DD4" w:rsidP="006C03F1">
            <w:pPr>
              <w:pStyle w:val="TableParagraph"/>
              <w:spacing w:before="131" w:line="171" w:lineRule="exact"/>
              <w:ind w:right="21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75DF4991" w14:textId="77777777" w:rsidTr="006C03F1">
        <w:trPr>
          <w:trHeight w:val="375"/>
        </w:trPr>
        <w:tc>
          <w:tcPr>
            <w:tcW w:w="6016" w:type="dxa"/>
          </w:tcPr>
          <w:p w14:paraId="1E49B7E2" w14:textId="77777777" w:rsidR="00B42DD4" w:rsidRDefault="00B42DD4" w:rsidP="006C03F1">
            <w:pPr>
              <w:pStyle w:val="TableParagraph"/>
              <w:spacing w:line="230" w:lineRule="exact"/>
              <w:ind w:left="60"/>
              <w:rPr>
                <w:sz w:val="20"/>
              </w:rPr>
            </w:pPr>
            <w:r>
              <w:rPr>
                <w:sz w:val="20"/>
              </w:rPr>
              <w:t>medications?</w:t>
            </w:r>
          </w:p>
        </w:tc>
        <w:tc>
          <w:tcPr>
            <w:tcW w:w="1438" w:type="dxa"/>
          </w:tcPr>
          <w:p w14:paraId="0D2029CE" w14:textId="77777777" w:rsidR="00B42DD4" w:rsidRDefault="00B42DD4" w:rsidP="006C03F1">
            <w:pPr>
              <w:pStyle w:val="TableParagraph"/>
              <w:spacing w:before="37"/>
              <w:ind w:left="58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619" w:type="dxa"/>
          </w:tcPr>
          <w:p w14:paraId="25F06901" w14:textId="77777777" w:rsidR="00B42DD4" w:rsidRDefault="00B42DD4" w:rsidP="006C03F1">
            <w:pPr>
              <w:pStyle w:val="TableParagraph"/>
              <w:spacing w:before="37"/>
              <w:ind w:left="440" w:right="338"/>
              <w:jc w:val="center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707" w:type="dxa"/>
          </w:tcPr>
          <w:p w14:paraId="12F90270" w14:textId="77777777" w:rsidR="00B42DD4" w:rsidRDefault="00B42DD4" w:rsidP="006C03F1">
            <w:pPr>
              <w:pStyle w:val="TableParagraph"/>
              <w:spacing w:before="37"/>
              <w:ind w:right="21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  <w:tr w:rsidR="00B42DD4" w14:paraId="78B01ECE" w14:textId="77777777" w:rsidTr="006C03F1">
        <w:trPr>
          <w:trHeight w:val="551"/>
        </w:trPr>
        <w:tc>
          <w:tcPr>
            <w:tcW w:w="10780" w:type="dxa"/>
            <w:gridSpan w:val="4"/>
            <w:tcBorders>
              <w:bottom w:val="single" w:sz="6" w:space="0" w:color="000000"/>
            </w:tcBorders>
          </w:tcPr>
          <w:p w14:paraId="12163970" w14:textId="77777777" w:rsidR="00B42DD4" w:rsidRDefault="00B42DD4" w:rsidP="006C03F1">
            <w:pPr>
              <w:pStyle w:val="TableParagraph"/>
              <w:spacing w:before="1"/>
              <w:rPr>
                <w:i/>
                <w:sz w:val="18"/>
              </w:rPr>
            </w:pPr>
          </w:p>
          <w:p w14:paraId="79A6379B" w14:textId="77777777" w:rsidR="00B42DD4" w:rsidRDefault="00B42DD4" w:rsidP="006C03F1">
            <w:pPr>
              <w:pStyle w:val="TableParagraph"/>
              <w:spacing w:before="1"/>
              <w:ind w:right="492"/>
              <w:jc w:val="right"/>
              <w:rPr>
                <w:i/>
                <w:sz w:val="14"/>
              </w:rPr>
            </w:pPr>
            <w:r>
              <w:rPr>
                <w:i/>
                <w:sz w:val="14"/>
              </w:rPr>
              <w:t>(Place</w:t>
            </w:r>
            <w:r>
              <w:rPr>
                <w:i/>
                <w:spacing w:val="-7"/>
                <w:sz w:val="14"/>
              </w:rPr>
              <w:t xml:space="preserve"> </w:t>
            </w:r>
            <w:r>
              <w:rPr>
                <w:i/>
                <w:sz w:val="14"/>
              </w:rPr>
              <w:t>a</w:t>
            </w:r>
            <w:r>
              <w:rPr>
                <w:i/>
                <w:spacing w:val="-7"/>
                <w:sz w:val="14"/>
              </w:rPr>
              <w:t xml:space="preserve"> </w:t>
            </w:r>
            <w:r>
              <w:rPr>
                <w:i/>
                <w:sz w:val="14"/>
              </w:rPr>
              <w:t>mark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on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the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scale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above)</w:t>
            </w:r>
          </w:p>
        </w:tc>
      </w:tr>
      <w:tr w:rsidR="00B42DD4" w14:paraId="7416D2D5" w14:textId="77777777" w:rsidTr="006C03F1">
        <w:trPr>
          <w:trHeight w:val="539"/>
        </w:trPr>
        <w:tc>
          <w:tcPr>
            <w:tcW w:w="6016" w:type="dxa"/>
            <w:tcBorders>
              <w:top w:val="single" w:sz="6" w:space="0" w:color="000000"/>
            </w:tcBorders>
          </w:tcPr>
          <w:p w14:paraId="179ABB73" w14:textId="77777777" w:rsidR="00B42DD4" w:rsidRDefault="00B42DD4" w:rsidP="006C03F1">
            <w:pPr>
              <w:pStyle w:val="TableParagraph"/>
              <w:spacing w:before="87"/>
              <w:ind w:left="6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'other'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urpos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for?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 w14:paraId="2615F2EF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</w:tcPr>
          <w:p w14:paraId="33159198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7" w:type="dxa"/>
            <w:tcBorders>
              <w:top w:val="single" w:sz="6" w:space="0" w:color="000000"/>
            </w:tcBorders>
          </w:tcPr>
          <w:p w14:paraId="5D7F34BB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42DD4" w14:paraId="405F73B5" w14:textId="77777777" w:rsidTr="006C03F1">
        <w:trPr>
          <w:trHeight w:val="225"/>
        </w:trPr>
        <w:tc>
          <w:tcPr>
            <w:tcW w:w="6016" w:type="dxa"/>
            <w:tcBorders>
              <w:bottom w:val="single" w:sz="6" w:space="0" w:color="000000"/>
            </w:tcBorders>
          </w:tcPr>
          <w:p w14:paraId="2AA31A9C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 w14:paraId="4E40956F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</w:tcPr>
          <w:p w14:paraId="1EB19719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7" w:type="dxa"/>
            <w:tcBorders>
              <w:bottom w:val="single" w:sz="6" w:space="0" w:color="000000"/>
            </w:tcBorders>
          </w:tcPr>
          <w:p w14:paraId="1DFE5068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B42DD4" w14:paraId="1C8F5637" w14:textId="77777777" w:rsidTr="006C03F1">
        <w:trPr>
          <w:trHeight w:val="531"/>
        </w:trPr>
        <w:tc>
          <w:tcPr>
            <w:tcW w:w="6016" w:type="dxa"/>
            <w:tcBorders>
              <w:top w:val="single" w:sz="6" w:space="0" w:color="000000"/>
            </w:tcBorders>
          </w:tcPr>
          <w:p w14:paraId="28E6BD00" w14:textId="77777777" w:rsidR="00B42DD4" w:rsidRDefault="00B42DD4" w:rsidP="006C03F1">
            <w:pPr>
              <w:pStyle w:val="TableParagraph"/>
              <w:spacing w:before="59" w:line="226" w:lineRule="exact"/>
              <w:ind w:left="60" w:right="868"/>
              <w:rPr>
                <w:sz w:val="20"/>
              </w:rPr>
            </w:pPr>
            <w:r>
              <w:rPr>
                <w:sz w:val="20"/>
              </w:rPr>
              <w:t>On a scale from 0-100, how effective do you feel</w:t>
            </w:r>
            <w:r>
              <w:rPr>
                <w:spacing w:val="-58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preeffectiveness_10]?</w:t>
            </w:r>
          </w:p>
        </w:tc>
        <w:tc>
          <w:tcPr>
            <w:tcW w:w="1438" w:type="dxa"/>
            <w:tcBorders>
              <w:top w:val="single" w:sz="6" w:space="0" w:color="000000"/>
            </w:tcBorders>
          </w:tcPr>
          <w:p w14:paraId="36ED5F19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4B662177" w14:textId="77777777" w:rsidR="00B42DD4" w:rsidRDefault="00B42DD4" w:rsidP="006C03F1">
            <w:pPr>
              <w:pStyle w:val="TableParagraph"/>
              <w:spacing w:before="131" w:line="170" w:lineRule="exact"/>
              <w:ind w:left="58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619" w:type="dxa"/>
            <w:tcBorders>
              <w:top w:val="single" w:sz="6" w:space="0" w:color="000000"/>
            </w:tcBorders>
          </w:tcPr>
          <w:p w14:paraId="281EB4D6" w14:textId="77777777" w:rsidR="00B42DD4" w:rsidRDefault="00B42DD4" w:rsidP="006C03F1">
            <w:pPr>
              <w:pStyle w:val="TableParagraph"/>
              <w:spacing w:before="71" w:line="220" w:lineRule="atLeast"/>
              <w:ind w:left="545" w:right="367" w:hanging="92"/>
              <w:rPr>
                <w:sz w:val="16"/>
              </w:rPr>
            </w:pPr>
            <w:r>
              <w:rPr>
                <w:spacing w:val="-2"/>
                <w:sz w:val="16"/>
              </w:rPr>
              <w:t>Moderately</w:t>
            </w:r>
            <w:r>
              <w:rPr>
                <w:spacing w:val="-46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07" w:type="dxa"/>
            <w:tcBorders>
              <w:top w:val="single" w:sz="6" w:space="0" w:color="000000"/>
            </w:tcBorders>
          </w:tcPr>
          <w:p w14:paraId="3D0C5115" w14:textId="77777777" w:rsidR="00B42DD4" w:rsidRDefault="00B42DD4" w:rsidP="006C03F1">
            <w:pPr>
              <w:pStyle w:val="TableParagraph"/>
              <w:spacing w:before="71" w:line="220" w:lineRule="atLeast"/>
              <w:ind w:left="849" w:right="228" w:hanging="106"/>
              <w:rPr>
                <w:sz w:val="16"/>
              </w:rPr>
            </w:pPr>
            <w:r>
              <w:rPr>
                <w:spacing w:val="-1"/>
                <w:sz w:val="16"/>
              </w:rPr>
              <w:t>Extremely</w:t>
            </w:r>
            <w:r>
              <w:rPr>
                <w:spacing w:val="-4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Effective</w:t>
            </w:r>
          </w:p>
        </w:tc>
      </w:tr>
    </w:tbl>
    <w:p w14:paraId="41EB4FAD" w14:textId="77777777" w:rsidR="00B42DD4" w:rsidRDefault="00B42DD4" w:rsidP="00B42DD4">
      <w:pPr>
        <w:pStyle w:val="BodyText"/>
        <w:spacing w:before="9"/>
        <w:rPr>
          <w:i/>
          <w:sz w:val="10"/>
        </w:rPr>
      </w:pPr>
    </w:p>
    <w:p w14:paraId="7B5C7590" w14:textId="77777777" w:rsidR="00B42DD4" w:rsidRDefault="00B42DD4" w:rsidP="00B42DD4">
      <w:pPr>
        <w:pStyle w:val="BodyText"/>
        <w:spacing w:line="69" w:lineRule="exact"/>
        <w:ind w:left="6437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69F033F3" wp14:editId="3F05D203">
                <wp:extent cx="2707640" cy="43815"/>
                <wp:effectExtent l="9525" t="9525" r="6985" b="3810"/>
                <wp:docPr id="1043180100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07640" cy="43815"/>
                          <a:chOff x="0" y="0"/>
                          <a:chExt cx="4264" cy="69"/>
                        </a:xfrm>
                      </wpg:grpSpPr>
                      <wps:wsp>
                        <wps:cNvPr id="372060446" name="AutoShape 148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4252" cy="57"/>
                          </a:xfrm>
                          <a:custGeom>
                            <a:avLst/>
                            <a:gdLst>
                              <a:gd name="T0" fmla="+- 0 6 6"/>
                              <a:gd name="T1" fmla="*/ T0 w 4252"/>
                              <a:gd name="T2" fmla="+- 0 63 6"/>
                              <a:gd name="T3" fmla="*/ 63 h 57"/>
                              <a:gd name="T4" fmla="+- 0 176 6"/>
                              <a:gd name="T5" fmla="*/ T4 w 4252"/>
                              <a:gd name="T6" fmla="+- 0 63 6"/>
                              <a:gd name="T7" fmla="*/ 63 h 57"/>
                              <a:gd name="T8" fmla="+- 0 261 6"/>
                              <a:gd name="T9" fmla="*/ T8 w 4252"/>
                              <a:gd name="T10" fmla="+- 0 6 6"/>
                              <a:gd name="T11" fmla="*/ 6 h 57"/>
                              <a:gd name="T12" fmla="+- 0 261 6"/>
                              <a:gd name="T13" fmla="*/ T12 w 4252"/>
                              <a:gd name="T14" fmla="+- 0 6 6"/>
                              <a:gd name="T15" fmla="*/ 6 h 57"/>
                              <a:gd name="T16" fmla="+- 0 261 6"/>
                              <a:gd name="T17" fmla="*/ T16 w 4252"/>
                              <a:gd name="T18" fmla="+- 0 6 6"/>
                              <a:gd name="T19" fmla="*/ 6 h 57"/>
                              <a:gd name="T20" fmla="+- 0 346 6"/>
                              <a:gd name="T21" fmla="*/ T20 w 4252"/>
                              <a:gd name="T22" fmla="+- 0 63 6"/>
                              <a:gd name="T23" fmla="*/ 63 h 57"/>
                              <a:gd name="T24" fmla="+- 0 516 6"/>
                              <a:gd name="T25" fmla="*/ T24 w 4252"/>
                              <a:gd name="T26" fmla="+- 0 63 6"/>
                              <a:gd name="T27" fmla="*/ 63 h 57"/>
                              <a:gd name="T28" fmla="+- 0 601 6"/>
                              <a:gd name="T29" fmla="*/ T28 w 4252"/>
                              <a:gd name="T30" fmla="+- 0 6 6"/>
                              <a:gd name="T31" fmla="*/ 6 h 57"/>
                              <a:gd name="T32" fmla="+- 0 601 6"/>
                              <a:gd name="T33" fmla="*/ T32 w 4252"/>
                              <a:gd name="T34" fmla="+- 0 6 6"/>
                              <a:gd name="T35" fmla="*/ 6 h 57"/>
                              <a:gd name="T36" fmla="+- 0 601 6"/>
                              <a:gd name="T37" fmla="*/ T36 w 4252"/>
                              <a:gd name="T38" fmla="+- 0 6 6"/>
                              <a:gd name="T39" fmla="*/ 6 h 57"/>
                              <a:gd name="T40" fmla="+- 0 686 6"/>
                              <a:gd name="T41" fmla="*/ T40 w 4252"/>
                              <a:gd name="T42" fmla="+- 0 63 6"/>
                              <a:gd name="T43" fmla="*/ 63 h 57"/>
                              <a:gd name="T44" fmla="+- 0 857 6"/>
                              <a:gd name="T45" fmla="*/ T44 w 4252"/>
                              <a:gd name="T46" fmla="+- 0 63 6"/>
                              <a:gd name="T47" fmla="*/ 63 h 57"/>
                              <a:gd name="T48" fmla="+- 0 942 6"/>
                              <a:gd name="T49" fmla="*/ T48 w 4252"/>
                              <a:gd name="T50" fmla="+- 0 6 6"/>
                              <a:gd name="T51" fmla="*/ 6 h 57"/>
                              <a:gd name="T52" fmla="+- 0 942 6"/>
                              <a:gd name="T53" fmla="*/ T52 w 4252"/>
                              <a:gd name="T54" fmla="+- 0 6 6"/>
                              <a:gd name="T55" fmla="*/ 6 h 57"/>
                              <a:gd name="T56" fmla="+- 0 942 6"/>
                              <a:gd name="T57" fmla="*/ T56 w 4252"/>
                              <a:gd name="T58" fmla="+- 0 6 6"/>
                              <a:gd name="T59" fmla="*/ 6 h 57"/>
                              <a:gd name="T60" fmla="+- 0 1027 6"/>
                              <a:gd name="T61" fmla="*/ T60 w 4252"/>
                              <a:gd name="T62" fmla="+- 0 63 6"/>
                              <a:gd name="T63" fmla="*/ 63 h 57"/>
                              <a:gd name="T64" fmla="+- 0 1197 6"/>
                              <a:gd name="T65" fmla="*/ T64 w 4252"/>
                              <a:gd name="T66" fmla="+- 0 63 6"/>
                              <a:gd name="T67" fmla="*/ 63 h 57"/>
                              <a:gd name="T68" fmla="+- 0 1282 6"/>
                              <a:gd name="T69" fmla="*/ T68 w 4252"/>
                              <a:gd name="T70" fmla="+- 0 6 6"/>
                              <a:gd name="T71" fmla="*/ 6 h 57"/>
                              <a:gd name="T72" fmla="+- 0 1282 6"/>
                              <a:gd name="T73" fmla="*/ T72 w 4252"/>
                              <a:gd name="T74" fmla="+- 0 6 6"/>
                              <a:gd name="T75" fmla="*/ 6 h 57"/>
                              <a:gd name="T76" fmla="+- 0 1282 6"/>
                              <a:gd name="T77" fmla="*/ T76 w 4252"/>
                              <a:gd name="T78" fmla="+- 0 6 6"/>
                              <a:gd name="T79" fmla="*/ 6 h 57"/>
                              <a:gd name="T80" fmla="+- 0 1367 6"/>
                              <a:gd name="T81" fmla="*/ T80 w 4252"/>
                              <a:gd name="T82" fmla="+- 0 63 6"/>
                              <a:gd name="T83" fmla="*/ 63 h 57"/>
                              <a:gd name="T84" fmla="+- 0 1537 6"/>
                              <a:gd name="T85" fmla="*/ T84 w 4252"/>
                              <a:gd name="T86" fmla="+- 0 63 6"/>
                              <a:gd name="T87" fmla="*/ 63 h 57"/>
                              <a:gd name="T88" fmla="+- 0 1622 6"/>
                              <a:gd name="T89" fmla="*/ T88 w 4252"/>
                              <a:gd name="T90" fmla="+- 0 6 6"/>
                              <a:gd name="T91" fmla="*/ 6 h 57"/>
                              <a:gd name="T92" fmla="+- 0 1622 6"/>
                              <a:gd name="T93" fmla="*/ T92 w 4252"/>
                              <a:gd name="T94" fmla="+- 0 6 6"/>
                              <a:gd name="T95" fmla="*/ 6 h 57"/>
                              <a:gd name="T96" fmla="+- 0 1622 6"/>
                              <a:gd name="T97" fmla="*/ T96 w 4252"/>
                              <a:gd name="T98" fmla="+- 0 6 6"/>
                              <a:gd name="T99" fmla="*/ 6 h 57"/>
                              <a:gd name="T100" fmla="+- 0 1707 6"/>
                              <a:gd name="T101" fmla="*/ T100 w 4252"/>
                              <a:gd name="T102" fmla="+- 0 63 6"/>
                              <a:gd name="T103" fmla="*/ 63 h 57"/>
                              <a:gd name="T104" fmla="+- 0 1877 6"/>
                              <a:gd name="T105" fmla="*/ T104 w 4252"/>
                              <a:gd name="T106" fmla="+- 0 63 6"/>
                              <a:gd name="T107" fmla="*/ 63 h 57"/>
                              <a:gd name="T108" fmla="+- 0 1962 6"/>
                              <a:gd name="T109" fmla="*/ T108 w 4252"/>
                              <a:gd name="T110" fmla="+- 0 6 6"/>
                              <a:gd name="T111" fmla="*/ 6 h 57"/>
                              <a:gd name="T112" fmla="+- 0 1962 6"/>
                              <a:gd name="T113" fmla="*/ T112 w 4252"/>
                              <a:gd name="T114" fmla="+- 0 6 6"/>
                              <a:gd name="T115" fmla="*/ 6 h 57"/>
                              <a:gd name="T116" fmla="+- 0 1962 6"/>
                              <a:gd name="T117" fmla="*/ T116 w 4252"/>
                              <a:gd name="T118" fmla="+- 0 6 6"/>
                              <a:gd name="T119" fmla="*/ 6 h 57"/>
                              <a:gd name="T120" fmla="+- 0 2047 6"/>
                              <a:gd name="T121" fmla="*/ T120 w 4252"/>
                              <a:gd name="T122" fmla="+- 0 63 6"/>
                              <a:gd name="T123" fmla="*/ 63 h 57"/>
                              <a:gd name="T124" fmla="+- 0 2217 6"/>
                              <a:gd name="T125" fmla="*/ T124 w 4252"/>
                              <a:gd name="T126" fmla="+- 0 63 6"/>
                              <a:gd name="T127" fmla="*/ 63 h 57"/>
                              <a:gd name="T128" fmla="+- 0 2302 6"/>
                              <a:gd name="T129" fmla="*/ T128 w 4252"/>
                              <a:gd name="T130" fmla="+- 0 6 6"/>
                              <a:gd name="T131" fmla="*/ 6 h 57"/>
                              <a:gd name="T132" fmla="+- 0 2302 6"/>
                              <a:gd name="T133" fmla="*/ T132 w 4252"/>
                              <a:gd name="T134" fmla="+- 0 6 6"/>
                              <a:gd name="T135" fmla="*/ 6 h 57"/>
                              <a:gd name="T136" fmla="+- 0 2302 6"/>
                              <a:gd name="T137" fmla="*/ T136 w 4252"/>
                              <a:gd name="T138" fmla="+- 0 6 6"/>
                              <a:gd name="T139" fmla="*/ 6 h 57"/>
                              <a:gd name="T140" fmla="+- 0 2387 6"/>
                              <a:gd name="T141" fmla="*/ T140 w 4252"/>
                              <a:gd name="T142" fmla="+- 0 63 6"/>
                              <a:gd name="T143" fmla="*/ 63 h 57"/>
                              <a:gd name="T144" fmla="+- 0 2557 6"/>
                              <a:gd name="T145" fmla="*/ T144 w 4252"/>
                              <a:gd name="T146" fmla="+- 0 63 6"/>
                              <a:gd name="T147" fmla="*/ 63 h 57"/>
                              <a:gd name="T148" fmla="+- 0 2642 6"/>
                              <a:gd name="T149" fmla="*/ T148 w 4252"/>
                              <a:gd name="T150" fmla="+- 0 6 6"/>
                              <a:gd name="T151" fmla="*/ 6 h 57"/>
                              <a:gd name="T152" fmla="+- 0 2642 6"/>
                              <a:gd name="T153" fmla="*/ T152 w 4252"/>
                              <a:gd name="T154" fmla="+- 0 6 6"/>
                              <a:gd name="T155" fmla="*/ 6 h 57"/>
                              <a:gd name="T156" fmla="+- 0 2642 6"/>
                              <a:gd name="T157" fmla="*/ T156 w 4252"/>
                              <a:gd name="T158" fmla="+- 0 6 6"/>
                              <a:gd name="T159" fmla="*/ 6 h 57"/>
                              <a:gd name="T160" fmla="+- 0 2727 6"/>
                              <a:gd name="T161" fmla="*/ T160 w 4252"/>
                              <a:gd name="T162" fmla="+- 0 63 6"/>
                              <a:gd name="T163" fmla="*/ 63 h 57"/>
                              <a:gd name="T164" fmla="+- 0 2897 6"/>
                              <a:gd name="T165" fmla="*/ T164 w 4252"/>
                              <a:gd name="T166" fmla="+- 0 63 6"/>
                              <a:gd name="T167" fmla="*/ 63 h 57"/>
                              <a:gd name="T168" fmla="+- 0 2982 6"/>
                              <a:gd name="T169" fmla="*/ T168 w 4252"/>
                              <a:gd name="T170" fmla="+- 0 6 6"/>
                              <a:gd name="T171" fmla="*/ 6 h 57"/>
                              <a:gd name="T172" fmla="+- 0 2983 6"/>
                              <a:gd name="T173" fmla="*/ T172 w 4252"/>
                              <a:gd name="T174" fmla="+- 0 6 6"/>
                              <a:gd name="T175" fmla="*/ 6 h 57"/>
                              <a:gd name="T176" fmla="+- 0 2983 6"/>
                              <a:gd name="T177" fmla="*/ T176 w 4252"/>
                              <a:gd name="T178" fmla="+- 0 6 6"/>
                              <a:gd name="T179" fmla="*/ 6 h 57"/>
                              <a:gd name="T180" fmla="+- 0 3068 6"/>
                              <a:gd name="T181" fmla="*/ T180 w 4252"/>
                              <a:gd name="T182" fmla="+- 0 63 6"/>
                              <a:gd name="T183" fmla="*/ 63 h 57"/>
                              <a:gd name="T184" fmla="+- 0 3238 6"/>
                              <a:gd name="T185" fmla="*/ T184 w 4252"/>
                              <a:gd name="T186" fmla="+- 0 63 6"/>
                              <a:gd name="T187" fmla="*/ 63 h 57"/>
                              <a:gd name="T188" fmla="+- 0 3323 6"/>
                              <a:gd name="T189" fmla="*/ T188 w 4252"/>
                              <a:gd name="T190" fmla="+- 0 6 6"/>
                              <a:gd name="T191" fmla="*/ 6 h 57"/>
                              <a:gd name="T192" fmla="+- 0 3323 6"/>
                              <a:gd name="T193" fmla="*/ T192 w 4252"/>
                              <a:gd name="T194" fmla="+- 0 6 6"/>
                              <a:gd name="T195" fmla="*/ 6 h 57"/>
                              <a:gd name="T196" fmla="+- 0 3323 6"/>
                              <a:gd name="T197" fmla="*/ T196 w 4252"/>
                              <a:gd name="T198" fmla="+- 0 6 6"/>
                              <a:gd name="T199" fmla="*/ 6 h 57"/>
                              <a:gd name="T200" fmla="+- 0 3408 6"/>
                              <a:gd name="T201" fmla="*/ T200 w 4252"/>
                              <a:gd name="T202" fmla="+- 0 63 6"/>
                              <a:gd name="T203" fmla="*/ 63 h 57"/>
                              <a:gd name="T204" fmla="+- 0 3578 6"/>
                              <a:gd name="T205" fmla="*/ T204 w 4252"/>
                              <a:gd name="T206" fmla="+- 0 63 6"/>
                              <a:gd name="T207" fmla="*/ 63 h 57"/>
                              <a:gd name="T208" fmla="+- 0 3663 6"/>
                              <a:gd name="T209" fmla="*/ T208 w 4252"/>
                              <a:gd name="T210" fmla="+- 0 6 6"/>
                              <a:gd name="T211" fmla="*/ 6 h 57"/>
                              <a:gd name="T212" fmla="+- 0 3663 6"/>
                              <a:gd name="T213" fmla="*/ T212 w 4252"/>
                              <a:gd name="T214" fmla="+- 0 6 6"/>
                              <a:gd name="T215" fmla="*/ 6 h 57"/>
                              <a:gd name="T216" fmla="+- 0 3663 6"/>
                              <a:gd name="T217" fmla="*/ T216 w 4252"/>
                              <a:gd name="T218" fmla="+- 0 6 6"/>
                              <a:gd name="T219" fmla="*/ 6 h 57"/>
                              <a:gd name="T220" fmla="+- 0 3748 6"/>
                              <a:gd name="T221" fmla="*/ T220 w 4252"/>
                              <a:gd name="T222" fmla="+- 0 63 6"/>
                              <a:gd name="T223" fmla="*/ 63 h 57"/>
                              <a:gd name="T224" fmla="+- 0 3918 6"/>
                              <a:gd name="T225" fmla="*/ T224 w 4252"/>
                              <a:gd name="T226" fmla="+- 0 63 6"/>
                              <a:gd name="T227" fmla="*/ 63 h 57"/>
                              <a:gd name="T228" fmla="+- 0 4003 6"/>
                              <a:gd name="T229" fmla="*/ T228 w 4252"/>
                              <a:gd name="T230" fmla="+- 0 6 6"/>
                              <a:gd name="T231" fmla="*/ 6 h 57"/>
                              <a:gd name="T232" fmla="+- 0 4003 6"/>
                              <a:gd name="T233" fmla="*/ T232 w 4252"/>
                              <a:gd name="T234" fmla="+- 0 6 6"/>
                              <a:gd name="T235" fmla="*/ 6 h 57"/>
                              <a:gd name="T236" fmla="+- 0 4003 6"/>
                              <a:gd name="T237" fmla="*/ T236 w 4252"/>
                              <a:gd name="T238" fmla="+- 0 6 6"/>
                              <a:gd name="T239" fmla="*/ 6 h 57"/>
                              <a:gd name="T240" fmla="+- 0 4088 6"/>
                              <a:gd name="T241" fmla="*/ T240 w 4252"/>
                              <a:gd name="T242" fmla="+- 0 63 6"/>
                              <a:gd name="T243" fmla="*/ 63 h 57"/>
                              <a:gd name="T244" fmla="+- 0 4258 6"/>
                              <a:gd name="T245" fmla="*/ T244 w 4252"/>
                              <a:gd name="T246" fmla="+- 0 63 6"/>
                              <a:gd name="T247" fmla="*/ 63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4252" h="57">
                                <a:moveTo>
                                  <a:pt x="0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57"/>
                                </a:lnTo>
                                <a:lnTo>
                                  <a:pt x="0" y="57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85" y="0"/>
                                </a:moveTo>
                                <a:lnTo>
                                  <a:pt x="170" y="0"/>
                                </a:lnTo>
                                <a:lnTo>
                                  <a:pt x="170" y="57"/>
                                </a:lnTo>
                                <a:lnTo>
                                  <a:pt x="85" y="57"/>
                                </a:lnTo>
                                <a:lnTo>
                                  <a:pt x="85" y="0"/>
                                </a:lnTo>
                                <a:close/>
                                <a:moveTo>
                                  <a:pt x="170" y="0"/>
                                </a:moveTo>
                                <a:lnTo>
                                  <a:pt x="255" y="0"/>
                                </a:lnTo>
                                <a:lnTo>
                                  <a:pt x="255" y="57"/>
                                </a:lnTo>
                                <a:lnTo>
                                  <a:pt x="170" y="57"/>
                                </a:lnTo>
                                <a:lnTo>
                                  <a:pt x="170" y="0"/>
                                </a:lnTo>
                                <a:close/>
                                <a:moveTo>
                                  <a:pt x="255" y="0"/>
                                </a:moveTo>
                                <a:lnTo>
                                  <a:pt x="340" y="0"/>
                                </a:lnTo>
                                <a:lnTo>
                                  <a:pt x="340" y="57"/>
                                </a:lnTo>
                                <a:lnTo>
                                  <a:pt x="255" y="57"/>
                                </a:lnTo>
                                <a:lnTo>
                                  <a:pt x="255" y="0"/>
                                </a:lnTo>
                                <a:close/>
                                <a:moveTo>
                                  <a:pt x="340" y="0"/>
                                </a:moveTo>
                                <a:lnTo>
                                  <a:pt x="425" y="0"/>
                                </a:lnTo>
                                <a:lnTo>
                                  <a:pt x="425" y="57"/>
                                </a:lnTo>
                                <a:lnTo>
                                  <a:pt x="340" y="57"/>
                                </a:lnTo>
                                <a:lnTo>
                                  <a:pt x="340" y="0"/>
                                </a:lnTo>
                                <a:close/>
                                <a:moveTo>
                                  <a:pt x="425" y="0"/>
                                </a:moveTo>
                                <a:lnTo>
                                  <a:pt x="510" y="0"/>
                                </a:lnTo>
                                <a:lnTo>
                                  <a:pt x="510" y="57"/>
                                </a:lnTo>
                                <a:lnTo>
                                  <a:pt x="425" y="57"/>
                                </a:lnTo>
                                <a:lnTo>
                                  <a:pt x="425" y="0"/>
                                </a:lnTo>
                                <a:close/>
                                <a:moveTo>
                                  <a:pt x="510" y="0"/>
                                </a:moveTo>
                                <a:lnTo>
                                  <a:pt x="595" y="0"/>
                                </a:lnTo>
                                <a:lnTo>
                                  <a:pt x="595" y="57"/>
                                </a:lnTo>
                                <a:lnTo>
                                  <a:pt x="510" y="57"/>
                                </a:lnTo>
                                <a:lnTo>
                                  <a:pt x="510" y="0"/>
                                </a:lnTo>
                                <a:close/>
                                <a:moveTo>
                                  <a:pt x="595" y="0"/>
                                </a:moveTo>
                                <a:lnTo>
                                  <a:pt x="680" y="0"/>
                                </a:lnTo>
                                <a:lnTo>
                                  <a:pt x="680" y="57"/>
                                </a:lnTo>
                                <a:lnTo>
                                  <a:pt x="595" y="57"/>
                                </a:lnTo>
                                <a:lnTo>
                                  <a:pt x="595" y="0"/>
                                </a:lnTo>
                                <a:close/>
                                <a:moveTo>
                                  <a:pt x="680" y="0"/>
                                </a:moveTo>
                                <a:lnTo>
                                  <a:pt x="765" y="0"/>
                                </a:lnTo>
                                <a:lnTo>
                                  <a:pt x="765" y="57"/>
                                </a:lnTo>
                                <a:lnTo>
                                  <a:pt x="680" y="57"/>
                                </a:lnTo>
                                <a:lnTo>
                                  <a:pt x="680" y="0"/>
                                </a:lnTo>
                                <a:close/>
                                <a:moveTo>
                                  <a:pt x="766" y="0"/>
                                </a:moveTo>
                                <a:lnTo>
                                  <a:pt x="851" y="0"/>
                                </a:lnTo>
                                <a:lnTo>
                                  <a:pt x="851" y="57"/>
                                </a:lnTo>
                                <a:lnTo>
                                  <a:pt x="766" y="57"/>
                                </a:lnTo>
                                <a:lnTo>
                                  <a:pt x="766" y="0"/>
                                </a:lnTo>
                                <a:close/>
                                <a:moveTo>
                                  <a:pt x="851" y="0"/>
                                </a:moveTo>
                                <a:lnTo>
                                  <a:pt x="936" y="0"/>
                                </a:lnTo>
                                <a:lnTo>
                                  <a:pt x="936" y="57"/>
                                </a:lnTo>
                                <a:lnTo>
                                  <a:pt x="851" y="57"/>
                                </a:lnTo>
                                <a:lnTo>
                                  <a:pt x="851" y="0"/>
                                </a:lnTo>
                                <a:close/>
                                <a:moveTo>
                                  <a:pt x="936" y="0"/>
                                </a:moveTo>
                                <a:lnTo>
                                  <a:pt x="1021" y="0"/>
                                </a:lnTo>
                                <a:lnTo>
                                  <a:pt x="1021" y="57"/>
                                </a:lnTo>
                                <a:lnTo>
                                  <a:pt x="936" y="57"/>
                                </a:lnTo>
                                <a:lnTo>
                                  <a:pt x="936" y="0"/>
                                </a:lnTo>
                                <a:close/>
                                <a:moveTo>
                                  <a:pt x="1021" y="0"/>
                                </a:moveTo>
                                <a:lnTo>
                                  <a:pt x="1106" y="0"/>
                                </a:lnTo>
                                <a:lnTo>
                                  <a:pt x="1106" y="57"/>
                                </a:lnTo>
                                <a:lnTo>
                                  <a:pt x="1021" y="57"/>
                                </a:lnTo>
                                <a:lnTo>
                                  <a:pt x="1021" y="0"/>
                                </a:lnTo>
                                <a:close/>
                                <a:moveTo>
                                  <a:pt x="1106" y="0"/>
                                </a:moveTo>
                                <a:lnTo>
                                  <a:pt x="1191" y="0"/>
                                </a:lnTo>
                                <a:lnTo>
                                  <a:pt x="1191" y="57"/>
                                </a:lnTo>
                                <a:lnTo>
                                  <a:pt x="1106" y="57"/>
                                </a:lnTo>
                                <a:lnTo>
                                  <a:pt x="1106" y="0"/>
                                </a:lnTo>
                                <a:close/>
                                <a:moveTo>
                                  <a:pt x="1191" y="0"/>
                                </a:moveTo>
                                <a:lnTo>
                                  <a:pt x="1276" y="0"/>
                                </a:lnTo>
                                <a:lnTo>
                                  <a:pt x="1276" y="57"/>
                                </a:lnTo>
                                <a:lnTo>
                                  <a:pt x="1191" y="57"/>
                                </a:lnTo>
                                <a:lnTo>
                                  <a:pt x="1191" y="0"/>
                                </a:lnTo>
                                <a:close/>
                                <a:moveTo>
                                  <a:pt x="1276" y="0"/>
                                </a:moveTo>
                                <a:lnTo>
                                  <a:pt x="1361" y="0"/>
                                </a:lnTo>
                                <a:lnTo>
                                  <a:pt x="1361" y="57"/>
                                </a:lnTo>
                                <a:lnTo>
                                  <a:pt x="1276" y="57"/>
                                </a:lnTo>
                                <a:lnTo>
                                  <a:pt x="1276" y="0"/>
                                </a:lnTo>
                                <a:close/>
                                <a:moveTo>
                                  <a:pt x="1361" y="0"/>
                                </a:moveTo>
                                <a:lnTo>
                                  <a:pt x="1446" y="0"/>
                                </a:lnTo>
                                <a:lnTo>
                                  <a:pt x="1446" y="57"/>
                                </a:lnTo>
                                <a:lnTo>
                                  <a:pt x="1361" y="57"/>
                                </a:lnTo>
                                <a:lnTo>
                                  <a:pt x="1361" y="0"/>
                                </a:lnTo>
                                <a:close/>
                                <a:moveTo>
                                  <a:pt x="1446" y="0"/>
                                </a:moveTo>
                                <a:lnTo>
                                  <a:pt x="1531" y="0"/>
                                </a:lnTo>
                                <a:lnTo>
                                  <a:pt x="1531" y="57"/>
                                </a:lnTo>
                                <a:lnTo>
                                  <a:pt x="1446" y="57"/>
                                </a:lnTo>
                                <a:lnTo>
                                  <a:pt x="1446" y="0"/>
                                </a:lnTo>
                                <a:close/>
                                <a:moveTo>
                                  <a:pt x="1531" y="0"/>
                                </a:moveTo>
                                <a:lnTo>
                                  <a:pt x="1616" y="0"/>
                                </a:lnTo>
                                <a:lnTo>
                                  <a:pt x="1616" y="57"/>
                                </a:lnTo>
                                <a:lnTo>
                                  <a:pt x="1531" y="57"/>
                                </a:lnTo>
                                <a:lnTo>
                                  <a:pt x="1531" y="0"/>
                                </a:lnTo>
                                <a:close/>
                                <a:moveTo>
                                  <a:pt x="1616" y="0"/>
                                </a:moveTo>
                                <a:lnTo>
                                  <a:pt x="1701" y="0"/>
                                </a:lnTo>
                                <a:lnTo>
                                  <a:pt x="1701" y="57"/>
                                </a:lnTo>
                                <a:lnTo>
                                  <a:pt x="1616" y="57"/>
                                </a:lnTo>
                                <a:lnTo>
                                  <a:pt x="1616" y="0"/>
                                </a:lnTo>
                                <a:close/>
                                <a:moveTo>
                                  <a:pt x="1701" y="0"/>
                                </a:moveTo>
                                <a:lnTo>
                                  <a:pt x="1786" y="0"/>
                                </a:lnTo>
                                <a:lnTo>
                                  <a:pt x="1786" y="57"/>
                                </a:lnTo>
                                <a:lnTo>
                                  <a:pt x="1701" y="57"/>
                                </a:lnTo>
                                <a:lnTo>
                                  <a:pt x="1701" y="0"/>
                                </a:lnTo>
                                <a:close/>
                                <a:moveTo>
                                  <a:pt x="1786" y="0"/>
                                </a:moveTo>
                                <a:lnTo>
                                  <a:pt x="1871" y="0"/>
                                </a:lnTo>
                                <a:lnTo>
                                  <a:pt x="1871" y="57"/>
                                </a:lnTo>
                                <a:lnTo>
                                  <a:pt x="1786" y="57"/>
                                </a:lnTo>
                                <a:lnTo>
                                  <a:pt x="1786" y="0"/>
                                </a:lnTo>
                                <a:close/>
                                <a:moveTo>
                                  <a:pt x="1871" y="0"/>
                                </a:moveTo>
                                <a:lnTo>
                                  <a:pt x="1956" y="0"/>
                                </a:lnTo>
                                <a:lnTo>
                                  <a:pt x="1956" y="57"/>
                                </a:lnTo>
                                <a:lnTo>
                                  <a:pt x="1871" y="57"/>
                                </a:lnTo>
                                <a:lnTo>
                                  <a:pt x="1871" y="0"/>
                                </a:lnTo>
                                <a:close/>
                                <a:moveTo>
                                  <a:pt x="1956" y="0"/>
                                </a:moveTo>
                                <a:lnTo>
                                  <a:pt x="2041" y="0"/>
                                </a:lnTo>
                                <a:lnTo>
                                  <a:pt x="2041" y="57"/>
                                </a:lnTo>
                                <a:lnTo>
                                  <a:pt x="1956" y="57"/>
                                </a:lnTo>
                                <a:lnTo>
                                  <a:pt x="1956" y="0"/>
                                </a:lnTo>
                                <a:close/>
                                <a:moveTo>
                                  <a:pt x="2041" y="0"/>
                                </a:moveTo>
                                <a:lnTo>
                                  <a:pt x="2126" y="0"/>
                                </a:lnTo>
                                <a:lnTo>
                                  <a:pt x="2126" y="57"/>
                                </a:lnTo>
                                <a:lnTo>
                                  <a:pt x="2041" y="57"/>
                                </a:lnTo>
                                <a:lnTo>
                                  <a:pt x="2041" y="0"/>
                                </a:lnTo>
                                <a:close/>
                                <a:moveTo>
                                  <a:pt x="2126" y="0"/>
                                </a:moveTo>
                                <a:lnTo>
                                  <a:pt x="2211" y="0"/>
                                </a:lnTo>
                                <a:lnTo>
                                  <a:pt x="2211" y="57"/>
                                </a:lnTo>
                                <a:lnTo>
                                  <a:pt x="2126" y="57"/>
                                </a:lnTo>
                                <a:lnTo>
                                  <a:pt x="2126" y="0"/>
                                </a:lnTo>
                                <a:close/>
                                <a:moveTo>
                                  <a:pt x="2211" y="0"/>
                                </a:moveTo>
                                <a:lnTo>
                                  <a:pt x="2296" y="0"/>
                                </a:lnTo>
                                <a:lnTo>
                                  <a:pt x="2296" y="57"/>
                                </a:lnTo>
                                <a:lnTo>
                                  <a:pt x="2211" y="57"/>
                                </a:lnTo>
                                <a:lnTo>
                                  <a:pt x="2211" y="0"/>
                                </a:lnTo>
                                <a:close/>
                                <a:moveTo>
                                  <a:pt x="2296" y="0"/>
                                </a:moveTo>
                                <a:lnTo>
                                  <a:pt x="2381" y="0"/>
                                </a:lnTo>
                                <a:lnTo>
                                  <a:pt x="2381" y="57"/>
                                </a:lnTo>
                                <a:lnTo>
                                  <a:pt x="2296" y="57"/>
                                </a:lnTo>
                                <a:lnTo>
                                  <a:pt x="2296" y="0"/>
                                </a:lnTo>
                                <a:close/>
                                <a:moveTo>
                                  <a:pt x="2381" y="0"/>
                                </a:moveTo>
                                <a:lnTo>
                                  <a:pt x="2466" y="0"/>
                                </a:lnTo>
                                <a:lnTo>
                                  <a:pt x="2466" y="57"/>
                                </a:lnTo>
                                <a:lnTo>
                                  <a:pt x="2381" y="57"/>
                                </a:lnTo>
                                <a:lnTo>
                                  <a:pt x="2381" y="0"/>
                                </a:lnTo>
                                <a:close/>
                                <a:moveTo>
                                  <a:pt x="2466" y="0"/>
                                </a:moveTo>
                                <a:lnTo>
                                  <a:pt x="2551" y="0"/>
                                </a:lnTo>
                                <a:lnTo>
                                  <a:pt x="2551" y="57"/>
                                </a:lnTo>
                                <a:lnTo>
                                  <a:pt x="2466" y="57"/>
                                </a:lnTo>
                                <a:lnTo>
                                  <a:pt x="2466" y="0"/>
                                </a:lnTo>
                                <a:close/>
                                <a:moveTo>
                                  <a:pt x="2551" y="0"/>
                                </a:moveTo>
                                <a:lnTo>
                                  <a:pt x="2636" y="0"/>
                                </a:lnTo>
                                <a:lnTo>
                                  <a:pt x="2636" y="57"/>
                                </a:lnTo>
                                <a:lnTo>
                                  <a:pt x="2551" y="57"/>
                                </a:lnTo>
                                <a:lnTo>
                                  <a:pt x="2551" y="0"/>
                                </a:lnTo>
                                <a:close/>
                                <a:moveTo>
                                  <a:pt x="2636" y="0"/>
                                </a:moveTo>
                                <a:lnTo>
                                  <a:pt x="2721" y="0"/>
                                </a:lnTo>
                                <a:lnTo>
                                  <a:pt x="2721" y="57"/>
                                </a:lnTo>
                                <a:lnTo>
                                  <a:pt x="2636" y="57"/>
                                </a:lnTo>
                                <a:lnTo>
                                  <a:pt x="2636" y="0"/>
                                </a:lnTo>
                                <a:close/>
                                <a:moveTo>
                                  <a:pt x="2721" y="0"/>
                                </a:moveTo>
                                <a:lnTo>
                                  <a:pt x="2806" y="0"/>
                                </a:lnTo>
                                <a:lnTo>
                                  <a:pt x="2806" y="57"/>
                                </a:lnTo>
                                <a:lnTo>
                                  <a:pt x="2721" y="57"/>
                                </a:lnTo>
                                <a:lnTo>
                                  <a:pt x="2721" y="0"/>
                                </a:lnTo>
                                <a:close/>
                                <a:moveTo>
                                  <a:pt x="2806" y="0"/>
                                </a:moveTo>
                                <a:lnTo>
                                  <a:pt x="2891" y="0"/>
                                </a:lnTo>
                                <a:lnTo>
                                  <a:pt x="2891" y="57"/>
                                </a:lnTo>
                                <a:lnTo>
                                  <a:pt x="2806" y="57"/>
                                </a:lnTo>
                                <a:lnTo>
                                  <a:pt x="2806" y="0"/>
                                </a:lnTo>
                                <a:close/>
                                <a:moveTo>
                                  <a:pt x="2891" y="0"/>
                                </a:moveTo>
                                <a:lnTo>
                                  <a:pt x="2976" y="0"/>
                                </a:lnTo>
                                <a:lnTo>
                                  <a:pt x="2976" y="57"/>
                                </a:lnTo>
                                <a:lnTo>
                                  <a:pt x="2891" y="57"/>
                                </a:lnTo>
                                <a:lnTo>
                                  <a:pt x="2891" y="0"/>
                                </a:lnTo>
                                <a:close/>
                                <a:moveTo>
                                  <a:pt x="2977" y="0"/>
                                </a:moveTo>
                                <a:lnTo>
                                  <a:pt x="3062" y="0"/>
                                </a:lnTo>
                                <a:lnTo>
                                  <a:pt x="3062" y="57"/>
                                </a:lnTo>
                                <a:lnTo>
                                  <a:pt x="2977" y="57"/>
                                </a:lnTo>
                                <a:lnTo>
                                  <a:pt x="2977" y="0"/>
                                </a:lnTo>
                                <a:close/>
                                <a:moveTo>
                                  <a:pt x="3062" y="0"/>
                                </a:moveTo>
                                <a:lnTo>
                                  <a:pt x="3147" y="0"/>
                                </a:lnTo>
                                <a:lnTo>
                                  <a:pt x="3147" y="57"/>
                                </a:lnTo>
                                <a:lnTo>
                                  <a:pt x="3062" y="57"/>
                                </a:lnTo>
                                <a:lnTo>
                                  <a:pt x="3062" y="0"/>
                                </a:lnTo>
                                <a:close/>
                                <a:moveTo>
                                  <a:pt x="3147" y="0"/>
                                </a:moveTo>
                                <a:lnTo>
                                  <a:pt x="3232" y="0"/>
                                </a:lnTo>
                                <a:lnTo>
                                  <a:pt x="3232" y="57"/>
                                </a:lnTo>
                                <a:lnTo>
                                  <a:pt x="3147" y="57"/>
                                </a:lnTo>
                                <a:lnTo>
                                  <a:pt x="3147" y="0"/>
                                </a:lnTo>
                                <a:close/>
                                <a:moveTo>
                                  <a:pt x="3232" y="0"/>
                                </a:moveTo>
                                <a:lnTo>
                                  <a:pt x="3317" y="0"/>
                                </a:lnTo>
                                <a:lnTo>
                                  <a:pt x="3317" y="57"/>
                                </a:lnTo>
                                <a:lnTo>
                                  <a:pt x="3232" y="57"/>
                                </a:lnTo>
                                <a:lnTo>
                                  <a:pt x="3232" y="0"/>
                                </a:lnTo>
                                <a:close/>
                                <a:moveTo>
                                  <a:pt x="3317" y="0"/>
                                </a:moveTo>
                                <a:lnTo>
                                  <a:pt x="3402" y="0"/>
                                </a:lnTo>
                                <a:lnTo>
                                  <a:pt x="3402" y="57"/>
                                </a:lnTo>
                                <a:lnTo>
                                  <a:pt x="3317" y="57"/>
                                </a:lnTo>
                                <a:lnTo>
                                  <a:pt x="3317" y="0"/>
                                </a:lnTo>
                                <a:close/>
                                <a:moveTo>
                                  <a:pt x="3402" y="0"/>
                                </a:moveTo>
                                <a:lnTo>
                                  <a:pt x="3487" y="0"/>
                                </a:lnTo>
                                <a:lnTo>
                                  <a:pt x="3487" y="57"/>
                                </a:lnTo>
                                <a:lnTo>
                                  <a:pt x="3402" y="57"/>
                                </a:lnTo>
                                <a:lnTo>
                                  <a:pt x="3402" y="0"/>
                                </a:lnTo>
                                <a:close/>
                                <a:moveTo>
                                  <a:pt x="3487" y="0"/>
                                </a:moveTo>
                                <a:lnTo>
                                  <a:pt x="3572" y="0"/>
                                </a:lnTo>
                                <a:lnTo>
                                  <a:pt x="3572" y="57"/>
                                </a:lnTo>
                                <a:lnTo>
                                  <a:pt x="3487" y="57"/>
                                </a:lnTo>
                                <a:lnTo>
                                  <a:pt x="3487" y="0"/>
                                </a:lnTo>
                                <a:close/>
                                <a:moveTo>
                                  <a:pt x="3572" y="0"/>
                                </a:moveTo>
                                <a:lnTo>
                                  <a:pt x="3657" y="0"/>
                                </a:lnTo>
                                <a:lnTo>
                                  <a:pt x="3657" y="57"/>
                                </a:lnTo>
                                <a:lnTo>
                                  <a:pt x="3572" y="57"/>
                                </a:lnTo>
                                <a:lnTo>
                                  <a:pt x="3572" y="0"/>
                                </a:lnTo>
                                <a:close/>
                                <a:moveTo>
                                  <a:pt x="3657" y="0"/>
                                </a:moveTo>
                                <a:lnTo>
                                  <a:pt x="3742" y="0"/>
                                </a:lnTo>
                                <a:lnTo>
                                  <a:pt x="3742" y="57"/>
                                </a:lnTo>
                                <a:lnTo>
                                  <a:pt x="3657" y="57"/>
                                </a:lnTo>
                                <a:lnTo>
                                  <a:pt x="3657" y="0"/>
                                </a:lnTo>
                                <a:close/>
                                <a:moveTo>
                                  <a:pt x="3742" y="0"/>
                                </a:moveTo>
                                <a:lnTo>
                                  <a:pt x="3827" y="0"/>
                                </a:lnTo>
                                <a:lnTo>
                                  <a:pt x="3827" y="57"/>
                                </a:lnTo>
                                <a:lnTo>
                                  <a:pt x="3742" y="57"/>
                                </a:lnTo>
                                <a:lnTo>
                                  <a:pt x="3742" y="0"/>
                                </a:lnTo>
                                <a:close/>
                                <a:moveTo>
                                  <a:pt x="3827" y="0"/>
                                </a:moveTo>
                                <a:lnTo>
                                  <a:pt x="3912" y="0"/>
                                </a:lnTo>
                                <a:lnTo>
                                  <a:pt x="3912" y="57"/>
                                </a:lnTo>
                                <a:lnTo>
                                  <a:pt x="3827" y="57"/>
                                </a:lnTo>
                                <a:lnTo>
                                  <a:pt x="3827" y="0"/>
                                </a:lnTo>
                                <a:close/>
                                <a:moveTo>
                                  <a:pt x="3912" y="0"/>
                                </a:moveTo>
                                <a:lnTo>
                                  <a:pt x="3997" y="0"/>
                                </a:lnTo>
                                <a:lnTo>
                                  <a:pt x="3997" y="57"/>
                                </a:lnTo>
                                <a:lnTo>
                                  <a:pt x="3912" y="57"/>
                                </a:lnTo>
                                <a:lnTo>
                                  <a:pt x="3912" y="0"/>
                                </a:lnTo>
                                <a:close/>
                                <a:moveTo>
                                  <a:pt x="3997" y="0"/>
                                </a:moveTo>
                                <a:lnTo>
                                  <a:pt x="4082" y="0"/>
                                </a:lnTo>
                                <a:lnTo>
                                  <a:pt x="4082" y="57"/>
                                </a:lnTo>
                                <a:lnTo>
                                  <a:pt x="3997" y="57"/>
                                </a:lnTo>
                                <a:lnTo>
                                  <a:pt x="3997" y="0"/>
                                </a:lnTo>
                                <a:close/>
                                <a:moveTo>
                                  <a:pt x="4082" y="0"/>
                                </a:moveTo>
                                <a:lnTo>
                                  <a:pt x="4167" y="0"/>
                                </a:lnTo>
                                <a:lnTo>
                                  <a:pt x="4167" y="57"/>
                                </a:lnTo>
                                <a:lnTo>
                                  <a:pt x="4082" y="57"/>
                                </a:lnTo>
                                <a:lnTo>
                                  <a:pt x="4082" y="0"/>
                                </a:lnTo>
                                <a:close/>
                                <a:moveTo>
                                  <a:pt x="4167" y="0"/>
                                </a:moveTo>
                                <a:lnTo>
                                  <a:pt x="4252" y="0"/>
                                </a:lnTo>
                                <a:lnTo>
                                  <a:pt x="4252" y="57"/>
                                </a:lnTo>
                                <a:lnTo>
                                  <a:pt x="4167" y="57"/>
                                </a:lnTo>
                                <a:lnTo>
                                  <a:pt x="416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9CA640" id="Group 33" o:spid="_x0000_s1026" style="width:213.2pt;height:3.45pt;mso-position-horizontal-relative:char;mso-position-vertical-relative:line" coordsize="4264,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">
                <v:shape id="AutoShape 148" o:spid="_x0000_s1027" style="position:absolute;left:5;top:5;width:4252;height:57;visibility:visible;mso-wrap-style:square;v-text-anchor:top" coordsize="4252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  <v:path arrowok="t" o:connecttype="custom" o:connectlocs="0,63;170,63;255,6;255,6;255,6;340,63;510,63;595,6;595,6;595,6;680,63;851,63;936,6;936,6;936,6;1021,63;1191,63;1276,6;1276,6;1276,6;1361,63;1531,63;1616,6;1616,6;1616,6;1701,63;1871,63;1956,6;1956,6;1956,6;2041,63;2211,63;2296,6;2296,6;2296,6;2381,63;2551,63;2636,6;2636,6;2636,6;2721,63;2891,63;2976,6;2977,6;2977,6;3062,63;3232,63;3317,6;3317,6;3317,6;3402,63;3572,63;3657,6;3657,6;3657,6;3742,63;3912,63;3997,6;3997,6;3997,6;4082,63;4252,63" o:connectangles="0,0,0,0,0,0,0,0,0,0,0,0,0,0,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14:paraId="25170DB9" w14:textId="77777777" w:rsidR="00B42DD4" w:rsidRDefault="00B42DD4" w:rsidP="00B42DD4">
      <w:pPr>
        <w:pStyle w:val="BodyText"/>
        <w:spacing w:before="4"/>
        <w:rPr>
          <w:i/>
          <w:sz w:val="13"/>
        </w:rPr>
      </w:pPr>
    </w:p>
    <w:p w14:paraId="00764827" w14:textId="77777777" w:rsidR="00B42DD4" w:rsidRDefault="00B42DD4" w:rsidP="00B42DD4">
      <w:pPr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above)</w:t>
      </w:r>
    </w:p>
    <w:p w14:paraId="54BAC0C1" w14:textId="77777777" w:rsidR="00B42DD4" w:rsidRDefault="00B42DD4" w:rsidP="00B42DD4">
      <w:pPr>
        <w:pStyle w:val="BodyText"/>
        <w:spacing w:before="8"/>
        <w:rPr>
          <w:i/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1248" behindDoc="1" locked="0" layoutInCell="1" allowOverlap="1" wp14:anchorId="5D5683AC" wp14:editId="5B063B5E">
                <wp:simplePos x="0" y="0"/>
                <wp:positionH relativeFrom="page">
                  <wp:posOffset>360045</wp:posOffset>
                </wp:positionH>
                <wp:positionV relativeFrom="paragraph">
                  <wp:posOffset>115570</wp:posOffset>
                </wp:positionV>
                <wp:extent cx="6840220" cy="1270"/>
                <wp:effectExtent l="0" t="0" r="0" b="0"/>
                <wp:wrapTopAndBottom/>
                <wp:docPr id="1572920567" name="Freeform: 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245E96" id="Freeform: Shape 32" o:spid="_x0000_s1026" style="position:absolute;margin-left:28.35pt;margin-top:9.1pt;width:538.6pt;height:.1pt;z-index:-251615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67hLT3gAAAAkBAAAPAAAAZHJzL2Rvd25yZXYu&#10;eG1sTI/BbsIwEETvlfgHa5G4FQdoKE3jIISE2itphXo08dZJiddJbEj69zin9rgzo9k36XYwNbth&#10;5ypLAhbzCBhSYVVFWsDnx+FxA8x5SUrWllDALzrYZpOHVCbK9nTEW+41CyXkEimg9L5JOHdFiUa6&#10;uW2QgvdtOyN9ODvNVSf7UG5qvoyiNTeyovChlA3uSywu+dUIaL/69v30lv/o3elSxPtYt1HTCzGb&#10;DrtXYB4H/xeGET+gQxaYzvZKyrFaQLx+Dsmgb5bARn+xWr0AO4/KE/As5f8XZHc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uu4S0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B819BFC" w14:textId="77777777" w:rsidR="00B42DD4" w:rsidRDefault="00B42DD4" w:rsidP="00B42DD4">
      <w:pPr>
        <w:pStyle w:val="BodyText"/>
        <w:tabs>
          <w:tab w:val="left" w:pos="6445"/>
        </w:tabs>
        <w:spacing w:before="56" w:line="231" w:lineRule="exact"/>
        <w:ind w:left="264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feel</w:t>
      </w:r>
      <w:r>
        <w:rPr>
          <w:spacing w:val="-4"/>
        </w:rPr>
        <w:t xml:space="preserve"> </w:t>
      </w:r>
      <w:r>
        <w:t>cannabis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effective</w:t>
      </w:r>
      <w:r>
        <w:rPr>
          <w:spacing w:val="-3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other</w:t>
      </w:r>
      <w:r>
        <w:tab/>
        <w:t>Yes</w:t>
      </w:r>
    </w:p>
    <w:p w14:paraId="5649D8C1" w14:textId="77777777" w:rsidR="00B42DD4" w:rsidRDefault="00B42DD4" w:rsidP="00B42DD4">
      <w:pPr>
        <w:pStyle w:val="BodyText"/>
        <w:tabs>
          <w:tab w:val="left" w:pos="6445"/>
        </w:tabs>
        <w:spacing w:line="231" w:lineRule="exact"/>
        <w:ind w:left="26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1" locked="0" layoutInCell="1" allowOverlap="1" wp14:anchorId="192075D8" wp14:editId="0D559A24">
                <wp:simplePos x="0" y="0"/>
                <wp:positionH relativeFrom="page">
                  <wp:posOffset>4150360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0" b="0"/>
                <wp:wrapNone/>
                <wp:docPr id="375666422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629803602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15258219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3D1938" id="Group 31" o:spid="_x0000_s1026" style="position:absolute;margin-left:326.8pt;margin-top:-9.85pt;width:9.65pt;height:21pt;z-index:-251639808;mso-position-horizontal-relative:page" coordorigin="6536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">
                <v:shape id="Picture 200" o:spid="_x0000_s1027" type="#_x0000_t75" style="position:absolute;left:6536;top:-19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">
                  <v:imagedata r:id="rId12" o:title=""/>
                </v:shape>
                <v:shape id="Picture 201" o:spid="_x0000_s1028" type="#_x0000_t75" style="position:absolute;left:6536;top: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spacing w:val="-1"/>
        </w:rPr>
        <w:t>medications</w:t>
      </w:r>
      <w:r>
        <w:rPr>
          <w:spacing w:val="-12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purpose(s)?</w:t>
      </w:r>
      <w:r>
        <w:tab/>
        <w:t>No</w:t>
      </w:r>
    </w:p>
    <w:p w14:paraId="6A0D4585" w14:textId="77777777" w:rsidR="00B42DD4" w:rsidRDefault="00B42DD4" w:rsidP="00B42DD4">
      <w:pPr>
        <w:pStyle w:val="BodyText"/>
        <w:spacing w:before="10"/>
        <w:rPr>
          <w:sz w:val="19"/>
        </w:rPr>
      </w:pPr>
    </w:p>
    <w:p w14:paraId="1A30DE41" w14:textId="77777777" w:rsidR="00B42DD4" w:rsidRDefault="00B42DD4" w:rsidP="00B42DD4">
      <w:pPr>
        <w:pStyle w:val="BodyText"/>
        <w:spacing w:line="20" w:lineRule="exact"/>
        <w:ind w:left="2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807132C" wp14:editId="32774C63">
                <wp:extent cx="6840220" cy="7620"/>
                <wp:effectExtent l="9525" t="9525" r="8255" b="1905"/>
                <wp:docPr id="273931854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829367261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01F9B2" id="Group 3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JS2VjgqAgAAuwQAAA4AAAAAAAAAAAAAAAAALgIAAGRycy9lMm9E&#10;b2MueG1sUEsBAi0AFAAGAAgAAAAhAG7idtDbAAAABAEAAA8AAAAAAAAAAAAAAAAAhAQAAGRycy9k&#10;b3ducmV2LnhtbFBLBQYAAAAABAAEAPMAAACMBQAAAAA=&#10;">
                <v:line id="Line 14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5FCB1C68" w14:textId="77777777" w:rsidR="00B42DD4" w:rsidRDefault="00B42DD4" w:rsidP="00B42DD4">
      <w:pPr>
        <w:spacing w:line="20" w:lineRule="exact"/>
        <w:rPr>
          <w:sz w:val="2"/>
        </w:rPr>
        <w:sectPr w:rsidR="00B42DD4">
          <w:pgSz w:w="11920" w:h="16850"/>
          <w:pgMar w:top="900" w:right="440" w:bottom="280" w:left="360" w:header="720" w:footer="720" w:gutter="0"/>
          <w:cols w:space="720"/>
        </w:sectPr>
      </w:pPr>
    </w:p>
    <w:p w14:paraId="0E0DB5D9" w14:textId="77777777" w:rsidR="00B42DD4" w:rsidRDefault="00B42DD4" w:rsidP="00B42DD4">
      <w:pPr>
        <w:pStyle w:val="BodyText"/>
        <w:spacing w:before="85" w:line="235" w:lineRule="auto"/>
        <w:ind w:left="264"/>
      </w:pPr>
      <w:r>
        <w:t>What</w:t>
      </w:r>
      <w:r>
        <w:rPr>
          <w:spacing w:val="-4"/>
        </w:rPr>
        <w:t xml:space="preserve"> </w:t>
      </w:r>
      <w:r>
        <w:t>form(s)</w:t>
      </w:r>
      <w:r>
        <w:rPr>
          <w:spacing w:val="-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annabis</w:t>
      </w:r>
      <w:r>
        <w:rPr>
          <w:spacing w:val="-3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prior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proofErr w:type="gramStart"/>
      <w:r>
        <w:t>you</w:t>
      </w:r>
      <w:proofErr w:type="gramEnd"/>
      <w:r>
        <w:rPr>
          <w:spacing w:val="-57"/>
        </w:rPr>
        <w:t xml:space="preserve"> </w:t>
      </w:r>
      <w:r>
        <w:t>injury?</w:t>
      </w:r>
    </w:p>
    <w:p w14:paraId="3F06072B" w14:textId="77777777" w:rsidR="00B42DD4" w:rsidRDefault="00B42DD4" w:rsidP="00B42DD4">
      <w:pPr>
        <w:pStyle w:val="BodyText"/>
        <w:spacing w:before="85" w:line="235" w:lineRule="auto"/>
        <w:ind w:left="491" w:right="3577"/>
      </w:pPr>
      <w:r>
        <w:br w:type="column"/>
      </w:r>
      <w:r>
        <w:t>Smoking</w:t>
      </w:r>
      <w:r>
        <w:rPr>
          <w:spacing w:val="-58"/>
        </w:rPr>
        <w:t xml:space="preserve"> </w:t>
      </w:r>
      <w:r>
        <w:t>Vaping</w:t>
      </w:r>
      <w:r>
        <w:rPr>
          <w:spacing w:val="1"/>
        </w:rPr>
        <w:t xml:space="preserve"> </w:t>
      </w:r>
      <w:r>
        <w:t>Edibles</w:t>
      </w:r>
    </w:p>
    <w:p w14:paraId="654DE572" w14:textId="77777777" w:rsidR="00B42DD4" w:rsidRDefault="00B42DD4" w:rsidP="00B42DD4">
      <w:pPr>
        <w:pStyle w:val="BodyText"/>
        <w:spacing w:before="1" w:line="235" w:lineRule="auto"/>
        <w:ind w:left="491" w:right="199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BA3DCB" wp14:editId="74E167B0">
                <wp:simplePos x="0" y="0"/>
                <wp:positionH relativeFrom="page">
                  <wp:posOffset>4157980</wp:posOffset>
                </wp:positionH>
                <wp:positionV relativeFrom="paragraph">
                  <wp:posOffset>-407670</wp:posOffset>
                </wp:positionV>
                <wp:extent cx="107950" cy="971550"/>
                <wp:effectExtent l="0" t="0" r="0" b="0"/>
                <wp:wrapNone/>
                <wp:docPr id="1174681046" name="Freeform: 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155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2 -642"/>
                            <a:gd name="T3" fmla="*/ -642 h 1530"/>
                            <a:gd name="T4" fmla="+- 0 6718 6548"/>
                            <a:gd name="T5" fmla="*/ T4 w 170"/>
                            <a:gd name="T6" fmla="+- 0 -642 -642"/>
                            <a:gd name="T7" fmla="*/ -642 h 1530"/>
                            <a:gd name="T8" fmla="+- 0 6718 6548"/>
                            <a:gd name="T9" fmla="*/ T8 w 170"/>
                            <a:gd name="T10" fmla="+- 0 -472 -642"/>
                            <a:gd name="T11" fmla="*/ -472 h 1530"/>
                            <a:gd name="T12" fmla="+- 0 6548 6548"/>
                            <a:gd name="T13" fmla="*/ T12 w 170"/>
                            <a:gd name="T14" fmla="+- 0 -472 -642"/>
                            <a:gd name="T15" fmla="*/ -472 h 1530"/>
                            <a:gd name="T16" fmla="+- 0 6548 6548"/>
                            <a:gd name="T17" fmla="*/ T16 w 170"/>
                            <a:gd name="T18" fmla="+- 0 -642 -642"/>
                            <a:gd name="T19" fmla="*/ -642 h 1530"/>
                            <a:gd name="T20" fmla="+- 0 6548 6548"/>
                            <a:gd name="T21" fmla="*/ T20 w 170"/>
                            <a:gd name="T22" fmla="+- 0 -416 -642"/>
                            <a:gd name="T23" fmla="*/ -416 h 1530"/>
                            <a:gd name="T24" fmla="+- 0 6718 6548"/>
                            <a:gd name="T25" fmla="*/ T24 w 170"/>
                            <a:gd name="T26" fmla="+- 0 -416 -642"/>
                            <a:gd name="T27" fmla="*/ -416 h 1530"/>
                            <a:gd name="T28" fmla="+- 0 6718 6548"/>
                            <a:gd name="T29" fmla="*/ T28 w 170"/>
                            <a:gd name="T30" fmla="+- 0 -246 -642"/>
                            <a:gd name="T31" fmla="*/ -246 h 1530"/>
                            <a:gd name="T32" fmla="+- 0 6548 6548"/>
                            <a:gd name="T33" fmla="*/ T32 w 170"/>
                            <a:gd name="T34" fmla="+- 0 -246 -642"/>
                            <a:gd name="T35" fmla="*/ -246 h 1530"/>
                            <a:gd name="T36" fmla="+- 0 6548 6548"/>
                            <a:gd name="T37" fmla="*/ T36 w 170"/>
                            <a:gd name="T38" fmla="+- 0 -416 -642"/>
                            <a:gd name="T39" fmla="*/ -416 h 1530"/>
                            <a:gd name="T40" fmla="+- 0 6548 6548"/>
                            <a:gd name="T41" fmla="*/ T40 w 170"/>
                            <a:gd name="T42" fmla="+- 0 -189 -642"/>
                            <a:gd name="T43" fmla="*/ -189 h 1530"/>
                            <a:gd name="T44" fmla="+- 0 6718 6548"/>
                            <a:gd name="T45" fmla="*/ T44 w 170"/>
                            <a:gd name="T46" fmla="+- 0 -189 -642"/>
                            <a:gd name="T47" fmla="*/ -189 h 1530"/>
                            <a:gd name="T48" fmla="+- 0 6718 6548"/>
                            <a:gd name="T49" fmla="*/ T48 w 170"/>
                            <a:gd name="T50" fmla="+- 0 -19 -642"/>
                            <a:gd name="T51" fmla="*/ -19 h 1530"/>
                            <a:gd name="T52" fmla="+- 0 6548 6548"/>
                            <a:gd name="T53" fmla="*/ T52 w 170"/>
                            <a:gd name="T54" fmla="+- 0 -19 -642"/>
                            <a:gd name="T55" fmla="*/ -19 h 1530"/>
                            <a:gd name="T56" fmla="+- 0 6548 6548"/>
                            <a:gd name="T57" fmla="*/ T56 w 170"/>
                            <a:gd name="T58" fmla="+- 0 -189 -642"/>
                            <a:gd name="T59" fmla="*/ -189 h 1530"/>
                            <a:gd name="T60" fmla="+- 0 6548 6548"/>
                            <a:gd name="T61" fmla="*/ T60 w 170"/>
                            <a:gd name="T62" fmla="+- 0 38 -642"/>
                            <a:gd name="T63" fmla="*/ 38 h 1530"/>
                            <a:gd name="T64" fmla="+- 0 6718 6548"/>
                            <a:gd name="T65" fmla="*/ T64 w 170"/>
                            <a:gd name="T66" fmla="+- 0 38 -642"/>
                            <a:gd name="T67" fmla="*/ 38 h 1530"/>
                            <a:gd name="T68" fmla="+- 0 6718 6548"/>
                            <a:gd name="T69" fmla="*/ T68 w 170"/>
                            <a:gd name="T70" fmla="+- 0 208 -642"/>
                            <a:gd name="T71" fmla="*/ 208 h 1530"/>
                            <a:gd name="T72" fmla="+- 0 6548 6548"/>
                            <a:gd name="T73" fmla="*/ T72 w 170"/>
                            <a:gd name="T74" fmla="+- 0 208 -642"/>
                            <a:gd name="T75" fmla="*/ 208 h 1530"/>
                            <a:gd name="T76" fmla="+- 0 6548 6548"/>
                            <a:gd name="T77" fmla="*/ T76 w 170"/>
                            <a:gd name="T78" fmla="+- 0 38 -642"/>
                            <a:gd name="T79" fmla="*/ 38 h 1530"/>
                            <a:gd name="T80" fmla="+- 0 6548 6548"/>
                            <a:gd name="T81" fmla="*/ T80 w 170"/>
                            <a:gd name="T82" fmla="+- 0 265 -642"/>
                            <a:gd name="T83" fmla="*/ 265 h 1530"/>
                            <a:gd name="T84" fmla="+- 0 6718 6548"/>
                            <a:gd name="T85" fmla="*/ T84 w 170"/>
                            <a:gd name="T86" fmla="+- 0 265 -642"/>
                            <a:gd name="T87" fmla="*/ 265 h 1530"/>
                            <a:gd name="T88" fmla="+- 0 6718 6548"/>
                            <a:gd name="T89" fmla="*/ T88 w 170"/>
                            <a:gd name="T90" fmla="+- 0 435 -642"/>
                            <a:gd name="T91" fmla="*/ 435 h 1530"/>
                            <a:gd name="T92" fmla="+- 0 6548 6548"/>
                            <a:gd name="T93" fmla="*/ T92 w 170"/>
                            <a:gd name="T94" fmla="+- 0 435 -642"/>
                            <a:gd name="T95" fmla="*/ 435 h 1530"/>
                            <a:gd name="T96" fmla="+- 0 6548 6548"/>
                            <a:gd name="T97" fmla="*/ T96 w 170"/>
                            <a:gd name="T98" fmla="+- 0 265 -642"/>
                            <a:gd name="T99" fmla="*/ 265 h 1530"/>
                            <a:gd name="T100" fmla="+- 0 6548 6548"/>
                            <a:gd name="T101" fmla="*/ T100 w 170"/>
                            <a:gd name="T102" fmla="+- 0 492 -642"/>
                            <a:gd name="T103" fmla="*/ 492 h 1530"/>
                            <a:gd name="T104" fmla="+- 0 6718 6548"/>
                            <a:gd name="T105" fmla="*/ T104 w 170"/>
                            <a:gd name="T106" fmla="+- 0 492 -642"/>
                            <a:gd name="T107" fmla="*/ 492 h 1530"/>
                            <a:gd name="T108" fmla="+- 0 6718 6548"/>
                            <a:gd name="T109" fmla="*/ T108 w 170"/>
                            <a:gd name="T110" fmla="+- 0 662 -642"/>
                            <a:gd name="T111" fmla="*/ 662 h 1530"/>
                            <a:gd name="T112" fmla="+- 0 6548 6548"/>
                            <a:gd name="T113" fmla="*/ T112 w 170"/>
                            <a:gd name="T114" fmla="+- 0 662 -642"/>
                            <a:gd name="T115" fmla="*/ 662 h 1530"/>
                            <a:gd name="T116" fmla="+- 0 6548 6548"/>
                            <a:gd name="T117" fmla="*/ T116 w 170"/>
                            <a:gd name="T118" fmla="+- 0 492 -642"/>
                            <a:gd name="T119" fmla="*/ 492 h 1530"/>
                            <a:gd name="T120" fmla="+- 0 6548 6548"/>
                            <a:gd name="T121" fmla="*/ T120 w 170"/>
                            <a:gd name="T122" fmla="+- 0 718 -642"/>
                            <a:gd name="T123" fmla="*/ 718 h 1530"/>
                            <a:gd name="T124" fmla="+- 0 6718 6548"/>
                            <a:gd name="T125" fmla="*/ T124 w 170"/>
                            <a:gd name="T126" fmla="+- 0 718 -642"/>
                            <a:gd name="T127" fmla="*/ 718 h 1530"/>
                            <a:gd name="T128" fmla="+- 0 6718 6548"/>
                            <a:gd name="T129" fmla="*/ T128 w 170"/>
                            <a:gd name="T130" fmla="+- 0 888 -642"/>
                            <a:gd name="T131" fmla="*/ 888 h 1530"/>
                            <a:gd name="T132" fmla="+- 0 6548 6548"/>
                            <a:gd name="T133" fmla="*/ T132 w 170"/>
                            <a:gd name="T134" fmla="+- 0 888 -642"/>
                            <a:gd name="T135" fmla="*/ 888 h 1530"/>
                            <a:gd name="T136" fmla="+- 0 6548 6548"/>
                            <a:gd name="T137" fmla="*/ T136 w 170"/>
                            <a:gd name="T138" fmla="+- 0 718 -642"/>
                            <a:gd name="T139" fmla="*/ 718 h 15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0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B16FD7" id="Freeform: Shape 29" o:spid="_x0000_s1026" style="position:absolute;margin-left:327.4pt;margin-top:-32.1pt;width:8.5pt;height:76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" path="m,l170,r,170l,170,,xm,226r170,l170,396,,396,,226xm,453r170,l170,623,,623,,453xm,680r170,l170,850,,850,,680xm,907r170,l170,1077,,1077,,907xm,1134r170,l170,1304,,1304,,1134xm,1360r170,l170,1530,,1530,,1360xe" filled="f" strokeweight=".57pt">
                <v:path arrowok="t" o:connecttype="custom" o:connectlocs="0,-407670;107950,-407670;107950,-299720;0,-299720;0,-407670;0,-264160;107950,-264160;107950,-156210;0,-156210;0,-264160;0,-120015;107950,-120015;107950,-12065;0,-12065;0,-120015;0,24130;107950,24130;107950,132080;0,132080;0,24130;0,168275;107950,168275;107950,276225;0,276225;0,168275;0,312420;107950,312420;107950,420370;0,420370;0,312420;0,455930;107950,455930;107950,563880;0,563880;0,455930" o:connectangles="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1"/>
        </w:rPr>
        <w:t>Topical</w:t>
      </w:r>
      <w:r>
        <w:rPr>
          <w:spacing w:val="-16"/>
        </w:rPr>
        <w:t xml:space="preserve"> </w:t>
      </w:r>
      <w:r>
        <w:rPr>
          <w:spacing w:val="-1"/>
        </w:rPr>
        <w:t>(applied</w:t>
      </w:r>
      <w:r>
        <w:rPr>
          <w:spacing w:val="-15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skin)</w:t>
      </w:r>
      <w:r>
        <w:rPr>
          <w:spacing w:val="-57"/>
        </w:rPr>
        <w:t xml:space="preserve"> </w:t>
      </w:r>
      <w:r>
        <w:t>Tincture (liquid spray)</w:t>
      </w:r>
      <w:r>
        <w:rPr>
          <w:spacing w:val="1"/>
        </w:rPr>
        <w:t xml:space="preserve"> </w:t>
      </w:r>
      <w:r>
        <w:t>Nabilone</w:t>
      </w:r>
    </w:p>
    <w:p w14:paraId="786824AC" w14:textId="77777777" w:rsidR="00B42DD4" w:rsidRDefault="00B42DD4" w:rsidP="00B42DD4">
      <w:pPr>
        <w:pStyle w:val="BodyText"/>
        <w:spacing w:line="219" w:lineRule="exact"/>
        <w:ind w:left="491"/>
      </w:pPr>
      <w:r>
        <w:t>Other</w:t>
      </w:r>
    </w:p>
    <w:p w14:paraId="4E53C7A8" w14:textId="77777777" w:rsidR="00B42DD4" w:rsidRDefault="00B42DD4" w:rsidP="00B42DD4">
      <w:pPr>
        <w:pStyle w:val="BodyText"/>
        <w:spacing w:line="231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7F1F4488" w14:textId="77777777" w:rsidR="00B42DD4" w:rsidRDefault="00B42DD4" w:rsidP="00B42DD4">
      <w:pPr>
        <w:spacing w:line="231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4743" w:space="1210"/>
            <w:col w:w="5167"/>
          </w:cols>
        </w:sectPr>
      </w:pPr>
    </w:p>
    <w:p w14:paraId="6D9500B3" w14:textId="77777777" w:rsidR="00B42DD4" w:rsidRDefault="00B42DD4" w:rsidP="00B42DD4">
      <w:pPr>
        <w:pStyle w:val="BodyText"/>
        <w:spacing w:before="3"/>
      </w:pPr>
    </w:p>
    <w:p w14:paraId="0848D76E" w14:textId="77777777" w:rsidR="00B42DD4" w:rsidRDefault="00B42DD4" w:rsidP="00B42DD4">
      <w:pPr>
        <w:pStyle w:val="BodyText"/>
        <w:spacing w:line="20" w:lineRule="exact"/>
        <w:ind w:left="2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653CE11" wp14:editId="581510DB">
                <wp:extent cx="6840220" cy="7620"/>
                <wp:effectExtent l="9525" t="9525" r="8255" b="1905"/>
                <wp:docPr id="383302909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84573138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8C884D" id="Group 2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Ftdha0qAgAAvAQAAA4AAAAAAAAAAAAAAAAALgIAAGRycy9lMm9E&#10;b2MueG1sUEsBAi0AFAAGAAgAAAAhAG7idtDbAAAABAEAAA8AAAAAAAAAAAAAAAAAhAQAAGRycy9k&#10;b3ducmV2LnhtbFBLBQYAAAAABAAEAPMAAACMBQAAAAA=&#10;">
                <v:line id="Line 14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6D7D48F0" w14:textId="77777777" w:rsidR="00B42DD4" w:rsidRDefault="00B42DD4" w:rsidP="00B42DD4">
      <w:pPr>
        <w:spacing w:line="20" w:lineRule="exact"/>
        <w:rPr>
          <w:sz w:val="2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7A63FEF1" w14:textId="77777777" w:rsidR="00B42DD4" w:rsidRDefault="00B42DD4" w:rsidP="00B42DD4">
      <w:pPr>
        <w:pStyle w:val="BodyText"/>
        <w:spacing w:before="80" w:line="235" w:lineRule="auto"/>
        <w:ind w:left="264"/>
      </w:pPr>
      <w:r>
        <w:t>Did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ever</w:t>
      </w:r>
      <w:r>
        <w:rPr>
          <w:spacing w:val="-3"/>
        </w:rPr>
        <w:t xml:space="preserve"> </w:t>
      </w:r>
      <w:r>
        <w:t>experience</w:t>
      </w:r>
      <w:r>
        <w:rPr>
          <w:spacing w:val="-6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negative</w:t>
      </w:r>
      <w:r>
        <w:rPr>
          <w:spacing w:val="-5"/>
        </w:rPr>
        <w:t xml:space="preserve"> </w:t>
      </w:r>
      <w:r>
        <w:t>side</w:t>
      </w:r>
      <w:r>
        <w:rPr>
          <w:spacing w:val="-4"/>
        </w:rPr>
        <w:t xml:space="preserve"> </w:t>
      </w:r>
      <w:r>
        <w:t>effects</w:t>
      </w:r>
      <w:r>
        <w:rPr>
          <w:spacing w:val="-3"/>
        </w:rPr>
        <w:t xml:space="preserve"> </w:t>
      </w:r>
      <w:r>
        <w:t>from</w:t>
      </w:r>
      <w:r>
        <w:rPr>
          <w:spacing w:val="-58"/>
        </w:rPr>
        <w:t xml:space="preserve"> </w:t>
      </w:r>
      <w:r>
        <w:t>cannabis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prior</w:t>
      </w:r>
      <w:r>
        <w:rPr>
          <w:spacing w:val="-2"/>
        </w:rPr>
        <w:t xml:space="preserve"> </w:t>
      </w:r>
      <w:r>
        <w:t>to your</w:t>
      </w:r>
      <w:r>
        <w:rPr>
          <w:spacing w:val="-2"/>
        </w:rPr>
        <w:t xml:space="preserve"> </w:t>
      </w:r>
      <w:r>
        <w:t>injury?</w:t>
      </w:r>
    </w:p>
    <w:p w14:paraId="69386925" w14:textId="77777777" w:rsidR="00B42DD4" w:rsidRDefault="00B42DD4" w:rsidP="00B42DD4">
      <w:pPr>
        <w:pStyle w:val="BodyText"/>
        <w:spacing w:before="80" w:line="235" w:lineRule="auto"/>
        <w:ind w:left="491" w:right="3577"/>
      </w:pPr>
      <w:r>
        <w:br w:type="column"/>
      </w:r>
      <w:r>
        <w:t>None</w:t>
      </w:r>
      <w:r>
        <w:rPr>
          <w:spacing w:val="1"/>
        </w:rPr>
        <w:t xml:space="preserve"> </w:t>
      </w:r>
      <w:r>
        <w:t>Fatigue</w:t>
      </w:r>
      <w:r>
        <w:rPr>
          <w:spacing w:val="1"/>
        </w:rPr>
        <w:t xml:space="preserve"> </w:t>
      </w:r>
      <w:r>
        <w:rPr>
          <w:spacing w:val="-2"/>
        </w:rPr>
        <w:t>Weight</w:t>
      </w:r>
      <w:r>
        <w:rPr>
          <w:spacing w:val="-15"/>
        </w:rPr>
        <w:t xml:space="preserve"> </w:t>
      </w:r>
      <w:r>
        <w:rPr>
          <w:spacing w:val="-2"/>
        </w:rPr>
        <w:t>Gain</w:t>
      </w:r>
    </w:p>
    <w:p w14:paraId="3426AB8D" w14:textId="77777777" w:rsidR="00B42DD4" w:rsidRDefault="00B42DD4" w:rsidP="00B42DD4">
      <w:pPr>
        <w:pStyle w:val="BodyText"/>
        <w:spacing w:line="235" w:lineRule="auto"/>
        <w:ind w:left="491" w:right="308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34819E" wp14:editId="685D5EFE">
                <wp:simplePos x="0" y="0"/>
                <wp:positionH relativeFrom="page">
                  <wp:posOffset>4157980</wp:posOffset>
                </wp:positionH>
                <wp:positionV relativeFrom="paragraph">
                  <wp:posOffset>-407035</wp:posOffset>
                </wp:positionV>
                <wp:extent cx="107950" cy="1403985"/>
                <wp:effectExtent l="0" t="0" r="0" b="0"/>
                <wp:wrapNone/>
                <wp:docPr id="507404986" name="Freeform: 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4039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1 -641"/>
                            <a:gd name="T3" fmla="*/ -641 h 2211"/>
                            <a:gd name="T4" fmla="+- 0 6718 6548"/>
                            <a:gd name="T5" fmla="*/ T4 w 170"/>
                            <a:gd name="T6" fmla="+- 0 -641 -641"/>
                            <a:gd name="T7" fmla="*/ -641 h 2211"/>
                            <a:gd name="T8" fmla="+- 0 6718 6548"/>
                            <a:gd name="T9" fmla="*/ T8 w 170"/>
                            <a:gd name="T10" fmla="+- 0 -471 -641"/>
                            <a:gd name="T11" fmla="*/ -471 h 2211"/>
                            <a:gd name="T12" fmla="+- 0 6548 6548"/>
                            <a:gd name="T13" fmla="*/ T12 w 170"/>
                            <a:gd name="T14" fmla="+- 0 -471 -641"/>
                            <a:gd name="T15" fmla="*/ -471 h 2211"/>
                            <a:gd name="T16" fmla="+- 0 6548 6548"/>
                            <a:gd name="T17" fmla="*/ T16 w 170"/>
                            <a:gd name="T18" fmla="+- 0 -641 -641"/>
                            <a:gd name="T19" fmla="*/ -641 h 2211"/>
                            <a:gd name="T20" fmla="+- 0 6548 6548"/>
                            <a:gd name="T21" fmla="*/ T20 w 170"/>
                            <a:gd name="T22" fmla="+- 0 -415 -641"/>
                            <a:gd name="T23" fmla="*/ -415 h 2211"/>
                            <a:gd name="T24" fmla="+- 0 6718 6548"/>
                            <a:gd name="T25" fmla="*/ T24 w 170"/>
                            <a:gd name="T26" fmla="+- 0 -415 -641"/>
                            <a:gd name="T27" fmla="*/ -415 h 2211"/>
                            <a:gd name="T28" fmla="+- 0 6718 6548"/>
                            <a:gd name="T29" fmla="*/ T28 w 170"/>
                            <a:gd name="T30" fmla="+- 0 -245 -641"/>
                            <a:gd name="T31" fmla="*/ -245 h 2211"/>
                            <a:gd name="T32" fmla="+- 0 6548 6548"/>
                            <a:gd name="T33" fmla="*/ T32 w 170"/>
                            <a:gd name="T34" fmla="+- 0 -245 -641"/>
                            <a:gd name="T35" fmla="*/ -245 h 2211"/>
                            <a:gd name="T36" fmla="+- 0 6548 6548"/>
                            <a:gd name="T37" fmla="*/ T36 w 170"/>
                            <a:gd name="T38" fmla="+- 0 -415 -641"/>
                            <a:gd name="T39" fmla="*/ -415 h 2211"/>
                            <a:gd name="T40" fmla="+- 0 6548 6548"/>
                            <a:gd name="T41" fmla="*/ T40 w 170"/>
                            <a:gd name="T42" fmla="+- 0 -188 -641"/>
                            <a:gd name="T43" fmla="*/ -188 h 2211"/>
                            <a:gd name="T44" fmla="+- 0 6718 6548"/>
                            <a:gd name="T45" fmla="*/ T44 w 170"/>
                            <a:gd name="T46" fmla="+- 0 -188 -641"/>
                            <a:gd name="T47" fmla="*/ -188 h 2211"/>
                            <a:gd name="T48" fmla="+- 0 6718 6548"/>
                            <a:gd name="T49" fmla="*/ T48 w 170"/>
                            <a:gd name="T50" fmla="+- 0 -18 -641"/>
                            <a:gd name="T51" fmla="*/ -18 h 2211"/>
                            <a:gd name="T52" fmla="+- 0 6548 6548"/>
                            <a:gd name="T53" fmla="*/ T52 w 170"/>
                            <a:gd name="T54" fmla="+- 0 -18 -641"/>
                            <a:gd name="T55" fmla="*/ -18 h 2211"/>
                            <a:gd name="T56" fmla="+- 0 6548 6548"/>
                            <a:gd name="T57" fmla="*/ T56 w 170"/>
                            <a:gd name="T58" fmla="+- 0 -188 -641"/>
                            <a:gd name="T59" fmla="*/ -188 h 2211"/>
                            <a:gd name="T60" fmla="+- 0 6548 6548"/>
                            <a:gd name="T61" fmla="*/ T60 w 170"/>
                            <a:gd name="T62" fmla="+- 0 39 -641"/>
                            <a:gd name="T63" fmla="*/ 39 h 2211"/>
                            <a:gd name="T64" fmla="+- 0 6718 6548"/>
                            <a:gd name="T65" fmla="*/ T64 w 170"/>
                            <a:gd name="T66" fmla="+- 0 39 -641"/>
                            <a:gd name="T67" fmla="*/ 39 h 2211"/>
                            <a:gd name="T68" fmla="+- 0 6718 6548"/>
                            <a:gd name="T69" fmla="*/ T68 w 170"/>
                            <a:gd name="T70" fmla="+- 0 209 -641"/>
                            <a:gd name="T71" fmla="*/ 209 h 2211"/>
                            <a:gd name="T72" fmla="+- 0 6548 6548"/>
                            <a:gd name="T73" fmla="*/ T72 w 170"/>
                            <a:gd name="T74" fmla="+- 0 209 -641"/>
                            <a:gd name="T75" fmla="*/ 209 h 2211"/>
                            <a:gd name="T76" fmla="+- 0 6548 6548"/>
                            <a:gd name="T77" fmla="*/ T76 w 170"/>
                            <a:gd name="T78" fmla="+- 0 39 -641"/>
                            <a:gd name="T79" fmla="*/ 39 h 2211"/>
                            <a:gd name="T80" fmla="+- 0 6548 6548"/>
                            <a:gd name="T81" fmla="*/ T80 w 170"/>
                            <a:gd name="T82" fmla="+- 0 266 -641"/>
                            <a:gd name="T83" fmla="*/ 266 h 2211"/>
                            <a:gd name="T84" fmla="+- 0 6718 6548"/>
                            <a:gd name="T85" fmla="*/ T84 w 170"/>
                            <a:gd name="T86" fmla="+- 0 266 -641"/>
                            <a:gd name="T87" fmla="*/ 266 h 2211"/>
                            <a:gd name="T88" fmla="+- 0 6718 6548"/>
                            <a:gd name="T89" fmla="*/ T88 w 170"/>
                            <a:gd name="T90" fmla="+- 0 436 -641"/>
                            <a:gd name="T91" fmla="*/ 436 h 2211"/>
                            <a:gd name="T92" fmla="+- 0 6548 6548"/>
                            <a:gd name="T93" fmla="*/ T92 w 170"/>
                            <a:gd name="T94" fmla="+- 0 436 -641"/>
                            <a:gd name="T95" fmla="*/ 436 h 2211"/>
                            <a:gd name="T96" fmla="+- 0 6548 6548"/>
                            <a:gd name="T97" fmla="*/ T96 w 170"/>
                            <a:gd name="T98" fmla="+- 0 266 -641"/>
                            <a:gd name="T99" fmla="*/ 266 h 2211"/>
                            <a:gd name="T100" fmla="+- 0 6548 6548"/>
                            <a:gd name="T101" fmla="*/ T100 w 170"/>
                            <a:gd name="T102" fmla="+- 0 492 -641"/>
                            <a:gd name="T103" fmla="*/ 492 h 2211"/>
                            <a:gd name="T104" fmla="+- 0 6718 6548"/>
                            <a:gd name="T105" fmla="*/ T104 w 170"/>
                            <a:gd name="T106" fmla="+- 0 492 -641"/>
                            <a:gd name="T107" fmla="*/ 492 h 2211"/>
                            <a:gd name="T108" fmla="+- 0 6718 6548"/>
                            <a:gd name="T109" fmla="*/ T108 w 170"/>
                            <a:gd name="T110" fmla="+- 0 662 -641"/>
                            <a:gd name="T111" fmla="*/ 662 h 2211"/>
                            <a:gd name="T112" fmla="+- 0 6548 6548"/>
                            <a:gd name="T113" fmla="*/ T112 w 170"/>
                            <a:gd name="T114" fmla="+- 0 662 -641"/>
                            <a:gd name="T115" fmla="*/ 662 h 2211"/>
                            <a:gd name="T116" fmla="+- 0 6548 6548"/>
                            <a:gd name="T117" fmla="*/ T116 w 170"/>
                            <a:gd name="T118" fmla="+- 0 492 -641"/>
                            <a:gd name="T119" fmla="*/ 492 h 2211"/>
                            <a:gd name="T120" fmla="+- 0 6548 6548"/>
                            <a:gd name="T121" fmla="*/ T120 w 170"/>
                            <a:gd name="T122" fmla="+- 0 719 -641"/>
                            <a:gd name="T123" fmla="*/ 719 h 2211"/>
                            <a:gd name="T124" fmla="+- 0 6718 6548"/>
                            <a:gd name="T125" fmla="*/ T124 w 170"/>
                            <a:gd name="T126" fmla="+- 0 719 -641"/>
                            <a:gd name="T127" fmla="*/ 719 h 2211"/>
                            <a:gd name="T128" fmla="+- 0 6718 6548"/>
                            <a:gd name="T129" fmla="*/ T128 w 170"/>
                            <a:gd name="T130" fmla="+- 0 889 -641"/>
                            <a:gd name="T131" fmla="*/ 889 h 2211"/>
                            <a:gd name="T132" fmla="+- 0 6548 6548"/>
                            <a:gd name="T133" fmla="*/ T132 w 170"/>
                            <a:gd name="T134" fmla="+- 0 889 -641"/>
                            <a:gd name="T135" fmla="*/ 889 h 2211"/>
                            <a:gd name="T136" fmla="+- 0 6548 6548"/>
                            <a:gd name="T137" fmla="*/ T136 w 170"/>
                            <a:gd name="T138" fmla="+- 0 719 -641"/>
                            <a:gd name="T139" fmla="*/ 719 h 2211"/>
                            <a:gd name="T140" fmla="+- 0 6548 6548"/>
                            <a:gd name="T141" fmla="*/ T140 w 170"/>
                            <a:gd name="T142" fmla="+- 0 946 -641"/>
                            <a:gd name="T143" fmla="*/ 946 h 2211"/>
                            <a:gd name="T144" fmla="+- 0 6718 6548"/>
                            <a:gd name="T145" fmla="*/ T144 w 170"/>
                            <a:gd name="T146" fmla="+- 0 946 -641"/>
                            <a:gd name="T147" fmla="*/ 946 h 2211"/>
                            <a:gd name="T148" fmla="+- 0 6718 6548"/>
                            <a:gd name="T149" fmla="*/ T148 w 170"/>
                            <a:gd name="T150" fmla="+- 0 1116 -641"/>
                            <a:gd name="T151" fmla="*/ 1116 h 2211"/>
                            <a:gd name="T152" fmla="+- 0 6548 6548"/>
                            <a:gd name="T153" fmla="*/ T152 w 170"/>
                            <a:gd name="T154" fmla="+- 0 1116 -641"/>
                            <a:gd name="T155" fmla="*/ 1116 h 2211"/>
                            <a:gd name="T156" fmla="+- 0 6548 6548"/>
                            <a:gd name="T157" fmla="*/ T156 w 170"/>
                            <a:gd name="T158" fmla="+- 0 946 -641"/>
                            <a:gd name="T159" fmla="*/ 946 h 2211"/>
                            <a:gd name="T160" fmla="+- 0 6548 6548"/>
                            <a:gd name="T161" fmla="*/ T160 w 170"/>
                            <a:gd name="T162" fmla="+- 0 1173 -641"/>
                            <a:gd name="T163" fmla="*/ 1173 h 2211"/>
                            <a:gd name="T164" fmla="+- 0 6718 6548"/>
                            <a:gd name="T165" fmla="*/ T164 w 170"/>
                            <a:gd name="T166" fmla="+- 0 1173 -641"/>
                            <a:gd name="T167" fmla="*/ 1173 h 2211"/>
                            <a:gd name="T168" fmla="+- 0 6718 6548"/>
                            <a:gd name="T169" fmla="*/ T168 w 170"/>
                            <a:gd name="T170" fmla="+- 0 1343 -641"/>
                            <a:gd name="T171" fmla="*/ 1343 h 2211"/>
                            <a:gd name="T172" fmla="+- 0 6548 6548"/>
                            <a:gd name="T173" fmla="*/ T172 w 170"/>
                            <a:gd name="T174" fmla="+- 0 1343 -641"/>
                            <a:gd name="T175" fmla="*/ 1343 h 2211"/>
                            <a:gd name="T176" fmla="+- 0 6548 6548"/>
                            <a:gd name="T177" fmla="*/ T176 w 170"/>
                            <a:gd name="T178" fmla="+- 0 1173 -641"/>
                            <a:gd name="T179" fmla="*/ 1173 h 2211"/>
                            <a:gd name="T180" fmla="+- 0 6548 6548"/>
                            <a:gd name="T181" fmla="*/ T180 w 170"/>
                            <a:gd name="T182" fmla="+- 0 1400 -641"/>
                            <a:gd name="T183" fmla="*/ 1400 h 2211"/>
                            <a:gd name="T184" fmla="+- 0 6718 6548"/>
                            <a:gd name="T185" fmla="*/ T184 w 170"/>
                            <a:gd name="T186" fmla="+- 0 1400 -641"/>
                            <a:gd name="T187" fmla="*/ 1400 h 2211"/>
                            <a:gd name="T188" fmla="+- 0 6718 6548"/>
                            <a:gd name="T189" fmla="*/ T188 w 170"/>
                            <a:gd name="T190" fmla="+- 0 1570 -641"/>
                            <a:gd name="T191" fmla="*/ 1570 h 2211"/>
                            <a:gd name="T192" fmla="+- 0 6548 6548"/>
                            <a:gd name="T193" fmla="*/ T192 w 170"/>
                            <a:gd name="T194" fmla="+- 0 1570 -641"/>
                            <a:gd name="T195" fmla="*/ 1570 h 2211"/>
                            <a:gd name="T196" fmla="+- 0 6548 6548"/>
                            <a:gd name="T197" fmla="*/ T196 w 170"/>
                            <a:gd name="T198" fmla="+- 0 1400 -641"/>
                            <a:gd name="T199" fmla="*/ 1400 h 22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170" h="221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7A1E4" id="Freeform: Shape 27" o:spid="_x0000_s1026" style="position:absolute;margin-left:327.4pt;margin-top:-32.05pt;width:8.5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" path="m,l170,r,170l,170,,xm,226r170,l170,396,,396,,226xm,453r170,l170,623,,623,,453xm,680r170,l170,850,,850,,680xm,907r170,l170,1077,,1077,,907xm,1133r170,l170,1303,,1303,,1133xm,1360r170,l170,1530,,1530,,1360xm,1587r170,l170,1757,,1757,,1587xm,1814r170,l170,1984,,1984,,1814xm,2041r170,l170,2211,,2211,,2041xe" filled="f" strokeweight=".57pt">
                <v:path arrowok="t" o:connecttype="custom" o:connectlocs="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;0,312420;107950,312420;107950,420370;0,420370;0,312420;0,456565;107950,456565;107950,564515;0,564515;0,456565;0,600710;107950,600710;107950,708660;0,708660;0,600710;0,744855;107950,744855;107950,852805;0,852805;0,744855;0,889000;107950,889000;107950,996950;0,996950;0,889000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3"/>
        </w:rPr>
        <w:t>Heart Palpitations</w:t>
      </w:r>
      <w:r>
        <w:rPr>
          <w:spacing w:val="-58"/>
        </w:rPr>
        <w:t xml:space="preserve"> </w:t>
      </w:r>
      <w:r>
        <w:t>Nausea</w:t>
      </w:r>
    </w:p>
    <w:p w14:paraId="4A900468" w14:textId="77777777" w:rsidR="00B42DD4" w:rsidRDefault="00B42DD4" w:rsidP="00B42DD4">
      <w:pPr>
        <w:pStyle w:val="BodyText"/>
        <w:spacing w:line="235" w:lineRule="auto"/>
        <w:ind w:left="491" w:right="2923"/>
      </w:pPr>
      <w:r>
        <w:t>Low Blood Pressure</w:t>
      </w:r>
      <w:r>
        <w:rPr>
          <w:spacing w:val="-58"/>
        </w:rPr>
        <w:t xml:space="preserve"> </w:t>
      </w:r>
      <w:r>
        <w:t>Paranoia</w:t>
      </w:r>
    </w:p>
    <w:p w14:paraId="1205EEDD" w14:textId="77777777" w:rsidR="00B42DD4" w:rsidRDefault="00B42DD4" w:rsidP="00B42DD4">
      <w:pPr>
        <w:pStyle w:val="BodyText"/>
        <w:spacing w:line="222" w:lineRule="exact"/>
        <w:ind w:left="491"/>
      </w:pPr>
      <w:r>
        <w:t>Reduced</w:t>
      </w:r>
      <w:r>
        <w:rPr>
          <w:spacing w:val="-4"/>
        </w:rPr>
        <w:t xml:space="preserve"> </w:t>
      </w:r>
      <w:r>
        <w:t>Motivation</w:t>
      </w:r>
    </w:p>
    <w:p w14:paraId="08A9490A" w14:textId="77777777" w:rsidR="00B42DD4" w:rsidRDefault="00B42DD4" w:rsidP="00B42DD4">
      <w:pPr>
        <w:pStyle w:val="BodyText"/>
        <w:spacing w:before="2" w:line="235" w:lineRule="auto"/>
        <w:ind w:left="491" w:right="1997"/>
      </w:pPr>
      <w:r>
        <w:t>Reduced Physical Capabilities</w:t>
      </w:r>
      <w:r>
        <w:rPr>
          <w:spacing w:val="-59"/>
        </w:rPr>
        <w:t xml:space="preserve"> </w:t>
      </w:r>
      <w:r>
        <w:t>Other</w:t>
      </w:r>
    </w:p>
    <w:p w14:paraId="6163B350" w14:textId="77777777" w:rsidR="00B42DD4" w:rsidRDefault="00B42DD4" w:rsidP="00B42DD4">
      <w:pPr>
        <w:pStyle w:val="BodyText"/>
        <w:spacing w:line="225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48E2E41F" w14:textId="77777777" w:rsidR="00B42DD4" w:rsidRDefault="00B42DD4" w:rsidP="00B42DD4">
      <w:pPr>
        <w:spacing w:line="225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5260" w:space="693"/>
            <w:col w:w="5167"/>
          </w:cols>
        </w:sectPr>
      </w:pPr>
    </w:p>
    <w:p w14:paraId="43564DDB" w14:textId="77777777" w:rsidR="00B42DD4" w:rsidRDefault="00B42DD4" w:rsidP="00B42DD4">
      <w:pPr>
        <w:pStyle w:val="BodyText"/>
      </w:pPr>
    </w:p>
    <w:p w14:paraId="60F5A72B" w14:textId="77777777" w:rsidR="00B42DD4" w:rsidRDefault="00B42DD4" w:rsidP="00B42DD4">
      <w:pPr>
        <w:pStyle w:val="BodyText"/>
        <w:spacing w:line="20" w:lineRule="exact"/>
        <w:ind w:left="2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11212E2" wp14:editId="0D6B556D">
                <wp:extent cx="6840220" cy="7620"/>
                <wp:effectExtent l="9525" t="9525" r="8255" b="1905"/>
                <wp:docPr id="2135869343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79132265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663CD1" id="Group 2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V6x8ECkCAAC8BAAADgAAAAAAAAAAAAAAAAAuAgAAZHJzL2Uyb0Rv&#10;Yy54bWxQSwECLQAUAAYACAAAACEAbuJ20NsAAAAEAQAADwAAAAAAAAAAAAAAAACDBAAAZHJzL2Rv&#10;d25yZXYueG1sUEsFBgAAAAAEAAQA8wAAAIsFAAAAAA==&#10;">
                <v:line id="Line 14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4B1B09F1" w14:textId="77777777" w:rsidR="00B42DD4" w:rsidRDefault="00B42DD4" w:rsidP="00B42DD4">
      <w:pPr>
        <w:spacing w:line="20" w:lineRule="exact"/>
        <w:rPr>
          <w:sz w:val="2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67593CEA" w14:textId="77777777" w:rsidR="00B42DD4" w:rsidRDefault="00B42DD4" w:rsidP="00B42DD4">
      <w:pPr>
        <w:pStyle w:val="BodyText"/>
        <w:spacing w:before="87" w:line="232" w:lineRule="auto"/>
        <w:ind w:left="264" w:right="2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69B8EA98" wp14:editId="760CCBAA">
                <wp:simplePos x="0" y="0"/>
                <wp:positionH relativeFrom="page">
                  <wp:posOffset>4329430</wp:posOffset>
                </wp:positionH>
                <wp:positionV relativeFrom="page">
                  <wp:posOffset>1137920</wp:posOffset>
                </wp:positionV>
                <wp:extent cx="2699385" cy="35560"/>
                <wp:effectExtent l="0" t="0" r="0" b="0"/>
                <wp:wrapNone/>
                <wp:docPr id="550807096" name="Freeform: 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99385" cy="35560"/>
                        </a:xfrm>
                        <a:custGeom>
                          <a:avLst/>
                          <a:gdLst>
                            <a:gd name="T0" fmla="+- 0 6818 6818"/>
                            <a:gd name="T1" fmla="*/ T0 w 4251"/>
                            <a:gd name="T2" fmla="+- 0 1848 1792"/>
                            <a:gd name="T3" fmla="*/ 1848 h 56"/>
                            <a:gd name="T4" fmla="+- 0 6988 6818"/>
                            <a:gd name="T5" fmla="*/ T4 w 4251"/>
                            <a:gd name="T6" fmla="+- 0 1848 1792"/>
                            <a:gd name="T7" fmla="*/ 1848 h 56"/>
                            <a:gd name="T8" fmla="+- 0 7073 6818"/>
                            <a:gd name="T9" fmla="*/ T8 w 4251"/>
                            <a:gd name="T10" fmla="+- 0 1792 1792"/>
                            <a:gd name="T11" fmla="*/ 1792 h 56"/>
                            <a:gd name="T12" fmla="+- 0 7073 6818"/>
                            <a:gd name="T13" fmla="*/ T12 w 4251"/>
                            <a:gd name="T14" fmla="+- 0 1792 1792"/>
                            <a:gd name="T15" fmla="*/ 1792 h 56"/>
                            <a:gd name="T16" fmla="+- 0 7073 6818"/>
                            <a:gd name="T17" fmla="*/ T16 w 4251"/>
                            <a:gd name="T18" fmla="+- 0 1792 1792"/>
                            <a:gd name="T19" fmla="*/ 1792 h 56"/>
                            <a:gd name="T20" fmla="+- 0 7158 6818"/>
                            <a:gd name="T21" fmla="*/ T20 w 4251"/>
                            <a:gd name="T22" fmla="+- 0 1848 1792"/>
                            <a:gd name="T23" fmla="*/ 1848 h 56"/>
                            <a:gd name="T24" fmla="+- 0 7328 6818"/>
                            <a:gd name="T25" fmla="*/ T24 w 4251"/>
                            <a:gd name="T26" fmla="+- 0 1848 1792"/>
                            <a:gd name="T27" fmla="*/ 1848 h 56"/>
                            <a:gd name="T28" fmla="+- 0 7413 6818"/>
                            <a:gd name="T29" fmla="*/ T28 w 4251"/>
                            <a:gd name="T30" fmla="+- 0 1792 1792"/>
                            <a:gd name="T31" fmla="*/ 1792 h 56"/>
                            <a:gd name="T32" fmla="+- 0 7413 6818"/>
                            <a:gd name="T33" fmla="*/ T32 w 4251"/>
                            <a:gd name="T34" fmla="+- 0 1792 1792"/>
                            <a:gd name="T35" fmla="*/ 1792 h 56"/>
                            <a:gd name="T36" fmla="+- 0 7413 6818"/>
                            <a:gd name="T37" fmla="*/ T36 w 4251"/>
                            <a:gd name="T38" fmla="+- 0 1792 1792"/>
                            <a:gd name="T39" fmla="*/ 1792 h 56"/>
                            <a:gd name="T40" fmla="+- 0 7498 6818"/>
                            <a:gd name="T41" fmla="*/ T40 w 4251"/>
                            <a:gd name="T42" fmla="+- 0 1848 1792"/>
                            <a:gd name="T43" fmla="*/ 1848 h 56"/>
                            <a:gd name="T44" fmla="+- 0 7668 6818"/>
                            <a:gd name="T45" fmla="*/ T44 w 4251"/>
                            <a:gd name="T46" fmla="+- 0 1848 1792"/>
                            <a:gd name="T47" fmla="*/ 1848 h 56"/>
                            <a:gd name="T48" fmla="+- 0 7753 6818"/>
                            <a:gd name="T49" fmla="*/ T48 w 4251"/>
                            <a:gd name="T50" fmla="+- 0 1792 1792"/>
                            <a:gd name="T51" fmla="*/ 1792 h 56"/>
                            <a:gd name="T52" fmla="+- 0 7753 6818"/>
                            <a:gd name="T53" fmla="*/ T52 w 4251"/>
                            <a:gd name="T54" fmla="+- 0 1792 1792"/>
                            <a:gd name="T55" fmla="*/ 1792 h 56"/>
                            <a:gd name="T56" fmla="+- 0 7753 6818"/>
                            <a:gd name="T57" fmla="*/ T56 w 4251"/>
                            <a:gd name="T58" fmla="+- 0 1792 1792"/>
                            <a:gd name="T59" fmla="*/ 1792 h 56"/>
                            <a:gd name="T60" fmla="+- 0 7838 6818"/>
                            <a:gd name="T61" fmla="*/ T60 w 4251"/>
                            <a:gd name="T62" fmla="+- 0 1848 1792"/>
                            <a:gd name="T63" fmla="*/ 1848 h 56"/>
                            <a:gd name="T64" fmla="+- 0 8008 6818"/>
                            <a:gd name="T65" fmla="*/ T64 w 4251"/>
                            <a:gd name="T66" fmla="+- 0 1848 1792"/>
                            <a:gd name="T67" fmla="*/ 1848 h 56"/>
                            <a:gd name="T68" fmla="+- 0 8093 6818"/>
                            <a:gd name="T69" fmla="*/ T68 w 4251"/>
                            <a:gd name="T70" fmla="+- 0 1792 1792"/>
                            <a:gd name="T71" fmla="*/ 1792 h 56"/>
                            <a:gd name="T72" fmla="+- 0 8093 6818"/>
                            <a:gd name="T73" fmla="*/ T72 w 4251"/>
                            <a:gd name="T74" fmla="+- 0 1792 1792"/>
                            <a:gd name="T75" fmla="*/ 1792 h 56"/>
                            <a:gd name="T76" fmla="+- 0 8093 6818"/>
                            <a:gd name="T77" fmla="*/ T76 w 4251"/>
                            <a:gd name="T78" fmla="+- 0 1792 1792"/>
                            <a:gd name="T79" fmla="*/ 1792 h 56"/>
                            <a:gd name="T80" fmla="+- 0 8178 6818"/>
                            <a:gd name="T81" fmla="*/ T80 w 4251"/>
                            <a:gd name="T82" fmla="+- 0 1848 1792"/>
                            <a:gd name="T83" fmla="*/ 1848 h 56"/>
                            <a:gd name="T84" fmla="+- 0 8348 6818"/>
                            <a:gd name="T85" fmla="*/ T84 w 4251"/>
                            <a:gd name="T86" fmla="+- 0 1848 1792"/>
                            <a:gd name="T87" fmla="*/ 1848 h 56"/>
                            <a:gd name="T88" fmla="+- 0 8433 6818"/>
                            <a:gd name="T89" fmla="*/ T88 w 4251"/>
                            <a:gd name="T90" fmla="+- 0 1792 1792"/>
                            <a:gd name="T91" fmla="*/ 1792 h 56"/>
                            <a:gd name="T92" fmla="+- 0 8433 6818"/>
                            <a:gd name="T93" fmla="*/ T92 w 4251"/>
                            <a:gd name="T94" fmla="+- 0 1792 1792"/>
                            <a:gd name="T95" fmla="*/ 1792 h 56"/>
                            <a:gd name="T96" fmla="+- 0 8433 6818"/>
                            <a:gd name="T97" fmla="*/ T96 w 4251"/>
                            <a:gd name="T98" fmla="+- 0 1792 1792"/>
                            <a:gd name="T99" fmla="*/ 1792 h 56"/>
                            <a:gd name="T100" fmla="+- 0 8518 6818"/>
                            <a:gd name="T101" fmla="*/ T100 w 4251"/>
                            <a:gd name="T102" fmla="+- 0 1848 1792"/>
                            <a:gd name="T103" fmla="*/ 1848 h 56"/>
                            <a:gd name="T104" fmla="+- 0 8688 6818"/>
                            <a:gd name="T105" fmla="*/ T104 w 4251"/>
                            <a:gd name="T106" fmla="+- 0 1848 1792"/>
                            <a:gd name="T107" fmla="*/ 1848 h 56"/>
                            <a:gd name="T108" fmla="+- 0 8773 6818"/>
                            <a:gd name="T109" fmla="*/ T108 w 4251"/>
                            <a:gd name="T110" fmla="+- 0 1792 1792"/>
                            <a:gd name="T111" fmla="*/ 1792 h 56"/>
                            <a:gd name="T112" fmla="+- 0 8773 6818"/>
                            <a:gd name="T113" fmla="*/ T112 w 4251"/>
                            <a:gd name="T114" fmla="+- 0 1792 1792"/>
                            <a:gd name="T115" fmla="*/ 1792 h 56"/>
                            <a:gd name="T116" fmla="+- 0 8773 6818"/>
                            <a:gd name="T117" fmla="*/ T116 w 4251"/>
                            <a:gd name="T118" fmla="+- 0 1792 1792"/>
                            <a:gd name="T119" fmla="*/ 1792 h 56"/>
                            <a:gd name="T120" fmla="+- 0 8858 6818"/>
                            <a:gd name="T121" fmla="*/ T120 w 4251"/>
                            <a:gd name="T122" fmla="+- 0 1848 1792"/>
                            <a:gd name="T123" fmla="*/ 1848 h 56"/>
                            <a:gd name="T124" fmla="+- 0 9029 6818"/>
                            <a:gd name="T125" fmla="*/ T124 w 4251"/>
                            <a:gd name="T126" fmla="+- 0 1848 1792"/>
                            <a:gd name="T127" fmla="*/ 1848 h 56"/>
                            <a:gd name="T128" fmla="+- 0 9114 6818"/>
                            <a:gd name="T129" fmla="*/ T128 w 4251"/>
                            <a:gd name="T130" fmla="+- 0 1792 1792"/>
                            <a:gd name="T131" fmla="*/ 1792 h 56"/>
                            <a:gd name="T132" fmla="+- 0 9114 6818"/>
                            <a:gd name="T133" fmla="*/ T132 w 4251"/>
                            <a:gd name="T134" fmla="+- 0 1792 1792"/>
                            <a:gd name="T135" fmla="*/ 1792 h 56"/>
                            <a:gd name="T136" fmla="+- 0 9114 6818"/>
                            <a:gd name="T137" fmla="*/ T136 w 4251"/>
                            <a:gd name="T138" fmla="+- 0 1792 1792"/>
                            <a:gd name="T139" fmla="*/ 1792 h 56"/>
                            <a:gd name="T140" fmla="+- 0 9199 6818"/>
                            <a:gd name="T141" fmla="*/ T140 w 4251"/>
                            <a:gd name="T142" fmla="+- 0 1848 1792"/>
                            <a:gd name="T143" fmla="*/ 1848 h 56"/>
                            <a:gd name="T144" fmla="+- 0 9369 6818"/>
                            <a:gd name="T145" fmla="*/ T144 w 4251"/>
                            <a:gd name="T146" fmla="+- 0 1848 1792"/>
                            <a:gd name="T147" fmla="*/ 1848 h 56"/>
                            <a:gd name="T148" fmla="+- 0 9454 6818"/>
                            <a:gd name="T149" fmla="*/ T148 w 4251"/>
                            <a:gd name="T150" fmla="+- 0 1792 1792"/>
                            <a:gd name="T151" fmla="*/ 1792 h 56"/>
                            <a:gd name="T152" fmla="+- 0 9454 6818"/>
                            <a:gd name="T153" fmla="*/ T152 w 4251"/>
                            <a:gd name="T154" fmla="+- 0 1792 1792"/>
                            <a:gd name="T155" fmla="*/ 1792 h 56"/>
                            <a:gd name="T156" fmla="+- 0 9454 6818"/>
                            <a:gd name="T157" fmla="*/ T156 w 4251"/>
                            <a:gd name="T158" fmla="+- 0 1792 1792"/>
                            <a:gd name="T159" fmla="*/ 1792 h 56"/>
                            <a:gd name="T160" fmla="+- 0 9539 6818"/>
                            <a:gd name="T161" fmla="*/ T160 w 4251"/>
                            <a:gd name="T162" fmla="+- 0 1848 1792"/>
                            <a:gd name="T163" fmla="*/ 1848 h 56"/>
                            <a:gd name="T164" fmla="+- 0 9709 6818"/>
                            <a:gd name="T165" fmla="*/ T164 w 4251"/>
                            <a:gd name="T166" fmla="+- 0 1848 1792"/>
                            <a:gd name="T167" fmla="*/ 1848 h 56"/>
                            <a:gd name="T168" fmla="+- 0 9794 6818"/>
                            <a:gd name="T169" fmla="*/ T168 w 4251"/>
                            <a:gd name="T170" fmla="+- 0 1792 1792"/>
                            <a:gd name="T171" fmla="*/ 1792 h 56"/>
                            <a:gd name="T172" fmla="+- 0 9794 6818"/>
                            <a:gd name="T173" fmla="*/ T172 w 4251"/>
                            <a:gd name="T174" fmla="+- 0 1792 1792"/>
                            <a:gd name="T175" fmla="*/ 1792 h 56"/>
                            <a:gd name="T176" fmla="+- 0 9794 6818"/>
                            <a:gd name="T177" fmla="*/ T176 w 4251"/>
                            <a:gd name="T178" fmla="+- 0 1792 1792"/>
                            <a:gd name="T179" fmla="*/ 1792 h 56"/>
                            <a:gd name="T180" fmla="+- 0 9879 6818"/>
                            <a:gd name="T181" fmla="*/ T180 w 4251"/>
                            <a:gd name="T182" fmla="+- 0 1848 1792"/>
                            <a:gd name="T183" fmla="*/ 1848 h 56"/>
                            <a:gd name="T184" fmla="+- 0 10049 6818"/>
                            <a:gd name="T185" fmla="*/ T184 w 4251"/>
                            <a:gd name="T186" fmla="+- 0 1848 1792"/>
                            <a:gd name="T187" fmla="*/ 1848 h 56"/>
                            <a:gd name="T188" fmla="+- 0 10134 6818"/>
                            <a:gd name="T189" fmla="*/ T188 w 4251"/>
                            <a:gd name="T190" fmla="+- 0 1792 1792"/>
                            <a:gd name="T191" fmla="*/ 1792 h 56"/>
                            <a:gd name="T192" fmla="+- 0 10134 6818"/>
                            <a:gd name="T193" fmla="*/ T192 w 4251"/>
                            <a:gd name="T194" fmla="+- 0 1792 1792"/>
                            <a:gd name="T195" fmla="*/ 1792 h 56"/>
                            <a:gd name="T196" fmla="+- 0 10134 6818"/>
                            <a:gd name="T197" fmla="*/ T196 w 4251"/>
                            <a:gd name="T198" fmla="+- 0 1792 1792"/>
                            <a:gd name="T199" fmla="*/ 1792 h 56"/>
                            <a:gd name="T200" fmla="+- 0 10219 6818"/>
                            <a:gd name="T201" fmla="*/ T200 w 4251"/>
                            <a:gd name="T202" fmla="+- 0 1848 1792"/>
                            <a:gd name="T203" fmla="*/ 1848 h 56"/>
                            <a:gd name="T204" fmla="+- 0 10389 6818"/>
                            <a:gd name="T205" fmla="*/ T204 w 4251"/>
                            <a:gd name="T206" fmla="+- 0 1848 1792"/>
                            <a:gd name="T207" fmla="*/ 1848 h 56"/>
                            <a:gd name="T208" fmla="+- 0 10474 6818"/>
                            <a:gd name="T209" fmla="*/ T208 w 4251"/>
                            <a:gd name="T210" fmla="+- 0 1792 1792"/>
                            <a:gd name="T211" fmla="*/ 1792 h 56"/>
                            <a:gd name="T212" fmla="+- 0 10474 6818"/>
                            <a:gd name="T213" fmla="*/ T212 w 4251"/>
                            <a:gd name="T214" fmla="+- 0 1792 1792"/>
                            <a:gd name="T215" fmla="*/ 1792 h 56"/>
                            <a:gd name="T216" fmla="+- 0 10474 6818"/>
                            <a:gd name="T217" fmla="*/ T216 w 4251"/>
                            <a:gd name="T218" fmla="+- 0 1792 1792"/>
                            <a:gd name="T219" fmla="*/ 1792 h 56"/>
                            <a:gd name="T220" fmla="+- 0 10559 6818"/>
                            <a:gd name="T221" fmla="*/ T220 w 4251"/>
                            <a:gd name="T222" fmla="+- 0 1848 1792"/>
                            <a:gd name="T223" fmla="*/ 1848 h 56"/>
                            <a:gd name="T224" fmla="+- 0 10729 6818"/>
                            <a:gd name="T225" fmla="*/ T224 w 4251"/>
                            <a:gd name="T226" fmla="+- 0 1848 1792"/>
                            <a:gd name="T227" fmla="*/ 1848 h 56"/>
                            <a:gd name="T228" fmla="+- 0 10814 6818"/>
                            <a:gd name="T229" fmla="*/ T228 w 4251"/>
                            <a:gd name="T230" fmla="+- 0 1792 1792"/>
                            <a:gd name="T231" fmla="*/ 1792 h 56"/>
                            <a:gd name="T232" fmla="+- 0 10814 6818"/>
                            <a:gd name="T233" fmla="*/ T232 w 4251"/>
                            <a:gd name="T234" fmla="+- 0 1792 1792"/>
                            <a:gd name="T235" fmla="*/ 1792 h 56"/>
                            <a:gd name="T236" fmla="+- 0 10814 6818"/>
                            <a:gd name="T237" fmla="*/ T236 w 4251"/>
                            <a:gd name="T238" fmla="+- 0 1792 1792"/>
                            <a:gd name="T239" fmla="*/ 1792 h 56"/>
                            <a:gd name="T240" fmla="+- 0 10899 6818"/>
                            <a:gd name="T241" fmla="*/ T240 w 4251"/>
                            <a:gd name="T242" fmla="+- 0 1848 1792"/>
                            <a:gd name="T243" fmla="*/ 1848 h 56"/>
                            <a:gd name="T244" fmla="+- 0 11069 6818"/>
                            <a:gd name="T245" fmla="*/ T244 w 4251"/>
                            <a:gd name="T246" fmla="+- 0 1848 1792"/>
                            <a:gd name="T247" fmla="*/ 1848 h 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1" h="56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6"/>
                              </a:lnTo>
                              <a:lnTo>
                                <a:pt x="0" y="56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6"/>
                              </a:lnTo>
                              <a:lnTo>
                                <a:pt x="85" y="56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6"/>
                              </a:lnTo>
                              <a:lnTo>
                                <a:pt x="170" y="56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6"/>
                              </a:lnTo>
                              <a:lnTo>
                                <a:pt x="255" y="56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6"/>
                              </a:lnTo>
                              <a:lnTo>
                                <a:pt x="340" y="56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6"/>
                              </a:lnTo>
                              <a:lnTo>
                                <a:pt x="425" y="56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6"/>
                              </a:lnTo>
                              <a:lnTo>
                                <a:pt x="510" y="56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6"/>
                              </a:lnTo>
                              <a:lnTo>
                                <a:pt x="595" y="56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6"/>
                              </a:lnTo>
                              <a:lnTo>
                                <a:pt x="680" y="56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6"/>
                              </a:lnTo>
                              <a:lnTo>
                                <a:pt x="765" y="56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6"/>
                              </a:lnTo>
                              <a:lnTo>
                                <a:pt x="850" y="56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6"/>
                              </a:lnTo>
                              <a:lnTo>
                                <a:pt x="935" y="56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6"/>
                              </a:lnTo>
                              <a:lnTo>
                                <a:pt x="1020" y="56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6"/>
                              </a:lnTo>
                              <a:lnTo>
                                <a:pt x="1105" y="56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6"/>
                              </a:lnTo>
                              <a:lnTo>
                                <a:pt x="1190" y="56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6"/>
                              </a:lnTo>
                              <a:lnTo>
                                <a:pt x="1275" y="56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6"/>
                              </a:lnTo>
                              <a:lnTo>
                                <a:pt x="1360" y="56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5" y="0"/>
                              </a:moveTo>
                              <a:lnTo>
                                <a:pt x="1530" y="0"/>
                              </a:lnTo>
                              <a:lnTo>
                                <a:pt x="1530" y="56"/>
                              </a:lnTo>
                              <a:lnTo>
                                <a:pt x="1445" y="56"/>
                              </a:lnTo>
                              <a:lnTo>
                                <a:pt x="1445" y="0"/>
                              </a:lnTo>
                              <a:close/>
                              <a:moveTo>
                                <a:pt x="1530" y="0"/>
                              </a:moveTo>
                              <a:lnTo>
                                <a:pt x="1615" y="0"/>
                              </a:lnTo>
                              <a:lnTo>
                                <a:pt x="1615" y="56"/>
                              </a:lnTo>
                              <a:lnTo>
                                <a:pt x="1530" y="56"/>
                              </a:lnTo>
                              <a:lnTo>
                                <a:pt x="1530" y="0"/>
                              </a:lnTo>
                              <a:close/>
                              <a:moveTo>
                                <a:pt x="1615" y="0"/>
                              </a:moveTo>
                              <a:lnTo>
                                <a:pt x="1700" y="0"/>
                              </a:lnTo>
                              <a:lnTo>
                                <a:pt x="1700" y="56"/>
                              </a:lnTo>
                              <a:lnTo>
                                <a:pt x="1615" y="56"/>
                              </a:lnTo>
                              <a:lnTo>
                                <a:pt x="1615" y="0"/>
                              </a:lnTo>
                              <a:close/>
                              <a:moveTo>
                                <a:pt x="1700" y="0"/>
                              </a:moveTo>
                              <a:lnTo>
                                <a:pt x="1785" y="0"/>
                              </a:lnTo>
                              <a:lnTo>
                                <a:pt x="1785" y="56"/>
                              </a:lnTo>
                              <a:lnTo>
                                <a:pt x="1700" y="56"/>
                              </a:lnTo>
                              <a:lnTo>
                                <a:pt x="1700" y="0"/>
                              </a:lnTo>
                              <a:close/>
                              <a:moveTo>
                                <a:pt x="1785" y="0"/>
                              </a:moveTo>
                              <a:lnTo>
                                <a:pt x="1870" y="0"/>
                              </a:lnTo>
                              <a:lnTo>
                                <a:pt x="1870" y="56"/>
                              </a:lnTo>
                              <a:lnTo>
                                <a:pt x="1785" y="56"/>
                              </a:lnTo>
                              <a:lnTo>
                                <a:pt x="1785" y="0"/>
                              </a:lnTo>
                              <a:close/>
                              <a:moveTo>
                                <a:pt x="1870" y="0"/>
                              </a:moveTo>
                              <a:lnTo>
                                <a:pt x="1955" y="0"/>
                              </a:lnTo>
                              <a:lnTo>
                                <a:pt x="1955" y="56"/>
                              </a:lnTo>
                              <a:lnTo>
                                <a:pt x="1870" y="56"/>
                              </a:lnTo>
                              <a:lnTo>
                                <a:pt x="1870" y="0"/>
                              </a:lnTo>
                              <a:close/>
                              <a:moveTo>
                                <a:pt x="1955" y="0"/>
                              </a:moveTo>
                              <a:lnTo>
                                <a:pt x="2040" y="0"/>
                              </a:lnTo>
                              <a:lnTo>
                                <a:pt x="2040" y="56"/>
                              </a:lnTo>
                              <a:lnTo>
                                <a:pt x="1955" y="56"/>
                              </a:lnTo>
                              <a:lnTo>
                                <a:pt x="1955" y="0"/>
                              </a:lnTo>
                              <a:close/>
                              <a:moveTo>
                                <a:pt x="2040" y="0"/>
                              </a:moveTo>
                              <a:lnTo>
                                <a:pt x="2125" y="0"/>
                              </a:lnTo>
                              <a:lnTo>
                                <a:pt x="2125" y="56"/>
                              </a:lnTo>
                              <a:lnTo>
                                <a:pt x="2040" y="56"/>
                              </a:lnTo>
                              <a:lnTo>
                                <a:pt x="2040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6"/>
                              </a:lnTo>
                              <a:lnTo>
                                <a:pt x="2126" y="56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6"/>
                              </a:lnTo>
                              <a:lnTo>
                                <a:pt x="2211" y="56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6"/>
                              </a:lnTo>
                              <a:lnTo>
                                <a:pt x="2296" y="56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6"/>
                              </a:lnTo>
                              <a:lnTo>
                                <a:pt x="2381" y="56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6"/>
                              </a:lnTo>
                              <a:lnTo>
                                <a:pt x="2466" y="56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6"/>
                              </a:lnTo>
                              <a:lnTo>
                                <a:pt x="2551" y="56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6"/>
                              </a:lnTo>
                              <a:lnTo>
                                <a:pt x="2636" y="56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6"/>
                              </a:lnTo>
                              <a:lnTo>
                                <a:pt x="2721" y="56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6"/>
                              </a:lnTo>
                              <a:lnTo>
                                <a:pt x="2806" y="56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6"/>
                              </a:lnTo>
                              <a:lnTo>
                                <a:pt x="2891" y="56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6"/>
                              </a:lnTo>
                              <a:lnTo>
                                <a:pt x="2976" y="56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6"/>
                              </a:lnTo>
                              <a:lnTo>
                                <a:pt x="3061" y="56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6"/>
                              </a:lnTo>
                              <a:lnTo>
                                <a:pt x="3146" y="56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6"/>
                              </a:lnTo>
                              <a:lnTo>
                                <a:pt x="3231" y="56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6"/>
                              </a:lnTo>
                              <a:lnTo>
                                <a:pt x="3316" y="56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6"/>
                              </a:lnTo>
                              <a:lnTo>
                                <a:pt x="3401" y="56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6"/>
                              </a:lnTo>
                              <a:lnTo>
                                <a:pt x="3486" y="56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1" y="0"/>
                              </a:moveTo>
                              <a:lnTo>
                                <a:pt x="3656" y="0"/>
                              </a:lnTo>
                              <a:lnTo>
                                <a:pt x="3656" y="56"/>
                              </a:lnTo>
                              <a:lnTo>
                                <a:pt x="3571" y="56"/>
                              </a:lnTo>
                              <a:lnTo>
                                <a:pt x="3571" y="0"/>
                              </a:lnTo>
                              <a:close/>
                              <a:moveTo>
                                <a:pt x="3656" y="0"/>
                              </a:moveTo>
                              <a:lnTo>
                                <a:pt x="3741" y="0"/>
                              </a:lnTo>
                              <a:lnTo>
                                <a:pt x="3741" y="56"/>
                              </a:lnTo>
                              <a:lnTo>
                                <a:pt x="3656" y="56"/>
                              </a:lnTo>
                              <a:lnTo>
                                <a:pt x="3656" y="0"/>
                              </a:lnTo>
                              <a:close/>
                              <a:moveTo>
                                <a:pt x="3741" y="0"/>
                              </a:moveTo>
                              <a:lnTo>
                                <a:pt x="3826" y="0"/>
                              </a:lnTo>
                              <a:lnTo>
                                <a:pt x="3826" y="56"/>
                              </a:lnTo>
                              <a:lnTo>
                                <a:pt x="3741" y="56"/>
                              </a:lnTo>
                              <a:lnTo>
                                <a:pt x="3741" y="0"/>
                              </a:lnTo>
                              <a:close/>
                              <a:moveTo>
                                <a:pt x="3826" y="0"/>
                              </a:moveTo>
                              <a:lnTo>
                                <a:pt x="3911" y="0"/>
                              </a:lnTo>
                              <a:lnTo>
                                <a:pt x="3911" y="56"/>
                              </a:lnTo>
                              <a:lnTo>
                                <a:pt x="3826" y="56"/>
                              </a:lnTo>
                              <a:lnTo>
                                <a:pt x="3826" y="0"/>
                              </a:lnTo>
                              <a:close/>
                              <a:moveTo>
                                <a:pt x="3911" y="0"/>
                              </a:moveTo>
                              <a:lnTo>
                                <a:pt x="3996" y="0"/>
                              </a:lnTo>
                              <a:lnTo>
                                <a:pt x="3996" y="56"/>
                              </a:lnTo>
                              <a:lnTo>
                                <a:pt x="3911" y="56"/>
                              </a:lnTo>
                              <a:lnTo>
                                <a:pt x="3911" y="0"/>
                              </a:lnTo>
                              <a:close/>
                              <a:moveTo>
                                <a:pt x="3996" y="0"/>
                              </a:moveTo>
                              <a:lnTo>
                                <a:pt x="4081" y="0"/>
                              </a:lnTo>
                              <a:lnTo>
                                <a:pt x="4081" y="56"/>
                              </a:lnTo>
                              <a:lnTo>
                                <a:pt x="3996" y="56"/>
                              </a:lnTo>
                              <a:lnTo>
                                <a:pt x="3996" y="0"/>
                              </a:lnTo>
                              <a:close/>
                              <a:moveTo>
                                <a:pt x="4081" y="0"/>
                              </a:moveTo>
                              <a:lnTo>
                                <a:pt x="4166" y="0"/>
                              </a:lnTo>
                              <a:lnTo>
                                <a:pt x="4166" y="56"/>
                              </a:lnTo>
                              <a:lnTo>
                                <a:pt x="4081" y="56"/>
                              </a:lnTo>
                              <a:lnTo>
                                <a:pt x="4081" y="0"/>
                              </a:lnTo>
                              <a:close/>
                              <a:moveTo>
                                <a:pt x="4166" y="0"/>
                              </a:moveTo>
                              <a:lnTo>
                                <a:pt x="4251" y="0"/>
                              </a:lnTo>
                              <a:lnTo>
                                <a:pt x="4251" y="56"/>
                              </a:lnTo>
                              <a:lnTo>
                                <a:pt x="4166" y="56"/>
                              </a:lnTo>
                              <a:lnTo>
                                <a:pt x="4166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32FD78" id="Freeform: Shape 25" o:spid="_x0000_s1026" style="position:absolute;margin-left:340.9pt;margin-top:89.6pt;width:212.55pt;height:2.8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251,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" path="m,l85,r,56l,56,,xm85,r85,l170,56r-85,l85,xm170,r85,l255,56r-85,l170,xm255,r85,l340,56r-85,l255,xm340,r85,l425,56r-85,l340,xm425,r85,l510,56r-85,l425,xm510,r85,l595,56r-85,l510,xm595,r85,l680,56r-85,l595,xm680,r85,l765,56r-85,l680,xm765,r85,l850,56r-85,l765,xm850,r85,l935,56r-85,l850,xm935,r85,l1020,56r-85,l935,xm1020,r85,l1105,56r-85,l1020,xm1105,r85,l1190,56r-85,l1105,xm1190,r85,l1275,56r-85,l1190,xm1275,r85,l1360,56r-85,l1275,xm1360,r85,l1445,56r-85,l1360,xm1445,r85,l1530,56r-85,l1445,xm1530,r85,l1615,56r-85,l1530,xm1615,r85,l1700,56r-85,l1615,xm1700,r85,l1785,56r-85,l1700,xm1785,r85,l1870,56r-85,l1785,xm1870,r85,l1955,56r-85,l1870,xm1955,r85,l2040,56r-85,l1955,xm2040,r85,l2125,56r-85,l2040,xm2126,r85,l2211,56r-85,l2126,xm2211,r85,l2296,56r-85,l2211,xm2296,r85,l2381,56r-85,l2296,xm2381,r85,l2466,56r-85,l2381,xm2466,r85,l2551,56r-85,l2466,xm2551,r85,l2636,56r-85,l2551,xm2636,r85,l2721,56r-85,l2636,xm2721,r85,l2806,56r-85,l2721,xm2806,r85,l2891,56r-85,l2806,xm2891,r85,l2976,56r-85,l2891,xm2976,r85,l3061,56r-85,l2976,xm3061,r85,l3146,56r-85,l3061,xm3146,r85,l3231,56r-85,l3146,xm3231,r85,l3316,56r-85,l3231,xm3316,r85,l3401,56r-85,l3316,xm3401,r85,l3486,56r-85,l3401,xm3486,r85,l3571,56r-85,l3486,xm3571,r85,l3656,56r-85,l3571,xm3656,r85,l3741,56r-85,l3656,xm3741,r85,l3826,56r-85,l3741,xm3826,r85,l3911,56r-85,l3826,xm3911,r85,l3996,56r-85,l3911,xm3996,r85,l4081,56r-85,l3996,xm4081,r85,l4166,56r-85,l4081,xm4166,r85,l4251,56r-85,l4166,xe" filled="f" strokeweight=".57pt">
                <v:path arrowok="t" o:connecttype="custom" o:connectlocs="0,1173480;107950,1173480;161925,1137920;161925,1137920;161925,1137920;215900,1173480;323850,1173480;377825,1137920;377825,1137920;377825,1137920;431800,1173480;539750,1173480;593725,1137920;593725,1137920;593725,1137920;647700,1173480;755650,1173480;809625,1137920;809625,1137920;809625,1137920;863600,1173480;971550,1173480;1025525,1137920;1025525,1137920;1025525,1137920;1079500,1173480;1187450,1173480;1241425,1137920;1241425,1137920;1241425,1137920;1295400,1173480;1403985,1173480;1457960,1137920;1457960,1137920;1457960,1137920;1511935,1173480;1619885,1173480;1673860,1137920;1673860,1137920;1673860,1137920;1727835,1173480;1835785,1173480;1889760,1137920;1889760,1137920;1889760,1137920;1943735,1173480;2051685,1173480;2105660,1137920;2105660,1137920;2105660,1137920;2159635,1173480;2267585,1173480;2321560,1137920;2321560,1137920;2321560,1137920;2375535,1173480;2483485,1173480;2537460,1137920;2537460,1137920;2537460,1137920;2591435,1173480;2699385,1173480" o:connectangles="0,0,0,0,0,0,0,0,0,0,0,0,0,0,0,0,0,0,0,0,0,0,0,0,0,0,0,0,0,0,0,0,0,0,0,0,0,0,0,0,0,0,0,0,0,0,0,0,0,0,0,0,0,0,0,0,0,0,0,0,0,0"/>
                <w10:wrap anchorx="page" anchory="page"/>
              </v:shape>
            </w:pict>
          </mc:Fallback>
        </mc:AlternateContent>
      </w:r>
      <w:r>
        <w:t>What was the primary reason(s) you did not use</w:t>
      </w:r>
      <w:r>
        <w:rPr>
          <w:spacing w:val="-58"/>
        </w:rPr>
        <w:t xml:space="preserve"> </w:t>
      </w:r>
      <w:r>
        <w:t>cannabis</w:t>
      </w:r>
      <w:r>
        <w:rPr>
          <w:spacing w:val="-1"/>
        </w:rPr>
        <w:t xml:space="preserve"> </w:t>
      </w:r>
      <w:r>
        <w:t>prior</w:t>
      </w:r>
      <w:r>
        <w:rPr>
          <w:spacing w:val="-2"/>
        </w:rPr>
        <w:t xml:space="preserve"> </w:t>
      </w:r>
      <w:r>
        <w:t>to your</w:t>
      </w:r>
      <w:r>
        <w:rPr>
          <w:spacing w:val="-2"/>
        </w:rPr>
        <w:t xml:space="preserve"> </w:t>
      </w:r>
      <w:r>
        <w:t>injury?</w:t>
      </w:r>
    </w:p>
    <w:p w14:paraId="6582B918" w14:textId="77777777" w:rsidR="00B42DD4" w:rsidRDefault="00B42DD4" w:rsidP="00B42DD4">
      <w:pPr>
        <w:pStyle w:val="BodyText"/>
        <w:spacing w:before="87" w:line="232" w:lineRule="auto"/>
        <w:ind w:left="491" w:right="2067"/>
      </w:pPr>
      <w:r>
        <w:br w:type="column"/>
      </w:r>
      <w:r>
        <w:t>Cost / Too expensive</w:t>
      </w:r>
      <w:r>
        <w:rPr>
          <w:spacing w:val="1"/>
        </w:rPr>
        <w:t xml:space="preserve"> </w:t>
      </w:r>
      <w:r>
        <w:rPr>
          <w:spacing w:val="-1"/>
        </w:rPr>
        <w:t>Negative</w:t>
      </w:r>
      <w:r>
        <w:rPr>
          <w:spacing w:val="-13"/>
        </w:rPr>
        <w:t xml:space="preserve"> </w:t>
      </w:r>
      <w:r>
        <w:rPr>
          <w:spacing w:val="-1"/>
        </w:rPr>
        <w:t>health</w:t>
      </w:r>
      <w:r>
        <w:rPr>
          <w:spacing w:val="-13"/>
        </w:rPr>
        <w:t xml:space="preserve"> </w:t>
      </w:r>
      <w:r>
        <w:t>implications</w:t>
      </w:r>
    </w:p>
    <w:p w14:paraId="6303B09F" w14:textId="77777777" w:rsidR="00B42DD4" w:rsidRDefault="00B42DD4" w:rsidP="00B42DD4">
      <w:pPr>
        <w:pStyle w:val="BodyText"/>
        <w:spacing w:before="1" w:line="235" w:lineRule="auto"/>
        <w:ind w:left="491" w:right="128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EE4206" wp14:editId="4667D764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972185"/>
                <wp:effectExtent l="0" t="0" r="0" b="0"/>
                <wp:wrapNone/>
                <wp:docPr id="773379750" name="Freeform: 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1531"/>
                            <a:gd name="T4" fmla="+- 0 6718 6548"/>
                            <a:gd name="T5" fmla="*/ T4 w 170"/>
                            <a:gd name="T6" fmla="+- 0 -416 -416"/>
                            <a:gd name="T7" fmla="*/ -416 h 1531"/>
                            <a:gd name="T8" fmla="+- 0 6718 6548"/>
                            <a:gd name="T9" fmla="*/ T8 w 170"/>
                            <a:gd name="T10" fmla="+- 0 -246 -416"/>
                            <a:gd name="T11" fmla="*/ -246 h 1531"/>
                            <a:gd name="T12" fmla="+- 0 6548 6548"/>
                            <a:gd name="T13" fmla="*/ T12 w 170"/>
                            <a:gd name="T14" fmla="+- 0 -246 -416"/>
                            <a:gd name="T15" fmla="*/ -246 h 1531"/>
                            <a:gd name="T16" fmla="+- 0 6548 6548"/>
                            <a:gd name="T17" fmla="*/ T16 w 170"/>
                            <a:gd name="T18" fmla="+- 0 -416 -416"/>
                            <a:gd name="T19" fmla="*/ -416 h 1531"/>
                            <a:gd name="T20" fmla="+- 0 6548 6548"/>
                            <a:gd name="T21" fmla="*/ T20 w 170"/>
                            <a:gd name="T22" fmla="+- 0 -189 -416"/>
                            <a:gd name="T23" fmla="*/ -189 h 1531"/>
                            <a:gd name="T24" fmla="+- 0 6718 6548"/>
                            <a:gd name="T25" fmla="*/ T24 w 170"/>
                            <a:gd name="T26" fmla="+- 0 -189 -416"/>
                            <a:gd name="T27" fmla="*/ -189 h 1531"/>
                            <a:gd name="T28" fmla="+- 0 6718 6548"/>
                            <a:gd name="T29" fmla="*/ T28 w 170"/>
                            <a:gd name="T30" fmla="+- 0 -19 -416"/>
                            <a:gd name="T31" fmla="*/ -19 h 1531"/>
                            <a:gd name="T32" fmla="+- 0 6548 6548"/>
                            <a:gd name="T33" fmla="*/ T32 w 170"/>
                            <a:gd name="T34" fmla="+- 0 -19 -416"/>
                            <a:gd name="T35" fmla="*/ -19 h 1531"/>
                            <a:gd name="T36" fmla="+- 0 6548 6548"/>
                            <a:gd name="T37" fmla="*/ T36 w 170"/>
                            <a:gd name="T38" fmla="+- 0 -189 -416"/>
                            <a:gd name="T39" fmla="*/ -189 h 1531"/>
                            <a:gd name="T40" fmla="+- 0 6548 6548"/>
                            <a:gd name="T41" fmla="*/ T40 w 170"/>
                            <a:gd name="T42" fmla="+- 0 38 -416"/>
                            <a:gd name="T43" fmla="*/ 38 h 1531"/>
                            <a:gd name="T44" fmla="+- 0 6718 6548"/>
                            <a:gd name="T45" fmla="*/ T44 w 170"/>
                            <a:gd name="T46" fmla="+- 0 38 -416"/>
                            <a:gd name="T47" fmla="*/ 38 h 1531"/>
                            <a:gd name="T48" fmla="+- 0 6718 6548"/>
                            <a:gd name="T49" fmla="*/ T48 w 170"/>
                            <a:gd name="T50" fmla="+- 0 208 -416"/>
                            <a:gd name="T51" fmla="*/ 208 h 1531"/>
                            <a:gd name="T52" fmla="+- 0 6548 6548"/>
                            <a:gd name="T53" fmla="*/ T52 w 170"/>
                            <a:gd name="T54" fmla="+- 0 208 -416"/>
                            <a:gd name="T55" fmla="*/ 208 h 1531"/>
                            <a:gd name="T56" fmla="+- 0 6548 6548"/>
                            <a:gd name="T57" fmla="*/ T56 w 170"/>
                            <a:gd name="T58" fmla="+- 0 38 -416"/>
                            <a:gd name="T59" fmla="*/ 38 h 1531"/>
                            <a:gd name="T60" fmla="+- 0 6548 6548"/>
                            <a:gd name="T61" fmla="*/ T60 w 170"/>
                            <a:gd name="T62" fmla="+- 0 265 -416"/>
                            <a:gd name="T63" fmla="*/ 265 h 1531"/>
                            <a:gd name="T64" fmla="+- 0 6718 6548"/>
                            <a:gd name="T65" fmla="*/ T64 w 170"/>
                            <a:gd name="T66" fmla="+- 0 265 -416"/>
                            <a:gd name="T67" fmla="*/ 265 h 1531"/>
                            <a:gd name="T68" fmla="+- 0 6718 6548"/>
                            <a:gd name="T69" fmla="*/ T68 w 170"/>
                            <a:gd name="T70" fmla="+- 0 435 -416"/>
                            <a:gd name="T71" fmla="*/ 435 h 1531"/>
                            <a:gd name="T72" fmla="+- 0 6548 6548"/>
                            <a:gd name="T73" fmla="*/ T72 w 170"/>
                            <a:gd name="T74" fmla="+- 0 435 -416"/>
                            <a:gd name="T75" fmla="*/ 435 h 1531"/>
                            <a:gd name="T76" fmla="+- 0 6548 6548"/>
                            <a:gd name="T77" fmla="*/ T76 w 170"/>
                            <a:gd name="T78" fmla="+- 0 265 -416"/>
                            <a:gd name="T79" fmla="*/ 265 h 1531"/>
                            <a:gd name="T80" fmla="+- 0 6548 6548"/>
                            <a:gd name="T81" fmla="*/ T80 w 170"/>
                            <a:gd name="T82" fmla="+- 0 492 -416"/>
                            <a:gd name="T83" fmla="*/ 492 h 1531"/>
                            <a:gd name="T84" fmla="+- 0 6718 6548"/>
                            <a:gd name="T85" fmla="*/ T84 w 170"/>
                            <a:gd name="T86" fmla="+- 0 492 -416"/>
                            <a:gd name="T87" fmla="*/ 492 h 1531"/>
                            <a:gd name="T88" fmla="+- 0 6718 6548"/>
                            <a:gd name="T89" fmla="*/ T88 w 170"/>
                            <a:gd name="T90" fmla="+- 0 662 -416"/>
                            <a:gd name="T91" fmla="*/ 662 h 1531"/>
                            <a:gd name="T92" fmla="+- 0 6548 6548"/>
                            <a:gd name="T93" fmla="*/ T92 w 170"/>
                            <a:gd name="T94" fmla="+- 0 662 -416"/>
                            <a:gd name="T95" fmla="*/ 662 h 1531"/>
                            <a:gd name="T96" fmla="+- 0 6548 6548"/>
                            <a:gd name="T97" fmla="*/ T96 w 170"/>
                            <a:gd name="T98" fmla="+- 0 492 -416"/>
                            <a:gd name="T99" fmla="*/ 492 h 1531"/>
                            <a:gd name="T100" fmla="+- 0 6548 6548"/>
                            <a:gd name="T101" fmla="*/ T100 w 170"/>
                            <a:gd name="T102" fmla="+- 0 718 -416"/>
                            <a:gd name="T103" fmla="*/ 718 h 1531"/>
                            <a:gd name="T104" fmla="+- 0 6718 6548"/>
                            <a:gd name="T105" fmla="*/ T104 w 170"/>
                            <a:gd name="T106" fmla="+- 0 718 -416"/>
                            <a:gd name="T107" fmla="*/ 718 h 1531"/>
                            <a:gd name="T108" fmla="+- 0 6718 6548"/>
                            <a:gd name="T109" fmla="*/ T108 w 170"/>
                            <a:gd name="T110" fmla="+- 0 888 -416"/>
                            <a:gd name="T111" fmla="*/ 888 h 1531"/>
                            <a:gd name="T112" fmla="+- 0 6548 6548"/>
                            <a:gd name="T113" fmla="*/ T112 w 170"/>
                            <a:gd name="T114" fmla="+- 0 888 -416"/>
                            <a:gd name="T115" fmla="*/ 888 h 1531"/>
                            <a:gd name="T116" fmla="+- 0 6548 6548"/>
                            <a:gd name="T117" fmla="*/ T116 w 170"/>
                            <a:gd name="T118" fmla="+- 0 718 -416"/>
                            <a:gd name="T119" fmla="*/ 718 h 1531"/>
                            <a:gd name="T120" fmla="+- 0 6548 6548"/>
                            <a:gd name="T121" fmla="*/ T120 w 170"/>
                            <a:gd name="T122" fmla="+- 0 945 -416"/>
                            <a:gd name="T123" fmla="*/ 945 h 1531"/>
                            <a:gd name="T124" fmla="+- 0 6718 6548"/>
                            <a:gd name="T125" fmla="*/ T124 w 170"/>
                            <a:gd name="T126" fmla="+- 0 945 -416"/>
                            <a:gd name="T127" fmla="*/ 945 h 1531"/>
                            <a:gd name="T128" fmla="+- 0 6718 6548"/>
                            <a:gd name="T129" fmla="*/ T128 w 170"/>
                            <a:gd name="T130" fmla="+- 0 1115 -416"/>
                            <a:gd name="T131" fmla="*/ 1115 h 1531"/>
                            <a:gd name="T132" fmla="+- 0 6548 6548"/>
                            <a:gd name="T133" fmla="*/ T132 w 170"/>
                            <a:gd name="T134" fmla="+- 0 1115 -416"/>
                            <a:gd name="T135" fmla="*/ 1115 h 1531"/>
                            <a:gd name="T136" fmla="+- 0 6548 6548"/>
                            <a:gd name="T137" fmla="*/ T136 w 170"/>
                            <a:gd name="T138" fmla="+- 0 945 -416"/>
                            <a:gd name="T139" fmla="*/ 945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59FE7" id="Freeform: Shape 24" o:spid="_x0000_s1026" style="position:absolute;margin-left:327.4pt;margin-top:-20.8pt;width:8.5pt;height:76.5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" path="m,l170,r,170l,170,,xm,227r170,l170,397,,397,,227xm,454r170,l170,624,,624,,454xm,681r170,l170,851,,851,,681xm,908r170,l170,1078,,1078,,908xm,1134r170,l170,1304,,1304,,1134xm,1361r170,l170,1531,,1531,,1361xe" filled="f" strokeweight=".57pt">
                <v:path arrowok="t" o:connecttype="custom" o:connectlocs="0,-264160;107950,-264160;107950,-156210;0,-156210;0,-264160;0,-120015;107950,-120015;107950,-12065;0,-12065;0,-120015;0,24130;107950,24130;107950,132080;0,132080;0,24130;0,168275;107950,168275;107950,276225;0,276225;0,168275;0,312420;107950,312420;107950,420370;0,420370;0,312420;0,455930;107950,455930;107950,563880;0,563880;0,455930;0,600075;107950,600075;107950,708025;0,708025;0,600075" o:connectangles="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1"/>
        </w:rPr>
        <w:t>Social</w:t>
      </w:r>
      <w:r>
        <w:rPr>
          <w:spacing w:val="-14"/>
        </w:rPr>
        <w:t xml:space="preserve"> </w:t>
      </w:r>
      <w:r>
        <w:rPr>
          <w:spacing w:val="-1"/>
        </w:rPr>
        <w:t>stigma</w:t>
      </w:r>
      <w:r>
        <w:rPr>
          <w:spacing w:val="-10"/>
        </w:rPr>
        <w:t xml:space="preserve"> </w:t>
      </w:r>
      <w:r>
        <w:t>/</w:t>
      </w:r>
      <w:r>
        <w:rPr>
          <w:spacing w:val="-13"/>
        </w:rPr>
        <w:t xml:space="preserve"> </w:t>
      </w:r>
      <w:r>
        <w:t>Fear</w:t>
      </w:r>
      <w:r>
        <w:rPr>
          <w:spacing w:val="-12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judgement</w:t>
      </w:r>
      <w:r>
        <w:rPr>
          <w:spacing w:val="-57"/>
        </w:rPr>
        <w:t xml:space="preserve"> </w:t>
      </w:r>
      <w:r>
        <w:t>Dislike</w:t>
      </w:r>
      <w:r>
        <w:rPr>
          <w:spacing w:val="-2"/>
        </w:rPr>
        <w:t xml:space="preserve"> </w:t>
      </w:r>
      <w:r>
        <w:t>taste /</w:t>
      </w:r>
      <w:r>
        <w:rPr>
          <w:spacing w:val="-2"/>
        </w:rPr>
        <w:t xml:space="preserve"> </w:t>
      </w:r>
      <w:r>
        <w:t>smell</w:t>
      </w:r>
    </w:p>
    <w:p w14:paraId="1F9BBAFA" w14:textId="77777777" w:rsidR="00B42DD4" w:rsidRDefault="00B42DD4" w:rsidP="00B42DD4">
      <w:pPr>
        <w:pStyle w:val="BodyText"/>
        <w:spacing w:line="222" w:lineRule="exact"/>
        <w:ind w:left="491"/>
      </w:pPr>
      <w:r>
        <w:rPr>
          <w:spacing w:val="-2"/>
        </w:rPr>
        <w:t>Illegal</w:t>
      </w:r>
      <w:r>
        <w:rPr>
          <w:spacing w:val="-13"/>
        </w:rPr>
        <w:t xml:space="preserve"> </w:t>
      </w:r>
      <w:r>
        <w:rPr>
          <w:spacing w:val="-1"/>
        </w:rPr>
        <w:t>(at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13"/>
        </w:rPr>
        <w:t xml:space="preserve"> </w:t>
      </w:r>
      <w:r>
        <w:rPr>
          <w:spacing w:val="-1"/>
        </w:rPr>
        <w:t>time)</w:t>
      </w:r>
    </w:p>
    <w:p w14:paraId="3460BBEC" w14:textId="77777777" w:rsidR="00B42DD4" w:rsidRDefault="00B42DD4" w:rsidP="00B42DD4">
      <w:pPr>
        <w:pStyle w:val="BodyText"/>
        <w:spacing w:before="2" w:line="235" w:lineRule="auto"/>
        <w:ind w:left="491" w:right="1900"/>
      </w:pPr>
      <w:r>
        <w:t>Unsure how to obtain cannabis</w:t>
      </w:r>
      <w:r>
        <w:rPr>
          <w:spacing w:val="-58"/>
        </w:rPr>
        <w:t xml:space="preserve"> </w:t>
      </w:r>
      <w:r>
        <w:t>Other</w:t>
      </w:r>
    </w:p>
    <w:p w14:paraId="7E1621ED" w14:textId="77777777" w:rsidR="00B42DD4" w:rsidRDefault="00B42DD4" w:rsidP="00B42DD4">
      <w:pPr>
        <w:pStyle w:val="BodyText"/>
        <w:spacing w:line="225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32206F18" w14:textId="77777777" w:rsidR="00B42DD4" w:rsidRDefault="00B42DD4" w:rsidP="00B42DD4">
      <w:pPr>
        <w:spacing w:line="225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4585" w:space="1368"/>
            <w:col w:w="5167"/>
          </w:cols>
        </w:sectPr>
      </w:pPr>
    </w:p>
    <w:p w14:paraId="2152B813" w14:textId="77777777" w:rsidR="00B42DD4" w:rsidRDefault="00B42DD4" w:rsidP="00B42DD4">
      <w:pPr>
        <w:pStyle w:val="BodyText"/>
        <w:ind w:left="216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8BEF0CC" wp14:editId="702870F0">
                <wp:extent cx="6840220" cy="223520"/>
                <wp:effectExtent l="9525" t="9525" r="8255" b="5080"/>
                <wp:docPr id="734203271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710745489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7567049" name="AutoShape 138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0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0"/>
                              <a:gd name="T3" fmla="*/ 10772 w 10772"/>
                              <a:gd name="T4" fmla="+- 0 6 6"/>
                              <a:gd name="T5" fmla="*/ 6 h 340"/>
                              <a:gd name="T6" fmla="*/ 0 w 10772"/>
                              <a:gd name="T7" fmla="+- 0 346 6"/>
                              <a:gd name="T8" fmla="*/ 346 h 340"/>
                              <a:gd name="T9" fmla="*/ 10772 w 10772"/>
                              <a:gd name="T10" fmla="+- 0 346 6"/>
                              <a:gd name="T11" fmla="*/ 346 h 340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916009" name="AutoShape 139"/>
                        <wps:cNvSpPr>
                          <a:spLocks/>
                        </wps:cNvSpPr>
                        <wps:spPr bwMode="auto">
                          <a:xfrm>
                            <a:off x="74" y="81"/>
                            <a:ext cx="1205" cy="206"/>
                          </a:xfrm>
                          <a:custGeom>
                            <a:avLst/>
                            <a:gdLst>
                              <a:gd name="T0" fmla="+- 0 179 74"/>
                              <a:gd name="T1" fmla="*/ T0 w 1205"/>
                              <a:gd name="T2" fmla="+- 0 101 82"/>
                              <a:gd name="T3" fmla="*/ 101 h 206"/>
                              <a:gd name="T4" fmla="+- 0 158 74"/>
                              <a:gd name="T5" fmla="*/ T4 w 1205"/>
                              <a:gd name="T6" fmla="+- 0 142 82"/>
                              <a:gd name="T7" fmla="*/ 142 h 206"/>
                              <a:gd name="T8" fmla="+- 0 114 74"/>
                              <a:gd name="T9" fmla="*/ T8 w 1205"/>
                              <a:gd name="T10" fmla="+- 0 160 82"/>
                              <a:gd name="T11" fmla="*/ 160 h 206"/>
                              <a:gd name="T12" fmla="+- 0 111 74"/>
                              <a:gd name="T13" fmla="*/ T12 w 1205"/>
                              <a:gd name="T14" fmla="+- 0 108 82"/>
                              <a:gd name="T15" fmla="*/ 108 h 206"/>
                              <a:gd name="T16" fmla="+- 0 158 74"/>
                              <a:gd name="T17" fmla="*/ T16 w 1205"/>
                              <a:gd name="T18" fmla="+- 0 132 82"/>
                              <a:gd name="T19" fmla="*/ 132 h 206"/>
                              <a:gd name="T20" fmla="+- 0 107 74"/>
                              <a:gd name="T21" fmla="*/ T20 w 1205"/>
                              <a:gd name="T22" fmla="+- 0 83 82"/>
                              <a:gd name="T23" fmla="*/ 83 h 206"/>
                              <a:gd name="T24" fmla="+- 0 111 74"/>
                              <a:gd name="T25" fmla="*/ T24 w 1205"/>
                              <a:gd name="T26" fmla="+- 0 184 82"/>
                              <a:gd name="T27" fmla="*/ 184 h 206"/>
                              <a:gd name="T28" fmla="+- 0 172 74"/>
                              <a:gd name="T29" fmla="*/ T28 w 1205"/>
                              <a:gd name="T30" fmla="+- 0 171 82"/>
                              <a:gd name="T31" fmla="*/ 171 h 206"/>
                              <a:gd name="T32" fmla="+- 0 324 74"/>
                              <a:gd name="T33" fmla="*/ T32 w 1205"/>
                              <a:gd name="T34" fmla="+- 0 171 82"/>
                              <a:gd name="T35" fmla="*/ 171 h 206"/>
                              <a:gd name="T36" fmla="+- 0 301 74"/>
                              <a:gd name="T37" fmla="*/ T36 w 1205"/>
                              <a:gd name="T38" fmla="+- 0 133 82"/>
                              <a:gd name="T39" fmla="*/ 133 h 206"/>
                              <a:gd name="T40" fmla="+- 0 281 74"/>
                              <a:gd name="T41" fmla="*/ T40 w 1205"/>
                              <a:gd name="T42" fmla="+- 0 219 82"/>
                              <a:gd name="T43" fmla="*/ 219 h 206"/>
                              <a:gd name="T44" fmla="+- 0 236 74"/>
                              <a:gd name="T45" fmla="*/ T44 w 1205"/>
                              <a:gd name="T46" fmla="+- 0 201 82"/>
                              <a:gd name="T47" fmla="*/ 201 h 206"/>
                              <a:gd name="T48" fmla="+- 0 248 74"/>
                              <a:gd name="T49" fmla="*/ T48 w 1205"/>
                              <a:gd name="T50" fmla="+- 0 149 82"/>
                              <a:gd name="T51" fmla="*/ 149 h 206"/>
                              <a:gd name="T52" fmla="+- 0 293 74"/>
                              <a:gd name="T53" fmla="*/ T52 w 1205"/>
                              <a:gd name="T54" fmla="+- 0 167 82"/>
                              <a:gd name="T55" fmla="*/ 167 h 206"/>
                              <a:gd name="T56" fmla="+- 0 264 74"/>
                              <a:gd name="T57" fmla="*/ T56 w 1205"/>
                              <a:gd name="T58" fmla="+- 0 124 82"/>
                              <a:gd name="T59" fmla="*/ 124 h 206"/>
                              <a:gd name="T60" fmla="+- 0 213 74"/>
                              <a:gd name="T61" fmla="*/ T60 w 1205"/>
                              <a:gd name="T62" fmla="+- 0 150 82"/>
                              <a:gd name="T63" fmla="*/ 150 h 206"/>
                              <a:gd name="T64" fmla="+- 0 207 74"/>
                              <a:gd name="T65" fmla="*/ T64 w 1205"/>
                              <a:gd name="T66" fmla="+- 0 209 82"/>
                              <a:gd name="T67" fmla="*/ 209 h 206"/>
                              <a:gd name="T68" fmla="+- 0 251 74"/>
                              <a:gd name="T69" fmla="*/ T68 w 1205"/>
                              <a:gd name="T70" fmla="+- 0 243 82"/>
                              <a:gd name="T71" fmla="*/ 243 h 206"/>
                              <a:gd name="T72" fmla="+- 0 309 74"/>
                              <a:gd name="T73" fmla="*/ T72 w 1205"/>
                              <a:gd name="T74" fmla="+- 0 228 82"/>
                              <a:gd name="T75" fmla="*/ 228 h 206"/>
                              <a:gd name="T76" fmla="+- 0 325 74"/>
                              <a:gd name="T77" fmla="*/ T76 w 1205"/>
                              <a:gd name="T78" fmla="+- 0 184 82"/>
                              <a:gd name="T79" fmla="*/ 184 h 206"/>
                              <a:gd name="T80" fmla="+- 0 407 74"/>
                              <a:gd name="T81" fmla="*/ T80 w 1205"/>
                              <a:gd name="T82" fmla="+- 0 178 82"/>
                              <a:gd name="T83" fmla="*/ 178 h 206"/>
                              <a:gd name="T84" fmla="+- 0 369 74"/>
                              <a:gd name="T85" fmla="*/ T84 w 1205"/>
                              <a:gd name="T86" fmla="+- 0 149 82"/>
                              <a:gd name="T87" fmla="*/ 149 h 206"/>
                              <a:gd name="T88" fmla="+- 0 414 74"/>
                              <a:gd name="T89" fmla="*/ T88 w 1205"/>
                              <a:gd name="T90" fmla="+- 0 146 82"/>
                              <a:gd name="T91" fmla="*/ 146 h 206"/>
                              <a:gd name="T92" fmla="+- 0 359 74"/>
                              <a:gd name="T93" fmla="*/ T92 w 1205"/>
                              <a:gd name="T94" fmla="+- 0 127 82"/>
                              <a:gd name="T95" fmla="*/ 127 h 206"/>
                              <a:gd name="T96" fmla="+- 0 346 74"/>
                              <a:gd name="T97" fmla="*/ T96 w 1205"/>
                              <a:gd name="T98" fmla="+- 0 176 82"/>
                              <a:gd name="T99" fmla="*/ 176 h 206"/>
                              <a:gd name="T100" fmla="+- 0 394 74"/>
                              <a:gd name="T101" fmla="*/ T100 w 1205"/>
                              <a:gd name="T102" fmla="+- 0 203 82"/>
                              <a:gd name="T103" fmla="*/ 203 h 206"/>
                              <a:gd name="T104" fmla="+- 0 358 74"/>
                              <a:gd name="T105" fmla="*/ T104 w 1205"/>
                              <a:gd name="T106" fmla="+- 0 219 82"/>
                              <a:gd name="T107" fmla="*/ 219 h 206"/>
                              <a:gd name="T108" fmla="+- 0 358 74"/>
                              <a:gd name="T109" fmla="*/ T108 w 1205"/>
                              <a:gd name="T110" fmla="+- 0 242 82"/>
                              <a:gd name="T111" fmla="*/ 242 h 206"/>
                              <a:gd name="T112" fmla="+- 0 414 74"/>
                              <a:gd name="T113" fmla="*/ T112 w 1205"/>
                              <a:gd name="T114" fmla="+- 0 235 82"/>
                              <a:gd name="T115" fmla="*/ 235 h 206"/>
                              <a:gd name="T116" fmla="+- 0 523 74"/>
                              <a:gd name="T117" fmla="*/ T116 w 1205"/>
                              <a:gd name="T118" fmla="+- 0 216 82"/>
                              <a:gd name="T119" fmla="*/ 216 h 206"/>
                              <a:gd name="T120" fmla="+- 0 488 74"/>
                              <a:gd name="T121" fmla="*/ T120 w 1205"/>
                              <a:gd name="T122" fmla="+- 0 216 82"/>
                              <a:gd name="T123" fmla="*/ 216 h 206"/>
                              <a:gd name="T124" fmla="+- 0 518 74"/>
                              <a:gd name="T125" fmla="*/ T124 w 1205"/>
                              <a:gd name="T126" fmla="+- 0 126 82"/>
                              <a:gd name="T127" fmla="*/ 126 h 206"/>
                              <a:gd name="T128" fmla="+- 0 439 74"/>
                              <a:gd name="T129" fmla="*/ T128 w 1205"/>
                              <a:gd name="T130" fmla="+- 0 126 82"/>
                              <a:gd name="T131" fmla="*/ 126 h 206"/>
                              <a:gd name="T132" fmla="+- 0 471 74"/>
                              <a:gd name="T133" fmla="*/ T132 w 1205"/>
                              <a:gd name="T134" fmla="+- 0 241 82"/>
                              <a:gd name="T135" fmla="*/ 241 h 206"/>
                              <a:gd name="T136" fmla="+- 0 523 74"/>
                              <a:gd name="T137" fmla="*/ T136 w 1205"/>
                              <a:gd name="T138" fmla="+- 0 221 82"/>
                              <a:gd name="T139" fmla="*/ 221 h 206"/>
                              <a:gd name="T140" fmla="+- 0 602 74"/>
                              <a:gd name="T141" fmla="*/ T140 w 1205"/>
                              <a:gd name="T142" fmla="+- 0 190 82"/>
                              <a:gd name="T143" fmla="*/ 190 h 206"/>
                              <a:gd name="T144" fmla="+- 0 662 74"/>
                              <a:gd name="T145" fmla="*/ T144 w 1205"/>
                              <a:gd name="T146" fmla="+- 0 242 82"/>
                              <a:gd name="T147" fmla="*/ 242 h 206"/>
                              <a:gd name="T148" fmla="+- 0 793 74"/>
                              <a:gd name="T149" fmla="*/ T148 w 1205"/>
                              <a:gd name="T150" fmla="+- 0 137 82"/>
                              <a:gd name="T151" fmla="*/ 137 h 206"/>
                              <a:gd name="T152" fmla="+- 0 721 74"/>
                              <a:gd name="T153" fmla="*/ T152 w 1205"/>
                              <a:gd name="T154" fmla="+- 0 137 82"/>
                              <a:gd name="T155" fmla="*/ 137 h 206"/>
                              <a:gd name="T156" fmla="+- 0 724 74"/>
                              <a:gd name="T157" fmla="*/ T156 w 1205"/>
                              <a:gd name="T158" fmla="+- 0 158 82"/>
                              <a:gd name="T159" fmla="*/ 158 h 206"/>
                              <a:gd name="T160" fmla="+- 0 759 74"/>
                              <a:gd name="T161" fmla="*/ T160 w 1205"/>
                              <a:gd name="T162" fmla="+- 0 147 82"/>
                              <a:gd name="T163" fmla="*/ 147 h 206"/>
                              <a:gd name="T164" fmla="+- 0 776 74"/>
                              <a:gd name="T165" fmla="*/ T164 w 1205"/>
                              <a:gd name="T166" fmla="+- 0 242 82"/>
                              <a:gd name="T167" fmla="*/ 242 h 206"/>
                              <a:gd name="T168" fmla="+- 0 836 74"/>
                              <a:gd name="T169" fmla="*/ T168 w 1205"/>
                              <a:gd name="T170" fmla="+- 0 149 82"/>
                              <a:gd name="T171" fmla="*/ 149 h 206"/>
                              <a:gd name="T172" fmla="+- 0 834 74"/>
                              <a:gd name="T173" fmla="*/ T172 w 1205"/>
                              <a:gd name="T174" fmla="+- 0 263 82"/>
                              <a:gd name="T175" fmla="*/ 263 h 206"/>
                              <a:gd name="T176" fmla="+- 0 861 74"/>
                              <a:gd name="T177" fmla="*/ T176 w 1205"/>
                              <a:gd name="T178" fmla="+- 0 281 82"/>
                              <a:gd name="T179" fmla="*/ 281 h 206"/>
                              <a:gd name="T180" fmla="+- 0 888 74"/>
                              <a:gd name="T181" fmla="*/ T180 w 1205"/>
                              <a:gd name="T182" fmla="+- 0 239 82"/>
                              <a:gd name="T183" fmla="*/ 239 h 206"/>
                              <a:gd name="T184" fmla="+- 0 877 74"/>
                              <a:gd name="T185" fmla="*/ T184 w 1205"/>
                              <a:gd name="T186" fmla="+- 0 82 82"/>
                              <a:gd name="T187" fmla="*/ 82 h 206"/>
                              <a:gd name="T188" fmla="+- 0 855 74"/>
                              <a:gd name="T189" fmla="*/ T188 w 1205"/>
                              <a:gd name="T190" fmla="+- 0 102 82"/>
                              <a:gd name="T191" fmla="*/ 102 h 206"/>
                              <a:gd name="T192" fmla="+- 0 877 74"/>
                              <a:gd name="T193" fmla="*/ T192 w 1205"/>
                              <a:gd name="T194" fmla="+- 0 113 82"/>
                              <a:gd name="T195" fmla="*/ 113 h 206"/>
                              <a:gd name="T196" fmla="+- 0 890 74"/>
                              <a:gd name="T197" fmla="*/ T196 w 1205"/>
                              <a:gd name="T198" fmla="+- 0 93 82"/>
                              <a:gd name="T199" fmla="*/ 93 h 206"/>
                              <a:gd name="T200" fmla="+- 0 998 74"/>
                              <a:gd name="T201" fmla="*/ T200 w 1205"/>
                              <a:gd name="T202" fmla="+- 0 214 82"/>
                              <a:gd name="T203" fmla="*/ 214 h 206"/>
                              <a:gd name="T204" fmla="+- 0 952 74"/>
                              <a:gd name="T205" fmla="*/ T204 w 1205"/>
                              <a:gd name="T206" fmla="+- 0 214 82"/>
                              <a:gd name="T207" fmla="*/ 214 h 206"/>
                              <a:gd name="T208" fmla="+- 0 933 74"/>
                              <a:gd name="T209" fmla="*/ T208 w 1205"/>
                              <a:gd name="T210" fmla="+- 0 233 82"/>
                              <a:gd name="T211" fmla="*/ 233 h 206"/>
                              <a:gd name="T212" fmla="+- 0 987 74"/>
                              <a:gd name="T213" fmla="*/ T212 w 1205"/>
                              <a:gd name="T214" fmla="+- 0 241 82"/>
                              <a:gd name="T215" fmla="*/ 241 h 206"/>
                              <a:gd name="T216" fmla="+- 0 1033 74"/>
                              <a:gd name="T217" fmla="*/ T216 w 1205"/>
                              <a:gd name="T218" fmla="+- 0 242 82"/>
                              <a:gd name="T219" fmla="*/ 242 h 206"/>
                              <a:gd name="T220" fmla="+- 0 1144 74"/>
                              <a:gd name="T221" fmla="*/ T220 w 1205"/>
                              <a:gd name="T222" fmla="+- 0 126 82"/>
                              <a:gd name="T223" fmla="*/ 126 h 206"/>
                              <a:gd name="T224" fmla="+- 0 1093 74"/>
                              <a:gd name="T225" fmla="*/ T224 w 1205"/>
                              <a:gd name="T226" fmla="+- 0 126 82"/>
                              <a:gd name="T227" fmla="*/ 126 h 206"/>
                              <a:gd name="T228" fmla="+- 0 1096 74"/>
                              <a:gd name="T229" fmla="*/ T228 w 1205"/>
                              <a:gd name="T230" fmla="+- 0 161 82"/>
                              <a:gd name="T231" fmla="*/ 161 h 206"/>
                              <a:gd name="T232" fmla="+- 0 1132 74"/>
                              <a:gd name="T233" fmla="*/ T232 w 1205"/>
                              <a:gd name="T234" fmla="+- 0 148 82"/>
                              <a:gd name="T235" fmla="*/ 148 h 206"/>
                              <a:gd name="T236" fmla="+- 0 1279 74"/>
                              <a:gd name="T237" fmla="*/ T236 w 1205"/>
                              <a:gd name="T238" fmla="+- 0 126 82"/>
                              <a:gd name="T239" fmla="*/ 126 h 206"/>
                              <a:gd name="T240" fmla="+- 0 1197 74"/>
                              <a:gd name="T241" fmla="*/ T240 w 1205"/>
                              <a:gd name="T242" fmla="+- 0 230 82"/>
                              <a:gd name="T243" fmla="*/ 230 h 206"/>
                              <a:gd name="T244" fmla="+- 0 1166 74"/>
                              <a:gd name="T245" fmla="*/ T244 w 1205"/>
                              <a:gd name="T246" fmla="+- 0 287 82"/>
                              <a:gd name="T247" fmla="*/ 287 h 206"/>
                              <a:gd name="T248" fmla="+- 0 1220 74"/>
                              <a:gd name="T249" fmla="*/ T248 w 1205"/>
                              <a:gd name="T250" fmla="+- 0 268 82"/>
                              <a:gd name="T251" fmla="*/ 26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  <a:cxn ang="0">
                                <a:pos x="T249" y="T251"/>
                              </a:cxn>
                            </a:cxnLst>
                            <a:rect l="0" t="0" r="r" b="b"/>
                            <a:pathLst>
                              <a:path w="1205" h="206">
                                <a:moveTo>
                                  <a:pt x="115" y="48"/>
                                </a:moveTo>
                                <a:lnTo>
                                  <a:pt x="114" y="37"/>
                                </a:lnTo>
                                <a:lnTo>
                                  <a:pt x="111" y="27"/>
                                </a:lnTo>
                                <a:lnTo>
                                  <a:pt x="110" y="26"/>
                                </a:lnTo>
                                <a:lnTo>
                                  <a:pt x="105" y="19"/>
                                </a:lnTo>
                                <a:lnTo>
                                  <a:pt x="96" y="12"/>
                                </a:lnTo>
                                <a:lnTo>
                                  <a:pt x="86" y="7"/>
                                </a:lnTo>
                                <a:lnTo>
                                  <a:pt x="84" y="7"/>
                                </a:lnTo>
                                <a:lnTo>
                                  <a:pt x="84" y="50"/>
                                </a:lnTo>
                                <a:lnTo>
                                  <a:pt x="84" y="60"/>
                                </a:lnTo>
                                <a:lnTo>
                                  <a:pt x="81" y="67"/>
                                </a:lnTo>
                                <a:lnTo>
                                  <a:pt x="74" y="71"/>
                                </a:lnTo>
                                <a:lnTo>
                                  <a:pt x="68" y="75"/>
                                </a:lnTo>
                                <a:lnTo>
                                  <a:pt x="57" y="78"/>
                                </a:lnTo>
                                <a:lnTo>
                                  <a:pt x="40" y="78"/>
                                </a:lnTo>
                                <a:lnTo>
                                  <a:pt x="36" y="77"/>
                                </a:lnTo>
                                <a:lnTo>
                                  <a:pt x="31" y="77"/>
                                </a:lnTo>
                                <a:lnTo>
                                  <a:pt x="31" y="26"/>
                                </a:lnTo>
                                <a:lnTo>
                                  <a:pt x="34" y="26"/>
                                </a:lnTo>
                                <a:lnTo>
                                  <a:pt x="37" y="26"/>
                                </a:lnTo>
                                <a:lnTo>
                                  <a:pt x="40" y="26"/>
                                </a:lnTo>
                                <a:lnTo>
                                  <a:pt x="59" y="27"/>
                                </a:lnTo>
                                <a:lnTo>
                                  <a:pt x="73" y="32"/>
                                </a:lnTo>
                                <a:lnTo>
                                  <a:pt x="81" y="40"/>
                                </a:lnTo>
                                <a:lnTo>
                                  <a:pt x="84" y="50"/>
                                </a:lnTo>
                                <a:lnTo>
                                  <a:pt x="84" y="7"/>
                                </a:lnTo>
                                <a:lnTo>
                                  <a:pt x="72" y="4"/>
                                </a:lnTo>
                                <a:lnTo>
                                  <a:pt x="55" y="2"/>
                                </a:lnTo>
                                <a:lnTo>
                                  <a:pt x="36" y="1"/>
                                </a:lnTo>
                                <a:lnTo>
                                  <a:pt x="33" y="1"/>
                                </a:lnTo>
                                <a:lnTo>
                                  <a:pt x="0" y="2"/>
                                </a:lnTo>
                                <a:lnTo>
                                  <a:pt x="0" y="160"/>
                                </a:lnTo>
                                <a:lnTo>
                                  <a:pt x="31" y="160"/>
                                </a:lnTo>
                                <a:lnTo>
                                  <a:pt x="31" y="102"/>
                                </a:lnTo>
                                <a:lnTo>
                                  <a:pt x="37" y="102"/>
                                </a:lnTo>
                                <a:lnTo>
                                  <a:pt x="42" y="102"/>
                                </a:lnTo>
                                <a:lnTo>
                                  <a:pt x="45" y="102"/>
                                </a:lnTo>
                                <a:lnTo>
                                  <a:pt x="52" y="102"/>
                                </a:lnTo>
                                <a:lnTo>
                                  <a:pt x="76" y="99"/>
                                </a:lnTo>
                                <a:lnTo>
                                  <a:pt x="98" y="89"/>
                                </a:lnTo>
                                <a:lnTo>
                                  <a:pt x="107" y="78"/>
                                </a:lnTo>
                                <a:lnTo>
                                  <a:pt x="111" y="72"/>
                                </a:lnTo>
                                <a:lnTo>
                                  <a:pt x="115" y="48"/>
                                </a:lnTo>
                                <a:close/>
                                <a:moveTo>
                                  <a:pt x="251" y="102"/>
                                </a:moveTo>
                                <a:lnTo>
                                  <a:pt x="250" y="89"/>
                                </a:lnTo>
                                <a:lnTo>
                                  <a:pt x="247" y="77"/>
                                </a:lnTo>
                                <a:lnTo>
                                  <a:pt x="242" y="67"/>
                                </a:lnTo>
                                <a:lnTo>
                                  <a:pt x="240" y="64"/>
                                </a:lnTo>
                                <a:lnTo>
                                  <a:pt x="235" y="58"/>
                                </a:lnTo>
                                <a:lnTo>
                                  <a:pt x="227" y="51"/>
                                </a:lnTo>
                                <a:lnTo>
                                  <a:pt x="221" y="48"/>
                                </a:lnTo>
                                <a:lnTo>
                                  <a:pt x="221" y="102"/>
                                </a:lnTo>
                                <a:lnTo>
                                  <a:pt x="221" y="114"/>
                                </a:lnTo>
                                <a:lnTo>
                                  <a:pt x="218" y="123"/>
                                </a:lnTo>
                                <a:lnTo>
                                  <a:pt x="207" y="137"/>
                                </a:lnTo>
                                <a:lnTo>
                                  <a:pt x="200" y="140"/>
                                </a:lnTo>
                                <a:lnTo>
                                  <a:pt x="190" y="140"/>
                                </a:lnTo>
                                <a:lnTo>
                                  <a:pt x="177" y="138"/>
                                </a:lnTo>
                                <a:lnTo>
                                  <a:pt x="168" y="131"/>
                                </a:lnTo>
                                <a:lnTo>
                                  <a:pt x="162" y="119"/>
                                </a:lnTo>
                                <a:lnTo>
                                  <a:pt x="160" y="102"/>
                                </a:lnTo>
                                <a:lnTo>
                                  <a:pt x="160" y="90"/>
                                </a:lnTo>
                                <a:lnTo>
                                  <a:pt x="163" y="81"/>
                                </a:lnTo>
                                <a:lnTo>
                                  <a:pt x="168" y="74"/>
                                </a:lnTo>
                                <a:lnTo>
                                  <a:pt x="174" y="67"/>
                                </a:lnTo>
                                <a:lnTo>
                                  <a:pt x="181" y="64"/>
                                </a:lnTo>
                                <a:lnTo>
                                  <a:pt x="190" y="64"/>
                                </a:lnTo>
                                <a:lnTo>
                                  <a:pt x="204" y="67"/>
                                </a:lnTo>
                                <a:lnTo>
                                  <a:pt x="213" y="74"/>
                                </a:lnTo>
                                <a:lnTo>
                                  <a:pt x="219" y="85"/>
                                </a:lnTo>
                                <a:lnTo>
                                  <a:pt x="221" y="102"/>
                                </a:lnTo>
                                <a:lnTo>
                                  <a:pt x="221" y="48"/>
                                </a:lnTo>
                                <a:lnTo>
                                  <a:pt x="216" y="46"/>
                                </a:lnTo>
                                <a:lnTo>
                                  <a:pt x="204" y="43"/>
                                </a:lnTo>
                                <a:lnTo>
                                  <a:pt x="190" y="42"/>
                                </a:lnTo>
                                <a:lnTo>
                                  <a:pt x="177" y="43"/>
                                </a:lnTo>
                                <a:lnTo>
                                  <a:pt x="166" y="46"/>
                                </a:lnTo>
                                <a:lnTo>
                                  <a:pt x="155" y="52"/>
                                </a:lnTo>
                                <a:lnTo>
                                  <a:pt x="146" y="59"/>
                                </a:lnTo>
                                <a:lnTo>
                                  <a:pt x="139" y="68"/>
                                </a:lnTo>
                                <a:lnTo>
                                  <a:pt x="133" y="78"/>
                                </a:lnTo>
                                <a:lnTo>
                                  <a:pt x="130" y="89"/>
                                </a:lnTo>
                                <a:lnTo>
                                  <a:pt x="129" y="102"/>
                                </a:lnTo>
                                <a:lnTo>
                                  <a:pt x="130" y="115"/>
                                </a:lnTo>
                                <a:lnTo>
                                  <a:pt x="133" y="127"/>
                                </a:lnTo>
                                <a:lnTo>
                                  <a:pt x="138" y="137"/>
                                </a:lnTo>
                                <a:lnTo>
                                  <a:pt x="145" y="146"/>
                                </a:lnTo>
                                <a:lnTo>
                                  <a:pt x="154" y="153"/>
                                </a:lnTo>
                                <a:lnTo>
                                  <a:pt x="165" y="158"/>
                                </a:lnTo>
                                <a:lnTo>
                                  <a:pt x="177" y="161"/>
                                </a:lnTo>
                                <a:lnTo>
                                  <a:pt x="190" y="162"/>
                                </a:lnTo>
                                <a:lnTo>
                                  <a:pt x="204" y="161"/>
                                </a:lnTo>
                                <a:lnTo>
                                  <a:pt x="216" y="158"/>
                                </a:lnTo>
                                <a:lnTo>
                                  <a:pt x="226" y="153"/>
                                </a:lnTo>
                                <a:lnTo>
                                  <a:pt x="235" y="146"/>
                                </a:lnTo>
                                <a:lnTo>
                                  <a:pt x="240" y="140"/>
                                </a:lnTo>
                                <a:lnTo>
                                  <a:pt x="242" y="137"/>
                                </a:lnTo>
                                <a:lnTo>
                                  <a:pt x="247" y="127"/>
                                </a:lnTo>
                                <a:lnTo>
                                  <a:pt x="250" y="115"/>
                                </a:lnTo>
                                <a:lnTo>
                                  <a:pt x="251" y="102"/>
                                </a:lnTo>
                                <a:close/>
                                <a:moveTo>
                                  <a:pt x="353" y="119"/>
                                </a:moveTo>
                                <a:lnTo>
                                  <a:pt x="350" y="113"/>
                                </a:lnTo>
                                <a:lnTo>
                                  <a:pt x="346" y="107"/>
                                </a:lnTo>
                                <a:lnTo>
                                  <a:pt x="341" y="101"/>
                                </a:lnTo>
                                <a:lnTo>
                                  <a:pt x="333" y="96"/>
                                </a:lnTo>
                                <a:lnTo>
                                  <a:pt x="310" y="88"/>
                                </a:lnTo>
                                <a:lnTo>
                                  <a:pt x="303" y="85"/>
                                </a:lnTo>
                                <a:lnTo>
                                  <a:pt x="296" y="80"/>
                                </a:lnTo>
                                <a:lnTo>
                                  <a:pt x="295" y="78"/>
                                </a:lnTo>
                                <a:lnTo>
                                  <a:pt x="295" y="67"/>
                                </a:lnTo>
                                <a:lnTo>
                                  <a:pt x="300" y="64"/>
                                </a:lnTo>
                                <a:lnTo>
                                  <a:pt x="322" y="64"/>
                                </a:lnTo>
                                <a:lnTo>
                                  <a:pt x="331" y="66"/>
                                </a:lnTo>
                                <a:lnTo>
                                  <a:pt x="337" y="71"/>
                                </a:lnTo>
                                <a:lnTo>
                                  <a:pt x="340" y="64"/>
                                </a:lnTo>
                                <a:lnTo>
                                  <a:pt x="346" y="50"/>
                                </a:lnTo>
                                <a:lnTo>
                                  <a:pt x="334" y="45"/>
                                </a:lnTo>
                                <a:lnTo>
                                  <a:pt x="322" y="42"/>
                                </a:lnTo>
                                <a:lnTo>
                                  <a:pt x="295" y="42"/>
                                </a:lnTo>
                                <a:lnTo>
                                  <a:pt x="285" y="45"/>
                                </a:lnTo>
                                <a:lnTo>
                                  <a:pt x="268" y="56"/>
                                </a:lnTo>
                                <a:lnTo>
                                  <a:pt x="264" y="64"/>
                                </a:lnTo>
                                <a:lnTo>
                                  <a:pt x="264" y="74"/>
                                </a:lnTo>
                                <a:lnTo>
                                  <a:pt x="266" y="85"/>
                                </a:lnTo>
                                <a:lnTo>
                                  <a:pt x="272" y="94"/>
                                </a:lnTo>
                                <a:lnTo>
                                  <a:pt x="282" y="102"/>
                                </a:lnTo>
                                <a:lnTo>
                                  <a:pt x="297" y="109"/>
                                </a:lnTo>
                                <a:lnTo>
                                  <a:pt x="307" y="112"/>
                                </a:lnTo>
                                <a:lnTo>
                                  <a:pt x="313" y="116"/>
                                </a:lnTo>
                                <a:lnTo>
                                  <a:pt x="320" y="121"/>
                                </a:lnTo>
                                <a:lnTo>
                                  <a:pt x="322" y="125"/>
                                </a:lnTo>
                                <a:lnTo>
                                  <a:pt x="322" y="137"/>
                                </a:lnTo>
                                <a:lnTo>
                                  <a:pt x="316" y="141"/>
                                </a:lnTo>
                                <a:lnTo>
                                  <a:pt x="294" y="141"/>
                                </a:lnTo>
                                <a:lnTo>
                                  <a:pt x="284" y="137"/>
                                </a:lnTo>
                                <a:lnTo>
                                  <a:pt x="275" y="131"/>
                                </a:lnTo>
                                <a:lnTo>
                                  <a:pt x="264" y="152"/>
                                </a:lnTo>
                                <a:lnTo>
                                  <a:pt x="272" y="156"/>
                                </a:lnTo>
                                <a:lnTo>
                                  <a:pt x="279" y="159"/>
                                </a:lnTo>
                                <a:lnTo>
                                  <a:pt x="284" y="160"/>
                                </a:lnTo>
                                <a:lnTo>
                                  <a:pt x="289" y="161"/>
                                </a:lnTo>
                                <a:lnTo>
                                  <a:pt x="296" y="162"/>
                                </a:lnTo>
                                <a:lnTo>
                                  <a:pt x="319" y="162"/>
                                </a:lnTo>
                                <a:lnTo>
                                  <a:pt x="331" y="159"/>
                                </a:lnTo>
                                <a:lnTo>
                                  <a:pt x="340" y="153"/>
                                </a:lnTo>
                                <a:lnTo>
                                  <a:pt x="349" y="147"/>
                                </a:lnTo>
                                <a:lnTo>
                                  <a:pt x="352" y="141"/>
                                </a:lnTo>
                                <a:lnTo>
                                  <a:pt x="353" y="138"/>
                                </a:lnTo>
                                <a:lnTo>
                                  <a:pt x="353" y="119"/>
                                </a:lnTo>
                                <a:close/>
                                <a:moveTo>
                                  <a:pt x="449" y="134"/>
                                </a:moveTo>
                                <a:lnTo>
                                  <a:pt x="442" y="137"/>
                                </a:lnTo>
                                <a:lnTo>
                                  <a:pt x="436" y="139"/>
                                </a:lnTo>
                                <a:lnTo>
                                  <a:pt x="421" y="139"/>
                                </a:lnTo>
                                <a:lnTo>
                                  <a:pt x="416" y="138"/>
                                </a:lnTo>
                                <a:lnTo>
                                  <a:pt x="414" y="134"/>
                                </a:lnTo>
                                <a:lnTo>
                                  <a:pt x="411" y="131"/>
                                </a:lnTo>
                                <a:lnTo>
                                  <a:pt x="409" y="125"/>
                                </a:lnTo>
                                <a:lnTo>
                                  <a:pt x="409" y="66"/>
                                </a:lnTo>
                                <a:lnTo>
                                  <a:pt x="444" y="66"/>
                                </a:lnTo>
                                <a:lnTo>
                                  <a:pt x="444" y="44"/>
                                </a:lnTo>
                                <a:lnTo>
                                  <a:pt x="409" y="44"/>
                                </a:lnTo>
                                <a:lnTo>
                                  <a:pt x="409" y="11"/>
                                </a:lnTo>
                                <a:lnTo>
                                  <a:pt x="380" y="21"/>
                                </a:lnTo>
                                <a:lnTo>
                                  <a:pt x="380" y="44"/>
                                </a:lnTo>
                                <a:lnTo>
                                  <a:pt x="365" y="44"/>
                                </a:lnTo>
                                <a:lnTo>
                                  <a:pt x="365" y="66"/>
                                </a:lnTo>
                                <a:lnTo>
                                  <a:pt x="380" y="66"/>
                                </a:lnTo>
                                <a:lnTo>
                                  <a:pt x="380" y="136"/>
                                </a:lnTo>
                                <a:lnTo>
                                  <a:pt x="383" y="146"/>
                                </a:lnTo>
                                <a:lnTo>
                                  <a:pt x="397" y="159"/>
                                </a:lnTo>
                                <a:lnTo>
                                  <a:pt x="406" y="162"/>
                                </a:lnTo>
                                <a:lnTo>
                                  <a:pt x="432" y="162"/>
                                </a:lnTo>
                                <a:lnTo>
                                  <a:pt x="442" y="161"/>
                                </a:lnTo>
                                <a:lnTo>
                                  <a:pt x="449" y="159"/>
                                </a:lnTo>
                                <a:lnTo>
                                  <a:pt x="449" y="139"/>
                                </a:lnTo>
                                <a:lnTo>
                                  <a:pt x="449" y="134"/>
                                </a:lnTo>
                                <a:close/>
                                <a:moveTo>
                                  <a:pt x="528" y="83"/>
                                </a:moveTo>
                                <a:lnTo>
                                  <a:pt x="466" y="83"/>
                                </a:lnTo>
                                <a:lnTo>
                                  <a:pt x="466" y="108"/>
                                </a:lnTo>
                                <a:lnTo>
                                  <a:pt x="528" y="108"/>
                                </a:lnTo>
                                <a:lnTo>
                                  <a:pt x="528" y="83"/>
                                </a:lnTo>
                                <a:close/>
                                <a:moveTo>
                                  <a:pt x="588" y="2"/>
                                </a:moveTo>
                                <a:lnTo>
                                  <a:pt x="558" y="2"/>
                                </a:lnTo>
                                <a:lnTo>
                                  <a:pt x="558" y="160"/>
                                </a:lnTo>
                                <a:lnTo>
                                  <a:pt x="588" y="160"/>
                                </a:lnTo>
                                <a:lnTo>
                                  <a:pt x="588" y="2"/>
                                </a:lnTo>
                                <a:close/>
                                <a:moveTo>
                                  <a:pt x="731" y="74"/>
                                </a:moveTo>
                                <a:lnTo>
                                  <a:pt x="728" y="65"/>
                                </a:lnTo>
                                <a:lnTo>
                                  <a:pt x="727" y="63"/>
                                </a:lnTo>
                                <a:lnTo>
                                  <a:pt x="719" y="55"/>
                                </a:lnTo>
                                <a:lnTo>
                                  <a:pt x="710" y="46"/>
                                </a:lnTo>
                                <a:lnTo>
                                  <a:pt x="698" y="42"/>
                                </a:lnTo>
                                <a:lnTo>
                                  <a:pt x="667" y="42"/>
                                </a:lnTo>
                                <a:lnTo>
                                  <a:pt x="655" y="46"/>
                                </a:lnTo>
                                <a:lnTo>
                                  <a:pt x="647" y="55"/>
                                </a:lnTo>
                                <a:lnTo>
                                  <a:pt x="641" y="44"/>
                                </a:lnTo>
                                <a:lnTo>
                                  <a:pt x="620" y="44"/>
                                </a:lnTo>
                                <a:lnTo>
                                  <a:pt x="620" y="160"/>
                                </a:lnTo>
                                <a:lnTo>
                                  <a:pt x="650" y="160"/>
                                </a:lnTo>
                                <a:lnTo>
                                  <a:pt x="650" y="76"/>
                                </a:lnTo>
                                <a:lnTo>
                                  <a:pt x="652" y="73"/>
                                </a:lnTo>
                                <a:lnTo>
                                  <a:pt x="656" y="70"/>
                                </a:lnTo>
                                <a:lnTo>
                                  <a:pt x="666" y="66"/>
                                </a:lnTo>
                                <a:lnTo>
                                  <a:pt x="671" y="65"/>
                                </a:lnTo>
                                <a:lnTo>
                                  <a:pt x="685" y="65"/>
                                </a:lnTo>
                                <a:lnTo>
                                  <a:pt x="691" y="67"/>
                                </a:lnTo>
                                <a:lnTo>
                                  <a:pt x="696" y="72"/>
                                </a:lnTo>
                                <a:lnTo>
                                  <a:pt x="700" y="76"/>
                                </a:lnTo>
                                <a:lnTo>
                                  <a:pt x="702" y="83"/>
                                </a:lnTo>
                                <a:lnTo>
                                  <a:pt x="702" y="160"/>
                                </a:lnTo>
                                <a:lnTo>
                                  <a:pt x="731" y="160"/>
                                </a:lnTo>
                                <a:lnTo>
                                  <a:pt x="731" y="74"/>
                                </a:lnTo>
                                <a:close/>
                                <a:moveTo>
                                  <a:pt x="814" y="44"/>
                                </a:moveTo>
                                <a:lnTo>
                                  <a:pt x="762" y="44"/>
                                </a:lnTo>
                                <a:lnTo>
                                  <a:pt x="762" y="67"/>
                                </a:lnTo>
                                <a:lnTo>
                                  <a:pt x="785" y="67"/>
                                </a:lnTo>
                                <a:lnTo>
                                  <a:pt x="785" y="166"/>
                                </a:lnTo>
                                <a:lnTo>
                                  <a:pt x="782" y="173"/>
                                </a:lnTo>
                                <a:lnTo>
                                  <a:pt x="771" y="179"/>
                                </a:lnTo>
                                <a:lnTo>
                                  <a:pt x="760" y="181"/>
                                </a:lnTo>
                                <a:lnTo>
                                  <a:pt x="744" y="181"/>
                                </a:lnTo>
                                <a:lnTo>
                                  <a:pt x="744" y="205"/>
                                </a:lnTo>
                                <a:lnTo>
                                  <a:pt x="761" y="204"/>
                                </a:lnTo>
                                <a:lnTo>
                                  <a:pt x="775" y="202"/>
                                </a:lnTo>
                                <a:lnTo>
                                  <a:pt x="787" y="199"/>
                                </a:lnTo>
                                <a:lnTo>
                                  <a:pt x="797" y="193"/>
                                </a:lnTo>
                                <a:lnTo>
                                  <a:pt x="805" y="187"/>
                                </a:lnTo>
                                <a:lnTo>
                                  <a:pt x="810" y="179"/>
                                </a:lnTo>
                                <a:lnTo>
                                  <a:pt x="813" y="169"/>
                                </a:lnTo>
                                <a:lnTo>
                                  <a:pt x="814" y="157"/>
                                </a:lnTo>
                                <a:lnTo>
                                  <a:pt x="814" y="44"/>
                                </a:lnTo>
                                <a:close/>
                                <a:moveTo>
                                  <a:pt x="816" y="11"/>
                                </a:moveTo>
                                <a:lnTo>
                                  <a:pt x="814" y="7"/>
                                </a:lnTo>
                                <a:lnTo>
                                  <a:pt x="807" y="1"/>
                                </a:lnTo>
                                <a:lnTo>
                                  <a:pt x="803" y="0"/>
                                </a:lnTo>
                                <a:lnTo>
                                  <a:pt x="794" y="0"/>
                                </a:lnTo>
                                <a:lnTo>
                                  <a:pt x="790" y="1"/>
                                </a:lnTo>
                                <a:lnTo>
                                  <a:pt x="783" y="7"/>
                                </a:lnTo>
                                <a:lnTo>
                                  <a:pt x="781" y="11"/>
                                </a:lnTo>
                                <a:lnTo>
                                  <a:pt x="781" y="20"/>
                                </a:lnTo>
                                <a:lnTo>
                                  <a:pt x="783" y="23"/>
                                </a:lnTo>
                                <a:lnTo>
                                  <a:pt x="786" y="26"/>
                                </a:lnTo>
                                <a:lnTo>
                                  <a:pt x="790" y="29"/>
                                </a:lnTo>
                                <a:lnTo>
                                  <a:pt x="794" y="31"/>
                                </a:lnTo>
                                <a:lnTo>
                                  <a:pt x="803" y="31"/>
                                </a:lnTo>
                                <a:lnTo>
                                  <a:pt x="807" y="29"/>
                                </a:lnTo>
                                <a:lnTo>
                                  <a:pt x="811" y="26"/>
                                </a:lnTo>
                                <a:lnTo>
                                  <a:pt x="814" y="23"/>
                                </a:lnTo>
                                <a:lnTo>
                                  <a:pt x="816" y="20"/>
                                </a:lnTo>
                                <a:lnTo>
                                  <a:pt x="816" y="11"/>
                                </a:lnTo>
                                <a:close/>
                                <a:moveTo>
                                  <a:pt x="959" y="44"/>
                                </a:moveTo>
                                <a:lnTo>
                                  <a:pt x="930" y="44"/>
                                </a:lnTo>
                                <a:lnTo>
                                  <a:pt x="930" y="124"/>
                                </a:lnTo>
                                <a:lnTo>
                                  <a:pt x="928" y="128"/>
                                </a:lnTo>
                                <a:lnTo>
                                  <a:pt x="924" y="132"/>
                                </a:lnTo>
                                <a:lnTo>
                                  <a:pt x="918" y="135"/>
                                </a:lnTo>
                                <a:lnTo>
                                  <a:pt x="913" y="138"/>
                                </a:lnTo>
                                <a:lnTo>
                                  <a:pt x="906" y="139"/>
                                </a:lnTo>
                                <a:lnTo>
                                  <a:pt x="885" y="139"/>
                                </a:lnTo>
                                <a:lnTo>
                                  <a:pt x="878" y="132"/>
                                </a:lnTo>
                                <a:lnTo>
                                  <a:pt x="878" y="44"/>
                                </a:lnTo>
                                <a:lnTo>
                                  <a:pt x="848" y="44"/>
                                </a:lnTo>
                                <a:lnTo>
                                  <a:pt x="848" y="119"/>
                                </a:lnTo>
                                <a:lnTo>
                                  <a:pt x="851" y="138"/>
                                </a:lnTo>
                                <a:lnTo>
                                  <a:pt x="859" y="151"/>
                                </a:lnTo>
                                <a:lnTo>
                                  <a:pt x="873" y="159"/>
                                </a:lnTo>
                                <a:lnTo>
                                  <a:pt x="892" y="162"/>
                                </a:lnTo>
                                <a:lnTo>
                                  <a:pt x="898" y="162"/>
                                </a:lnTo>
                                <a:lnTo>
                                  <a:pt x="905" y="161"/>
                                </a:lnTo>
                                <a:lnTo>
                                  <a:pt x="913" y="159"/>
                                </a:lnTo>
                                <a:lnTo>
                                  <a:pt x="920" y="156"/>
                                </a:lnTo>
                                <a:lnTo>
                                  <a:pt x="926" y="153"/>
                                </a:lnTo>
                                <a:lnTo>
                                  <a:pt x="930" y="150"/>
                                </a:lnTo>
                                <a:lnTo>
                                  <a:pt x="930" y="160"/>
                                </a:lnTo>
                                <a:lnTo>
                                  <a:pt x="959" y="160"/>
                                </a:lnTo>
                                <a:lnTo>
                                  <a:pt x="959" y="150"/>
                                </a:lnTo>
                                <a:lnTo>
                                  <a:pt x="959" y="139"/>
                                </a:lnTo>
                                <a:lnTo>
                                  <a:pt x="959" y="44"/>
                                </a:lnTo>
                                <a:close/>
                                <a:moveTo>
                                  <a:pt x="1076" y="46"/>
                                </a:moveTo>
                                <a:lnTo>
                                  <a:pt x="1070" y="44"/>
                                </a:lnTo>
                                <a:lnTo>
                                  <a:pt x="1062" y="42"/>
                                </a:lnTo>
                                <a:lnTo>
                                  <a:pt x="1039" y="42"/>
                                </a:lnTo>
                                <a:lnTo>
                                  <a:pt x="1028" y="46"/>
                                </a:lnTo>
                                <a:lnTo>
                                  <a:pt x="1019" y="55"/>
                                </a:lnTo>
                                <a:lnTo>
                                  <a:pt x="1019" y="44"/>
                                </a:lnTo>
                                <a:lnTo>
                                  <a:pt x="990" y="44"/>
                                </a:lnTo>
                                <a:lnTo>
                                  <a:pt x="990" y="160"/>
                                </a:lnTo>
                                <a:lnTo>
                                  <a:pt x="1019" y="160"/>
                                </a:lnTo>
                                <a:lnTo>
                                  <a:pt x="1019" y="86"/>
                                </a:lnTo>
                                <a:lnTo>
                                  <a:pt x="1022" y="79"/>
                                </a:lnTo>
                                <a:lnTo>
                                  <a:pt x="1027" y="73"/>
                                </a:lnTo>
                                <a:lnTo>
                                  <a:pt x="1033" y="68"/>
                                </a:lnTo>
                                <a:lnTo>
                                  <a:pt x="1039" y="65"/>
                                </a:lnTo>
                                <a:lnTo>
                                  <a:pt x="1052" y="65"/>
                                </a:lnTo>
                                <a:lnTo>
                                  <a:pt x="1058" y="66"/>
                                </a:lnTo>
                                <a:lnTo>
                                  <a:pt x="1063" y="69"/>
                                </a:lnTo>
                                <a:lnTo>
                                  <a:pt x="1066" y="65"/>
                                </a:lnTo>
                                <a:lnTo>
                                  <a:pt x="1071" y="55"/>
                                </a:lnTo>
                                <a:lnTo>
                                  <a:pt x="1076" y="46"/>
                                </a:lnTo>
                                <a:close/>
                                <a:moveTo>
                                  <a:pt x="1205" y="44"/>
                                </a:moveTo>
                                <a:lnTo>
                                  <a:pt x="1174" y="44"/>
                                </a:lnTo>
                                <a:lnTo>
                                  <a:pt x="1143" y="124"/>
                                </a:lnTo>
                                <a:lnTo>
                                  <a:pt x="1108" y="44"/>
                                </a:lnTo>
                                <a:lnTo>
                                  <a:pt x="1077" y="44"/>
                                </a:lnTo>
                                <a:lnTo>
                                  <a:pt x="1123" y="148"/>
                                </a:lnTo>
                                <a:lnTo>
                                  <a:pt x="1127" y="159"/>
                                </a:lnTo>
                                <a:lnTo>
                                  <a:pt x="1127" y="176"/>
                                </a:lnTo>
                                <a:lnTo>
                                  <a:pt x="1115" y="181"/>
                                </a:lnTo>
                                <a:lnTo>
                                  <a:pt x="1092" y="181"/>
                                </a:lnTo>
                                <a:lnTo>
                                  <a:pt x="1092" y="205"/>
                                </a:lnTo>
                                <a:lnTo>
                                  <a:pt x="1106" y="205"/>
                                </a:lnTo>
                                <a:lnTo>
                                  <a:pt x="1118" y="203"/>
                                </a:lnTo>
                                <a:lnTo>
                                  <a:pt x="1129" y="197"/>
                                </a:lnTo>
                                <a:lnTo>
                                  <a:pt x="1139" y="192"/>
                                </a:lnTo>
                                <a:lnTo>
                                  <a:pt x="1146" y="186"/>
                                </a:lnTo>
                                <a:lnTo>
                                  <a:pt x="1172" y="124"/>
                                </a:lnTo>
                                <a:lnTo>
                                  <a:pt x="1205" y="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8037665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59" y="76"/>
                            <a:ext cx="1445" cy="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AE81615" id="Group 23" o:spid="_x0000_s1026" style="width:538.6pt;height:17.6pt;mso-position-horizontal-relative:char;mso-position-vertical-relative:line" coordsize="10772,3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">
                <v:rect id="Rectangle 137" o:spid="_x0000_s1027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" fillcolor="#dfdfdf" stroked="f"/>
                <v:shape id="AutoShape 138" o:spid="_x0000_s1028" style="position:absolute;top:5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" path="m,l10772,m,340r10772,e" filled="f" strokeweight=".57pt">
                  <v:path arrowok="t" o:connecttype="custom" o:connectlocs="0,6;10772,6;0,346;10772,346" o:connectangles="0,0,0,0"/>
                </v:shape>
                <v:shape id="AutoShape 139" o:spid="_x0000_s1029" style="position:absolute;left:74;top:81;width:1205;height:206;visibility:visible;mso-wrap-style:square;v-text-anchor:top" coordsize="1205,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" path="m115,48l114,37,111,27r-1,-1l105,19,96,12,86,7r-2,l84,50r,10l81,67r-7,4l68,75,57,78r-17,l36,77r-5,l31,26r3,l37,26r3,l59,27r14,5l81,40r3,10l84,7,72,4,55,2,36,1r-3,l,2,,160r31,l31,102r6,l42,102r3,l52,102,76,99,98,89r9,-11l111,72r4,-24xm251,102l250,89,247,77,242,67r-2,-3l235,58r-8,-7l221,48r,54l221,114r-3,9l207,137r-7,3l190,140r-13,-2l168,131r-6,-12l160,102r,-12l163,81r5,-7l174,67r7,-3l190,64r14,3l213,74r6,11l221,102r,-54l216,46,204,43,190,42r-13,1l166,46r-11,6l146,59r-7,9l133,78r-3,11l129,102r1,13l133,127r5,10l145,146r9,7l165,158r12,3l190,162r14,-1l216,158r10,-5l235,146r5,-6l242,137r5,-10l250,115r1,-13xm353,119r-3,-6l346,107r-5,-6l333,96,310,88r-7,-3l296,80r-1,-2l295,67r5,-3l322,64r9,2l337,71r3,-7l346,50,334,45,322,42r-27,l285,45,268,56r-4,8l264,74r2,11l272,94r10,8l297,109r10,3l313,116r7,5l322,125r,12l316,141r-22,l284,137r-9,-6l264,152r8,4l279,159r5,1l289,161r7,1l319,162r12,-3l340,153r9,-6l352,141r1,-3l353,119xm449,134r-7,3l436,139r-15,l416,138r-2,-4l411,131r-2,-6l409,66r35,l444,44r-35,l409,11,380,21r,23l365,44r,22l380,66r,70l383,146r14,13l406,162r26,l442,161r7,-2l449,139r,-5xm528,83r-62,l466,108r62,l528,83xm588,2r-30,l558,160r30,l588,2xm731,74r-3,-9l727,63r-8,-8l710,46,698,42r-31,l655,46r-8,9l641,44r-21,l620,160r30,l650,76r2,-3l656,70r10,-4l671,65r14,l691,67r5,5l700,76r2,7l702,160r29,l731,74xm814,44r-52,l762,67r23,l785,166r-3,7l771,179r-11,2l744,181r,24l761,204r14,-2l787,199r10,-6l805,187r5,-8l813,169r1,-12l814,44xm816,11l814,7,807,1,803,r-9,l790,1r-7,6l781,11r,9l783,23r3,3l790,29r4,2l803,31r4,-2l811,26r3,-3l816,20r,-9xm959,44r-29,l930,124r-2,4l924,132r-6,3l913,138r-7,1l885,139r-7,-7l878,44r-30,l848,119r3,19l859,151r14,8l892,162r6,l905,161r8,-2l920,156r6,-3l930,150r,10l959,160r,-10l959,139r,-95xm1076,46r-6,-2l1062,42r-23,l1028,46r-9,9l1019,44r-29,l990,160r29,l1019,86r3,-7l1027,73r6,-5l1039,65r13,l1058,66r5,3l1066,65r5,-10l1076,46xm1205,44r-31,l1143,124,1108,44r-31,l1123,148r4,11l1127,176r-12,5l1092,181r,24l1106,205r12,-2l1129,197r10,-5l1146,186r26,-62l1205,44xe" fillcolor="black" stroked="f">
                  <v:path arrowok="t" o:connecttype="custom" o:connectlocs="105,101;84,142;40,160;37,108;84,132;33,83;37,184;98,171;250,171;227,133;207,219;162,201;174,149;219,167;190,124;139,150;133,209;177,243;235,228;251,184;333,178;295,149;340,146;285,127;272,176;320,203;284,219;284,242;340,235;449,216;414,216;444,126;365,126;397,241;449,221;528,190;588,242;719,137;647,137;650,158;685,147;702,242;762,149;760,263;787,281;814,239;803,82;781,102;803,113;816,93;924,214;878,214;859,233;913,241;959,242;1070,126;1019,126;1022,161;1058,148;1205,126;1123,230;1092,287;1146,268" o:connectangles="0,0,0,0,0,0,0,0,0,0,0,0,0,0,0,0,0,0,0,0,0,0,0,0,0,0,0,0,0,0,0,0,0,0,0,0,0,0,0,0,0,0,0,0,0,0,0,0,0,0,0,0,0,0,0,0,0,0,0,0,0,0,0"/>
                </v:shape>
                <v:shape id="Picture 140" o:spid="_x0000_s1030" type="#_x0000_t75" style="position:absolute;left:1359;top:76;width:1445;height:1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">
                  <v:imagedata r:id="rId19" o:title=""/>
                </v:shape>
                <w10:anchorlock/>
              </v:group>
            </w:pict>
          </mc:Fallback>
        </mc:AlternateContent>
      </w:r>
    </w:p>
    <w:p w14:paraId="7D6C67E5" w14:textId="77777777" w:rsidR="00B42DD4" w:rsidRDefault="00B42DD4" w:rsidP="00B42DD4">
      <w:pPr>
        <w:pStyle w:val="BodyText"/>
        <w:tabs>
          <w:tab w:val="left" w:pos="6445"/>
        </w:tabs>
        <w:spacing w:before="48" w:line="235" w:lineRule="auto"/>
        <w:ind w:left="6445" w:right="4358" w:hanging="618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1" locked="0" layoutInCell="1" allowOverlap="1" wp14:anchorId="5A81952E" wp14:editId="3844F86D">
                <wp:simplePos x="0" y="0"/>
                <wp:positionH relativeFrom="page">
                  <wp:posOffset>4150360</wp:posOffset>
                </wp:positionH>
                <wp:positionV relativeFrom="paragraph">
                  <wp:posOffset>47625</wp:posOffset>
                </wp:positionV>
                <wp:extent cx="122555" cy="266700"/>
                <wp:effectExtent l="0" t="0" r="0" b="0"/>
                <wp:wrapNone/>
                <wp:docPr id="179350641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75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33947798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1614205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E7B9D7" id="Group 22" o:spid="_x0000_s1026" style="position:absolute;margin-left:326.8pt;margin-top:3.75pt;width:9.65pt;height:21pt;z-index:-251637760;mso-position-horizontal-relative:page" coordorigin="6536,75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">
                <v:shape id="Picture 204" o:spid="_x0000_s1027" type="#_x0000_t75" style="position:absolute;left:6536;top:7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">
                  <v:imagedata r:id="rId13" o:title=""/>
                </v:shape>
                <v:shape id="Picture 205" o:spid="_x0000_s1028" type="#_x0000_t75" style="position:absolute;left:6536;top:3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1" locked="0" layoutInCell="1" allowOverlap="1" wp14:anchorId="48FB4AF5" wp14:editId="6B777F47">
                <wp:simplePos x="0" y="0"/>
                <wp:positionH relativeFrom="page">
                  <wp:posOffset>4150360</wp:posOffset>
                </wp:positionH>
                <wp:positionV relativeFrom="paragraph">
                  <wp:posOffset>551180</wp:posOffset>
                </wp:positionV>
                <wp:extent cx="122555" cy="698500"/>
                <wp:effectExtent l="0" t="0" r="0" b="0"/>
                <wp:wrapNone/>
                <wp:docPr id="1225864554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6" y="86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514619503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9661588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088588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2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100807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5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39369674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BC5454" id="Group 21" o:spid="_x0000_s1026" style="position:absolute;margin-left:326.8pt;margin-top:43.4pt;width:9.65pt;height:55pt;z-index:-251636736;mso-position-horizontal-relative:page" coordorigin="6536,86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">
                <v:shape id="Picture 207" o:spid="_x0000_s1027" type="#_x0000_t75" style="position:absolute;left:6536;top:86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">
                  <v:imagedata r:id="rId11" o:title=""/>
                </v:shape>
                <v:shape id="Picture 208" o:spid="_x0000_s1028" type="#_x0000_t75" style="position:absolute;left:6536;top:10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">
                  <v:imagedata r:id="rId13" o:title=""/>
                </v:shape>
                <v:shape id="Picture 209" o:spid="_x0000_s1029" type="#_x0000_t75" style="position:absolute;left:6536;top:132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">
                  <v:imagedata r:id="rId12" o:title=""/>
                </v:shape>
                <v:shape id="Picture 210" o:spid="_x0000_s1030" type="#_x0000_t75" style="position:absolute;left:6536;top:154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">
                  <v:imagedata r:id="rId12" o:title=""/>
                </v:shape>
                <v:shape id="Picture 211" o:spid="_x0000_s1031" type="#_x0000_t75" style="position:absolute;left:6536;top:177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">
                  <v:imagedata r:id="rId21" o:title=""/>
                </v:shape>
                <w10:wrap anchorx="page"/>
              </v:group>
            </w:pict>
          </mc:Fallback>
        </mc:AlternateContent>
      </w:r>
      <w:r>
        <w:t>Have</w:t>
      </w:r>
      <w:r>
        <w:rPr>
          <w:spacing w:val="21"/>
        </w:rPr>
        <w:t xml:space="preserve"> </w:t>
      </w:r>
      <w:r>
        <w:t>you</w:t>
      </w:r>
      <w:r>
        <w:rPr>
          <w:spacing w:val="21"/>
        </w:rPr>
        <w:t xml:space="preserve"> </w:t>
      </w:r>
      <w:r>
        <w:t>used</w:t>
      </w:r>
      <w:r>
        <w:rPr>
          <w:spacing w:val="21"/>
        </w:rPr>
        <w:t xml:space="preserve"> </w:t>
      </w:r>
      <w:r>
        <w:t>cannabis</w:t>
      </w:r>
      <w:r>
        <w:rPr>
          <w:spacing w:val="22"/>
        </w:rPr>
        <w:t xml:space="preserve"> </w:t>
      </w:r>
      <w:r>
        <w:t>since</w:t>
      </w:r>
      <w:r>
        <w:rPr>
          <w:spacing w:val="21"/>
        </w:rPr>
        <w:t xml:space="preserve"> </w:t>
      </w:r>
      <w:r>
        <w:t>your</w:t>
      </w:r>
      <w:r>
        <w:rPr>
          <w:spacing w:val="19"/>
        </w:rPr>
        <w:t xml:space="preserve"> </w:t>
      </w:r>
      <w:r>
        <w:t>injury?</w:t>
      </w:r>
      <w:r>
        <w:tab/>
        <w:t>Yes</w:t>
      </w:r>
      <w:r>
        <w:rPr>
          <w:spacing w:val="-57"/>
        </w:rPr>
        <w:t xml:space="preserve"> </w:t>
      </w:r>
      <w:r>
        <w:t>No</w:t>
      </w:r>
    </w:p>
    <w:p w14:paraId="42DAC8D5" w14:textId="77777777" w:rsidR="00B42DD4" w:rsidRDefault="00B42DD4" w:rsidP="00B42DD4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2272" behindDoc="1" locked="0" layoutInCell="1" allowOverlap="1" wp14:anchorId="625AC4AC" wp14:editId="4F37DA5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907264052" name="Freeform: 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86D376" id="Freeform: Shape 20" o:spid="_x0000_s1026" style="position:absolute;margin-left:28.35pt;margin-top:11.8pt;width:538.6pt;height:.1pt;z-index:-251614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E576AF8" w14:textId="77777777" w:rsidR="00B42DD4" w:rsidRDefault="00B42DD4" w:rsidP="00B42DD4">
      <w:pPr>
        <w:pStyle w:val="BodyText"/>
        <w:tabs>
          <w:tab w:val="left" w:pos="6445"/>
        </w:tabs>
        <w:spacing w:before="64" w:line="235" w:lineRule="auto"/>
        <w:ind w:left="6445" w:right="3972" w:hanging="6182"/>
      </w:pPr>
      <w:r>
        <w:t>Since</w:t>
      </w:r>
      <w:r>
        <w:rPr>
          <w:spacing w:val="19"/>
        </w:rPr>
        <w:t xml:space="preserve"> </w:t>
      </w:r>
      <w:r>
        <w:t>your</w:t>
      </w:r>
      <w:r>
        <w:rPr>
          <w:spacing w:val="17"/>
        </w:rPr>
        <w:t xml:space="preserve"> </w:t>
      </w:r>
      <w:r>
        <w:t>injury,</w:t>
      </w:r>
      <w:r>
        <w:rPr>
          <w:spacing w:val="19"/>
        </w:rPr>
        <w:t xml:space="preserve"> </w:t>
      </w:r>
      <w:r>
        <w:t>how</w:t>
      </w:r>
      <w:r>
        <w:rPr>
          <w:spacing w:val="23"/>
        </w:rPr>
        <w:t xml:space="preserve"> </w:t>
      </w:r>
      <w:r>
        <w:t>often</w:t>
      </w:r>
      <w:r>
        <w:rPr>
          <w:spacing w:val="22"/>
        </w:rPr>
        <w:t xml:space="preserve"> </w:t>
      </w:r>
      <w:r>
        <w:t>do</w:t>
      </w:r>
      <w:r>
        <w:rPr>
          <w:spacing w:val="22"/>
        </w:rPr>
        <w:t xml:space="preserve"> </w:t>
      </w:r>
      <w:r>
        <w:t>you</w:t>
      </w:r>
      <w:r>
        <w:rPr>
          <w:spacing w:val="19"/>
        </w:rPr>
        <w:t xml:space="preserve"> </w:t>
      </w:r>
      <w:r>
        <w:t>use</w:t>
      </w:r>
      <w:r>
        <w:rPr>
          <w:spacing w:val="20"/>
        </w:rPr>
        <w:t xml:space="preserve"> </w:t>
      </w:r>
      <w:r>
        <w:t>cannabis?</w:t>
      </w:r>
      <w:r>
        <w:tab/>
        <w:t>Daily</w:t>
      </w:r>
      <w:r>
        <w:rPr>
          <w:spacing w:val="1"/>
        </w:rPr>
        <w:t xml:space="preserve"> </w:t>
      </w:r>
      <w:r>
        <w:t>Weekly</w:t>
      </w:r>
      <w:r>
        <w:rPr>
          <w:spacing w:val="-58"/>
        </w:rPr>
        <w:t xml:space="preserve"> </w:t>
      </w:r>
      <w:proofErr w:type="gramStart"/>
      <w:r>
        <w:rPr>
          <w:spacing w:val="-2"/>
        </w:rPr>
        <w:t>Monthly</w:t>
      </w:r>
      <w:r>
        <w:rPr>
          <w:spacing w:val="-58"/>
        </w:rPr>
        <w:t xml:space="preserve"> </w:t>
      </w:r>
      <w:r>
        <w:t>Rarely</w:t>
      </w:r>
      <w:proofErr w:type="gramEnd"/>
    </w:p>
    <w:p w14:paraId="5AAF92E5" w14:textId="77777777" w:rsidR="00B42DD4" w:rsidRDefault="00B42DD4" w:rsidP="00B42DD4">
      <w:pPr>
        <w:pStyle w:val="BodyText"/>
        <w:spacing w:line="235" w:lineRule="auto"/>
        <w:ind w:left="6445" w:right="123"/>
      </w:pPr>
      <w:r>
        <w:t>I have used cannabis since my injury but no longer</w:t>
      </w:r>
      <w:r>
        <w:rPr>
          <w:spacing w:val="-58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it</w:t>
      </w:r>
    </w:p>
    <w:p w14:paraId="1CA33D20" w14:textId="77777777" w:rsidR="00B42DD4" w:rsidRDefault="00B42DD4" w:rsidP="00B42DD4">
      <w:pPr>
        <w:pStyle w:val="BodyText"/>
        <w:spacing w:before="5"/>
        <w:rPr>
          <w:sz w:val="19"/>
        </w:rPr>
      </w:pPr>
    </w:p>
    <w:p w14:paraId="3D6CB79D" w14:textId="77777777" w:rsidR="00B42DD4" w:rsidRDefault="00B42DD4" w:rsidP="00B42DD4">
      <w:pPr>
        <w:pStyle w:val="BodyText"/>
        <w:spacing w:line="20" w:lineRule="exact"/>
        <w:ind w:left="2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BF3B7B" wp14:editId="3F59A04C">
                <wp:extent cx="6840220" cy="7620"/>
                <wp:effectExtent l="9525" t="9525" r="8255" b="1905"/>
                <wp:docPr id="313385257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082184874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CFB8B4" id="Group 1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LBR1jUqAgAAvAQAAA4AAAAAAAAAAAAAAAAALgIAAGRycy9lMm9E&#10;b2MueG1sUEsBAi0AFAAGAAgAAAAhAG7idtDbAAAABAEAAA8AAAAAAAAAAAAAAAAAhAQAAGRycy9k&#10;b3ducmV2LnhtbFBLBQYAAAAABAAEAPMAAACMBQAAAAA=&#10;">
                <v:line id="Line 13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0ECCC45A" w14:textId="77777777" w:rsidR="00B42DD4" w:rsidRDefault="00B42DD4" w:rsidP="00B42DD4">
      <w:pPr>
        <w:spacing w:line="20" w:lineRule="exact"/>
        <w:rPr>
          <w:sz w:val="2"/>
        </w:rPr>
        <w:sectPr w:rsidR="00B42DD4">
          <w:pgSz w:w="11920" w:h="16850"/>
          <w:pgMar w:top="900" w:right="440" w:bottom="280" w:left="360" w:header="720" w:footer="720" w:gutter="0"/>
          <w:cols w:space="720"/>
        </w:sectPr>
      </w:pPr>
    </w:p>
    <w:p w14:paraId="60955AA7" w14:textId="77777777" w:rsidR="00B42DD4" w:rsidRDefault="00B42DD4" w:rsidP="00B42DD4">
      <w:pPr>
        <w:pStyle w:val="BodyText"/>
        <w:spacing w:before="85" w:line="235" w:lineRule="auto"/>
        <w:ind w:left="264"/>
      </w:pPr>
      <w:r>
        <w:t>Since</w:t>
      </w:r>
      <w:r>
        <w:rPr>
          <w:spacing w:val="-6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injury,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purpose(s)</w:t>
      </w:r>
      <w:r>
        <w:rPr>
          <w:spacing w:val="-4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used</w:t>
      </w:r>
      <w:r>
        <w:rPr>
          <w:spacing w:val="-57"/>
        </w:rPr>
        <w:t xml:space="preserve"> </w:t>
      </w:r>
      <w:r>
        <w:t>cannabis?</w:t>
      </w:r>
    </w:p>
    <w:p w14:paraId="5CC3AE14" w14:textId="77777777" w:rsidR="00B42DD4" w:rsidRDefault="00B42DD4" w:rsidP="00B42DD4">
      <w:pPr>
        <w:pStyle w:val="BodyText"/>
        <w:spacing w:before="85" w:line="235" w:lineRule="auto"/>
        <w:ind w:left="491" w:right="2566"/>
      </w:pPr>
      <w:r>
        <w:br w:type="column"/>
      </w:r>
      <w:r>
        <w:rPr>
          <w:spacing w:val="-3"/>
        </w:rPr>
        <w:t>Recreation / Enjoyment</w:t>
      </w:r>
      <w:r>
        <w:rPr>
          <w:spacing w:val="-58"/>
        </w:rPr>
        <w:t xml:space="preserve"> </w:t>
      </w:r>
      <w:r>
        <w:t>Reducing</w:t>
      </w:r>
      <w:r>
        <w:rPr>
          <w:spacing w:val="60"/>
        </w:rPr>
        <w:t xml:space="preserve"> </w:t>
      </w:r>
      <w:r>
        <w:t>pain</w:t>
      </w:r>
      <w:r>
        <w:rPr>
          <w:spacing w:val="1"/>
        </w:rPr>
        <w:t xml:space="preserve"> </w:t>
      </w:r>
      <w:r>
        <w:t>Reducing spasticity</w:t>
      </w:r>
      <w:r>
        <w:rPr>
          <w:spacing w:val="1"/>
        </w:rPr>
        <w:t xml:space="preserve"> </w:t>
      </w:r>
      <w:r>
        <w:t>Reducing nausea</w:t>
      </w:r>
    </w:p>
    <w:p w14:paraId="59FA274E" w14:textId="77777777" w:rsidR="00B42DD4" w:rsidRDefault="00B42DD4" w:rsidP="00B42DD4">
      <w:pPr>
        <w:pStyle w:val="BodyText"/>
        <w:spacing w:line="235" w:lineRule="auto"/>
        <w:ind w:left="491" w:right="239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674971" wp14:editId="517958FA">
                <wp:simplePos x="0" y="0"/>
                <wp:positionH relativeFrom="page">
                  <wp:posOffset>4157980</wp:posOffset>
                </wp:positionH>
                <wp:positionV relativeFrom="paragraph">
                  <wp:posOffset>-551180</wp:posOffset>
                </wp:positionV>
                <wp:extent cx="107950" cy="1403985"/>
                <wp:effectExtent l="0" t="0" r="0" b="0"/>
                <wp:wrapNone/>
                <wp:docPr id="1156413309" name="Freeform: 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4039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868 -868"/>
                            <a:gd name="T3" fmla="*/ -868 h 2211"/>
                            <a:gd name="T4" fmla="+- 0 6718 6548"/>
                            <a:gd name="T5" fmla="*/ T4 w 170"/>
                            <a:gd name="T6" fmla="+- 0 -868 -868"/>
                            <a:gd name="T7" fmla="*/ -868 h 2211"/>
                            <a:gd name="T8" fmla="+- 0 6718 6548"/>
                            <a:gd name="T9" fmla="*/ T8 w 170"/>
                            <a:gd name="T10" fmla="+- 0 -698 -868"/>
                            <a:gd name="T11" fmla="*/ -698 h 2211"/>
                            <a:gd name="T12" fmla="+- 0 6548 6548"/>
                            <a:gd name="T13" fmla="*/ T12 w 170"/>
                            <a:gd name="T14" fmla="+- 0 -698 -868"/>
                            <a:gd name="T15" fmla="*/ -698 h 2211"/>
                            <a:gd name="T16" fmla="+- 0 6548 6548"/>
                            <a:gd name="T17" fmla="*/ T16 w 170"/>
                            <a:gd name="T18" fmla="+- 0 -868 -868"/>
                            <a:gd name="T19" fmla="*/ -868 h 2211"/>
                            <a:gd name="T20" fmla="+- 0 6548 6548"/>
                            <a:gd name="T21" fmla="*/ T20 w 170"/>
                            <a:gd name="T22" fmla="+- 0 -641 -868"/>
                            <a:gd name="T23" fmla="*/ -641 h 2211"/>
                            <a:gd name="T24" fmla="+- 0 6718 6548"/>
                            <a:gd name="T25" fmla="*/ T24 w 170"/>
                            <a:gd name="T26" fmla="+- 0 -641 -868"/>
                            <a:gd name="T27" fmla="*/ -641 h 2211"/>
                            <a:gd name="T28" fmla="+- 0 6718 6548"/>
                            <a:gd name="T29" fmla="*/ T28 w 170"/>
                            <a:gd name="T30" fmla="+- 0 -471 -868"/>
                            <a:gd name="T31" fmla="*/ -471 h 2211"/>
                            <a:gd name="T32" fmla="+- 0 6548 6548"/>
                            <a:gd name="T33" fmla="*/ T32 w 170"/>
                            <a:gd name="T34" fmla="+- 0 -471 -868"/>
                            <a:gd name="T35" fmla="*/ -471 h 2211"/>
                            <a:gd name="T36" fmla="+- 0 6548 6548"/>
                            <a:gd name="T37" fmla="*/ T36 w 170"/>
                            <a:gd name="T38" fmla="+- 0 -641 -868"/>
                            <a:gd name="T39" fmla="*/ -641 h 2211"/>
                            <a:gd name="T40" fmla="+- 0 6548 6548"/>
                            <a:gd name="T41" fmla="*/ T40 w 170"/>
                            <a:gd name="T42" fmla="+- 0 -415 -868"/>
                            <a:gd name="T43" fmla="*/ -415 h 2211"/>
                            <a:gd name="T44" fmla="+- 0 6718 6548"/>
                            <a:gd name="T45" fmla="*/ T44 w 170"/>
                            <a:gd name="T46" fmla="+- 0 -415 -868"/>
                            <a:gd name="T47" fmla="*/ -415 h 2211"/>
                            <a:gd name="T48" fmla="+- 0 6718 6548"/>
                            <a:gd name="T49" fmla="*/ T48 w 170"/>
                            <a:gd name="T50" fmla="+- 0 -245 -868"/>
                            <a:gd name="T51" fmla="*/ -245 h 2211"/>
                            <a:gd name="T52" fmla="+- 0 6548 6548"/>
                            <a:gd name="T53" fmla="*/ T52 w 170"/>
                            <a:gd name="T54" fmla="+- 0 -245 -868"/>
                            <a:gd name="T55" fmla="*/ -245 h 2211"/>
                            <a:gd name="T56" fmla="+- 0 6548 6548"/>
                            <a:gd name="T57" fmla="*/ T56 w 170"/>
                            <a:gd name="T58" fmla="+- 0 -415 -868"/>
                            <a:gd name="T59" fmla="*/ -415 h 2211"/>
                            <a:gd name="T60" fmla="+- 0 6548 6548"/>
                            <a:gd name="T61" fmla="*/ T60 w 170"/>
                            <a:gd name="T62" fmla="+- 0 -188 -868"/>
                            <a:gd name="T63" fmla="*/ -188 h 2211"/>
                            <a:gd name="T64" fmla="+- 0 6718 6548"/>
                            <a:gd name="T65" fmla="*/ T64 w 170"/>
                            <a:gd name="T66" fmla="+- 0 -188 -868"/>
                            <a:gd name="T67" fmla="*/ -188 h 2211"/>
                            <a:gd name="T68" fmla="+- 0 6718 6548"/>
                            <a:gd name="T69" fmla="*/ T68 w 170"/>
                            <a:gd name="T70" fmla="+- 0 -18 -868"/>
                            <a:gd name="T71" fmla="*/ -18 h 2211"/>
                            <a:gd name="T72" fmla="+- 0 6548 6548"/>
                            <a:gd name="T73" fmla="*/ T72 w 170"/>
                            <a:gd name="T74" fmla="+- 0 -18 -868"/>
                            <a:gd name="T75" fmla="*/ -18 h 2211"/>
                            <a:gd name="T76" fmla="+- 0 6548 6548"/>
                            <a:gd name="T77" fmla="*/ T76 w 170"/>
                            <a:gd name="T78" fmla="+- 0 -188 -868"/>
                            <a:gd name="T79" fmla="*/ -188 h 2211"/>
                            <a:gd name="T80" fmla="+- 0 6548 6548"/>
                            <a:gd name="T81" fmla="*/ T80 w 170"/>
                            <a:gd name="T82" fmla="+- 0 39 -868"/>
                            <a:gd name="T83" fmla="*/ 39 h 2211"/>
                            <a:gd name="T84" fmla="+- 0 6718 6548"/>
                            <a:gd name="T85" fmla="*/ T84 w 170"/>
                            <a:gd name="T86" fmla="+- 0 39 -868"/>
                            <a:gd name="T87" fmla="*/ 39 h 2211"/>
                            <a:gd name="T88" fmla="+- 0 6718 6548"/>
                            <a:gd name="T89" fmla="*/ T88 w 170"/>
                            <a:gd name="T90" fmla="+- 0 209 -868"/>
                            <a:gd name="T91" fmla="*/ 209 h 2211"/>
                            <a:gd name="T92" fmla="+- 0 6548 6548"/>
                            <a:gd name="T93" fmla="*/ T92 w 170"/>
                            <a:gd name="T94" fmla="+- 0 209 -868"/>
                            <a:gd name="T95" fmla="*/ 209 h 2211"/>
                            <a:gd name="T96" fmla="+- 0 6548 6548"/>
                            <a:gd name="T97" fmla="*/ T96 w 170"/>
                            <a:gd name="T98" fmla="+- 0 39 -868"/>
                            <a:gd name="T99" fmla="*/ 39 h 2211"/>
                            <a:gd name="T100" fmla="+- 0 6548 6548"/>
                            <a:gd name="T101" fmla="*/ T100 w 170"/>
                            <a:gd name="T102" fmla="+- 0 266 -868"/>
                            <a:gd name="T103" fmla="*/ 266 h 2211"/>
                            <a:gd name="T104" fmla="+- 0 6718 6548"/>
                            <a:gd name="T105" fmla="*/ T104 w 170"/>
                            <a:gd name="T106" fmla="+- 0 266 -868"/>
                            <a:gd name="T107" fmla="*/ 266 h 2211"/>
                            <a:gd name="T108" fmla="+- 0 6718 6548"/>
                            <a:gd name="T109" fmla="*/ T108 w 170"/>
                            <a:gd name="T110" fmla="+- 0 436 -868"/>
                            <a:gd name="T111" fmla="*/ 436 h 2211"/>
                            <a:gd name="T112" fmla="+- 0 6548 6548"/>
                            <a:gd name="T113" fmla="*/ T112 w 170"/>
                            <a:gd name="T114" fmla="+- 0 436 -868"/>
                            <a:gd name="T115" fmla="*/ 436 h 2211"/>
                            <a:gd name="T116" fmla="+- 0 6548 6548"/>
                            <a:gd name="T117" fmla="*/ T116 w 170"/>
                            <a:gd name="T118" fmla="+- 0 266 -868"/>
                            <a:gd name="T119" fmla="*/ 266 h 2211"/>
                            <a:gd name="T120" fmla="+- 0 6548 6548"/>
                            <a:gd name="T121" fmla="*/ T120 w 170"/>
                            <a:gd name="T122" fmla="+- 0 492 -868"/>
                            <a:gd name="T123" fmla="*/ 492 h 2211"/>
                            <a:gd name="T124" fmla="+- 0 6718 6548"/>
                            <a:gd name="T125" fmla="*/ T124 w 170"/>
                            <a:gd name="T126" fmla="+- 0 492 -868"/>
                            <a:gd name="T127" fmla="*/ 492 h 2211"/>
                            <a:gd name="T128" fmla="+- 0 6718 6548"/>
                            <a:gd name="T129" fmla="*/ T128 w 170"/>
                            <a:gd name="T130" fmla="+- 0 662 -868"/>
                            <a:gd name="T131" fmla="*/ 662 h 2211"/>
                            <a:gd name="T132" fmla="+- 0 6548 6548"/>
                            <a:gd name="T133" fmla="*/ T132 w 170"/>
                            <a:gd name="T134" fmla="+- 0 662 -868"/>
                            <a:gd name="T135" fmla="*/ 662 h 2211"/>
                            <a:gd name="T136" fmla="+- 0 6548 6548"/>
                            <a:gd name="T137" fmla="*/ T136 w 170"/>
                            <a:gd name="T138" fmla="+- 0 492 -868"/>
                            <a:gd name="T139" fmla="*/ 492 h 2211"/>
                            <a:gd name="T140" fmla="+- 0 6548 6548"/>
                            <a:gd name="T141" fmla="*/ T140 w 170"/>
                            <a:gd name="T142" fmla="+- 0 719 -868"/>
                            <a:gd name="T143" fmla="*/ 719 h 2211"/>
                            <a:gd name="T144" fmla="+- 0 6718 6548"/>
                            <a:gd name="T145" fmla="*/ T144 w 170"/>
                            <a:gd name="T146" fmla="+- 0 719 -868"/>
                            <a:gd name="T147" fmla="*/ 719 h 2211"/>
                            <a:gd name="T148" fmla="+- 0 6718 6548"/>
                            <a:gd name="T149" fmla="*/ T148 w 170"/>
                            <a:gd name="T150" fmla="+- 0 889 -868"/>
                            <a:gd name="T151" fmla="*/ 889 h 2211"/>
                            <a:gd name="T152" fmla="+- 0 6548 6548"/>
                            <a:gd name="T153" fmla="*/ T152 w 170"/>
                            <a:gd name="T154" fmla="+- 0 889 -868"/>
                            <a:gd name="T155" fmla="*/ 889 h 2211"/>
                            <a:gd name="T156" fmla="+- 0 6548 6548"/>
                            <a:gd name="T157" fmla="*/ T156 w 170"/>
                            <a:gd name="T158" fmla="+- 0 719 -868"/>
                            <a:gd name="T159" fmla="*/ 719 h 2211"/>
                            <a:gd name="T160" fmla="+- 0 6548 6548"/>
                            <a:gd name="T161" fmla="*/ T160 w 170"/>
                            <a:gd name="T162" fmla="+- 0 946 -868"/>
                            <a:gd name="T163" fmla="*/ 946 h 2211"/>
                            <a:gd name="T164" fmla="+- 0 6718 6548"/>
                            <a:gd name="T165" fmla="*/ T164 w 170"/>
                            <a:gd name="T166" fmla="+- 0 946 -868"/>
                            <a:gd name="T167" fmla="*/ 946 h 2211"/>
                            <a:gd name="T168" fmla="+- 0 6718 6548"/>
                            <a:gd name="T169" fmla="*/ T168 w 170"/>
                            <a:gd name="T170" fmla="+- 0 1116 -868"/>
                            <a:gd name="T171" fmla="*/ 1116 h 2211"/>
                            <a:gd name="T172" fmla="+- 0 6548 6548"/>
                            <a:gd name="T173" fmla="*/ T172 w 170"/>
                            <a:gd name="T174" fmla="+- 0 1116 -868"/>
                            <a:gd name="T175" fmla="*/ 1116 h 2211"/>
                            <a:gd name="T176" fmla="+- 0 6548 6548"/>
                            <a:gd name="T177" fmla="*/ T176 w 170"/>
                            <a:gd name="T178" fmla="+- 0 946 -868"/>
                            <a:gd name="T179" fmla="*/ 946 h 2211"/>
                            <a:gd name="T180" fmla="+- 0 6548 6548"/>
                            <a:gd name="T181" fmla="*/ T180 w 170"/>
                            <a:gd name="T182" fmla="+- 0 1173 -868"/>
                            <a:gd name="T183" fmla="*/ 1173 h 2211"/>
                            <a:gd name="T184" fmla="+- 0 6718 6548"/>
                            <a:gd name="T185" fmla="*/ T184 w 170"/>
                            <a:gd name="T186" fmla="+- 0 1173 -868"/>
                            <a:gd name="T187" fmla="*/ 1173 h 2211"/>
                            <a:gd name="T188" fmla="+- 0 6718 6548"/>
                            <a:gd name="T189" fmla="*/ T188 w 170"/>
                            <a:gd name="T190" fmla="+- 0 1343 -868"/>
                            <a:gd name="T191" fmla="*/ 1343 h 2211"/>
                            <a:gd name="T192" fmla="+- 0 6548 6548"/>
                            <a:gd name="T193" fmla="*/ T192 w 170"/>
                            <a:gd name="T194" fmla="+- 0 1343 -868"/>
                            <a:gd name="T195" fmla="*/ 1343 h 2211"/>
                            <a:gd name="T196" fmla="+- 0 6548 6548"/>
                            <a:gd name="T197" fmla="*/ T196 w 170"/>
                            <a:gd name="T198" fmla="+- 0 1173 -868"/>
                            <a:gd name="T199" fmla="*/ 1173 h 22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170" h="221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B2EAA8" id="Freeform: Shape 18" o:spid="_x0000_s1026" style="position:absolute;margin-left:327.4pt;margin-top:-43.4pt;width:8.5pt;height:110.5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" path="m,l170,r,170l,170,,xm,227r170,l170,397,,397,,227xm,453r170,l170,623,,623,,453xm,680r170,l170,850,,850,,680xm,907r170,l170,1077,,1077,,907xm,1134r170,l170,1304,,1304,,1134xm,1360r170,l170,1530,,1530,,1360xm,1587r170,l170,1757,,1757,,1587xm,1814r170,l170,1984,,1984,,1814xm,2041r170,l170,2211,,2211,,2041xe" filled="f" strokeweight=".57pt">
                <v:path arrowok="t" o:connecttype="custom" o:connectlocs="0,-551180;107950,-551180;107950,-443230;0,-443230;0,-551180;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;0,312420;107950,312420;107950,420370;0,420370;0,312420;0,456565;107950,456565;107950,564515;0,564515;0,456565;0,600710;107950,600710;107950,708660;0,708660;0,600710;0,744855;107950,744855;107950,852805;0,852805;0,744855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t>Reducing</w:t>
      </w:r>
      <w:r>
        <w:rPr>
          <w:spacing w:val="-12"/>
        </w:rPr>
        <w:t xml:space="preserve"> </w:t>
      </w:r>
      <w:r>
        <w:t>stress</w:t>
      </w:r>
      <w:r>
        <w:rPr>
          <w:spacing w:val="-10"/>
        </w:rPr>
        <w:t xml:space="preserve"> </w:t>
      </w:r>
      <w:r>
        <w:t>/</w:t>
      </w:r>
      <w:r>
        <w:rPr>
          <w:spacing w:val="-11"/>
        </w:rPr>
        <w:t xml:space="preserve"> </w:t>
      </w:r>
      <w:r>
        <w:t>anxiety</w:t>
      </w:r>
      <w:r>
        <w:rPr>
          <w:spacing w:val="-57"/>
        </w:rPr>
        <w:t xml:space="preserve"> </w:t>
      </w:r>
      <w:r>
        <w:t>Reducing depression</w:t>
      </w:r>
      <w:r>
        <w:rPr>
          <w:spacing w:val="1"/>
        </w:rPr>
        <w:t xml:space="preserve"> </w:t>
      </w:r>
      <w:r>
        <w:t>Improving sleep</w:t>
      </w:r>
      <w:r>
        <w:rPr>
          <w:spacing w:val="1"/>
        </w:rPr>
        <w:t xml:space="preserve"> </w:t>
      </w:r>
      <w:r>
        <w:t>Improving</w:t>
      </w:r>
      <w:r>
        <w:rPr>
          <w:spacing w:val="-2"/>
        </w:rPr>
        <w:t xml:space="preserve"> </w:t>
      </w:r>
      <w:r>
        <w:t>appetite</w:t>
      </w:r>
    </w:p>
    <w:p w14:paraId="6CC2C6B5" w14:textId="77777777" w:rsidR="00B42DD4" w:rsidRDefault="00B42DD4" w:rsidP="00B42DD4">
      <w:pPr>
        <w:pStyle w:val="BodyText"/>
        <w:spacing w:line="235" w:lineRule="auto"/>
        <w:ind w:left="491" w:right="895"/>
      </w:pPr>
      <w:r>
        <w:t>Reducing</w:t>
      </w:r>
      <w:r>
        <w:rPr>
          <w:spacing w:val="-5"/>
        </w:rPr>
        <w:t xml:space="preserve"> </w:t>
      </w:r>
      <w:r>
        <w:t>need</w:t>
      </w:r>
      <w:r>
        <w:rPr>
          <w:spacing w:val="-6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other</w:t>
      </w:r>
      <w:r>
        <w:rPr>
          <w:spacing w:val="-7"/>
        </w:rPr>
        <w:t xml:space="preserve"> </w:t>
      </w:r>
      <w:r>
        <w:t>medications</w:t>
      </w:r>
      <w:r>
        <w:rPr>
          <w:spacing w:val="-57"/>
        </w:rPr>
        <w:t xml:space="preserve"> </w:t>
      </w:r>
      <w:r>
        <w:t>Other</w:t>
      </w:r>
    </w:p>
    <w:p w14:paraId="074DF2C3" w14:textId="77777777" w:rsidR="00B42DD4" w:rsidRDefault="00B42DD4" w:rsidP="00B42DD4">
      <w:pPr>
        <w:pStyle w:val="BodyText"/>
        <w:spacing w:line="225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5466D09F" w14:textId="77777777" w:rsidR="00B42DD4" w:rsidRDefault="00B42DD4" w:rsidP="00B42DD4">
      <w:pPr>
        <w:spacing w:line="225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5027" w:space="927"/>
            <w:col w:w="5166"/>
          </w:cols>
        </w:sectPr>
      </w:pPr>
    </w:p>
    <w:p w14:paraId="075E3CEE" w14:textId="77777777" w:rsidR="00B42DD4" w:rsidRDefault="00B42DD4" w:rsidP="00B42DD4">
      <w:pPr>
        <w:pStyle w:val="BodyText"/>
        <w:spacing w:before="10"/>
        <w:rPr>
          <w:sz w:val="19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0"/>
        <w:gridCol w:w="2253"/>
        <w:gridCol w:w="1776"/>
        <w:gridCol w:w="1502"/>
      </w:tblGrid>
      <w:tr w:rsidR="00B42DD4" w14:paraId="51EBBA91" w14:textId="77777777" w:rsidTr="006C03F1">
        <w:trPr>
          <w:trHeight w:val="303"/>
        </w:trPr>
        <w:tc>
          <w:tcPr>
            <w:tcW w:w="5250" w:type="dxa"/>
            <w:tcBorders>
              <w:top w:val="single" w:sz="6" w:space="0" w:color="000000"/>
            </w:tcBorders>
          </w:tcPr>
          <w:p w14:paraId="45542FC8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3" w:type="dxa"/>
            <w:tcBorders>
              <w:top w:val="single" w:sz="6" w:space="0" w:color="000000"/>
            </w:tcBorders>
          </w:tcPr>
          <w:p w14:paraId="49B9E3C6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6" w:type="dxa"/>
            <w:tcBorders>
              <w:top w:val="single" w:sz="6" w:space="0" w:color="000000"/>
            </w:tcBorders>
          </w:tcPr>
          <w:p w14:paraId="7B63EDC8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2" w:type="dxa"/>
            <w:tcBorders>
              <w:top w:val="single" w:sz="6" w:space="0" w:color="000000"/>
            </w:tcBorders>
          </w:tcPr>
          <w:p w14:paraId="43A5FD1B" w14:textId="77777777" w:rsidR="00B42DD4" w:rsidRDefault="00B42DD4" w:rsidP="006C03F1">
            <w:pPr>
              <w:pStyle w:val="TableParagraph"/>
              <w:spacing w:before="116" w:line="168" w:lineRule="exact"/>
              <w:ind w:right="217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303221C2" w14:textId="77777777" w:rsidTr="006C03F1">
        <w:trPr>
          <w:trHeight w:val="232"/>
        </w:trPr>
        <w:tc>
          <w:tcPr>
            <w:tcW w:w="5250" w:type="dxa"/>
          </w:tcPr>
          <w:p w14:paraId="5B612AA2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cre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joyment?</w:t>
            </w:r>
          </w:p>
        </w:tc>
        <w:tc>
          <w:tcPr>
            <w:tcW w:w="2253" w:type="dxa"/>
          </w:tcPr>
          <w:p w14:paraId="39AD8083" w14:textId="77777777" w:rsidR="00B42DD4" w:rsidRDefault="00B42DD4" w:rsidP="006C03F1">
            <w:pPr>
              <w:pStyle w:val="TableParagraph"/>
              <w:spacing w:before="37" w:line="174" w:lineRule="exact"/>
              <w:ind w:left="8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6" w:type="dxa"/>
          </w:tcPr>
          <w:p w14:paraId="5027FE80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2" w:type="dxa"/>
          </w:tcPr>
          <w:p w14:paraId="295B5755" w14:textId="77777777" w:rsidR="00B42DD4" w:rsidRDefault="00B42DD4" w:rsidP="006C03F1">
            <w:pPr>
              <w:pStyle w:val="TableParagraph"/>
              <w:spacing w:before="37" w:line="174" w:lineRule="exact"/>
              <w:ind w:right="218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0E45ED11" w14:textId="77777777" w:rsidR="00B42DD4" w:rsidRDefault="00B42DD4" w:rsidP="00B42DD4">
      <w:pPr>
        <w:pStyle w:val="BodyText"/>
        <w:spacing w:before="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3296" behindDoc="1" locked="0" layoutInCell="1" allowOverlap="1" wp14:anchorId="3757626F" wp14:editId="2E682094">
                <wp:simplePos x="0" y="0"/>
                <wp:positionH relativeFrom="page">
                  <wp:posOffset>4319905</wp:posOffset>
                </wp:positionH>
                <wp:positionV relativeFrom="paragraph">
                  <wp:posOffset>81280</wp:posOffset>
                </wp:positionV>
                <wp:extent cx="2700020" cy="36195"/>
                <wp:effectExtent l="0" t="0" r="0" b="0"/>
                <wp:wrapTopAndBottom/>
                <wp:docPr id="600517635" name="Freeform: 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5 128"/>
                            <a:gd name="T3" fmla="*/ 185 h 57"/>
                            <a:gd name="T4" fmla="+- 0 6973 6803"/>
                            <a:gd name="T5" fmla="*/ T4 w 4252"/>
                            <a:gd name="T6" fmla="+- 0 185 128"/>
                            <a:gd name="T7" fmla="*/ 185 h 57"/>
                            <a:gd name="T8" fmla="+- 0 7058 6803"/>
                            <a:gd name="T9" fmla="*/ T8 w 4252"/>
                            <a:gd name="T10" fmla="+- 0 128 128"/>
                            <a:gd name="T11" fmla="*/ 128 h 57"/>
                            <a:gd name="T12" fmla="+- 0 7058 6803"/>
                            <a:gd name="T13" fmla="*/ T12 w 4252"/>
                            <a:gd name="T14" fmla="+- 0 128 128"/>
                            <a:gd name="T15" fmla="*/ 128 h 57"/>
                            <a:gd name="T16" fmla="+- 0 7058 6803"/>
                            <a:gd name="T17" fmla="*/ T16 w 4252"/>
                            <a:gd name="T18" fmla="+- 0 128 128"/>
                            <a:gd name="T19" fmla="*/ 128 h 57"/>
                            <a:gd name="T20" fmla="+- 0 7143 6803"/>
                            <a:gd name="T21" fmla="*/ T20 w 4252"/>
                            <a:gd name="T22" fmla="+- 0 185 128"/>
                            <a:gd name="T23" fmla="*/ 185 h 57"/>
                            <a:gd name="T24" fmla="+- 0 7313 6803"/>
                            <a:gd name="T25" fmla="*/ T24 w 4252"/>
                            <a:gd name="T26" fmla="+- 0 185 128"/>
                            <a:gd name="T27" fmla="*/ 185 h 57"/>
                            <a:gd name="T28" fmla="+- 0 7398 6803"/>
                            <a:gd name="T29" fmla="*/ T28 w 4252"/>
                            <a:gd name="T30" fmla="+- 0 128 128"/>
                            <a:gd name="T31" fmla="*/ 128 h 57"/>
                            <a:gd name="T32" fmla="+- 0 7398 6803"/>
                            <a:gd name="T33" fmla="*/ T32 w 4252"/>
                            <a:gd name="T34" fmla="+- 0 128 128"/>
                            <a:gd name="T35" fmla="*/ 128 h 57"/>
                            <a:gd name="T36" fmla="+- 0 7398 6803"/>
                            <a:gd name="T37" fmla="*/ T36 w 4252"/>
                            <a:gd name="T38" fmla="+- 0 128 128"/>
                            <a:gd name="T39" fmla="*/ 128 h 57"/>
                            <a:gd name="T40" fmla="+- 0 7483 6803"/>
                            <a:gd name="T41" fmla="*/ T40 w 4252"/>
                            <a:gd name="T42" fmla="+- 0 185 128"/>
                            <a:gd name="T43" fmla="*/ 185 h 57"/>
                            <a:gd name="T44" fmla="+- 0 7654 6803"/>
                            <a:gd name="T45" fmla="*/ T44 w 4252"/>
                            <a:gd name="T46" fmla="+- 0 185 128"/>
                            <a:gd name="T47" fmla="*/ 185 h 57"/>
                            <a:gd name="T48" fmla="+- 0 7739 6803"/>
                            <a:gd name="T49" fmla="*/ T48 w 4252"/>
                            <a:gd name="T50" fmla="+- 0 128 128"/>
                            <a:gd name="T51" fmla="*/ 128 h 57"/>
                            <a:gd name="T52" fmla="+- 0 7739 6803"/>
                            <a:gd name="T53" fmla="*/ T52 w 4252"/>
                            <a:gd name="T54" fmla="+- 0 128 128"/>
                            <a:gd name="T55" fmla="*/ 128 h 57"/>
                            <a:gd name="T56" fmla="+- 0 7739 6803"/>
                            <a:gd name="T57" fmla="*/ T56 w 4252"/>
                            <a:gd name="T58" fmla="+- 0 128 128"/>
                            <a:gd name="T59" fmla="*/ 128 h 57"/>
                            <a:gd name="T60" fmla="+- 0 7824 6803"/>
                            <a:gd name="T61" fmla="*/ T60 w 4252"/>
                            <a:gd name="T62" fmla="+- 0 185 128"/>
                            <a:gd name="T63" fmla="*/ 185 h 57"/>
                            <a:gd name="T64" fmla="+- 0 7994 6803"/>
                            <a:gd name="T65" fmla="*/ T64 w 4252"/>
                            <a:gd name="T66" fmla="+- 0 185 128"/>
                            <a:gd name="T67" fmla="*/ 185 h 57"/>
                            <a:gd name="T68" fmla="+- 0 8079 6803"/>
                            <a:gd name="T69" fmla="*/ T68 w 4252"/>
                            <a:gd name="T70" fmla="+- 0 128 128"/>
                            <a:gd name="T71" fmla="*/ 128 h 57"/>
                            <a:gd name="T72" fmla="+- 0 8079 6803"/>
                            <a:gd name="T73" fmla="*/ T72 w 4252"/>
                            <a:gd name="T74" fmla="+- 0 128 128"/>
                            <a:gd name="T75" fmla="*/ 128 h 57"/>
                            <a:gd name="T76" fmla="+- 0 8079 6803"/>
                            <a:gd name="T77" fmla="*/ T76 w 4252"/>
                            <a:gd name="T78" fmla="+- 0 128 128"/>
                            <a:gd name="T79" fmla="*/ 128 h 57"/>
                            <a:gd name="T80" fmla="+- 0 8164 6803"/>
                            <a:gd name="T81" fmla="*/ T80 w 4252"/>
                            <a:gd name="T82" fmla="+- 0 185 128"/>
                            <a:gd name="T83" fmla="*/ 185 h 57"/>
                            <a:gd name="T84" fmla="+- 0 8334 6803"/>
                            <a:gd name="T85" fmla="*/ T84 w 4252"/>
                            <a:gd name="T86" fmla="+- 0 185 128"/>
                            <a:gd name="T87" fmla="*/ 185 h 57"/>
                            <a:gd name="T88" fmla="+- 0 8419 6803"/>
                            <a:gd name="T89" fmla="*/ T88 w 4252"/>
                            <a:gd name="T90" fmla="+- 0 128 128"/>
                            <a:gd name="T91" fmla="*/ 128 h 57"/>
                            <a:gd name="T92" fmla="+- 0 8419 6803"/>
                            <a:gd name="T93" fmla="*/ T92 w 4252"/>
                            <a:gd name="T94" fmla="+- 0 128 128"/>
                            <a:gd name="T95" fmla="*/ 128 h 57"/>
                            <a:gd name="T96" fmla="+- 0 8419 6803"/>
                            <a:gd name="T97" fmla="*/ T96 w 4252"/>
                            <a:gd name="T98" fmla="+- 0 128 128"/>
                            <a:gd name="T99" fmla="*/ 128 h 57"/>
                            <a:gd name="T100" fmla="+- 0 8504 6803"/>
                            <a:gd name="T101" fmla="*/ T100 w 4252"/>
                            <a:gd name="T102" fmla="+- 0 185 128"/>
                            <a:gd name="T103" fmla="*/ 185 h 57"/>
                            <a:gd name="T104" fmla="+- 0 8674 6803"/>
                            <a:gd name="T105" fmla="*/ T104 w 4252"/>
                            <a:gd name="T106" fmla="+- 0 185 128"/>
                            <a:gd name="T107" fmla="*/ 185 h 57"/>
                            <a:gd name="T108" fmla="+- 0 8759 6803"/>
                            <a:gd name="T109" fmla="*/ T108 w 4252"/>
                            <a:gd name="T110" fmla="+- 0 128 128"/>
                            <a:gd name="T111" fmla="*/ 128 h 57"/>
                            <a:gd name="T112" fmla="+- 0 8759 6803"/>
                            <a:gd name="T113" fmla="*/ T112 w 4252"/>
                            <a:gd name="T114" fmla="+- 0 128 128"/>
                            <a:gd name="T115" fmla="*/ 128 h 57"/>
                            <a:gd name="T116" fmla="+- 0 8759 6803"/>
                            <a:gd name="T117" fmla="*/ T116 w 4252"/>
                            <a:gd name="T118" fmla="+- 0 128 128"/>
                            <a:gd name="T119" fmla="*/ 128 h 57"/>
                            <a:gd name="T120" fmla="+- 0 8844 6803"/>
                            <a:gd name="T121" fmla="*/ T120 w 4252"/>
                            <a:gd name="T122" fmla="+- 0 185 128"/>
                            <a:gd name="T123" fmla="*/ 185 h 57"/>
                            <a:gd name="T124" fmla="+- 0 9014 6803"/>
                            <a:gd name="T125" fmla="*/ T124 w 4252"/>
                            <a:gd name="T126" fmla="+- 0 185 128"/>
                            <a:gd name="T127" fmla="*/ 185 h 57"/>
                            <a:gd name="T128" fmla="+- 0 9099 6803"/>
                            <a:gd name="T129" fmla="*/ T128 w 4252"/>
                            <a:gd name="T130" fmla="+- 0 128 128"/>
                            <a:gd name="T131" fmla="*/ 128 h 57"/>
                            <a:gd name="T132" fmla="+- 0 9099 6803"/>
                            <a:gd name="T133" fmla="*/ T132 w 4252"/>
                            <a:gd name="T134" fmla="+- 0 128 128"/>
                            <a:gd name="T135" fmla="*/ 128 h 57"/>
                            <a:gd name="T136" fmla="+- 0 9099 6803"/>
                            <a:gd name="T137" fmla="*/ T136 w 4252"/>
                            <a:gd name="T138" fmla="+- 0 128 128"/>
                            <a:gd name="T139" fmla="*/ 128 h 57"/>
                            <a:gd name="T140" fmla="+- 0 9184 6803"/>
                            <a:gd name="T141" fmla="*/ T140 w 4252"/>
                            <a:gd name="T142" fmla="+- 0 185 128"/>
                            <a:gd name="T143" fmla="*/ 185 h 57"/>
                            <a:gd name="T144" fmla="+- 0 9354 6803"/>
                            <a:gd name="T145" fmla="*/ T144 w 4252"/>
                            <a:gd name="T146" fmla="+- 0 185 128"/>
                            <a:gd name="T147" fmla="*/ 185 h 57"/>
                            <a:gd name="T148" fmla="+- 0 9439 6803"/>
                            <a:gd name="T149" fmla="*/ T148 w 4252"/>
                            <a:gd name="T150" fmla="+- 0 128 128"/>
                            <a:gd name="T151" fmla="*/ 128 h 57"/>
                            <a:gd name="T152" fmla="+- 0 9439 6803"/>
                            <a:gd name="T153" fmla="*/ T152 w 4252"/>
                            <a:gd name="T154" fmla="+- 0 128 128"/>
                            <a:gd name="T155" fmla="*/ 128 h 57"/>
                            <a:gd name="T156" fmla="+- 0 9439 6803"/>
                            <a:gd name="T157" fmla="*/ T156 w 4252"/>
                            <a:gd name="T158" fmla="+- 0 128 128"/>
                            <a:gd name="T159" fmla="*/ 128 h 57"/>
                            <a:gd name="T160" fmla="+- 0 9524 6803"/>
                            <a:gd name="T161" fmla="*/ T160 w 4252"/>
                            <a:gd name="T162" fmla="+- 0 185 128"/>
                            <a:gd name="T163" fmla="*/ 185 h 57"/>
                            <a:gd name="T164" fmla="+- 0 9694 6803"/>
                            <a:gd name="T165" fmla="*/ T164 w 4252"/>
                            <a:gd name="T166" fmla="+- 0 185 128"/>
                            <a:gd name="T167" fmla="*/ 185 h 57"/>
                            <a:gd name="T168" fmla="+- 0 9779 6803"/>
                            <a:gd name="T169" fmla="*/ T168 w 4252"/>
                            <a:gd name="T170" fmla="+- 0 128 128"/>
                            <a:gd name="T171" fmla="*/ 128 h 57"/>
                            <a:gd name="T172" fmla="+- 0 9780 6803"/>
                            <a:gd name="T173" fmla="*/ T172 w 4252"/>
                            <a:gd name="T174" fmla="+- 0 128 128"/>
                            <a:gd name="T175" fmla="*/ 128 h 57"/>
                            <a:gd name="T176" fmla="+- 0 9780 6803"/>
                            <a:gd name="T177" fmla="*/ T176 w 4252"/>
                            <a:gd name="T178" fmla="+- 0 128 128"/>
                            <a:gd name="T179" fmla="*/ 128 h 57"/>
                            <a:gd name="T180" fmla="+- 0 9865 6803"/>
                            <a:gd name="T181" fmla="*/ T180 w 4252"/>
                            <a:gd name="T182" fmla="+- 0 185 128"/>
                            <a:gd name="T183" fmla="*/ 185 h 57"/>
                            <a:gd name="T184" fmla="+- 0 10035 6803"/>
                            <a:gd name="T185" fmla="*/ T184 w 4252"/>
                            <a:gd name="T186" fmla="+- 0 185 128"/>
                            <a:gd name="T187" fmla="*/ 185 h 57"/>
                            <a:gd name="T188" fmla="+- 0 10120 6803"/>
                            <a:gd name="T189" fmla="*/ T188 w 4252"/>
                            <a:gd name="T190" fmla="+- 0 128 128"/>
                            <a:gd name="T191" fmla="*/ 128 h 57"/>
                            <a:gd name="T192" fmla="+- 0 10120 6803"/>
                            <a:gd name="T193" fmla="*/ T192 w 4252"/>
                            <a:gd name="T194" fmla="+- 0 128 128"/>
                            <a:gd name="T195" fmla="*/ 128 h 57"/>
                            <a:gd name="T196" fmla="+- 0 10120 6803"/>
                            <a:gd name="T197" fmla="*/ T196 w 4252"/>
                            <a:gd name="T198" fmla="+- 0 128 128"/>
                            <a:gd name="T199" fmla="*/ 128 h 57"/>
                            <a:gd name="T200" fmla="+- 0 10205 6803"/>
                            <a:gd name="T201" fmla="*/ T200 w 4252"/>
                            <a:gd name="T202" fmla="+- 0 185 128"/>
                            <a:gd name="T203" fmla="*/ 185 h 57"/>
                            <a:gd name="T204" fmla="+- 0 10375 6803"/>
                            <a:gd name="T205" fmla="*/ T204 w 4252"/>
                            <a:gd name="T206" fmla="+- 0 185 128"/>
                            <a:gd name="T207" fmla="*/ 185 h 57"/>
                            <a:gd name="T208" fmla="+- 0 10460 6803"/>
                            <a:gd name="T209" fmla="*/ T208 w 4252"/>
                            <a:gd name="T210" fmla="+- 0 128 128"/>
                            <a:gd name="T211" fmla="*/ 128 h 57"/>
                            <a:gd name="T212" fmla="+- 0 10460 6803"/>
                            <a:gd name="T213" fmla="*/ T212 w 4252"/>
                            <a:gd name="T214" fmla="+- 0 128 128"/>
                            <a:gd name="T215" fmla="*/ 128 h 57"/>
                            <a:gd name="T216" fmla="+- 0 10460 6803"/>
                            <a:gd name="T217" fmla="*/ T216 w 4252"/>
                            <a:gd name="T218" fmla="+- 0 128 128"/>
                            <a:gd name="T219" fmla="*/ 128 h 57"/>
                            <a:gd name="T220" fmla="+- 0 10545 6803"/>
                            <a:gd name="T221" fmla="*/ T220 w 4252"/>
                            <a:gd name="T222" fmla="+- 0 185 128"/>
                            <a:gd name="T223" fmla="*/ 185 h 57"/>
                            <a:gd name="T224" fmla="+- 0 10715 6803"/>
                            <a:gd name="T225" fmla="*/ T224 w 4252"/>
                            <a:gd name="T226" fmla="+- 0 185 128"/>
                            <a:gd name="T227" fmla="*/ 185 h 57"/>
                            <a:gd name="T228" fmla="+- 0 10800 6803"/>
                            <a:gd name="T229" fmla="*/ T228 w 4252"/>
                            <a:gd name="T230" fmla="+- 0 128 128"/>
                            <a:gd name="T231" fmla="*/ 128 h 57"/>
                            <a:gd name="T232" fmla="+- 0 10800 6803"/>
                            <a:gd name="T233" fmla="*/ T232 w 4252"/>
                            <a:gd name="T234" fmla="+- 0 128 128"/>
                            <a:gd name="T235" fmla="*/ 128 h 57"/>
                            <a:gd name="T236" fmla="+- 0 10800 6803"/>
                            <a:gd name="T237" fmla="*/ T236 w 4252"/>
                            <a:gd name="T238" fmla="+- 0 128 128"/>
                            <a:gd name="T239" fmla="*/ 128 h 57"/>
                            <a:gd name="T240" fmla="+- 0 10885 6803"/>
                            <a:gd name="T241" fmla="*/ T240 w 4252"/>
                            <a:gd name="T242" fmla="+- 0 185 128"/>
                            <a:gd name="T243" fmla="*/ 185 h 57"/>
                            <a:gd name="T244" fmla="+- 0 11055 6803"/>
                            <a:gd name="T245" fmla="*/ T244 w 4252"/>
                            <a:gd name="T246" fmla="+- 0 185 128"/>
                            <a:gd name="T247" fmla="*/ 185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D70807" id="Freeform: Shape 17" o:spid="_x0000_s1026" style="position:absolute;margin-left:340.15pt;margin-top:6.4pt;width:212.6pt;height:2.85pt;z-index:-251613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7475;107950,117475;161925,81280;161925,81280;161925,81280;215900,117475;323850,117475;377825,81280;377825,81280;377825,81280;431800,117475;540385,117475;594360,81280;594360,81280;594360,81280;648335,117475;756285,117475;810260,81280;810260,81280;810260,81280;864235,117475;972185,117475;1026160,81280;1026160,81280;1026160,81280;1080135,117475;1188085,117475;1242060,81280;1242060,81280;1242060,81280;1296035,117475;1403985,117475;1457960,81280;1457960,81280;1457960,81280;1511935,117475;1619885,117475;1673860,81280;1673860,81280;1673860,81280;1727835,117475;1835785,117475;1889760,81280;1890395,81280;1890395,81280;1944370,117475;2052320,117475;2106295,81280;2106295,81280;2106295,81280;2160270,117475;2268220,117475;2322195,81280;2322195,81280;2322195,81280;2376170,117475;2484120,117475;2538095,81280;2538095,81280;2538095,81280;2592070,117475;2700020,11747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2BA453A2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5A293901" w14:textId="77777777" w:rsidR="00B42DD4" w:rsidRDefault="00B42DD4" w:rsidP="00B42DD4">
      <w:pPr>
        <w:pStyle w:val="BodyText"/>
        <w:spacing w:before="8" w:after="1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51828018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7A7CBC51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1E517147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35738264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2B5E08C0" w14:textId="77777777" w:rsidR="00B42DD4" w:rsidRDefault="00B42DD4" w:rsidP="006C03F1">
            <w:pPr>
              <w:pStyle w:val="TableParagraph"/>
              <w:spacing w:before="116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66763D3A" w14:textId="77777777" w:rsidTr="006C03F1">
        <w:trPr>
          <w:trHeight w:val="232"/>
        </w:trPr>
        <w:tc>
          <w:tcPr>
            <w:tcW w:w="5249" w:type="dxa"/>
          </w:tcPr>
          <w:p w14:paraId="16790A76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in?</w:t>
            </w:r>
          </w:p>
        </w:tc>
        <w:tc>
          <w:tcPr>
            <w:tcW w:w="2255" w:type="dxa"/>
          </w:tcPr>
          <w:p w14:paraId="3C93205E" w14:textId="77777777" w:rsidR="00B42DD4" w:rsidRDefault="00B42DD4" w:rsidP="006C03F1">
            <w:pPr>
              <w:pStyle w:val="TableParagraph"/>
              <w:spacing w:before="40" w:line="172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734D8545" w14:textId="77777777" w:rsidR="00B42DD4" w:rsidRDefault="00B42DD4" w:rsidP="006C03F1">
            <w:pPr>
              <w:pStyle w:val="TableParagraph"/>
              <w:spacing w:before="40" w:line="172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7FFEA112" w14:textId="77777777" w:rsidR="00B42DD4" w:rsidRDefault="00B42DD4" w:rsidP="006C03F1">
            <w:pPr>
              <w:pStyle w:val="TableParagraph"/>
              <w:spacing w:before="40" w:line="172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6117C67D" w14:textId="77777777" w:rsidR="00B42DD4" w:rsidRDefault="00B42DD4" w:rsidP="00B42DD4">
      <w:pPr>
        <w:pStyle w:val="BodyText"/>
        <w:spacing w:before="2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4320" behindDoc="1" locked="0" layoutInCell="1" allowOverlap="1" wp14:anchorId="6BB6A8F3" wp14:editId="597C74A7">
                <wp:simplePos x="0" y="0"/>
                <wp:positionH relativeFrom="page">
                  <wp:posOffset>4319905</wp:posOffset>
                </wp:positionH>
                <wp:positionV relativeFrom="paragraph">
                  <wp:posOffset>81280</wp:posOffset>
                </wp:positionV>
                <wp:extent cx="2700020" cy="36195"/>
                <wp:effectExtent l="0" t="0" r="0" b="0"/>
                <wp:wrapTopAndBottom/>
                <wp:docPr id="641591011" name="Freeform: 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5 128"/>
                            <a:gd name="T3" fmla="*/ 185 h 57"/>
                            <a:gd name="T4" fmla="+- 0 6973 6803"/>
                            <a:gd name="T5" fmla="*/ T4 w 4252"/>
                            <a:gd name="T6" fmla="+- 0 185 128"/>
                            <a:gd name="T7" fmla="*/ 185 h 57"/>
                            <a:gd name="T8" fmla="+- 0 7058 6803"/>
                            <a:gd name="T9" fmla="*/ T8 w 4252"/>
                            <a:gd name="T10" fmla="+- 0 128 128"/>
                            <a:gd name="T11" fmla="*/ 128 h 57"/>
                            <a:gd name="T12" fmla="+- 0 7058 6803"/>
                            <a:gd name="T13" fmla="*/ T12 w 4252"/>
                            <a:gd name="T14" fmla="+- 0 128 128"/>
                            <a:gd name="T15" fmla="*/ 128 h 57"/>
                            <a:gd name="T16" fmla="+- 0 7058 6803"/>
                            <a:gd name="T17" fmla="*/ T16 w 4252"/>
                            <a:gd name="T18" fmla="+- 0 128 128"/>
                            <a:gd name="T19" fmla="*/ 128 h 57"/>
                            <a:gd name="T20" fmla="+- 0 7143 6803"/>
                            <a:gd name="T21" fmla="*/ T20 w 4252"/>
                            <a:gd name="T22" fmla="+- 0 185 128"/>
                            <a:gd name="T23" fmla="*/ 185 h 57"/>
                            <a:gd name="T24" fmla="+- 0 7313 6803"/>
                            <a:gd name="T25" fmla="*/ T24 w 4252"/>
                            <a:gd name="T26" fmla="+- 0 185 128"/>
                            <a:gd name="T27" fmla="*/ 185 h 57"/>
                            <a:gd name="T28" fmla="+- 0 7398 6803"/>
                            <a:gd name="T29" fmla="*/ T28 w 4252"/>
                            <a:gd name="T30" fmla="+- 0 128 128"/>
                            <a:gd name="T31" fmla="*/ 128 h 57"/>
                            <a:gd name="T32" fmla="+- 0 7398 6803"/>
                            <a:gd name="T33" fmla="*/ T32 w 4252"/>
                            <a:gd name="T34" fmla="+- 0 128 128"/>
                            <a:gd name="T35" fmla="*/ 128 h 57"/>
                            <a:gd name="T36" fmla="+- 0 7398 6803"/>
                            <a:gd name="T37" fmla="*/ T36 w 4252"/>
                            <a:gd name="T38" fmla="+- 0 128 128"/>
                            <a:gd name="T39" fmla="*/ 128 h 57"/>
                            <a:gd name="T40" fmla="+- 0 7483 6803"/>
                            <a:gd name="T41" fmla="*/ T40 w 4252"/>
                            <a:gd name="T42" fmla="+- 0 185 128"/>
                            <a:gd name="T43" fmla="*/ 185 h 57"/>
                            <a:gd name="T44" fmla="+- 0 7654 6803"/>
                            <a:gd name="T45" fmla="*/ T44 w 4252"/>
                            <a:gd name="T46" fmla="+- 0 185 128"/>
                            <a:gd name="T47" fmla="*/ 185 h 57"/>
                            <a:gd name="T48" fmla="+- 0 7739 6803"/>
                            <a:gd name="T49" fmla="*/ T48 w 4252"/>
                            <a:gd name="T50" fmla="+- 0 128 128"/>
                            <a:gd name="T51" fmla="*/ 128 h 57"/>
                            <a:gd name="T52" fmla="+- 0 7739 6803"/>
                            <a:gd name="T53" fmla="*/ T52 w 4252"/>
                            <a:gd name="T54" fmla="+- 0 128 128"/>
                            <a:gd name="T55" fmla="*/ 128 h 57"/>
                            <a:gd name="T56" fmla="+- 0 7739 6803"/>
                            <a:gd name="T57" fmla="*/ T56 w 4252"/>
                            <a:gd name="T58" fmla="+- 0 128 128"/>
                            <a:gd name="T59" fmla="*/ 128 h 57"/>
                            <a:gd name="T60" fmla="+- 0 7824 6803"/>
                            <a:gd name="T61" fmla="*/ T60 w 4252"/>
                            <a:gd name="T62" fmla="+- 0 185 128"/>
                            <a:gd name="T63" fmla="*/ 185 h 57"/>
                            <a:gd name="T64" fmla="+- 0 7994 6803"/>
                            <a:gd name="T65" fmla="*/ T64 w 4252"/>
                            <a:gd name="T66" fmla="+- 0 185 128"/>
                            <a:gd name="T67" fmla="*/ 185 h 57"/>
                            <a:gd name="T68" fmla="+- 0 8079 6803"/>
                            <a:gd name="T69" fmla="*/ T68 w 4252"/>
                            <a:gd name="T70" fmla="+- 0 128 128"/>
                            <a:gd name="T71" fmla="*/ 128 h 57"/>
                            <a:gd name="T72" fmla="+- 0 8079 6803"/>
                            <a:gd name="T73" fmla="*/ T72 w 4252"/>
                            <a:gd name="T74" fmla="+- 0 128 128"/>
                            <a:gd name="T75" fmla="*/ 128 h 57"/>
                            <a:gd name="T76" fmla="+- 0 8079 6803"/>
                            <a:gd name="T77" fmla="*/ T76 w 4252"/>
                            <a:gd name="T78" fmla="+- 0 128 128"/>
                            <a:gd name="T79" fmla="*/ 128 h 57"/>
                            <a:gd name="T80" fmla="+- 0 8164 6803"/>
                            <a:gd name="T81" fmla="*/ T80 w 4252"/>
                            <a:gd name="T82" fmla="+- 0 185 128"/>
                            <a:gd name="T83" fmla="*/ 185 h 57"/>
                            <a:gd name="T84" fmla="+- 0 8334 6803"/>
                            <a:gd name="T85" fmla="*/ T84 w 4252"/>
                            <a:gd name="T86" fmla="+- 0 185 128"/>
                            <a:gd name="T87" fmla="*/ 185 h 57"/>
                            <a:gd name="T88" fmla="+- 0 8419 6803"/>
                            <a:gd name="T89" fmla="*/ T88 w 4252"/>
                            <a:gd name="T90" fmla="+- 0 128 128"/>
                            <a:gd name="T91" fmla="*/ 128 h 57"/>
                            <a:gd name="T92" fmla="+- 0 8419 6803"/>
                            <a:gd name="T93" fmla="*/ T92 w 4252"/>
                            <a:gd name="T94" fmla="+- 0 128 128"/>
                            <a:gd name="T95" fmla="*/ 128 h 57"/>
                            <a:gd name="T96" fmla="+- 0 8419 6803"/>
                            <a:gd name="T97" fmla="*/ T96 w 4252"/>
                            <a:gd name="T98" fmla="+- 0 128 128"/>
                            <a:gd name="T99" fmla="*/ 128 h 57"/>
                            <a:gd name="T100" fmla="+- 0 8504 6803"/>
                            <a:gd name="T101" fmla="*/ T100 w 4252"/>
                            <a:gd name="T102" fmla="+- 0 185 128"/>
                            <a:gd name="T103" fmla="*/ 185 h 57"/>
                            <a:gd name="T104" fmla="+- 0 8674 6803"/>
                            <a:gd name="T105" fmla="*/ T104 w 4252"/>
                            <a:gd name="T106" fmla="+- 0 185 128"/>
                            <a:gd name="T107" fmla="*/ 185 h 57"/>
                            <a:gd name="T108" fmla="+- 0 8759 6803"/>
                            <a:gd name="T109" fmla="*/ T108 w 4252"/>
                            <a:gd name="T110" fmla="+- 0 128 128"/>
                            <a:gd name="T111" fmla="*/ 128 h 57"/>
                            <a:gd name="T112" fmla="+- 0 8759 6803"/>
                            <a:gd name="T113" fmla="*/ T112 w 4252"/>
                            <a:gd name="T114" fmla="+- 0 128 128"/>
                            <a:gd name="T115" fmla="*/ 128 h 57"/>
                            <a:gd name="T116" fmla="+- 0 8759 6803"/>
                            <a:gd name="T117" fmla="*/ T116 w 4252"/>
                            <a:gd name="T118" fmla="+- 0 128 128"/>
                            <a:gd name="T119" fmla="*/ 128 h 57"/>
                            <a:gd name="T120" fmla="+- 0 8844 6803"/>
                            <a:gd name="T121" fmla="*/ T120 w 4252"/>
                            <a:gd name="T122" fmla="+- 0 185 128"/>
                            <a:gd name="T123" fmla="*/ 185 h 57"/>
                            <a:gd name="T124" fmla="+- 0 9014 6803"/>
                            <a:gd name="T125" fmla="*/ T124 w 4252"/>
                            <a:gd name="T126" fmla="+- 0 185 128"/>
                            <a:gd name="T127" fmla="*/ 185 h 57"/>
                            <a:gd name="T128" fmla="+- 0 9099 6803"/>
                            <a:gd name="T129" fmla="*/ T128 w 4252"/>
                            <a:gd name="T130" fmla="+- 0 128 128"/>
                            <a:gd name="T131" fmla="*/ 128 h 57"/>
                            <a:gd name="T132" fmla="+- 0 9099 6803"/>
                            <a:gd name="T133" fmla="*/ T132 w 4252"/>
                            <a:gd name="T134" fmla="+- 0 128 128"/>
                            <a:gd name="T135" fmla="*/ 128 h 57"/>
                            <a:gd name="T136" fmla="+- 0 9099 6803"/>
                            <a:gd name="T137" fmla="*/ T136 w 4252"/>
                            <a:gd name="T138" fmla="+- 0 128 128"/>
                            <a:gd name="T139" fmla="*/ 128 h 57"/>
                            <a:gd name="T140" fmla="+- 0 9184 6803"/>
                            <a:gd name="T141" fmla="*/ T140 w 4252"/>
                            <a:gd name="T142" fmla="+- 0 185 128"/>
                            <a:gd name="T143" fmla="*/ 185 h 57"/>
                            <a:gd name="T144" fmla="+- 0 9354 6803"/>
                            <a:gd name="T145" fmla="*/ T144 w 4252"/>
                            <a:gd name="T146" fmla="+- 0 185 128"/>
                            <a:gd name="T147" fmla="*/ 185 h 57"/>
                            <a:gd name="T148" fmla="+- 0 9439 6803"/>
                            <a:gd name="T149" fmla="*/ T148 w 4252"/>
                            <a:gd name="T150" fmla="+- 0 128 128"/>
                            <a:gd name="T151" fmla="*/ 128 h 57"/>
                            <a:gd name="T152" fmla="+- 0 9439 6803"/>
                            <a:gd name="T153" fmla="*/ T152 w 4252"/>
                            <a:gd name="T154" fmla="+- 0 128 128"/>
                            <a:gd name="T155" fmla="*/ 128 h 57"/>
                            <a:gd name="T156" fmla="+- 0 9439 6803"/>
                            <a:gd name="T157" fmla="*/ T156 w 4252"/>
                            <a:gd name="T158" fmla="+- 0 128 128"/>
                            <a:gd name="T159" fmla="*/ 128 h 57"/>
                            <a:gd name="T160" fmla="+- 0 9524 6803"/>
                            <a:gd name="T161" fmla="*/ T160 w 4252"/>
                            <a:gd name="T162" fmla="+- 0 185 128"/>
                            <a:gd name="T163" fmla="*/ 185 h 57"/>
                            <a:gd name="T164" fmla="+- 0 9694 6803"/>
                            <a:gd name="T165" fmla="*/ T164 w 4252"/>
                            <a:gd name="T166" fmla="+- 0 185 128"/>
                            <a:gd name="T167" fmla="*/ 185 h 57"/>
                            <a:gd name="T168" fmla="+- 0 9779 6803"/>
                            <a:gd name="T169" fmla="*/ T168 w 4252"/>
                            <a:gd name="T170" fmla="+- 0 128 128"/>
                            <a:gd name="T171" fmla="*/ 128 h 57"/>
                            <a:gd name="T172" fmla="+- 0 9780 6803"/>
                            <a:gd name="T173" fmla="*/ T172 w 4252"/>
                            <a:gd name="T174" fmla="+- 0 128 128"/>
                            <a:gd name="T175" fmla="*/ 128 h 57"/>
                            <a:gd name="T176" fmla="+- 0 9780 6803"/>
                            <a:gd name="T177" fmla="*/ T176 w 4252"/>
                            <a:gd name="T178" fmla="+- 0 128 128"/>
                            <a:gd name="T179" fmla="*/ 128 h 57"/>
                            <a:gd name="T180" fmla="+- 0 9865 6803"/>
                            <a:gd name="T181" fmla="*/ T180 w 4252"/>
                            <a:gd name="T182" fmla="+- 0 185 128"/>
                            <a:gd name="T183" fmla="*/ 185 h 57"/>
                            <a:gd name="T184" fmla="+- 0 10035 6803"/>
                            <a:gd name="T185" fmla="*/ T184 w 4252"/>
                            <a:gd name="T186" fmla="+- 0 185 128"/>
                            <a:gd name="T187" fmla="*/ 185 h 57"/>
                            <a:gd name="T188" fmla="+- 0 10120 6803"/>
                            <a:gd name="T189" fmla="*/ T188 w 4252"/>
                            <a:gd name="T190" fmla="+- 0 128 128"/>
                            <a:gd name="T191" fmla="*/ 128 h 57"/>
                            <a:gd name="T192" fmla="+- 0 10120 6803"/>
                            <a:gd name="T193" fmla="*/ T192 w 4252"/>
                            <a:gd name="T194" fmla="+- 0 128 128"/>
                            <a:gd name="T195" fmla="*/ 128 h 57"/>
                            <a:gd name="T196" fmla="+- 0 10120 6803"/>
                            <a:gd name="T197" fmla="*/ T196 w 4252"/>
                            <a:gd name="T198" fmla="+- 0 128 128"/>
                            <a:gd name="T199" fmla="*/ 128 h 57"/>
                            <a:gd name="T200" fmla="+- 0 10205 6803"/>
                            <a:gd name="T201" fmla="*/ T200 w 4252"/>
                            <a:gd name="T202" fmla="+- 0 185 128"/>
                            <a:gd name="T203" fmla="*/ 185 h 57"/>
                            <a:gd name="T204" fmla="+- 0 10375 6803"/>
                            <a:gd name="T205" fmla="*/ T204 w 4252"/>
                            <a:gd name="T206" fmla="+- 0 185 128"/>
                            <a:gd name="T207" fmla="*/ 185 h 57"/>
                            <a:gd name="T208" fmla="+- 0 10460 6803"/>
                            <a:gd name="T209" fmla="*/ T208 w 4252"/>
                            <a:gd name="T210" fmla="+- 0 128 128"/>
                            <a:gd name="T211" fmla="*/ 128 h 57"/>
                            <a:gd name="T212" fmla="+- 0 10460 6803"/>
                            <a:gd name="T213" fmla="*/ T212 w 4252"/>
                            <a:gd name="T214" fmla="+- 0 128 128"/>
                            <a:gd name="T215" fmla="*/ 128 h 57"/>
                            <a:gd name="T216" fmla="+- 0 10460 6803"/>
                            <a:gd name="T217" fmla="*/ T216 w 4252"/>
                            <a:gd name="T218" fmla="+- 0 128 128"/>
                            <a:gd name="T219" fmla="*/ 128 h 57"/>
                            <a:gd name="T220" fmla="+- 0 10545 6803"/>
                            <a:gd name="T221" fmla="*/ T220 w 4252"/>
                            <a:gd name="T222" fmla="+- 0 185 128"/>
                            <a:gd name="T223" fmla="*/ 185 h 57"/>
                            <a:gd name="T224" fmla="+- 0 10715 6803"/>
                            <a:gd name="T225" fmla="*/ T224 w 4252"/>
                            <a:gd name="T226" fmla="+- 0 185 128"/>
                            <a:gd name="T227" fmla="*/ 185 h 57"/>
                            <a:gd name="T228" fmla="+- 0 10800 6803"/>
                            <a:gd name="T229" fmla="*/ T228 w 4252"/>
                            <a:gd name="T230" fmla="+- 0 128 128"/>
                            <a:gd name="T231" fmla="*/ 128 h 57"/>
                            <a:gd name="T232" fmla="+- 0 10800 6803"/>
                            <a:gd name="T233" fmla="*/ T232 w 4252"/>
                            <a:gd name="T234" fmla="+- 0 128 128"/>
                            <a:gd name="T235" fmla="*/ 128 h 57"/>
                            <a:gd name="T236" fmla="+- 0 10800 6803"/>
                            <a:gd name="T237" fmla="*/ T236 w 4252"/>
                            <a:gd name="T238" fmla="+- 0 128 128"/>
                            <a:gd name="T239" fmla="*/ 128 h 57"/>
                            <a:gd name="T240" fmla="+- 0 10885 6803"/>
                            <a:gd name="T241" fmla="*/ T240 w 4252"/>
                            <a:gd name="T242" fmla="+- 0 185 128"/>
                            <a:gd name="T243" fmla="*/ 185 h 57"/>
                            <a:gd name="T244" fmla="+- 0 11055 6803"/>
                            <a:gd name="T245" fmla="*/ T244 w 4252"/>
                            <a:gd name="T246" fmla="+- 0 185 128"/>
                            <a:gd name="T247" fmla="*/ 185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0E6B91" id="Freeform: Shape 16" o:spid="_x0000_s1026" style="position:absolute;margin-left:340.15pt;margin-top:6.4pt;width:212.6pt;height:2.85pt;z-index:-251612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7475;107950,117475;161925,81280;161925,81280;161925,81280;215900,117475;323850,117475;377825,81280;377825,81280;377825,81280;431800,117475;540385,117475;594360,81280;594360,81280;594360,81280;648335,117475;756285,117475;810260,81280;810260,81280;810260,81280;864235,117475;972185,117475;1026160,81280;1026160,81280;1026160,81280;1080135,117475;1188085,117475;1242060,81280;1242060,81280;1242060,81280;1296035,117475;1403985,117475;1457960,81280;1457960,81280;1457960,81280;1511935,117475;1619885,117475;1673860,81280;1673860,81280;1673860,81280;1727835,117475;1835785,117475;1889760,81280;1890395,81280;1890395,81280;1944370,117475;2052320,117475;2106295,81280;2106295,81280;2106295,81280;2160270,117475;2268220,117475;2322195,81280;2322195,81280;2322195,81280;2376170,117475;2484120,117475;2538095,81280;2538095,81280;2538095,81280;2592070,117475;2700020,11747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826A33E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2D5168B3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1E165B73" w14:textId="77777777" w:rsidTr="006C03F1">
        <w:trPr>
          <w:trHeight w:val="306"/>
        </w:trPr>
        <w:tc>
          <w:tcPr>
            <w:tcW w:w="5249" w:type="dxa"/>
            <w:tcBorders>
              <w:top w:val="single" w:sz="6" w:space="0" w:color="000000"/>
            </w:tcBorders>
          </w:tcPr>
          <w:p w14:paraId="272A7970" w14:textId="77777777" w:rsidR="00B42DD4" w:rsidRDefault="00B42DD4" w:rsidP="006C03F1">
            <w:pPr>
              <w:pStyle w:val="TableParagraph"/>
              <w:spacing w:before="73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2381926F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3CDB7082" w14:textId="77777777" w:rsidR="00B42DD4" w:rsidRDefault="00B42DD4" w:rsidP="006C03F1">
            <w:pPr>
              <w:pStyle w:val="TableParagraph"/>
              <w:spacing w:before="118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4978104E" w14:textId="77777777" w:rsidR="00B42DD4" w:rsidRDefault="00B42DD4" w:rsidP="006C03F1">
            <w:pPr>
              <w:pStyle w:val="TableParagraph"/>
              <w:spacing w:before="118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28A9CDF2" w14:textId="77777777" w:rsidTr="006C03F1">
        <w:trPr>
          <w:trHeight w:val="232"/>
        </w:trPr>
        <w:tc>
          <w:tcPr>
            <w:tcW w:w="5249" w:type="dxa"/>
          </w:tcPr>
          <w:p w14:paraId="5ABF1FD2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 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asticity?</w:t>
            </w:r>
          </w:p>
        </w:tc>
        <w:tc>
          <w:tcPr>
            <w:tcW w:w="2255" w:type="dxa"/>
          </w:tcPr>
          <w:p w14:paraId="71349B58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0A3879EE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33AA55C9" w14:textId="77777777" w:rsidR="00B42DD4" w:rsidRDefault="00B42DD4" w:rsidP="006C03F1">
            <w:pPr>
              <w:pStyle w:val="TableParagraph"/>
              <w:spacing w:before="37" w:line="174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154E9329" w14:textId="77777777" w:rsidR="00B42DD4" w:rsidRDefault="00B42DD4" w:rsidP="00B42DD4">
      <w:pPr>
        <w:pStyle w:val="BodyText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5344" behindDoc="1" locked="0" layoutInCell="1" allowOverlap="1" wp14:anchorId="1694069C" wp14:editId="47CE3D47">
                <wp:simplePos x="0" y="0"/>
                <wp:positionH relativeFrom="page">
                  <wp:posOffset>4319905</wp:posOffset>
                </wp:positionH>
                <wp:positionV relativeFrom="paragraph">
                  <wp:posOffset>80010</wp:posOffset>
                </wp:positionV>
                <wp:extent cx="2700020" cy="36195"/>
                <wp:effectExtent l="0" t="0" r="0" b="0"/>
                <wp:wrapTopAndBottom/>
                <wp:docPr id="1911382832" name="Freeform: 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3 126"/>
                            <a:gd name="T3" fmla="*/ 183 h 57"/>
                            <a:gd name="T4" fmla="+- 0 6973 6803"/>
                            <a:gd name="T5" fmla="*/ T4 w 4252"/>
                            <a:gd name="T6" fmla="+- 0 183 126"/>
                            <a:gd name="T7" fmla="*/ 183 h 57"/>
                            <a:gd name="T8" fmla="+- 0 7058 6803"/>
                            <a:gd name="T9" fmla="*/ T8 w 4252"/>
                            <a:gd name="T10" fmla="+- 0 126 126"/>
                            <a:gd name="T11" fmla="*/ 126 h 57"/>
                            <a:gd name="T12" fmla="+- 0 7058 6803"/>
                            <a:gd name="T13" fmla="*/ T12 w 4252"/>
                            <a:gd name="T14" fmla="+- 0 126 126"/>
                            <a:gd name="T15" fmla="*/ 126 h 57"/>
                            <a:gd name="T16" fmla="+- 0 7058 6803"/>
                            <a:gd name="T17" fmla="*/ T16 w 4252"/>
                            <a:gd name="T18" fmla="+- 0 126 126"/>
                            <a:gd name="T19" fmla="*/ 126 h 57"/>
                            <a:gd name="T20" fmla="+- 0 7143 6803"/>
                            <a:gd name="T21" fmla="*/ T20 w 4252"/>
                            <a:gd name="T22" fmla="+- 0 183 126"/>
                            <a:gd name="T23" fmla="*/ 183 h 57"/>
                            <a:gd name="T24" fmla="+- 0 7313 6803"/>
                            <a:gd name="T25" fmla="*/ T24 w 4252"/>
                            <a:gd name="T26" fmla="+- 0 183 126"/>
                            <a:gd name="T27" fmla="*/ 183 h 57"/>
                            <a:gd name="T28" fmla="+- 0 7398 6803"/>
                            <a:gd name="T29" fmla="*/ T28 w 4252"/>
                            <a:gd name="T30" fmla="+- 0 126 126"/>
                            <a:gd name="T31" fmla="*/ 126 h 57"/>
                            <a:gd name="T32" fmla="+- 0 7398 6803"/>
                            <a:gd name="T33" fmla="*/ T32 w 4252"/>
                            <a:gd name="T34" fmla="+- 0 126 126"/>
                            <a:gd name="T35" fmla="*/ 126 h 57"/>
                            <a:gd name="T36" fmla="+- 0 7398 6803"/>
                            <a:gd name="T37" fmla="*/ T36 w 4252"/>
                            <a:gd name="T38" fmla="+- 0 126 126"/>
                            <a:gd name="T39" fmla="*/ 126 h 57"/>
                            <a:gd name="T40" fmla="+- 0 7483 6803"/>
                            <a:gd name="T41" fmla="*/ T40 w 4252"/>
                            <a:gd name="T42" fmla="+- 0 183 126"/>
                            <a:gd name="T43" fmla="*/ 183 h 57"/>
                            <a:gd name="T44" fmla="+- 0 7654 6803"/>
                            <a:gd name="T45" fmla="*/ T44 w 4252"/>
                            <a:gd name="T46" fmla="+- 0 183 126"/>
                            <a:gd name="T47" fmla="*/ 183 h 57"/>
                            <a:gd name="T48" fmla="+- 0 7739 6803"/>
                            <a:gd name="T49" fmla="*/ T48 w 4252"/>
                            <a:gd name="T50" fmla="+- 0 126 126"/>
                            <a:gd name="T51" fmla="*/ 126 h 57"/>
                            <a:gd name="T52" fmla="+- 0 7739 6803"/>
                            <a:gd name="T53" fmla="*/ T52 w 4252"/>
                            <a:gd name="T54" fmla="+- 0 126 126"/>
                            <a:gd name="T55" fmla="*/ 126 h 57"/>
                            <a:gd name="T56" fmla="+- 0 7739 6803"/>
                            <a:gd name="T57" fmla="*/ T56 w 4252"/>
                            <a:gd name="T58" fmla="+- 0 126 126"/>
                            <a:gd name="T59" fmla="*/ 126 h 57"/>
                            <a:gd name="T60" fmla="+- 0 7824 6803"/>
                            <a:gd name="T61" fmla="*/ T60 w 4252"/>
                            <a:gd name="T62" fmla="+- 0 183 126"/>
                            <a:gd name="T63" fmla="*/ 183 h 57"/>
                            <a:gd name="T64" fmla="+- 0 7994 6803"/>
                            <a:gd name="T65" fmla="*/ T64 w 4252"/>
                            <a:gd name="T66" fmla="+- 0 183 126"/>
                            <a:gd name="T67" fmla="*/ 183 h 57"/>
                            <a:gd name="T68" fmla="+- 0 8079 6803"/>
                            <a:gd name="T69" fmla="*/ T68 w 4252"/>
                            <a:gd name="T70" fmla="+- 0 126 126"/>
                            <a:gd name="T71" fmla="*/ 126 h 57"/>
                            <a:gd name="T72" fmla="+- 0 8079 6803"/>
                            <a:gd name="T73" fmla="*/ T72 w 4252"/>
                            <a:gd name="T74" fmla="+- 0 126 126"/>
                            <a:gd name="T75" fmla="*/ 126 h 57"/>
                            <a:gd name="T76" fmla="+- 0 8079 6803"/>
                            <a:gd name="T77" fmla="*/ T76 w 4252"/>
                            <a:gd name="T78" fmla="+- 0 126 126"/>
                            <a:gd name="T79" fmla="*/ 126 h 57"/>
                            <a:gd name="T80" fmla="+- 0 8164 6803"/>
                            <a:gd name="T81" fmla="*/ T80 w 4252"/>
                            <a:gd name="T82" fmla="+- 0 183 126"/>
                            <a:gd name="T83" fmla="*/ 183 h 57"/>
                            <a:gd name="T84" fmla="+- 0 8334 6803"/>
                            <a:gd name="T85" fmla="*/ T84 w 4252"/>
                            <a:gd name="T86" fmla="+- 0 183 126"/>
                            <a:gd name="T87" fmla="*/ 183 h 57"/>
                            <a:gd name="T88" fmla="+- 0 8419 6803"/>
                            <a:gd name="T89" fmla="*/ T88 w 4252"/>
                            <a:gd name="T90" fmla="+- 0 126 126"/>
                            <a:gd name="T91" fmla="*/ 126 h 57"/>
                            <a:gd name="T92" fmla="+- 0 8419 6803"/>
                            <a:gd name="T93" fmla="*/ T92 w 4252"/>
                            <a:gd name="T94" fmla="+- 0 126 126"/>
                            <a:gd name="T95" fmla="*/ 126 h 57"/>
                            <a:gd name="T96" fmla="+- 0 8419 6803"/>
                            <a:gd name="T97" fmla="*/ T96 w 4252"/>
                            <a:gd name="T98" fmla="+- 0 126 126"/>
                            <a:gd name="T99" fmla="*/ 126 h 57"/>
                            <a:gd name="T100" fmla="+- 0 8504 6803"/>
                            <a:gd name="T101" fmla="*/ T100 w 4252"/>
                            <a:gd name="T102" fmla="+- 0 183 126"/>
                            <a:gd name="T103" fmla="*/ 183 h 57"/>
                            <a:gd name="T104" fmla="+- 0 8674 6803"/>
                            <a:gd name="T105" fmla="*/ T104 w 4252"/>
                            <a:gd name="T106" fmla="+- 0 183 126"/>
                            <a:gd name="T107" fmla="*/ 183 h 57"/>
                            <a:gd name="T108" fmla="+- 0 8759 6803"/>
                            <a:gd name="T109" fmla="*/ T108 w 4252"/>
                            <a:gd name="T110" fmla="+- 0 126 126"/>
                            <a:gd name="T111" fmla="*/ 126 h 57"/>
                            <a:gd name="T112" fmla="+- 0 8759 6803"/>
                            <a:gd name="T113" fmla="*/ T112 w 4252"/>
                            <a:gd name="T114" fmla="+- 0 126 126"/>
                            <a:gd name="T115" fmla="*/ 126 h 57"/>
                            <a:gd name="T116" fmla="+- 0 8759 6803"/>
                            <a:gd name="T117" fmla="*/ T116 w 4252"/>
                            <a:gd name="T118" fmla="+- 0 126 126"/>
                            <a:gd name="T119" fmla="*/ 126 h 57"/>
                            <a:gd name="T120" fmla="+- 0 8844 6803"/>
                            <a:gd name="T121" fmla="*/ T120 w 4252"/>
                            <a:gd name="T122" fmla="+- 0 183 126"/>
                            <a:gd name="T123" fmla="*/ 183 h 57"/>
                            <a:gd name="T124" fmla="+- 0 9014 6803"/>
                            <a:gd name="T125" fmla="*/ T124 w 4252"/>
                            <a:gd name="T126" fmla="+- 0 183 126"/>
                            <a:gd name="T127" fmla="*/ 183 h 57"/>
                            <a:gd name="T128" fmla="+- 0 9099 6803"/>
                            <a:gd name="T129" fmla="*/ T128 w 4252"/>
                            <a:gd name="T130" fmla="+- 0 126 126"/>
                            <a:gd name="T131" fmla="*/ 126 h 57"/>
                            <a:gd name="T132" fmla="+- 0 9099 6803"/>
                            <a:gd name="T133" fmla="*/ T132 w 4252"/>
                            <a:gd name="T134" fmla="+- 0 126 126"/>
                            <a:gd name="T135" fmla="*/ 126 h 57"/>
                            <a:gd name="T136" fmla="+- 0 9099 6803"/>
                            <a:gd name="T137" fmla="*/ T136 w 4252"/>
                            <a:gd name="T138" fmla="+- 0 126 126"/>
                            <a:gd name="T139" fmla="*/ 126 h 57"/>
                            <a:gd name="T140" fmla="+- 0 9184 6803"/>
                            <a:gd name="T141" fmla="*/ T140 w 4252"/>
                            <a:gd name="T142" fmla="+- 0 183 126"/>
                            <a:gd name="T143" fmla="*/ 183 h 57"/>
                            <a:gd name="T144" fmla="+- 0 9354 6803"/>
                            <a:gd name="T145" fmla="*/ T144 w 4252"/>
                            <a:gd name="T146" fmla="+- 0 183 126"/>
                            <a:gd name="T147" fmla="*/ 183 h 57"/>
                            <a:gd name="T148" fmla="+- 0 9439 6803"/>
                            <a:gd name="T149" fmla="*/ T148 w 4252"/>
                            <a:gd name="T150" fmla="+- 0 126 126"/>
                            <a:gd name="T151" fmla="*/ 126 h 57"/>
                            <a:gd name="T152" fmla="+- 0 9439 6803"/>
                            <a:gd name="T153" fmla="*/ T152 w 4252"/>
                            <a:gd name="T154" fmla="+- 0 126 126"/>
                            <a:gd name="T155" fmla="*/ 126 h 57"/>
                            <a:gd name="T156" fmla="+- 0 9439 6803"/>
                            <a:gd name="T157" fmla="*/ T156 w 4252"/>
                            <a:gd name="T158" fmla="+- 0 126 126"/>
                            <a:gd name="T159" fmla="*/ 126 h 57"/>
                            <a:gd name="T160" fmla="+- 0 9524 6803"/>
                            <a:gd name="T161" fmla="*/ T160 w 4252"/>
                            <a:gd name="T162" fmla="+- 0 183 126"/>
                            <a:gd name="T163" fmla="*/ 183 h 57"/>
                            <a:gd name="T164" fmla="+- 0 9694 6803"/>
                            <a:gd name="T165" fmla="*/ T164 w 4252"/>
                            <a:gd name="T166" fmla="+- 0 183 126"/>
                            <a:gd name="T167" fmla="*/ 183 h 57"/>
                            <a:gd name="T168" fmla="+- 0 9779 6803"/>
                            <a:gd name="T169" fmla="*/ T168 w 4252"/>
                            <a:gd name="T170" fmla="+- 0 126 126"/>
                            <a:gd name="T171" fmla="*/ 126 h 57"/>
                            <a:gd name="T172" fmla="+- 0 9780 6803"/>
                            <a:gd name="T173" fmla="*/ T172 w 4252"/>
                            <a:gd name="T174" fmla="+- 0 126 126"/>
                            <a:gd name="T175" fmla="*/ 126 h 57"/>
                            <a:gd name="T176" fmla="+- 0 9780 6803"/>
                            <a:gd name="T177" fmla="*/ T176 w 4252"/>
                            <a:gd name="T178" fmla="+- 0 126 126"/>
                            <a:gd name="T179" fmla="*/ 126 h 57"/>
                            <a:gd name="T180" fmla="+- 0 9865 6803"/>
                            <a:gd name="T181" fmla="*/ T180 w 4252"/>
                            <a:gd name="T182" fmla="+- 0 183 126"/>
                            <a:gd name="T183" fmla="*/ 183 h 57"/>
                            <a:gd name="T184" fmla="+- 0 10035 6803"/>
                            <a:gd name="T185" fmla="*/ T184 w 4252"/>
                            <a:gd name="T186" fmla="+- 0 183 126"/>
                            <a:gd name="T187" fmla="*/ 183 h 57"/>
                            <a:gd name="T188" fmla="+- 0 10120 6803"/>
                            <a:gd name="T189" fmla="*/ T188 w 4252"/>
                            <a:gd name="T190" fmla="+- 0 126 126"/>
                            <a:gd name="T191" fmla="*/ 126 h 57"/>
                            <a:gd name="T192" fmla="+- 0 10120 6803"/>
                            <a:gd name="T193" fmla="*/ T192 w 4252"/>
                            <a:gd name="T194" fmla="+- 0 126 126"/>
                            <a:gd name="T195" fmla="*/ 126 h 57"/>
                            <a:gd name="T196" fmla="+- 0 10120 6803"/>
                            <a:gd name="T197" fmla="*/ T196 w 4252"/>
                            <a:gd name="T198" fmla="+- 0 126 126"/>
                            <a:gd name="T199" fmla="*/ 126 h 57"/>
                            <a:gd name="T200" fmla="+- 0 10205 6803"/>
                            <a:gd name="T201" fmla="*/ T200 w 4252"/>
                            <a:gd name="T202" fmla="+- 0 183 126"/>
                            <a:gd name="T203" fmla="*/ 183 h 57"/>
                            <a:gd name="T204" fmla="+- 0 10375 6803"/>
                            <a:gd name="T205" fmla="*/ T204 w 4252"/>
                            <a:gd name="T206" fmla="+- 0 183 126"/>
                            <a:gd name="T207" fmla="*/ 183 h 57"/>
                            <a:gd name="T208" fmla="+- 0 10460 6803"/>
                            <a:gd name="T209" fmla="*/ T208 w 4252"/>
                            <a:gd name="T210" fmla="+- 0 126 126"/>
                            <a:gd name="T211" fmla="*/ 126 h 57"/>
                            <a:gd name="T212" fmla="+- 0 10460 6803"/>
                            <a:gd name="T213" fmla="*/ T212 w 4252"/>
                            <a:gd name="T214" fmla="+- 0 126 126"/>
                            <a:gd name="T215" fmla="*/ 126 h 57"/>
                            <a:gd name="T216" fmla="+- 0 10460 6803"/>
                            <a:gd name="T217" fmla="*/ T216 w 4252"/>
                            <a:gd name="T218" fmla="+- 0 126 126"/>
                            <a:gd name="T219" fmla="*/ 126 h 57"/>
                            <a:gd name="T220" fmla="+- 0 10545 6803"/>
                            <a:gd name="T221" fmla="*/ T220 w 4252"/>
                            <a:gd name="T222" fmla="+- 0 183 126"/>
                            <a:gd name="T223" fmla="*/ 183 h 57"/>
                            <a:gd name="T224" fmla="+- 0 10715 6803"/>
                            <a:gd name="T225" fmla="*/ T224 w 4252"/>
                            <a:gd name="T226" fmla="+- 0 183 126"/>
                            <a:gd name="T227" fmla="*/ 183 h 57"/>
                            <a:gd name="T228" fmla="+- 0 10800 6803"/>
                            <a:gd name="T229" fmla="*/ T228 w 4252"/>
                            <a:gd name="T230" fmla="+- 0 126 126"/>
                            <a:gd name="T231" fmla="*/ 126 h 57"/>
                            <a:gd name="T232" fmla="+- 0 10800 6803"/>
                            <a:gd name="T233" fmla="*/ T232 w 4252"/>
                            <a:gd name="T234" fmla="+- 0 126 126"/>
                            <a:gd name="T235" fmla="*/ 126 h 57"/>
                            <a:gd name="T236" fmla="+- 0 10800 6803"/>
                            <a:gd name="T237" fmla="*/ T236 w 4252"/>
                            <a:gd name="T238" fmla="+- 0 126 126"/>
                            <a:gd name="T239" fmla="*/ 126 h 57"/>
                            <a:gd name="T240" fmla="+- 0 10885 6803"/>
                            <a:gd name="T241" fmla="*/ T240 w 4252"/>
                            <a:gd name="T242" fmla="+- 0 183 126"/>
                            <a:gd name="T243" fmla="*/ 183 h 57"/>
                            <a:gd name="T244" fmla="+- 0 11055 6803"/>
                            <a:gd name="T245" fmla="*/ T244 w 4252"/>
                            <a:gd name="T246" fmla="+- 0 183 126"/>
                            <a:gd name="T247" fmla="*/ 183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8B1FE7" id="Freeform: Shape 15" o:spid="_x0000_s1026" style="position:absolute;margin-left:340.15pt;margin-top:6.3pt;width:212.6pt;height:2.85pt;z-index:-251611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205;107950,116205;161925,80010;161925,80010;161925,80010;215900,116205;323850,116205;377825,80010;377825,80010;377825,80010;431800,116205;540385,116205;594360,80010;594360,80010;594360,80010;648335,116205;756285,116205;810260,80010;810260,80010;810260,80010;864235,116205;972185,116205;1026160,80010;1026160,80010;1026160,80010;1080135,116205;1188085,116205;1242060,80010;1242060,80010;1242060,80010;1296035,116205;1403985,116205;1457960,80010;1457960,80010;1457960,80010;1511935,116205;1619885,116205;1673860,80010;1673860,80010;1673860,80010;1727835,116205;1835785,116205;1889760,80010;1890395,80010;1890395,80010;1944370,116205;2052320,116205;2106295,80010;2106295,80010;2106295,80010;2160270,116205;2268220,116205;2322195,80010;2322195,80010;2322195,80010;2376170,116205;2484120,116205;2538095,80010;2538095,80010;2538095,80010;2592070,116205;2700020,11620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027041FF" w14:textId="77777777" w:rsidR="00B42DD4" w:rsidRDefault="00B42DD4" w:rsidP="00B42DD4">
      <w:pPr>
        <w:spacing w:before="126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27A08CA9" w14:textId="77777777" w:rsidR="00B42DD4" w:rsidRDefault="00B42DD4" w:rsidP="00B42DD4">
      <w:pPr>
        <w:pStyle w:val="BodyText"/>
        <w:spacing w:before="9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04FBDC2F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5540EBA3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369CBE8E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36472E78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63CE861C" w14:textId="77777777" w:rsidR="00B42DD4" w:rsidRDefault="00B42DD4" w:rsidP="006C03F1">
            <w:pPr>
              <w:pStyle w:val="TableParagraph"/>
              <w:spacing w:before="116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7E328B31" w14:textId="77777777" w:rsidTr="006C03F1">
        <w:trPr>
          <w:trHeight w:val="232"/>
        </w:trPr>
        <w:tc>
          <w:tcPr>
            <w:tcW w:w="5249" w:type="dxa"/>
          </w:tcPr>
          <w:p w14:paraId="4D3A9BCA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 reduc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ausea?</w:t>
            </w:r>
          </w:p>
        </w:tc>
        <w:tc>
          <w:tcPr>
            <w:tcW w:w="2255" w:type="dxa"/>
          </w:tcPr>
          <w:p w14:paraId="5C776E5F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6CD2121E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520E0069" w14:textId="77777777" w:rsidR="00B42DD4" w:rsidRDefault="00B42DD4" w:rsidP="006C03F1">
            <w:pPr>
              <w:pStyle w:val="TableParagraph"/>
              <w:spacing w:before="37" w:line="174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7412C8D7" w14:textId="77777777" w:rsidR="00B42DD4" w:rsidRDefault="00B42DD4" w:rsidP="00B42DD4">
      <w:pPr>
        <w:pStyle w:val="BodyText"/>
        <w:spacing w:before="1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6368" behindDoc="1" locked="0" layoutInCell="1" allowOverlap="1" wp14:anchorId="4E11A5E2" wp14:editId="1615A7D2">
                <wp:simplePos x="0" y="0"/>
                <wp:positionH relativeFrom="page">
                  <wp:posOffset>4319905</wp:posOffset>
                </wp:positionH>
                <wp:positionV relativeFrom="paragraph">
                  <wp:posOffset>80645</wp:posOffset>
                </wp:positionV>
                <wp:extent cx="2700020" cy="36195"/>
                <wp:effectExtent l="0" t="0" r="0" b="0"/>
                <wp:wrapTopAndBottom/>
                <wp:docPr id="28095750" name="Freeform: 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4 127"/>
                            <a:gd name="T3" fmla="*/ 184 h 57"/>
                            <a:gd name="T4" fmla="+- 0 6973 6803"/>
                            <a:gd name="T5" fmla="*/ T4 w 4252"/>
                            <a:gd name="T6" fmla="+- 0 184 127"/>
                            <a:gd name="T7" fmla="*/ 184 h 57"/>
                            <a:gd name="T8" fmla="+- 0 7058 6803"/>
                            <a:gd name="T9" fmla="*/ T8 w 4252"/>
                            <a:gd name="T10" fmla="+- 0 127 127"/>
                            <a:gd name="T11" fmla="*/ 127 h 57"/>
                            <a:gd name="T12" fmla="+- 0 7058 6803"/>
                            <a:gd name="T13" fmla="*/ T12 w 4252"/>
                            <a:gd name="T14" fmla="+- 0 127 127"/>
                            <a:gd name="T15" fmla="*/ 127 h 57"/>
                            <a:gd name="T16" fmla="+- 0 7058 6803"/>
                            <a:gd name="T17" fmla="*/ T16 w 4252"/>
                            <a:gd name="T18" fmla="+- 0 127 127"/>
                            <a:gd name="T19" fmla="*/ 127 h 57"/>
                            <a:gd name="T20" fmla="+- 0 7143 6803"/>
                            <a:gd name="T21" fmla="*/ T20 w 4252"/>
                            <a:gd name="T22" fmla="+- 0 184 127"/>
                            <a:gd name="T23" fmla="*/ 184 h 57"/>
                            <a:gd name="T24" fmla="+- 0 7313 6803"/>
                            <a:gd name="T25" fmla="*/ T24 w 4252"/>
                            <a:gd name="T26" fmla="+- 0 184 127"/>
                            <a:gd name="T27" fmla="*/ 184 h 57"/>
                            <a:gd name="T28" fmla="+- 0 7398 6803"/>
                            <a:gd name="T29" fmla="*/ T28 w 4252"/>
                            <a:gd name="T30" fmla="+- 0 127 127"/>
                            <a:gd name="T31" fmla="*/ 127 h 57"/>
                            <a:gd name="T32" fmla="+- 0 7398 6803"/>
                            <a:gd name="T33" fmla="*/ T32 w 4252"/>
                            <a:gd name="T34" fmla="+- 0 127 127"/>
                            <a:gd name="T35" fmla="*/ 127 h 57"/>
                            <a:gd name="T36" fmla="+- 0 7398 6803"/>
                            <a:gd name="T37" fmla="*/ T36 w 4252"/>
                            <a:gd name="T38" fmla="+- 0 127 127"/>
                            <a:gd name="T39" fmla="*/ 127 h 57"/>
                            <a:gd name="T40" fmla="+- 0 7483 6803"/>
                            <a:gd name="T41" fmla="*/ T40 w 4252"/>
                            <a:gd name="T42" fmla="+- 0 184 127"/>
                            <a:gd name="T43" fmla="*/ 184 h 57"/>
                            <a:gd name="T44" fmla="+- 0 7654 6803"/>
                            <a:gd name="T45" fmla="*/ T44 w 4252"/>
                            <a:gd name="T46" fmla="+- 0 184 127"/>
                            <a:gd name="T47" fmla="*/ 184 h 57"/>
                            <a:gd name="T48" fmla="+- 0 7739 6803"/>
                            <a:gd name="T49" fmla="*/ T48 w 4252"/>
                            <a:gd name="T50" fmla="+- 0 127 127"/>
                            <a:gd name="T51" fmla="*/ 127 h 57"/>
                            <a:gd name="T52" fmla="+- 0 7739 6803"/>
                            <a:gd name="T53" fmla="*/ T52 w 4252"/>
                            <a:gd name="T54" fmla="+- 0 127 127"/>
                            <a:gd name="T55" fmla="*/ 127 h 57"/>
                            <a:gd name="T56" fmla="+- 0 7739 6803"/>
                            <a:gd name="T57" fmla="*/ T56 w 4252"/>
                            <a:gd name="T58" fmla="+- 0 127 127"/>
                            <a:gd name="T59" fmla="*/ 127 h 57"/>
                            <a:gd name="T60" fmla="+- 0 7824 6803"/>
                            <a:gd name="T61" fmla="*/ T60 w 4252"/>
                            <a:gd name="T62" fmla="+- 0 184 127"/>
                            <a:gd name="T63" fmla="*/ 184 h 57"/>
                            <a:gd name="T64" fmla="+- 0 7994 6803"/>
                            <a:gd name="T65" fmla="*/ T64 w 4252"/>
                            <a:gd name="T66" fmla="+- 0 184 127"/>
                            <a:gd name="T67" fmla="*/ 184 h 57"/>
                            <a:gd name="T68" fmla="+- 0 8079 6803"/>
                            <a:gd name="T69" fmla="*/ T68 w 4252"/>
                            <a:gd name="T70" fmla="+- 0 127 127"/>
                            <a:gd name="T71" fmla="*/ 127 h 57"/>
                            <a:gd name="T72" fmla="+- 0 8079 6803"/>
                            <a:gd name="T73" fmla="*/ T72 w 4252"/>
                            <a:gd name="T74" fmla="+- 0 127 127"/>
                            <a:gd name="T75" fmla="*/ 127 h 57"/>
                            <a:gd name="T76" fmla="+- 0 8079 6803"/>
                            <a:gd name="T77" fmla="*/ T76 w 4252"/>
                            <a:gd name="T78" fmla="+- 0 127 127"/>
                            <a:gd name="T79" fmla="*/ 127 h 57"/>
                            <a:gd name="T80" fmla="+- 0 8164 6803"/>
                            <a:gd name="T81" fmla="*/ T80 w 4252"/>
                            <a:gd name="T82" fmla="+- 0 184 127"/>
                            <a:gd name="T83" fmla="*/ 184 h 57"/>
                            <a:gd name="T84" fmla="+- 0 8334 6803"/>
                            <a:gd name="T85" fmla="*/ T84 w 4252"/>
                            <a:gd name="T86" fmla="+- 0 184 127"/>
                            <a:gd name="T87" fmla="*/ 184 h 57"/>
                            <a:gd name="T88" fmla="+- 0 8419 6803"/>
                            <a:gd name="T89" fmla="*/ T88 w 4252"/>
                            <a:gd name="T90" fmla="+- 0 127 127"/>
                            <a:gd name="T91" fmla="*/ 127 h 57"/>
                            <a:gd name="T92" fmla="+- 0 8419 6803"/>
                            <a:gd name="T93" fmla="*/ T92 w 4252"/>
                            <a:gd name="T94" fmla="+- 0 127 127"/>
                            <a:gd name="T95" fmla="*/ 127 h 57"/>
                            <a:gd name="T96" fmla="+- 0 8419 6803"/>
                            <a:gd name="T97" fmla="*/ T96 w 4252"/>
                            <a:gd name="T98" fmla="+- 0 127 127"/>
                            <a:gd name="T99" fmla="*/ 127 h 57"/>
                            <a:gd name="T100" fmla="+- 0 8504 6803"/>
                            <a:gd name="T101" fmla="*/ T100 w 4252"/>
                            <a:gd name="T102" fmla="+- 0 184 127"/>
                            <a:gd name="T103" fmla="*/ 184 h 57"/>
                            <a:gd name="T104" fmla="+- 0 8674 6803"/>
                            <a:gd name="T105" fmla="*/ T104 w 4252"/>
                            <a:gd name="T106" fmla="+- 0 184 127"/>
                            <a:gd name="T107" fmla="*/ 184 h 57"/>
                            <a:gd name="T108" fmla="+- 0 8759 6803"/>
                            <a:gd name="T109" fmla="*/ T108 w 4252"/>
                            <a:gd name="T110" fmla="+- 0 127 127"/>
                            <a:gd name="T111" fmla="*/ 127 h 57"/>
                            <a:gd name="T112" fmla="+- 0 8759 6803"/>
                            <a:gd name="T113" fmla="*/ T112 w 4252"/>
                            <a:gd name="T114" fmla="+- 0 127 127"/>
                            <a:gd name="T115" fmla="*/ 127 h 57"/>
                            <a:gd name="T116" fmla="+- 0 8759 6803"/>
                            <a:gd name="T117" fmla="*/ T116 w 4252"/>
                            <a:gd name="T118" fmla="+- 0 127 127"/>
                            <a:gd name="T119" fmla="*/ 127 h 57"/>
                            <a:gd name="T120" fmla="+- 0 8844 6803"/>
                            <a:gd name="T121" fmla="*/ T120 w 4252"/>
                            <a:gd name="T122" fmla="+- 0 184 127"/>
                            <a:gd name="T123" fmla="*/ 184 h 57"/>
                            <a:gd name="T124" fmla="+- 0 9014 6803"/>
                            <a:gd name="T125" fmla="*/ T124 w 4252"/>
                            <a:gd name="T126" fmla="+- 0 184 127"/>
                            <a:gd name="T127" fmla="*/ 184 h 57"/>
                            <a:gd name="T128" fmla="+- 0 9099 6803"/>
                            <a:gd name="T129" fmla="*/ T128 w 4252"/>
                            <a:gd name="T130" fmla="+- 0 127 127"/>
                            <a:gd name="T131" fmla="*/ 127 h 57"/>
                            <a:gd name="T132" fmla="+- 0 9099 6803"/>
                            <a:gd name="T133" fmla="*/ T132 w 4252"/>
                            <a:gd name="T134" fmla="+- 0 127 127"/>
                            <a:gd name="T135" fmla="*/ 127 h 57"/>
                            <a:gd name="T136" fmla="+- 0 9099 6803"/>
                            <a:gd name="T137" fmla="*/ T136 w 4252"/>
                            <a:gd name="T138" fmla="+- 0 127 127"/>
                            <a:gd name="T139" fmla="*/ 127 h 57"/>
                            <a:gd name="T140" fmla="+- 0 9184 6803"/>
                            <a:gd name="T141" fmla="*/ T140 w 4252"/>
                            <a:gd name="T142" fmla="+- 0 184 127"/>
                            <a:gd name="T143" fmla="*/ 184 h 57"/>
                            <a:gd name="T144" fmla="+- 0 9354 6803"/>
                            <a:gd name="T145" fmla="*/ T144 w 4252"/>
                            <a:gd name="T146" fmla="+- 0 184 127"/>
                            <a:gd name="T147" fmla="*/ 184 h 57"/>
                            <a:gd name="T148" fmla="+- 0 9439 6803"/>
                            <a:gd name="T149" fmla="*/ T148 w 4252"/>
                            <a:gd name="T150" fmla="+- 0 127 127"/>
                            <a:gd name="T151" fmla="*/ 127 h 57"/>
                            <a:gd name="T152" fmla="+- 0 9439 6803"/>
                            <a:gd name="T153" fmla="*/ T152 w 4252"/>
                            <a:gd name="T154" fmla="+- 0 127 127"/>
                            <a:gd name="T155" fmla="*/ 127 h 57"/>
                            <a:gd name="T156" fmla="+- 0 9439 6803"/>
                            <a:gd name="T157" fmla="*/ T156 w 4252"/>
                            <a:gd name="T158" fmla="+- 0 127 127"/>
                            <a:gd name="T159" fmla="*/ 127 h 57"/>
                            <a:gd name="T160" fmla="+- 0 9524 6803"/>
                            <a:gd name="T161" fmla="*/ T160 w 4252"/>
                            <a:gd name="T162" fmla="+- 0 184 127"/>
                            <a:gd name="T163" fmla="*/ 184 h 57"/>
                            <a:gd name="T164" fmla="+- 0 9694 6803"/>
                            <a:gd name="T165" fmla="*/ T164 w 4252"/>
                            <a:gd name="T166" fmla="+- 0 184 127"/>
                            <a:gd name="T167" fmla="*/ 184 h 57"/>
                            <a:gd name="T168" fmla="+- 0 9779 6803"/>
                            <a:gd name="T169" fmla="*/ T168 w 4252"/>
                            <a:gd name="T170" fmla="+- 0 127 127"/>
                            <a:gd name="T171" fmla="*/ 127 h 57"/>
                            <a:gd name="T172" fmla="+- 0 9780 6803"/>
                            <a:gd name="T173" fmla="*/ T172 w 4252"/>
                            <a:gd name="T174" fmla="+- 0 127 127"/>
                            <a:gd name="T175" fmla="*/ 127 h 57"/>
                            <a:gd name="T176" fmla="+- 0 9780 6803"/>
                            <a:gd name="T177" fmla="*/ T176 w 4252"/>
                            <a:gd name="T178" fmla="+- 0 127 127"/>
                            <a:gd name="T179" fmla="*/ 127 h 57"/>
                            <a:gd name="T180" fmla="+- 0 9865 6803"/>
                            <a:gd name="T181" fmla="*/ T180 w 4252"/>
                            <a:gd name="T182" fmla="+- 0 184 127"/>
                            <a:gd name="T183" fmla="*/ 184 h 57"/>
                            <a:gd name="T184" fmla="+- 0 10035 6803"/>
                            <a:gd name="T185" fmla="*/ T184 w 4252"/>
                            <a:gd name="T186" fmla="+- 0 184 127"/>
                            <a:gd name="T187" fmla="*/ 184 h 57"/>
                            <a:gd name="T188" fmla="+- 0 10120 6803"/>
                            <a:gd name="T189" fmla="*/ T188 w 4252"/>
                            <a:gd name="T190" fmla="+- 0 127 127"/>
                            <a:gd name="T191" fmla="*/ 127 h 57"/>
                            <a:gd name="T192" fmla="+- 0 10120 6803"/>
                            <a:gd name="T193" fmla="*/ T192 w 4252"/>
                            <a:gd name="T194" fmla="+- 0 127 127"/>
                            <a:gd name="T195" fmla="*/ 127 h 57"/>
                            <a:gd name="T196" fmla="+- 0 10120 6803"/>
                            <a:gd name="T197" fmla="*/ T196 w 4252"/>
                            <a:gd name="T198" fmla="+- 0 127 127"/>
                            <a:gd name="T199" fmla="*/ 127 h 57"/>
                            <a:gd name="T200" fmla="+- 0 10205 6803"/>
                            <a:gd name="T201" fmla="*/ T200 w 4252"/>
                            <a:gd name="T202" fmla="+- 0 184 127"/>
                            <a:gd name="T203" fmla="*/ 184 h 57"/>
                            <a:gd name="T204" fmla="+- 0 10375 6803"/>
                            <a:gd name="T205" fmla="*/ T204 w 4252"/>
                            <a:gd name="T206" fmla="+- 0 184 127"/>
                            <a:gd name="T207" fmla="*/ 184 h 57"/>
                            <a:gd name="T208" fmla="+- 0 10460 6803"/>
                            <a:gd name="T209" fmla="*/ T208 w 4252"/>
                            <a:gd name="T210" fmla="+- 0 127 127"/>
                            <a:gd name="T211" fmla="*/ 127 h 57"/>
                            <a:gd name="T212" fmla="+- 0 10460 6803"/>
                            <a:gd name="T213" fmla="*/ T212 w 4252"/>
                            <a:gd name="T214" fmla="+- 0 127 127"/>
                            <a:gd name="T215" fmla="*/ 127 h 57"/>
                            <a:gd name="T216" fmla="+- 0 10460 6803"/>
                            <a:gd name="T217" fmla="*/ T216 w 4252"/>
                            <a:gd name="T218" fmla="+- 0 127 127"/>
                            <a:gd name="T219" fmla="*/ 127 h 57"/>
                            <a:gd name="T220" fmla="+- 0 10545 6803"/>
                            <a:gd name="T221" fmla="*/ T220 w 4252"/>
                            <a:gd name="T222" fmla="+- 0 184 127"/>
                            <a:gd name="T223" fmla="*/ 184 h 57"/>
                            <a:gd name="T224" fmla="+- 0 10715 6803"/>
                            <a:gd name="T225" fmla="*/ T224 w 4252"/>
                            <a:gd name="T226" fmla="+- 0 184 127"/>
                            <a:gd name="T227" fmla="*/ 184 h 57"/>
                            <a:gd name="T228" fmla="+- 0 10800 6803"/>
                            <a:gd name="T229" fmla="*/ T228 w 4252"/>
                            <a:gd name="T230" fmla="+- 0 127 127"/>
                            <a:gd name="T231" fmla="*/ 127 h 57"/>
                            <a:gd name="T232" fmla="+- 0 10800 6803"/>
                            <a:gd name="T233" fmla="*/ T232 w 4252"/>
                            <a:gd name="T234" fmla="+- 0 127 127"/>
                            <a:gd name="T235" fmla="*/ 127 h 57"/>
                            <a:gd name="T236" fmla="+- 0 10800 6803"/>
                            <a:gd name="T237" fmla="*/ T236 w 4252"/>
                            <a:gd name="T238" fmla="+- 0 127 127"/>
                            <a:gd name="T239" fmla="*/ 127 h 57"/>
                            <a:gd name="T240" fmla="+- 0 10885 6803"/>
                            <a:gd name="T241" fmla="*/ T240 w 4252"/>
                            <a:gd name="T242" fmla="+- 0 184 127"/>
                            <a:gd name="T243" fmla="*/ 184 h 57"/>
                            <a:gd name="T244" fmla="+- 0 11055 6803"/>
                            <a:gd name="T245" fmla="*/ T244 w 4252"/>
                            <a:gd name="T246" fmla="+- 0 184 127"/>
                            <a:gd name="T247" fmla="*/ 184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BD1C9" id="Freeform: Shape 14" o:spid="_x0000_s1026" style="position:absolute;margin-left:340.15pt;margin-top:6.35pt;width:212.6pt;height:2.85pt;z-index:-251610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840;107950,116840;161925,80645;161925,80645;161925,80645;215900,116840;323850,116840;377825,80645;377825,80645;377825,80645;431800,116840;540385,116840;594360,80645;594360,80645;594360,80645;648335,116840;756285,116840;810260,80645;810260,80645;810260,80645;864235,116840;972185,116840;1026160,80645;1026160,80645;1026160,80645;1080135,116840;1188085,116840;1242060,80645;1242060,80645;1242060,80645;1296035,116840;1403985,116840;1457960,80645;1457960,80645;1457960,80645;1511935,116840;1619885,116840;1673860,80645;1673860,80645;1673860,80645;1727835,116840;1835785,116840;1889760,80645;1890395,80645;1890395,80645;1944370,116840;2052320,116840;2106295,80645;2106295,80645;2106295,80645;2160270,116840;2268220,116840;2322195,80645;2322195,80645;2322195,80645;2376170,116840;2484120,116840;2538095,80645;2538095,80645;2538095,80645;2592070,116840;2700020,11684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0FAFCBA1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6623AC23" w14:textId="77777777" w:rsidR="00B42DD4" w:rsidRDefault="00B42DD4" w:rsidP="00B42DD4">
      <w:pPr>
        <w:pStyle w:val="BodyText"/>
        <w:spacing w:before="9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2F0B5D62" w14:textId="77777777" w:rsidTr="006C03F1">
        <w:trPr>
          <w:trHeight w:val="304"/>
        </w:trPr>
        <w:tc>
          <w:tcPr>
            <w:tcW w:w="5249" w:type="dxa"/>
            <w:tcBorders>
              <w:top w:val="single" w:sz="6" w:space="0" w:color="000000"/>
            </w:tcBorders>
          </w:tcPr>
          <w:p w14:paraId="018FB3F4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00F74713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296E568F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08FB62D6" w14:textId="77777777" w:rsidR="00B42DD4" w:rsidRDefault="00B42DD4" w:rsidP="006C03F1">
            <w:pPr>
              <w:pStyle w:val="TableParagraph"/>
              <w:spacing w:before="116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7E3A0995" w14:textId="77777777" w:rsidTr="006C03F1">
        <w:trPr>
          <w:trHeight w:val="232"/>
        </w:trPr>
        <w:tc>
          <w:tcPr>
            <w:tcW w:w="5249" w:type="dxa"/>
          </w:tcPr>
          <w:p w14:paraId="620A4C2F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xiety?</w:t>
            </w:r>
          </w:p>
        </w:tc>
        <w:tc>
          <w:tcPr>
            <w:tcW w:w="2255" w:type="dxa"/>
          </w:tcPr>
          <w:p w14:paraId="40198586" w14:textId="77777777" w:rsidR="00B42DD4" w:rsidRDefault="00B42DD4" w:rsidP="006C03F1">
            <w:pPr>
              <w:pStyle w:val="TableParagraph"/>
              <w:spacing w:before="40" w:line="172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2E242AC4" w14:textId="77777777" w:rsidR="00B42DD4" w:rsidRDefault="00B42DD4" w:rsidP="006C03F1">
            <w:pPr>
              <w:pStyle w:val="TableParagraph"/>
              <w:spacing w:before="40" w:line="172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3C8966D0" w14:textId="77777777" w:rsidR="00B42DD4" w:rsidRDefault="00B42DD4" w:rsidP="006C03F1">
            <w:pPr>
              <w:pStyle w:val="TableParagraph"/>
              <w:spacing w:before="40" w:line="172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138E9909" w14:textId="77777777" w:rsidR="00B42DD4" w:rsidRDefault="00B42DD4" w:rsidP="00B42DD4">
      <w:pPr>
        <w:pStyle w:val="BodyText"/>
        <w:spacing w:before="1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7392" behindDoc="1" locked="0" layoutInCell="1" allowOverlap="1" wp14:anchorId="57D3D929" wp14:editId="753EEABC">
                <wp:simplePos x="0" y="0"/>
                <wp:positionH relativeFrom="page">
                  <wp:posOffset>4319905</wp:posOffset>
                </wp:positionH>
                <wp:positionV relativeFrom="paragraph">
                  <wp:posOffset>81280</wp:posOffset>
                </wp:positionV>
                <wp:extent cx="2700020" cy="36195"/>
                <wp:effectExtent l="0" t="0" r="0" b="0"/>
                <wp:wrapTopAndBottom/>
                <wp:docPr id="2067347616" name="Freeform: 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5 128"/>
                            <a:gd name="T3" fmla="*/ 185 h 57"/>
                            <a:gd name="T4" fmla="+- 0 6973 6803"/>
                            <a:gd name="T5" fmla="*/ T4 w 4252"/>
                            <a:gd name="T6" fmla="+- 0 185 128"/>
                            <a:gd name="T7" fmla="*/ 185 h 57"/>
                            <a:gd name="T8" fmla="+- 0 7058 6803"/>
                            <a:gd name="T9" fmla="*/ T8 w 4252"/>
                            <a:gd name="T10" fmla="+- 0 128 128"/>
                            <a:gd name="T11" fmla="*/ 128 h 57"/>
                            <a:gd name="T12" fmla="+- 0 7058 6803"/>
                            <a:gd name="T13" fmla="*/ T12 w 4252"/>
                            <a:gd name="T14" fmla="+- 0 128 128"/>
                            <a:gd name="T15" fmla="*/ 128 h 57"/>
                            <a:gd name="T16" fmla="+- 0 7058 6803"/>
                            <a:gd name="T17" fmla="*/ T16 w 4252"/>
                            <a:gd name="T18" fmla="+- 0 128 128"/>
                            <a:gd name="T19" fmla="*/ 128 h 57"/>
                            <a:gd name="T20" fmla="+- 0 7143 6803"/>
                            <a:gd name="T21" fmla="*/ T20 w 4252"/>
                            <a:gd name="T22" fmla="+- 0 185 128"/>
                            <a:gd name="T23" fmla="*/ 185 h 57"/>
                            <a:gd name="T24" fmla="+- 0 7313 6803"/>
                            <a:gd name="T25" fmla="*/ T24 w 4252"/>
                            <a:gd name="T26" fmla="+- 0 185 128"/>
                            <a:gd name="T27" fmla="*/ 185 h 57"/>
                            <a:gd name="T28" fmla="+- 0 7398 6803"/>
                            <a:gd name="T29" fmla="*/ T28 w 4252"/>
                            <a:gd name="T30" fmla="+- 0 128 128"/>
                            <a:gd name="T31" fmla="*/ 128 h 57"/>
                            <a:gd name="T32" fmla="+- 0 7398 6803"/>
                            <a:gd name="T33" fmla="*/ T32 w 4252"/>
                            <a:gd name="T34" fmla="+- 0 128 128"/>
                            <a:gd name="T35" fmla="*/ 128 h 57"/>
                            <a:gd name="T36" fmla="+- 0 7398 6803"/>
                            <a:gd name="T37" fmla="*/ T36 w 4252"/>
                            <a:gd name="T38" fmla="+- 0 128 128"/>
                            <a:gd name="T39" fmla="*/ 128 h 57"/>
                            <a:gd name="T40" fmla="+- 0 7483 6803"/>
                            <a:gd name="T41" fmla="*/ T40 w 4252"/>
                            <a:gd name="T42" fmla="+- 0 185 128"/>
                            <a:gd name="T43" fmla="*/ 185 h 57"/>
                            <a:gd name="T44" fmla="+- 0 7654 6803"/>
                            <a:gd name="T45" fmla="*/ T44 w 4252"/>
                            <a:gd name="T46" fmla="+- 0 185 128"/>
                            <a:gd name="T47" fmla="*/ 185 h 57"/>
                            <a:gd name="T48" fmla="+- 0 7739 6803"/>
                            <a:gd name="T49" fmla="*/ T48 w 4252"/>
                            <a:gd name="T50" fmla="+- 0 128 128"/>
                            <a:gd name="T51" fmla="*/ 128 h 57"/>
                            <a:gd name="T52" fmla="+- 0 7739 6803"/>
                            <a:gd name="T53" fmla="*/ T52 w 4252"/>
                            <a:gd name="T54" fmla="+- 0 128 128"/>
                            <a:gd name="T55" fmla="*/ 128 h 57"/>
                            <a:gd name="T56" fmla="+- 0 7739 6803"/>
                            <a:gd name="T57" fmla="*/ T56 w 4252"/>
                            <a:gd name="T58" fmla="+- 0 128 128"/>
                            <a:gd name="T59" fmla="*/ 128 h 57"/>
                            <a:gd name="T60" fmla="+- 0 7824 6803"/>
                            <a:gd name="T61" fmla="*/ T60 w 4252"/>
                            <a:gd name="T62" fmla="+- 0 185 128"/>
                            <a:gd name="T63" fmla="*/ 185 h 57"/>
                            <a:gd name="T64" fmla="+- 0 7994 6803"/>
                            <a:gd name="T65" fmla="*/ T64 w 4252"/>
                            <a:gd name="T66" fmla="+- 0 185 128"/>
                            <a:gd name="T67" fmla="*/ 185 h 57"/>
                            <a:gd name="T68" fmla="+- 0 8079 6803"/>
                            <a:gd name="T69" fmla="*/ T68 w 4252"/>
                            <a:gd name="T70" fmla="+- 0 128 128"/>
                            <a:gd name="T71" fmla="*/ 128 h 57"/>
                            <a:gd name="T72" fmla="+- 0 8079 6803"/>
                            <a:gd name="T73" fmla="*/ T72 w 4252"/>
                            <a:gd name="T74" fmla="+- 0 128 128"/>
                            <a:gd name="T75" fmla="*/ 128 h 57"/>
                            <a:gd name="T76" fmla="+- 0 8079 6803"/>
                            <a:gd name="T77" fmla="*/ T76 w 4252"/>
                            <a:gd name="T78" fmla="+- 0 128 128"/>
                            <a:gd name="T79" fmla="*/ 128 h 57"/>
                            <a:gd name="T80" fmla="+- 0 8164 6803"/>
                            <a:gd name="T81" fmla="*/ T80 w 4252"/>
                            <a:gd name="T82" fmla="+- 0 185 128"/>
                            <a:gd name="T83" fmla="*/ 185 h 57"/>
                            <a:gd name="T84" fmla="+- 0 8334 6803"/>
                            <a:gd name="T85" fmla="*/ T84 w 4252"/>
                            <a:gd name="T86" fmla="+- 0 185 128"/>
                            <a:gd name="T87" fmla="*/ 185 h 57"/>
                            <a:gd name="T88" fmla="+- 0 8419 6803"/>
                            <a:gd name="T89" fmla="*/ T88 w 4252"/>
                            <a:gd name="T90" fmla="+- 0 128 128"/>
                            <a:gd name="T91" fmla="*/ 128 h 57"/>
                            <a:gd name="T92" fmla="+- 0 8419 6803"/>
                            <a:gd name="T93" fmla="*/ T92 w 4252"/>
                            <a:gd name="T94" fmla="+- 0 128 128"/>
                            <a:gd name="T95" fmla="*/ 128 h 57"/>
                            <a:gd name="T96" fmla="+- 0 8419 6803"/>
                            <a:gd name="T97" fmla="*/ T96 w 4252"/>
                            <a:gd name="T98" fmla="+- 0 128 128"/>
                            <a:gd name="T99" fmla="*/ 128 h 57"/>
                            <a:gd name="T100" fmla="+- 0 8504 6803"/>
                            <a:gd name="T101" fmla="*/ T100 w 4252"/>
                            <a:gd name="T102" fmla="+- 0 185 128"/>
                            <a:gd name="T103" fmla="*/ 185 h 57"/>
                            <a:gd name="T104" fmla="+- 0 8674 6803"/>
                            <a:gd name="T105" fmla="*/ T104 w 4252"/>
                            <a:gd name="T106" fmla="+- 0 185 128"/>
                            <a:gd name="T107" fmla="*/ 185 h 57"/>
                            <a:gd name="T108" fmla="+- 0 8759 6803"/>
                            <a:gd name="T109" fmla="*/ T108 w 4252"/>
                            <a:gd name="T110" fmla="+- 0 128 128"/>
                            <a:gd name="T111" fmla="*/ 128 h 57"/>
                            <a:gd name="T112" fmla="+- 0 8759 6803"/>
                            <a:gd name="T113" fmla="*/ T112 w 4252"/>
                            <a:gd name="T114" fmla="+- 0 128 128"/>
                            <a:gd name="T115" fmla="*/ 128 h 57"/>
                            <a:gd name="T116" fmla="+- 0 8759 6803"/>
                            <a:gd name="T117" fmla="*/ T116 w 4252"/>
                            <a:gd name="T118" fmla="+- 0 128 128"/>
                            <a:gd name="T119" fmla="*/ 128 h 57"/>
                            <a:gd name="T120" fmla="+- 0 8844 6803"/>
                            <a:gd name="T121" fmla="*/ T120 w 4252"/>
                            <a:gd name="T122" fmla="+- 0 185 128"/>
                            <a:gd name="T123" fmla="*/ 185 h 57"/>
                            <a:gd name="T124" fmla="+- 0 9014 6803"/>
                            <a:gd name="T125" fmla="*/ T124 w 4252"/>
                            <a:gd name="T126" fmla="+- 0 185 128"/>
                            <a:gd name="T127" fmla="*/ 185 h 57"/>
                            <a:gd name="T128" fmla="+- 0 9099 6803"/>
                            <a:gd name="T129" fmla="*/ T128 w 4252"/>
                            <a:gd name="T130" fmla="+- 0 128 128"/>
                            <a:gd name="T131" fmla="*/ 128 h 57"/>
                            <a:gd name="T132" fmla="+- 0 9099 6803"/>
                            <a:gd name="T133" fmla="*/ T132 w 4252"/>
                            <a:gd name="T134" fmla="+- 0 128 128"/>
                            <a:gd name="T135" fmla="*/ 128 h 57"/>
                            <a:gd name="T136" fmla="+- 0 9099 6803"/>
                            <a:gd name="T137" fmla="*/ T136 w 4252"/>
                            <a:gd name="T138" fmla="+- 0 128 128"/>
                            <a:gd name="T139" fmla="*/ 128 h 57"/>
                            <a:gd name="T140" fmla="+- 0 9184 6803"/>
                            <a:gd name="T141" fmla="*/ T140 w 4252"/>
                            <a:gd name="T142" fmla="+- 0 185 128"/>
                            <a:gd name="T143" fmla="*/ 185 h 57"/>
                            <a:gd name="T144" fmla="+- 0 9354 6803"/>
                            <a:gd name="T145" fmla="*/ T144 w 4252"/>
                            <a:gd name="T146" fmla="+- 0 185 128"/>
                            <a:gd name="T147" fmla="*/ 185 h 57"/>
                            <a:gd name="T148" fmla="+- 0 9439 6803"/>
                            <a:gd name="T149" fmla="*/ T148 w 4252"/>
                            <a:gd name="T150" fmla="+- 0 128 128"/>
                            <a:gd name="T151" fmla="*/ 128 h 57"/>
                            <a:gd name="T152" fmla="+- 0 9439 6803"/>
                            <a:gd name="T153" fmla="*/ T152 w 4252"/>
                            <a:gd name="T154" fmla="+- 0 128 128"/>
                            <a:gd name="T155" fmla="*/ 128 h 57"/>
                            <a:gd name="T156" fmla="+- 0 9439 6803"/>
                            <a:gd name="T157" fmla="*/ T156 w 4252"/>
                            <a:gd name="T158" fmla="+- 0 128 128"/>
                            <a:gd name="T159" fmla="*/ 128 h 57"/>
                            <a:gd name="T160" fmla="+- 0 9524 6803"/>
                            <a:gd name="T161" fmla="*/ T160 w 4252"/>
                            <a:gd name="T162" fmla="+- 0 185 128"/>
                            <a:gd name="T163" fmla="*/ 185 h 57"/>
                            <a:gd name="T164" fmla="+- 0 9694 6803"/>
                            <a:gd name="T165" fmla="*/ T164 w 4252"/>
                            <a:gd name="T166" fmla="+- 0 185 128"/>
                            <a:gd name="T167" fmla="*/ 185 h 57"/>
                            <a:gd name="T168" fmla="+- 0 9779 6803"/>
                            <a:gd name="T169" fmla="*/ T168 w 4252"/>
                            <a:gd name="T170" fmla="+- 0 128 128"/>
                            <a:gd name="T171" fmla="*/ 128 h 57"/>
                            <a:gd name="T172" fmla="+- 0 9780 6803"/>
                            <a:gd name="T173" fmla="*/ T172 w 4252"/>
                            <a:gd name="T174" fmla="+- 0 128 128"/>
                            <a:gd name="T175" fmla="*/ 128 h 57"/>
                            <a:gd name="T176" fmla="+- 0 9780 6803"/>
                            <a:gd name="T177" fmla="*/ T176 w 4252"/>
                            <a:gd name="T178" fmla="+- 0 128 128"/>
                            <a:gd name="T179" fmla="*/ 128 h 57"/>
                            <a:gd name="T180" fmla="+- 0 9865 6803"/>
                            <a:gd name="T181" fmla="*/ T180 w 4252"/>
                            <a:gd name="T182" fmla="+- 0 185 128"/>
                            <a:gd name="T183" fmla="*/ 185 h 57"/>
                            <a:gd name="T184" fmla="+- 0 10035 6803"/>
                            <a:gd name="T185" fmla="*/ T184 w 4252"/>
                            <a:gd name="T186" fmla="+- 0 185 128"/>
                            <a:gd name="T187" fmla="*/ 185 h 57"/>
                            <a:gd name="T188" fmla="+- 0 10120 6803"/>
                            <a:gd name="T189" fmla="*/ T188 w 4252"/>
                            <a:gd name="T190" fmla="+- 0 128 128"/>
                            <a:gd name="T191" fmla="*/ 128 h 57"/>
                            <a:gd name="T192" fmla="+- 0 10120 6803"/>
                            <a:gd name="T193" fmla="*/ T192 w 4252"/>
                            <a:gd name="T194" fmla="+- 0 128 128"/>
                            <a:gd name="T195" fmla="*/ 128 h 57"/>
                            <a:gd name="T196" fmla="+- 0 10120 6803"/>
                            <a:gd name="T197" fmla="*/ T196 w 4252"/>
                            <a:gd name="T198" fmla="+- 0 128 128"/>
                            <a:gd name="T199" fmla="*/ 128 h 57"/>
                            <a:gd name="T200" fmla="+- 0 10205 6803"/>
                            <a:gd name="T201" fmla="*/ T200 w 4252"/>
                            <a:gd name="T202" fmla="+- 0 185 128"/>
                            <a:gd name="T203" fmla="*/ 185 h 57"/>
                            <a:gd name="T204" fmla="+- 0 10375 6803"/>
                            <a:gd name="T205" fmla="*/ T204 w 4252"/>
                            <a:gd name="T206" fmla="+- 0 185 128"/>
                            <a:gd name="T207" fmla="*/ 185 h 57"/>
                            <a:gd name="T208" fmla="+- 0 10460 6803"/>
                            <a:gd name="T209" fmla="*/ T208 w 4252"/>
                            <a:gd name="T210" fmla="+- 0 128 128"/>
                            <a:gd name="T211" fmla="*/ 128 h 57"/>
                            <a:gd name="T212" fmla="+- 0 10460 6803"/>
                            <a:gd name="T213" fmla="*/ T212 w 4252"/>
                            <a:gd name="T214" fmla="+- 0 128 128"/>
                            <a:gd name="T215" fmla="*/ 128 h 57"/>
                            <a:gd name="T216" fmla="+- 0 10460 6803"/>
                            <a:gd name="T217" fmla="*/ T216 w 4252"/>
                            <a:gd name="T218" fmla="+- 0 128 128"/>
                            <a:gd name="T219" fmla="*/ 128 h 57"/>
                            <a:gd name="T220" fmla="+- 0 10545 6803"/>
                            <a:gd name="T221" fmla="*/ T220 w 4252"/>
                            <a:gd name="T222" fmla="+- 0 185 128"/>
                            <a:gd name="T223" fmla="*/ 185 h 57"/>
                            <a:gd name="T224" fmla="+- 0 10715 6803"/>
                            <a:gd name="T225" fmla="*/ T224 w 4252"/>
                            <a:gd name="T226" fmla="+- 0 185 128"/>
                            <a:gd name="T227" fmla="*/ 185 h 57"/>
                            <a:gd name="T228" fmla="+- 0 10800 6803"/>
                            <a:gd name="T229" fmla="*/ T228 w 4252"/>
                            <a:gd name="T230" fmla="+- 0 128 128"/>
                            <a:gd name="T231" fmla="*/ 128 h 57"/>
                            <a:gd name="T232" fmla="+- 0 10800 6803"/>
                            <a:gd name="T233" fmla="*/ T232 w 4252"/>
                            <a:gd name="T234" fmla="+- 0 128 128"/>
                            <a:gd name="T235" fmla="*/ 128 h 57"/>
                            <a:gd name="T236" fmla="+- 0 10800 6803"/>
                            <a:gd name="T237" fmla="*/ T236 w 4252"/>
                            <a:gd name="T238" fmla="+- 0 128 128"/>
                            <a:gd name="T239" fmla="*/ 128 h 57"/>
                            <a:gd name="T240" fmla="+- 0 10885 6803"/>
                            <a:gd name="T241" fmla="*/ T240 w 4252"/>
                            <a:gd name="T242" fmla="+- 0 185 128"/>
                            <a:gd name="T243" fmla="*/ 185 h 57"/>
                            <a:gd name="T244" fmla="+- 0 11055 6803"/>
                            <a:gd name="T245" fmla="*/ T244 w 4252"/>
                            <a:gd name="T246" fmla="+- 0 185 128"/>
                            <a:gd name="T247" fmla="*/ 185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18DE7C" id="Freeform: Shape 13" o:spid="_x0000_s1026" style="position:absolute;margin-left:340.15pt;margin-top:6.4pt;width:212.6pt;height:2.85pt;z-index:-251609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7475;107950,117475;161925,81280;161925,81280;161925,81280;215900,117475;323850,117475;377825,81280;377825,81280;377825,81280;431800,117475;540385,117475;594360,81280;594360,81280;594360,81280;648335,117475;756285,117475;810260,81280;810260,81280;810260,81280;864235,117475;972185,117475;1026160,81280;1026160,81280;1026160,81280;1080135,117475;1188085,117475;1242060,81280;1242060,81280;1242060,81280;1296035,117475;1403985,117475;1457960,81280;1457960,81280;1457960,81280;1511935,117475;1619885,117475;1673860,81280;1673860,81280;1673860,81280;1727835,117475;1835785,117475;1889760,81280;1890395,81280;1890395,81280;1944370,117475;2052320,117475;2106295,81280;2106295,81280;2106295,81280;2160270,117475;2268220,117475;2322195,81280;2322195,81280;2322195,81280;2376170,117475;2484120,117475;2538095,81280;2538095,81280;2538095,81280;2592070,117475;2700020,11747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091A424" w14:textId="77777777" w:rsidR="00B42DD4" w:rsidRDefault="00B42DD4" w:rsidP="00B42DD4">
      <w:pPr>
        <w:spacing w:before="128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4E52E9EB" w14:textId="77777777" w:rsidR="00B42DD4" w:rsidRDefault="00B42DD4" w:rsidP="00B42DD4">
      <w:pPr>
        <w:pStyle w:val="BodyText"/>
        <w:spacing w:before="5" w:after="1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0C4A08D8" w14:textId="77777777" w:rsidTr="006C03F1">
        <w:trPr>
          <w:trHeight w:val="306"/>
        </w:trPr>
        <w:tc>
          <w:tcPr>
            <w:tcW w:w="5249" w:type="dxa"/>
            <w:tcBorders>
              <w:top w:val="single" w:sz="6" w:space="0" w:color="000000"/>
            </w:tcBorders>
          </w:tcPr>
          <w:p w14:paraId="5DE4CB57" w14:textId="77777777" w:rsidR="00B42DD4" w:rsidRDefault="00B42DD4" w:rsidP="006C03F1">
            <w:pPr>
              <w:pStyle w:val="TableParagraph"/>
              <w:spacing w:before="73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2D59A2D2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62C82070" w14:textId="77777777" w:rsidR="00B42DD4" w:rsidRDefault="00B42DD4" w:rsidP="006C03F1">
            <w:pPr>
              <w:pStyle w:val="TableParagraph"/>
              <w:spacing w:before="118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29153D6" w14:textId="77777777" w:rsidR="00B42DD4" w:rsidRDefault="00B42DD4" w:rsidP="006C03F1">
            <w:pPr>
              <w:pStyle w:val="TableParagraph"/>
              <w:spacing w:before="118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55F25AD9" w14:textId="77777777" w:rsidTr="006C03F1">
        <w:trPr>
          <w:trHeight w:val="232"/>
        </w:trPr>
        <w:tc>
          <w:tcPr>
            <w:tcW w:w="5249" w:type="dxa"/>
          </w:tcPr>
          <w:p w14:paraId="0F42009E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ducing depression?</w:t>
            </w:r>
          </w:p>
        </w:tc>
        <w:tc>
          <w:tcPr>
            <w:tcW w:w="2255" w:type="dxa"/>
          </w:tcPr>
          <w:p w14:paraId="721E5F13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12324627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2DBA0F86" w14:textId="77777777" w:rsidR="00B42DD4" w:rsidRDefault="00B42DD4" w:rsidP="006C03F1">
            <w:pPr>
              <w:pStyle w:val="TableParagraph"/>
              <w:spacing w:before="37" w:line="174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4D94287F" w14:textId="77777777" w:rsidR="00B42DD4" w:rsidRDefault="00B42DD4" w:rsidP="00B42DD4">
      <w:pPr>
        <w:pStyle w:val="BodyText"/>
        <w:spacing w:before="11"/>
        <w:rPr>
          <w:i/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8416" behindDoc="1" locked="0" layoutInCell="1" allowOverlap="1" wp14:anchorId="09C01D45" wp14:editId="2A2F93FE">
                <wp:simplePos x="0" y="0"/>
                <wp:positionH relativeFrom="page">
                  <wp:posOffset>4319905</wp:posOffset>
                </wp:positionH>
                <wp:positionV relativeFrom="paragraph">
                  <wp:posOffset>80010</wp:posOffset>
                </wp:positionV>
                <wp:extent cx="2700020" cy="36195"/>
                <wp:effectExtent l="0" t="0" r="0" b="0"/>
                <wp:wrapTopAndBottom/>
                <wp:docPr id="1928009752" name="Freeform: 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3 126"/>
                            <a:gd name="T3" fmla="*/ 183 h 57"/>
                            <a:gd name="T4" fmla="+- 0 6973 6803"/>
                            <a:gd name="T5" fmla="*/ T4 w 4252"/>
                            <a:gd name="T6" fmla="+- 0 183 126"/>
                            <a:gd name="T7" fmla="*/ 183 h 57"/>
                            <a:gd name="T8" fmla="+- 0 7058 6803"/>
                            <a:gd name="T9" fmla="*/ T8 w 4252"/>
                            <a:gd name="T10" fmla="+- 0 126 126"/>
                            <a:gd name="T11" fmla="*/ 126 h 57"/>
                            <a:gd name="T12" fmla="+- 0 7058 6803"/>
                            <a:gd name="T13" fmla="*/ T12 w 4252"/>
                            <a:gd name="T14" fmla="+- 0 126 126"/>
                            <a:gd name="T15" fmla="*/ 126 h 57"/>
                            <a:gd name="T16" fmla="+- 0 7058 6803"/>
                            <a:gd name="T17" fmla="*/ T16 w 4252"/>
                            <a:gd name="T18" fmla="+- 0 126 126"/>
                            <a:gd name="T19" fmla="*/ 126 h 57"/>
                            <a:gd name="T20" fmla="+- 0 7143 6803"/>
                            <a:gd name="T21" fmla="*/ T20 w 4252"/>
                            <a:gd name="T22" fmla="+- 0 183 126"/>
                            <a:gd name="T23" fmla="*/ 183 h 57"/>
                            <a:gd name="T24" fmla="+- 0 7313 6803"/>
                            <a:gd name="T25" fmla="*/ T24 w 4252"/>
                            <a:gd name="T26" fmla="+- 0 183 126"/>
                            <a:gd name="T27" fmla="*/ 183 h 57"/>
                            <a:gd name="T28" fmla="+- 0 7398 6803"/>
                            <a:gd name="T29" fmla="*/ T28 w 4252"/>
                            <a:gd name="T30" fmla="+- 0 126 126"/>
                            <a:gd name="T31" fmla="*/ 126 h 57"/>
                            <a:gd name="T32" fmla="+- 0 7398 6803"/>
                            <a:gd name="T33" fmla="*/ T32 w 4252"/>
                            <a:gd name="T34" fmla="+- 0 126 126"/>
                            <a:gd name="T35" fmla="*/ 126 h 57"/>
                            <a:gd name="T36" fmla="+- 0 7398 6803"/>
                            <a:gd name="T37" fmla="*/ T36 w 4252"/>
                            <a:gd name="T38" fmla="+- 0 126 126"/>
                            <a:gd name="T39" fmla="*/ 126 h 57"/>
                            <a:gd name="T40" fmla="+- 0 7483 6803"/>
                            <a:gd name="T41" fmla="*/ T40 w 4252"/>
                            <a:gd name="T42" fmla="+- 0 183 126"/>
                            <a:gd name="T43" fmla="*/ 183 h 57"/>
                            <a:gd name="T44" fmla="+- 0 7654 6803"/>
                            <a:gd name="T45" fmla="*/ T44 w 4252"/>
                            <a:gd name="T46" fmla="+- 0 183 126"/>
                            <a:gd name="T47" fmla="*/ 183 h 57"/>
                            <a:gd name="T48" fmla="+- 0 7739 6803"/>
                            <a:gd name="T49" fmla="*/ T48 w 4252"/>
                            <a:gd name="T50" fmla="+- 0 126 126"/>
                            <a:gd name="T51" fmla="*/ 126 h 57"/>
                            <a:gd name="T52" fmla="+- 0 7739 6803"/>
                            <a:gd name="T53" fmla="*/ T52 w 4252"/>
                            <a:gd name="T54" fmla="+- 0 126 126"/>
                            <a:gd name="T55" fmla="*/ 126 h 57"/>
                            <a:gd name="T56" fmla="+- 0 7739 6803"/>
                            <a:gd name="T57" fmla="*/ T56 w 4252"/>
                            <a:gd name="T58" fmla="+- 0 126 126"/>
                            <a:gd name="T59" fmla="*/ 126 h 57"/>
                            <a:gd name="T60" fmla="+- 0 7824 6803"/>
                            <a:gd name="T61" fmla="*/ T60 w 4252"/>
                            <a:gd name="T62" fmla="+- 0 183 126"/>
                            <a:gd name="T63" fmla="*/ 183 h 57"/>
                            <a:gd name="T64" fmla="+- 0 7994 6803"/>
                            <a:gd name="T65" fmla="*/ T64 w 4252"/>
                            <a:gd name="T66" fmla="+- 0 183 126"/>
                            <a:gd name="T67" fmla="*/ 183 h 57"/>
                            <a:gd name="T68" fmla="+- 0 8079 6803"/>
                            <a:gd name="T69" fmla="*/ T68 w 4252"/>
                            <a:gd name="T70" fmla="+- 0 126 126"/>
                            <a:gd name="T71" fmla="*/ 126 h 57"/>
                            <a:gd name="T72" fmla="+- 0 8079 6803"/>
                            <a:gd name="T73" fmla="*/ T72 w 4252"/>
                            <a:gd name="T74" fmla="+- 0 126 126"/>
                            <a:gd name="T75" fmla="*/ 126 h 57"/>
                            <a:gd name="T76" fmla="+- 0 8079 6803"/>
                            <a:gd name="T77" fmla="*/ T76 w 4252"/>
                            <a:gd name="T78" fmla="+- 0 126 126"/>
                            <a:gd name="T79" fmla="*/ 126 h 57"/>
                            <a:gd name="T80" fmla="+- 0 8164 6803"/>
                            <a:gd name="T81" fmla="*/ T80 w 4252"/>
                            <a:gd name="T82" fmla="+- 0 183 126"/>
                            <a:gd name="T83" fmla="*/ 183 h 57"/>
                            <a:gd name="T84" fmla="+- 0 8334 6803"/>
                            <a:gd name="T85" fmla="*/ T84 w 4252"/>
                            <a:gd name="T86" fmla="+- 0 183 126"/>
                            <a:gd name="T87" fmla="*/ 183 h 57"/>
                            <a:gd name="T88" fmla="+- 0 8419 6803"/>
                            <a:gd name="T89" fmla="*/ T88 w 4252"/>
                            <a:gd name="T90" fmla="+- 0 126 126"/>
                            <a:gd name="T91" fmla="*/ 126 h 57"/>
                            <a:gd name="T92" fmla="+- 0 8419 6803"/>
                            <a:gd name="T93" fmla="*/ T92 w 4252"/>
                            <a:gd name="T94" fmla="+- 0 126 126"/>
                            <a:gd name="T95" fmla="*/ 126 h 57"/>
                            <a:gd name="T96" fmla="+- 0 8419 6803"/>
                            <a:gd name="T97" fmla="*/ T96 w 4252"/>
                            <a:gd name="T98" fmla="+- 0 126 126"/>
                            <a:gd name="T99" fmla="*/ 126 h 57"/>
                            <a:gd name="T100" fmla="+- 0 8504 6803"/>
                            <a:gd name="T101" fmla="*/ T100 w 4252"/>
                            <a:gd name="T102" fmla="+- 0 183 126"/>
                            <a:gd name="T103" fmla="*/ 183 h 57"/>
                            <a:gd name="T104" fmla="+- 0 8674 6803"/>
                            <a:gd name="T105" fmla="*/ T104 w 4252"/>
                            <a:gd name="T106" fmla="+- 0 183 126"/>
                            <a:gd name="T107" fmla="*/ 183 h 57"/>
                            <a:gd name="T108" fmla="+- 0 8759 6803"/>
                            <a:gd name="T109" fmla="*/ T108 w 4252"/>
                            <a:gd name="T110" fmla="+- 0 126 126"/>
                            <a:gd name="T111" fmla="*/ 126 h 57"/>
                            <a:gd name="T112" fmla="+- 0 8759 6803"/>
                            <a:gd name="T113" fmla="*/ T112 w 4252"/>
                            <a:gd name="T114" fmla="+- 0 126 126"/>
                            <a:gd name="T115" fmla="*/ 126 h 57"/>
                            <a:gd name="T116" fmla="+- 0 8759 6803"/>
                            <a:gd name="T117" fmla="*/ T116 w 4252"/>
                            <a:gd name="T118" fmla="+- 0 126 126"/>
                            <a:gd name="T119" fmla="*/ 126 h 57"/>
                            <a:gd name="T120" fmla="+- 0 8844 6803"/>
                            <a:gd name="T121" fmla="*/ T120 w 4252"/>
                            <a:gd name="T122" fmla="+- 0 183 126"/>
                            <a:gd name="T123" fmla="*/ 183 h 57"/>
                            <a:gd name="T124" fmla="+- 0 9014 6803"/>
                            <a:gd name="T125" fmla="*/ T124 w 4252"/>
                            <a:gd name="T126" fmla="+- 0 183 126"/>
                            <a:gd name="T127" fmla="*/ 183 h 57"/>
                            <a:gd name="T128" fmla="+- 0 9099 6803"/>
                            <a:gd name="T129" fmla="*/ T128 w 4252"/>
                            <a:gd name="T130" fmla="+- 0 126 126"/>
                            <a:gd name="T131" fmla="*/ 126 h 57"/>
                            <a:gd name="T132" fmla="+- 0 9099 6803"/>
                            <a:gd name="T133" fmla="*/ T132 w 4252"/>
                            <a:gd name="T134" fmla="+- 0 126 126"/>
                            <a:gd name="T135" fmla="*/ 126 h 57"/>
                            <a:gd name="T136" fmla="+- 0 9099 6803"/>
                            <a:gd name="T137" fmla="*/ T136 w 4252"/>
                            <a:gd name="T138" fmla="+- 0 126 126"/>
                            <a:gd name="T139" fmla="*/ 126 h 57"/>
                            <a:gd name="T140" fmla="+- 0 9184 6803"/>
                            <a:gd name="T141" fmla="*/ T140 w 4252"/>
                            <a:gd name="T142" fmla="+- 0 183 126"/>
                            <a:gd name="T143" fmla="*/ 183 h 57"/>
                            <a:gd name="T144" fmla="+- 0 9354 6803"/>
                            <a:gd name="T145" fmla="*/ T144 w 4252"/>
                            <a:gd name="T146" fmla="+- 0 183 126"/>
                            <a:gd name="T147" fmla="*/ 183 h 57"/>
                            <a:gd name="T148" fmla="+- 0 9439 6803"/>
                            <a:gd name="T149" fmla="*/ T148 w 4252"/>
                            <a:gd name="T150" fmla="+- 0 126 126"/>
                            <a:gd name="T151" fmla="*/ 126 h 57"/>
                            <a:gd name="T152" fmla="+- 0 9439 6803"/>
                            <a:gd name="T153" fmla="*/ T152 w 4252"/>
                            <a:gd name="T154" fmla="+- 0 126 126"/>
                            <a:gd name="T155" fmla="*/ 126 h 57"/>
                            <a:gd name="T156" fmla="+- 0 9439 6803"/>
                            <a:gd name="T157" fmla="*/ T156 w 4252"/>
                            <a:gd name="T158" fmla="+- 0 126 126"/>
                            <a:gd name="T159" fmla="*/ 126 h 57"/>
                            <a:gd name="T160" fmla="+- 0 9524 6803"/>
                            <a:gd name="T161" fmla="*/ T160 w 4252"/>
                            <a:gd name="T162" fmla="+- 0 183 126"/>
                            <a:gd name="T163" fmla="*/ 183 h 57"/>
                            <a:gd name="T164" fmla="+- 0 9694 6803"/>
                            <a:gd name="T165" fmla="*/ T164 w 4252"/>
                            <a:gd name="T166" fmla="+- 0 183 126"/>
                            <a:gd name="T167" fmla="*/ 183 h 57"/>
                            <a:gd name="T168" fmla="+- 0 9779 6803"/>
                            <a:gd name="T169" fmla="*/ T168 w 4252"/>
                            <a:gd name="T170" fmla="+- 0 126 126"/>
                            <a:gd name="T171" fmla="*/ 126 h 57"/>
                            <a:gd name="T172" fmla="+- 0 9780 6803"/>
                            <a:gd name="T173" fmla="*/ T172 w 4252"/>
                            <a:gd name="T174" fmla="+- 0 126 126"/>
                            <a:gd name="T175" fmla="*/ 126 h 57"/>
                            <a:gd name="T176" fmla="+- 0 9780 6803"/>
                            <a:gd name="T177" fmla="*/ T176 w 4252"/>
                            <a:gd name="T178" fmla="+- 0 126 126"/>
                            <a:gd name="T179" fmla="*/ 126 h 57"/>
                            <a:gd name="T180" fmla="+- 0 9865 6803"/>
                            <a:gd name="T181" fmla="*/ T180 w 4252"/>
                            <a:gd name="T182" fmla="+- 0 183 126"/>
                            <a:gd name="T183" fmla="*/ 183 h 57"/>
                            <a:gd name="T184" fmla="+- 0 10035 6803"/>
                            <a:gd name="T185" fmla="*/ T184 w 4252"/>
                            <a:gd name="T186" fmla="+- 0 183 126"/>
                            <a:gd name="T187" fmla="*/ 183 h 57"/>
                            <a:gd name="T188" fmla="+- 0 10120 6803"/>
                            <a:gd name="T189" fmla="*/ T188 w 4252"/>
                            <a:gd name="T190" fmla="+- 0 126 126"/>
                            <a:gd name="T191" fmla="*/ 126 h 57"/>
                            <a:gd name="T192" fmla="+- 0 10120 6803"/>
                            <a:gd name="T193" fmla="*/ T192 w 4252"/>
                            <a:gd name="T194" fmla="+- 0 126 126"/>
                            <a:gd name="T195" fmla="*/ 126 h 57"/>
                            <a:gd name="T196" fmla="+- 0 10120 6803"/>
                            <a:gd name="T197" fmla="*/ T196 w 4252"/>
                            <a:gd name="T198" fmla="+- 0 126 126"/>
                            <a:gd name="T199" fmla="*/ 126 h 57"/>
                            <a:gd name="T200" fmla="+- 0 10205 6803"/>
                            <a:gd name="T201" fmla="*/ T200 w 4252"/>
                            <a:gd name="T202" fmla="+- 0 183 126"/>
                            <a:gd name="T203" fmla="*/ 183 h 57"/>
                            <a:gd name="T204" fmla="+- 0 10375 6803"/>
                            <a:gd name="T205" fmla="*/ T204 w 4252"/>
                            <a:gd name="T206" fmla="+- 0 183 126"/>
                            <a:gd name="T207" fmla="*/ 183 h 57"/>
                            <a:gd name="T208" fmla="+- 0 10460 6803"/>
                            <a:gd name="T209" fmla="*/ T208 w 4252"/>
                            <a:gd name="T210" fmla="+- 0 126 126"/>
                            <a:gd name="T211" fmla="*/ 126 h 57"/>
                            <a:gd name="T212" fmla="+- 0 10460 6803"/>
                            <a:gd name="T213" fmla="*/ T212 w 4252"/>
                            <a:gd name="T214" fmla="+- 0 126 126"/>
                            <a:gd name="T215" fmla="*/ 126 h 57"/>
                            <a:gd name="T216" fmla="+- 0 10460 6803"/>
                            <a:gd name="T217" fmla="*/ T216 w 4252"/>
                            <a:gd name="T218" fmla="+- 0 126 126"/>
                            <a:gd name="T219" fmla="*/ 126 h 57"/>
                            <a:gd name="T220" fmla="+- 0 10545 6803"/>
                            <a:gd name="T221" fmla="*/ T220 w 4252"/>
                            <a:gd name="T222" fmla="+- 0 183 126"/>
                            <a:gd name="T223" fmla="*/ 183 h 57"/>
                            <a:gd name="T224" fmla="+- 0 10715 6803"/>
                            <a:gd name="T225" fmla="*/ T224 w 4252"/>
                            <a:gd name="T226" fmla="+- 0 183 126"/>
                            <a:gd name="T227" fmla="*/ 183 h 57"/>
                            <a:gd name="T228" fmla="+- 0 10800 6803"/>
                            <a:gd name="T229" fmla="*/ T228 w 4252"/>
                            <a:gd name="T230" fmla="+- 0 126 126"/>
                            <a:gd name="T231" fmla="*/ 126 h 57"/>
                            <a:gd name="T232" fmla="+- 0 10800 6803"/>
                            <a:gd name="T233" fmla="*/ T232 w 4252"/>
                            <a:gd name="T234" fmla="+- 0 126 126"/>
                            <a:gd name="T235" fmla="*/ 126 h 57"/>
                            <a:gd name="T236" fmla="+- 0 10800 6803"/>
                            <a:gd name="T237" fmla="*/ T236 w 4252"/>
                            <a:gd name="T238" fmla="+- 0 126 126"/>
                            <a:gd name="T239" fmla="*/ 126 h 57"/>
                            <a:gd name="T240" fmla="+- 0 10885 6803"/>
                            <a:gd name="T241" fmla="*/ T240 w 4252"/>
                            <a:gd name="T242" fmla="+- 0 183 126"/>
                            <a:gd name="T243" fmla="*/ 183 h 57"/>
                            <a:gd name="T244" fmla="+- 0 11055 6803"/>
                            <a:gd name="T245" fmla="*/ T244 w 4252"/>
                            <a:gd name="T246" fmla="+- 0 183 126"/>
                            <a:gd name="T247" fmla="*/ 183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50EC1F" id="Freeform: Shape 12" o:spid="_x0000_s1026" style="position:absolute;margin-left:340.15pt;margin-top:6.3pt;width:212.6pt;height:2.85pt;z-index:-251608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205;107950,116205;161925,80010;161925,80010;161925,80010;215900,116205;323850,116205;377825,80010;377825,80010;377825,80010;431800,116205;540385,116205;594360,80010;594360,80010;594360,80010;648335,116205;756285,116205;810260,80010;810260,80010;810260,80010;864235,116205;972185,116205;1026160,80010;1026160,80010;1026160,80010;1080135,116205;1188085,116205;1242060,80010;1242060,80010;1242060,80010;1296035,116205;1403985,116205;1457960,80010;1457960,80010;1457960,80010;1511935,116205;1619885,116205;1673860,80010;1673860,80010;1673860,80010;1727835,116205;1835785,116205;1889760,80010;1890395,80010;1890395,80010;1944370,116205;2052320,116205;2106295,80010;2106295,80010;2106295,80010;2160270,116205;2268220,116205;2322195,80010;2322195,80010;2322195,80010;2376170,116205;2484120,116205;2538095,80010;2538095,80010;2538095,80010;2592070,116205;2700020,11620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47E27F08" w14:textId="77777777" w:rsidR="00B42DD4" w:rsidRDefault="00B42DD4" w:rsidP="00B42DD4">
      <w:pPr>
        <w:spacing w:before="127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57302927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9"/>
        <w:gridCol w:w="2255"/>
        <w:gridCol w:w="1775"/>
        <w:gridCol w:w="1503"/>
      </w:tblGrid>
      <w:tr w:rsidR="00B42DD4" w14:paraId="75F9D6F3" w14:textId="77777777" w:rsidTr="006C03F1">
        <w:trPr>
          <w:trHeight w:val="303"/>
        </w:trPr>
        <w:tc>
          <w:tcPr>
            <w:tcW w:w="5249" w:type="dxa"/>
            <w:tcBorders>
              <w:top w:val="single" w:sz="6" w:space="0" w:color="000000"/>
            </w:tcBorders>
          </w:tcPr>
          <w:p w14:paraId="6DA78F70" w14:textId="77777777" w:rsidR="00B42DD4" w:rsidRDefault="00B42DD4" w:rsidP="006C03F1">
            <w:pPr>
              <w:pStyle w:val="TableParagraph"/>
              <w:spacing w:before="71" w:line="213" w:lineRule="exact"/>
              <w:ind w:left="61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5036A676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5B9CD090" w14:textId="77777777" w:rsidR="00B42DD4" w:rsidRDefault="00B42DD4" w:rsidP="006C03F1">
            <w:pPr>
              <w:pStyle w:val="TableParagraph"/>
              <w:spacing w:before="116" w:line="168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29F9FA08" w14:textId="77777777" w:rsidR="00B42DD4" w:rsidRDefault="00B42DD4" w:rsidP="006C03F1">
            <w:pPr>
              <w:pStyle w:val="TableParagraph"/>
              <w:spacing w:before="116" w:line="168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1722E1F8" w14:textId="77777777" w:rsidTr="006C03F1">
        <w:trPr>
          <w:trHeight w:val="232"/>
        </w:trPr>
        <w:tc>
          <w:tcPr>
            <w:tcW w:w="5249" w:type="dxa"/>
          </w:tcPr>
          <w:p w14:paraId="0CB82483" w14:textId="77777777" w:rsidR="00B42DD4" w:rsidRDefault="00B42DD4" w:rsidP="006C03F1">
            <w:pPr>
              <w:pStyle w:val="TableParagraph"/>
              <w:spacing w:line="212" w:lineRule="exact"/>
              <w:ind w:left="61"/>
              <w:rPr>
                <w:sz w:val="20"/>
              </w:rPr>
            </w:pPr>
            <w:r>
              <w:rPr>
                <w:sz w:val="20"/>
              </w:rPr>
              <w:t>cannabi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s 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leep?</w:t>
            </w:r>
          </w:p>
        </w:tc>
        <w:tc>
          <w:tcPr>
            <w:tcW w:w="2255" w:type="dxa"/>
          </w:tcPr>
          <w:p w14:paraId="0F5D6F5D" w14:textId="77777777" w:rsidR="00B42DD4" w:rsidRDefault="00B42DD4" w:rsidP="006C03F1">
            <w:pPr>
              <w:pStyle w:val="TableParagraph"/>
              <w:spacing w:before="37" w:line="174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0E85F7FD" w14:textId="77777777" w:rsidR="00B42DD4" w:rsidRDefault="00B42DD4" w:rsidP="006C03F1">
            <w:pPr>
              <w:pStyle w:val="TableParagraph"/>
              <w:spacing w:before="37" w:line="174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4487570A" w14:textId="77777777" w:rsidR="00B42DD4" w:rsidRDefault="00B42DD4" w:rsidP="006C03F1">
            <w:pPr>
              <w:pStyle w:val="TableParagraph"/>
              <w:spacing w:before="37" w:line="174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30439793" w14:textId="77777777" w:rsidR="00B42DD4" w:rsidRDefault="00B42DD4" w:rsidP="00B42DD4">
      <w:pPr>
        <w:pStyle w:val="BodyText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9440" behindDoc="1" locked="0" layoutInCell="1" allowOverlap="1" wp14:anchorId="7E4D4C63" wp14:editId="76787F5A">
                <wp:simplePos x="0" y="0"/>
                <wp:positionH relativeFrom="page">
                  <wp:posOffset>4319905</wp:posOffset>
                </wp:positionH>
                <wp:positionV relativeFrom="paragraph">
                  <wp:posOffset>80645</wp:posOffset>
                </wp:positionV>
                <wp:extent cx="2700020" cy="36195"/>
                <wp:effectExtent l="0" t="0" r="0" b="0"/>
                <wp:wrapTopAndBottom/>
                <wp:docPr id="1857619837" name="Freeform: 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84 127"/>
                            <a:gd name="T3" fmla="*/ 184 h 57"/>
                            <a:gd name="T4" fmla="+- 0 6973 6803"/>
                            <a:gd name="T5" fmla="*/ T4 w 4252"/>
                            <a:gd name="T6" fmla="+- 0 184 127"/>
                            <a:gd name="T7" fmla="*/ 184 h 57"/>
                            <a:gd name="T8" fmla="+- 0 7058 6803"/>
                            <a:gd name="T9" fmla="*/ T8 w 4252"/>
                            <a:gd name="T10" fmla="+- 0 127 127"/>
                            <a:gd name="T11" fmla="*/ 127 h 57"/>
                            <a:gd name="T12" fmla="+- 0 7058 6803"/>
                            <a:gd name="T13" fmla="*/ T12 w 4252"/>
                            <a:gd name="T14" fmla="+- 0 127 127"/>
                            <a:gd name="T15" fmla="*/ 127 h 57"/>
                            <a:gd name="T16" fmla="+- 0 7058 6803"/>
                            <a:gd name="T17" fmla="*/ T16 w 4252"/>
                            <a:gd name="T18" fmla="+- 0 127 127"/>
                            <a:gd name="T19" fmla="*/ 127 h 57"/>
                            <a:gd name="T20" fmla="+- 0 7143 6803"/>
                            <a:gd name="T21" fmla="*/ T20 w 4252"/>
                            <a:gd name="T22" fmla="+- 0 184 127"/>
                            <a:gd name="T23" fmla="*/ 184 h 57"/>
                            <a:gd name="T24" fmla="+- 0 7313 6803"/>
                            <a:gd name="T25" fmla="*/ T24 w 4252"/>
                            <a:gd name="T26" fmla="+- 0 184 127"/>
                            <a:gd name="T27" fmla="*/ 184 h 57"/>
                            <a:gd name="T28" fmla="+- 0 7398 6803"/>
                            <a:gd name="T29" fmla="*/ T28 w 4252"/>
                            <a:gd name="T30" fmla="+- 0 127 127"/>
                            <a:gd name="T31" fmla="*/ 127 h 57"/>
                            <a:gd name="T32" fmla="+- 0 7398 6803"/>
                            <a:gd name="T33" fmla="*/ T32 w 4252"/>
                            <a:gd name="T34" fmla="+- 0 127 127"/>
                            <a:gd name="T35" fmla="*/ 127 h 57"/>
                            <a:gd name="T36" fmla="+- 0 7398 6803"/>
                            <a:gd name="T37" fmla="*/ T36 w 4252"/>
                            <a:gd name="T38" fmla="+- 0 127 127"/>
                            <a:gd name="T39" fmla="*/ 127 h 57"/>
                            <a:gd name="T40" fmla="+- 0 7483 6803"/>
                            <a:gd name="T41" fmla="*/ T40 w 4252"/>
                            <a:gd name="T42" fmla="+- 0 184 127"/>
                            <a:gd name="T43" fmla="*/ 184 h 57"/>
                            <a:gd name="T44" fmla="+- 0 7654 6803"/>
                            <a:gd name="T45" fmla="*/ T44 w 4252"/>
                            <a:gd name="T46" fmla="+- 0 184 127"/>
                            <a:gd name="T47" fmla="*/ 184 h 57"/>
                            <a:gd name="T48" fmla="+- 0 7739 6803"/>
                            <a:gd name="T49" fmla="*/ T48 w 4252"/>
                            <a:gd name="T50" fmla="+- 0 127 127"/>
                            <a:gd name="T51" fmla="*/ 127 h 57"/>
                            <a:gd name="T52" fmla="+- 0 7739 6803"/>
                            <a:gd name="T53" fmla="*/ T52 w 4252"/>
                            <a:gd name="T54" fmla="+- 0 127 127"/>
                            <a:gd name="T55" fmla="*/ 127 h 57"/>
                            <a:gd name="T56" fmla="+- 0 7739 6803"/>
                            <a:gd name="T57" fmla="*/ T56 w 4252"/>
                            <a:gd name="T58" fmla="+- 0 127 127"/>
                            <a:gd name="T59" fmla="*/ 127 h 57"/>
                            <a:gd name="T60" fmla="+- 0 7824 6803"/>
                            <a:gd name="T61" fmla="*/ T60 w 4252"/>
                            <a:gd name="T62" fmla="+- 0 184 127"/>
                            <a:gd name="T63" fmla="*/ 184 h 57"/>
                            <a:gd name="T64" fmla="+- 0 7994 6803"/>
                            <a:gd name="T65" fmla="*/ T64 w 4252"/>
                            <a:gd name="T66" fmla="+- 0 184 127"/>
                            <a:gd name="T67" fmla="*/ 184 h 57"/>
                            <a:gd name="T68" fmla="+- 0 8079 6803"/>
                            <a:gd name="T69" fmla="*/ T68 w 4252"/>
                            <a:gd name="T70" fmla="+- 0 127 127"/>
                            <a:gd name="T71" fmla="*/ 127 h 57"/>
                            <a:gd name="T72" fmla="+- 0 8079 6803"/>
                            <a:gd name="T73" fmla="*/ T72 w 4252"/>
                            <a:gd name="T74" fmla="+- 0 127 127"/>
                            <a:gd name="T75" fmla="*/ 127 h 57"/>
                            <a:gd name="T76" fmla="+- 0 8079 6803"/>
                            <a:gd name="T77" fmla="*/ T76 w 4252"/>
                            <a:gd name="T78" fmla="+- 0 127 127"/>
                            <a:gd name="T79" fmla="*/ 127 h 57"/>
                            <a:gd name="T80" fmla="+- 0 8164 6803"/>
                            <a:gd name="T81" fmla="*/ T80 w 4252"/>
                            <a:gd name="T82" fmla="+- 0 184 127"/>
                            <a:gd name="T83" fmla="*/ 184 h 57"/>
                            <a:gd name="T84" fmla="+- 0 8334 6803"/>
                            <a:gd name="T85" fmla="*/ T84 w 4252"/>
                            <a:gd name="T86" fmla="+- 0 184 127"/>
                            <a:gd name="T87" fmla="*/ 184 h 57"/>
                            <a:gd name="T88" fmla="+- 0 8419 6803"/>
                            <a:gd name="T89" fmla="*/ T88 w 4252"/>
                            <a:gd name="T90" fmla="+- 0 127 127"/>
                            <a:gd name="T91" fmla="*/ 127 h 57"/>
                            <a:gd name="T92" fmla="+- 0 8419 6803"/>
                            <a:gd name="T93" fmla="*/ T92 w 4252"/>
                            <a:gd name="T94" fmla="+- 0 127 127"/>
                            <a:gd name="T95" fmla="*/ 127 h 57"/>
                            <a:gd name="T96" fmla="+- 0 8419 6803"/>
                            <a:gd name="T97" fmla="*/ T96 w 4252"/>
                            <a:gd name="T98" fmla="+- 0 127 127"/>
                            <a:gd name="T99" fmla="*/ 127 h 57"/>
                            <a:gd name="T100" fmla="+- 0 8504 6803"/>
                            <a:gd name="T101" fmla="*/ T100 w 4252"/>
                            <a:gd name="T102" fmla="+- 0 184 127"/>
                            <a:gd name="T103" fmla="*/ 184 h 57"/>
                            <a:gd name="T104" fmla="+- 0 8674 6803"/>
                            <a:gd name="T105" fmla="*/ T104 w 4252"/>
                            <a:gd name="T106" fmla="+- 0 184 127"/>
                            <a:gd name="T107" fmla="*/ 184 h 57"/>
                            <a:gd name="T108" fmla="+- 0 8759 6803"/>
                            <a:gd name="T109" fmla="*/ T108 w 4252"/>
                            <a:gd name="T110" fmla="+- 0 127 127"/>
                            <a:gd name="T111" fmla="*/ 127 h 57"/>
                            <a:gd name="T112" fmla="+- 0 8759 6803"/>
                            <a:gd name="T113" fmla="*/ T112 w 4252"/>
                            <a:gd name="T114" fmla="+- 0 127 127"/>
                            <a:gd name="T115" fmla="*/ 127 h 57"/>
                            <a:gd name="T116" fmla="+- 0 8759 6803"/>
                            <a:gd name="T117" fmla="*/ T116 w 4252"/>
                            <a:gd name="T118" fmla="+- 0 127 127"/>
                            <a:gd name="T119" fmla="*/ 127 h 57"/>
                            <a:gd name="T120" fmla="+- 0 8844 6803"/>
                            <a:gd name="T121" fmla="*/ T120 w 4252"/>
                            <a:gd name="T122" fmla="+- 0 184 127"/>
                            <a:gd name="T123" fmla="*/ 184 h 57"/>
                            <a:gd name="T124" fmla="+- 0 9014 6803"/>
                            <a:gd name="T125" fmla="*/ T124 w 4252"/>
                            <a:gd name="T126" fmla="+- 0 184 127"/>
                            <a:gd name="T127" fmla="*/ 184 h 57"/>
                            <a:gd name="T128" fmla="+- 0 9099 6803"/>
                            <a:gd name="T129" fmla="*/ T128 w 4252"/>
                            <a:gd name="T130" fmla="+- 0 127 127"/>
                            <a:gd name="T131" fmla="*/ 127 h 57"/>
                            <a:gd name="T132" fmla="+- 0 9099 6803"/>
                            <a:gd name="T133" fmla="*/ T132 w 4252"/>
                            <a:gd name="T134" fmla="+- 0 127 127"/>
                            <a:gd name="T135" fmla="*/ 127 h 57"/>
                            <a:gd name="T136" fmla="+- 0 9099 6803"/>
                            <a:gd name="T137" fmla="*/ T136 w 4252"/>
                            <a:gd name="T138" fmla="+- 0 127 127"/>
                            <a:gd name="T139" fmla="*/ 127 h 57"/>
                            <a:gd name="T140" fmla="+- 0 9184 6803"/>
                            <a:gd name="T141" fmla="*/ T140 w 4252"/>
                            <a:gd name="T142" fmla="+- 0 184 127"/>
                            <a:gd name="T143" fmla="*/ 184 h 57"/>
                            <a:gd name="T144" fmla="+- 0 9354 6803"/>
                            <a:gd name="T145" fmla="*/ T144 w 4252"/>
                            <a:gd name="T146" fmla="+- 0 184 127"/>
                            <a:gd name="T147" fmla="*/ 184 h 57"/>
                            <a:gd name="T148" fmla="+- 0 9439 6803"/>
                            <a:gd name="T149" fmla="*/ T148 w 4252"/>
                            <a:gd name="T150" fmla="+- 0 127 127"/>
                            <a:gd name="T151" fmla="*/ 127 h 57"/>
                            <a:gd name="T152" fmla="+- 0 9439 6803"/>
                            <a:gd name="T153" fmla="*/ T152 w 4252"/>
                            <a:gd name="T154" fmla="+- 0 127 127"/>
                            <a:gd name="T155" fmla="*/ 127 h 57"/>
                            <a:gd name="T156" fmla="+- 0 9439 6803"/>
                            <a:gd name="T157" fmla="*/ T156 w 4252"/>
                            <a:gd name="T158" fmla="+- 0 127 127"/>
                            <a:gd name="T159" fmla="*/ 127 h 57"/>
                            <a:gd name="T160" fmla="+- 0 9524 6803"/>
                            <a:gd name="T161" fmla="*/ T160 w 4252"/>
                            <a:gd name="T162" fmla="+- 0 184 127"/>
                            <a:gd name="T163" fmla="*/ 184 h 57"/>
                            <a:gd name="T164" fmla="+- 0 9694 6803"/>
                            <a:gd name="T165" fmla="*/ T164 w 4252"/>
                            <a:gd name="T166" fmla="+- 0 184 127"/>
                            <a:gd name="T167" fmla="*/ 184 h 57"/>
                            <a:gd name="T168" fmla="+- 0 9779 6803"/>
                            <a:gd name="T169" fmla="*/ T168 w 4252"/>
                            <a:gd name="T170" fmla="+- 0 127 127"/>
                            <a:gd name="T171" fmla="*/ 127 h 57"/>
                            <a:gd name="T172" fmla="+- 0 9780 6803"/>
                            <a:gd name="T173" fmla="*/ T172 w 4252"/>
                            <a:gd name="T174" fmla="+- 0 127 127"/>
                            <a:gd name="T175" fmla="*/ 127 h 57"/>
                            <a:gd name="T176" fmla="+- 0 9780 6803"/>
                            <a:gd name="T177" fmla="*/ T176 w 4252"/>
                            <a:gd name="T178" fmla="+- 0 127 127"/>
                            <a:gd name="T179" fmla="*/ 127 h 57"/>
                            <a:gd name="T180" fmla="+- 0 9865 6803"/>
                            <a:gd name="T181" fmla="*/ T180 w 4252"/>
                            <a:gd name="T182" fmla="+- 0 184 127"/>
                            <a:gd name="T183" fmla="*/ 184 h 57"/>
                            <a:gd name="T184" fmla="+- 0 10035 6803"/>
                            <a:gd name="T185" fmla="*/ T184 w 4252"/>
                            <a:gd name="T186" fmla="+- 0 184 127"/>
                            <a:gd name="T187" fmla="*/ 184 h 57"/>
                            <a:gd name="T188" fmla="+- 0 10120 6803"/>
                            <a:gd name="T189" fmla="*/ T188 w 4252"/>
                            <a:gd name="T190" fmla="+- 0 127 127"/>
                            <a:gd name="T191" fmla="*/ 127 h 57"/>
                            <a:gd name="T192" fmla="+- 0 10120 6803"/>
                            <a:gd name="T193" fmla="*/ T192 w 4252"/>
                            <a:gd name="T194" fmla="+- 0 127 127"/>
                            <a:gd name="T195" fmla="*/ 127 h 57"/>
                            <a:gd name="T196" fmla="+- 0 10120 6803"/>
                            <a:gd name="T197" fmla="*/ T196 w 4252"/>
                            <a:gd name="T198" fmla="+- 0 127 127"/>
                            <a:gd name="T199" fmla="*/ 127 h 57"/>
                            <a:gd name="T200" fmla="+- 0 10205 6803"/>
                            <a:gd name="T201" fmla="*/ T200 w 4252"/>
                            <a:gd name="T202" fmla="+- 0 184 127"/>
                            <a:gd name="T203" fmla="*/ 184 h 57"/>
                            <a:gd name="T204" fmla="+- 0 10375 6803"/>
                            <a:gd name="T205" fmla="*/ T204 w 4252"/>
                            <a:gd name="T206" fmla="+- 0 184 127"/>
                            <a:gd name="T207" fmla="*/ 184 h 57"/>
                            <a:gd name="T208" fmla="+- 0 10460 6803"/>
                            <a:gd name="T209" fmla="*/ T208 w 4252"/>
                            <a:gd name="T210" fmla="+- 0 127 127"/>
                            <a:gd name="T211" fmla="*/ 127 h 57"/>
                            <a:gd name="T212" fmla="+- 0 10460 6803"/>
                            <a:gd name="T213" fmla="*/ T212 w 4252"/>
                            <a:gd name="T214" fmla="+- 0 127 127"/>
                            <a:gd name="T215" fmla="*/ 127 h 57"/>
                            <a:gd name="T216" fmla="+- 0 10460 6803"/>
                            <a:gd name="T217" fmla="*/ T216 w 4252"/>
                            <a:gd name="T218" fmla="+- 0 127 127"/>
                            <a:gd name="T219" fmla="*/ 127 h 57"/>
                            <a:gd name="T220" fmla="+- 0 10545 6803"/>
                            <a:gd name="T221" fmla="*/ T220 w 4252"/>
                            <a:gd name="T222" fmla="+- 0 184 127"/>
                            <a:gd name="T223" fmla="*/ 184 h 57"/>
                            <a:gd name="T224" fmla="+- 0 10715 6803"/>
                            <a:gd name="T225" fmla="*/ T224 w 4252"/>
                            <a:gd name="T226" fmla="+- 0 184 127"/>
                            <a:gd name="T227" fmla="*/ 184 h 57"/>
                            <a:gd name="T228" fmla="+- 0 10800 6803"/>
                            <a:gd name="T229" fmla="*/ T228 w 4252"/>
                            <a:gd name="T230" fmla="+- 0 127 127"/>
                            <a:gd name="T231" fmla="*/ 127 h 57"/>
                            <a:gd name="T232" fmla="+- 0 10800 6803"/>
                            <a:gd name="T233" fmla="*/ T232 w 4252"/>
                            <a:gd name="T234" fmla="+- 0 127 127"/>
                            <a:gd name="T235" fmla="*/ 127 h 57"/>
                            <a:gd name="T236" fmla="+- 0 10800 6803"/>
                            <a:gd name="T237" fmla="*/ T236 w 4252"/>
                            <a:gd name="T238" fmla="+- 0 127 127"/>
                            <a:gd name="T239" fmla="*/ 127 h 57"/>
                            <a:gd name="T240" fmla="+- 0 10885 6803"/>
                            <a:gd name="T241" fmla="*/ T240 w 4252"/>
                            <a:gd name="T242" fmla="+- 0 184 127"/>
                            <a:gd name="T243" fmla="*/ 184 h 57"/>
                            <a:gd name="T244" fmla="+- 0 11055 6803"/>
                            <a:gd name="T245" fmla="*/ T244 w 4252"/>
                            <a:gd name="T246" fmla="+- 0 184 127"/>
                            <a:gd name="T247" fmla="*/ 184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817EB6" id="Freeform: Shape 11" o:spid="_x0000_s1026" style="position:absolute;margin-left:340.15pt;margin-top:6.35pt;width:212.6pt;height:2.85pt;z-index:-251607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16840;107950,116840;161925,80645;161925,80645;161925,80645;215900,116840;323850,116840;377825,80645;377825,80645;377825,80645;431800,116840;540385,116840;594360,80645;594360,80645;594360,80645;648335,116840;756285,116840;810260,80645;810260,80645;810260,80645;864235,116840;972185,116840;1026160,80645;1026160,80645;1026160,80645;1080135,116840;1188085,116840;1242060,80645;1242060,80645;1242060,80645;1296035,116840;1403985,116840;1457960,80645;1457960,80645;1457960,80645;1511935,116840;1619885,116840;1673860,80645;1673860,80645;1673860,80645;1727835,116840;1835785,116840;1889760,80645;1890395,80645;1890395,80645;1944370,116840;2052320,116840;2106295,80645;2106295,80645;2106295,80645;2160270,116840;2268220,116840;2322195,80645;2322195,80645;2322195,80645;2376170,116840;2484120,116840;2538095,80645;2538095,80645;2538095,80645;2592070,116840;2700020,116840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2C1AA9E3" w14:textId="77777777" w:rsidR="00B42DD4" w:rsidRDefault="00B42DD4" w:rsidP="00B42DD4">
      <w:pPr>
        <w:spacing w:before="126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15F427E2" w14:textId="77777777" w:rsidR="00B42DD4" w:rsidRDefault="00B42DD4" w:rsidP="00B42DD4">
      <w:pPr>
        <w:jc w:val="right"/>
        <w:rPr>
          <w:sz w:val="14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tbl>
      <w:tblPr>
        <w:tblW w:w="0" w:type="auto"/>
        <w:tblInd w:w="2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0"/>
        <w:gridCol w:w="2255"/>
        <w:gridCol w:w="1775"/>
        <w:gridCol w:w="1503"/>
      </w:tblGrid>
      <w:tr w:rsidR="00B42DD4" w14:paraId="1CC1A434" w14:textId="77777777" w:rsidTr="006C03F1">
        <w:trPr>
          <w:trHeight w:val="306"/>
        </w:trPr>
        <w:tc>
          <w:tcPr>
            <w:tcW w:w="5240" w:type="dxa"/>
            <w:tcBorders>
              <w:top w:val="single" w:sz="6" w:space="0" w:color="000000"/>
            </w:tcBorders>
          </w:tcPr>
          <w:p w14:paraId="52AAC857" w14:textId="77777777" w:rsidR="00B42DD4" w:rsidRDefault="00B42DD4" w:rsidP="006C03F1">
            <w:pPr>
              <w:pStyle w:val="TableParagraph"/>
              <w:spacing w:before="70" w:line="216" w:lineRule="exact"/>
              <w:ind w:left="52"/>
              <w:rPr>
                <w:sz w:val="20"/>
              </w:rPr>
            </w:pPr>
            <w:r>
              <w:rPr>
                <w:sz w:val="20"/>
              </w:rPr>
              <w:lastRenderedPageBreak/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</w:p>
        </w:tc>
        <w:tc>
          <w:tcPr>
            <w:tcW w:w="2255" w:type="dxa"/>
            <w:tcBorders>
              <w:top w:val="single" w:sz="6" w:space="0" w:color="000000"/>
            </w:tcBorders>
          </w:tcPr>
          <w:p w14:paraId="7CD49721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5" w:type="dxa"/>
            <w:tcBorders>
              <w:top w:val="single" w:sz="6" w:space="0" w:color="000000"/>
            </w:tcBorders>
          </w:tcPr>
          <w:p w14:paraId="02B6D1EA" w14:textId="77777777" w:rsidR="00B42DD4" w:rsidRDefault="00B42DD4" w:rsidP="006C03F1">
            <w:pPr>
              <w:pStyle w:val="TableParagraph"/>
              <w:spacing w:before="115" w:line="171" w:lineRule="exact"/>
              <w:ind w:right="568"/>
              <w:jc w:val="right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A9FBA7A" w14:textId="77777777" w:rsidR="00B42DD4" w:rsidRDefault="00B42DD4" w:rsidP="006C03F1">
            <w:pPr>
              <w:pStyle w:val="TableParagraph"/>
              <w:spacing w:before="115" w:line="171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4FA8762C" w14:textId="77777777" w:rsidTr="006C03F1">
        <w:trPr>
          <w:trHeight w:val="232"/>
        </w:trPr>
        <w:tc>
          <w:tcPr>
            <w:tcW w:w="5240" w:type="dxa"/>
          </w:tcPr>
          <w:p w14:paraId="4BC52D1E" w14:textId="77777777" w:rsidR="00B42DD4" w:rsidRDefault="00B42DD4" w:rsidP="006C03F1">
            <w:pPr>
              <w:pStyle w:val="TableParagraph"/>
              <w:spacing w:line="212" w:lineRule="exact"/>
              <w:ind w:left="52"/>
              <w:rPr>
                <w:sz w:val="20"/>
              </w:rPr>
            </w:pPr>
            <w:r>
              <w:rPr>
                <w:sz w:val="20"/>
              </w:rPr>
              <w:t>cannabis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etite?</w:t>
            </w:r>
          </w:p>
        </w:tc>
        <w:tc>
          <w:tcPr>
            <w:tcW w:w="2255" w:type="dxa"/>
          </w:tcPr>
          <w:p w14:paraId="6660A3A6" w14:textId="77777777" w:rsidR="00B42DD4" w:rsidRDefault="00B42DD4" w:rsidP="006C03F1">
            <w:pPr>
              <w:pStyle w:val="TableParagraph"/>
              <w:spacing w:before="34" w:line="178" w:lineRule="exact"/>
              <w:ind w:left="826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75" w:type="dxa"/>
          </w:tcPr>
          <w:p w14:paraId="247309A6" w14:textId="77777777" w:rsidR="00B42DD4" w:rsidRDefault="00B42DD4" w:rsidP="006C03F1">
            <w:pPr>
              <w:pStyle w:val="TableParagraph"/>
              <w:spacing w:before="34" w:line="178" w:lineRule="exact"/>
              <w:ind w:right="64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503" w:type="dxa"/>
          </w:tcPr>
          <w:p w14:paraId="6C45DFD2" w14:textId="77777777" w:rsidR="00B42DD4" w:rsidRDefault="00B42DD4" w:rsidP="006C03F1">
            <w:pPr>
              <w:pStyle w:val="TableParagraph"/>
              <w:spacing w:before="34" w:line="178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</w:tbl>
    <w:p w14:paraId="0CCA4BA2" w14:textId="77777777" w:rsidR="00B42DD4" w:rsidRDefault="00B42DD4" w:rsidP="00B42DD4">
      <w:pPr>
        <w:pStyle w:val="BodyText"/>
        <w:spacing w:before="2"/>
        <w:rPr>
          <w:i/>
          <w:sz w:val="10"/>
        </w:rPr>
      </w:pPr>
    </w:p>
    <w:p w14:paraId="47C42A91" w14:textId="77777777" w:rsidR="00B42DD4" w:rsidRDefault="00B42DD4" w:rsidP="00B42DD4">
      <w:pPr>
        <w:pStyle w:val="BodyText"/>
        <w:spacing w:line="69" w:lineRule="exact"/>
        <w:ind w:left="6437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07BA969C" wp14:editId="1C309C57">
                <wp:extent cx="2707640" cy="43815"/>
                <wp:effectExtent l="9525" t="9525" r="6985" b="3810"/>
                <wp:docPr id="2025974983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07640" cy="43815"/>
                          <a:chOff x="0" y="0"/>
                          <a:chExt cx="4264" cy="69"/>
                        </a:xfrm>
                      </wpg:grpSpPr>
                      <wps:wsp>
                        <wps:cNvPr id="2076154007" name="AutoShape 133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4252" cy="57"/>
                          </a:xfrm>
                          <a:custGeom>
                            <a:avLst/>
                            <a:gdLst>
                              <a:gd name="T0" fmla="+- 0 6 6"/>
                              <a:gd name="T1" fmla="*/ T0 w 4252"/>
                              <a:gd name="T2" fmla="+- 0 63 6"/>
                              <a:gd name="T3" fmla="*/ 63 h 57"/>
                              <a:gd name="T4" fmla="+- 0 176 6"/>
                              <a:gd name="T5" fmla="*/ T4 w 4252"/>
                              <a:gd name="T6" fmla="+- 0 63 6"/>
                              <a:gd name="T7" fmla="*/ 63 h 57"/>
                              <a:gd name="T8" fmla="+- 0 261 6"/>
                              <a:gd name="T9" fmla="*/ T8 w 4252"/>
                              <a:gd name="T10" fmla="+- 0 6 6"/>
                              <a:gd name="T11" fmla="*/ 6 h 57"/>
                              <a:gd name="T12" fmla="+- 0 261 6"/>
                              <a:gd name="T13" fmla="*/ T12 w 4252"/>
                              <a:gd name="T14" fmla="+- 0 6 6"/>
                              <a:gd name="T15" fmla="*/ 6 h 57"/>
                              <a:gd name="T16" fmla="+- 0 261 6"/>
                              <a:gd name="T17" fmla="*/ T16 w 4252"/>
                              <a:gd name="T18" fmla="+- 0 6 6"/>
                              <a:gd name="T19" fmla="*/ 6 h 57"/>
                              <a:gd name="T20" fmla="+- 0 346 6"/>
                              <a:gd name="T21" fmla="*/ T20 w 4252"/>
                              <a:gd name="T22" fmla="+- 0 63 6"/>
                              <a:gd name="T23" fmla="*/ 63 h 57"/>
                              <a:gd name="T24" fmla="+- 0 516 6"/>
                              <a:gd name="T25" fmla="*/ T24 w 4252"/>
                              <a:gd name="T26" fmla="+- 0 63 6"/>
                              <a:gd name="T27" fmla="*/ 63 h 57"/>
                              <a:gd name="T28" fmla="+- 0 601 6"/>
                              <a:gd name="T29" fmla="*/ T28 w 4252"/>
                              <a:gd name="T30" fmla="+- 0 6 6"/>
                              <a:gd name="T31" fmla="*/ 6 h 57"/>
                              <a:gd name="T32" fmla="+- 0 601 6"/>
                              <a:gd name="T33" fmla="*/ T32 w 4252"/>
                              <a:gd name="T34" fmla="+- 0 6 6"/>
                              <a:gd name="T35" fmla="*/ 6 h 57"/>
                              <a:gd name="T36" fmla="+- 0 601 6"/>
                              <a:gd name="T37" fmla="*/ T36 w 4252"/>
                              <a:gd name="T38" fmla="+- 0 6 6"/>
                              <a:gd name="T39" fmla="*/ 6 h 57"/>
                              <a:gd name="T40" fmla="+- 0 686 6"/>
                              <a:gd name="T41" fmla="*/ T40 w 4252"/>
                              <a:gd name="T42" fmla="+- 0 63 6"/>
                              <a:gd name="T43" fmla="*/ 63 h 57"/>
                              <a:gd name="T44" fmla="+- 0 857 6"/>
                              <a:gd name="T45" fmla="*/ T44 w 4252"/>
                              <a:gd name="T46" fmla="+- 0 63 6"/>
                              <a:gd name="T47" fmla="*/ 63 h 57"/>
                              <a:gd name="T48" fmla="+- 0 942 6"/>
                              <a:gd name="T49" fmla="*/ T48 w 4252"/>
                              <a:gd name="T50" fmla="+- 0 6 6"/>
                              <a:gd name="T51" fmla="*/ 6 h 57"/>
                              <a:gd name="T52" fmla="+- 0 942 6"/>
                              <a:gd name="T53" fmla="*/ T52 w 4252"/>
                              <a:gd name="T54" fmla="+- 0 6 6"/>
                              <a:gd name="T55" fmla="*/ 6 h 57"/>
                              <a:gd name="T56" fmla="+- 0 942 6"/>
                              <a:gd name="T57" fmla="*/ T56 w 4252"/>
                              <a:gd name="T58" fmla="+- 0 6 6"/>
                              <a:gd name="T59" fmla="*/ 6 h 57"/>
                              <a:gd name="T60" fmla="+- 0 1027 6"/>
                              <a:gd name="T61" fmla="*/ T60 w 4252"/>
                              <a:gd name="T62" fmla="+- 0 63 6"/>
                              <a:gd name="T63" fmla="*/ 63 h 57"/>
                              <a:gd name="T64" fmla="+- 0 1197 6"/>
                              <a:gd name="T65" fmla="*/ T64 w 4252"/>
                              <a:gd name="T66" fmla="+- 0 63 6"/>
                              <a:gd name="T67" fmla="*/ 63 h 57"/>
                              <a:gd name="T68" fmla="+- 0 1282 6"/>
                              <a:gd name="T69" fmla="*/ T68 w 4252"/>
                              <a:gd name="T70" fmla="+- 0 6 6"/>
                              <a:gd name="T71" fmla="*/ 6 h 57"/>
                              <a:gd name="T72" fmla="+- 0 1282 6"/>
                              <a:gd name="T73" fmla="*/ T72 w 4252"/>
                              <a:gd name="T74" fmla="+- 0 6 6"/>
                              <a:gd name="T75" fmla="*/ 6 h 57"/>
                              <a:gd name="T76" fmla="+- 0 1282 6"/>
                              <a:gd name="T77" fmla="*/ T76 w 4252"/>
                              <a:gd name="T78" fmla="+- 0 6 6"/>
                              <a:gd name="T79" fmla="*/ 6 h 57"/>
                              <a:gd name="T80" fmla="+- 0 1367 6"/>
                              <a:gd name="T81" fmla="*/ T80 w 4252"/>
                              <a:gd name="T82" fmla="+- 0 63 6"/>
                              <a:gd name="T83" fmla="*/ 63 h 57"/>
                              <a:gd name="T84" fmla="+- 0 1537 6"/>
                              <a:gd name="T85" fmla="*/ T84 w 4252"/>
                              <a:gd name="T86" fmla="+- 0 63 6"/>
                              <a:gd name="T87" fmla="*/ 63 h 57"/>
                              <a:gd name="T88" fmla="+- 0 1622 6"/>
                              <a:gd name="T89" fmla="*/ T88 w 4252"/>
                              <a:gd name="T90" fmla="+- 0 6 6"/>
                              <a:gd name="T91" fmla="*/ 6 h 57"/>
                              <a:gd name="T92" fmla="+- 0 1622 6"/>
                              <a:gd name="T93" fmla="*/ T92 w 4252"/>
                              <a:gd name="T94" fmla="+- 0 6 6"/>
                              <a:gd name="T95" fmla="*/ 6 h 57"/>
                              <a:gd name="T96" fmla="+- 0 1622 6"/>
                              <a:gd name="T97" fmla="*/ T96 w 4252"/>
                              <a:gd name="T98" fmla="+- 0 6 6"/>
                              <a:gd name="T99" fmla="*/ 6 h 57"/>
                              <a:gd name="T100" fmla="+- 0 1707 6"/>
                              <a:gd name="T101" fmla="*/ T100 w 4252"/>
                              <a:gd name="T102" fmla="+- 0 63 6"/>
                              <a:gd name="T103" fmla="*/ 63 h 57"/>
                              <a:gd name="T104" fmla="+- 0 1877 6"/>
                              <a:gd name="T105" fmla="*/ T104 w 4252"/>
                              <a:gd name="T106" fmla="+- 0 63 6"/>
                              <a:gd name="T107" fmla="*/ 63 h 57"/>
                              <a:gd name="T108" fmla="+- 0 1962 6"/>
                              <a:gd name="T109" fmla="*/ T108 w 4252"/>
                              <a:gd name="T110" fmla="+- 0 6 6"/>
                              <a:gd name="T111" fmla="*/ 6 h 57"/>
                              <a:gd name="T112" fmla="+- 0 1962 6"/>
                              <a:gd name="T113" fmla="*/ T112 w 4252"/>
                              <a:gd name="T114" fmla="+- 0 6 6"/>
                              <a:gd name="T115" fmla="*/ 6 h 57"/>
                              <a:gd name="T116" fmla="+- 0 1962 6"/>
                              <a:gd name="T117" fmla="*/ T116 w 4252"/>
                              <a:gd name="T118" fmla="+- 0 6 6"/>
                              <a:gd name="T119" fmla="*/ 6 h 57"/>
                              <a:gd name="T120" fmla="+- 0 2047 6"/>
                              <a:gd name="T121" fmla="*/ T120 w 4252"/>
                              <a:gd name="T122" fmla="+- 0 63 6"/>
                              <a:gd name="T123" fmla="*/ 63 h 57"/>
                              <a:gd name="T124" fmla="+- 0 2217 6"/>
                              <a:gd name="T125" fmla="*/ T124 w 4252"/>
                              <a:gd name="T126" fmla="+- 0 63 6"/>
                              <a:gd name="T127" fmla="*/ 63 h 57"/>
                              <a:gd name="T128" fmla="+- 0 2302 6"/>
                              <a:gd name="T129" fmla="*/ T128 w 4252"/>
                              <a:gd name="T130" fmla="+- 0 6 6"/>
                              <a:gd name="T131" fmla="*/ 6 h 57"/>
                              <a:gd name="T132" fmla="+- 0 2302 6"/>
                              <a:gd name="T133" fmla="*/ T132 w 4252"/>
                              <a:gd name="T134" fmla="+- 0 6 6"/>
                              <a:gd name="T135" fmla="*/ 6 h 57"/>
                              <a:gd name="T136" fmla="+- 0 2302 6"/>
                              <a:gd name="T137" fmla="*/ T136 w 4252"/>
                              <a:gd name="T138" fmla="+- 0 6 6"/>
                              <a:gd name="T139" fmla="*/ 6 h 57"/>
                              <a:gd name="T140" fmla="+- 0 2387 6"/>
                              <a:gd name="T141" fmla="*/ T140 w 4252"/>
                              <a:gd name="T142" fmla="+- 0 63 6"/>
                              <a:gd name="T143" fmla="*/ 63 h 57"/>
                              <a:gd name="T144" fmla="+- 0 2557 6"/>
                              <a:gd name="T145" fmla="*/ T144 w 4252"/>
                              <a:gd name="T146" fmla="+- 0 63 6"/>
                              <a:gd name="T147" fmla="*/ 63 h 57"/>
                              <a:gd name="T148" fmla="+- 0 2642 6"/>
                              <a:gd name="T149" fmla="*/ T148 w 4252"/>
                              <a:gd name="T150" fmla="+- 0 6 6"/>
                              <a:gd name="T151" fmla="*/ 6 h 57"/>
                              <a:gd name="T152" fmla="+- 0 2642 6"/>
                              <a:gd name="T153" fmla="*/ T152 w 4252"/>
                              <a:gd name="T154" fmla="+- 0 6 6"/>
                              <a:gd name="T155" fmla="*/ 6 h 57"/>
                              <a:gd name="T156" fmla="+- 0 2642 6"/>
                              <a:gd name="T157" fmla="*/ T156 w 4252"/>
                              <a:gd name="T158" fmla="+- 0 6 6"/>
                              <a:gd name="T159" fmla="*/ 6 h 57"/>
                              <a:gd name="T160" fmla="+- 0 2727 6"/>
                              <a:gd name="T161" fmla="*/ T160 w 4252"/>
                              <a:gd name="T162" fmla="+- 0 63 6"/>
                              <a:gd name="T163" fmla="*/ 63 h 57"/>
                              <a:gd name="T164" fmla="+- 0 2897 6"/>
                              <a:gd name="T165" fmla="*/ T164 w 4252"/>
                              <a:gd name="T166" fmla="+- 0 63 6"/>
                              <a:gd name="T167" fmla="*/ 63 h 57"/>
                              <a:gd name="T168" fmla="+- 0 2982 6"/>
                              <a:gd name="T169" fmla="*/ T168 w 4252"/>
                              <a:gd name="T170" fmla="+- 0 6 6"/>
                              <a:gd name="T171" fmla="*/ 6 h 57"/>
                              <a:gd name="T172" fmla="+- 0 2983 6"/>
                              <a:gd name="T173" fmla="*/ T172 w 4252"/>
                              <a:gd name="T174" fmla="+- 0 6 6"/>
                              <a:gd name="T175" fmla="*/ 6 h 57"/>
                              <a:gd name="T176" fmla="+- 0 2983 6"/>
                              <a:gd name="T177" fmla="*/ T176 w 4252"/>
                              <a:gd name="T178" fmla="+- 0 6 6"/>
                              <a:gd name="T179" fmla="*/ 6 h 57"/>
                              <a:gd name="T180" fmla="+- 0 3068 6"/>
                              <a:gd name="T181" fmla="*/ T180 w 4252"/>
                              <a:gd name="T182" fmla="+- 0 63 6"/>
                              <a:gd name="T183" fmla="*/ 63 h 57"/>
                              <a:gd name="T184" fmla="+- 0 3238 6"/>
                              <a:gd name="T185" fmla="*/ T184 w 4252"/>
                              <a:gd name="T186" fmla="+- 0 63 6"/>
                              <a:gd name="T187" fmla="*/ 63 h 57"/>
                              <a:gd name="T188" fmla="+- 0 3323 6"/>
                              <a:gd name="T189" fmla="*/ T188 w 4252"/>
                              <a:gd name="T190" fmla="+- 0 6 6"/>
                              <a:gd name="T191" fmla="*/ 6 h 57"/>
                              <a:gd name="T192" fmla="+- 0 3323 6"/>
                              <a:gd name="T193" fmla="*/ T192 w 4252"/>
                              <a:gd name="T194" fmla="+- 0 6 6"/>
                              <a:gd name="T195" fmla="*/ 6 h 57"/>
                              <a:gd name="T196" fmla="+- 0 3323 6"/>
                              <a:gd name="T197" fmla="*/ T196 w 4252"/>
                              <a:gd name="T198" fmla="+- 0 6 6"/>
                              <a:gd name="T199" fmla="*/ 6 h 57"/>
                              <a:gd name="T200" fmla="+- 0 3408 6"/>
                              <a:gd name="T201" fmla="*/ T200 w 4252"/>
                              <a:gd name="T202" fmla="+- 0 63 6"/>
                              <a:gd name="T203" fmla="*/ 63 h 57"/>
                              <a:gd name="T204" fmla="+- 0 3578 6"/>
                              <a:gd name="T205" fmla="*/ T204 w 4252"/>
                              <a:gd name="T206" fmla="+- 0 63 6"/>
                              <a:gd name="T207" fmla="*/ 63 h 57"/>
                              <a:gd name="T208" fmla="+- 0 3663 6"/>
                              <a:gd name="T209" fmla="*/ T208 w 4252"/>
                              <a:gd name="T210" fmla="+- 0 6 6"/>
                              <a:gd name="T211" fmla="*/ 6 h 57"/>
                              <a:gd name="T212" fmla="+- 0 3663 6"/>
                              <a:gd name="T213" fmla="*/ T212 w 4252"/>
                              <a:gd name="T214" fmla="+- 0 6 6"/>
                              <a:gd name="T215" fmla="*/ 6 h 57"/>
                              <a:gd name="T216" fmla="+- 0 3663 6"/>
                              <a:gd name="T217" fmla="*/ T216 w 4252"/>
                              <a:gd name="T218" fmla="+- 0 6 6"/>
                              <a:gd name="T219" fmla="*/ 6 h 57"/>
                              <a:gd name="T220" fmla="+- 0 3748 6"/>
                              <a:gd name="T221" fmla="*/ T220 w 4252"/>
                              <a:gd name="T222" fmla="+- 0 63 6"/>
                              <a:gd name="T223" fmla="*/ 63 h 57"/>
                              <a:gd name="T224" fmla="+- 0 3918 6"/>
                              <a:gd name="T225" fmla="*/ T224 w 4252"/>
                              <a:gd name="T226" fmla="+- 0 63 6"/>
                              <a:gd name="T227" fmla="*/ 63 h 57"/>
                              <a:gd name="T228" fmla="+- 0 4003 6"/>
                              <a:gd name="T229" fmla="*/ T228 w 4252"/>
                              <a:gd name="T230" fmla="+- 0 6 6"/>
                              <a:gd name="T231" fmla="*/ 6 h 57"/>
                              <a:gd name="T232" fmla="+- 0 4003 6"/>
                              <a:gd name="T233" fmla="*/ T232 w 4252"/>
                              <a:gd name="T234" fmla="+- 0 6 6"/>
                              <a:gd name="T235" fmla="*/ 6 h 57"/>
                              <a:gd name="T236" fmla="+- 0 4003 6"/>
                              <a:gd name="T237" fmla="*/ T236 w 4252"/>
                              <a:gd name="T238" fmla="+- 0 6 6"/>
                              <a:gd name="T239" fmla="*/ 6 h 57"/>
                              <a:gd name="T240" fmla="+- 0 4088 6"/>
                              <a:gd name="T241" fmla="*/ T240 w 4252"/>
                              <a:gd name="T242" fmla="+- 0 63 6"/>
                              <a:gd name="T243" fmla="*/ 63 h 57"/>
                              <a:gd name="T244" fmla="+- 0 4258 6"/>
                              <a:gd name="T245" fmla="*/ T244 w 4252"/>
                              <a:gd name="T246" fmla="+- 0 63 6"/>
                              <a:gd name="T247" fmla="*/ 63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4252" h="57">
                                <a:moveTo>
                                  <a:pt x="0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57"/>
                                </a:lnTo>
                                <a:lnTo>
                                  <a:pt x="0" y="57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85" y="0"/>
                                </a:moveTo>
                                <a:lnTo>
                                  <a:pt x="170" y="0"/>
                                </a:lnTo>
                                <a:lnTo>
                                  <a:pt x="170" y="57"/>
                                </a:lnTo>
                                <a:lnTo>
                                  <a:pt x="85" y="57"/>
                                </a:lnTo>
                                <a:lnTo>
                                  <a:pt x="85" y="0"/>
                                </a:lnTo>
                                <a:close/>
                                <a:moveTo>
                                  <a:pt x="170" y="0"/>
                                </a:moveTo>
                                <a:lnTo>
                                  <a:pt x="255" y="0"/>
                                </a:lnTo>
                                <a:lnTo>
                                  <a:pt x="255" y="57"/>
                                </a:lnTo>
                                <a:lnTo>
                                  <a:pt x="170" y="57"/>
                                </a:lnTo>
                                <a:lnTo>
                                  <a:pt x="170" y="0"/>
                                </a:lnTo>
                                <a:close/>
                                <a:moveTo>
                                  <a:pt x="255" y="0"/>
                                </a:moveTo>
                                <a:lnTo>
                                  <a:pt x="340" y="0"/>
                                </a:lnTo>
                                <a:lnTo>
                                  <a:pt x="340" y="57"/>
                                </a:lnTo>
                                <a:lnTo>
                                  <a:pt x="255" y="57"/>
                                </a:lnTo>
                                <a:lnTo>
                                  <a:pt x="255" y="0"/>
                                </a:lnTo>
                                <a:close/>
                                <a:moveTo>
                                  <a:pt x="340" y="0"/>
                                </a:moveTo>
                                <a:lnTo>
                                  <a:pt x="425" y="0"/>
                                </a:lnTo>
                                <a:lnTo>
                                  <a:pt x="425" y="57"/>
                                </a:lnTo>
                                <a:lnTo>
                                  <a:pt x="340" y="57"/>
                                </a:lnTo>
                                <a:lnTo>
                                  <a:pt x="340" y="0"/>
                                </a:lnTo>
                                <a:close/>
                                <a:moveTo>
                                  <a:pt x="425" y="0"/>
                                </a:moveTo>
                                <a:lnTo>
                                  <a:pt x="510" y="0"/>
                                </a:lnTo>
                                <a:lnTo>
                                  <a:pt x="510" y="57"/>
                                </a:lnTo>
                                <a:lnTo>
                                  <a:pt x="425" y="57"/>
                                </a:lnTo>
                                <a:lnTo>
                                  <a:pt x="425" y="0"/>
                                </a:lnTo>
                                <a:close/>
                                <a:moveTo>
                                  <a:pt x="510" y="0"/>
                                </a:moveTo>
                                <a:lnTo>
                                  <a:pt x="595" y="0"/>
                                </a:lnTo>
                                <a:lnTo>
                                  <a:pt x="595" y="57"/>
                                </a:lnTo>
                                <a:lnTo>
                                  <a:pt x="510" y="57"/>
                                </a:lnTo>
                                <a:lnTo>
                                  <a:pt x="510" y="0"/>
                                </a:lnTo>
                                <a:close/>
                                <a:moveTo>
                                  <a:pt x="595" y="0"/>
                                </a:moveTo>
                                <a:lnTo>
                                  <a:pt x="680" y="0"/>
                                </a:lnTo>
                                <a:lnTo>
                                  <a:pt x="680" y="57"/>
                                </a:lnTo>
                                <a:lnTo>
                                  <a:pt x="595" y="57"/>
                                </a:lnTo>
                                <a:lnTo>
                                  <a:pt x="595" y="0"/>
                                </a:lnTo>
                                <a:close/>
                                <a:moveTo>
                                  <a:pt x="680" y="0"/>
                                </a:moveTo>
                                <a:lnTo>
                                  <a:pt x="765" y="0"/>
                                </a:lnTo>
                                <a:lnTo>
                                  <a:pt x="765" y="57"/>
                                </a:lnTo>
                                <a:lnTo>
                                  <a:pt x="680" y="57"/>
                                </a:lnTo>
                                <a:lnTo>
                                  <a:pt x="680" y="0"/>
                                </a:lnTo>
                                <a:close/>
                                <a:moveTo>
                                  <a:pt x="766" y="0"/>
                                </a:moveTo>
                                <a:lnTo>
                                  <a:pt x="851" y="0"/>
                                </a:lnTo>
                                <a:lnTo>
                                  <a:pt x="851" y="57"/>
                                </a:lnTo>
                                <a:lnTo>
                                  <a:pt x="766" y="57"/>
                                </a:lnTo>
                                <a:lnTo>
                                  <a:pt x="766" y="0"/>
                                </a:lnTo>
                                <a:close/>
                                <a:moveTo>
                                  <a:pt x="851" y="0"/>
                                </a:moveTo>
                                <a:lnTo>
                                  <a:pt x="936" y="0"/>
                                </a:lnTo>
                                <a:lnTo>
                                  <a:pt x="936" y="57"/>
                                </a:lnTo>
                                <a:lnTo>
                                  <a:pt x="851" y="57"/>
                                </a:lnTo>
                                <a:lnTo>
                                  <a:pt x="851" y="0"/>
                                </a:lnTo>
                                <a:close/>
                                <a:moveTo>
                                  <a:pt x="936" y="0"/>
                                </a:moveTo>
                                <a:lnTo>
                                  <a:pt x="1021" y="0"/>
                                </a:lnTo>
                                <a:lnTo>
                                  <a:pt x="1021" y="57"/>
                                </a:lnTo>
                                <a:lnTo>
                                  <a:pt x="936" y="57"/>
                                </a:lnTo>
                                <a:lnTo>
                                  <a:pt x="936" y="0"/>
                                </a:lnTo>
                                <a:close/>
                                <a:moveTo>
                                  <a:pt x="1021" y="0"/>
                                </a:moveTo>
                                <a:lnTo>
                                  <a:pt x="1106" y="0"/>
                                </a:lnTo>
                                <a:lnTo>
                                  <a:pt x="1106" y="57"/>
                                </a:lnTo>
                                <a:lnTo>
                                  <a:pt x="1021" y="57"/>
                                </a:lnTo>
                                <a:lnTo>
                                  <a:pt x="1021" y="0"/>
                                </a:lnTo>
                                <a:close/>
                                <a:moveTo>
                                  <a:pt x="1106" y="0"/>
                                </a:moveTo>
                                <a:lnTo>
                                  <a:pt x="1191" y="0"/>
                                </a:lnTo>
                                <a:lnTo>
                                  <a:pt x="1191" y="57"/>
                                </a:lnTo>
                                <a:lnTo>
                                  <a:pt x="1106" y="57"/>
                                </a:lnTo>
                                <a:lnTo>
                                  <a:pt x="1106" y="0"/>
                                </a:lnTo>
                                <a:close/>
                                <a:moveTo>
                                  <a:pt x="1191" y="0"/>
                                </a:moveTo>
                                <a:lnTo>
                                  <a:pt x="1276" y="0"/>
                                </a:lnTo>
                                <a:lnTo>
                                  <a:pt x="1276" y="57"/>
                                </a:lnTo>
                                <a:lnTo>
                                  <a:pt x="1191" y="57"/>
                                </a:lnTo>
                                <a:lnTo>
                                  <a:pt x="1191" y="0"/>
                                </a:lnTo>
                                <a:close/>
                                <a:moveTo>
                                  <a:pt x="1276" y="0"/>
                                </a:moveTo>
                                <a:lnTo>
                                  <a:pt x="1361" y="0"/>
                                </a:lnTo>
                                <a:lnTo>
                                  <a:pt x="1361" y="57"/>
                                </a:lnTo>
                                <a:lnTo>
                                  <a:pt x="1276" y="57"/>
                                </a:lnTo>
                                <a:lnTo>
                                  <a:pt x="1276" y="0"/>
                                </a:lnTo>
                                <a:close/>
                                <a:moveTo>
                                  <a:pt x="1361" y="0"/>
                                </a:moveTo>
                                <a:lnTo>
                                  <a:pt x="1446" y="0"/>
                                </a:lnTo>
                                <a:lnTo>
                                  <a:pt x="1446" y="57"/>
                                </a:lnTo>
                                <a:lnTo>
                                  <a:pt x="1361" y="57"/>
                                </a:lnTo>
                                <a:lnTo>
                                  <a:pt x="1361" y="0"/>
                                </a:lnTo>
                                <a:close/>
                                <a:moveTo>
                                  <a:pt x="1446" y="0"/>
                                </a:moveTo>
                                <a:lnTo>
                                  <a:pt x="1531" y="0"/>
                                </a:lnTo>
                                <a:lnTo>
                                  <a:pt x="1531" y="57"/>
                                </a:lnTo>
                                <a:lnTo>
                                  <a:pt x="1446" y="57"/>
                                </a:lnTo>
                                <a:lnTo>
                                  <a:pt x="1446" y="0"/>
                                </a:lnTo>
                                <a:close/>
                                <a:moveTo>
                                  <a:pt x="1531" y="0"/>
                                </a:moveTo>
                                <a:lnTo>
                                  <a:pt x="1616" y="0"/>
                                </a:lnTo>
                                <a:lnTo>
                                  <a:pt x="1616" y="57"/>
                                </a:lnTo>
                                <a:lnTo>
                                  <a:pt x="1531" y="57"/>
                                </a:lnTo>
                                <a:lnTo>
                                  <a:pt x="1531" y="0"/>
                                </a:lnTo>
                                <a:close/>
                                <a:moveTo>
                                  <a:pt x="1616" y="0"/>
                                </a:moveTo>
                                <a:lnTo>
                                  <a:pt x="1701" y="0"/>
                                </a:lnTo>
                                <a:lnTo>
                                  <a:pt x="1701" y="57"/>
                                </a:lnTo>
                                <a:lnTo>
                                  <a:pt x="1616" y="57"/>
                                </a:lnTo>
                                <a:lnTo>
                                  <a:pt x="1616" y="0"/>
                                </a:lnTo>
                                <a:close/>
                                <a:moveTo>
                                  <a:pt x="1701" y="0"/>
                                </a:moveTo>
                                <a:lnTo>
                                  <a:pt x="1786" y="0"/>
                                </a:lnTo>
                                <a:lnTo>
                                  <a:pt x="1786" y="57"/>
                                </a:lnTo>
                                <a:lnTo>
                                  <a:pt x="1701" y="57"/>
                                </a:lnTo>
                                <a:lnTo>
                                  <a:pt x="1701" y="0"/>
                                </a:lnTo>
                                <a:close/>
                                <a:moveTo>
                                  <a:pt x="1786" y="0"/>
                                </a:moveTo>
                                <a:lnTo>
                                  <a:pt x="1871" y="0"/>
                                </a:lnTo>
                                <a:lnTo>
                                  <a:pt x="1871" y="57"/>
                                </a:lnTo>
                                <a:lnTo>
                                  <a:pt x="1786" y="57"/>
                                </a:lnTo>
                                <a:lnTo>
                                  <a:pt x="1786" y="0"/>
                                </a:lnTo>
                                <a:close/>
                                <a:moveTo>
                                  <a:pt x="1871" y="0"/>
                                </a:moveTo>
                                <a:lnTo>
                                  <a:pt x="1956" y="0"/>
                                </a:lnTo>
                                <a:lnTo>
                                  <a:pt x="1956" y="57"/>
                                </a:lnTo>
                                <a:lnTo>
                                  <a:pt x="1871" y="57"/>
                                </a:lnTo>
                                <a:lnTo>
                                  <a:pt x="1871" y="0"/>
                                </a:lnTo>
                                <a:close/>
                                <a:moveTo>
                                  <a:pt x="1956" y="0"/>
                                </a:moveTo>
                                <a:lnTo>
                                  <a:pt x="2041" y="0"/>
                                </a:lnTo>
                                <a:lnTo>
                                  <a:pt x="2041" y="57"/>
                                </a:lnTo>
                                <a:lnTo>
                                  <a:pt x="1956" y="57"/>
                                </a:lnTo>
                                <a:lnTo>
                                  <a:pt x="1956" y="0"/>
                                </a:lnTo>
                                <a:close/>
                                <a:moveTo>
                                  <a:pt x="2041" y="0"/>
                                </a:moveTo>
                                <a:lnTo>
                                  <a:pt x="2126" y="0"/>
                                </a:lnTo>
                                <a:lnTo>
                                  <a:pt x="2126" y="57"/>
                                </a:lnTo>
                                <a:lnTo>
                                  <a:pt x="2041" y="57"/>
                                </a:lnTo>
                                <a:lnTo>
                                  <a:pt x="2041" y="0"/>
                                </a:lnTo>
                                <a:close/>
                                <a:moveTo>
                                  <a:pt x="2126" y="0"/>
                                </a:moveTo>
                                <a:lnTo>
                                  <a:pt x="2211" y="0"/>
                                </a:lnTo>
                                <a:lnTo>
                                  <a:pt x="2211" y="57"/>
                                </a:lnTo>
                                <a:lnTo>
                                  <a:pt x="2126" y="57"/>
                                </a:lnTo>
                                <a:lnTo>
                                  <a:pt x="2126" y="0"/>
                                </a:lnTo>
                                <a:close/>
                                <a:moveTo>
                                  <a:pt x="2211" y="0"/>
                                </a:moveTo>
                                <a:lnTo>
                                  <a:pt x="2296" y="0"/>
                                </a:lnTo>
                                <a:lnTo>
                                  <a:pt x="2296" y="57"/>
                                </a:lnTo>
                                <a:lnTo>
                                  <a:pt x="2211" y="57"/>
                                </a:lnTo>
                                <a:lnTo>
                                  <a:pt x="2211" y="0"/>
                                </a:lnTo>
                                <a:close/>
                                <a:moveTo>
                                  <a:pt x="2296" y="0"/>
                                </a:moveTo>
                                <a:lnTo>
                                  <a:pt x="2381" y="0"/>
                                </a:lnTo>
                                <a:lnTo>
                                  <a:pt x="2381" y="57"/>
                                </a:lnTo>
                                <a:lnTo>
                                  <a:pt x="2296" y="57"/>
                                </a:lnTo>
                                <a:lnTo>
                                  <a:pt x="2296" y="0"/>
                                </a:lnTo>
                                <a:close/>
                                <a:moveTo>
                                  <a:pt x="2381" y="0"/>
                                </a:moveTo>
                                <a:lnTo>
                                  <a:pt x="2466" y="0"/>
                                </a:lnTo>
                                <a:lnTo>
                                  <a:pt x="2466" y="57"/>
                                </a:lnTo>
                                <a:lnTo>
                                  <a:pt x="2381" y="57"/>
                                </a:lnTo>
                                <a:lnTo>
                                  <a:pt x="2381" y="0"/>
                                </a:lnTo>
                                <a:close/>
                                <a:moveTo>
                                  <a:pt x="2466" y="0"/>
                                </a:moveTo>
                                <a:lnTo>
                                  <a:pt x="2551" y="0"/>
                                </a:lnTo>
                                <a:lnTo>
                                  <a:pt x="2551" y="57"/>
                                </a:lnTo>
                                <a:lnTo>
                                  <a:pt x="2466" y="57"/>
                                </a:lnTo>
                                <a:lnTo>
                                  <a:pt x="2466" y="0"/>
                                </a:lnTo>
                                <a:close/>
                                <a:moveTo>
                                  <a:pt x="2551" y="0"/>
                                </a:moveTo>
                                <a:lnTo>
                                  <a:pt x="2636" y="0"/>
                                </a:lnTo>
                                <a:lnTo>
                                  <a:pt x="2636" y="57"/>
                                </a:lnTo>
                                <a:lnTo>
                                  <a:pt x="2551" y="57"/>
                                </a:lnTo>
                                <a:lnTo>
                                  <a:pt x="2551" y="0"/>
                                </a:lnTo>
                                <a:close/>
                                <a:moveTo>
                                  <a:pt x="2636" y="0"/>
                                </a:moveTo>
                                <a:lnTo>
                                  <a:pt x="2721" y="0"/>
                                </a:lnTo>
                                <a:lnTo>
                                  <a:pt x="2721" y="57"/>
                                </a:lnTo>
                                <a:lnTo>
                                  <a:pt x="2636" y="57"/>
                                </a:lnTo>
                                <a:lnTo>
                                  <a:pt x="2636" y="0"/>
                                </a:lnTo>
                                <a:close/>
                                <a:moveTo>
                                  <a:pt x="2721" y="0"/>
                                </a:moveTo>
                                <a:lnTo>
                                  <a:pt x="2806" y="0"/>
                                </a:lnTo>
                                <a:lnTo>
                                  <a:pt x="2806" y="57"/>
                                </a:lnTo>
                                <a:lnTo>
                                  <a:pt x="2721" y="57"/>
                                </a:lnTo>
                                <a:lnTo>
                                  <a:pt x="2721" y="0"/>
                                </a:lnTo>
                                <a:close/>
                                <a:moveTo>
                                  <a:pt x="2806" y="0"/>
                                </a:moveTo>
                                <a:lnTo>
                                  <a:pt x="2891" y="0"/>
                                </a:lnTo>
                                <a:lnTo>
                                  <a:pt x="2891" y="57"/>
                                </a:lnTo>
                                <a:lnTo>
                                  <a:pt x="2806" y="57"/>
                                </a:lnTo>
                                <a:lnTo>
                                  <a:pt x="2806" y="0"/>
                                </a:lnTo>
                                <a:close/>
                                <a:moveTo>
                                  <a:pt x="2891" y="0"/>
                                </a:moveTo>
                                <a:lnTo>
                                  <a:pt x="2976" y="0"/>
                                </a:lnTo>
                                <a:lnTo>
                                  <a:pt x="2976" y="57"/>
                                </a:lnTo>
                                <a:lnTo>
                                  <a:pt x="2891" y="57"/>
                                </a:lnTo>
                                <a:lnTo>
                                  <a:pt x="2891" y="0"/>
                                </a:lnTo>
                                <a:close/>
                                <a:moveTo>
                                  <a:pt x="2977" y="0"/>
                                </a:moveTo>
                                <a:lnTo>
                                  <a:pt x="3062" y="0"/>
                                </a:lnTo>
                                <a:lnTo>
                                  <a:pt x="3062" y="57"/>
                                </a:lnTo>
                                <a:lnTo>
                                  <a:pt x="2977" y="57"/>
                                </a:lnTo>
                                <a:lnTo>
                                  <a:pt x="2977" y="0"/>
                                </a:lnTo>
                                <a:close/>
                                <a:moveTo>
                                  <a:pt x="3062" y="0"/>
                                </a:moveTo>
                                <a:lnTo>
                                  <a:pt x="3147" y="0"/>
                                </a:lnTo>
                                <a:lnTo>
                                  <a:pt x="3147" y="57"/>
                                </a:lnTo>
                                <a:lnTo>
                                  <a:pt x="3062" y="57"/>
                                </a:lnTo>
                                <a:lnTo>
                                  <a:pt x="3062" y="0"/>
                                </a:lnTo>
                                <a:close/>
                                <a:moveTo>
                                  <a:pt x="3147" y="0"/>
                                </a:moveTo>
                                <a:lnTo>
                                  <a:pt x="3232" y="0"/>
                                </a:lnTo>
                                <a:lnTo>
                                  <a:pt x="3232" y="57"/>
                                </a:lnTo>
                                <a:lnTo>
                                  <a:pt x="3147" y="57"/>
                                </a:lnTo>
                                <a:lnTo>
                                  <a:pt x="3147" y="0"/>
                                </a:lnTo>
                                <a:close/>
                                <a:moveTo>
                                  <a:pt x="3232" y="0"/>
                                </a:moveTo>
                                <a:lnTo>
                                  <a:pt x="3317" y="0"/>
                                </a:lnTo>
                                <a:lnTo>
                                  <a:pt x="3317" y="57"/>
                                </a:lnTo>
                                <a:lnTo>
                                  <a:pt x="3232" y="57"/>
                                </a:lnTo>
                                <a:lnTo>
                                  <a:pt x="3232" y="0"/>
                                </a:lnTo>
                                <a:close/>
                                <a:moveTo>
                                  <a:pt x="3317" y="0"/>
                                </a:moveTo>
                                <a:lnTo>
                                  <a:pt x="3402" y="0"/>
                                </a:lnTo>
                                <a:lnTo>
                                  <a:pt x="3402" y="57"/>
                                </a:lnTo>
                                <a:lnTo>
                                  <a:pt x="3317" y="57"/>
                                </a:lnTo>
                                <a:lnTo>
                                  <a:pt x="3317" y="0"/>
                                </a:lnTo>
                                <a:close/>
                                <a:moveTo>
                                  <a:pt x="3402" y="0"/>
                                </a:moveTo>
                                <a:lnTo>
                                  <a:pt x="3487" y="0"/>
                                </a:lnTo>
                                <a:lnTo>
                                  <a:pt x="3487" y="57"/>
                                </a:lnTo>
                                <a:lnTo>
                                  <a:pt x="3402" y="57"/>
                                </a:lnTo>
                                <a:lnTo>
                                  <a:pt x="3402" y="0"/>
                                </a:lnTo>
                                <a:close/>
                                <a:moveTo>
                                  <a:pt x="3487" y="0"/>
                                </a:moveTo>
                                <a:lnTo>
                                  <a:pt x="3572" y="0"/>
                                </a:lnTo>
                                <a:lnTo>
                                  <a:pt x="3572" y="57"/>
                                </a:lnTo>
                                <a:lnTo>
                                  <a:pt x="3487" y="57"/>
                                </a:lnTo>
                                <a:lnTo>
                                  <a:pt x="3487" y="0"/>
                                </a:lnTo>
                                <a:close/>
                                <a:moveTo>
                                  <a:pt x="3572" y="0"/>
                                </a:moveTo>
                                <a:lnTo>
                                  <a:pt x="3657" y="0"/>
                                </a:lnTo>
                                <a:lnTo>
                                  <a:pt x="3657" y="57"/>
                                </a:lnTo>
                                <a:lnTo>
                                  <a:pt x="3572" y="57"/>
                                </a:lnTo>
                                <a:lnTo>
                                  <a:pt x="3572" y="0"/>
                                </a:lnTo>
                                <a:close/>
                                <a:moveTo>
                                  <a:pt x="3657" y="0"/>
                                </a:moveTo>
                                <a:lnTo>
                                  <a:pt x="3742" y="0"/>
                                </a:lnTo>
                                <a:lnTo>
                                  <a:pt x="3742" y="57"/>
                                </a:lnTo>
                                <a:lnTo>
                                  <a:pt x="3657" y="57"/>
                                </a:lnTo>
                                <a:lnTo>
                                  <a:pt x="3657" y="0"/>
                                </a:lnTo>
                                <a:close/>
                                <a:moveTo>
                                  <a:pt x="3742" y="0"/>
                                </a:moveTo>
                                <a:lnTo>
                                  <a:pt x="3827" y="0"/>
                                </a:lnTo>
                                <a:lnTo>
                                  <a:pt x="3827" y="57"/>
                                </a:lnTo>
                                <a:lnTo>
                                  <a:pt x="3742" y="57"/>
                                </a:lnTo>
                                <a:lnTo>
                                  <a:pt x="3742" y="0"/>
                                </a:lnTo>
                                <a:close/>
                                <a:moveTo>
                                  <a:pt x="3827" y="0"/>
                                </a:moveTo>
                                <a:lnTo>
                                  <a:pt x="3912" y="0"/>
                                </a:lnTo>
                                <a:lnTo>
                                  <a:pt x="3912" y="57"/>
                                </a:lnTo>
                                <a:lnTo>
                                  <a:pt x="3827" y="57"/>
                                </a:lnTo>
                                <a:lnTo>
                                  <a:pt x="3827" y="0"/>
                                </a:lnTo>
                                <a:close/>
                                <a:moveTo>
                                  <a:pt x="3912" y="0"/>
                                </a:moveTo>
                                <a:lnTo>
                                  <a:pt x="3997" y="0"/>
                                </a:lnTo>
                                <a:lnTo>
                                  <a:pt x="3997" y="57"/>
                                </a:lnTo>
                                <a:lnTo>
                                  <a:pt x="3912" y="57"/>
                                </a:lnTo>
                                <a:lnTo>
                                  <a:pt x="3912" y="0"/>
                                </a:lnTo>
                                <a:close/>
                                <a:moveTo>
                                  <a:pt x="3997" y="0"/>
                                </a:moveTo>
                                <a:lnTo>
                                  <a:pt x="4082" y="0"/>
                                </a:lnTo>
                                <a:lnTo>
                                  <a:pt x="4082" y="57"/>
                                </a:lnTo>
                                <a:lnTo>
                                  <a:pt x="3997" y="57"/>
                                </a:lnTo>
                                <a:lnTo>
                                  <a:pt x="3997" y="0"/>
                                </a:lnTo>
                                <a:close/>
                                <a:moveTo>
                                  <a:pt x="4082" y="0"/>
                                </a:moveTo>
                                <a:lnTo>
                                  <a:pt x="4167" y="0"/>
                                </a:lnTo>
                                <a:lnTo>
                                  <a:pt x="4167" y="57"/>
                                </a:lnTo>
                                <a:lnTo>
                                  <a:pt x="4082" y="57"/>
                                </a:lnTo>
                                <a:lnTo>
                                  <a:pt x="4082" y="0"/>
                                </a:lnTo>
                                <a:close/>
                                <a:moveTo>
                                  <a:pt x="4167" y="0"/>
                                </a:moveTo>
                                <a:lnTo>
                                  <a:pt x="4252" y="0"/>
                                </a:lnTo>
                                <a:lnTo>
                                  <a:pt x="4252" y="57"/>
                                </a:lnTo>
                                <a:lnTo>
                                  <a:pt x="4167" y="57"/>
                                </a:lnTo>
                                <a:lnTo>
                                  <a:pt x="416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9143CB" id="Group 10" o:spid="_x0000_s1026" style="width:213.2pt;height:3.45pt;mso-position-horizontal-relative:char;mso-position-vertical-relative:line" coordsize="4264,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">
                <v:shape id="AutoShape 133" o:spid="_x0000_s1027" style="position:absolute;left:5;top:5;width:4252;height:57;visibility:visible;mso-wrap-style:square;v-text-anchor:top" coordsize="4252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  <v:path arrowok="t" o:connecttype="custom" o:connectlocs="0,63;170,63;255,6;255,6;255,6;340,63;510,63;595,6;595,6;595,6;680,63;851,63;936,6;936,6;936,6;1021,63;1191,63;1276,6;1276,6;1276,6;1361,63;1531,63;1616,6;1616,6;1616,6;1701,63;1871,63;1956,6;1956,6;1956,6;2041,63;2211,63;2296,6;2296,6;2296,6;2381,63;2551,63;2636,6;2636,6;2636,6;2721,63;2891,63;2976,6;2977,6;2977,6;3062,63;3232,63;3317,6;3317,6;3317,6;3402,63;3572,63;3657,6;3657,6;3657,6;3742,63;3912,63;3997,6;3997,6;3997,6;4082,63;4252,63" o:connectangles="0,0,0,0,0,0,0,0,0,0,0,0,0,0,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14:paraId="4BA1D6AA" w14:textId="77777777" w:rsidR="00B42DD4" w:rsidRDefault="00B42DD4" w:rsidP="00B42DD4">
      <w:pPr>
        <w:pStyle w:val="BodyText"/>
        <w:spacing w:before="4"/>
        <w:rPr>
          <w:i/>
          <w:sz w:val="13"/>
        </w:rPr>
      </w:pPr>
    </w:p>
    <w:p w14:paraId="1AB5175E" w14:textId="77777777" w:rsidR="00B42DD4" w:rsidRDefault="00B42DD4" w:rsidP="00B42DD4">
      <w:pPr>
        <w:ind w:right="617"/>
        <w:jc w:val="right"/>
        <w:rPr>
          <w:i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0FEA7BE4" wp14:editId="319F9BD7">
                <wp:simplePos x="0" y="0"/>
                <wp:positionH relativeFrom="page">
                  <wp:posOffset>4329430</wp:posOffset>
                </wp:positionH>
                <wp:positionV relativeFrom="paragraph">
                  <wp:posOffset>783590</wp:posOffset>
                </wp:positionV>
                <wp:extent cx="2699385" cy="35560"/>
                <wp:effectExtent l="0" t="0" r="0" b="0"/>
                <wp:wrapNone/>
                <wp:docPr id="1917021907" name="Freeform: 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99385" cy="35560"/>
                        </a:xfrm>
                        <a:custGeom>
                          <a:avLst/>
                          <a:gdLst>
                            <a:gd name="T0" fmla="+- 0 6818 6818"/>
                            <a:gd name="T1" fmla="*/ T0 w 4251"/>
                            <a:gd name="T2" fmla="+- 0 1290 1234"/>
                            <a:gd name="T3" fmla="*/ 1290 h 56"/>
                            <a:gd name="T4" fmla="+- 0 6988 6818"/>
                            <a:gd name="T5" fmla="*/ T4 w 4251"/>
                            <a:gd name="T6" fmla="+- 0 1290 1234"/>
                            <a:gd name="T7" fmla="*/ 1290 h 56"/>
                            <a:gd name="T8" fmla="+- 0 7073 6818"/>
                            <a:gd name="T9" fmla="*/ T8 w 4251"/>
                            <a:gd name="T10" fmla="+- 0 1234 1234"/>
                            <a:gd name="T11" fmla="*/ 1234 h 56"/>
                            <a:gd name="T12" fmla="+- 0 7073 6818"/>
                            <a:gd name="T13" fmla="*/ T12 w 4251"/>
                            <a:gd name="T14" fmla="+- 0 1234 1234"/>
                            <a:gd name="T15" fmla="*/ 1234 h 56"/>
                            <a:gd name="T16" fmla="+- 0 7073 6818"/>
                            <a:gd name="T17" fmla="*/ T16 w 4251"/>
                            <a:gd name="T18" fmla="+- 0 1234 1234"/>
                            <a:gd name="T19" fmla="*/ 1234 h 56"/>
                            <a:gd name="T20" fmla="+- 0 7158 6818"/>
                            <a:gd name="T21" fmla="*/ T20 w 4251"/>
                            <a:gd name="T22" fmla="+- 0 1290 1234"/>
                            <a:gd name="T23" fmla="*/ 1290 h 56"/>
                            <a:gd name="T24" fmla="+- 0 7328 6818"/>
                            <a:gd name="T25" fmla="*/ T24 w 4251"/>
                            <a:gd name="T26" fmla="+- 0 1290 1234"/>
                            <a:gd name="T27" fmla="*/ 1290 h 56"/>
                            <a:gd name="T28" fmla="+- 0 7413 6818"/>
                            <a:gd name="T29" fmla="*/ T28 w 4251"/>
                            <a:gd name="T30" fmla="+- 0 1234 1234"/>
                            <a:gd name="T31" fmla="*/ 1234 h 56"/>
                            <a:gd name="T32" fmla="+- 0 7413 6818"/>
                            <a:gd name="T33" fmla="*/ T32 w 4251"/>
                            <a:gd name="T34" fmla="+- 0 1234 1234"/>
                            <a:gd name="T35" fmla="*/ 1234 h 56"/>
                            <a:gd name="T36" fmla="+- 0 7413 6818"/>
                            <a:gd name="T37" fmla="*/ T36 w 4251"/>
                            <a:gd name="T38" fmla="+- 0 1234 1234"/>
                            <a:gd name="T39" fmla="*/ 1234 h 56"/>
                            <a:gd name="T40" fmla="+- 0 7498 6818"/>
                            <a:gd name="T41" fmla="*/ T40 w 4251"/>
                            <a:gd name="T42" fmla="+- 0 1290 1234"/>
                            <a:gd name="T43" fmla="*/ 1290 h 56"/>
                            <a:gd name="T44" fmla="+- 0 7668 6818"/>
                            <a:gd name="T45" fmla="*/ T44 w 4251"/>
                            <a:gd name="T46" fmla="+- 0 1290 1234"/>
                            <a:gd name="T47" fmla="*/ 1290 h 56"/>
                            <a:gd name="T48" fmla="+- 0 7753 6818"/>
                            <a:gd name="T49" fmla="*/ T48 w 4251"/>
                            <a:gd name="T50" fmla="+- 0 1234 1234"/>
                            <a:gd name="T51" fmla="*/ 1234 h 56"/>
                            <a:gd name="T52" fmla="+- 0 7753 6818"/>
                            <a:gd name="T53" fmla="*/ T52 w 4251"/>
                            <a:gd name="T54" fmla="+- 0 1234 1234"/>
                            <a:gd name="T55" fmla="*/ 1234 h 56"/>
                            <a:gd name="T56" fmla="+- 0 7753 6818"/>
                            <a:gd name="T57" fmla="*/ T56 w 4251"/>
                            <a:gd name="T58" fmla="+- 0 1234 1234"/>
                            <a:gd name="T59" fmla="*/ 1234 h 56"/>
                            <a:gd name="T60" fmla="+- 0 7838 6818"/>
                            <a:gd name="T61" fmla="*/ T60 w 4251"/>
                            <a:gd name="T62" fmla="+- 0 1290 1234"/>
                            <a:gd name="T63" fmla="*/ 1290 h 56"/>
                            <a:gd name="T64" fmla="+- 0 8008 6818"/>
                            <a:gd name="T65" fmla="*/ T64 w 4251"/>
                            <a:gd name="T66" fmla="+- 0 1290 1234"/>
                            <a:gd name="T67" fmla="*/ 1290 h 56"/>
                            <a:gd name="T68" fmla="+- 0 8093 6818"/>
                            <a:gd name="T69" fmla="*/ T68 w 4251"/>
                            <a:gd name="T70" fmla="+- 0 1234 1234"/>
                            <a:gd name="T71" fmla="*/ 1234 h 56"/>
                            <a:gd name="T72" fmla="+- 0 8093 6818"/>
                            <a:gd name="T73" fmla="*/ T72 w 4251"/>
                            <a:gd name="T74" fmla="+- 0 1234 1234"/>
                            <a:gd name="T75" fmla="*/ 1234 h 56"/>
                            <a:gd name="T76" fmla="+- 0 8093 6818"/>
                            <a:gd name="T77" fmla="*/ T76 w 4251"/>
                            <a:gd name="T78" fmla="+- 0 1234 1234"/>
                            <a:gd name="T79" fmla="*/ 1234 h 56"/>
                            <a:gd name="T80" fmla="+- 0 8178 6818"/>
                            <a:gd name="T81" fmla="*/ T80 w 4251"/>
                            <a:gd name="T82" fmla="+- 0 1290 1234"/>
                            <a:gd name="T83" fmla="*/ 1290 h 56"/>
                            <a:gd name="T84" fmla="+- 0 8348 6818"/>
                            <a:gd name="T85" fmla="*/ T84 w 4251"/>
                            <a:gd name="T86" fmla="+- 0 1290 1234"/>
                            <a:gd name="T87" fmla="*/ 1290 h 56"/>
                            <a:gd name="T88" fmla="+- 0 8433 6818"/>
                            <a:gd name="T89" fmla="*/ T88 w 4251"/>
                            <a:gd name="T90" fmla="+- 0 1234 1234"/>
                            <a:gd name="T91" fmla="*/ 1234 h 56"/>
                            <a:gd name="T92" fmla="+- 0 8433 6818"/>
                            <a:gd name="T93" fmla="*/ T92 w 4251"/>
                            <a:gd name="T94" fmla="+- 0 1234 1234"/>
                            <a:gd name="T95" fmla="*/ 1234 h 56"/>
                            <a:gd name="T96" fmla="+- 0 8433 6818"/>
                            <a:gd name="T97" fmla="*/ T96 w 4251"/>
                            <a:gd name="T98" fmla="+- 0 1234 1234"/>
                            <a:gd name="T99" fmla="*/ 1234 h 56"/>
                            <a:gd name="T100" fmla="+- 0 8518 6818"/>
                            <a:gd name="T101" fmla="*/ T100 w 4251"/>
                            <a:gd name="T102" fmla="+- 0 1290 1234"/>
                            <a:gd name="T103" fmla="*/ 1290 h 56"/>
                            <a:gd name="T104" fmla="+- 0 8688 6818"/>
                            <a:gd name="T105" fmla="*/ T104 w 4251"/>
                            <a:gd name="T106" fmla="+- 0 1290 1234"/>
                            <a:gd name="T107" fmla="*/ 1290 h 56"/>
                            <a:gd name="T108" fmla="+- 0 8773 6818"/>
                            <a:gd name="T109" fmla="*/ T108 w 4251"/>
                            <a:gd name="T110" fmla="+- 0 1234 1234"/>
                            <a:gd name="T111" fmla="*/ 1234 h 56"/>
                            <a:gd name="T112" fmla="+- 0 8773 6818"/>
                            <a:gd name="T113" fmla="*/ T112 w 4251"/>
                            <a:gd name="T114" fmla="+- 0 1234 1234"/>
                            <a:gd name="T115" fmla="*/ 1234 h 56"/>
                            <a:gd name="T116" fmla="+- 0 8773 6818"/>
                            <a:gd name="T117" fmla="*/ T116 w 4251"/>
                            <a:gd name="T118" fmla="+- 0 1234 1234"/>
                            <a:gd name="T119" fmla="*/ 1234 h 56"/>
                            <a:gd name="T120" fmla="+- 0 8858 6818"/>
                            <a:gd name="T121" fmla="*/ T120 w 4251"/>
                            <a:gd name="T122" fmla="+- 0 1290 1234"/>
                            <a:gd name="T123" fmla="*/ 1290 h 56"/>
                            <a:gd name="T124" fmla="+- 0 9029 6818"/>
                            <a:gd name="T125" fmla="*/ T124 w 4251"/>
                            <a:gd name="T126" fmla="+- 0 1290 1234"/>
                            <a:gd name="T127" fmla="*/ 1290 h 56"/>
                            <a:gd name="T128" fmla="+- 0 9114 6818"/>
                            <a:gd name="T129" fmla="*/ T128 w 4251"/>
                            <a:gd name="T130" fmla="+- 0 1234 1234"/>
                            <a:gd name="T131" fmla="*/ 1234 h 56"/>
                            <a:gd name="T132" fmla="+- 0 9114 6818"/>
                            <a:gd name="T133" fmla="*/ T132 w 4251"/>
                            <a:gd name="T134" fmla="+- 0 1234 1234"/>
                            <a:gd name="T135" fmla="*/ 1234 h 56"/>
                            <a:gd name="T136" fmla="+- 0 9114 6818"/>
                            <a:gd name="T137" fmla="*/ T136 w 4251"/>
                            <a:gd name="T138" fmla="+- 0 1234 1234"/>
                            <a:gd name="T139" fmla="*/ 1234 h 56"/>
                            <a:gd name="T140" fmla="+- 0 9199 6818"/>
                            <a:gd name="T141" fmla="*/ T140 w 4251"/>
                            <a:gd name="T142" fmla="+- 0 1290 1234"/>
                            <a:gd name="T143" fmla="*/ 1290 h 56"/>
                            <a:gd name="T144" fmla="+- 0 9369 6818"/>
                            <a:gd name="T145" fmla="*/ T144 w 4251"/>
                            <a:gd name="T146" fmla="+- 0 1290 1234"/>
                            <a:gd name="T147" fmla="*/ 1290 h 56"/>
                            <a:gd name="T148" fmla="+- 0 9454 6818"/>
                            <a:gd name="T149" fmla="*/ T148 w 4251"/>
                            <a:gd name="T150" fmla="+- 0 1234 1234"/>
                            <a:gd name="T151" fmla="*/ 1234 h 56"/>
                            <a:gd name="T152" fmla="+- 0 9454 6818"/>
                            <a:gd name="T153" fmla="*/ T152 w 4251"/>
                            <a:gd name="T154" fmla="+- 0 1234 1234"/>
                            <a:gd name="T155" fmla="*/ 1234 h 56"/>
                            <a:gd name="T156" fmla="+- 0 9454 6818"/>
                            <a:gd name="T157" fmla="*/ T156 w 4251"/>
                            <a:gd name="T158" fmla="+- 0 1234 1234"/>
                            <a:gd name="T159" fmla="*/ 1234 h 56"/>
                            <a:gd name="T160" fmla="+- 0 9539 6818"/>
                            <a:gd name="T161" fmla="*/ T160 w 4251"/>
                            <a:gd name="T162" fmla="+- 0 1290 1234"/>
                            <a:gd name="T163" fmla="*/ 1290 h 56"/>
                            <a:gd name="T164" fmla="+- 0 9709 6818"/>
                            <a:gd name="T165" fmla="*/ T164 w 4251"/>
                            <a:gd name="T166" fmla="+- 0 1290 1234"/>
                            <a:gd name="T167" fmla="*/ 1290 h 56"/>
                            <a:gd name="T168" fmla="+- 0 9794 6818"/>
                            <a:gd name="T169" fmla="*/ T168 w 4251"/>
                            <a:gd name="T170" fmla="+- 0 1234 1234"/>
                            <a:gd name="T171" fmla="*/ 1234 h 56"/>
                            <a:gd name="T172" fmla="+- 0 9794 6818"/>
                            <a:gd name="T173" fmla="*/ T172 w 4251"/>
                            <a:gd name="T174" fmla="+- 0 1234 1234"/>
                            <a:gd name="T175" fmla="*/ 1234 h 56"/>
                            <a:gd name="T176" fmla="+- 0 9794 6818"/>
                            <a:gd name="T177" fmla="*/ T176 w 4251"/>
                            <a:gd name="T178" fmla="+- 0 1234 1234"/>
                            <a:gd name="T179" fmla="*/ 1234 h 56"/>
                            <a:gd name="T180" fmla="+- 0 9879 6818"/>
                            <a:gd name="T181" fmla="*/ T180 w 4251"/>
                            <a:gd name="T182" fmla="+- 0 1290 1234"/>
                            <a:gd name="T183" fmla="*/ 1290 h 56"/>
                            <a:gd name="T184" fmla="+- 0 10049 6818"/>
                            <a:gd name="T185" fmla="*/ T184 w 4251"/>
                            <a:gd name="T186" fmla="+- 0 1290 1234"/>
                            <a:gd name="T187" fmla="*/ 1290 h 56"/>
                            <a:gd name="T188" fmla="+- 0 10134 6818"/>
                            <a:gd name="T189" fmla="*/ T188 w 4251"/>
                            <a:gd name="T190" fmla="+- 0 1234 1234"/>
                            <a:gd name="T191" fmla="*/ 1234 h 56"/>
                            <a:gd name="T192" fmla="+- 0 10134 6818"/>
                            <a:gd name="T193" fmla="*/ T192 w 4251"/>
                            <a:gd name="T194" fmla="+- 0 1234 1234"/>
                            <a:gd name="T195" fmla="*/ 1234 h 56"/>
                            <a:gd name="T196" fmla="+- 0 10134 6818"/>
                            <a:gd name="T197" fmla="*/ T196 w 4251"/>
                            <a:gd name="T198" fmla="+- 0 1234 1234"/>
                            <a:gd name="T199" fmla="*/ 1234 h 56"/>
                            <a:gd name="T200" fmla="+- 0 10219 6818"/>
                            <a:gd name="T201" fmla="*/ T200 w 4251"/>
                            <a:gd name="T202" fmla="+- 0 1290 1234"/>
                            <a:gd name="T203" fmla="*/ 1290 h 56"/>
                            <a:gd name="T204" fmla="+- 0 10389 6818"/>
                            <a:gd name="T205" fmla="*/ T204 w 4251"/>
                            <a:gd name="T206" fmla="+- 0 1290 1234"/>
                            <a:gd name="T207" fmla="*/ 1290 h 56"/>
                            <a:gd name="T208" fmla="+- 0 10474 6818"/>
                            <a:gd name="T209" fmla="*/ T208 w 4251"/>
                            <a:gd name="T210" fmla="+- 0 1234 1234"/>
                            <a:gd name="T211" fmla="*/ 1234 h 56"/>
                            <a:gd name="T212" fmla="+- 0 10474 6818"/>
                            <a:gd name="T213" fmla="*/ T212 w 4251"/>
                            <a:gd name="T214" fmla="+- 0 1234 1234"/>
                            <a:gd name="T215" fmla="*/ 1234 h 56"/>
                            <a:gd name="T216" fmla="+- 0 10474 6818"/>
                            <a:gd name="T217" fmla="*/ T216 w 4251"/>
                            <a:gd name="T218" fmla="+- 0 1234 1234"/>
                            <a:gd name="T219" fmla="*/ 1234 h 56"/>
                            <a:gd name="T220" fmla="+- 0 10559 6818"/>
                            <a:gd name="T221" fmla="*/ T220 w 4251"/>
                            <a:gd name="T222" fmla="+- 0 1290 1234"/>
                            <a:gd name="T223" fmla="*/ 1290 h 56"/>
                            <a:gd name="T224" fmla="+- 0 10729 6818"/>
                            <a:gd name="T225" fmla="*/ T224 w 4251"/>
                            <a:gd name="T226" fmla="+- 0 1290 1234"/>
                            <a:gd name="T227" fmla="*/ 1290 h 56"/>
                            <a:gd name="T228" fmla="+- 0 10814 6818"/>
                            <a:gd name="T229" fmla="*/ T228 w 4251"/>
                            <a:gd name="T230" fmla="+- 0 1234 1234"/>
                            <a:gd name="T231" fmla="*/ 1234 h 56"/>
                            <a:gd name="T232" fmla="+- 0 10814 6818"/>
                            <a:gd name="T233" fmla="*/ T232 w 4251"/>
                            <a:gd name="T234" fmla="+- 0 1234 1234"/>
                            <a:gd name="T235" fmla="*/ 1234 h 56"/>
                            <a:gd name="T236" fmla="+- 0 10814 6818"/>
                            <a:gd name="T237" fmla="*/ T236 w 4251"/>
                            <a:gd name="T238" fmla="+- 0 1234 1234"/>
                            <a:gd name="T239" fmla="*/ 1234 h 56"/>
                            <a:gd name="T240" fmla="+- 0 10899 6818"/>
                            <a:gd name="T241" fmla="*/ T240 w 4251"/>
                            <a:gd name="T242" fmla="+- 0 1290 1234"/>
                            <a:gd name="T243" fmla="*/ 1290 h 56"/>
                            <a:gd name="T244" fmla="+- 0 11069 6818"/>
                            <a:gd name="T245" fmla="*/ T244 w 4251"/>
                            <a:gd name="T246" fmla="+- 0 1290 1234"/>
                            <a:gd name="T247" fmla="*/ 1290 h 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1" h="56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6"/>
                              </a:lnTo>
                              <a:lnTo>
                                <a:pt x="0" y="56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6"/>
                              </a:lnTo>
                              <a:lnTo>
                                <a:pt x="85" y="56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6"/>
                              </a:lnTo>
                              <a:lnTo>
                                <a:pt x="170" y="56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6"/>
                              </a:lnTo>
                              <a:lnTo>
                                <a:pt x="255" y="56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6"/>
                              </a:lnTo>
                              <a:lnTo>
                                <a:pt x="340" y="56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6"/>
                              </a:lnTo>
                              <a:lnTo>
                                <a:pt x="425" y="56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6"/>
                              </a:lnTo>
                              <a:lnTo>
                                <a:pt x="510" y="56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6"/>
                              </a:lnTo>
                              <a:lnTo>
                                <a:pt x="595" y="56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6"/>
                              </a:lnTo>
                              <a:lnTo>
                                <a:pt x="680" y="56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6"/>
                              </a:lnTo>
                              <a:lnTo>
                                <a:pt x="765" y="56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6"/>
                              </a:lnTo>
                              <a:lnTo>
                                <a:pt x="850" y="56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6"/>
                              </a:lnTo>
                              <a:lnTo>
                                <a:pt x="935" y="56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6"/>
                              </a:lnTo>
                              <a:lnTo>
                                <a:pt x="1020" y="56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6"/>
                              </a:lnTo>
                              <a:lnTo>
                                <a:pt x="1105" y="56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6"/>
                              </a:lnTo>
                              <a:lnTo>
                                <a:pt x="1190" y="56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6"/>
                              </a:lnTo>
                              <a:lnTo>
                                <a:pt x="1275" y="56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6"/>
                              </a:lnTo>
                              <a:lnTo>
                                <a:pt x="1360" y="56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5" y="0"/>
                              </a:moveTo>
                              <a:lnTo>
                                <a:pt x="1530" y="0"/>
                              </a:lnTo>
                              <a:lnTo>
                                <a:pt x="1530" y="56"/>
                              </a:lnTo>
                              <a:lnTo>
                                <a:pt x="1445" y="56"/>
                              </a:lnTo>
                              <a:lnTo>
                                <a:pt x="1445" y="0"/>
                              </a:lnTo>
                              <a:close/>
                              <a:moveTo>
                                <a:pt x="1530" y="0"/>
                              </a:moveTo>
                              <a:lnTo>
                                <a:pt x="1615" y="0"/>
                              </a:lnTo>
                              <a:lnTo>
                                <a:pt x="1615" y="56"/>
                              </a:lnTo>
                              <a:lnTo>
                                <a:pt x="1530" y="56"/>
                              </a:lnTo>
                              <a:lnTo>
                                <a:pt x="1530" y="0"/>
                              </a:lnTo>
                              <a:close/>
                              <a:moveTo>
                                <a:pt x="1615" y="0"/>
                              </a:moveTo>
                              <a:lnTo>
                                <a:pt x="1700" y="0"/>
                              </a:lnTo>
                              <a:lnTo>
                                <a:pt x="1700" y="56"/>
                              </a:lnTo>
                              <a:lnTo>
                                <a:pt x="1615" y="56"/>
                              </a:lnTo>
                              <a:lnTo>
                                <a:pt x="1615" y="0"/>
                              </a:lnTo>
                              <a:close/>
                              <a:moveTo>
                                <a:pt x="1700" y="0"/>
                              </a:moveTo>
                              <a:lnTo>
                                <a:pt x="1785" y="0"/>
                              </a:lnTo>
                              <a:lnTo>
                                <a:pt x="1785" y="56"/>
                              </a:lnTo>
                              <a:lnTo>
                                <a:pt x="1700" y="56"/>
                              </a:lnTo>
                              <a:lnTo>
                                <a:pt x="1700" y="0"/>
                              </a:lnTo>
                              <a:close/>
                              <a:moveTo>
                                <a:pt x="1785" y="0"/>
                              </a:moveTo>
                              <a:lnTo>
                                <a:pt x="1870" y="0"/>
                              </a:lnTo>
                              <a:lnTo>
                                <a:pt x="1870" y="56"/>
                              </a:lnTo>
                              <a:lnTo>
                                <a:pt x="1785" y="56"/>
                              </a:lnTo>
                              <a:lnTo>
                                <a:pt x="1785" y="0"/>
                              </a:lnTo>
                              <a:close/>
                              <a:moveTo>
                                <a:pt x="1870" y="0"/>
                              </a:moveTo>
                              <a:lnTo>
                                <a:pt x="1955" y="0"/>
                              </a:lnTo>
                              <a:lnTo>
                                <a:pt x="1955" y="56"/>
                              </a:lnTo>
                              <a:lnTo>
                                <a:pt x="1870" y="56"/>
                              </a:lnTo>
                              <a:lnTo>
                                <a:pt x="1870" y="0"/>
                              </a:lnTo>
                              <a:close/>
                              <a:moveTo>
                                <a:pt x="1955" y="0"/>
                              </a:moveTo>
                              <a:lnTo>
                                <a:pt x="2040" y="0"/>
                              </a:lnTo>
                              <a:lnTo>
                                <a:pt x="2040" y="56"/>
                              </a:lnTo>
                              <a:lnTo>
                                <a:pt x="1955" y="56"/>
                              </a:lnTo>
                              <a:lnTo>
                                <a:pt x="1955" y="0"/>
                              </a:lnTo>
                              <a:close/>
                              <a:moveTo>
                                <a:pt x="2040" y="0"/>
                              </a:moveTo>
                              <a:lnTo>
                                <a:pt x="2125" y="0"/>
                              </a:lnTo>
                              <a:lnTo>
                                <a:pt x="2125" y="56"/>
                              </a:lnTo>
                              <a:lnTo>
                                <a:pt x="2040" y="56"/>
                              </a:lnTo>
                              <a:lnTo>
                                <a:pt x="2040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6"/>
                              </a:lnTo>
                              <a:lnTo>
                                <a:pt x="2126" y="56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6"/>
                              </a:lnTo>
                              <a:lnTo>
                                <a:pt x="2211" y="56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6"/>
                              </a:lnTo>
                              <a:lnTo>
                                <a:pt x="2296" y="56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6"/>
                              </a:lnTo>
                              <a:lnTo>
                                <a:pt x="2381" y="56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6"/>
                              </a:lnTo>
                              <a:lnTo>
                                <a:pt x="2466" y="56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6"/>
                              </a:lnTo>
                              <a:lnTo>
                                <a:pt x="2551" y="56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6"/>
                              </a:lnTo>
                              <a:lnTo>
                                <a:pt x="2636" y="56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6"/>
                              </a:lnTo>
                              <a:lnTo>
                                <a:pt x="2721" y="56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6"/>
                              </a:lnTo>
                              <a:lnTo>
                                <a:pt x="2806" y="56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6"/>
                              </a:lnTo>
                              <a:lnTo>
                                <a:pt x="2891" y="56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6"/>
                              </a:lnTo>
                              <a:lnTo>
                                <a:pt x="2976" y="56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6"/>
                              </a:lnTo>
                              <a:lnTo>
                                <a:pt x="3061" y="56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6"/>
                              </a:lnTo>
                              <a:lnTo>
                                <a:pt x="3146" y="56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6"/>
                              </a:lnTo>
                              <a:lnTo>
                                <a:pt x="3231" y="56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6"/>
                              </a:lnTo>
                              <a:lnTo>
                                <a:pt x="3316" y="56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6"/>
                              </a:lnTo>
                              <a:lnTo>
                                <a:pt x="3401" y="56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6"/>
                              </a:lnTo>
                              <a:lnTo>
                                <a:pt x="3486" y="56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1" y="0"/>
                              </a:moveTo>
                              <a:lnTo>
                                <a:pt x="3656" y="0"/>
                              </a:lnTo>
                              <a:lnTo>
                                <a:pt x="3656" y="56"/>
                              </a:lnTo>
                              <a:lnTo>
                                <a:pt x="3571" y="56"/>
                              </a:lnTo>
                              <a:lnTo>
                                <a:pt x="3571" y="0"/>
                              </a:lnTo>
                              <a:close/>
                              <a:moveTo>
                                <a:pt x="3656" y="0"/>
                              </a:moveTo>
                              <a:lnTo>
                                <a:pt x="3741" y="0"/>
                              </a:lnTo>
                              <a:lnTo>
                                <a:pt x="3741" y="56"/>
                              </a:lnTo>
                              <a:lnTo>
                                <a:pt x="3656" y="56"/>
                              </a:lnTo>
                              <a:lnTo>
                                <a:pt x="3656" y="0"/>
                              </a:lnTo>
                              <a:close/>
                              <a:moveTo>
                                <a:pt x="3741" y="0"/>
                              </a:moveTo>
                              <a:lnTo>
                                <a:pt x="3826" y="0"/>
                              </a:lnTo>
                              <a:lnTo>
                                <a:pt x="3826" y="56"/>
                              </a:lnTo>
                              <a:lnTo>
                                <a:pt x="3741" y="56"/>
                              </a:lnTo>
                              <a:lnTo>
                                <a:pt x="3741" y="0"/>
                              </a:lnTo>
                              <a:close/>
                              <a:moveTo>
                                <a:pt x="3826" y="0"/>
                              </a:moveTo>
                              <a:lnTo>
                                <a:pt x="3911" y="0"/>
                              </a:lnTo>
                              <a:lnTo>
                                <a:pt x="3911" y="56"/>
                              </a:lnTo>
                              <a:lnTo>
                                <a:pt x="3826" y="56"/>
                              </a:lnTo>
                              <a:lnTo>
                                <a:pt x="3826" y="0"/>
                              </a:lnTo>
                              <a:close/>
                              <a:moveTo>
                                <a:pt x="3911" y="0"/>
                              </a:moveTo>
                              <a:lnTo>
                                <a:pt x="3996" y="0"/>
                              </a:lnTo>
                              <a:lnTo>
                                <a:pt x="3996" y="56"/>
                              </a:lnTo>
                              <a:lnTo>
                                <a:pt x="3911" y="56"/>
                              </a:lnTo>
                              <a:lnTo>
                                <a:pt x="3911" y="0"/>
                              </a:lnTo>
                              <a:close/>
                              <a:moveTo>
                                <a:pt x="3996" y="0"/>
                              </a:moveTo>
                              <a:lnTo>
                                <a:pt x="4081" y="0"/>
                              </a:lnTo>
                              <a:lnTo>
                                <a:pt x="4081" y="56"/>
                              </a:lnTo>
                              <a:lnTo>
                                <a:pt x="3996" y="56"/>
                              </a:lnTo>
                              <a:lnTo>
                                <a:pt x="3996" y="0"/>
                              </a:lnTo>
                              <a:close/>
                              <a:moveTo>
                                <a:pt x="4081" y="0"/>
                              </a:moveTo>
                              <a:lnTo>
                                <a:pt x="4166" y="0"/>
                              </a:lnTo>
                              <a:lnTo>
                                <a:pt x="4166" y="56"/>
                              </a:lnTo>
                              <a:lnTo>
                                <a:pt x="4081" y="56"/>
                              </a:lnTo>
                              <a:lnTo>
                                <a:pt x="4081" y="0"/>
                              </a:lnTo>
                              <a:close/>
                              <a:moveTo>
                                <a:pt x="4166" y="0"/>
                              </a:moveTo>
                              <a:lnTo>
                                <a:pt x="4251" y="0"/>
                              </a:lnTo>
                              <a:lnTo>
                                <a:pt x="4251" y="56"/>
                              </a:lnTo>
                              <a:lnTo>
                                <a:pt x="4166" y="56"/>
                              </a:lnTo>
                              <a:lnTo>
                                <a:pt x="4166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F947E" id="Freeform: Shape 9" o:spid="_x0000_s1026" style="position:absolute;margin-left:340.9pt;margin-top:61.7pt;width:212.55pt;height:2.8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1,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" path="m,l85,r,56l,56,,xm85,r85,l170,56r-85,l85,xm170,r85,l255,56r-85,l170,xm255,r85,l340,56r-85,l255,xm340,r85,l425,56r-85,l340,xm425,r85,l510,56r-85,l425,xm510,r85,l595,56r-85,l510,xm595,r85,l680,56r-85,l595,xm680,r85,l765,56r-85,l680,xm765,r85,l850,56r-85,l765,xm850,r85,l935,56r-85,l850,xm935,r85,l1020,56r-85,l935,xm1020,r85,l1105,56r-85,l1020,xm1105,r85,l1190,56r-85,l1105,xm1190,r85,l1275,56r-85,l1190,xm1275,r85,l1360,56r-85,l1275,xm1360,r85,l1445,56r-85,l1360,xm1445,r85,l1530,56r-85,l1445,xm1530,r85,l1615,56r-85,l1530,xm1615,r85,l1700,56r-85,l1615,xm1700,r85,l1785,56r-85,l1700,xm1785,r85,l1870,56r-85,l1785,xm1870,r85,l1955,56r-85,l1870,xm1955,r85,l2040,56r-85,l1955,xm2040,r85,l2125,56r-85,l2040,xm2126,r85,l2211,56r-85,l2126,xm2211,r85,l2296,56r-85,l2211,xm2296,r85,l2381,56r-85,l2296,xm2381,r85,l2466,56r-85,l2381,xm2466,r85,l2551,56r-85,l2466,xm2551,r85,l2636,56r-85,l2551,xm2636,r85,l2721,56r-85,l2636,xm2721,r85,l2806,56r-85,l2721,xm2806,r85,l2891,56r-85,l2806,xm2891,r85,l2976,56r-85,l2891,xm2976,r85,l3061,56r-85,l2976,xm3061,r85,l3146,56r-85,l3061,xm3146,r85,l3231,56r-85,l3146,xm3231,r85,l3316,56r-85,l3231,xm3316,r85,l3401,56r-85,l3316,xm3401,r85,l3486,56r-85,l3401,xm3486,r85,l3571,56r-85,l3486,xm3571,r85,l3656,56r-85,l3571,xm3656,r85,l3741,56r-85,l3656,xm3741,r85,l3826,56r-85,l3741,xm3826,r85,l3911,56r-85,l3826,xm3911,r85,l3996,56r-85,l3911,xm3996,r85,l4081,56r-85,l3996,xm4081,r85,l4166,56r-85,l4081,xm4166,r85,l4251,56r-85,l4166,xe" filled="f" strokeweight=".57pt">
                <v:path arrowok="t" o:connecttype="custom" o:connectlocs="0,819150;107950,819150;161925,783590;161925,783590;161925,783590;215900,819150;323850,819150;377825,783590;377825,783590;377825,783590;431800,819150;539750,819150;593725,783590;593725,783590;593725,783590;647700,819150;755650,819150;809625,783590;809625,783590;809625,783590;863600,819150;971550,819150;1025525,783590;1025525,783590;1025525,783590;1079500,819150;1187450,819150;1241425,783590;1241425,783590;1241425,783590;1295400,819150;1403985,819150;1457960,783590;1457960,783590;1457960,783590;1511935,819150;1619885,819150;1673860,783590;1673860,783590;1673860,783590;1727835,819150;1835785,819150;1889760,783590;1889760,783590;1889760,783590;1943735,819150;2051685,819150;2105660,783590;2105660,783590;2105660,783590;2159635,819150;2267585,819150;2321560,783590;2321560,783590;2321560,783590;2375535,819150;2483485,819150;2537460,783590;2537460,783590;2537460,783590;2591435,819150;2699385,819150" o:connectangles="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304E424C" w14:textId="77777777" w:rsidR="00B42DD4" w:rsidRDefault="00B42DD4" w:rsidP="00B42DD4">
      <w:pPr>
        <w:pStyle w:val="BodyText"/>
        <w:spacing w:before="8"/>
        <w:rPr>
          <w:i/>
          <w:sz w:val="15"/>
        </w:rPr>
      </w:pPr>
    </w:p>
    <w:tbl>
      <w:tblPr>
        <w:tblW w:w="0" w:type="auto"/>
        <w:tblInd w:w="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18"/>
        <w:gridCol w:w="1439"/>
        <w:gridCol w:w="1620"/>
        <w:gridCol w:w="1709"/>
      </w:tblGrid>
      <w:tr w:rsidR="00B42DD4" w14:paraId="79E60C27" w14:textId="77777777" w:rsidTr="006C03F1">
        <w:trPr>
          <w:trHeight w:val="530"/>
        </w:trPr>
        <w:tc>
          <w:tcPr>
            <w:tcW w:w="6018" w:type="dxa"/>
            <w:tcBorders>
              <w:top w:val="single" w:sz="6" w:space="0" w:color="000000"/>
            </w:tcBorders>
          </w:tcPr>
          <w:p w14:paraId="45522C95" w14:textId="77777777" w:rsidR="00B42DD4" w:rsidRDefault="00B42DD4" w:rsidP="006C03F1">
            <w:pPr>
              <w:pStyle w:val="TableParagraph"/>
              <w:spacing w:before="58" w:line="226" w:lineRule="exact"/>
              <w:ind w:left="61" w:right="869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el</w:t>
            </w:r>
            <w:r>
              <w:rPr>
                <w:spacing w:val="-57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duc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ne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</w:p>
        </w:tc>
        <w:tc>
          <w:tcPr>
            <w:tcW w:w="1439" w:type="dxa"/>
            <w:tcBorders>
              <w:top w:val="single" w:sz="6" w:space="0" w:color="000000"/>
            </w:tcBorders>
          </w:tcPr>
          <w:p w14:paraId="7C853B33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14:paraId="1E3D0306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25A9BB72" w14:textId="77777777" w:rsidR="00B42DD4" w:rsidRDefault="00B42DD4" w:rsidP="006C03F1">
            <w:pPr>
              <w:pStyle w:val="TableParagraph"/>
              <w:spacing w:before="132" w:line="169" w:lineRule="exact"/>
              <w:ind w:left="438" w:right="343"/>
              <w:jc w:val="center"/>
              <w:rPr>
                <w:sz w:val="16"/>
              </w:rPr>
            </w:pPr>
            <w:r>
              <w:rPr>
                <w:sz w:val="16"/>
              </w:rPr>
              <w:t>Moderately</w:t>
            </w:r>
          </w:p>
        </w:tc>
        <w:tc>
          <w:tcPr>
            <w:tcW w:w="1709" w:type="dxa"/>
            <w:tcBorders>
              <w:top w:val="single" w:sz="6" w:space="0" w:color="000000"/>
            </w:tcBorders>
          </w:tcPr>
          <w:p w14:paraId="7B88DC14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4C6FD909" w14:textId="77777777" w:rsidR="00B42DD4" w:rsidRDefault="00B42DD4" w:rsidP="006C03F1">
            <w:pPr>
              <w:pStyle w:val="TableParagraph"/>
              <w:spacing w:before="132" w:line="169" w:lineRule="exact"/>
              <w:ind w:right="222"/>
              <w:jc w:val="right"/>
              <w:rPr>
                <w:sz w:val="16"/>
              </w:rPr>
            </w:pPr>
            <w:r>
              <w:rPr>
                <w:sz w:val="16"/>
              </w:rPr>
              <w:t>Extremely</w:t>
            </w:r>
          </w:p>
        </w:tc>
      </w:tr>
      <w:tr w:rsidR="00B42DD4" w14:paraId="09E023E1" w14:textId="77777777" w:rsidTr="006C03F1">
        <w:trPr>
          <w:trHeight w:val="371"/>
        </w:trPr>
        <w:tc>
          <w:tcPr>
            <w:tcW w:w="6018" w:type="dxa"/>
          </w:tcPr>
          <w:p w14:paraId="096D24DD" w14:textId="77777777" w:rsidR="00B42DD4" w:rsidRDefault="00B42DD4" w:rsidP="006C03F1">
            <w:pPr>
              <w:pStyle w:val="TableParagraph"/>
              <w:spacing w:before="1"/>
              <w:ind w:left="61"/>
              <w:rPr>
                <w:sz w:val="20"/>
              </w:rPr>
            </w:pPr>
            <w:r>
              <w:rPr>
                <w:sz w:val="20"/>
              </w:rPr>
              <w:t>medications?</w:t>
            </w:r>
          </w:p>
        </w:tc>
        <w:tc>
          <w:tcPr>
            <w:tcW w:w="1439" w:type="dxa"/>
          </w:tcPr>
          <w:p w14:paraId="3B2BECF4" w14:textId="77777777" w:rsidR="00B42DD4" w:rsidRDefault="00B42DD4" w:rsidP="006C03F1">
            <w:pPr>
              <w:pStyle w:val="TableParagraph"/>
              <w:spacing w:before="38"/>
              <w:ind w:left="57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620" w:type="dxa"/>
          </w:tcPr>
          <w:p w14:paraId="1F2E2F19" w14:textId="77777777" w:rsidR="00B42DD4" w:rsidRDefault="00B42DD4" w:rsidP="006C03F1">
            <w:pPr>
              <w:pStyle w:val="TableParagraph"/>
              <w:spacing w:before="38"/>
              <w:ind w:left="438" w:right="341"/>
              <w:jc w:val="center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  <w:tc>
          <w:tcPr>
            <w:tcW w:w="1709" w:type="dxa"/>
          </w:tcPr>
          <w:p w14:paraId="49D19F7C" w14:textId="77777777" w:rsidR="00B42DD4" w:rsidRDefault="00B42DD4" w:rsidP="006C03F1">
            <w:pPr>
              <w:pStyle w:val="TableParagraph"/>
              <w:spacing w:before="38"/>
              <w:ind w:right="223"/>
              <w:jc w:val="right"/>
              <w:rPr>
                <w:sz w:val="16"/>
              </w:rPr>
            </w:pPr>
            <w:r>
              <w:rPr>
                <w:sz w:val="16"/>
              </w:rPr>
              <w:t>Effective</w:t>
            </w:r>
          </w:p>
        </w:tc>
      </w:tr>
      <w:tr w:rsidR="00B42DD4" w14:paraId="07E1F745" w14:textId="77777777" w:rsidTr="006C03F1">
        <w:trPr>
          <w:trHeight w:val="556"/>
        </w:trPr>
        <w:tc>
          <w:tcPr>
            <w:tcW w:w="10786" w:type="dxa"/>
            <w:gridSpan w:val="4"/>
            <w:tcBorders>
              <w:bottom w:val="single" w:sz="6" w:space="0" w:color="000000"/>
            </w:tcBorders>
          </w:tcPr>
          <w:p w14:paraId="76CD1B51" w14:textId="77777777" w:rsidR="00B42DD4" w:rsidRDefault="00B42DD4" w:rsidP="006C03F1">
            <w:pPr>
              <w:pStyle w:val="TableParagraph"/>
              <w:spacing w:before="9"/>
              <w:rPr>
                <w:i/>
                <w:sz w:val="18"/>
              </w:rPr>
            </w:pPr>
          </w:p>
          <w:p w14:paraId="359DF58D" w14:textId="77777777" w:rsidR="00B42DD4" w:rsidRDefault="00B42DD4" w:rsidP="006C03F1">
            <w:pPr>
              <w:pStyle w:val="TableParagraph"/>
              <w:ind w:right="497"/>
              <w:jc w:val="right"/>
              <w:rPr>
                <w:i/>
                <w:sz w:val="14"/>
              </w:rPr>
            </w:pPr>
            <w:r>
              <w:rPr>
                <w:i/>
                <w:sz w:val="14"/>
              </w:rPr>
              <w:t>(Place</w:t>
            </w:r>
            <w:r>
              <w:rPr>
                <w:i/>
                <w:spacing w:val="-7"/>
                <w:sz w:val="14"/>
              </w:rPr>
              <w:t xml:space="preserve"> </w:t>
            </w:r>
            <w:r>
              <w:rPr>
                <w:i/>
                <w:sz w:val="14"/>
              </w:rPr>
              <w:t>a</w:t>
            </w:r>
            <w:r>
              <w:rPr>
                <w:i/>
                <w:spacing w:val="-7"/>
                <w:sz w:val="14"/>
              </w:rPr>
              <w:t xml:space="preserve"> </w:t>
            </w:r>
            <w:r>
              <w:rPr>
                <w:i/>
                <w:sz w:val="14"/>
              </w:rPr>
              <w:t>mark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on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the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scale</w:t>
            </w:r>
            <w:r>
              <w:rPr>
                <w:i/>
                <w:spacing w:val="-6"/>
                <w:sz w:val="14"/>
              </w:rPr>
              <w:t xml:space="preserve"> </w:t>
            </w:r>
            <w:r>
              <w:rPr>
                <w:i/>
                <w:sz w:val="14"/>
              </w:rPr>
              <w:t>above)</w:t>
            </w:r>
          </w:p>
        </w:tc>
      </w:tr>
      <w:tr w:rsidR="00B42DD4" w14:paraId="6B6FCE19" w14:textId="77777777" w:rsidTr="006C03F1">
        <w:trPr>
          <w:trHeight w:val="537"/>
        </w:trPr>
        <w:tc>
          <w:tcPr>
            <w:tcW w:w="6018" w:type="dxa"/>
            <w:tcBorders>
              <w:top w:val="single" w:sz="6" w:space="0" w:color="000000"/>
            </w:tcBorders>
          </w:tcPr>
          <w:p w14:paraId="02D7CBC4" w14:textId="77777777" w:rsidR="00B42DD4" w:rsidRDefault="00B42DD4" w:rsidP="006C03F1">
            <w:pPr>
              <w:pStyle w:val="TableParagraph"/>
              <w:spacing w:before="90"/>
              <w:ind w:left="6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'other'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urpos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for?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 w14:paraId="2BB0CC6F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 w14:paraId="389F9AF0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9" w:type="dxa"/>
            <w:tcBorders>
              <w:top w:val="single" w:sz="6" w:space="0" w:color="000000"/>
            </w:tcBorders>
          </w:tcPr>
          <w:p w14:paraId="5E07C725" w14:textId="77777777" w:rsidR="00B42DD4" w:rsidRDefault="00B42DD4" w:rsidP="006C03F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42DD4" w14:paraId="01230C81" w14:textId="77777777" w:rsidTr="006C03F1">
        <w:trPr>
          <w:trHeight w:val="225"/>
        </w:trPr>
        <w:tc>
          <w:tcPr>
            <w:tcW w:w="6018" w:type="dxa"/>
            <w:tcBorders>
              <w:bottom w:val="single" w:sz="6" w:space="0" w:color="000000"/>
            </w:tcBorders>
          </w:tcPr>
          <w:p w14:paraId="3B42985B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 w14:paraId="04DBBDE5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 w14:paraId="7D109DB4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</w:tcPr>
          <w:p w14:paraId="017F0658" w14:textId="77777777" w:rsidR="00B42DD4" w:rsidRDefault="00B42DD4" w:rsidP="006C03F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B42DD4" w14:paraId="28265912" w14:textId="77777777" w:rsidTr="006C03F1">
        <w:trPr>
          <w:trHeight w:val="531"/>
        </w:trPr>
        <w:tc>
          <w:tcPr>
            <w:tcW w:w="6018" w:type="dxa"/>
            <w:tcBorders>
              <w:top w:val="single" w:sz="6" w:space="0" w:color="000000"/>
            </w:tcBorders>
          </w:tcPr>
          <w:p w14:paraId="38A35CA0" w14:textId="77777777" w:rsidR="00B42DD4" w:rsidRDefault="00B42DD4" w:rsidP="006C03F1">
            <w:pPr>
              <w:pStyle w:val="TableParagraph"/>
              <w:spacing w:before="59" w:line="226" w:lineRule="exact"/>
              <w:ind w:left="61" w:right="869"/>
              <w:rPr>
                <w:sz w:val="20"/>
              </w:rPr>
            </w:pPr>
            <w:r>
              <w:rPr>
                <w:sz w:val="20"/>
              </w:rPr>
              <w:t>On a scale from 0-100, how effective do you fee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nnab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mprov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posteffectiveness_10]?</w:t>
            </w:r>
          </w:p>
        </w:tc>
        <w:tc>
          <w:tcPr>
            <w:tcW w:w="1439" w:type="dxa"/>
            <w:tcBorders>
              <w:top w:val="single" w:sz="6" w:space="0" w:color="000000"/>
            </w:tcBorders>
          </w:tcPr>
          <w:p w14:paraId="6E252818" w14:textId="77777777" w:rsidR="00B42DD4" w:rsidRDefault="00B42DD4" w:rsidP="006C03F1">
            <w:pPr>
              <w:pStyle w:val="TableParagraph"/>
              <w:rPr>
                <w:i/>
                <w:sz w:val="18"/>
              </w:rPr>
            </w:pPr>
          </w:p>
          <w:p w14:paraId="22801AA1" w14:textId="77777777" w:rsidR="00B42DD4" w:rsidRDefault="00B42DD4" w:rsidP="006C03F1">
            <w:pPr>
              <w:pStyle w:val="TableParagraph"/>
              <w:spacing w:before="135" w:line="167" w:lineRule="exact"/>
              <w:ind w:left="57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14:paraId="278A5A59" w14:textId="77777777" w:rsidR="00B42DD4" w:rsidRDefault="00B42DD4" w:rsidP="006C03F1">
            <w:pPr>
              <w:pStyle w:val="TableParagraph"/>
              <w:spacing w:before="71" w:line="220" w:lineRule="atLeast"/>
              <w:ind w:left="543" w:right="370" w:hanging="92"/>
              <w:rPr>
                <w:sz w:val="16"/>
              </w:rPr>
            </w:pPr>
            <w:r>
              <w:rPr>
                <w:spacing w:val="-2"/>
                <w:sz w:val="16"/>
              </w:rPr>
              <w:t>Moderately</w:t>
            </w:r>
            <w:r>
              <w:rPr>
                <w:spacing w:val="-46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</w:tc>
        <w:tc>
          <w:tcPr>
            <w:tcW w:w="1709" w:type="dxa"/>
            <w:tcBorders>
              <w:top w:val="single" w:sz="6" w:space="0" w:color="000000"/>
            </w:tcBorders>
          </w:tcPr>
          <w:p w14:paraId="01B8C33B" w14:textId="77777777" w:rsidR="00B42DD4" w:rsidRDefault="00B42DD4" w:rsidP="006C03F1">
            <w:pPr>
              <w:pStyle w:val="TableParagraph"/>
              <w:spacing w:before="71" w:line="220" w:lineRule="atLeast"/>
              <w:ind w:left="846" w:right="233" w:hanging="106"/>
              <w:rPr>
                <w:sz w:val="16"/>
              </w:rPr>
            </w:pPr>
            <w:r>
              <w:rPr>
                <w:spacing w:val="-1"/>
                <w:sz w:val="16"/>
              </w:rPr>
              <w:t>Extremely</w:t>
            </w:r>
            <w:r>
              <w:rPr>
                <w:spacing w:val="-4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Effective</w:t>
            </w:r>
          </w:p>
        </w:tc>
      </w:tr>
    </w:tbl>
    <w:p w14:paraId="6233C894" w14:textId="77777777" w:rsidR="00B42DD4" w:rsidRDefault="00B42DD4" w:rsidP="00B42DD4">
      <w:pPr>
        <w:pStyle w:val="BodyText"/>
        <w:spacing w:before="9"/>
        <w:rPr>
          <w:i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0464" behindDoc="1" locked="0" layoutInCell="1" allowOverlap="1" wp14:anchorId="532A61EB" wp14:editId="1BFB53E8">
                <wp:simplePos x="0" y="0"/>
                <wp:positionH relativeFrom="page">
                  <wp:posOffset>4319905</wp:posOffset>
                </wp:positionH>
                <wp:positionV relativeFrom="paragraph">
                  <wp:posOffset>86360</wp:posOffset>
                </wp:positionV>
                <wp:extent cx="2700020" cy="36195"/>
                <wp:effectExtent l="0" t="0" r="0" b="0"/>
                <wp:wrapTopAndBottom/>
                <wp:docPr id="1642465093" name="Freeform: 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>
                            <a:gd name="T0" fmla="+- 0 6803 6803"/>
                            <a:gd name="T1" fmla="*/ T0 w 4252"/>
                            <a:gd name="T2" fmla="+- 0 193 136"/>
                            <a:gd name="T3" fmla="*/ 193 h 57"/>
                            <a:gd name="T4" fmla="+- 0 6973 6803"/>
                            <a:gd name="T5" fmla="*/ T4 w 4252"/>
                            <a:gd name="T6" fmla="+- 0 193 136"/>
                            <a:gd name="T7" fmla="*/ 193 h 57"/>
                            <a:gd name="T8" fmla="+- 0 7058 6803"/>
                            <a:gd name="T9" fmla="*/ T8 w 4252"/>
                            <a:gd name="T10" fmla="+- 0 136 136"/>
                            <a:gd name="T11" fmla="*/ 136 h 57"/>
                            <a:gd name="T12" fmla="+- 0 7058 6803"/>
                            <a:gd name="T13" fmla="*/ T12 w 4252"/>
                            <a:gd name="T14" fmla="+- 0 136 136"/>
                            <a:gd name="T15" fmla="*/ 136 h 57"/>
                            <a:gd name="T16" fmla="+- 0 7058 6803"/>
                            <a:gd name="T17" fmla="*/ T16 w 4252"/>
                            <a:gd name="T18" fmla="+- 0 136 136"/>
                            <a:gd name="T19" fmla="*/ 136 h 57"/>
                            <a:gd name="T20" fmla="+- 0 7143 6803"/>
                            <a:gd name="T21" fmla="*/ T20 w 4252"/>
                            <a:gd name="T22" fmla="+- 0 193 136"/>
                            <a:gd name="T23" fmla="*/ 193 h 57"/>
                            <a:gd name="T24" fmla="+- 0 7313 6803"/>
                            <a:gd name="T25" fmla="*/ T24 w 4252"/>
                            <a:gd name="T26" fmla="+- 0 193 136"/>
                            <a:gd name="T27" fmla="*/ 193 h 57"/>
                            <a:gd name="T28" fmla="+- 0 7398 6803"/>
                            <a:gd name="T29" fmla="*/ T28 w 4252"/>
                            <a:gd name="T30" fmla="+- 0 136 136"/>
                            <a:gd name="T31" fmla="*/ 136 h 57"/>
                            <a:gd name="T32" fmla="+- 0 7398 6803"/>
                            <a:gd name="T33" fmla="*/ T32 w 4252"/>
                            <a:gd name="T34" fmla="+- 0 136 136"/>
                            <a:gd name="T35" fmla="*/ 136 h 57"/>
                            <a:gd name="T36" fmla="+- 0 7398 6803"/>
                            <a:gd name="T37" fmla="*/ T36 w 4252"/>
                            <a:gd name="T38" fmla="+- 0 136 136"/>
                            <a:gd name="T39" fmla="*/ 136 h 57"/>
                            <a:gd name="T40" fmla="+- 0 7483 6803"/>
                            <a:gd name="T41" fmla="*/ T40 w 4252"/>
                            <a:gd name="T42" fmla="+- 0 193 136"/>
                            <a:gd name="T43" fmla="*/ 193 h 57"/>
                            <a:gd name="T44" fmla="+- 0 7654 6803"/>
                            <a:gd name="T45" fmla="*/ T44 w 4252"/>
                            <a:gd name="T46" fmla="+- 0 193 136"/>
                            <a:gd name="T47" fmla="*/ 193 h 57"/>
                            <a:gd name="T48" fmla="+- 0 7739 6803"/>
                            <a:gd name="T49" fmla="*/ T48 w 4252"/>
                            <a:gd name="T50" fmla="+- 0 136 136"/>
                            <a:gd name="T51" fmla="*/ 136 h 57"/>
                            <a:gd name="T52" fmla="+- 0 7739 6803"/>
                            <a:gd name="T53" fmla="*/ T52 w 4252"/>
                            <a:gd name="T54" fmla="+- 0 136 136"/>
                            <a:gd name="T55" fmla="*/ 136 h 57"/>
                            <a:gd name="T56" fmla="+- 0 7739 6803"/>
                            <a:gd name="T57" fmla="*/ T56 w 4252"/>
                            <a:gd name="T58" fmla="+- 0 136 136"/>
                            <a:gd name="T59" fmla="*/ 136 h 57"/>
                            <a:gd name="T60" fmla="+- 0 7824 6803"/>
                            <a:gd name="T61" fmla="*/ T60 w 4252"/>
                            <a:gd name="T62" fmla="+- 0 193 136"/>
                            <a:gd name="T63" fmla="*/ 193 h 57"/>
                            <a:gd name="T64" fmla="+- 0 7994 6803"/>
                            <a:gd name="T65" fmla="*/ T64 w 4252"/>
                            <a:gd name="T66" fmla="+- 0 193 136"/>
                            <a:gd name="T67" fmla="*/ 193 h 57"/>
                            <a:gd name="T68" fmla="+- 0 8079 6803"/>
                            <a:gd name="T69" fmla="*/ T68 w 4252"/>
                            <a:gd name="T70" fmla="+- 0 136 136"/>
                            <a:gd name="T71" fmla="*/ 136 h 57"/>
                            <a:gd name="T72" fmla="+- 0 8079 6803"/>
                            <a:gd name="T73" fmla="*/ T72 w 4252"/>
                            <a:gd name="T74" fmla="+- 0 136 136"/>
                            <a:gd name="T75" fmla="*/ 136 h 57"/>
                            <a:gd name="T76" fmla="+- 0 8079 6803"/>
                            <a:gd name="T77" fmla="*/ T76 w 4252"/>
                            <a:gd name="T78" fmla="+- 0 136 136"/>
                            <a:gd name="T79" fmla="*/ 136 h 57"/>
                            <a:gd name="T80" fmla="+- 0 8164 6803"/>
                            <a:gd name="T81" fmla="*/ T80 w 4252"/>
                            <a:gd name="T82" fmla="+- 0 193 136"/>
                            <a:gd name="T83" fmla="*/ 193 h 57"/>
                            <a:gd name="T84" fmla="+- 0 8334 6803"/>
                            <a:gd name="T85" fmla="*/ T84 w 4252"/>
                            <a:gd name="T86" fmla="+- 0 193 136"/>
                            <a:gd name="T87" fmla="*/ 193 h 57"/>
                            <a:gd name="T88" fmla="+- 0 8419 6803"/>
                            <a:gd name="T89" fmla="*/ T88 w 4252"/>
                            <a:gd name="T90" fmla="+- 0 136 136"/>
                            <a:gd name="T91" fmla="*/ 136 h 57"/>
                            <a:gd name="T92" fmla="+- 0 8419 6803"/>
                            <a:gd name="T93" fmla="*/ T92 w 4252"/>
                            <a:gd name="T94" fmla="+- 0 136 136"/>
                            <a:gd name="T95" fmla="*/ 136 h 57"/>
                            <a:gd name="T96" fmla="+- 0 8419 6803"/>
                            <a:gd name="T97" fmla="*/ T96 w 4252"/>
                            <a:gd name="T98" fmla="+- 0 136 136"/>
                            <a:gd name="T99" fmla="*/ 136 h 57"/>
                            <a:gd name="T100" fmla="+- 0 8504 6803"/>
                            <a:gd name="T101" fmla="*/ T100 w 4252"/>
                            <a:gd name="T102" fmla="+- 0 193 136"/>
                            <a:gd name="T103" fmla="*/ 193 h 57"/>
                            <a:gd name="T104" fmla="+- 0 8674 6803"/>
                            <a:gd name="T105" fmla="*/ T104 w 4252"/>
                            <a:gd name="T106" fmla="+- 0 193 136"/>
                            <a:gd name="T107" fmla="*/ 193 h 57"/>
                            <a:gd name="T108" fmla="+- 0 8759 6803"/>
                            <a:gd name="T109" fmla="*/ T108 w 4252"/>
                            <a:gd name="T110" fmla="+- 0 136 136"/>
                            <a:gd name="T111" fmla="*/ 136 h 57"/>
                            <a:gd name="T112" fmla="+- 0 8759 6803"/>
                            <a:gd name="T113" fmla="*/ T112 w 4252"/>
                            <a:gd name="T114" fmla="+- 0 136 136"/>
                            <a:gd name="T115" fmla="*/ 136 h 57"/>
                            <a:gd name="T116" fmla="+- 0 8759 6803"/>
                            <a:gd name="T117" fmla="*/ T116 w 4252"/>
                            <a:gd name="T118" fmla="+- 0 136 136"/>
                            <a:gd name="T119" fmla="*/ 136 h 57"/>
                            <a:gd name="T120" fmla="+- 0 8844 6803"/>
                            <a:gd name="T121" fmla="*/ T120 w 4252"/>
                            <a:gd name="T122" fmla="+- 0 193 136"/>
                            <a:gd name="T123" fmla="*/ 193 h 57"/>
                            <a:gd name="T124" fmla="+- 0 9014 6803"/>
                            <a:gd name="T125" fmla="*/ T124 w 4252"/>
                            <a:gd name="T126" fmla="+- 0 193 136"/>
                            <a:gd name="T127" fmla="*/ 193 h 57"/>
                            <a:gd name="T128" fmla="+- 0 9099 6803"/>
                            <a:gd name="T129" fmla="*/ T128 w 4252"/>
                            <a:gd name="T130" fmla="+- 0 136 136"/>
                            <a:gd name="T131" fmla="*/ 136 h 57"/>
                            <a:gd name="T132" fmla="+- 0 9099 6803"/>
                            <a:gd name="T133" fmla="*/ T132 w 4252"/>
                            <a:gd name="T134" fmla="+- 0 136 136"/>
                            <a:gd name="T135" fmla="*/ 136 h 57"/>
                            <a:gd name="T136" fmla="+- 0 9099 6803"/>
                            <a:gd name="T137" fmla="*/ T136 w 4252"/>
                            <a:gd name="T138" fmla="+- 0 136 136"/>
                            <a:gd name="T139" fmla="*/ 136 h 57"/>
                            <a:gd name="T140" fmla="+- 0 9184 6803"/>
                            <a:gd name="T141" fmla="*/ T140 w 4252"/>
                            <a:gd name="T142" fmla="+- 0 193 136"/>
                            <a:gd name="T143" fmla="*/ 193 h 57"/>
                            <a:gd name="T144" fmla="+- 0 9354 6803"/>
                            <a:gd name="T145" fmla="*/ T144 w 4252"/>
                            <a:gd name="T146" fmla="+- 0 193 136"/>
                            <a:gd name="T147" fmla="*/ 193 h 57"/>
                            <a:gd name="T148" fmla="+- 0 9439 6803"/>
                            <a:gd name="T149" fmla="*/ T148 w 4252"/>
                            <a:gd name="T150" fmla="+- 0 136 136"/>
                            <a:gd name="T151" fmla="*/ 136 h 57"/>
                            <a:gd name="T152" fmla="+- 0 9439 6803"/>
                            <a:gd name="T153" fmla="*/ T152 w 4252"/>
                            <a:gd name="T154" fmla="+- 0 136 136"/>
                            <a:gd name="T155" fmla="*/ 136 h 57"/>
                            <a:gd name="T156" fmla="+- 0 9439 6803"/>
                            <a:gd name="T157" fmla="*/ T156 w 4252"/>
                            <a:gd name="T158" fmla="+- 0 136 136"/>
                            <a:gd name="T159" fmla="*/ 136 h 57"/>
                            <a:gd name="T160" fmla="+- 0 9524 6803"/>
                            <a:gd name="T161" fmla="*/ T160 w 4252"/>
                            <a:gd name="T162" fmla="+- 0 193 136"/>
                            <a:gd name="T163" fmla="*/ 193 h 57"/>
                            <a:gd name="T164" fmla="+- 0 9694 6803"/>
                            <a:gd name="T165" fmla="*/ T164 w 4252"/>
                            <a:gd name="T166" fmla="+- 0 193 136"/>
                            <a:gd name="T167" fmla="*/ 193 h 57"/>
                            <a:gd name="T168" fmla="+- 0 9779 6803"/>
                            <a:gd name="T169" fmla="*/ T168 w 4252"/>
                            <a:gd name="T170" fmla="+- 0 136 136"/>
                            <a:gd name="T171" fmla="*/ 136 h 57"/>
                            <a:gd name="T172" fmla="+- 0 9780 6803"/>
                            <a:gd name="T173" fmla="*/ T172 w 4252"/>
                            <a:gd name="T174" fmla="+- 0 136 136"/>
                            <a:gd name="T175" fmla="*/ 136 h 57"/>
                            <a:gd name="T176" fmla="+- 0 9780 6803"/>
                            <a:gd name="T177" fmla="*/ T176 w 4252"/>
                            <a:gd name="T178" fmla="+- 0 136 136"/>
                            <a:gd name="T179" fmla="*/ 136 h 57"/>
                            <a:gd name="T180" fmla="+- 0 9865 6803"/>
                            <a:gd name="T181" fmla="*/ T180 w 4252"/>
                            <a:gd name="T182" fmla="+- 0 193 136"/>
                            <a:gd name="T183" fmla="*/ 193 h 57"/>
                            <a:gd name="T184" fmla="+- 0 10035 6803"/>
                            <a:gd name="T185" fmla="*/ T184 w 4252"/>
                            <a:gd name="T186" fmla="+- 0 193 136"/>
                            <a:gd name="T187" fmla="*/ 193 h 57"/>
                            <a:gd name="T188" fmla="+- 0 10120 6803"/>
                            <a:gd name="T189" fmla="*/ T188 w 4252"/>
                            <a:gd name="T190" fmla="+- 0 136 136"/>
                            <a:gd name="T191" fmla="*/ 136 h 57"/>
                            <a:gd name="T192" fmla="+- 0 10120 6803"/>
                            <a:gd name="T193" fmla="*/ T192 w 4252"/>
                            <a:gd name="T194" fmla="+- 0 136 136"/>
                            <a:gd name="T195" fmla="*/ 136 h 57"/>
                            <a:gd name="T196" fmla="+- 0 10120 6803"/>
                            <a:gd name="T197" fmla="*/ T196 w 4252"/>
                            <a:gd name="T198" fmla="+- 0 136 136"/>
                            <a:gd name="T199" fmla="*/ 136 h 57"/>
                            <a:gd name="T200" fmla="+- 0 10205 6803"/>
                            <a:gd name="T201" fmla="*/ T200 w 4252"/>
                            <a:gd name="T202" fmla="+- 0 193 136"/>
                            <a:gd name="T203" fmla="*/ 193 h 57"/>
                            <a:gd name="T204" fmla="+- 0 10375 6803"/>
                            <a:gd name="T205" fmla="*/ T204 w 4252"/>
                            <a:gd name="T206" fmla="+- 0 193 136"/>
                            <a:gd name="T207" fmla="*/ 193 h 57"/>
                            <a:gd name="T208" fmla="+- 0 10460 6803"/>
                            <a:gd name="T209" fmla="*/ T208 w 4252"/>
                            <a:gd name="T210" fmla="+- 0 136 136"/>
                            <a:gd name="T211" fmla="*/ 136 h 57"/>
                            <a:gd name="T212" fmla="+- 0 10460 6803"/>
                            <a:gd name="T213" fmla="*/ T212 w 4252"/>
                            <a:gd name="T214" fmla="+- 0 136 136"/>
                            <a:gd name="T215" fmla="*/ 136 h 57"/>
                            <a:gd name="T216" fmla="+- 0 10460 6803"/>
                            <a:gd name="T217" fmla="*/ T216 w 4252"/>
                            <a:gd name="T218" fmla="+- 0 136 136"/>
                            <a:gd name="T219" fmla="*/ 136 h 57"/>
                            <a:gd name="T220" fmla="+- 0 10545 6803"/>
                            <a:gd name="T221" fmla="*/ T220 w 4252"/>
                            <a:gd name="T222" fmla="+- 0 193 136"/>
                            <a:gd name="T223" fmla="*/ 193 h 57"/>
                            <a:gd name="T224" fmla="+- 0 10715 6803"/>
                            <a:gd name="T225" fmla="*/ T224 w 4252"/>
                            <a:gd name="T226" fmla="+- 0 193 136"/>
                            <a:gd name="T227" fmla="*/ 193 h 57"/>
                            <a:gd name="T228" fmla="+- 0 10800 6803"/>
                            <a:gd name="T229" fmla="*/ T228 w 4252"/>
                            <a:gd name="T230" fmla="+- 0 136 136"/>
                            <a:gd name="T231" fmla="*/ 136 h 57"/>
                            <a:gd name="T232" fmla="+- 0 10800 6803"/>
                            <a:gd name="T233" fmla="*/ T232 w 4252"/>
                            <a:gd name="T234" fmla="+- 0 136 136"/>
                            <a:gd name="T235" fmla="*/ 136 h 57"/>
                            <a:gd name="T236" fmla="+- 0 10800 6803"/>
                            <a:gd name="T237" fmla="*/ T236 w 4252"/>
                            <a:gd name="T238" fmla="+- 0 136 136"/>
                            <a:gd name="T239" fmla="*/ 136 h 57"/>
                            <a:gd name="T240" fmla="+- 0 10885 6803"/>
                            <a:gd name="T241" fmla="*/ T240 w 4252"/>
                            <a:gd name="T242" fmla="+- 0 193 136"/>
                            <a:gd name="T243" fmla="*/ 193 h 57"/>
                            <a:gd name="T244" fmla="+- 0 11055 6803"/>
                            <a:gd name="T245" fmla="*/ T244 w 4252"/>
                            <a:gd name="T246" fmla="+- 0 193 136"/>
                            <a:gd name="T247" fmla="*/ 193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6" y="0"/>
                              </a:moveTo>
                              <a:lnTo>
                                <a:pt x="851" y="0"/>
                              </a:lnTo>
                              <a:lnTo>
                                <a:pt x="851" y="57"/>
                              </a:lnTo>
                              <a:lnTo>
                                <a:pt x="766" y="57"/>
                              </a:lnTo>
                              <a:lnTo>
                                <a:pt x="766" y="0"/>
                              </a:lnTo>
                              <a:close/>
                              <a:moveTo>
                                <a:pt x="851" y="0"/>
                              </a:moveTo>
                              <a:lnTo>
                                <a:pt x="936" y="0"/>
                              </a:lnTo>
                              <a:lnTo>
                                <a:pt x="936" y="57"/>
                              </a:lnTo>
                              <a:lnTo>
                                <a:pt x="851" y="57"/>
                              </a:lnTo>
                              <a:lnTo>
                                <a:pt x="851" y="0"/>
                              </a:lnTo>
                              <a:close/>
                              <a:moveTo>
                                <a:pt x="936" y="0"/>
                              </a:moveTo>
                              <a:lnTo>
                                <a:pt x="1021" y="0"/>
                              </a:lnTo>
                              <a:lnTo>
                                <a:pt x="1021" y="57"/>
                              </a:lnTo>
                              <a:lnTo>
                                <a:pt x="936" y="57"/>
                              </a:lnTo>
                              <a:lnTo>
                                <a:pt x="936" y="0"/>
                              </a:lnTo>
                              <a:close/>
                              <a:moveTo>
                                <a:pt x="1021" y="0"/>
                              </a:moveTo>
                              <a:lnTo>
                                <a:pt x="1106" y="0"/>
                              </a:lnTo>
                              <a:lnTo>
                                <a:pt x="1106" y="57"/>
                              </a:lnTo>
                              <a:lnTo>
                                <a:pt x="1021" y="57"/>
                              </a:lnTo>
                              <a:lnTo>
                                <a:pt x="1021" y="0"/>
                              </a:lnTo>
                              <a:close/>
                              <a:moveTo>
                                <a:pt x="1106" y="0"/>
                              </a:moveTo>
                              <a:lnTo>
                                <a:pt x="1191" y="0"/>
                              </a:lnTo>
                              <a:lnTo>
                                <a:pt x="1191" y="57"/>
                              </a:lnTo>
                              <a:lnTo>
                                <a:pt x="1106" y="57"/>
                              </a:lnTo>
                              <a:lnTo>
                                <a:pt x="1106" y="0"/>
                              </a:lnTo>
                              <a:close/>
                              <a:moveTo>
                                <a:pt x="1191" y="0"/>
                              </a:moveTo>
                              <a:lnTo>
                                <a:pt x="1276" y="0"/>
                              </a:lnTo>
                              <a:lnTo>
                                <a:pt x="1276" y="57"/>
                              </a:lnTo>
                              <a:lnTo>
                                <a:pt x="1191" y="57"/>
                              </a:lnTo>
                              <a:lnTo>
                                <a:pt x="1191" y="0"/>
                              </a:lnTo>
                              <a:close/>
                              <a:moveTo>
                                <a:pt x="1276" y="0"/>
                              </a:moveTo>
                              <a:lnTo>
                                <a:pt x="1361" y="0"/>
                              </a:lnTo>
                              <a:lnTo>
                                <a:pt x="1361" y="57"/>
                              </a:lnTo>
                              <a:lnTo>
                                <a:pt x="1276" y="57"/>
                              </a:lnTo>
                              <a:lnTo>
                                <a:pt x="1276" y="0"/>
                              </a:lnTo>
                              <a:close/>
                              <a:moveTo>
                                <a:pt x="1361" y="0"/>
                              </a:moveTo>
                              <a:lnTo>
                                <a:pt x="1446" y="0"/>
                              </a:lnTo>
                              <a:lnTo>
                                <a:pt x="1446" y="57"/>
                              </a:lnTo>
                              <a:lnTo>
                                <a:pt x="1361" y="57"/>
                              </a:lnTo>
                              <a:lnTo>
                                <a:pt x="1361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7" y="0"/>
                              </a:moveTo>
                              <a:lnTo>
                                <a:pt x="3062" y="0"/>
                              </a:lnTo>
                              <a:lnTo>
                                <a:pt x="3062" y="57"/>
                              </a:lnTo>
                              <a:lnTo>
                                <a:pt x="2977" y="57"/>
                              </a:lnTo>
                              <a:lnTo>
                                <a:pt x="2977" y="0"/>
                              </a:lnTo>
                              <a:close/>
                              <a:moveTo>
                                <a:pt x="3062" y="0"/>
                              </a:moveTo>
                              <a:lnTo>
                                <a:pt x="3147" y="0"/>
                              </a:lnTo>
                              <a:lnTo>
                                <a:pt x="3147" y="57"/>
                              </a:lnTo>
                              <a:lnTo>
                                <a:pt x="3062" y="57"/>
                              </a:lnTo>
                              <a:lnTo>
                                <a:pt x="3062" y="0"/>
                              </a:lnTo>
                              <a:close/>
                              <a:moveTo>
                                <a:pt x="3147" y="0"/>
                              </a:moveTo>
                              <a:lnTo>
                                <a:pt x="3232" y="0"/>
                              </a:lnTo>
                              <a:lnTo>
                                <a:pt x="3232" y="57"/>
                              </a:lnTo>
                              <a:lnTo>
                                <a:pt x="3147" y="57"/>
                              </a:lnTo>
                              <a:lnTo>
                                <a:pt x="3147" y="0"/>
                              </a:lnTo>
                              <a:close/>
                              <a:moveTo>
                                <a:pt x="3232" y="0"/>
                              </a:moveTo>
                              <a:lnTo>
                                <a:pt x="3317" y="0"/>
                              </a:lnTo>
                              <a:lnTo>
                                <a:pt x="3317" y="57"/>
                              </a:lnTo>
                              <a:lnTo>
                                <a:pt x="3232" y="57"/>
                              </a:lnTo>
                              <a:lnTo>
                                <a:pt x="3232" y="0"/>
                              </a:lnTo>
                              <a:close/>
                              <a:moveTo>
                                <a:pt x="3317" y="0"/>
                              </a:moveTo>
                              <a:lnTo>
                                <a:pt x="3402" y="0"/>
                              </a:lnTo>
                              <a:lnTo>
                                <a:pt x="3402" y="57"/>
                              </a:lnTo>
                              <a:lnTo>
                                <a:pt x="3317" y="57"/>
                              </a:lnTo>
                              <a:lnTo>
                                <a:pt x="3317" y="0"/>
                              </a:lnTo>
                              <a:close/>
                              <a:moveTo>
                                <a:pt x="3402" y="0"/>
                              </a:moveTo>
                              <a:lnTo>
                                <a:pt x="3487" y="0"/>
                              </a:lnTo>
                              <a:lnTo>
                                <a:pt x="3487" y="57"/>
                              </a:lnTo>
                              <a:lnTo>
                                <a:pt x="3402" y="57"/>
                              </a:lnTo>
                              <a:lnTo>
                                <a:pt x="3402" y="0"/>
                              </a:lnTo>
                              <a:close/>
                              <a:moveTo>
                                <a:pt x="3487" y="0"/>
                              </a:moveTo>
                              <a:lnTo>
                                <a:pt x="3572" y="0"/>
                              </a:lnTo>
                              <a:lnTo>
                                <a:pt x="3572" y="57"/>
                              </a:lnTo>
                              <a:lnTo>
                                <a:pt x="3487" y="57"/>
                              </a:lnTo>
                              <a:lnTo>
                                <a:pt x="3487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6020F" id="Freeform: Shape 8" o:spid="_x0000_s1026" style="position:absolute;margin-left:340.15pt;margin-top:6.8pt;width:212.6pt;height:2.85pt;z-index:-251606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" path="m,l85,r,57l,57,,xm85,r85,l170,57r-85,l85,xm170,r85,l255,57r-85,l170,xm255,r85,l340,57r-85,l255,xm340,r85,l425,57r-85,l340,xm425,r85,l510,57r-85,l425,xm510,r85,l595,57r-85,l510,xm595,r85,l680,57r-85,l595,xm680,r85,l765,57r-85,l680,xm766,r85,l851,57r-85,l766,xm851,r85,l936,57r-85,l851,xm936,r85,l1021,57r-85,l936,xm1021,r85,l1106,57r-85,l1021,xm1106,r85,l1191,57r-85,l1106,xm1191,r85,l1276,57r-85,l1191,xm1276,r85,l1361,57r-85,l1276,xm1361,r85,l1446,57r-85,l1361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7,r85,l3062,57r-85,l2977,xm3062,r85,l3147,57r-85,l3062,xm3147,r85,l3232,57r-85,l3147,xm3232,r85,l3317,57r-85,l3232,xm3317,r85,l3402,57r-85,l3317,xm3402,r85,l3487,57r-85,l3402,xm3487,r85,l3572,57r-85,l3487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path arrowok="t" o:connecttype="custom" o:connectlocs="0,122555;107950,122555;161925,86360;161925,86360;161925,86360;215900,122555;323850,122555;377825,86360;377825,86360;377825,86360;431800,122555;540385,122555;594360,86360;594360,86360;594360,86360;648335,122555;756285,122555;810260,86360;810260,86360;810260,86360;864235,122555;972185,122555;1026160,86360;1026160,86360;1026160,86360;1080135,122555;1188085,122555;1242060,86360;1242060,86360;1242060,86360;1296035,122555;1403985,122555;1457960,86360;1457960,86360;1457960,86360;1511935,122555;1619885,122555;1673860,86360;1673860,86360;1673860,86360;1727835,122555;1835785,122555;1889760,86360;1890395,86360;1890395,86360;1944370,122555;2052320,122555;2106295,86360;2106295,86360;2106295,86360;2160270,122555;2268220,122555;2322195,86360;2322195,86360;2322195,86360;2376170,122555;2484120,122555;2538095,86360;2538095,86360;2538095,86360;2592070,122555;2700020,122555" o:connectangles="0,0,0,0,0,0,0,0,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77A2B9B8" w14:textId="77777777" w:rsidR="00B42DD4" w:rsidRDefault="00B42DD4" w:rsidP="00B42DD4">
      <w:pPr>
        <w:spacing w:before="125"/>
        <w:ind w:right="617"/>
        <w:jc w:val="right"/>
        <w:rPr>
          <w:i/>
          <w:sz w:val="14"/>
        </w:rPr>
      </w:pPr>
      <w:r>
        <w:rPr>
          <w:i/>
          <w:sz w:val="14"/>
        </w:rPr>
        <w:t>(Place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a</w:t>
      </w:r>
      <w:r>
        <w:rPr>
          <w:i/>
          <w:spacing w:val="-8"/>
          <w:sz w:val="14"/>
        </w:rPr>
        <w:t xml:space="preserve"> </w:t>
      </w:r>
      <w:r>
        <w:rPr>
          <w:i/>
          <w:sz w:val="14"/>
        </w:rPr>
        <w:t>mark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on</w:t>
      </w:r>
      <w:r>
        <w:rPr>
          <w:i/>
          <w:spacing w:val="-6"/>
          <w:sz w:val="14"/>
        </w:rPr>
        <w:t xml:space="preserve"> </w:t>
      </w:r>
      <w:r>
        <w:rPr>
          <w:i/>
          <w:sz w:val="14"/>
        </w:rPr>
        <w:t>th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scale</w:t>
      </w:r>
      <w:r>
        <w:rPr>
          <w:i/>
          <w:spacing w:val="-7"/>
          <w:sz w:val="14"/>
        </w:rPr>
        <w:t xml:space="preserve"> </w:t>
      </w:r>
      <w:r>
        <w:rPr>
          <w:i/>
          <w:sz w:val="14"/>
        </w:rPr>
        <w:t>above)</w:t>
      </w:r>
    </w:p>
    <w:p w14:paraId="38BBAD86" w14:textId="77777777" w:rsidR="00B42DD4" w:rsidRDefault="00B42DD4" w:rsidP="00B42DD4">
      <w:pPr>
        <w:pStyle w:val="BodyText"/>
        <w:spacing w:before="1" w:after="1"/>
        <w:rPr>
          <w:i/>
          <w:sz w:val="15"/>
        </w:rPr>
      </w:pPr>
    </w:p>
    <w:p w14:paraId="12FCB3E4" w14:textId="77777777" w:rsidR="00B42DD4" w:rsidRDefault="00B42DD4" w:rsidP="00B42DD4">
      <w:pPr>
        <w:pStyle w:val="BodyText"/>
        <w:spacing w:line="20" w:lineRule="exact"/>
        <w:ind w:left="2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3CEB577" wp14:editId="7C1442F6">
                <wp:extent cx="6840220" cy="7620"/>
                <wp:effectExtent l="9525" t="9525" r="8255" b="1905"/>
                <wp:docPr id="1014111153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62781323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530DF0" id="Group 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V1+rwCkCAAC7BAAADgAAAAAAAAAAAAAAAAAuAgAAZHJzL2Uyb0Rv&#10;Yy54bWxQSwECLQAUAAYACAAAACEAbuJ20NsAAAAEAQAADwAAAAAAAAAAAAAAAACDBAAAZHJzL2Rv&#10;d25yZXYueG1sUEsFBgAAAAAEAAQA8wAAAIsFAAAAAA==&#10;">
                <v:line id="Line 13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038DECE0" w14:textId="77777777" w:rsidR="00B42DD4" w:rsidRDefault="00B42DD4" w:rsidP="00B42DD4">
      <w:pPr>
        <w:spacing w:line="20" w:lineRule="exact"/>
        <w:rPr>
          <w:sz w:val="2"/>
        </w:rPr>
        <w:sectPr w:rsidR="00B42DD4">
          <w:pgSz w:w="11920" w:h="16850"/>
          <w:pgMar w:top="900" w:right="440" w:bottom="280" w:left="360" w:header="720" w:footer="720" w:gutter="0"/>
          <w:cols w:space="720"/>
        </w:sectPr>
      </w:pPr>
    </w:p>
    <w:p w14:paraId="76C505F1" w14:textId="77777777" w:rsidR="00B42DD4" w:rsidRDefault="00B42DD4" w:rsidP="00B42DD4">
      <w:pPr>
        <w:pStyle w:val="BodyText"/>
        <w:spacing w:before="85" w:line="235" w:lineRule="auto"/>
        <w:ind w:left="264"/>
      </w:pP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feel</w:t>
      </w:r>
      <w:r>
        <w:rPr>
          <w:spacing w:val="-6"/>
        </w:rPr>
        <w:t xml:space="preserve"> </w:t>
      </w:r>
      <w:r>
        <w:t>cannabis</w:t>
      </w:r>
      <w:r>
        <w:rPr>
          <w:spacing w:val="-3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more</w:t>
      </w:r>
      <w:r>
        <w:rPr>
          <w:spacing w:val="-7"/>
        </w:rPr>
        <w:t xml:space="preserve"> </w:t>
      </w:r>
      <w:r>
        <w:t>effective</w:t>
      </w:r>
      <w:r>
        <w:rPr>
          <w:spacing w:val="-4"/>
        </w:rPr>
        <w:t xml:space="preserve"> </w:t>
      </w:r>
      <w:r>
        <w:t>than</w:t>
      </w:r>
      <w:r>
        <w:rPr>
          <w:spacing w:val="-5"/>
        </w:rPr>
        <w:t xml:space="preserve"> </w:t>
      </w:r>
      <w:r>
        <w:t>other</w:t>
      </w:r>
      <w:r>
        <w:rPr>
          <w:spacing w:val="-57"/>
        </w:rPr>
        <w:t xml:space="preserve"> </w:t>
      </w:r>
      <w:r>
        <w:t>medications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urpose(s)?</w:t>
      </w:r>
    </w:p>
    <w:p w14:paraId="377D4AC1" w14:textId="0898EA20" w:rsidR="00B42DD4" w:rsidRDefault="00B42DD4" w:rsidP="008A7C78">
      <w:pPr>
        <w:pStyle w:val="BodyText"/>
        <w:tabs>
          <w:tab w:val="left" w:pos="1088"/>
        </w:tabs>
        <w:spacing w:before="79"/>
        <w:ind w:left="263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4936" w:space="1033"/>
            <w:col w:w="5151"/>
          </w:cols>
        </w:sectPr>
      </w:pPr>
      <w:r>
        <w:br w:type="column"/>
      </w:r>
      <w:r>
        <w:rPr>
          <w:noProof/>
          <w:position w:val="-2"/>
        </w:rPr>
        <w:drawing>
          <wp:inline distT="0" distB="0" distL="0" distR="0" wp14:anchorId="3059C211" wp14:editId="7E76D2D3">
            <wp:extent cx="121920" cy="121918"/>
            <wp:effectExtent l="0" t="0" r="0" b="0"/>
            <wp:docPr id="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</w:t>
      </w:r>
      <w:r>
        <w:t>Yes</w:t>
      </w:r>
      <w:r>
        <w:tab/>
      </w:r>
      <w:r>
        <w:rPr>
          <w:noProof/>
          <w:position w:val="-2"/>
        </w:rPr>
        <w:drawing>
          <wp:inline distT="0" distB="0" distL="0" distR="0" wp14:anchorId="2F82E1E3" wp14:editId="4B209768">
            <wp:extent cx="122047" cy="121920"/>
            <wp:effectExtent l="0" t="0" r="0" b="0"/>
            <wp:docPr id="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047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</w:t>
      </w:r>
      <w:r>
        <w:t>No</w:t>
      </w:r>
    </w:p>
    <w:p w14:paraId="720A9F6A" w14:textId="77777777" w:rsidR="00B42DD4" w:rsidRDefault="00B42DD4" w:rsidP="00B42DD4">
      <w:pPr>
        <w:pStyle w:val="BodyText"/>
        <w:spacing w:before="6"/>
        <w:rPr>
          <w:sz w:val="19"/>
        </w:rPr>
      </w:pPr>
    </w:p>
    <w:p w14:paraId="1C92A6C3" w14:textId="77777777" w:rsidR="00B42DD4" w:rsidRDefault="00B42DD4" w:rsidP="00B42DD4">
      <w:pPr>
        <w:pStyle w:val="BodyText"/>
        <w:spacing w:line="20" w:lineRule="exact"/>
        <w:ind w:left="2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C5D57BC" wp14:editId="63FB90CD">
                <wp:extent cx="6840220" cy="7620"/>
                <wp:effectExtent l="9525" t="9525" r="8255" b="1905"/>
                <wp:docPr id="1204961831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22370818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F4BD90" id="Group 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idtUKikCAAC7BAAADgAAAAAAAAAAAAAAAAAuAgAAZHJzL2Uyb0Rv&#10;Yy54bWxQSwECLQAUAAYACAAAACEAbuJ20NsAAAAEAQAADwAAAAAAAAAAAAAAAACDBAAAZHJzL2Rv&#10;d25yZXYueG1sUEsFBgAAAAAEAAQA8wAAAIsFAAAAAA==&#10;">
                <v:line id="Line 12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4114470E" w14:textId="77777777" w:rsidR="00B42DD4" w:rsidRDefault="00B42DD4" w:rsidP="00B42DD4">
      <w:pPr>
        <w:spacing w:line="20" w:lineRule="exact"/>
        <w:rPr>
          <w:sz w:val="2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41F6B11D" w14:textId="77777777" w:rsidR="00B42DD4" w:rsidRDefault="00B42DD4" w:rsidP="00B42DD4">
      <w:pPr>
        <w:pStyle w:val="BodyText"/>
        <w:spacing w:before="91" w:line="235" w:lineRule="auto"/>
        <w:ind w:left="264"/>
      </w:pPr>
      <w:r>
        <w:t>Since</w:t>
      </w:r>
      <w:r>
        <w:rPr>
          <w:spacing w:val="-6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injury,</w:t>
      </w:r>
      <w:r>
        <w:rPr>
          <w:spacing w:val="-4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form(s)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annabis</w:t>
      </w:r>
      <w:r>
        <w:rPr>
          <w:spacing w:val="-2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you</w:t>
      </w:r>
      <w:r>
        <w:rPr>
          <w:spacing w:val="-58"/>
        </w:rPr>
        <w:t xml:space="preserve"> </w:t>
      </w:r>
      <w:r>
        <w:t>used?</w:t>
      </w:r>
    </w:p>
    <w:p w14:paraId="2FF574E3" w14:textId="77777777" w:rsidR="00B42DD4" w:rsidRDefault="00B42DD4" w:rsidP="00B42DD4">
      <w:pPr>
        <w:pStyle w:val="BodyText"/>
        <w:spacing w:before="91" w:line="235" w:lineRule="auto"/>
        <w:ind w:left="491" w:right="3577"/>
      </w:pPr>
      <w:r>
        <w:br w:type="column"/>
      </w:r>
      <w:r>
        <w:t>Smoking</w:t>
      </w:r>
      <w:r>
        <w:rPr>
          <w:spacing w:val="-58"/>
        </w:rPr>
        <w:t xml:space="preserve"> </w:t>
      </w:r>
      <w:r>
        <w:t>Vaping</w:t>
      </w:r>
      <w:r>
        <w:rPr>
          <w:spacing w:val="1"/>
        </w:rPr>
        <w:t xml:space="preserve"> </w:t>
      </w:r>
      <w:r>
        <w:t>Edibles</w:t>
      </w:r>
    </w:p>
    <w:p w14:paraId="7691E9A6" w14:textId="77777777" w:rsidR="00B42DD4" w:rsidRDefault="00B42DD4" w:rsidP="00B42DD4">
      <w:pPr>
        <w:pStyle w:val="BodyText"/>
        <w:spacing w:line="235" w:lineRule="auto"/>
        <w:ind w:left="491" w:right="199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EEE994" wp14:editId="1C83BC31">
                <wp:simplePos x="0" y="0"/>
                <wp:positionH relativeFrom="page">
                  <wp:posOffset>4157980</wp:posOffset>
                </wp:positionH>
                <wp:positionV relativeFrom="paragraph">
                  <wp:posOffset>-407670</wp:posOffset>
                </wp:positionV>
                <wp:extent cx="107950" cy="971550"/>
                <wp:effectExtent l="0" t="0" r="0" b="0"/>
                <wp:wrapNone/>
                <wp:docPr id="1047195553" name="Freeform: 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155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2 -642"/>
                            <a:gd name="T3" fmla="*/ -642 h 1530"/>
                            <a:gd name="T4" fmla="+- 0 6718 6548"/>
                            <a:gd name="T5" fmla="*/ T4 w 170"/>
                            <a:gd name="T6" fmla="+- 0 -642 -642"/>
                            <a:gd name="T7" fmla="*/ -642 h 1530"/>
                            <a:gd name="T8" fmla="+- 0 6718 6548"/>
                            <a:gd name="T9" fmla="*/ T8 w 170"/>
                            <a:gd name="T10" fmla="+- 0 -472 -642"/>
                            <a:gd name="T11" fmla="*/ -472 h 1530"/>
                            <a:gd name="T12" fmla="+- 0 6548 6548"/>
                            <a:gd name="T13" fmla="*/ T12 w 170"/>
                            <a:gd name="T14" fmla="+- 0 -472 -642"/>
                            <a:gd name="T15" fmla="*/ -472 h 1530"/>
                            <a:gd name="T16" fmla="+- 0 6548 6548"/>
                            <a:gd name="T17" fmla="*/ T16 w 170"/>
                            <a:gd name="T18" fmla="+- 0 -642 -642"/>
                            <a:gd name="T19" fmla="*/ -642 h 1530"/>
                            <a:gd name="T20" fmla="+- 0 6548 6548"/>
                            <a:gd name="T21" fmla="*/ T20 w 170"/>
                            <a:gd name="T22" fmla="+- 0 -416 -642"/>
                            <a:gd name="T23" fmla="*/ -416 h 1530"/>
                            <a:gd name="T24" fmla="+- 0 6718 6548"/>
                            <a:gd name="T25" fmla="*/ T24 w 170"/>
                            <a:gd name="T26" fmla="+- 0 -416 -642"/>
                            <a:gd name="T27" fmla="*/ -416 h 1530"/>
                            <a:gd name="T28" fmla="+- 0 6718 6548"/>
                            <a:gd name="T29" fmla="*/ T28 w 170"/>
                            <a:gd name="T30" fmla="+- 0 -246 -642"/>
                            <a:gd name="T31" fmla="*/ -246 h 1530"/>
                            <a:gd name="T32" fmla="+- 0 6548 6548"/>
                            <a:gd name="T33" fmla="*/ T32 w 170"/>
                            <a:gd name="T34" fmla="+- 0 -246 -642"/>
                            <a:gd name="T35" fmla="*/ -246 h 1530"/>
                            <a:gd name="T36" fmla="+- 0 6548 6548"/>
                            <a:gd name="T37" fmla="*/ T36 w 170"/>
                            <a:gd name="T38" fmla="+- 0 -416 -642"/>
                            <a:gd name="T39" fmla="*/ -416 h 1530"/>
                            <a:gd name="T40" fmla="+- 0 6548 6548"/>
                            <a:gd name="T41" fmla="*/ T40 w 170"/>
                            <a:gd name="T42" fmla="+- 0 -189 -642"/>
                            <a:gd name="T43" fmla="*/ -189 h 1530"/>
                            <a:gd name="T44" fmla="+- 0 6718 6548"/>
                            <a:gd name="T45" fmla="*/ T44 w 170"/>
                            <a:gd name="T46" fmla="+- 0 -189 -642"/>
                            <a:gd name="T47" fmla="*/ -189 h 1530"/>
                            <a:gd name="T48" fmla="+- 0 6718 6548"/>
                            <a:gd name="T49" fmla="*/ T48 w 170"/>
                            <a:gd name="T50" fmla="+- 0 -19 -642"/>
                            <a:gd name="T51" fmla="*/ -19 h 1530"/>
                            <a:gd name="T52" fmla="+- 0 6548 6548"/>
                            <a:gd name="T53" fmla="*/ T52 w 170"/>
                            <a:gd name="T54" fmla="+- 0 -19 -642"/>
                            <a:gd name="T55" fmla="*/ -19 h 1530"/>
                            <a:gd name="T56" fmla="+- 0 6548 6548"/>
                            <a:gd name="T57" fmla="*/ T56 w 170"/>
                            <a:gd name="T58" fmla="+- 0 -189 -642"/>
                            <a:gd name="T59" fmla="*/ -189 h 1530"/>
                            <a:gd name="T60" fmla="+- 0 6548 6548"/>
                            <a:gd name="T61" fmla="*/ T60 w 170"/>
                            <a:gd name="T62" fmla="+- 0 38 -642"/>
                            <a:gd name="T63" fmla="*/ 38 h 1530"/>
                            <a:gd name="T64" fmla="+- 0 6718 6548"/>
                            <a:gd name="T65" fmla="*/ T64 w 170"/>
                            <a:gd name="T66" fmla="+- 0 38 -642"/>
                            <a:gd name="T67" fmla="*/ 38 h 1530"/>
                            <a:gd name="T68" fmla="+- 0 6718 6548"/>
                            <a:gd name="T69" fmla="*/ T68 w 170"/>
                            <a:gd name="T70" fmla="+- 0 208 -642"/>
                            <a:gd name="T71" fmla="*/ 208 h 1530"/>
                            <a:gd name="T72" fmla="+- 0 6548 6548"/>
                            <a:gd name="T73" fmla="*/ T72 w 170"/>
                            <a:gd name="T74" fmla="+- 0 208 -642"/>
                            <a:gd name="T75" fmla="*/ 208 h 1530"/>
                            <a:gd name="T76" fmla="+- 0 6548 6548"/>
                            <a:gd name="T77" fmla="*/ T76 w 170"/>
                            <a:gd name="T78" fmla="+- 0 38 -642"/>
                            <a:gd name="T79" fmla="*/ 38 h 1530"/>
                            <a:gd name="T80" fmla="+- 0 6548 6548"/>
                            <a:gd name="T81" fmla="*/ T80 w 170"/>
                            <a:gd name="T82" fmla="+- 0 265 -642"/>
                            <a:gd name="T83" fmla="*/ 265 h 1530"/>
                            <a:gd name="T84" fmla="+- 0 6718 6548"/>
                            <a:gd name="T85" fmla="*/ T84 w 170"/>
                            <a:gd name="T86" fmla="+- 0 265 -642"/>
                            <a:gd name="T87" fmla="*/ 265 h 1530"/>
                            <a:gd name="T88" fmla="+- 0 6718 6548"/>
                            <a:gd name="T89" fmla="*/ T88 w 170"/>
                            <a:gd name="T90" fmla="+- 0 435 -642"/>
                            <a:gd name="T91" fmla="*/ 435 h 1530"/>
                            <a:gd name="T92" fmla="+- 0 6548 6548"/>
                            <a:gd name="T93" fmla="*/ T92 w 170"/>
                            <a:gd name="T94" fmla="+- 0 435 -642"/>
                            <a:gd name="T95" fmla="*/ 435 h 1530"/>
                            <a:gd name="T96" fmla="+- 0 6548 6548"/>
                            <a:gd name="T97" fmla="*/ T96 w 170"/>
                            <a:gd name="T98" fmla="+- 0 265 -642"/>
                            <a:gd name="T99" fmla="*/ 265 h 1530"/>
                            <a:gd name="T100" fmla="+- 0 6548 6548"/>
                            <a:gd name="T101" fmla="*/ T100 w 170"/>
                            <a:gd name="T102" fmla="+- 0 492 -642"/>
                            <a:gd name="T103" fmla="*/ 492 h 1530"/>
                            <a:gd name="T104" fmla="+- 0 6718 6548"/>
                            <a:gd name="T105" fmla="*/ T104 w 170"/>
                            <a:gd name="T106" fmla="+- 0 492 -642"/>
                            <a:gd name="T107" fmla="*/ 492 h 1530"/>
                            <a:gd name="T108" fmla="+- 0 6718 6548"/>
                            <a:gd name="T109" fmla="*/ T108 w 170"/>
                            <a:gd name="T110" fmla="+- 0 662 -642"/>
                            <a:gd name="T111" fmla="*/ 662 h 1530"/>
                            <a:gd name="T112" fmla="+- 0 6548 6548"/>
                            <a:gd name="T113" fmla="*/ T112 w 170"/>
                            <a:gd name="T114" fmla="+- 0 662 -642"/>
                            <a:gd name="T115" fmla="*/ 662 h 1530"/>
                            <a:gd name="T116" fmla="+- 0 6548 6548"/>
                            <a:gd name="T117" fmla="*/ T116 w 170"/>
                            <a:gd name="T118" fmla="+- 0 492 -642"/>
                            <a:gd name="T119" fmla="*/ 492 h 1530"/>
                            <a:gd name="T120" fmla="+- 0 6548 6548"/>
                            <a:gd name="T121" fmla="*/ T120 w 170"/>
                            <a:gd name="T122" fmla="+- 0 718 -642"/>
                            <a:gd name="T123" fmla="*/ 718 h 1530"/>
                            <a:gd name="T124" fmla="+- 0 6718 6548"/>
                            <a:gd name="T125" fmla="*/ T124 w 170"/>
                            <a:gd name="T126" fmla="+- 0 718 -642"/>
                            <a:gd name="T127" fmla="*/ 718 h 1530"/>
                            <a:gd name="T128" fmla="+- 0 6718 6548"/>
                            <a:gd name="T129" fmla="*/ T128 w 170"/>
                            <a:gd name="T130" fmla="+- 0 888 -642"/>
                            <a:gd name="T131" fmla="*/ 888 h 1530"/>
                            <a:gd name="T132" fmla="+- 0 6548 6548"/>
                            <a:gd name="T133" fmla="*/ T132 w 170"/>
                            <a:gd name="T134" fmla="+- 0 888 -642"/>
                            <a:gd name="T135" fmla="*/ 888 h 1530"/>
                            <a:gd name="T136" fmla="+- 0 6548 6548"/>
                            <a:gd name="T137" fmla="*/ T136 w 170"/>
                            <a:gd name="T138" fmla="+- 0 718 -642"/>
                            <a:gd name="T139" fmla="*/ 718 h 15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0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108DFD" id="Freeform: Shape 5" o:spid="_x0000_s1026" style="position:absolute;margin-left:327.4pt;margin-top:-32.1pt;width:8.5pt;height:76.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" path="m,l170,r,170l,170,,xm,226r170,l170,396,,396,,226xm,453r170,l170,623,,623,,453xm,680r170,l170,850,,850,,680xm,907r170,l170,1077,,1077,,907xm,1134r170,l170,1304,,1304,,1134xm,1360r170,l170,1530,,1530,,1360xe" filled="f" strokeweight=".57pt">
                <v:path arrowok="t" o:connecttype="custom" o:connectlocs="0,-407670;107950,-407670;107950,-299720;0,-299720;0,-407670;0,-264160;107950,-264160;107950,-156210;0,-156210;0,-264160;0,-120015;107950,-120015;107950,-12065;0,-12065;0,-120015;0,24130;107950,24130;107950,132080;0,132080;0,24130;0,168275;107950,168275;107950,276225;0,276225;0,168275;0,312420;107950,312420;107950,420370;0,420370;0,312420;0,455930;107950,455930;107950,563880;0,563880;0,455930" o:connectangles="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1"/>
        </w:rPr>
        <w:t>Topical</w:t>
      </w:r>
      <w:r>
        <w:rPr>
          <w:spacing w:val="-16"/>
        </w:rPr>
        <w:t xml:space="preserve"> </w:t>
      </w:r>
      <w:r>
        <w:rPr>
          <w:spacing w:val="-1"/>
        </w:rPr>
        <w:t>(applied</w:t>
      </w:r>
      <w:r>
        <w:rPr>
          <w:spacing w:val="-15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skin)</w:t>
      </w:r>
      <w:r>
        <w:rPr>
          <w:spacing w:val="-57"/>
        </w:rPr>
        <w:t xml:space="preserve"> </w:t>
      </w:r>
      <w:r>
        <w:t>Tincture (liquid spray)</w:t>
      </w:r>
      <w:r>
        <w:rPr>
          <w:spacing w:val="1"/>
        </w:rPr>
        <w:t xml:space="preserve"> </w:t>
      </w:r>
      <w:r>
        <w:t>Nabilone</w:t>
      </w:r>
    </w:p>
    <w:p w14:paraId="56BD868E" w14:textId="77777777" w:rsidR="00B42DD4" w:rsidRDefault="00B42DD4" w:rsidP="00B42DD4">
      <w:pPr>
        <w:pStyle w:val="BodyText"/>
        <w:spacing w:line="221" w:lineRule="exact"/>
        <w:ind w:left="491"/>
      </w:pPr>
      <w:r>
        <w:t>Other</w:t>
      </w:r>
    </w:p>
    <w:p w14:paraId="3FDFDC2A" w14:textId="77777777" w:rsidR="00B42DD4" w:rsidRDefault="00B42DD4" w:rsidP="00B42DD4">
      <w:pPr>
        <w:pStyle w:val="BodyText"/>
        <w:spacing w:line="230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0A0E044A" w14:textId="77777777" w:rsidR="00B42DD4" w:rsidRDefault="00B42DD4" w:rsidP="00B42DD4">
      <w:pPr>
        <w:spacing w:line="230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5024" w:space="929"/>
            <w:col w:w="5167"/>
          </w:cols>
        </w:sectPr>
      </w:pPr>
    </w:p>
    <w:p w14:paraId="56C733DE" w14:textId="77777777" w:rsidR="00B42DD4" w:rsidRDefault="00B42DD4" w:rsidP="00B42DD4">
      <w:pPr>
        <w:pStyle w:val="BodyText"/>
      </w:pPr>
    </w:p>
    <w:p w14:paraId="331DB333" w14:textId="77777777" w:rsidR="00B42DD4" w:rsidRDefault="00B42DD4" w:rsidP="00B42DD4">
      <w:pPr>
        <w:pStyle w:val="BodyText"/>
        <w:spacing w:line="20" w:lineRule="exact"/>
        <w:ind w:left="2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4D76D16" wp14:editId="57808AD4">
                <wp:extent cx="6840220" cy="7620"/>
                <wp:effectExtent l="9525" t="9525" r="8255" b="1905"/>
                <wp:docPr id="142941708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98097850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5129AE" id="Group 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Hi3sskqAgAAvAQAAA4AAAAAAAAAAAAAAAAALgIAAGRycy9lMm9E&#10;b2MueG1sUEsBAi0AFAAGAAgAAAAhAG7idtDbAAAABAEAAA8AAAAAAAAAAAAAAAAAhAQAAGRycy9k&#10;b3ducmV2LnhtbFBLBQYAAAAABAAEAPMAAACMBQAAAAA=&#10;">
                <v:line id="Line 12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1570866B" w14:textId="77777777" w:rsidR="00B42DD4" w:rsidRDefault="00B42DD4" w:rsidP="00B42DD4">
      <w:pPr>
        <w:spacing w:line="20" w:lineRule="exact"/>
        <w:rPr>
          <w:sz w:val="2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18E17703" w14:textId="77777777" w:rsidR="00B42DD4" w:rsidRDefault="00B42DD4" w:rsidP="00B42DD4">
      <w:pPr>
        <w:pStyle w:val="BodyText"/>
        <w:spacing w:before="84" w:line="235" w:lineRule="auto"/>
        <w:ind w:left="264"/>
      </w:pPr>
      <w:r>
        <w:t>Since</w:t>
      </w:r>
      <w:r>
        <w:rPr>
          <w:spacing w:val="-6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injury</w:t>
      </w:r>
      <w:r>
        <w:rPr>
          <w:spacing w:val="-3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xperienced</w:t>
      </w:r>
      <w:r>
        <w:rPr>
          <w:spacing w:val="-5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negative</w:t>
      </w:r>
      <w:r>
        <w:rPr>
          <w:spacing w:val="-57"/>
        </w:rPr>
        <w:t xml:space="preserve"> </w:t>
      </w:r>
      <w:r>
        <w:t>side</w:t>
      </w:r>
      <w:r>
        <w:rPr>
          <w:spacing w:val="-3"/>
        </w:rPr>
        <w:t xml:space="preserve"> </w:t>
      </w:r>
      <w:r>
        <w:t>effects</w:t>
      </w:r>
      <w:r>
        <w:rPr>
          <w:spacing w:val="-1"/>
        </w:rPr>
        <w:t xml:space="preserve"> </w:t>
      </w:r>
      <w:r>
        <w:t>from</w:t>
      </w:r>
      <w:r>
        <w:rPr>
          <w:spacing w:val="2"/>
        </w:rPr>
        <w:t xml:space="preserve"> </w:t>
      </w:r>
      <w:r>
        <w:t>cannabis</w:t>
      </w:r>
      <w:r>
        <w:rPr>
          <w:spacing w:val="2"/>
        </w:rPr>
        <w:t xml:space="preserve"> </w:t>
      </w:r>
      <w:r>
        <w:t>use?</w:t>
      </w:r>
    </w:p>
    <w:p w14:paraId="1C9F7426" w14:textId="77777777" w:rsidR="00B42DD4" w:rsidRDefault="00B42DD4" w:rsidP="00B42DD4">
      <w:pPr>
        <w:pStyle w:val="BodyText"/>
        <w:spacing w:before="84" w:line="235" w:lineRule="auto"/>
        <w:ind w:left="491" w:right="3576"/>
      </w:pPr>
      <w:r>
        <w:br w:type="column"/>
      </w:r>
      <w:r>
        <w:t>None</w:t>
      </w:r>
      <w:r>
        <w:rPr>
          <w:spacing w:val="1"/>
        </w:rPr>
        <w:t xml:space="preserve"> </w:t>
      </w:r>
      <w:r>
        <w:t>Fatigue</w:t>
      </w:r>
      <w:r>
        <w:rPr>
          <w:spacing w:val="1"/>
        </w:rPr>
        <w:t xml:space="preserve"> </w:t>
      </w:r>
      <w:r>
        <w:rPr>
          <w:spacing w:val="-1"/>
        </w:rPr>
        <w:t>Weight</w:t>
      </w:r>
      <w:r>
        <w:rPr>
          <w:spacing w:val="-13"/>
        </w:rPr>
        <w:t xml:space="preserve"> </w:t>
      </w:r>
      <w:r>
        <w:rPr>
          <w:spacing w:val="-1"/>
        </w:rPr>
        <w:t>gain</w:t>
      </w:r>
    </w:p>
    <w:p w14:paraId="2C37A947" w14:textId="77777777" w:rsidR="00B42DD4" w:rsidRDefault="00B42DD4" w:rsidP="00B42DD4">
      <w:pPr>
        <w:pStyle w:val="BodyText"/>
        <w:spacing w:line="235" w:lineRule="auto"/>
        <w:ind w:left="491" w:right="304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5ADCCD" wp14:editId="2DD592FE">
                <wp:simplePos x="0" y="0"/>
                <wp:positionH relativeFrom="page">
                  <wp:posOffset>4157980</wp:posOffset>
                </wp:positionH>
                <wp:positionV relativeFrom="paragraph">
                  <wp:posOffset>-408305</wp:posOffset>
                </wp:positionV>
                <wp:extent cx="107950" cy="1403985"/>
                <wp:effectExtent l="0" t="0" r="0" b="0"/>
                <wp:wrapNone/>
                <wp:docPr id="1605741407" name="Freeform: 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4039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3 -643"/>
                            <a:gd name="T3" fmla="*/ -643 h 2211"/>
                            <a:gd name="T4" fmla="+- 0 6718 6548"/>
                            <a:gd name="T5" fmla="*/ T4 w 170"/>
                            <a:gd name="T6" fmla="+- 0 -643 -643"/>
                            <a:gd name="T7" fmla="*/ -643 h 2211"/>
                            <a:gd name="T8" fmla="+- 0 6718 6548"/>
                            <a:gd name="T9" fmla="*/ T8 w 170"/>
                            <a:gd name="T10" fmla="+- 0 -473 -643"/>
                            <a:gd name="T11" fmla="*/ -473 h 2211"/>
                            <a:gd name="T12" fmla="+- 0 6548 6548"/>
                            <a:gd name="T13" fmla="*/ T12 w 170"/>
                            <a:gd name="T14" fmla="+- 0 -473 -643"/>
                            <a:gd name="T15" fmla="*/ -473 h 2211"/>
                            <a:gd name="T16" fmla="+- 0 6548 6548"/>
                            <a:gd name="T17" fmla="*/ T16 w 170"/>
                            <a:gd name="T18" fmla="+- 0 -643 -643"/>
                            <a:gd name="T19" fmla="*/ -643 h 2211"/>
                            <a:gd name="T20" fmla="+- 0 6548 6548"/>
                            <a:gd name="T21" fmla="*/ T20 w 170"/>
                            <a:gd name="T22" fmla="+- 0 -417 -643"/>
                            <a:gd name="T23" fmla="*/ -417 h 2211"/>
                            <a:gd name="T24" fmla="+- 0 6718 6548"/>
                            <a:gd name="T25" fmla="*/ T24 w 170"/>
                            <a:gd name="T26" fmla="+- 0 -417 -643"/>
                            <a:gd name="T27" fmla="*/ -417 h 2211"/>
                            <a:gd name="T28" fmla="+- 0 6718 6548"/>
                            <a:gd name="T29" fmla="*/ T28 w 170"/>
                            <a:gd name="T30" fmla="+- 0 -247 -643"/>
                            <a:gd name="T31" fmla="*/ -247 h 2211"/>
                            <a:gd name="T32" fmla="+- 0 6548 6548"/>
                            <a:gd name="T33" fmla="*/ T32 w 170"/>
                            <a:gd name="T34" fmla="+- 0 -247 -643"/>
                            <a:gd name="T35" fmla="*/ -247 h 2211"/>
                            <a:gd name="T36" fmla="+- 0 6548 6548"/>
                            <a:gd name="T37" fmla="*/ T36 w 170"/>
                            <a:gd name="T38" fmla="+- 0 -417 -643"/>
                            <a:gd name="T39" fmla="*/ -417 h 2211"/>
                            <a:gd name="T40" fmla="+- 0 6548 6548"/>
                            <a:gd name="T41" fmla="*/ T40 w 170"/>
                            <a:gd name="T42" fmla="+- 0 -190 -643"/>
                            <a:gd name="T43" fmla="*/ -190 h 2211"/>
                            <a:gd name="T44" fmla="+- 0 6718 6548"/>
                            <a:gd name="T45" fmla="*/ T44 w 170"/>
                            <a:gd name="T46" fmla="+- 0 -190 -643"/>
                            <a:gd name="T47" fmla="*/ -190 h 2211"/>
                            <a:gd name="T48" fmla="+- 0 6718 6548"/>
                            <a:gd name="T49" fmla="*/ T48 w 170"/>
                            <a:gd name="T50" fmla="+- 0 -20 -643"/>
                            <a:gd name="T51" fmla="*/ -20 h 2211"/>
                            <a:gd name="T52" fmla="+- 0 6548 6548"/>
                            <a:gd name="T53" fmla="*/ T52 w 170"/>
                            <a:gd name="T54" fmla="+- 0 -20 -643"/>
                            <a:gd name="T55" fmla="*/ -20 h 2211"/>
                            <a:gd name="T56" fmla="+- 0 6548 6548"/>
                            <a:gd name="T57" fmla="*/ T56 w 170"/>
                            <a:gd name="T58" fmla="+- 0 -190 -643"/>
                            <a:gd name="T59" fmla="*/ -190 h 2211"/>
                            <a:gd name="T60" fmla="+- 0 6548 6548"/>
                            <a:gd name="T61" fmla="*/ T60 w 170"/>
                            <a:gd name="T62" fmla="+- 0 37 -643"/>
                            <a:gd name="T63" fmla="*/ 37 h 2211"/>
                            <a:gd name="T64" fmla="+- 0 6718 6548"/>
                            <a:gd name="T65" fmla="*/ T64 w 170"/>
                            <a:gd name="T66" fmla="+- 0 37 -643"/>
                            <a:gd name="T67" fmla="*/ 37 h 2211"/>
                            <a:gd name="T68" fmla="+- 0 6718 6548"/>
                            <a:gd name="T69" fmla="*/ T68 w 170"/>
                            <a:gd name="T70" fmla="+- 0 207 -643"/>
                            <a:gd name="T71" fmla="*/ 207 h 2211"/>
                            <a:gd name="T72" fmla="+- 0 6548 6548"/>
                            <a:gd name="T73" fmla="*/ T72 w 170"/>
                            <a:gd name="T74" fmla="+- 0 207 -643"/>
                            <a:gd name="T75" fmla="*/ 207 h 2211"/>
                            <a:gd name="T76" fmla="+- 0 6548 6548"/>
                            <a:gd name="T77" fmla="*/ T76 w 170"/>
                            <a:gd name="T78" fmla="+- 0 37 -643"/>
                            <a:gd name="T79" fmla="*/ 37 h 2211"/>
                            <a:gd name="T80" fmla="+- 0 6548 6548"/>
                            <a:gd name="T81" fmla="*/ T80 w 170"/>
                            <a:gd name="T82" fmla="+- 0 264 -643"/>
                            <a:gd name="T83" fmla="*/ 264 h 2211"/>
                            <a:gd name="T84" fmla="+- 0 6718 6548"/>
                            <a:gd name="T85" fmla="*/ T84 w 170"/>
                            <a:gd name="T86" fmla="+- 0 264 -643"/>
                            <a:gd name="T87" fmla="*/ 264 h 2211"/>
                            <a:gd name="T88" fmla="+- 0 6718 6548"/>
                            <a:gd name="T89" fmla="*/ T88 w 170"/>
                            <a:gd name="T90" fmla="+- 0 434 -643"/>
                            <a:gd name="T91" fmla="*/ 434 h 2211"/>
                            <a:gd name="T92" fmla="+- 0 6548 6548"/>
                            <a:gd name="T93" fmla="*/ T92 w 170"/>
                            <a:gd name="T94" fmla="+- 0 434 -643"/>
                            <a:gd name="T95" fmla="*/ 434 h 2211"/>
                            <a:gd name="T96" fmla="+- 0 6548 6548"/>
                            <a:gd name="T97" fmla="*/ T96 w 170"/>
                            <a:gd name="T98" fmla="+- 0 264 -643"/>
                            <a:gd name="T99" fmla="*/ 264 h 2211"/>
                            <a:gd name="T100" fmla="+- 0 6548 6548"/>
                            <a:gd name="T101" fmla="*/ T100 w 170"/>
                            <a:gd name="T102" fmla="+- 0 491 -643"/>
                            <a:gd name="T103" fmla="*/ 491 h 2211"/>
                            <a:gd name="T104" fmla="+- 0 6718 6548"/>
                            <a:gd name="T105" fmla="*/ T104 w 170"/>
                            <a:gd name="T106" fmla="+- 0 491 -643"/>
                            <a:gd name="T107" fmla="*/ 491 h 2211"/>
                            <a:gd name="T108" fmla="+- 0 6718 6548"/>
                            <a:gd name="T109" fmla="*/ T108 w 170"/>
                            <a:gd name="T110" fmla="+- 0 661 -643"/>
                            <a:gd name="T111" fmla="*/ 661 h 2211"/>
                            <a:gd name="T112" fmla="+- 0 6548 6548"/>
                            <a:gd name="T113" fmla="*/ T112 w 170"/>
                            <a:gd name="T114" fmla="+- 0 661 -643"/>
                            <a:gd name="T115" fmla="*/ 661 h 2211"/>
                            <a:gd name="T116" fmla="+- 0 6548 6548"/>
                            <a:gd name="T117" fmla="*/ T116 w 170"/>
                            <a:gd name="T118" fmla="+- 0 491 -643"/>
                            <a:gd name="T119" fmla="*/ 491 h 2211"/>
                            <a:gd name="T120" fmla="+- 0 6548 6548"/>
                            <a:gd name="T121" fmla="*/ T120 w 170"/>
                            <a:gd name="T122" fmla="+- 0 717 -643"/>
                            <a:gd name="T123" fmla="*/ 717 h 2211"/>
                            <a:gd name="T124" fmla="+- 0 6718 6548"/>
                            <a:gd name="T125" fmla="*/ T124 w 170"/>
                            <a:gd name="T126" fmla="+- 0 717 -643"/>
                            <a:gd name="T127" fmla="*/ 717 h 2211"/>
                            <a:gd name="T128" fmla="+- 0 6718 6548"/>
                            <a:gd name="T129" fmla="*/ T128 w 170"/>
                            <a:gd name="T130" fmla="+- 0 887 -643"/>
                            <a:gd name="T131" fmla="*/ 887 h 2211"/>
                            <a:gd name="T132" fmla="+- 0 6548 6548"/>
                            <a:gd name="T133" fmla="*/ T132 w 170"/>
                            <a:gd name="T134" fmla="+- 0 887 -643"/>
                            <a:gd name="T135" fmla="*/ 887 h 2211"/>
                            <a:gd name="T136" fmla="+- 0 6548 6548"/>
                            <a:gd name="T137" fmla="*/ T136 w 170"/>
                            <a:gd name="T138" fmla="+- 0 717 -643"/>
                            <a:gd name="T139" fmla="*/ 717 h 2211"/>
                            <a:gd name="T140" fmla="+- 0 6548 6548"/>
                            <a:gd name="T141" fmla="*/ T140 w 170"/>
                            <a:gd name="T142" fmla="+- 0 944 -643"/>
                            <a:gd name="T143" fmla="*/ 944 h 2211"/>
                            <a:gd name="T144" fmla="+- 0 6718 6548"/>
                            <a:gd name="T145" fmla="*/ T144 w 170"/>
                            <a:gd name="T146" fmla="+- 0 944 -643"/>
                            <a:gd name="T147" fmla="*/ 944 h 2211"/>
                            <a:gd name="T148" fmla="+- 0 6718 6548"/>
                            <a:gd name="T149" fmla="*/ T148 w 170"/>
                            <a:gd name="T150" fmla="+- 0 1114 -643"/>
                            <a:gd name="T151" fmla="*/ 1114 h 2211"/>
                            <a:gd name="T152" fmla="+- 0 6548 6548"/>
                            <a:gd name="T153" fmla="*/ T152 w 170"/>
                            <a:gd name="T154" fmla="+- 0 1114 -643"/>
                            <a:gd name="T155" fmla="*/ 1114 h 2211"/>
                            <a:gd name="T156" fmla="+- 0 6548 6548"/>
                            <a:gd name="T157" fmla="*/ T156 w 170"/>
                            <a:gd name="T158" fmla="+- 0 944 -643"/>
                            <a:gd name="T159" fmla="*/ 944 h 2211"/>
                            <a:gd name="T160" fmla="+- 0 6548 6548"/>
                            <a:gd name="T161" fmla="*/ T160 w 170"/>
                            <a:gd name="T162" fmla="+- 0 1171 -643"/>
                            <a:gd name="T163" fmla="*/ 1171 h 2211"/>
                            <a:gd name="T164" fmla="+- 0 6718 6548"/>
                            <a:gd name="T165" fmla="*/ T164 w 170"/>
                            <a:gd name="T166" fmla="+- 0 1171 -643"/>
                            <a:gd name="T167" fmla="*/ 1171 h 2211"/>
                            <a:gd name="T168" fmla="+- 0 6718 6548"/>
                            <a:gd name="T169" fmla="*/ T168 w 170"/>
                            <a:gd name="T170" fmla="+- 0 1341 -643"/>
                            <a:gd name="T171" fmla="*/ 1341 h 2211"/>
                            <a:gd name="T172" fmla="+- 0 6548 6548"/>
                            <a:gd name="T173" fmla="*/ T172 w 170"/>
                            <a:gd name="T174" fmla="+- 0 1341 -643"/>
                            <a:gd name="T175" fmla="*/ 1341 h 2211"/>
                            <a:gd name="T176" fmla="+- 0 6548 6548"/>
                            <a:gd name="T177" fmla="*/ T176 w 170"/>
                            <a:gd name="T178" fmla="+- 0 1171 -643"/>
                            <a:gd name="T179" fmla="*/ 1171 h 2211"/>
                            <a:gd name="T180" fmla="+- 0 6548 6548"/>
                            <a:gd name="T181" fmla="*/ T180 w 170"/>
                            <a:gd name="T182" fmla="+- 0 1398 -643"/>
                            <a:gd name="T183" fmla="*/ 1398 h 2211"/>
                            <a:gd name="T184" fmla="+- 0 6718 6548"/>
                            <a:gd name="T185" fmla="*/ T184 w 170"/>
                            <a:gd name="T186" fmla="+- 0 1398 -643"/>
                            <a:gd name="T187" fmla="*/ 1398 h 2211"/>
                            <a:gd name="T188" fmla="+- 0 6718 6548"/>
                            <a:gd name="T189" fmla="*/ T188 w 170"/>
                            <a:gd name="T190" fmla="+- 0 1568 -643"/>
                            <a:gd name="T191" fmla="*/ 1568 h 2211"/>
                            <a:gd name="T192" fmla="+- 0 6548 6548"/>
                            <a:gd name="T193" fmla="*/ T192 w 170"/>
                            <a:gd name="T194" fmla="+- 0 1568 -643"/>
                            <a:gd name="T195" fmla="*/ 1568 h 2211"/>
                            <a:gd name="T196" fmla="+- 0 6548 6548"/>
                            <a:gd name="T197" fmla="*/ T196 w 170"/>
                            <a:gd name="T198" fmla="+- 0 1398 -643"/>
                            <a:gd name="T199" fmla="*/ 1398 h 22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170" h="221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95198" id="Freeform: Shape 3" o:spid="_x0000_s1026" style="position:absolute;margin-left:327.4pt;margin-top:-32.15pt;width:8.5pt;height:110.5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" path="m,l170,r,170l,170,,xm,226r170,l170,396,,396,,226xm,453r170,l170,623,,623,,453xm,680r170,l170,850,,850,,680xm,907r170,l170,1077,,1077,,907xm,1134r170,l170,1304,,1304,,1134xm,1360r170,l170,1530,,1530,,1360xm,1587r170,l170,1757,,1757,,1587xm,1814r170,l170,1984,,1984,,1814xm,2041r170,l170,2211,,2211,,2041xe" filled="f" strokeweight=".57pt">
                <v:path arrowok="t" o:connecttype="custom" o:connectlocs="0,-408305;107950,-408305;107950,-300355;0,-300355;0,-408305;0,-264795;107950,-264795;107950,-156845;0,-156845;0,-264795;0,-120650;107950,-120650;107950,-12700;0,-12700;0,-120650;0,23495;107950,23495;107950,131445;0,131445;0,23495;0,167640;107950,167640;107950,275590;0,275590;0,167640;0,311785;107950,311785;107950,419735;0,419735;0,311785;0,455295;107950,455295;107950,563245;0,563245;0,455295;0,599440;107950,599440;107950,707390;0,707390;0,599440;0,743585;107950,743585;107950,851535;0,851535;0,743585;0,887730;107950,887730;107950,995680;0,995680;0,887730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1"/>
        </w:rPr>
        <w:t>Heart palpitations</w:t>
      </w:r>
      <w:r>
        <w:rPr>
          <w:spacing w:val="-58"/>
        </w:rPr>
        <w:t xml:space="preserve"> </w:t>
      </w:r>
      <w:r>
        <w:t>Nausea</w:t>
      </w:r>
    </w:p>
    <w:p w14:paraId="6E65C99A" w14:textId="77777777" w:rsidR="00B42DD4" w:rsidRDefault="00B42DD4" w:rsidP="00B42DD4">
      <w:pPr>
        <w:pStyle w:val="BodyText"/>
        <w:spacing w:before="1" w:line="232" w:lineRule="auto"/>
        <w:ind w:left="491" w:right="2566"/>
      </w:pPr>
      <w:r>
        <w:t>Low</w:t>
      </w:r>
      <w:r>
        <w:rPr>
          <w:spacing w:val="-10"/>
        </w:rPr>
        <w:t xml:space="preserve"> </w:t>
      </w:r>
      <w:r>
        <w:t>blood</w:t>
      </w:r>
      <w:r>
        <w:rPr>
          <w:spacing w:val="-9"/>
        </w:rPr>
        <w:t xml:space="preserve"> </w:t>
      </w:r>
      <w:r>
        <w:t>pressure</w:t>
      </w:r>
      <w:r>
        <w:rPr>
          <w:spacing w:val="-57"/>
        </w:rPr>
        <w:t xml:space="preserve"> </w:t>
      </w:r>
      <w:r>
        <w:t>Paranoia</w:t>
      </w:r>
    </w:p>
    <w:p w14:paraId="51F41DB8" w14:textId="77777777" w:rsidR="00B42DD4" w:rsidRDefault="00B42DD4" w:rsidP="00B42DD4">
      <w:pPr>
        <w:pStyle w:val="BodyText"/>
        <w:spacing w:line="223" w:lineRule="exact"/>
        <w:ind w:left="491"/>
      </w:pPr>
      <w:r>
        <w:t>Reduced</w:t>
      </w:r>
      <w:r>
        <w:rPr>
          <w:spacing w:val="-4"/>
        </w:rPr>
        <w:t xml:space="preserve"> </w:t>
      </w:r>
      <w:r>
        <w:t>motivation</w:t>
      </w:r>
    </w:p>
    <w:p w14:paraId="1D24F097" w14:textId="77777777" w:rsidR="00B42DD4" w:rsidRDefault="00B42DD4" w:rsidP="00B42DD4">
      <w:pPr>
        <w:pStyle w:val="BodyText"/>
        <w:spacing w:before="2" w:line="235" w:lineRule="auto"/>
        <w:ind w:left="491" w:right="2016"/>
      </w:pPr>
      <w:r>
        <w:t>Reduced physical capabilities</w:t>
      </w:r>
      <w:r>
        <w:rPr>
          <w:spacing w:val="-59"/>
        </w:rPr>
        <w:t xml:space="preserve"> </w:t>
      </w:r>
      <w:r>
        <w:t>Other</w:t>
      </w:r>
    </w:p>
    <w:p w14:paraId="2D2E950B" w14:textId="77777777" w:rsidR="00B42DD4" w:rsidRDefault="00B42DD4" w:rsidP="00B42DD4">
      <w:pPr>
        <w:pStyle w:val="BodyText"/>
        <w:spacing w:line="227" w:lineRule="exact"/>
        <w:ind w:left="263"/>
      </w:pPr>
      <w:r>
        <w:rPr>
          <w:spacing w:val="-2"/>
        </w:rPr>
        <w:t>(select</w:t>
      </w:r>
      <w:r>
        <w:rPr>
          <w:spacing w:val="-13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that</w:t>
      </w:r>
      <w:r>
        <w:rPr>
          <w:spacing w:val="-10"/>
        </w:rPr>
        <w:t xml:space="preserve"> </w:t>
      </w:r>
      <w:r>
        <w:rPr>
          <w:spacing w:val="-2"/>
        </w:rPr>
        <w:t>apply)</w:t>
      </w:r>
    </w:p>
    <w:p w14:paraId="6F1885B5" w14:textId="77777777" w:rsidR="00B42DD4" w:rsidRDefault="00B42DD4" w:rsidP="00B42DD4">
      <w:pPr>
        <w:spacing w:line="227" w:lineRule="exact"/>
        <w:sectPr w:rsidR="00B42DD4">
          <w:type w:val="continuous"/>
          <w:pgSz w:w="11920" w:h="16850"/>
          <w:pgMar w:top="1600" w:right="440" w:bottom="280" w:left="360" w:header="720" w:footer="720" w:gutter="0"/>
          <w:cols w:num="2" w:space="720" w:equalWidth="0">
            <w:col w:w="5029" w:space="925"/>
            <w:col w:w="5166"/>
          </w:cols>
        </w:sectPr>
      </w:pPr>
    </w:p>
    <w:p w14:paraId="1ACE723C" w14:textId="77777777" w:rsidR="00B42DD4" w:rsidRDefault="00B42DD4" w:rsidP="00B42DD4">
      <w:pPr>
        <w:pStyle w:val="BodyText"/>
        <w:spacing w:before="8" w:after="1"/>
        <w:rPr>
          <w:sz w:val="19"/>
        </w:rPr>
      </w:pPr>
    </w:p>
    <w:p w14:paraId="7D011679" w14:textId="77777777" w:rsidR="00B42DD4" w:rsidRDefault="00B42DD4" w:rsidP="00B42DD4">
      <w:pPr>
        <w:pStyle w:val="BodyText"/>
        <w:spacing w:line="20" w:lineRule="exact"/>
        <w:ind w:left="2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574F11D" wp14:editId="2252D362">
                <wp:extent cx="6840220" cy="7620"/>
                <wp:effectExtent l="9525" t="9525" r="8255" b="1905"/>
                <wp:docPr id="53524298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19193111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E4CB8B" id="Group 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AQUihikCAAC7BAAADgAAAAAAAAAAAAAAAAAuAgAAZHJzL2Uyb0Rv&#10;Yy54bWxQSwECLQAUAAYACAAAACEAbuJ20NsAAAAEAQAADwAAAAAAAAAAAAAAAACDBAAAZHJzL2Rv&#10;d25yZXYueG1sUEsFBgAAAAAEAAQA8wAAAIsFAAAAAA==&#10;">
                <v:line id="Line 1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2DC82661" w14:textId="77777777" w:rsidR="00B42DD4" w:rsidRDefault="00B42DD4" w:rsidP="00B42DD4">
      <w:pPr>
        <w:spacing w:line="20" w:lineRule="exact"/>
        <w:rPr>
          <w:sz w:val="2"/>
        </w:rPr>
        <w:sectPr w:rsid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05E78802" w14:textId="46E2A250" w:rsidR="008A7C78" w:rsidRDefault="00B42DD4" w:rsidP="008A7C78">
      <w:pPr>
        <w:pStyle w:val="BodyText"/>
        <w:spacing w:before="87" w:line="235" w:lineRule="auto"/>
        <w:ind w:left="264"/>
      </w:pPr>
      <w:r>
        <w:t>What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imary</w:t>
      </w:r>
      <w:r>
        <w:rPr>
          <w:spacing w:val="1"/>
        </w:rPr>
        <w:t xml:space="preserve"> </w:t>
      </w:r>
      <w:r>
        <w:t>reason(s)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proofErr w:type="gramStart"/>
      <w:r>
        <w:t>used</w:t>
      </w:r>
      <w:r w:rsidR="00390C18">
        <w:t xml:space="preserve"> </w:t>
      </w:r>
      <w:r>
        <w:rPr>
          <w:spacing w:val="-58"/>
        </w:rPr>
        <w:t xml:space="preserve"> </w:t>
      </w:r>
      <w:r>
        <w:t>cannabis</w:t>
      </w:r>
      <w:proofErr w:type="gramEnd"/>
      <w:r>
        <w:rPr>
          <w:spacing w:val="-1"/>
        </w:rPr>
        <w:t xml:space="preserve"> </w:t>
      </w:r>
      <w:r>
        <w:t>since</w:t>
      </w:r>
      <w:r>
        <w:rPr>
          <w:spacing w:val="-1"/>
        </w:rPr>
        <w:t xml:space="preserve"> </w:t>
      </w:r>
      <w:proofErr w:type="gramStart"/>
      <w:r>
        <w:t>you</w:t>
      </w:r>
      <w:proofErr w:type="gramEnd"/>
      <w:r>
        <w:rPr>
          <w:spacing w:val="-3"/>
        </w:rPr>
        <w:t xml:space="preserve"> </w:t>
      </w:r>
      <w:r>
        <w:t>injury?</w:t>
      </w:r>
    </w:p>
    <w:p w14:paraId="664A4CB5" w14:textId="77777777" w:rsidR="008A7C78" w:rsidRDefault="008A7C78" w:rsidP="008A7C78">
      <w:pPr>
        <w:pStyle w:val="BodyText"/>
        <w:spacing w:before="87" w:line="235" w:lineRule="auto"/>
        <w:ind w:left="264"/>
      </w:pPr>
    </w:p>
    <w:p w14:paraId="142526BC" w14:textId="54D5260A" w:rsidR="00B42DD4" w:rsidRDefault="008A7C78" w:rsidP="008A7C78">
      <w:pPr>
        <w:pStyle w:val="BodyText"/>
        <w:spacing w:before="87" w:line="235" w:lineRule="auto"/>
        <w:ind w:left="264"/>
      </w:pPr>
      <w:r>
        <w:t xml:space="preserve">    </w:t>
      </w:r>
      <w:r w:rsidR="00B42DD4">
        <w:t>Cost / too expensive</w:t>
      </w:r>
      <w:r w:rsidR="00B42DD4">
        <w:rPr>
          <w:spacing w:val="1"/>
        </w:rPr>
        <w:t xml:space="preserve"> </w:t>
      </w:r>
      <w:r w:rsidR="00B42DD4">
        <w:rPr>
          <w:spacing w:val="-1"/>
        </w:rPr>
        <w:t>Negative</w:t>
      </w:r>
      <w:r w:rsidR="00B42DD4">
        <w:rPr>
          <w:spacing w:val="-13"/>
        </w:rPr>
        <w:t xml:space="preserve"> </w:t>
      </w:r>
      <w:r w:rsidR="00B42DD4">
        <w:rPr>
          <w:spacing w:val="-1"/>
        </w:rPr>
        <w:t>health</w:t>
      </w:r>
      <w:r w:rsidR="00B42DD4">
        <w:rPr>
          <w:spacing w:val="-13"/>
        </w:rPr>
        <w:t xml:space="preserve"> </w:t>
      </w:r>
      <w:r w:rsidR="00B42DD4">
        <w:t>implications</w:t>
      </w:r>
    </w:p>
    <w:p w14:paraId="704BB929" w14:textId="77777777" w:rsidR="00B42DD4" w:rsidRDefault="00B42DD4" w:rsidP="00B42DD4">
      <w:pPr>
        <w:pStyle w:val="BodyText"/>
        <w:spacing w:before="2" w:line="232" w:lineRule="auto"/>
        <w:ind w:left="491" w:right="128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84152A" wp14:editId="0C2CDFCD">
                <wp:simplePos x="0" y="0"/>
                <wp:positionH relativeFrom="page">
                  <wp:posOffset>4157980</wp:posOffset>
                </wp:positionH>
                <wp:positionV relativeFrom="paragraph">
                  <wp:posOffset>-264795</wp:posOffset>
                </wp:positionV>
                <wp:extent cx="107950" cy="971550"/>
                <wp:effectExtent l="0" t="0" r="0" b="0"/>
                <wp:wrapNone/>
                <wp:docPr id="1377519054" name="Freeform: 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155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7 -417"/>
                            <a:gd name="T3" fmla="*/ -417 h 1530"/>
                            <a:gd name="T4" fmla="+- 0 6718 6548"/>
                            <a:gd name="T5" fmla="*/ T4 w 170"/>
                            <a:gd name="T6" fmla="+- 0 -417 -417"/>
                            <a:gd name="T7" fmla="*/ -417 h 1530"/>
                            <a:gd name="T8" fmla="+- 0 6718 6548"/>
                            <a:gd name="T9" fmla="*/ T8 w 170"/>
                            <a:gd name="T10" fmla="+- 0 -247 -417"/>
                            <a:gd name="T11" fmla="*/ -247 h 1530"/>
                            <a:gd name="T12" fmla="+- 0 6548 6548"/>
                            <a:gd name="T13" fmla="*/ T12 w 170"/>
                            <a:gd name="T14" fmla="+- 0 -247 -417"/>
                            <a:gd name="T15" fmla="*/ -247 h 1530"/>
                            <a:gd name="T16" fmla="+- 0 6548 6548"/>
                            <a:gd name="T17" fmla="*/ T16 w 170"/>
                            <a:gd name="T18" fmla="+- 0 -417 -417"/>
                            <a:gd name="T19" fmla="*/ -417 h 1530"/>
                            <a:gd name="T20" fmla="+- 0 6548 6548"/>
                            <a:gd name="T21" fmla="*/ T20 w 170"/>
                            <a:gd name="T22" fmla="+- 0 -191 -417"/>
                            <a:gd name="T23" fmla="*/ -191 h 1530"/>
                            <a:gd name="T24" fmla="+- 0 6718 6548"/>
                            <a:gd name="T25" fmla="*/ T24 w 170"/>
                            <a:gd name="T26" fmla="+- 0 -191 -417"/>
                            <a:gd name="T27" fmla="*/ -191 h 1530"/>
                            <a:gd name="T28" fmla="+- 0 6718 6548"/>
                            <a:gd name="T29" fmla="*/ T28 w 170"/>
                            <a:gd name="T30" fmla="+- 0 -21 -417"/>
                            <a:gd name="T31" fmla="*/ -21 h 1530"/>
                            <a:gd name="T32" fmla="+- 0 6548 6548"/>
                            <a:gd name="T33" fmla="*/ T32 w 170"/>
                            <a:gd name="T34" fmla="+- 0 -21 -417"/>
                            <a:gd name="T35" fmla="*/ -21 h 1530"/>
                            <a:gd name="T36" fmla="+- 0 6548 6548"/>
                            <a:gd name="T37" fmla="*/ T36 w 170"/>
                            <a:gd name="T38" fmla="+- 0 -191 -417"/>
                            <a:gd name="T39" fmla="*/ -191 h 1530"/>
                            <a:gd name="T40" fmla="+- 0 6548 6548"/>
                            <a:gd name="T41" fmla="*/ T40 w 170"/>
                            <a:gd name="T42" fmla="+- 0 36 -417"/>
                            <a:gd name="T43" fmla="*/ 36 h 1530"/>
                            <a:gd name="T44" fmla="+- 0 6718 6548"/>
                            <a:gd name="T45" fmla="*/ T44 w 170"/>
                            <a:gd name="T46" fmla="+- 0 36 -417"/>
                            <a:gd name="T47" fmla="*/ 36 h 1530"/>
                            <a:gd name="T48" fmla="+- 0 6718 6548"/>
                            <a:gd name="T49" fmla="*/ T48 w 170"/>
                            <a:gd name="T50" fmla="+- 0 206 -417"/>
                            <a:gd name="T51" fmla="*/ 206 h 1530"/>
                            <a:gd name="T52" fmla="+- 0 6548 6548"/>
                            <a:gd name="T53" fmla="*/ T52 w 170"/>
                            <a:gd name="T54" fmla="+- 0 206 -417"/>
                            <a:gd name="T55" fmla="*/ 206 h 1530"/>
                            <a:gd name="T56" fmla="+- 0 6548 6548"/>
                            <a:gd name="T57" fmla="*/ T56 w 170"/>
                            <a:gd name="T58" fmla="+- 0 36 -417"/>
                            <a:gd name="T59" fmla="*/ 36 h 1530"/>
                            <a:gd name="T60" fmla="+- 0 6548 6548"/>
                            <a:gd name="T61" fmla="*/ T60 w 170"/>
                            <a:gd name="T62" fmla="+- 0 263 -417"/>
                            <a:gd name="T63" fmla="*/ 263 h 1530"/>
                            <a:gd name="T64" fmla="+- 0 6718 6548"/>
                            <a:gd name="T65" fmla="*/ T64 w 170"/>
                            <a:gd name="T66" fmla="+- 0 263 -417"/>
                            <a:gd name="T67" fmla="*/ 263 h 1530"/>
                            <a:gd name="T68" fmla="+- 0 6718 6548"/>
                            <a:gd name="T69" fmla="*/ T68 w 170"/>
                            <a:gd name="T70" fmla="+- 0 433 -417"/>
                            <a:gd name="T71" fmla="*/ 433 h 1530"/>
                            <a:gd name="T72" fmla="+- 0 6548 6548"/>
                            <a:gd name="T73" fmla="*/ T72 w 170"/>
                            <a:gd name="T74" fmla="+- 0 433 -417"/>
                            <a:gd name="T75" fmla="*/ 433 h 1530"/>
                            <a:gd name="T76" fmla="+- 0 6548 6548"/>
                            <a:gd name="T77" fmla="*/ T76 w 170"/>
                            <a:gd name="T78" fmla="+- 0 263 -417"/>
                            <a:gd name="T79" fmla="*/ 263 h 1530"/>
                            <a:gd name="T80" fmla="+- 0 6548 6548"/>
                            <a:gd name="T81" fmla="*/ T80 w 170"/>
                            <a:gd name="T82" fmla="+- 0 490 -417"/>
                            <a:gd name="T83" fmla="*/ 490 h 1530"/>
                            <a:gd name="T84" fmla="+- 0 6718 6548"/>
                            <a:gd name="T85" fmla="*/ T84 w 170"/>
                            <a:gd name="T86" fmla="+- 0 490 -417"/>
                            <a:gd name="T87" fmla="*/ 490 h 1530"/>
                            <a:gd name="T88" fmla="+- 0 6718 6548"/>
                            <a:gd name="T89" fmla="*/ T88 w 170"/>
                            <a:gd name="T90" fmla="+- 0 660 -417"/>
                            <a:gd name="T91" fmla="*/ 660 h 1530"/>
                            <a:gd name="T92" fmla="+- 0 6548 6548"/>
                            <a:gd name="T93" fmla="*/ T92 w 170"/>
                            <a:gd name="T94" fmla="+- 0 660 -417"/>
                            <a:gd name="T95" fmla="*/ 660 h 1530"/>
                            <a:gd name="T96" fmla="+- 0 6548 6548"/>
                            <a:gd name="T97" fmla="*/ T96 w 170"/>
                            <a:gd name="T98" fmla="+- 0 490 -417"/>
                            <a:gd name="T99" fmla="*/ 490 h 1530"/>
                            <a:gd name="T100" fmla="+- 0 6548 6548"/>
                            <a:gd name="T101" fmla="*/ T100 w 170"/>
                            <a:gd name="T102" fmla="+- 0 716 -417"/>
                            <a:gd name="T103" fmla="*/ 716 h 1530"/>
                            <a:gd name="T104" fmla="+- 0 6718 6548"/>
                            <a:gd name="T105" fmla="*/ T104 w 170"/>
                            <a:gd name="T106" fmla="+- 0 716 -417"/>
                            <a:gd name="T107" fmla="*/ 716 h 1530"/>
                            <a:gd name="T108" fmla="+- 0 6718 6548"/>
                            <a:gd name="T109" fmla="*/ T108 w 170"/>
                            <a:gd name="T110" fmla="+- 0 886 -417"/>
                            <a:gd name="T111" fmla="*/ 886 h 1530"/>
                            <a:gd name="T112" fmla="+- 0 6548 6548"/>
                            <a:gd name="T113" fmla="*/ T112 w 170"/>
                            <a:gd name="T114" fmla="+- 0 886 -417"/>
                            <a:gd name="T115" fmla="*/ 886 h 1530"/>
                            <a:gd name="T116" fmla="+- 0 6548 6548"/>
                            <a:gd name="T117" fmla="*/ T116 w 170"/>
                            <a:gd name="T118" fmla="+- 0 716 -417"/>
                            <a:gd name="T119" fmla="*/ 716 h 1530"/>
                            <a:gd name="T120" fmla="+- 0 6548 6548"/>
                            <a:gd name="T121" fmla="*/ T120 w 170"/>
                            <a:gd name="T122" fmla="+- 0 943 -417"/>
                            <a:gd name="T123" fmla="*/ 943 h 1530"/>
                            <a:gd name="T124" fmla="+- 0 6718 6548"/>
                            <a:gd name="T125" fmla="*/ T124 w 170"/>
                            <a:gd name="T126" fmla="+- 0 943 -417"/>
                            <a:gd name="T127" fmla="*/ 943 h 1530"/>
                            <a:gd name="T128" fmla="+- 0 6718 6548"/>
                            <a:gd name="T129" fmla="*/ T128 w 170"/>
                            <a:gd name="T130" fmla="+- 0 1113 -417"/>
                            <a:gd name="T131" fmla="*/ 1113 h 1530"/>
                            <a:gd name="T132" fmla="+- 0 6548 6548"/>
                            <a:gd name="T133" fmla="*/ T132 w 170"/>
                            <a:gd name="T134" fmla="+- 0 1113 -417"/>
                            <a:gd name="T135" fmla="*/ 1113 h 1530"/>
                            <a:gd name="T136" fmla="+- 0 6548 6548"/>
                            <a:gd name="T137" fmla="*/ T136 w 170"/>
                            <a:gd name="T138" fmla="+- 0 943 -417"/>
                            <a:gd name="T139" fmla="*/ 943 h 15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0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7A68BE" id="Freeform: Shape 1" o:spid="_x0000_s1026" style="position:absolute;margin-left:327.4pt;margin-top:-20.85pt;width:8.5pt;height:76.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" path="m,l170,r,170l,170,,xm,226r170,l170,396,,396,,226xm,453r170,l170,623,,623,,453xm,680r170,l170,850,,850,,680xm,907r170,l170,1077,,1077,,907xm,1133r170,l170,1303,,1303,,1133xm,1360r170,l170,1530,,1530,,1360xe" filled="f" strokeweight=".57pt">
                <v:path arrowok="t" o:connecttype="custom" o:connectlocs="0,-264795;107950,-264795;107950,-156845;0,-156845;0,-264795;0,-121285;107950,-121285;107950,-13335;0,-13335;0,-121285;0,22860;107950,22860;107950,130810;0,130810;0,22860;0,167005;107950,167005;107950,274955;0,274955;0,167005;0,311150;107950,311150;107950,419100;0,419100;0,311150;0,454660;107950,454660;107950,562610;0,562610;0,454660;0,598805;107950,598805;107950,706755;0,706755;0,598805" o:connectangles="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95"/>
        </w:rPr>
        <w:t>Social</w:t>
      </w:r>
      <w:r>
        <w:rPr>
          <w:spacing w:val="11"/>
          <w:w w:val="95"/>
        </w:rPr>
        <w:t xml:space="preserve"> </w:t>
      </w:r>
      <w:r>
        <w:rPr>
          <w:w w:val="95"/>
        </w:rPr>
        <w:t>stigma</w:t>
      </w:r>
      <w:r>
        <w:rPr>
          <w:spacing w:val="8"/>
          <w:w w:val="95"/>
        </w:rPr>
        <w:t xml:space="preserve"> </w:t>
      </w:r>
      <w:r>
        <w:rPr>
          <w:w w:val="95"/>
        </w:rPr>
        <w:t>/</w:t>
      </w:r>
      <w:r>
        <w:rPr>
          <w:spacing w:val="11"/>
          <w:w w:val="95"/>
        </w:rPr>
        <w:t xml:space="preserve"> </w:t>
      </w:r>
      <w:r>
        <w:rPr>
          <w:w w:val="95"/>
        </w:rPr>
        <w:t>fear</w:t>
      </w:r>
      <w:r>
        <w:rPr>
          <w:spacing w:val="8"/>
          <w:w w:val="95"/>
        </w:rPr>
        <w:t xml:space="preserve"> </w:t>
      </w:r>
      <w:r>
        <w:rPr>
          <w:w w:val="95"/>
        </w:rPr>
        <w:t>of</w:t>
      </w:r>
      <w:r>
        <w:rPr>
          <w:spacing w:val="7"/>
          <w:w w:val="95"/>
        </w:rPr>
        <w:t xml:space="preserve"> </w:t>
      </w:r>
      <w:r>
        <w:rPr>
          <w:w w:val="95"/>
        </w:rPr>
        <w:t>judgment</w:t>
      </w:r>
      <w:r>
        <w:rPr>
          <w:spacing w:val="-54"/>
          <w:w w:val="95"/>
        </w:rPr>
        <w:t xml:space="preserve"> </w:t>
      </w:r>
      <w:r>
        <w:t>Dislike</w:t>
      </w:r>
      <w:r>
        <w:rPr>
          <w:spacing w:val="-2"/>
        </w:rPr>
        <w:t xml:space="preserve"> </w:t>
      </w:r>
      <w:r>
        <w:t>taste /</w:t>
      </w:r>
      <w:r>
        <w:rPr>
          <w:spacing w:val="-2"/>
        </w:rPr>
        <w:t xml:space="preserve"> </w:t>
      </w:r>
      <w:r>
        <w:t>smell</w:t>
      </w:r>
    </w:p>
    <w:p w14:paraId="240B42F2" w14:textId="77777777" w:rsidR="00B42DD4" w:rsidRDefault="00B42DD4" w:rsidP="00B42DD4">
      <w:pPr>
        <w:pStyle w:val="BodyText"/>
        <w:spacing w:line="223" w:lineRule="exact"/>
        <w:ind w:left="491"/>
      </w:pPr>
      <w:r>
        <w:rPr>
          <w:spacing w:val="-2"/>
        </w:rPr>
        <w:t>Illegal</w:t>
      </w:r>
      <w:r>
        <w:rPr>
          <w:spacing w:val="-13"/>
        </w:rPr>
        <w:t xml:space="preserve"> </w:t>
      </w:r>
      <w:r>
        <w:rPr>
          <w:spacing w:val="-1"/>
        </w:rPr>
        <w:t>(at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13"/>
        </w:rPr>
        <w:t xml:space="preserve"> </w:t>
      </w:r>
      <w:r>
        <w:rPr>
          <w:spacing w:val="-1"/>
        </w:rPr>
        <w:t>time)</w:t>
      </w:r>
    </w:p>
    <w:p w14:paraId="408631C2" w14:textId="77777777" w:rsidR="008A7C78" w:rsidRDefault="00B42DD4" w:rsidP="00B42DD4">
      <w:pPr>
        <w:pStyle w:val="BodyText"/>
        <w:spacing w:before="2" w:line="235" w:lineRule="auto"/>
        <w:ind w:left="491" w:right="1900"/>
        <w:rPr>
          <w:spacing w:val="-58"/>
        </w:rPr>
      </w:pPr>
      <w:r>
        <w:t>Unsure how to obtain cannabis</w:t>
      </w:r>
      <w:r>
        <w:rPr>
          <w:spacing w:val="-58"/>
        </w:rPr>
        <w:t xml:space="preserve"> </w:t>
      </w:r>
    </w:p>
    <w:p w14:paraId="5F140ADD" w14:textId="620A4F04" w:rsidR="00B42DD4" w:rsidRDefault="00B42DD4" w:rsidP="00B42DD4">
      <w:pPr>
        <w:pStyle w:val="BodyText"/>
        <w:spacing w:before="2" w:line="235" w:lineRule="auto"/>
        <w:ind w:left="491" w:right="1900"/>
      </w:pPr>
      <w:r>
        <w:t>Other</w:t>
      </w:r>
    </w:p>
    <w:p w14:paraId="1EF1AF08" w14:textId="51542CDA" w:rsidR="00B42DD4" w:rsidRDefault="008A7C78" w:rsidP="00B42DD4">
      <w:pPr>
        <w:pStyle w:val="BodyText"/>
        <w:spacing w:line="227" w:lineRule="exact"/>
        <w:ind w:left="263"/>
      </w:pPr>
      <w:r>
        <w:rPr>
          <w:spacing w:val="-1"/>
        </w:rPr>
        <w:t xml:space="preserve">    </w:t>
      </w:r>
      <w:r w:rsidR="00B42DD4">
        <w:rPr>
          <w:spacing w:val="-1"/>
        </w:rPr>
        <w:t>(select</w:t>
      </w:r>
      <w:r w:rsidR="00B42DD4">
        <w:rPr>
          <w:spacing w:val="-13"/>
        </w:rPr>
        <w:t xml:space="preserve"> </w:t>
      </w:r>
      <w:r w:rsidR="00B42DD4">
        <w:rPr>
          <w:spacing w:val="-1"/>
        </w:rPr>
        <w:t>all</w:t>
      </w:r>
      <w:r w:rsidR="00B42DD4">
        <w:rPr>
          <w:spacing w:val="-12"/>
        </w:rPr>
        <w:t xml:space="preserve"> </w:t>
      </w:r>
      <w:r w:rsidR="00B42DD4">
        <w:rPr>
          <w:spacing w:val="-1"/>
        </w:rPr>
        <w:t>that</w:t>
      </w:r>
      <w:r w:rsidR="00B42DD4">
        <w:rPr>
          <w:spacing w:val="-13"/>
        </w:rPr>
        <w:t xml:space="preserve"> </w:t>
      </w:r>
      <w:r w:rsidR="00B42DD4">
        <w:rPr>
          <w:spacing w:val="-1"/>
        </w:rPr>
        <w:t>apply)</w:t>
      </w:r>
    </w:p>
    <w:p w14:paraId="38D48B37" w14:textId="77777777" w:rsidR="00B42DD4" w:rsidRPr="00B42DD4" w:rsidRDefault="00B42DD4" w:rsidP="00B42DD4"/>
    <w:p w14:paraId="409E27E5" w14:textId="0D6946CA" w:rsidR="00B42DD4" w:rsidRPr="00B42DD4" w:rsidRDefault="00B42DD4" w:rsidP="00B42DD4">
      <w:pPr>
        <w:tabs>
          <w:tab w:val="left" w:pos="576"/>
        </w:tabs>
        <w:rPr>
          <w:rFonts w:ascii="Times New Roman"/>
          <w:sz w:val="24"/>
        </w:rPr>
        <w:sectPr w:rsidR="00B42DD4" w:rsidRPr="00B42DD4">
          <w:type w:val="continuous"/>
          <w:pgSz w:w="11920" w:h="16850"/>
          <w:pgMar w:top="1600" w:right="440" w:bottom="280" w:left="360" w:header="720" w:footer="720" w:gutter="0"/>
          <w:cols w:space="720"/>
        </w:sectPr>
      </w:pPr>
    </w:p>
    <w:p w14:paraId="4CB13049" w14:textId="43F9ADF1" w:rsidR="00953A3E" w:rsidRPr="00B42DD4" w:rsidRDefault="00953A3E" w:rsidP="00B42DD4">
      <w:pPr>
        <w:spacing w:before="70"/>
      </w:pPr>
    </w:p>
    <w:sectPr w:rsidR="00953A3E" w:rsidRPr="00B42DD4" w:rsidSect="00B42DD4">
      <w:pgSz w:w="11920" w:h="16850"/>
      <w:pgMar w:top="1040" w:right="44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7AD06" w14:textId="77777777" w:rsidR="00E53BA7" w:rsidRDefault="00E53BA7" w:rsidP="00B42DD4">
      <w:r>
        <w:separator/>
      </w:r>
    </w:p>
  </w:endnote>
  <w:endnote w:type="continuationSeparator" w:id="0">
    <w:p w14:paraId="39DDD370" w14:textId="77777777" w:rsidR="00E53BA7" w:rsidRDefault="00E53BA7" w:rsidP="00B42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6A8DF" w14:textId="77777777" w:rsidR="00E53BA7" w:rsidRDefault="00E53BA7" w:rsidP="00B42DD4">
      <w:r>
        <w:separator/>
      </w:r>
    </w:p>
  </w:footnote>
  <w:footnote w:type="continuationSeparator" w:id="0">
    <w:p w14:paraId="55CE16BE" w14:textId="77777777" w:rsidR="00E53BA7" w:rsidRDefault="00E53BA7" w:rsidP="00B42DD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vid Allison">
    <w15:presenceInfo w15:providerId="AD" w15:userId="S::dalliso3@uwo.ca::9b34fe90-639b-4309-9f38-05833e2798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A3E"/>
    <w:rsid w:val="00142534"/>
    <w:rsid w:val="001C57DB"/>
    <w:rsid w:val="00241299"/>
    <w:rsid w:val="00390C18"/>
    <w:rsid w:val="007D1104"/>
    <w:rsid w:val="007E65D0"/>
    <w:rsid w:val="008A7C78"/>
    <w:rsid w:val="00953A3E"/>
    <w:rsid w:val="00AA6741"/>
    <w:rsid w:val="00AF4C17"/>
    <w:rsid w:val="00B42DD4"/>
    <w:rsid w:val="00DF7DCC"/>
    <w:rsid w:val="00E5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7EF04"/>
  <w15:docId w15:val="{0A096F4E-3C11-42AA-AC93-E5551582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42D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DD4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B42D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DD4"/>
    <w:rPr>
      <w:rFonts w:ascii="Trebuchet MS" w:eastAsia="Trebuchet MS" w:hAnsi="Trebuchet MS" w:cs="Trebuchet MS"/>
    </w:rPr>
  </w:style>
  <w:style w:type="paragraph" w:styleId="Revision">
    <w:name w:val="Revision"/>
    <w:hidden/>
    <w:uiPriority w:val="99"/>
    <w:semiHidden/>
    <w:rsid w:val="00241299"/>
    <w:pPr>
      <w:widowControl/>
      <w:autoSpaceDE/>
      <w:autoSpaceDN/>
    </w:pPr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63</Words>
  <Characters>6064</Characters>
  <Application>Microsoft Office Word</Application>
  <DocSecurity>0</DocSecurity>
  <Lines>50</Lines>
  <Paragraphs>14</Paragraphs>
  <ScaleCrop>false</ScaleCrop>
  <Company/>
  <LinksUpToDate>false</LinksUpToDate>
  <CharactersWithSpaces>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m Ebrahimzadeh</dc:creator>
  <cp:lastModifiedBy>David Allison</cp:lastModifiedBy>
  <cp:revision>6</cp:revision>
  <dcterms:created xsi:type="dcterms:W3CDTF">2023-07-14T12:50:00Z</dcterms:created>
  <dcterms:modified xsi:type="dcterms:W3CDTF">2025-08-1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</Properties>
</file>